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87D4AC" w14:textId="45F3414C" w:rsidR="004325B2" w:rsidRPr="004325B2" w:rsidRDefault="002C6932" w:rsidP="004325B2">
      <w:pPr>
        <w:pStyle w:val="Heading2"/>
        <w:spacing w:line="360" w:lineRule="auto"/>
        <w:rPr>
          <w:rFonts w:ascii="Times New Roman" w:hAnsi="Times New Roman" w:cs="Times New Roman"/>
          <w:b/>
          <w:bCs/>
          <w:i/>
          <w:iCs/>
          <w:color w:val="000000" w:themeColor="text1"/>
          <w:sz w:val="24"/>
          <w:szCs w:val="24"/>
        </w:rPr>
      </w:pPr>
      <w:bookmarkStart w:id="0" w:name="_Toc117352647"/>
      <w:r w:rsidRPr="002C6932">
        <w:rPr>
          <w:rFonts w:ascii="Times New Roman" w:hAnsi="Times New Roman" w:cs="Times New Roman"/>
          <w:b/>
          <w:bCs/>
          <w:color w:val="000000" w:themeColor="text1"/>
          <w:sz w:val="24"/>
          <w:szCs w:val="24"/>
        </w:rPr>
        <w:t>S</w:t>
      </w:r>
      <w:r w:rsidR="0018101D">
        <w:rPr>
          <w:rFonts w:ascii="Times New Roman" w:hAnsi="Times New Roman" w:cs="Times New Roman"/>
          <w:b/>
          <w:bCs/>
          <w:color w:val="000000" w:themeColor="text1"/>
          <w:sz w:val="24"/>
          <w:szCs w:val="24"/>
        </w:rPr>
        <w:t>1</w:t>
      </w:r>
      <w:r w:rsidRPr="002C6932">
        <w:rPr>
          <w:rFonts w:ascii="Times New Roman" w:hAnsi="Times New Roman" w:cs="Times New Roman"/>
          <w:b/>
          <w:bCs/>
          <w:color w:val="000000" w:themeColor="text1"/>
          <w:sz w:val="24"/>
          <w:szCs w:val="24"/>
        </w:rPr>
        <w:t xml:space="preserve"> Table</w:t>
      </w:r>
      <w:r w:rsidR="004325B2" w:rsidRPr="002C6932">
        <w:rPr>
          <w:rFonts w:ascii="Times New Roman" w:hAnsi="Times New Roman" w:cs="Times New Roman"/>
          <w:b/>
          <w:bCs/>
          <w:color w:val="000000" w:themeColor="text1"/>
          <w:sz w:val="24"/>
          <w:szCs w:val="24"/>
        </w:rPr>
        <w:t>.</w:t>
      </w:r>
      <w:r w:rsidR="004325B2" w:rsidRPr="004325B2">
        <w:rPr>
          <w:rFonts w:ascii="Times New Roman" w:hAnsi="Times New Roman" w:cs="Times New Roman"/>
          <w:b/>
          <w:bCs/>
          <w:i/>
          <w:iCs/>
          <w:color w:val="000000" w:themeColor="text1"/>
          <w:sz w:val="24"/>
          <w:szCs w:val="24"/>
        </w:rPr>
        <w:t xml:space="preserve"> </w:t>
      </w:r>
      <w:r w:rsidR="001B3883">
        <w:rPr>
          <w:rFonts w:ascii="Times New Roman" w:hAnsi="Times New Roman" w:cs="Times New Roman"/>
          <w:b/>
          <w:bCs/>
          <w:color w:val="000000" w:themeColor="text1"/>
          <w:sz w:val="24"/>
          <w:szCs w:val="24"/>
        </w:rPr>
        <w:t>S</w:t>
      </w:r>
      <w:r w:rsidR="004325B2" w:rsidRPr="004325B2">
        <w:rPr>
          <w:rFonts w:ascii="Times New Roman" w:hAnsi="Times New Roman" w:cs="Times New Roman"/>
          <w:b/>
          <w:bCs/>
          <w:color w:val="000000" w:themeColor="text1"/>
          <w:sz w:val="24"/>
          <w:szCs w:val="24"/>
        </w:rPr>
        <w:t>tudy characteristics</w:t>
      </w:r>
      <w:bookmarkEnd w:id="0"/>
      <w:r w:rsidR="00E559F0">
        <w:rPr>
          <w:rFonts w:ascii="Times New Roman" w:hAnsi="Times New Roman" w:cs="Times New Roman"/>
          <w:b/>
          <w:bCs/>
          <w:color w:val="000000" w:themeColor="text1"/>
          <w:sz w:val="24"/>
          <w:szCs w:val="24"/>
        </w:rPr>
        <w:t xml:space="preserve"> and full references</w:t>
      </w:r>
    </w:p>
    <w:tbl>
      <w:tblPr>
        <w:tblStyle w:val="TableGrid"/>
        <w:tblW w:w="14273" w:type="dxa"/>
        <w:tblLook w:val="04A0" w:firstRow="1" w:lastRow="0" w:firstColumn="1" w:lastColumn="0" w:noHBand="0" w:noVBand="1"/>
      </w:tblPr>
      <w:tblGrid>
        <w:gridCol w:w="1603"/>
        <w:gridCol w:w="1485"/>
        <w:gridCol w:w="963"/>
        <w:gridCol w:w="1057"/>
        <w:gridCol w:w="1363"/>
        <w:gridCol w:w="1416"/>
        <w:gridCol w:w="1572"/>
        <w:gridCol w:w="983"/>
        <w:gridCol w:w="1206"/>
        <w:gridCol w:w="1440"/>
        <w:gridCol w:w="1693"/>
      </w:tblGrid>
      <w:tr w:rsidR="003928FA" w:rsidRPr="003928FA" w14:paraId="7E4D9E92" w14:textId="77777777" w:rsidTr="00056194">
        <w:trPr>
          <w:trHeight w:val="603"/>
          <w:tblHeader/>
        </w:trPr>
        <w:tc>
          <w:tcPr>
            <w:tcW w:w="1372" w:type="dxa"/>
            <w:vAlign w:val="center"/>
          </w:tcPr>
          <w:p w14:paraId="65E93648" w14:textId="77777777" w:rsidR="003928FA" w:rsidRPr="003928FA" w:rsidRDefault="003928FA" w:rsidP="005537B3">
            <w:pPr>
              <w:spacing w:line="360" w:lineRule="auto"/>
              <w:jc w:val="center"/>
              <w:rPr>
                <w:rFonts w:ascii="Times New Roman" w:hAnsi="Times New Roman" w:cs="Times New Roman"/>
                <w:b/>
                <w:bCs/>
                <w:color w:val="000000"/>
              </w:rPr>
            </w:pPr>
            <w:r w:rsidRPr="003928FA">
              <w:rPr>
                <w:rFonts w:ascii="Times New Roman" w:hAnsi="Times New Roman" w:cs="Times New Roman"/>
                <w:b/>
                <w:bCs/>
                <w:color w:val="000000"/>
              </w:rPr>
              <w:t>Study</w:t>
            </w:r>
          </w:p>
        </w:tc>
        <w:tc>
          <w:tcPr>
            <w:tcW w:w="1485" w:type="dxa"/>
            <w:noWrap/>
            <w:vAlign w:val="center"/>
            <w:hideMark/>
          </w:tcPr>
          <w:p w14:paraId="3ED45E78" w14:textId="77777777" w:rsidR="003928FA" w:rsidRPr="003928FA" w:rsidRDefault="003928FA" w:rsidP="005537B3">
            <w:pPr>
              <w:spacing w:line="360" w:lineRule="auto"/>
              <w:jc w:val="center"/>
              <w:rPr>
                <w:rFonts w:ascii="Times New Roman" w:hAnsi="Times New Roman" w:cs="Times New Roman"/>
                <w:b/>
                <w:bCs/>
              </w:rPr>
            </w:pPr>
            <w:r w:rsidRPr="003928FA">
              <w:rPr>
                <w:rFonts w:ascii="Times New Roman" w:hAnsi="Times New Roman" w:cs="Times New Roman"/>
                <w:b/>
                <w:bCs/>
                <w:color w:val="000000"/>
              </w:rPr>
              <w:t>Country</w:t>
            </w:r>
          </w:p>
        </w:tc>
        <w:tc>
          <w:tcPr>
            <w:tcW w:w="912" w:type="dxa"/>
            <w:noWrap/>
            <w:vAlign w:val="center"/>
            <w:hideMark/>
          </w:tcPr>
          <w:p w14:paraId="7438F429" w14:textId="77777777" w:rsidR="003928FA" w:rsidRPr="003928FA" w:rsidRDefault="003928FA" w:rsidP="005537B3">
            <w:pPr>
              <w:spacing w:line="360" w:lineRule="auto"/>
              <w:jc w:val="center"/>
              <w:rPr>
                <w:rFonts w:ascii="Times New Roman" w:hAnsi="Times New Roman" w:cs="Times New Roman"/>
                <w:b/>
                <w:bCs/>
              </w:rPr>
            </w:pPr>
            <w:r w:rsidRPr="003928FA">
              <w:rPr>
                <w:rFonts w:ascii="Times New Roman" w:hAnsi="Times New Roman" w:cs="Times New Roman"/>
                <w:b/>
                <w:bCs/>
                <w:color w:val="000000"/>
              </w:rPr>
              <w:t>Species</w:t>
            </w:r>
          </w:p>
        </w:tc>
        <w:tc>
          <w:tcPr>
            <w:tcW w:w="1057" w:type="dxa"/>
            <w:noWrap/>
            <w:vAlign w:val="center"/>
            <w:hideMark/>
          </w:tcPr>
          <w:p w14:paraId="47FBCF8A" w14:textId="77777777" w:rsidR="003928FA" w:rsidRPr="003928FA" w:rsidRDefault="003928FA" w:rsidP="005537B3">
            <w:pPr>
              <w:spacing w:line="360" w:lineRule="auto"/>
              <w:jc w:val="center"/>
              <w:rPr>
                <w:rFonts w:ascii="Times New Roman" w:hAnsi="Times New Roman" w:cs="Times New Roman"/>
                <w:b/>
                <w:bCs/>
              </w:rPr>
            </w:pPr>
            <w:r w:rsidRPr="003928FA">
              <w:rPr>
                <w:rFonts w:ascii="Times New Roman" w:hAnsi="Times New Roman" w:cs="Times New Roman"/>
                <w:b/>
                <w:bCs/>
                <w:color w:val="000000"/>
              </w:rPr>
              <w:t>Locality</w:t>
            </w:r>
          </w:p>
        </w:tc>
        <w:tc>
          <w:tcPr>
            <w:tcW w:w="1337" w:type="dxa"/>
            <w:noWrap/>
            <w:vAlign w:val="center"/>
            <w:hideMark/>
          </w:tcPr>
          <w:p w14:paraId="2255CAB5" w14:textId="77777777" w:rsidR="003928FA" w:rsidRPr="003928FA" w:rsidRDefault="003928FA" w:rsidP="005537B3">
            <w:pPr>
              <w:spacing w:line="360" w:lineRule="auto"/>
              <w:jc w:val="center"/>
              <w:rPr>
                <w:rFonts w:ascii="Times New Roman" w:hAnsi="Times New Roman" w:cs="Times New Roman"/>
                <w:b/>
                <w:bCs/>
              </w:rPr>
            </w:pPr>
            <w:r w:rsidRPr="003928FA">
              <w:rPr>
                <w:rFonts w:ascii="Times New Roman" w:hAnsi="Times New Roman" w:cs="Times New Roman"/>
                <w:b/>
                <w:bCs/>
                <w:color w:val="000000"/>
              </w:rPr>
              <w:t>Setting</w:t>
            </w:r>
          </w:p>
        </w:tc>
        <w:tc>
          <w:tcPr>
            <w:tcW w:w="1216" w:type="dxa"/>
            <w:noWrap/>
            <w:vAlign w:val="center"/>
            <w:hideMark/>
          </w:tcPr>
          <w:p w14:paraId="504E58F8" w14:textId="77777777" w:rsidR="003928FA" w:rsidRPr="003928FA" w:rsidRDefault="003928FA" w:rsidP="005537B3">
            <w:pPr>
              <w:spacing w:line="360" w:lineRule="auto"/>
              <w:jc w:val="center"/>
              <w:rPr>
                <w:rFonts w:ascii="Times New Roman" w:hAnsi="Times New Roman" w:cs="Times New Roman"/>
                <w:b/>
                <w:bCs/>
              </w:rPr>
            </w:pPr>
            <w:r w:rsidRPr="003928FA">
              <w:rPr>
                <w:rFonts w:ascii="Times New Roman" w:hAnsi="Times New Roman" w:cs="Times New Roman"/>
                <w:b/>
                <w:bCs/>
                <w:color w:val="000000"/>
              </w:rPr>
              <w:t>Study design</w:t>
            </w:r>
          </w:p>
        </w:tc>
        <w:tc>
          <w:tcPr>
            <w:tcW w:w="1572" w:type="dxa"/>
            <w:noWrap/>
            <w:vAlign w:val="center"/>
            <w:hideMark/>
          </w:tcPr>
          <w:p w14:paraId="68B80C6A" w14:textId="77777777" w:rsidR="003928FA" w:rsidRPr="003928FA" w:rsidRDefault="003928FA" w:rsidP="005537B3">
            <w:pPr>
              <w:spacing w:line="360" w:lineRule="auto"/>
              <w:jc w:val="center"/>
              <w:rPr>
                <w:rFonts w:ascii="Times New Roman" w:hAnsi="Times New Roman" w:cs="Times New Roman"/>
                <w:b/>
                <w:bCs/>
              </w:rPr>
            </w:pPr>
            <w:r w:rsidRPr="003928FA">
              <w:rPr>
                <w:rFonts w:ascii="Times New Roman" w:hAnsi="Times New Roman" w:cs="Times New Roman"/>
                <w:b/>
                <w:bCs/>
                <w:color w:val="000000"/>
              </w:rPr>
              <w:t>Population</w:t>
            </w:r>
          </w:p>
        </w:tc>
        <w:tc>
          <w:tcPr>
            <w:tcW w:w="983" w:type="dxa"/>
            <w:noWrap/>
            <w:vAlign w:val="center"/>
            <w:hideMark/>
          </w:tcPr>
          <w:p w14:paraId="77C1350B" w14:textId="77777777" w:rsidR="003928FA" w:rsidRPr="003928FA" w:rsidRDefault="003928FA" w:rsidP="005537B3">
            <w:pPr>
              <w:spacing w:line="360" w:lineRule="auto"/>
              <w:jc w:val="center"/>
              <w:rPr>
                <w:rFonts w:ascii="Times New Roman" w:hAnsi="Times New Roman" w:cs="Times New Roman"/>
                <w:b/>
                <w:bCs/>
              </w:rPr>
            </w:pPr>
            <w:r w:rsidRPr="003928FA">
              <w:rPr>
                <w:rFonts w:ascii="Times New Roman" w:hAnsi="Times New Roman" w:cs="Times New Roman"/>
                <w:b/>
                <w:bCs/>
                <w:color w:val="000000"/>
              </w:rPr>
              <w:t>Sample size</w:t>
            </w:r>
          </w:p>
        </w:tc>
        <w:tc>
          <w:tcPr>
            <w:tcW w:w="1206" w:type="dxa"/>
            <w:noWrap/>
            <w:vAlign w:val="center"/>
            <w:hideMark/>
          </w:tcPr>
          <w:p w14:paraId="4A1CCE79" w14:textId="77777777" w:rsidR="003928FA" w:rsidRPr="003928FA" w:rsidRDefault="003928FA" w:rsidP="005537B3">
            <w:pPr>
              <w:spacing w:line="360" w:lineRule="auto"/>
              <w:jc w:val="center"/>
              <w:rPr>
                <w:rFonts w:ascii="Times New Roman" w:hAnsi="Times New Roman" w:cs="Times New Roman"/>
                <w:b/>
                <w:bCs/>
              </w:rPr>
            </w:pPr>
            <w:r w:rsidRPr="003928FA">
              <w:rPr>
                <w:rFonts w:ascii="Times New Roman" w:hAnsi="Times New Roman" w:cs="Times New Roman"/>
                <w:b/>
                <w:bCs/>
                <w:color w:val="000000"/>
              </w:rPr>
              <w:t>Water body</w:t>
            </w:r>
          </w:p>
        </w:tc>
        <w:tc>
          <w:tcPr>
            <w:tcW w:w="1440" w:type="dxa"/>
            <w:noWrap/>
            <w:vAlign w:val="center"/>
            <w:hideMark/>
          </w:tcPr>
          <w:p w14:paraId="4E29CBF3" w14:textId="77777777" w:rsidR="003928FA" w:rsidRPr="003928FA" w:rsidRDefault="003928FA" w:rsidP="005537B3">
            <w:pPr>
              <w:spacing w:line="360" w:lineRule="auto"/>
              <w:jc w:val="center"/>
              <w:rPr>
                <w:rFonts w:ascii="Times New Roman" w:hAnsi="Times New Roman" w:cs="Times New Roman"/>
                <w:b/>
                <w:bCs/>
              </w:rPr>
            </w:pPr>
            <w:r w:rsidRPr="003928FA">
              <w:rPr>
                <w:rFonts w:ascii="Times New Roman" w:hAnsi="Times New Roman" w:cs="Times New Roman"/>
                <w:b/>
                <w:bCs/>
                <w:color w:val="000000"/>
              </w:rPr>
              <w:t>Tool</w:t>
            </w:r>
          </w:p>
        </w:tc>
        <w:tc>
          <w:tcPr>
            <w:tcW w:w="1693" w:type="dxa"/>
            <w:noWrap/>
            <w:vAlign w:val="center"/>
            <w:hideMark/>
          </w:tcPr>
          <w:p w14:paraId="34821ADF" w14:textId="77777777" w:rsidR="003928FA" w:rsidRPr="003928FA" w:rsidRDefault="003928FA" w:rsidP="005537B3">
            <w:pPr>
              <w:spacing w:line="360" w:lineRule="auto"/>
              <w:jc w:val="center"/>
              <w:rPr>
                <w:rFonts w:ascii="Times New Roman" w:hAnsi="Times New Roman" w:cs="Times New Roman"/>
                <w:b/>
                <w:bCs/>
              </w:rPr>
            </w:pPr>
            <w:r w:rsidRPr="003928FA">
              <w:rPr>
                <w:rFonts w:ascii="Times New Roman" w:hAnsi="Times New Roman" w:cs="Times New Roman"/>
                <w:b/>
                <w:bCs/>
                <w:color w:val="000000"/>
              </w:rPr>
              <w:t>Exposure</w:t>
            </w:r>
          </w:p>
        </w:tc>
      </w:tr>
      <w:tr w:rsidR="003928FA" w:rsidRPr="003928FA" w14:paraId="26D715E0" w14:textId="77777777" w:rsidTr="005537B3">
        <w:trPr>
          <w:trHeight w:val="320"/>
        </w:trPr>
        <w:tc>
          <w:tcPr>
            <w:tcW w:w="1372" w:type="dxa"/>
          </w:tcPr>
          <w:p w14:paraId="02C944C6" w14:textId="0077C982" w:rsidR="003928FA" w:rsidRPr="003928FA" w:rsidRDefault="003928FA" w:rsidP="005537B3">
            <w:pPr>
              <w:spacing w:line="360" w:lineRule="auto"/>
              <w:rPr>
                <w:rFonts w:ascii="Times New Roman" w:hAnsi="Times New Roman" w:cs="Times New Roman"/>
                <w:color w:val="000000"/>
              </w:rPr>
            </w:pPr>
            <w:proofErr w:type="spellStart"/>
            <w:r w:rsidRPr="003928FA">
              <w:rPr>
                <w:rFonts w:ascii="Times New Roman" w:hAnsi="Times New Roman" w:cs="Times New Roman"/>
              </w:rPr>
              <w:t>Abdulkareem</w:t>
            </w:r>
            <w:proofErr w:type="spellEnd"/>
            <w:r w:rsidRPr="003928FA">
              <w:rPr>
                <w:rFonts w:ascii="Times New Roman" w:hAnsi="Times New Roman" w:cs="Times New Roman"/>
              </w:rPr>
              <w:t xml:space="preserve"> et al (2018)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2cl6kbp5qj","properties":{"formattedCitation":"[1]","plainCitation":"[1]","noteIndex":0},"citationItems":[{"id":735,"uris":["http://zotero.org/users/9354199/items/4MSKA2SW"],"itemData":{"id":735,"type":"article-journal","abstract":"Urogenital schistosomiasis is a chronic parasitic disease that causes severe morbidity among schoolchildren in many poor-resource communities in Nigeria. We investigated the prevalence, intensity, and risk factors of the infection in three communities of Kwara State to ascertain the current status of the disease. Of the 724 urine samples screened, using filtration method, 332 (45.6%) school-aged children were infected with average intensity and mean population eggs load of 127.9 eggs/10ml of urine and 0.794, respectively. Prevalence and intensity of infection varied with communities: high in Ajase-Ipo (57.1%; X = 100.7 +/- 23.01 eggs/10 ml) and low in Shonga (37.5%; X = 91.4 +/- 78.0). Infection was significantly (P &lt; 0.05) higher in males (50.8%) than the females (42.4%). Similarly, infection significantly (P &lt; 0.05) increased with increasing age. Multivariate logistic analysis of risk factors revealed that lack of portable drinking water (adjusted odd ratio (aOR) = 4.76; 95% CI = 2.64-5.98), unemployment (aOR = 2.23; 1.87-2.294), lack of knowledge of infection (aOR = 2.16; 0.59-3.83), and frequent contact with contaminated water bodies (aOR = 2.01; 1.45-2.70) were important predictors of urinary schistosomiasis. Therefore, continuous evaluation of the intervention strategies that address risk factors must compliment Mass Drug Administration to curtail the transmission and debilitating health consequences of infection in endemic settings.","archive_location":"WOS:000432483800001","container-title":"JOURNAL OF TROPICAL MEDICINE","DOI":"10.1155/2018/6913918","ISSN":"1687-9686","journalAbbreviation":"J Trop Med","language":"English","title":"Urogenital Schistosomiasis among Schoolchildren and the Associated Risk Factors in Selected Rural Communities of Kwara State, Nigeria","volume":"2018","author":[{"family":"Abdulkareem","given":"BO"},{"family":"Habeeb","given":"KO"},{"family":"Kazeem","given":"A"},{"family":"Adam","given":"AO"},{"family":"Samuel","given":"UU"}],"issued":{"date-parts":[["2018"]]},"citation-key":"Abdulkareem2018"}}],"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1]</w:t>
            </w:r>
            <w:r w:rsidRPr="003928FA">
              <w:rPr>
                <w:rFonts w:ascii="Times New Roman" w:hAnsi="Times New Roman" w:cs="Times New Roman"/>
              </w:rPr>
              <w:fldChar w:fldCharType="end"/>
            </w:r>
          </w:p>
        </w:tc>
        <w:tc>
          <w:tcPr>
            <w:tcW w:w="1485" w:type="dxa"/>
            <w:noWrap/>
            <w:hideMark/>
          </w:tcPr>
          <w:p w14:paraId="7E600B9C"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Nigeria</w:t>
            </w:r>
          </w:p>
        </w:tc>
        <w:tc>
          <w:tcPr>
            <w:tcW w:w="912" w:type="dxa"/>
            <w:noWrap/>
            <w:hideMark/>
          </w:tcPr>
          <w:p w14:paraId="45AA5BE8"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h</w:t>
            </w:r>
            <w:proofErr w:type="spellEnd"/>
          </w:p>
        </w:tc>
        <w:tc>
          <w:tcPr>
            <w:tcW w:w="1057" w:type="dxa"/>
            <w:noWrap/>
            <w:hideMark/>
          </w:tcPr>
          <w:p w14:paraId="3394A3FB"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68639FB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50F2E68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11839C79"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01167AF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724</w:t>
            </w:r>
          </w:p>
        </w:tc>
        <w:tc>
          <w:tcPr>
            <w:tcW w:w="1206" w:type="dxa"/>
            <w:noWrap/>
            <w:hideMark/>
          </w:tcPr>
          <w:p w14:paraId="56791C1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iver</w:t>
            </w:r>
          </w:p>
        </w:tc>
        <w:tc>
          <w:tcPr>
            <w:tcW w:w="1440" w:type="dxa"/>
            <w:noWrap/>
            <w:hideMark/>
          </w:tcPr>
          <w:p w14:paraId="7F388D6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379694CC"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Frequency, duration</w:t>
            </w:r>
          </w:p>
        </w:tc>
      </w:tr>
      <w:tr w:rsidR="003928FA" w:rsidRPr="003928FA" w14:paraId="411A0E74" w14:textId="77777777" w:rsidTr="005537B3">
        <w:trPr>
          <w:trHeight w:val="320"/>
        </w:trPr>
        <w:tc>
          <w:tcPr>
            <w:tcW w:w="1372" w:type="dxa"/>
          </w:tcPr>
          <w:p w14:paraId="246EFBF5" w14:textId="5821370E" w:rsidR="003928FA" w:rsidRPr="003928FA" w:rsidRDefault="003928FA" w:rsidP="005537B3">
            <w:pPr>
              <w:spacing w:line="360" w:lineRule="auto"/>
              <w:rPr>
                <w:rFonts w:ascii="Times New Roman" w:hAnsi="Times New Roman" w:cs="Times New Roman"/>
                <w:color w:val="000000"/>
              </w:rPr>
            </w:pPr>
            <w:r w:rsidRPr="003928FA">
              <w:rPr>
                <w:rFonts w:ascii="Times New Roman" w:hAnsi="Times New Roman" w:cs="Times New Roman"/>
              </w:rPr>
              <w:t xml:space="preserve">Aboagye and </w:t>
            </w:r>
            <w:proofErr w:type="spellStart"/>
            <w:r w:rsidRPr="003928FA">
              <w:rPr>
                <w:rFonts w:ascii="Times New Roman" w:hAnsi="Times New Roman" w:cs="Times New Roman"/>
              </w:rPr>
              <w:t>Edoh</w:t>
            </w:r>
            <w:proofErr w:type="spellEnd"/>
            <w:r w:rsidRPr="003928FA">
              <w:rPr>
                <w:rFonts w:ascii="Times New Roman" w:hAnsi="Times New Roman" w:cs="Times New Roman"/>
              </w:rPr>
              <w:t xml:space="preserve"> (2009)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2nnoba4cf","properties":{"formattedCitation":"[2]","plainCitation":"[2]","noteIndex":0},"citationItems":[{"id":1792,"uris":["http://zotero.org/users/9354199/items/DID2U7PF"],"itemData":{"id":1792,"type":"article-journal","abstract":"Urinary schistosomiasis is of great public health importance in developing countries. It has adverse economic and health implications on residents living in endemic areas. Various factors including human behaviour are known to play key role in the transmission of the disease. The knowledge of the levels of risk of infection of urinary schistosomiasis and people's perception will be an important tool in its control. The study determined the prevalence of urinary schistosomiasis and the risk of infection in some communities near the Weija lake in the Ga District. It assessed the knowledge base of the subjects on the disease and its impact on transmission. Data were collected on demographic variables, some behavioural activities in water bodies, knowledge base on the disease and sanitary facilities. Urine samples were analysed using the centrifugation technique. The percentage prevalence for Mahem and Galilea were 58% and 49%, respectively. The difference in prevalence was insignificant; 0.09 (-0.04, 0.21; P&lt;0.426). Bloody urine was associated with high risk of infection; OR of 4.55 (2.82, 7.36); P&lt;0.001. Subjects with primary level of education and invariably below 26 years of age had about two times the risk of infection; OR of 2.12 (1.13, 3.97); P&lt;0.02. The communities had 52% prevalence of urinary schistosomiasis. Frequent contacts and use of the infested lake were associated with infection. Educational intervention alone may not be effective in the control of the disease. The use of an integrated approach should be given favourable consideration.","container-title":"West African Journal of Applied Ecology","issue":"Aboagye, I. F.: Department of Zoology, University of Ghana, Legon, Accra, Ghana","journalAbbreviation":"West African Journal of Applied Ecology","note":"publisher-place: Ghana","page":"27-32","title":"Investigation of the risk of infection of urinary schistosomiasis at Mahem and Galilea communities in the Greater Accra Region of Ghana.","volume":"15","author":[{"family":"Aboagye","given":"I. F."},{"family":"Edoh","given":"D."}],"issued":{"date-parts":[["2009"]]},"citation-key":"Aboagye2009"}}],"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2]</w:t>
            </w:r>
            <w:r w:rsidRPr="003928FA">
              <w:rPr>
                <w:rFonts w:ascii="Times New Roman" w:hAnsi="Times New Roman" w:cs="Times New Roman"/>
              </w:rPr>
              <w:fldChar w:fldCharType="end"/>
            </w:r>
          </w:p>
        </w:tc>
        <w:tc>
          <w:tcPr>
            <w:tcW w:w="1485" w:type="dxa"/>
            <w:noWrap/>
            <w:hideMark/>
          </w:tcPr>
          <w:p w14:paraId="50C4A7B7"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Ghana</w:t>
            </w:r>
          </w:p>
        </w:tc>
        <w:tc>
          <w:tcPr>
            <w:tcW w:w="912" w:type="dxa"/>
            <w:noWrap/>
            <w:hideMark/>
          </w:tcPr>
          <w:p w14:paraId="2362FCC9"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h</w:t>
            </w:r>
            <w:proofErr w:type="spellEnd"/>
          </w:p>
        </w:tc>
        <w:tc>
          <w:tcPr>
            <w:tcW w:w="1057" w:type="dxa"/>
            <w:noWrap/>
            <w:hideMark/>
          </w:tcPr>
          <w:p w14:paraId="278874A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Peri-urban</w:t>
            </w:r>
          </w:p>
        </w:tc>
        <w:tc>
          <w:tcPr>
            <w:tcW w:w="1337" w:type="dxa"/>
            <w:noWrap/>
            <w:hideMark/>
          </w:tcPr>
          <w:p w14:paraId="38F0D987"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0AD5F13B"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4C940819"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6607929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309</w:t>
            </w:r>
          </w:p>
        </w:tc>
        <w:tc>
          <w:tcPr>
            <w:tcW w:w="1206" w:type="dxa"/>
            <w:noWrap/>
            <w:hideMark/>
          </w:tcPr>
          <w:p w14:paraId="4B9010E3"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Lake</w:t>
            </w:r>
          </w:p>
        </w:tc>
        <w:tc>
          <w:tcPr>
            <w:tcW w:w="1440" w:type="dxa"/>
            <w:noWrap/>
            <w:hideMark/>
          </w:tcPr>
          <w:p w14:paraId="70E4A05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0DE91011"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Frequency, activity</w:t>
            </w:r>
          </w:p>
        </w:tc>
      </w:tr>
      <w:tr w:rsidR="003928FA" w:rsidRPr="003928FA" w14:paraId="3BB3AA33" w14:textId="77777777" w:rsidTr="005537B3">
        <w:trPr>
          <w:trHeight w:val="320"/>
        </w:trPr>
        <w:tc>
          <w:tcPr>
            <w:tcW w:w="1372" w:type="dxa"/>
          </w:tcPr>
          <w:p w14:paraId="1FA94D69" w14:textId="2163DFFE" w:rsidR="003928FA" w:rsidRPr="003928FA" w:rsidRDefault="003928FA" w:rsidP="005537B3">
            <w:pPr>
              <w:spacing w:line="360" w:lineRule="auto"/>
              <w:rPr>
                <w:rFonts w:ascii="Times New Roman" w:hAnsi="Times New Roman" w:cs="Times New Roman"/>
                <w:color w:val="000000"/>
              </w:rPr>
            </w:pPr>
            <w:r w:rsidRPr="003928FA">
              <w:rPr>
                <w:rFonts w:ascii="Times New Roman" w:hAnsi="Times New Roman" w:cs="Times New Roman"/>
              </w:rPr>
              <w:t>Abou-</w:t>
            </w:r>
            <w:proofErr w:type="spellStart"/>
            <w:r w:rsidRPr="003928FA">
              <w:rPr>
                <w:rFonts w:ascii="Times New Roman" w:hAnsi="Times New Roman" w:cs="Times New Roman"/>
              </w:rPr>
              <w:t>Zeid</w:t>
            </w:r>
            <w:proofErr w:type="spellEnd"/>
            <w:r w:rsidRPr="003928FA">
              <w:rPr>
                <w:rFonts w:ascii="Times New Roman" w:hAnsi="Times New Roman" w:cs="Times New Roman"/>
              </w:rPr>
              <w:t xml:space="preserve"> et al (2013)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1sa39od7ks","properties":{"formattedCitation":"[3]","plainCitation":"[3]","noteIndex":0},"citationItems":[{"id":867,"uris":["http://zotero.org/users/9354199/items/JFT3I54E"],"itemData":{"id":867,"type":"article-journal","abstract":"Background: Schistosomiasis is a major health problem adversely affecting the health of vulnerable populations in Sudan.\nMethods: We conducted a school-based survey to estimate the prevalence of schistosomiasis in 36 villages in Southern Kordofan (SK) State. A total of 2,302 primary school students were recruited. Each student completed a questionnaire and submitted one urine and one stool sample.\nResults: The prevalence of schistosomiasis haematobium was 23.7%, while schistosomiasis mansoni was not detected among the study participants. S. haematobium infection was identified in all areas, with the highest prevalence in the western locality of SK State. The infection was associated with the distance between home/school and open water sources. In addition, S. haematobium infection was associated with the existence of and distance to open water sources, higher frequency of contact with open water, absence of a health advocacy group in the school and history of schistosomiasis treatment.\nConclusions: This study highlights schistosomiasis as a public health problem in SK State. The findings will guide the schistosomiasis Control Program of the State Ministry of Health in developing and applying treatment plans for schistosomiasis in SK State.","archive_location":"WOS:000322516700001","container-title":"BMC Public Health","DOI":"10.1186/1471-2458-13-643","ISSN":"1471-2458","journalAbbreviation":"BMC Public Health","language":"English","title":"Schistosomiasis infection among primary school students in a war zone, Southern Kordofan State, Sudan: a cross-sectional study","volume":"13","author":[{"family":"Abou-Zeid","given":"AH"},{"family":"Abkar","given":"TA"},{"family":"Mohamed","given":"RO"}],"issued":{"date-parts":[["2013",7,11]]},"citation-key":"Abou-Zeid2013"}}],"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3]</w:t>
            </w:r>
            <w:r w:rsidRPr="003928FA">
              <w:rPr>
                <w:rFonts w:ascii="Times New Roman" w:hAnsi="Times New Roman" w:cs="Times New Roman"/>
              </w:rPr>
              <w:fldChar w:fldCharType="end"/>
            </w:r>
          </w:p>
        </w:tc>
        <w:tc>
          <w:tcPr>
            <w:tcW w:w="1485" w:type="dxa"/>
            <w:noWrap/>
            <w:hideMark/>
          </w:tcPr>
          <w:p w14:paraId="3D0B83B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dan</w:t>
            </w:r>
          </w:p>
        </w:tc>
        <w:tc>
          <w:tcPr>
            <w:tcW w:w="912" w:type="dxa"/>
            <w:noWrap/>
            <w:hideMark/>
          </w:tcPr>
          <w:p w14:paraId="7DC9FE9D"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h</w:t>
            </w:r>
            <w:proofErr w:type="spellEnd"/>
          </w:p>
        </w:tc>
        <w:tc>
          <w:tcPr>
            <w:tcW w:w="1057" w:type="dxa"/>
            <w:noWrap/>
            <w:hideMark/>
          </w:tcPr>
          <w:p w14:paraId="4939D12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4A18E82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chool</w:t>
            </w:r>
          </w:p>
        </w:tc>
        <w:tc>
          <w:tcPr>
            <w:tcW w:w="1216" w:type="dxa"/>
            <w:noWrap/>
            <w:hideMark/>
          </w:tcPr>
          <w:p w14:paraId="38901CF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0BB39A3B"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AC</w:t>
            </w:r>
          </w:p>
        </w:tc>
        <w:tc>
          <w:tcPr>
            <w:tcW w:w="983" w:type="dxa"/>
            <w:noWrap/>
            <w:hideMark/>
          </w:tcPr>
          <w:p w14:paraId="043077E5"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2302</w:t>
            </w:r>
          </w:p>
        </w:tc>
        <w:tc>
          <w:tcPr>
            <w:tcW w:w="1206" w:type="dxa"/>
            <w:noWrap/>
            <w:hideMark/>
          </w:tcPr>
          <w:p w14:paraId="527430FB"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iver</w:t>
            </w:r>
          </w:p>
        </w:tc>
        <w:tc>
          <w:tcPr>
            <w:tcW w:w="1440" w:type="dxa"/>
            <w:noWrap/>
            <w:hideMark/>
          </w:tcPr>
          <w:p w14:paraId="4E87EE2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4FC7B691"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Frequency</w:t>
            </w:r>
          </w:p>
        </w:tc>
      </w:tr>
      <w:tr w:rsidR="003928FA" w:rsidRPr="003928FA" w14:paraId="39B4D6F9" w14:textId="77777777" w:rsidTr="005537B3">
        <w:trPr>
          <w:trHeight w:val="320"/>
        </w:trPr>
        <w:tc>
          <w:tcPr>
            <w:tcW w:w="1372" w:type="dxa"/>
          </w:tcPr>
          <w:p w14:paraId="769531FA" w14:textId="4C771165" w:rsidR="003928FA" w:rsidRPr="003928FA" w:rsidRDefault="003928FA" w:rsidP="005537B3">
            <w:pPr>
              <w:spacing w:line="360" w:lineRule="auto"/>
              <w:rPr>
                <w:rFonts w:ascii="Times New Roman" w:hAnsi="Times New Roman" w:cs="Times New Roman"/>
                <w:color w:val="000000"/>
              </w:rPr>
            </w:pPr>
            <w:r w:rsidRPr="003928FA">
              <w:rPr>
                <w:rFonts w:ascii="Times New Roman" w:hAnsi="Times New Roman" w:cs="Times New Roman"/>
              </w:rPr>
              <w:t>Al-</w:t>
            </w:r>
            <w:proofErr w:type="spellStart"/>
            <w:r w:rsidRPr="003928FA">
              <w:rPr>
                <w:rFonts w:ascii="Times New Roman" w:hAnsi="Times New Roman" w:cs="Times New Roman"/>
              </w:rPr>
              <w:t>Antably</w:t>
            </w:r>
            <w:proofErr w:type="spellEnd"/>
            <w:r w:rsidRPr="003928FA">
              <w:rPr>
                <w:rFonts w:ascii="Times New Roman" w:hAnsi="Times New Roman" w:cs="Times New Roman"/>
              </w:rPr>
              <w:t xml:space="preserve"> et al (2016)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1i3j3guqnl","properties":{"formattedCitation":"[4]","plainCitation":"[4]","noteIndex":0},"citationItems":[{"id":1811,"uris":["http://zotero.org/users/9354199/items/ALMLHXVW"],"itemData":{"id":1811,"type":"article-journal","abstract":"Limited data is available on the epidemiologic status of schistosomiasis mansoni in Egypt. The present work aimed to explore the seroepidemiological status of Schistosoma inansoni infection in Egypt by screening inhabitants of different Egyptian govemorates and its correla- tion with morbid symptoms and risk factors. Health questionnaires and indirect haemagglutination test (IHAT) were performed upon a cross-sectional study of 1788 individuals from 22 govemorates. Socio-demographic varjables included sex, age, residence and.canal water contact. A multivariate regressi6n model was used to assess associations betWeen S.mansoni infection and socio-demographic variables; S.mansoni significant titre &gt;= 1:160 was detected in 43% of samples. S. mansoni showed the highest prevalence in Al-Fayoum (15.2%), Kafr EI-Sheikh (11.2%) then Assiut (10.9%) while the least positiveresults were from Matrouh (0.2%). This may be the first indication to emerging foci in Cairo, Luxor, Aswan, Suez, Port Said and the Red Sea Govemorates. Anti-S.mansoni antibodies were least de- tected at 1 1-2Oys while they were the highest at 41-SOys, the highest titres (1/1280) were achieved by the age group 31 -4Oys.Male gender was a risk factor as 48.2% of males were IHAT +ve. Contacting canal water tends to be advantageous for schistosomiasis mansoni as 72.6% had a histoxy of canal contact and 96.7% of them achieved the highest titre. The alteration in the actual prevalence of schistosomiasis mansoni in Egypt with emergence of new foci including Cairo, Luxor, Aswan, Mersa-Matrouh and the north-eastern province alongside Suez Canal that may be explained by the associated socioepidemiologic risk factors.","container-title":"Journal of the Egyptian Society of Parasitology","issue":"2","journalAbbreviation":"Journal of the Egyptian Society of Parasitology","note":"publisher-place: Egypt","page":"367-374","title":"Socio-demographic risk factors of schistosomiasis mansoni in patients with gastrointestinal symptoms: a seroprevalence study in Egypt","volume":"46","author":[{"family":"Al-Antably","given":"Abeer S A"},{"family":"Fouad","given":"Shawky A"},{"family":"Basyoni","given":"Maha M A"},{"family":"Hassan","given":"Marwa A"}],"issued":{"date-parts":[["2016"]]},"citation-key":"Al-Antably2016"}}],"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4]</w:t>
            </w:r>
            <w:r w:rsidRPr="003928FA">
              <w:rPr>
                <w:rFonts w:ascii="Times New Roman" w:hAnsi="Times New Roman" w:cs="Times New Roman"/>
              </w:rPr>
              <w:fldChar w:fldCharType="end"/>
            </w:r>
          </w:p>
        </w:tc>
        <w:tc>
          <w:tcPr>
            <w:tcW w:w="1485" w:type="dxa"/>
            <w:noWrap/>
            <w:hideMark/>
          </w:tcPr>
          <w:p w14:paraId="54AB40A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Egypt</w:t>
            </w:r>
          </w:p>
        </w:tc>
        <w:tc>
          <w:tcPr>
            <w:tcW w:w="912" w:type="dxa"/>
            <w:noWrap/>
            <w:hideMark/>
          </w:tcPr>
          <w:p w14:paraId="48DC11D2"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h</w:t>
            </w:r>
            <w:proofErr w:type="spellEnd"/>
          </w:p>
        </w:tc>
        <w:tc>
          <w:tcPr>
            <w:tcW w:w="1057" w:type="dxa"/>
            <w:noWrap/>
            <w:hideMark/>
          </w:tcPr>
          <w:p w14:paraId="3DA4863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Urban, rural, peri-urban</w:t>
            </w:r>
          </w:p>
        </w:tc>
        <w:tc>
          <w:tcPr>
            <w:tcW w:w="1337" w:type="dxa"/>
            <w:noWrap/>
            <w:hideMark/>
          </w:tcPr>
          <w:p w14:paraId="6BBEFA5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Health clinic</w:t>
            </w:r>
          </w:p>
        </w:tc>
        <w:tc>
          <w:tcPr>
            <w:tcW w:w="1216" w:type="dxa"/>
            <w:noWrap/>
            <w:hideMark/>
          </w:tcPr>
          <w:p w14:paraId="1898066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1B3A4283"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25164BB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1788</w:t>
            </w:r>
          </w:p>
        </w:tc>
        <w:tc>
          <w:tcPr>
            <w:tcW w:w="1206" w:type="dxa"/>
            <w:noWrap/>
            <w:hideMark/>
          </w:tcPr>
          <w:p w14:paraId="6362B6A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anal</w:t>
            </w:r>
          </w:p>
        </w:tc>
        <w:tc>
          <w:tcPr>
            <w:tcW w:w="1440" w:type="dxa"/>
            <w:noWrap/>
            <w:hideMark/>
          </w:tcPr>
          <w:p w14:paraId="5D06912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5FFAF5C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ny water contact</w:t>
            </w:r>
          </w:p>
        </w:tc>
      </w:tr>
      <w:tr w:rsidR="003928FA" w:rsidRPr="003928FA" w14:paraId="5FAC5464" w14:textId="77777777" w:rsidTr="005537B3">
        <w:trPr>
          <w:trHeight w:val="320"/>
        </w:trPr>
        <w:tc>
          <w:tcPr>
            <w:tcW w:w="1372" w:type="dxa"/>
          </w:tcPr>
          <w:p w14:paraId="69A7E0F3" w14:textId="05D983FB" w:rsidR="003928FA" w:rsidRPr="003928FA" w:rsidRDefault="003928FA" w:rsidP="005537B3">
            <w:pPr>
              <w:spacing w:line="360" w:lineRule="auto"/>
              <w:rPr>
                <w:rFonts w:ascii="Times New Roman" w:hAnsi="Times New Roman" w:cs="Times New Roman"/>
                <w:color w:val="000000"/>
              </w:rPr>
            </w:pPr>
            <w:r w:rsidRPr="003928FA">
              <w:rPr>
                <w:rFonts w:ascii="Times New Roman" w:hAnsi="Times New Roman" w:cs="Times New Roman"/>
              </w:rPr>
              <w:t>Al-</w:t>
            </w:r>
            <w:proofErr w:type="spellStart"/>
            <w:r w:rsidRPr="003928FA">
              <w:rPr>
                <w:rFonts w:ascii="Times New Roman" w:hAnsi="Times New Roman" w:cs="Times New Roman"/>
              </w:rPr>
              <w:t>Waleedi</w:t>
            </w:r>
            <w:proofErr w:type="spellEnd"/>
            <w:r w:rsidRPr="003928FA">
              <w:rPr>
                <w:rFonts w:ascii="Times New Roman" w:hAnsi="Times New Roman" w:cs="Times New Roman"/>
              </w:rPr>
              <w:t xml:space="preserve"> et al (2013)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1ll1pkic1e","properties":{"formattedCitation":"[5]","plainCitation":"[5]","noteIndex":0},"citationItems":[{"id":1813,"uris":["http://zotero.org/users/9354199/items/DBPTAZSQ"],"itemData":{"id":1813,"type":"article-journal","abstract":"BACKGROUND: Schistosomiasis is one of the most important public health problems in Yemen. The prevalence of urinary schistosomiasis varies considerably across different parts of Yemen and was estimated to be 10% among schoolchildren in Sana'a. Praziquantel (PZQ) is highly effective against all five major human species of schistosomes., OBJECTIVES: The aim of the present work was to estimate the prevalence of urinary schistosomiasis, describe the risk factors associated with its endemicity, and implement and assess a chemotherapeutic intervention using PZQ in a village in Yemen., PATIENTS AND METHODS: The sample included 696 schoolchildren from a village in Abyan Governorate. During the baseline school survey, personal, sociodemographic, and environmental data, and data on practices in relation to water contact were collected from each study participant using a predesigned structured questionnaire. Urine samples from each participant were examined for macrohematuria and the presence of Schistosoma haematobium eggs. The chemotherapeutic intervention was assessed 3 and 6 months after the treatment and certain indicators were calculated., RESULTS: The prevalence of S. haematobium was 18.1%. The main significant risk factors were male sex; proximity of houses to water ponds; and using pond water for swimming, agricultural activities, and for bathing in houses. PZQ treatment reduced the prevalence of infection and decreased the prevalence of high-intensity infection. Survival analysis showed that the probability of residual infection also dropped after the treatment intervention., CONCLUSION AND RECOMMENDATIONS: Male sex and using pond water for various activities were the main significant risk factors associated with urinary schistosomiasis. PZQ is still a cornerstone drug in reducing or eliminating morbidity associated with schistosomiasis infection. Health education programs tailored for the community are required for the control and prevention of urinary schistosomiasis. To address schoolchildren, school curricula should include lessons about urinary schistosomiasis.","container-title":"The Journal of the Egyptian Public Health Association","DOI":"10.1097/01.EPX.0000441277.96615.96","issue":"3","journalAbbreviation":"The Journal of the Egyptian Public Health Association","note":"publisher-place: United States","page":"130-6","title":"Urinary schistosomiasis among schoolchildren in Yemen: prevalence, risk factors, and the effect of a chemotherapeutic intervention.","volume":"88","author":[{"family":"Al-Waleedi","given":"Ali A"},{"family":"El-Nimr","given":"Nessrin A"},{"family":"Hasab","given":"Ali A"},{"family":"Bassiouny","given":"Hassan K"},{"family":"Al-Shibani","given":"Latifa A"}],"issued":{"date-parts":[["2013"]]},"citation-key":"Al-Waleedi2013"}}],"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5]</w:t>
            </w:r>
            <w:r w:rsidRPr="003928FA">
              <w:rPr>
                <w:rFonts w:ascii="Times New Roman" w:hAnsi="Times New Roman" w:cs="Times New Roman"/>
              </w:rPr>
              <w:fldChar w:fldCharType="end"/>
            </w:r>
          </w:p>
        </w:tc>
        <w:tc>
          <w:tcPr>
            <w:tcW w:w="1485" w:type="dxa"/>
            <w:noWrap/>
            <w:hideMark/>
          </w:tcPr>
          <w:p w14:paraId="686DC9F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Yemen</w:t>
            </w:r>
          </w:p>
        </w:tc>
        <w:tc>
          <w:tcPr>
            <w:tcW w:w="912" w:type="dxa"/>
            <w:noWrap/>
            <w:hideMark/>
          </w:tcPr>
          <w:p w14:paraId="56E98342"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h</w:t>
            </w:r>
            <w:proofErr w:type="spellEnd"/>
          </w:p>
        </w:tc>
        <w:tc>
          <w:tcPr>
            <w:tcW w:w="1057" w:type="dxa"/>
            <w:noWrap/>
            <w:hideMark/>
          </w:tcPr>
          <w:p w14:paraId="575D713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36CD169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74E8368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0B80E889"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PSAC, SAC</w:t>
            </w:r>
          </w:p>
        </w:tc>
        <w:tc>
          <w:tcPr>
            <w:tcW w:w="983" w:type="dxa"/>
            <w:noWrap/>
            <w:hideMark/>
          </w:tcPr>
          <w:p w14:paraId="6B657D40"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696</w:t>
            </w:r>
          </w:p>
        </w:tc>
        <w:tc>
          <w:tcPr>
            <w:tcW w:w="1206" w:type="dxa"/>
            <w:noWrap/>
            <w:hideMark/>
          </w:tcPr>
          <w:p w14:paraId="2F82E3E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Pond</w:t>
            </w:r>
          </w:p>
        </w:tc>
        <w:tc>
          <w:tcPr>
            <w:tcW w:w="1440" w:type="dxa"/>
            <w:noWrap/>
            <w:hideMark/>
          </w:tcPr>
          <w:p w14:paraId="4B6E053C"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56CBB359"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ctivity</w:t>
            </w:r>
          </w:p>
        </w:tc>
      </w:tr>
      <w:tr w:rsidR="003928FA" w:rsidRPr="003928FA" w14:paraId="4FD15FE2" w14:textId="77777777" w:rsidTr="005537B3">
        <w:trPr>
          <w:trHeight w:val="320"/>
        </w:trPr>
        <w:tc>
          <w:tcPr>
            <w:tcW w:w="1372" w:type="dxa"/>
          </w:tcPr>
          <w:p w14:paraId="712E7237" w14:textId="7900D19E" w:rsidR="003928FA" w:rsidRPr="003928FA" w:rsidRDefault="003928FA" w:rsidP="005537B3">
            <w:pPr>
              <w:spacing w:line="360" w:lineRule="auto"/>
              <w:rPr>
                <w:rFonts w:ascii="Times New Roman" w:hAnsi="Times New Roman" w:cs="Times New Roman"/>
                <w:color w:val="000000"/>
              </w:rPr>
            </w:pPr>
            <w:proofErr w:type="spellStart"/>
            <w:r w:rsidRPr="003928FA">
              <w:rPr>
                <w:rFonts w:ascii="Times New Roman" w:hAnsi="Times New Roman" w:cs="Times New Roman"/>
              </w:rPr>
              <w:t>Alebie</w:t>
            </w:r>
            <w:proofErr w:type="spellEnd"/>
            <w:r w:rsidRPr="003928FA">
              <w:rPr>
                <w:rFonts w:ascii="Times New Roman" w:hAnsi="Times New Roman" w:cs="Times New Roman"/>
              </w:rPr>
              <w:t xml:space="preserve"> et al (2014)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rl2116ffv","properties":{"formattedCitation":"[6]","plainCitation":"[6]","noteIndex":0},"citationItems":[{"id":1784,"uris":["http://zotero.org/users/9354199/items/W4WS4ZHR"],"itemData":{"id":1784,"type":"article-journal","abstract":"Background: The epidemiology of schistosomiasis is well documented and its geographic distribution has been mapped and there is an ongoing mapping in Ethiopia. Nevertheless, new transmission foci have been discovered in different parts of the country. The objective of this study was to assess the establishment of transmission and determine the prevalence of Schistosoma mansoni infection in school children from Sanja Town, northwest Ethiopia. Methods: A cross-sectional parasitological survey involving 384 school children in two primary schools of Sanja Town was conducted between February and April 2013. Stool specimens were collected and microscopically examined using Kato-Katz and Sodium acetate-acetic acid-formalin (SAF) concentration methods. Malacological survey was also carried out to identify snail intermediate hosts and larval infection rate in the snail. The snails collected were checked for trematode infection by shedding. Observation was also made on water contact habits of the study population. Results: The prevalence of Schistosoma mansoni infection using Kato-Katz method was high among male (79.5%) children in Sanja Primary school while it was high among female (75%) children in Ewket Amba Primary school. The prevalence of Schistosoma mansoni infection among Sanja Primary school children in the age groups 5-9 and 10-14 years were 84.6% and 75.2%, respectively while in Ewket Amba Primary school, the prevalence was 66% and 77.9% in the age groups 5-9 and 10-14 years respectively. The prevalence of schistosome infection in Biomphalaria pfeifferi was 16.9% and 0.027% during February and April, respectively. S. mansoni infection was successfully established in laboratory mice and adult worms were harvested after six weeks of laboratory maintenance. Observations made on water contact activities showed swimming, bathing and washing in the river and the stream as the high risk activities for Schistosoma mansoni infection. Conclusion: The study has shown establishment of transmission of Schistosomiasis mansoni in Sanja Town. Therefore, appropriate integrated control measures need to be introduced to reduce morbidity in the population and also to control the transmission of schistosomiasis in the study area.","container-title":"Parasites and Vectors","issue":"15","journalAbbreviation":"Parasites and Vectors","note":"publisher-place: UK","title":"Epidemiological study on &lt;i&gt;Schistosoma mansoni&lt;/i&gt; infection in Sanja area, Amhara region, Ethiopia.","volume":"7","author":[{"literal":"Getachew Alebie"},{"literal":"Berhanu Erko"},{"literal":"Mulugeta Aemero"},{"literal":"Beyene Petros"}],"issued":{"date-parts":[["2014"]]},"citation-key":"GetachewAlebie2014"}}],"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6]</w:t>
            </w:r>
            <w:r w:rsidRPr="003928FA">
              <w:rPr>
                <w:rFonts w:ascii="Times New Roman" w:hAnsi="Times New Roman" w:cs="Times New Roman"/>
              </w:rPr>
              <w:fldChar w:fldCharType="end"/>
            </w:r>
          </w:p>
        </w:tc>
        <w:tc>
          <w:tcPr>
            <w:tcW w:w="1485" w:type="dxa"/>
            <w:noWrap/>
            <w:hideMark/>
          </w:tcPr>
          <w:p w14:paraId="1DE0ABC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Ethiopia</w:t>
            </w:r>
          </w:p>
        </w:tc>
        <w:tc>
          <w:tcPr>
            <w:tcW w:w="912" w:type="dxa"/>
            <w:noWrap/>
            <w:hideMark/>
          </w:tcPr>
          <w:p w14:paraId="4F2ADE9D"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m</w:t>
            </w:r>
            <w:proofErr w:type="spellEnd"/>
          </w:p>
        </w:tc>
        <w:tc>
          <w:tcPr>
            <w:tcW w:w="1057" w:type="dxa"/>
            <w:noWrap/>
            <w:hideMark/>
          </w:tcPr>
          <w:p w14:paraId="3AAB076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Urban</w:t>
            </w:r>
          </w:p>
        </w:tc>
        <w:tc>
          <w:tcPr>
            <w:tcW w:w="1337" w:type="dxa"/>
            <w:noWrap/>
            <w:hideMark/>
          </w:tcPr>
          <w:p w14:paraId="4E47B02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chool</w:t>
            </w:r>
          </w:p>
        </w:tc>
        <w:tc>
          <w:tcPr>
            <w:tcW w:w="1216" w:type="dxa"/>
            <w:noWrap/>
            <w:hideMark/>
          </w:tcPr>
          <w:p w14:paraId="2F3D37FC"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5A998F65"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501EEF2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384</w:t>
            </w:r>
          </w:p>
        </w:tc>
        <w:tc>
          <w:tcPr>
            <w:tcW w:w="1206" w:type="dxa"/>
            <w:noWrap/>
            <w:hideMark/>
          </w:tcPr>
          <w:p w14:paraId="4DC9A6B9"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iver, stream</w:t>
            </w:r>
          </w:p>
        </w:tc>
        <w:tc>
          <w:tcPr>
            <w:tcW w:w="1440" w:type="dxa"/>
            <w:noWrap/>
            <w:hideMark/>
          </w:tcPr>
          <w:p w14:paraId="4C0DF53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4E84983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ctivity</w:t>
            </w:r>
          </w:p>
        </w:tc>
      </w:tr>
      <w:tr w:rsidR="003928FA" w:rsidRPr="003928FA" w14:paraId="742A65D9" w14:textId="77777777" w:rsidTr="005537B3">
        <w:trPr>
          <w:trHeight w:val="320"/>
        </w:trPr>
        <w:tc>
          <w:tcPr>
            <w:tcW w:w="1372" w:type="dxa"/>
          </w:tcPr>
          <w:p w14:paraId="2E584761" w14:textId="6CDFBE31" w:rsidR="003928FA" w:rsidRPr="003928FA" w:rsidRDefault="003928FA" w:rsidP="005537B3">
            <w:pPr>
              <w:spacing w:line="360" w:lineRule="auto"/>
              <w:rPr>
                <w:rFonts w:ascii="Times New Roman" w:hAnsi="Times New Roman" w:cs="Times New Roman"/>
                <w:color w:val="000000"/>
              </w:rPr>
            </w:pPr>
            <w:r w:rsidRPr="003928FA">
              <w:rPr>
                <w:rFonts w:ascii="Times New Roman" w:hAnsi="Times New Roman" w:cs="Times New Roman"/>
              </w:rPr>
              <w:lastRenderedPageBreak/>
              <w:t xml:space="preserve">Assefa et al (2013)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bdrkpta2c","properties":{"formattedCitation":"[7]","plainCitation":"[7]","noteIndex":0},"citationItems":[{"id":1789,"uris":["http://zotero.org/users/9354199/items/9SPL9BNJ"],"itemData":{"id":1789,"type":"article-journal","abstract":"Schistosomiasis due to infection with Schistosoma mansoni is a public health problem in both tropical and sub tropical countries. Thus, effective control of the disease requires determining its prevalence rate, identifying risk factors of infection and high-risk groups. Therefore, the objective of this study was to establish the prevalence of S. mansoni infection and associated risk factors among schoolchildren in suburbs of Mekelle city, Tigray, Northern Ethiopia. For this purpose, a cross-sectional parasitological examination was conducted on 457 schoolchildren from November, 2010 to March, 2011. Stool samples were collected and examined by the Kato-Katz technique. Semi-structurered interview questionnaire were administered to the study subjects to identify possible risk factors of infection with S. mansoni. Furthermore, malacological survey was conducted to check the presence of snail intermediate hosts of S. mansoni in the study area. The overall prevalence of S. mansoni in the schoolchildren was 23.9%. Higher prevalence was detected in male children (30.71%) than in females (14.12%) (X2=16.642, P=0.000). On the other hand, the highest (31.2%) prevalence was recorded in children with ages ranging from 10-14 years followed by those aged 5-9 (11.4%) and 15-19 (9.8%) years (X2=23.865, P=0.000), respectively. This study revealed the association of S. mansoni infection with older age groups, 10-14 years (OR=0.114, P=0.001), time of residence in the study area (OR=0.462, P=0.011), water source (OR=0.371, P=0.020), previous history of schistosomiasis treatment (OR=0.246, P=0.000), frequency of water contact (OR=26.958, P=0.004), crossing water bodies (OR=3.049, P=0.001), working in an irrigated agricultural field (OR=7.363, P=0.000) and distance of home from water bodies (OR=5.163, P=0.000). Moreover, this study determined the presence of snail intermediate hosts of S. mansoni in the study areas. Hence, the study areas are considered important epidemiological foci for the transmission of S. mansoni. Therefore, it is necessary to undergo wide scale surveillance and institute proper control and prevention strategies against infection with Schistosoma mansoni.","container-title":"Momona Ethiopian Journal of Science","issue":"1","journalAbbreviation":"Momona Ethiopian Journal of Science","note":"publisher-place: Ethiopia","page":"174-188","title":"Infection prevalence of &lt;i&gt;Schistosoma mansoni&lt;/i&gt; and associated risk factors among schoolchildren in suburbs of Mekelle city, Tigray, Northern Ethiopia.","volume":"5","author":[{"literal":"Alembrhan Assefa"},{"literal":"Tadesse Dejenie"},{"literal":"Zewdneh Tomass"}],"issued":{"date-parts":[["2013"]]},"citation-key":"AlembrhanAssefa2013"}}],"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7]</w:t>
            </w:r>
            <w:r w:rsidRPr="003928FA">
              <w:rPr>
                <w:rFonts w:ascii="Times New Roman" w:hAnsi="Times New Roman" w:cs="Times New Roman"/>
              </w:rPr>
              <w:fldChar w:fldCharType="end"/>
            </w:r>
          </w:p>
        </w:tc>
        <w:tc>
          <w:tcPr>
            <w:tcW w:w="1485" w:type="dxa"/>
            <w:noWrap/>
            <w:hideMark/>
          </w:tcPr>
          <w:p w14:paraId="0BB72BC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Ethiopia</w:t>
            </w:r>
          </w:p>
        </w:tc>
        <w:tc>
          <w:tcPr>
            <w:tcW w:w="912" w:type="dxa"/>
            <w:noWrap/>
            <w:hideMark/>
          </w:tcPr>
          <w:p w14:paraId="0D166AF3"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h</w:t>
            </w:r>
            <w:proofErr w:type="spellEnd"/>
          </w:p>
        </w:tc>
        <w:tc>
          <w:tcPr>
            <w:tcW w:w="1057" w:type="dxa"/>
            <w:noWrap/>
            <w:hideMark/>
          </w:tcPr>
          <w:p w14:paraId="3011ABF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Peri-urban</w:t>
            </w:r>
          </w:p>
        </w:tc>
        <w:tc>
          <w:tcPr>
            <w:tcW w:w="1337" w:type="dxa"/>
            <w:noWrap/>
            <w:hideMark/>
          </w:tcPr>
          <w:p w14:paraId="30FF0BB5"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chool</w:t>
            </w:r>
          </w:p>
        </w:tc>
        <w:tc>
          <w:tcPr>
            <w:tcW w:w="1216" w:type="dxa"/>
            <w:noWrap/>
            <w:hideMark/>
          </w:tcPr>
          <w:p w14:paraId="4370E49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5CFE336B"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1F07836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457</w:t>
            </w:r>
          </w:p>
        </w:tc>
        <w:tc>
          <w:tcPr>
            <w:tcW w:w="1206" w:type="dxa"/>
            <w:noWrap/>
            <w:hideMark/>
          </w:tcPr>
          <w:p w14:paraId="7E49306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iver, dam</w:t>
            </w:r>
          </w:p>
        </w:tc>
        <w:tc>
          <w:tcPr>
            <w:tcW w:w="1440" w:type="dxa"/>
            <w:noWrap/>
            <w:hideMark/>
          </w:tcPr>
          <w:p w14:paraId="58D3CB45"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5029F1B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Frequency, activity</w:t>
            </w:r>
          </w:p>
        </w:tc>
      </w:tr>
      <w:tr w:rsidR="003928FA" w:rsidRPr="003928FA" w14:paraId="06DF7CA1" w14:textId="77777777" w:rsidTr="005537B3">
        <w:trPr>
          <w:trHeight w:val="320"/>
        </w:trPr>
        <w:tc>
          <w:tcPr>
            <w:tcW w:w="1372" w:type="dxa"/>
          </w:tcPr>
          <w:p w14:paraId="19921F69" w14:textId="6AFADE3D" w:rsidR="003928FA" w:rsidRPr="003928FA" w:rsidRDefault="003928FA" w:rsidP="005537B3">
            <w:pPr>
              <w:spacing w:line="360" w:lineRule="auto"/>
              <w:rPr>
                <w:rFonts w:ascii="Times New Roman" w:hAnsi="Times New Roman" w:cs="Times New Roman"/>
                <w:color w:val="000000"/>
              </w:rPr>
            </w:pPr>
            <w:proofErr w:type="spellStart"/>
            <w:r w:rsidRPr="003928FA">
              <w:rPr>
                <w:rFonts w:ascii="Times New Roman" w:hAnsi="Times New Roman" w:cs="Times New Roman"/>
              </w:rPr>
              <w:t>Amuta</w:t>
            </w:r>
            <w:proofErr w:type="spellEnd"/>
            <w:r w:rsidRPr="003928FA">
              <w:rPr>
                <w:rFonts w:ascii="Times New Roman" w:hAnsi="Times New Roman" w:cs="Times New Roman"/>
              </w:rPr>
              <w:t xml:space="preserve"> et al (2014)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t0irdip39","properties":{"formattedCitation":"[8]","plainCitation":"[8]","noteIndex":0},"citationItems":[{"id":843,"uris":["http://zotero.org/users/9354199/items/JALUE4NT"],"itemData":{"id":843,"type":"article-journal","abstract":"Objective: To determine the prevalence and intensity of infection and the risk factors associated with urinary schistosomiasis in pre-school and school aged children in Guma Local Government Area of Benue State, Nigeria. Methods: Urine filtration technique using Polycarbonate membrane filters was employed to process urine specimens and to determine presence of Schistosoma haematobium eggs in urine. Questionnaires were also administered to children to collect information on socio-demographic data and water-contact activities. Results: An overall prevalence of 55.0% (165/300) was recorded out of the 300 urine samples examined. Prevalence of infection varied between 36.0%-64.0% with a significant difference (chi(2)= 11.59, P=0.041) between the different communities visited. Males were more infected (60.6%, 103/170) than females (47.7% 62/130) with a significant difference (chi(2)=4.95, P=0.026). The age-related prevalence showed higher prevalence 70.5 %, 36/5 in the 11-15 year old children than that in the 1-5 old ones (44.9%, 53/118). A significant difference was observed in the prevalence between the age groups (chi(2)=10.56, P=0.014). The prevalence of light intensity of infection (1-49 eggs/10 mL of urine) (86.6%) was significantly higher than that of heavy intensity of infection (&gt;= 50 eggs/10 mL of urine) (13.3%) in the area (t=16.48, P=0.000). Water contact activities of the children revealed that children that were involved in irrigation and those that went swimming in water bodies were observed to be at higher risk of becoming infected with urinary schistosomiasis in the area with odd ratios (risk factors) of 2.756 (1.334-5.693) and 2.366 (1.131-4.948) respectively at P&lt;0.05 level. Conclusions: The study revealed the hyperendemicity of urinary schistosomiasis in the pre- school and school aged children in Guma Local Government Area. It is therefore recommended that praziquantel should be administered to children in the area and systematic epidemiological studies should be undertaken in the whole Local Government Area and the State at large to discover new foci of infection.","archive_location":"WOS:000329968100007","container-title":"Asian Pacific journal of tropical disease","DOI":"10.1016/S1995-7645(13)60188-1","ISSN":"1995-7645","issue":"1","journalAbbreviation":"Asian Pac J Trop Dis","language":"English","page":"34-39","title":"Prevalence, intensity of infection and risk factors of urinary schistosomiasis in pre- school and school aged children in Guma Local Government Area, Nigeria","volume":"7","author":[{"family":"Amuta","given":"EU"},{"family":"Houmsou","given":"RS"}],"issued":{"date-parts":[["2014",1]]},"citation-key":"Amuta2014"}}],"schema":"https://github.com/citation-style-language/schema/raw/master/csl-citation.json"} </w:instrText>
            </w:r>
            <w:r w:rsidRPr="003928FA">
              <w:rPr>
                <w:rFonts w:ascii="Times New Roman" w:hAnsi="Times New Roman" w:cs="Times New Roman"/>
              </w:rPr>
              <w:fldChar w:fldCharType="separate"/>
            </w:r>
            <w:r w:rsidR="00ED56DF" w:rsidRPr="00ED56DF">
              <w:rPr>
                <w:rFonts w:ascii="Times New Roman" w:hAnsi="Times New Roman" w:cs="Times New Roman"/>
              </w:rPr>
              <w:t>[8]</w:t>
            </w:r>
            <w:r w:rsidRPr="003928FA">
              <w:rPr>
                <w:rFonts w:ascii="Times New Roman" w:hAnsi="Times New Roman" w:cs="Times New Roman"/>
              </w:rPr>
              <w:fldChar w:fldCharType="end"/>
            </w:r>
          </w:p>
        </w:tc>
        <w:tc>
          <w:tcPr>
            <w:tcW w:w="1485" w:type="dxa"/>
            <w:noWrap/>
            <w:hideMark/>
          </w:tcPr>
          <w:p w14:paraId="15CBB013"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Nigeria</w:t>
            </w:r>
          </w:p>
        </w:tc>
        <w:tc>
          <w:tcPr>
            <w:tcW w:w="912" w:type="dxa"/>
            <w:noWrap/>
            <w:hideMark/>
          </w:tcPr>
          <w:p w14:paraId="422E93D5"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h</w:t>
            </w:r>
            <w:proofErr w:type="spellEnd"/>
          </w:p>
        </w:tc>
        <w:tc>
          <w:tcPr>
            <w:tcW w:w="1057" w:type="dxa"/>
            <w:noWrap/>
            <w:hideMark/>
          </w:tcPr>
          <w:p w14:paraId="0FEA1E6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239E49D0"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Health clinic</w:t>
            </w:r>
          </w:p>
        </w:tc>
        <w:tc>
          <w:tcPr>
            <w:tcW w:w="1216" w:type="dxa"/>
            <w:noWrap/>
            <w:hideMark/>
          </w:tcPr>
          <w:p w14:paraId="0A8280F7"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4B9A336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PSAC, SAC</w:t>
            </w:r>
          </w:p>
        </w:tc>
        <w:tc>
          <w:tcPr>
            <w:tcW w:w="983" w:type="dxa"/>
            <w:noWrap/>
            <w:hideMark/>
          </w:tcPr>
          <w:p w14:paraId="75B22485"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300</w:t>
            </w:r>
          </w:p>
        </w:tc>
        <w:tc>
          <w:tcPr>
            <w:tcW w:w="1206" w:type="dxa"/>
            <w:noWrap/>
            <w:hideMark/>
          </w:tcPr>
          <w:p w14:paraId="4E2FEE10"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iver, stream, pond</w:t>
            </w:r>
          </w:p>
        </w:tc>
        <w:tc>
          <w:tcPr>
            <w:tcW w:w="1440" w:type="dxa"/>
            <w:noWrap/>
            <w:hideMark/>
          </w:tcPr>
          <w:p w14:paraId="1FCCBD7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0C8C8BE5"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ctivity</w:t>
            </w:r>
          </w:p>
        </w:tc>
      </w:tr>
      <w:tr w:rsidR="003928FA" w:rsidRPr="003928FA" w14:paraId="14E779E9" w14:textId="77777777" w:rsidTr="005537B3">
        <w:trPr>
          <w:trHeight w:val="320"/>
        </w:trPr>
        <w:tc>
          <w:tcPr>
            <w:tcW w:w="1372" w:type="dxa"/>
          </w:tcPr>
          <w:p w14:paraId="46BCD4F3" w14:textId="669A2841" w:rsidR="003928FA" w:rsidRPr="003928FA" w:rsidRDefault="003928FA" w:rsidP="005537B3">
            <w:pPr>
              <w:spacing w:line="360" w:lineRule="auto"/>
              <w:rPr>
                <w:rFonts w:ascii="Times New Roman" w:hAnsi="Times New Roman" w:cs="Times New Roman"/>
                <w:color w:val="000000"/>
              </w:rPr>
            </w:pPr>
            <w:proofErr w:type="spellStart"/>
            <w:r w:rsidRPr="003928FA">
              <w:rPr>
                <w:rFonts w:ascii="Times New Roman" w:hAnsi="Times New Roman" w:cs="Times New Roman"/>
              </w:rPr>
              <w:t>Anchang-Kimbi</w:t>
            </w:r>
            <w:proofErr w:type="spellEnd"/>
            <w:r w:rsidRPr="003928FA">
              <w:rPr>
                <w:rFonts w:ascii="Times New Roman" w:hAnsi="Times New Roman" w:cs="Times New Roman"/>
              </w:rPr>
              <w:t xml:space="preserve"> et al (2017)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1soj65j9kd","properties":{"formattedCitation":"[9]","plainCitation":"[9]","noteIndex":0},"citationItems":[{"id":1771,"uris":["http://zotero.org/users/9354199/items/AJ5I3VWC"],"itemData":{"id":1771,"type":"article-journal","abstract":"Background. Malaria and urogenital schistosomiasis are coendemic in Mount Cameroon Area. This study investigated the prevalence of S. haematobium, P. falciparum, and coinfections and their effect on anaemia in pregnancy. Methods. Pregnant women reporting for antenatal care (ANC) clinic visit in Munyenge were enrolled. S. haematobium and P. falciparum infections were determined by urine filtration and microscopy, respectively. Haemoglobin (Hb) levels were measured using haemoglobinometer. Of 250 women, 46.8%, 39.2%, and 15.2% had S. haematobium, P. falciparum, and coinfections, respectively. Schistosomes infection was higher in younger women (25 years) and those who bathe in and had domestic contact with stream compared with older age (&gt;25 years) women and those who had only domestic contact with stream. Lower infection rate was associated with less water contact (2 times/day) compared with more water contact (&gt;2 times/day). Compared with no sulphadoxine-pyrimethamine (SP) usage, malaria parasitaemia was less among women who used SP. Stream usage increased risk of coinfection while less water contact and SP usage decreased its risk. All coinfected cases were anaemic and coinfection accounted for 93.8% of severe anaemia. Conclusion. Coinfection contributes to anaemia severity. Less water contact and SP usage will reduce coinfection in pregnancy in Munyenge.","container-title":"Journal of Parasitology Research","DOI":"10.1155/2017/6173465","issue":"Anchang-Kimbi, J. K.: Department of Zoology and Animal Physiology, University of Buea, Buea 63, Cameroon","journalAbbreviation":"Journal of Parasitology Research","note":"publisher-place: UK","page":"Article-6173465","title":"Coinfection with &lt;i&gt;Schistosoma haematobium&lt;/i&gt; and &lt;i&gt;Plasmodium falciparum&lt;/i&gt; and anaemia severity among pregnant women in Munyenge, Mount Cameroon Area: a cross-sectional study.","volume":"2017","author":[{"family":"Anchang-Kimbi","given":"J. K."},{"family":"Elad","given":"D. M."},{"family":"Sotoing","given":"G. T."},{"family":"Achidi","given":"E. A."}],"issued":{"date-parts":[["2017"]]},"citation-key":"Anchang-Kimbi2017"}}],"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9]</w:t>
            </w:r>
            <w:r w:rsidRPr="003928FA">
              <w:rPr>
                <w:rFonts w:ascii="Times New Roman" w:hAnsi="Times New Roman" w:cs="Times New Roman"/>
              </w:rPr>
              <w:fldChar w:fldCharType="end"/>
            </w:r>
            <w:r w:rsidRPr="003928FA">
              <w:rPr>
                <w:rFonts w:ascii="Times New Roman" w:hAnsi="Times New Roman" w:cs="Times New Roman"/>
              </w:rPr>
              <w:t xml:space="preserve"> </w:t>
            </w:r>
          </w:p>
        </w:tc>
        <w:tc>
          <w:tcPr>
            <w:tcW w:w="1485" w:type="dxa"/>
            <w:noWrap/>
            <w:hideMark/>
          </w:tcPr>
          <w:p w14:paraId="55424B6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ameroon</w:t>
            </w:r>
          </w:p>
        </w:tc>
        <w:tc>
          <w:tcPr>
            <w:tcW w:w="912" w:type="dxa"/>
            <w:noWrap/>
            <w:hideMark/>
          </w:tcPr>
          <w:p w14:paraId="6B53F2E1"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h</w:t>
            </w:r>
            <w:proofErr w:type="spellEnd"/>
          </w:p>
        </w:tc>
        <w:tc>
          <w:tcPr>
            <w:tcW w:w="1057" w:type="dxa"/>
            <w:noWrap/>
            <w:hideMark/>
          </w:tcPr>
          <w:p w14:paraId="0E99859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32A7DD2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Health clinic</w:t>
            </w:r>
          </w:p>
        </w:tc>
        <w:tc>
          <w:tcPr>
            <w:tcW w:w="1216" w:type="dxa"/>
            <w:noWrap/>
            <w:hideMark/>
          </w:tcPr>
          <w:p w14:paraId="6CDD254B"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7AECAA8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6457CA3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350</w:t>
            </w:r>
          </w:p>
        </w:tc>
        <w:tc>
          <w:tcPr>
            <w:tcW w:w="1206" w:type="dxa"/>
            <w:noWrap/>
            <w:hideMark/>
          </w:tcPr>
          <w:p w14:paraId="16F6C9C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tream</w:t>
            </w:r>
          </w:p>
        </w:tc>
        <w:tc>
          <w:tcPr>
            <w:tcW w:w="1440" w:type="dxa"/>
            <w:noWrap/>
            <w:hideMark/>
          </w:tcPr>
          <w:p w14:paraId="14A87B11"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1E85FA7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Frequency</w:t>
            </w:r>
          </w:p>
        </w:tc>
      </w:tr>
      <w:tr w:rsidR="003928FA" w:rsidRPr="003928FA" w14:paraId="4D3C636D" w14:textId="77777777" w:rsidTr="005537B3">
        <w:trPr>
          <w:trHeight w:val="320"/>
        </w:trPr>
        <w:tc>
          <w:tcPr>
            <w:tcW w:w="1372" w:type="dxa"/>
          </w:tcPr>
          <w:p w14:paraId="0F3C93B9" w14:textId="394C7D37" w:rsidR="003928FA" w:rsidRPr="003928FA" w:rsidRDefault="003928FA" w:rsidP="005537B3">
            <w:pPr>
              <w:spacing w:line="360" w:lineRule="auto"/>
              <w:rPr>
                <w:rFonts w:ascii="Times New Roman" w:hAnsi="Times New Roman" w:cs="Times New Roman"/>
                <w:color w:val="000000"/>
              </w:rPr>
            </w:pPr>
            <w:r w:rsidRPr="003928FA">
              <w:rPr>
                <w:rFonts w:ascii="Times New Roman" w:hAnsi="Times New Roman" w:cs="Times New Roman"/>
              </w:rPr>
              <w:t xml:space="preserve">Angelo et al (2018)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grvu96dk2","properties":{"formattedCitation":"[10]","plainCitation":"[10]","noteIndex":0},"citationItems":[{"id":358,"uris":["http://zotero.org/users/9354199/items/NNAJH8FM"],"itemData":{"id":358,"type":"article-journal","abstract":"Background: Schistosoma haematobium infection in endemic areas varies depending on the nature and complexity of the transmission networks present. Studies of micro-geographical transmission of S. haematobium infection indicate that discrepancy in prevalence between households is associated with diverse water contact behaviors and transmission that is restricted to particular sites harboring snail intermediate hosts. Detection of variations in the transmission sources with complex transmission networks of water bodies is required for optimization of malacological control. Longitudinal parasitological and malacological surveys were conducted to investigate geographical variations in transmission of urogenital schistosomiasis in Ikingwamanoti village, Shinyanga District, Tanzania.\nMethods: Urine samples were collected at baseline and follow-up time points from 282 school-aged children and examined microscopically for the presence of S. haematobium eggs. Malacological surveys involved collection of Bulinus nasutus every month from 30 sites. Snails were examined for patent infections. Global positioning system was used to map household distances from S. haematobium transmission sites, while water contact behavior was assessed using a questionnaire.\nResults: Schistosoma haematobium infection was observed to be prevalent among older children (12–14 years) compared to younger groups prior to treatment, but no significant difference in infection prevalence was observed at one-year. Boys were highly infected than girls at both time points. No spatial influence was observed between children’s infection and the distance from child’s residence to the nearby snail habitats nor was any significant association observed between children’s reported water contact behavior with S. haematobium infection. However, malacological surveys with cercarial shedding combined with GPS data detected significant variation among different water sources in the transmission of S. haematobium with children living in households near to ponds with high B. nasutus populations having the highest prevalence of infection.\nConclusions: Interaction between malacological surveys with cercarial shedding combined with GPS mapping in endemic settings can help detection of transmission sources even in areas with complex transmission networks. Subsequent studies are needed to determine whether the combination of GPS mapping and parasitology screens can aid the detection of transmission hotspots across varied transmission settings to enhance schistosomiasis control programmes.","container-title":"Parasites &amp; Vectors","DOI":"10.1186/s13071-018-3064-5","ISSN":"1756-3305","issue":"1","journalAbbreviation":"Parasites Vectors","language":"en","page":"481","source":"DOI.org (Crossref)","title":"Geographical and behavioral risks associated with &lt;i&gt;Schistosoma haematobium&lt;/i&gt; infection in an area of complex transmission","volume":"11","author":[{"family":"Angelo","given":"Teckla"},{"family":"Buza","given":"Joram"},{"family":"Kinung’hi","given":"Safari Methusela"},{"family":"Kariuki","given":"Henry Curtis"},{"family":"Mwanga","given":"Joseph Rogathe"},{"family":"Munisi","given":"David Zadock"},{"family":"Wilson","given":"Shona"}],"issued":{"date-parts":[["2018",12]]},"citation-key":"Angelo2018"}}],"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10]</w:t>
            </w:r>
            <w:r w:rsidRPr="003928FA">
              <w:rPr>
                <w:rFonts w:ascii="Times New Roman" w:hAnsi="Times New Roman" w:cs="Times New Roman"/>
              </w:rPr>
              <w:fldChar w:fldCharType="end"/>
            </w:r>
          </w:p>
        </w:tc>
        <w:tc>
          <w:tcPr>
            <w:tcW w:w="1485" w:type="dxa"/>
            <w:noWrap/>
            <w:hideMark/>
          </w:tcPr>
          <w:p w14:paraId="21FBDCE7"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Tanzania</w:t>
            </w:r>
          </w:p>
        </w:tc>
        <w:tc>
          <w:tcPr>
            <w:tcW w:w="912" w:type="dxa"/>
            <w:noWrap/>
            <w:hideMark/>
          </w:tcPr>
          <w:p w14:paraId="56564257"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h</w:t>
            </w:r>
            <w:proofErr w:type="spellEnd"/>
          </w:p>
        </w:tc>
        <w:tc>
          <w:tcPr>
            <w:tcW w:w="1057" w:type="dxa"/>
            <w:noWrap/>
            <w:hideMark/>
          </w:tcPr>
          <w:p w14:paraId="463BD4D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00609EF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15BF03F5"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hort</w:t>
            </w:r>
          </w:p>
        </w:tc>
        <w:tc>
          <w:tcPr>
            <w:tcW w:w="1572" w:type="dxa"/>
            <w:noWrap/>
            <w:hideMark/>
          </w:tcPr>
          <w:p w14:paraId="5C07978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AC</w:t>
            </w:r>
          </w:p>
        </w:tc>
        <w:tc>
          <w:tcPr>
            <w:tcW w:w="983" w:type="dxa"/>
            <w:noWrap/>
            <w:hideMark/>
          </w:tcPr>
          <w:p w14:paraId="2A4C45B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250</w:t>
            </w:r>
          </w:p>
        </w:tc>
        <w:tc>
          <w:tcPr>
            <w:tcW w:w="1206" w:type="dxa"/>
            <w:noWrap/>
            <w:hideMark/>
          </w:tcPr>
          <w:p w14:paraId="4B1AD08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iver, pond</w:t>
            </w:r>
          </w:p>
        </w:tc>
        <w:tc>
          <w:tcPr>
            <w:tcW w:w="1440" w:type="dxa"/>
            <w:noWrap/>
            <w:hideMark/>
          </w:tcPr>
          <w:p w14:paraId="5EBE7F1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4D1F84F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ctivity</w:t>
            </w:r>
          </w:p>
        </w:tc>
      </w:tr>
      <w:tr w:rsidR="003928FA" w:rsidRPr="003928FA" w14:paraId="543C80DD" w14:textId="77777777" w:rsidTr="005537B3">
        <w:trPr>
          <w:trHeight w:val="320"/>
        </w:trPr>
        <w:tc>
          <w:tcPr>
            <w:tcW w:w="1372" w:type="dxa"/>
          </w:tcPr>
          <w:p w14:paraId="20BF1DD2" w14:textId="55639636" w:rsidR="003928FA" w:rsidRPr="003928FA" w:rsidRDefault="003928FA" w:rsidP="005537B3">
            <w:pPr>
              <w:spacing w:line="360" w:lineRule="auto"/>
              <w:rPr>
                <w:rFonts w:ascii="Times New Roman" w:hAnsi="Times New Roman" w:cs="Times New Roman"/>
                <w:color w:val="000000"/>
              </w:rPr>
            </w:pPr>
            <w:proofErr w:type="spellStart"/>
            <w:r w:rsidRPr="003928FA">
              <w:rPr>
                <w:rFonts w:ascii="Times New Roman" w:hAnsi="Times New Roman" w:cs="Times New Roman"/>
              </w:rPr>
              <w:t>Assaré</w:t>
            </w:r>
            <w:proofErr w:type="spellEnd"/>
            <w:r w:rsidRPr="003928FA">
              <w:rPr>
                <w:rFonts w:ascii="Times New Roman" w:hAnsi="Times New Roman" w:cs="Times New Roman"/>
              </w:rPr>
              <w:t xml:space="preserve"> et al (2020)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1s32kr73fu","properties":{"formattedCitation":"[11]","plainCitation":"[11]","noteIndex":0},"citationItems":[{"id":635,"uris":["http://zotero.org/users/9354199/items/Q7XUFLT8"],"itemData":{"id":635,"type":"article-journal","abstract":"Background: Preventive chemotherapy with praziquantel is the cornerstone of schistosomiasis control. However, in some social-ecological settings, the prevalence and/or intensity ofSchistosomainfection does not lower meaningfully despite multiple rounds of preventive chemotherapy, a phenomenon termed persistent hotspot (PHS). We assessed the characteristics of PHS in aSchistosoma mansoni-endemic area of Cote d'Ivoire.\nMethods: In October 2016, a cross-sectional survey was conducted in 14 schools in the western part of Cote d'Ivoire, one year after multiple rounds of preventive chemotherapy. In each school, 50 children aged 9-12 years provided two stool samples and one urine sample. Stool samples were subjected to triplicate Kato-Katz thick smears forS. mansonidiagnosis. Urine samples were examined by a filtration method forS. haematobiumeggs. PHS was defined as failure to achieve a reduction in the prevalence ofS. mansoniinfection of at least 35% and/or a reduction of infection intensity of at least 50%. Six schools underwent more detailed investigations, including a questionnaire survey for demographic characteristics and a malacological survey.\nResults: In the six schools subjected to detailed investigations, the overall prevalence ofS. mansoniandS. haematobiumwas 9.5% and 2.6%, respectively. Four schools were classified as PHS. TheS. mansoniprevalence in the four PHS was 10.9% compared to 6.6% in the remaining two schools. TheS. mansoniinfection intensity, expressed as arithmetic mean eggs per gram of stool (EPG) among infected children, was 123.8 EPG in PHS and 18.7 EPG in the other two schools. Children bathing in open freshwater bodies were at higher odds ofS. mansoniinfection (odds ratio: 4.5, 95% confidence interval: 1.6-12.6). A total of 76 human-water contact sites (53 in PHS and 23 in the other schools) were examined and 688 snails were collected, including potential intermediate host snails ofSchistosoma(Biomphalaria pfeifferi,Bulinus forskalii,Bu. globosusandBu. truncatus).\nConclusion: Children in PHS schools bathed more frequently in open freshwater bodies, and hence, they are more exposed toSchistosomatransmission. Our findings call for an integrated control approach, complementing preventive chemotherapy with other interventions, particularly in PHS settings.","archive_location":"WOS:000548920000002","container-title":"PARASITES &amp; VECTORS","DOI":"10.1186/s13071-020-04188-x","ISSN":"1756-3305","issue":"1","language":"English","title":"Characteristics of persistent hotspots of &lt;i&gt;Schistosoma mansoni&lt;/i&gt; in western Cote d'Ivoire","volume":"13","author":[{"family":"Assare","given":"RK"},{"family":"N'Tamon","given":"RN"},{"family":"Bellai","given":"LG"},{"family":"Koffi","given":"JA"},{"family":"Mathieu","given":"TBI"},{"family":"Ouattara","given":"M"},{"family":"Hurlimann","given":"E"},{"family":"Coulibaly","given":"JT"},{"family":"Diabate","given":"S"},{"family":"N'Goran","given":"EK"},{"family":"Utzinger","given":"J"}],"issued":{"date-parts":[["2020",7,2]]},"citation-key":"Assare2020"}}],"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11]</w:t>
            </w:r>
            <w:r w:rsidRPr="003928FA">
              <w:rPr>
                <w:rFonts w:ascii="Times New Roman" w:hAnsi="Times New Roman" w:cs="Times New Roman"/>
              </w:rPr>
              <w:fldChar w:fldCharType="end"/>
            </w:r>
          </w:p>
        </w:tc>
        <w:tc>
          <w:tcPr>
            <w:tcW w:w="1485" w:type="dxa"/>
            <w:noWrap/>
            <w:hideMark/>
          </w:tcPr>
          <w:p w14:paraId="5EE7D73B"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Ivory Coast</w:t>
            </w:r>
          </w:p>
        </w:tc>
        <w:tc>
          <w:tcPr>
            <w:tcW w:w="912" w:type="dxa"/>
            <w:noWrap/>
            <w:hideMark/>
          </w:tcPr>
          <w:p w14:paraId="7F38D962"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m</w:t>
            </w:r>
            <w:proofErr w:type="spellEnd"/>
            <w:r w:rsidRPr="003928FA">
              <w:rPr>
                <w:rFonts w:ascii="Times New Roman" w:hAnsi="Times New Roman" w:cs="Times New Roman"/>
                <w:i/>
                <w:iCs/>
                <w:color w:val="000000"/>
              </w:rPr>
              <w:t xml:space="preserve">, </w:t>
            </w:r>
            <w:proofErr w:type="spellStart"/>
            <w:r w:rsidRPr="003928FA">
              <w:rPr>
                <w:rFonts w:ascii="Times New Roman" w:hAnsi="Times New Roman" w:cs="Times New Roman"/>
                <w:i/>
                <w:iCs/>
                <w:color w:val="000000"/>
              </w:rPr>
              <w:t>Sh</w:t>
            </w:r>
            <w:proofErr w:type="spellEnd"/>
          </w:p>
        </w:tc>
        <w:tc>
          <w:tcPr>
            <w:tcW w:w="1057" w:type="dxa"/>
            <w:noWrap/>
            <w:hideMark/>
          </w:tcPr>
          <w:p w14:paraId="42F8747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509900C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chool</w:t>
            </w:r>
          </w:p>
        </w:tc>
        <w:tc>
          <w:tcPr>
            <w:tcW w:w="1216" w:type="dxa"/>
            <w:noWrap/>
            <w:hideMark/>
          </w:tcPr>
          <w:p w14:paraId="18BF9C53"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hort</w:t>
            </w:r>
          </w:p>
        </w:tc>
        <w:tc>
          <w:tcPr>
            <w:tcW w:w="1572" w:type="dxa"/>
            <w:noWrap/>
            <w:hideMark/>
          </w:tcPr>
          <w:p w14:paraId="09DCE151"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AC</w:t>
            </w:r>
          </w:p>
        </w:tc>
        <w:tc>
          <w:tcPr>
            <w:tcW w:w="983" w:type="dxa"/>
            <w:noWrap/>
            <w:hideMark/>
          </w:tcPr>
          <w:p w14:paraId="79BC86A3"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274</w:t>
            </w:r>
          </w:p>
        </w:tc>
        <w:tc>
          <w:tcPr>
            <w:tcW w:w="1206" w:type="dxa"/>
            <w:noWrap/>
            <w:hideMark/>
          </w:tcPr>
          <w:p w14:paraId="50860D7B"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Pond, lake, stream</w:t>
            </w:r>
          </w:p>
        </w:tc>
        <w:tc>
          <w:tcPr>
            <w:tcW w:w="1440" w:type="dxa"/>
            <w:noWrap/>
            <w:hideMark/>
          </w:tcPr>
          <w:p w14:paraId="41C001AC"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7E0D0317"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ctivity</w:t>
            </w:r>
          </w:p>
        </w:tc>
      </w:tr>
      <w:tr w:rsidR="003928FA" w:rsidRPr="003928FA" w14:paraId="337D74BB" w14:textId="77777777" w:rsidTr="005537B3">
        <w:trPr>
          <w:trHeight w:val="320"/>
        </w:trPr>
        <w:tc>
          <w:tcPr>
            <w:tcW w:w="1372" w:type="dxa"/>
          </w:tcPr>
          <w:p w14:paraId="302893B3" w14:textId="687EFD95" w:rsidR="003928FA" w:rsidRPr="003928FA" w:rsidRDefault="003928FA" w:rsidP="005537B3">
            <w:pPr>
              <w:spacing w:line="360" w:lineRule="auto"/>
              <w:rPr>
                <w:rFonts w:ascii="Times New Roman" w:hAnsi="Times New Roman" w:cs="Times New Roman"/>
                <w:color w:val="000000"/>
              </w:rPr>
            </w:pPr>
            <w:proofErr w:type="spellStart"/>
            <w:r w:rsidRPr="003928FA">
              <w:rPr>
                <w:rFonts w:ascii="Times New Roman" w:hAnsi="Times New Roman" w:cs="Times New Roman"/>
              </w:rPr>
              <w:t>Atalabi</w:t>
            </w:r>
            <w:proofErr w:type="spellEnd"/>
            <w:r w:rsidRPr="003928FA">
              <w:rPr>
                <w:rFonts w:ascii="Times New Roman" w:hAnsi="Times New Roman" w:cs="Times New Roman"/>
              </w:rPr>
              <w:t xml:space="preserve"> et al (2018)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1hbem8tjrf","properties":{"formattedCitation":"[12]","plainCitation":"[12]","noteIndex":0},"citationItems":[{"id":711,"uris":["http://zotero.org/users/9354199/items/XPB5J2UW"],"itemData":{"id":711,"type":"article-journal","abstract":"Introduction\nHuman schistosomiasis, a debilitating and chronic disease, is among a set of 17 neglected tropical infectious diseases of poverty that is currently posing a threat to the wellbeing of 2 billion people in the world. The SHAWN/WASH and MAM programmes in the study area require epidemiological data to enhance their effectiveness. We therefore embarked on this cross-sectional study with the aim of investigating the prevalence, intensity and risk factors of urogenital schistosomiasis.\nMethodology/Principal findings\nInterviewed 484 respondents produced terminal urine samples (between 10.00h-14.00h) which were analyzed with Medi-Test Combi 10 and centrifuged at 400 r.p.m for 4 minutes using C2 series Centurion Scientific Centrifuge. Eggs of S. haematobium were identified with their terminal spines using Motic Binocular Microscope. Data were analyzed with Epi Info 7. In this study, the overall prevalence and arithmetic mean intensity of the infection were 8.68% (6.39-11.64) and 80.09 (30.92-129.28) eggs per 10ml of urine respectively. Urogenital schistosomiasis was significantly associated with knowledge about the snail host (chi(2) = 4.23; P = 0.0398); water contact activities (chi(2) = 25.788; P = 0.0001), gender (chi(2) = 16.722; P = 0.0001); age (chi(2) = 9.589; P = 0.0019); economic status of school attended (chi(2) = 4.869; P = 0.0273); residence distance from open water sources (.chi(2) = 10.546; P = 0.0012); mothers' occupational (chi(2) = 6.081; P = 0.0137) and educational status (chi(2) = 4.139; P = 0.0419).\nConclusion/Significance\nThe overall prevalence obtained in this survey shows that the study area was at a low-risk degree of endemicity for urogenital schistosomiasis. Beneath this is a subtle, latent and deadly morbidity-inducing heavy mean intensity of infection, calling for urgent implementation of WHO recommendation that MAM with PZQ be carried out twice for School-Age Children (enrolled or not enrolled) during their primary schooling age (once each at the point of admission and graduation). The criteria for classifying endemic areas for schistosomiasis should also be reviewed to capture the magnitude of mean intensity of infection rather than prevalence only as this may underplay its epidemiological severity.","archive_location":"WOS:000440495700037","container-title":"PLOS NEGLECTED TROPICAL DISEASES","DOI":"10.1371/journal.pntd.0006636","ISSN":"1935-2735","issue":"7","language":"English","title":"The current epidemiological status of urogenital schistosomiasis among primary school pupils in Katsina State, Nigeria: An imperative for a scale up of water and sanitation initiative and mass administration of medicines with Praziquantel","volume":"12","author":[{"family":"Atalabi","given":"TE"},{"family":"Adoh","given":"SD"},{"family":"Eze","given":"KM"}],"issued":{"date-parts":[["2018",7]]},"citation-key":"Atalabi2018"}}],"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12]</w:t>
            </w:r>
            <w:r w:rsidRPr="003928FA">
              <w:rPr>
                <w:rFonts w:ascii="Times New Roman" w:hAnsi="Times New Roman" w:cs="Times New Roman"/>
              </w:rPr>
              <w:fldChar w:fldCharType="end"/>
            </w:r>
          </w:p>
        </w:tc>
        <w:tc>
          <w:tcPr>
            <w:tcW w:w="1485" w:type="dxa"/>
            <w:noWrap/>
            <w:hideMark/>
          </w:tcPr>
          <w:p w14:paraId="1FB705B5"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Nigeria</w:t>
            </w:r>
          </w:p>
        </w:tc>
        <w:tc>
          <w:tcPr>
            <w:tcW w:w="912" w:type="dxa"/>
            <w:noWrap/>
            <w:hideMark/>
          </w:tcPr>
          <w:p w14:paraId="4B62B5C3"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h</w:t>
            </w:r>
            <w:proofErr w:type="spellEnd"/>
          </w:p>
        </w:tc>
        <w:tc>
          <w:tcPr>
            <w:tcW w:w="1057" w:type="dxa"/>
            <w:noWrap/>
            <w:hideMark/>
          </w:tcPr>
          <w:p w14:paraId="24E3DED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54E8D89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chool</w:t>
            </w:r>
          </w:p>
        </w:tc>
        <w:tc>
          <w:tcPr>
            <w:tcW w:w="1216" w:type="dxa"/>
            <w:noWrap/>
            <w:hideMark/>
          </w:tcPr>
          <w:p w14:paraId="03CAD83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17D4FC37"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60DC7BBB"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645</w:t>
            </w:r>
          </w:p>
        </w:tc>
        <w:tc>
          <w:tcPr>
            <w:tcW w:w="1206" w:type="dxa"/>
            <w:noWrap/>
            <w:hideMark/>
          </w:tcPr>
          <w:p w14:paraId="0583A627"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Dam, pond, river, stream</w:t>
            </w:r>
          </w:p>
        </w:tc>
        <w:tc>
          <w:tcPr>
            <w:tcW w:w="1440" w:type="dxa"/>
            <w:noWrap/>
            <w:hideMark/>
          </w:tcPr>
          <w:p w14:paraId="2689EB41"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1412E23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ny water contact, activity</w:t>
            </w:r>
          </w:p>
        </w:tc>
      </w:tr>
      <w:tr w:rsidR="003928FA" w:rsidRPr="003928FA" w14:paraId="37CFA4AD" w14:textId="77777777" w:rsidTr="005537B3">
        <w:trPr>
          <w:trHeight w:val="320"/>
        </w:trPr>
        <w:tc>
          <w:tcPr>
            <w:tcW w:w="1372" w:type="dxa"/>
          </w:tcPr>
          <w:p w14:paraId="6EF40378" w14:textId="3CE4F2B0" w:rsidR="003928FA" w:rsidRPr="003928FA" w:rsidRDefault="003928FA" w:rsidP="005537B3">
            <w:pPr>
              <w:spacing w:line="360" w:lineRule="auto"/>
              <w:rPr>
                <w:rFonts w:ascii="Times New Roman" w:hAnsi="Times New Roman" w:cs="Times New Roman"/>
                <w:color w:val="000000"/>
              </w:rPr>
            </w:pPr>
            <w:proofErr w:type="spellStart"/>
            <w:r w:rsidRPr="003928FA">
              <w:rPr>
                <w:rFonts w:ascii="Times New Roman" w:hAnsi="Times New Roman" w:cs="Times New Roman"/>
              </w:rPr>
              <w:lastRenderedPageBreak/>
              <w:t>Atalabi</w:t>
            </w:r>
            <w:proofErr w:type="spellEnd"/>
            <w:r w:rsidRPr="003928FA">
              <w:rPr>
                <w:rFonts w:ascii="Times New Roman" w:hAnsi="Times New Roman" w:cs="Times New Roman"/>
              </w:rPr>
              <w:t xml:space="preserve"> et al (2016)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2ds8tl166k","properties":{"formattedCitation":"[13]","plainCitation":"[13]","noteIndex":0},"citationItems":[{"id":1779,"uris":["http://zotero.org/users/9354199/items/GZEPUZCN"],"itemData":{"id":1779,"type":"article-journal","abstract":"Background: Human schistosomiasis is a chronic parasitic disease of poverty caused by the cercariae of digenetic trematodes of the genus Schistosoma. The disease is a major source of morbidity and mortality in 77 low- and middle-income countries in the tropics where 700 million people are at risk. In a bid to provide relevant epidemiological information to boost control of urogenital schistosomiasis at the state level in Nigeria, we conducted this study with the aim of investigating the disease's prevalence and intensity, and the determinant factors responsible for its endemicity. Methods: Data on risk factors were obtained from a total of 645 students aged 12-25 years using well-designed questionnaires. Samples were collected between 09:45 and 14:00 in universal bottles. Each 10 micro l centrifuged sample was examined for the eggs of S. haematobium using MoticR (Binocular) Light Microscope (model S-10-P) with a x10 objective. Average infection intensity was recorded as number of eggs per 10 ml of urine sample. Survey data were entered into Microsoft Excel 2010 and analyzed using Epi InfoTM 7. Associations among variables were determined using the chi square test and bivariate and multivariate logistic regressions. Results: Prevalence of urogenital schistosomiasis was 30.54% among the study population, with a mean infection intensity of 30.27 eggs/10 ml of urine. Prevalence and average intensity were higher in males (28.37% and 32.21 eggs/10 ml of urine respectively) than in females (2.17% and 5 eggs/10 ml of urine respectively). Water contact activities (X2=29.031, P=0.0000), sex (male) [X2=109.82; P&lt;0.0001], location (Dutsin-Ma) [X2=7.19; P=0.0073], age group 18-20 (X2=4.819, P=0.0281), altitude (531-560 m) [X2=6.84, P=0.0089], fathers doing other brown-collar jobs (X2=8.449, P=0.0037) and mothers' occupation (X2=9.470, P=0.0021) were found to be significantly associated with urogenital schistosomiasis. Boys were six times more likely to be infected with the cercariae of S. haematobium compared to girls [AOR (95% CI): 6.34 (4.89-8.22)]. Conclusions: Dutsin-Ma and Safana were classified as moderate-risk Local Government Areas for urogenital schistosomiasis. The strong association between the disease and mother's occupation is of utmost importance and suggests a promising control measure: that is, directing health education as well as grassroots mass chemotherapeutic intervention with praziquantel at mothers. A good network including treated pipe-borne water, drainage system, and sewage disposal facilities available should be improved upon. Molluscicides should be provided at highly subsidized rate to help control the disease.","container-title":"Infectious Diseases of Poverty","issue":"69","journalAbbreviation":"Infectious Diseases of Poverty","note":"publisher-place: UK","title":"Urogenital schistosomiasis and associated determinant factors among senior high school students in the Dutsin-Ma and Safana Local Government Areas of Katsina State, Nigeria.","volume":"5","author":[{"family":"Atalabi","given":"T. E."},{"family":"Lawal","given":"U."},{"family":"Akinluyi","given":"F. O."}],"issued":{"date-parts":[["2016"]]},"citation-key":"Atalabi2016"}}],"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13]</w:t>
            </w:r>
            <w:r w:rsidRPr="003928FA">
              <w:rPr>
                <w:rFonts w:ascii="Times New Roman" w:hAnsi="Times New Roman" w:cs="Times New Roman"/>
              </w:rPr>
              <w:fldChar w:fldCharType="end"/>
            </w:r>
          </w:p>
        </w:tc>
        <w:tc>
          <w:tcPr>
            <w:tcW w:w="1485" w:type="dxa"/>
            <w:noWrap/>
            <w:hideMark/>
          </w:tcPr>
          <w:p w14:paraId="2236151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Nigeria</w:t>
            </w:r>
          </w:p>
        </w:tc>
        <w:tc>
          <w:tcPr>
            <w:tcW w:w="912" w:type="dxa"/>
            <w:noWrap/>
            <w:hideMark/>
          </w:tcPr>
          <w:p w14:paraId="0FD509ED"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h</w:t>
            </w:r>
            <w:proofErr w:type="spellEnd"/>
          </w:p>
        </w:tc>
        <w:tc>
          <w:tcPr>
            <w:tcW w:w="1057" w:type="dxa"/>
            <w:noWrap/>
            <w:hideMark/>
          </w:tcPr>
          <w:p w14:paraId="7AEA7D65"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10D983A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chool</w:t>
            </w:r>
          </w:p>
        </w:tc>
        <w:tc>
          <w:tcPr>
            <w:tcW w:w="1216" w:type="dxa"/>
            <w:noWrap/>
            <w:hideMark/>
          </w:tcPr>
          <w:p w14:paraId="039C702B"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2387D493"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AC</w:t>
            </w:r>
          </w:p>
        </w:tc>
        <w:tc>
          <w:tcPr>
            <w:tcW w:w="983" w:type="dxa"/>
            <w:noWrap/>
            <w:hideMark/>
          </w:tcPr>
          <w:p w14:paraId="2CF2D2A9"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491</w:t>
            </w:r>
          </w:p>
        </w:tc>
        <w:tc>
          <w:tcPr>
            <w:tcW w:w="1206" w:type="dxa"/>
            <w:noWrap/>
            <w:hideMark/>
          </w:tcPr>
          <w:p w14:paraId="7A886D4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iver, pond, stream, lake</w:t>
            </w:r>
          </w:p>
        </w:tc>
        <w:tc>
          <w:tcPr>
            <w:tcW w:w="1440" w:type="dxa"/>
            <w:noWrap/>
            <w:hideMark/>
          </w:tcPr>
          <w:p w14:paraId="5ED4BBAB"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2230739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ny water contact, activity</w:t>
            </w:r>
          </w:p>
        </w:tc>
      </w:tr>
      <w:tr w:rsidR="003928FA" w:rsidRPr="003928FA" w14:paraId="24F643F0" w14:textId="77777777" w:rsidTr="005537B3">
        <w:trPr>
          <w:trHeight w:val="320"/>
        </w:trPr>
        <w:tc>
          <w:tcPr>
            <w:tcW w:w="1372" w:type="dxa"/>
          </w:tcPr>
          <w:p w14:paraId="33ED507F" w14:textId="68592EE0" w:rsidR="003928FA" w:rsidRPr="003928FA" w:rsidRDefault="003928FA" w:rsidP="005537B3">
            <w:pPr>
              <w:spacing w:line="360" w:lineRule="auto"/>
              <w:rPr>
                <w:rFonts w:ascii="Times New Roman" w:hAnsi="Times New Roman" w:cs="Times New Roman"/>
                <w:color w:val="000000"/>
              </w:rPr>
            </w:pPr>
            <w:r w:rsidRPr="003928FA">
              <w:rPr>
                <w:rFonts w:ascii="Times New Roman" w:hAnsi="Times New Roman" w:cs="Times New Roman"/>
              </w:rPr>
              <w:t xml:space="preserve">Awoke et al (2013)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u36533089","properties":{"formattedCitation":"[14]","plainCitation":"[14]","noteIndex":0},"citationItems":[{"id":1788,"uris":["http://zotero.org/users/9354199/items/I24BSBML"],"itemData":{"id":1788,"type":"article-journal","abstract":"Introduction: Schistosomiasis is one of the most prevalent parasitic diseases and an important public health problem in many developing countries including Ethiopia. The study was aimed at assessing prevalence of schistosomiasis and associated factors among students attending at elementary schools in Amibera District, Ethiopia. Methods: A cross sectional school based study was carried out on sample of 840 students. First, all elementary schools around Amibera District were grouped in to strata based on their distance from the irrigation site as \"Near\" or \"Far\". Then two schools were selected by simple random sampling method from each stratum. Finally, proportional allocation of the sample size was done according to the number of students in each stratum. From each grade level students were selected by simple random sampling techniques. A pre-tested structured questionnaire was used to collect data on socio demographic characteristics, water contact habit and toilet utilization. Stool and urine examination were done to determine prevalence. The analysis was carried out using SPSS version 16.0. Result and Conclusions: The overall prevalence of schistosomiasis in this study was 8.2%; among this Schisosoma haematobium was 7.4% and Schisosoma mansoni was 0.8%. Education level (p-value=0.047, OR=1.834), swimming habit (p-value=0.0001, OR=4.979) and source of water for domestic consumption (p-value=0.0001, OR=0.334) had shown significant association with the occurrence of S. haematobium infection. Conclusion and recommendations: The prevalence of schistosomiasis was not what to be neglected. It was significantly associated with educational level, swimming habit of children and source of water for domestic consumption. Therefore, provision of safe water supply and health education at school level was recommended.","container-title":"Open Journal of Preventive Medicine","DOI":"10.4236/ojpm.2013.32027","issue":"2","journalAbbreviation":"Open Journal of Preventive Medicine","note":"publisher-place: USA","page":"199-204","title":"Prevalence of schistosomiasis and associated factors among students attending at elementary schools in Amibera District, Ethiopia.","volume":"3","author":[{"literal":"Worku Awoke"},{"literal":"Melkamu Bedimo"},{"literal":"Molalign Tarekegn"}],"issued":{"date-parts":[["2013"]]},"citation-key":"WorkuAwoke2013"}}],"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14]</w:t>
            </w:r>
            <w:r w:rsidRPr="003928FA">
              <w:rPr>
                <w:rFonts w:ascii="Times New Roman" w:hAnsi="Times New Roman" w:cs="Times New Roman"/>
              </w:rPr>
              <w:fldChar w:fldCharType="end"/>
            </w:r>
          </w:p>
        </w:tc>
        <w:tc>
          <w:tcPr>
            <w:tcW w:w="1485" w:type="dxa"/>
            <w:noWrap/>
            <w:hideMark/>
          </w:tcPr>
          <w:p w14:paraId="3235F533"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Ethiopia</w:t>
            </w:r>
          </w:p>
        </w:tc>
        <w:tc>
          <w:tcPr>
            <w:tcW w:w="912" w:type="dxa"/>
            <w:noWrap/>
            <w:hideMark/>
          </w:tcPr>
          <w:p w14:paraId="5B0C6FEE"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h</w:t>
            </w:r>
            <w:proofErr w:type="spellEnd"/>
          </w:p>
        </w:tc>
        <w:tc>
          <w:tcPr>
            <w:tcW w:w="1057" w:type="dxa"/>
            <w:noWrap/>
            <w:hideMark/>
          </w:tcPr>
          <w:p w14:paraId="072EE577"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2D25BE3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1BFE9EAB"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1219CE6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AC</w:t>
            </w:r>
          </w:p>
        </w:tc>
        <w:tc>
          <w:tcPr>
            <w:tcW w:w="983" w:type="dxa"/>
            <w:noWrap/>
            <w:hideMark/>
          </w:tcPr>
          <w:p w14:paraId="0311104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828</w:t>
            </w:r>
          </w:p>
        </w:tc>
        <w:tc>
          <w:tcPr>
            <w:tcW w:w="1206" w:type="dxa"/>
            <w:noWrap/>
            <w:hideMark/>
          </w:tcPr>
          <w:p w14:paraId="40AB389B"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anal</w:t>
            </w:r>
          </w:p>
        </w:tc>
        <w:tc>
          <w:tcPr>
            <w:tcW w:w="1440" w:type="dxa"/>
            <w:noWrap/>
            <w:hideMark/>
          </w:tcPr>
          <w:p w14:paraId="03A77BF7"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4B4B5B31"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ctivity</w:t>
            </w:r>
          </w:p>
        </w:tc>
      </w:tr>
      <w:tr w:rsidR="003928FA" w:rsidRPr="003928FA" w14:paraId="7A492922" w14:textId="77777777" w:rsidTr="005537B3">
        <w:trPr>
          <w:trHeight w:val="320"/>
        </w:trPr>
        <w:tc>
          <w:tcPr>
            <w:tcW w:w="1372" w:type="dxa"/>
          </w:tcPr>
          <w:p w14:paraId="16991F90" w14:textId="3198A1A9" w:rsidR="003928FA" w:rsidRPr="003928FA" w:rsidRDefault="003928FA" w:rsidP="005537B3">
            <w:pPr>
              <w:spacing w:line="360" w:lineRule="auto"/>
              <w:rPr>
                <w:rFonts w:ascii="Times New Roman" w:hAnsi="Times New Roman" w:cs="Times New Roman"/>
                <w:color w:val="000000"/>
              </w:rPr>
            </w:pPr>
            <w:proofErr w:type="spellStart"/>
            <w:r w:rsidRPr="003928FA">
              <w:rPr>
                <w:rFonts w:ascii="Times New Roman" w:hAnsi="Times New Roman" w:cs="Times New Roman"/>
              </w:rPr>
              <w:t>Ayeh-Kumi</w:t>
            </w:r>
            <w:proofErr w:type="spellEnd"/>
            <w:r w:rsidRPr="003928FA">
              <w:rPr>
                <w:rFonts w:ascii="Times New Roman" w:hAnsi="Times New Roman" w:cs="Times New Roman"/>
              </w:rPr>
              <w:t xml:space="preserve"> et al (2015)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972p79d7","properties":{"formattedCitation":"[15]","plainCitation":"[15]","noteIndex":0},"citationItems":[{"id":1782,"uris":["http://zotero.org/users/9354199/items/QM9GPDUQ"],"itemData":{"id":1782,"type":"article-journal","abstract":"We investigated the occurrence of urinary schistosomiasis and estimated predictors for risk of infection among children in the Bunuso community of Ashanti Region of Ghana, West Africa. The cross-sectional survey was conducted between June and December 2009. Information was obtained on socio-demographic characteristics, schistosomiasis symptoms and other risk factors through interviews and questionnaires. Urine samples were analysed for Schistosoma haematobium ova using centrifugation and sedimentation, filtration and microscopy. Bivariate estimations and multiple logistic regression modelling with odds ratios (OR) were used to assess risk factors for S. haematobium infections. Inspections at River Nanakwaw revealed snail vectors, Bulinus truncatus. Overall, 95 out of 100 (95% confidence interval [CI] 88.8-97.6) children tested positive for S. haematobium infection. The mean ova density (eggs/10 ml of urine) of infections was 58.12 (95% CI 31.3-71.6) and varied significantly between age-group distributions (P value=0.001; Post Hoc, P&gt;0.05 for 8 vs 15-17 years, and 9-11 vs 12-14 years), sources of house-hold water (P value=0.019; Post Hoc, P&lt;0.05 for Borehole vs River Nanakwaw), children activities in River Nanakwaw (P value=0.001), and haematuria (P value=0.007). Independent variables significantly associated with S. haematobium infections were the use of River Nanakwaw as source of household water (OR 12.54; 95% CI 3.932-42.12, P value=0.003), engaging activities in River Nanakwaw (OR 8.76; 95% CI 1.759-31.871; P value=0.008) and haematuria (OR 36.71; 95% CI 10.18-48.47; P value=0.001). The passage of blood urine was prognostic of urinary schistosomiasis with a positive predictive value of 97.5%. Our results demonstrate the endemicity of urinary schistosomiasis in Bunuso. Schistosomiasis remains a disease of great public health importance in Ghana, and there is the urgent need to intensify surveillance and control programs in remote riparian communities.","container-title":"Journal of Parasitic Diseases","DOI":"10.1007/s12639-013-0411-5","issue":"4","journalAbbreviation":"Journal of Parasitic Diseases","note":"publisher-place: India","page":"613-623","title":"High levels of urinary schistosomiasis among children in Bunuso, a rural community in Ghana: an urgent call for increased surveillance and control programs.","volume":"39","author":[{"family":"Ayeh-Kumi","given":"P. F."},{"family":"Obeng-Nkrumah","given":"N."},{"family":"Baidoo","given":"D."},{"family":"Teye","given":"J."},{"family":"Asmah","given":"R. H."}],"issued":{"date-parts":[["2015"]]},"citation-key":"Ayeh-Kumi2015"}}],"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15]</w:t>
            </w:r>
            <w:r w:rsidRPr="003928FA">
              <w:rPr>
                <w:rFonts w:ascii="Times New Roman" w:hAnsi="Times New Roman" w:cs="Times New Roman"/>
              </w:rPr>
              <w:fldChar w:fldCharType="end"/>
            </w:r>
          </w:p>
        </w:tc>
        <w:tc>
          <w:tcPr>
            <w:tcW w:w="1485" w:type="dxa"/>
            <w:noWrap/>
            <w:hideMark/>
          </w:tcPr>
          <w:p w14:paraId="0B5C94D5"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Ghana</w:t>
            </w:r>
          </w:p>
        </w:tc>
        <w:tc>
          <w:tcPr>
            <w:tcW w:w="912" w:type="dxa"/>
            <w:noWrap/>
            <w:hideMark/>
          </w:tcPr>
          <w:p w14:paraId="79C667B9"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h</w:t>
            </w:r>
            <w:proofErr w:type="spellEnd"/>
          </w:p>
        </w:tc>
        <w:tc>
          <w:tcPr>
            <w:tcW w:w="1057" w:type="dxa"/>
            <w:noWrap/>
            <w:hideMark/>
          </w:tcPr>
          <w:p w14:paraId="4B8614D3"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71D9BCC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492C7EE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4B0E398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PSAC, 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7BC15A9C"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171</w:t>
            </w:r>
          </w:p>
        </w:tc>
        <w:tc>
          <w:tcPr>
            <w:tcW w:w="1206" w:type="dxa"/>
            <w:noWrap/>
            <w:hideMark/>
          </w:tcPr>
          <w:p w14:paraId="43BE14D3"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iver</w:t>
            </w:r>
          </w:p>
        </w:tc>
        <w:tc>
          <w:tcPr>
            <w:tcW w:w="1440" w:type="dxa"/>
            <w:noWrap/>
            <w:hideMark/>
          </w:tcPr>
          <w:p w14:paraId="6E31A9C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024A5FC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ny water contact, frequency, activity</w:t>
            </w:r>
          </w:p>
        </w:tc>
      </w:tr>
      <w:tr w:rsidR="003928FA" w:rsidRPr="003928FA" w14:paraId="2D839554" w14:textId="77777777" w:rsidTr="005537B3">
        <w:trPr>
          <w:trHeight w:val="320"/>
        </w:trPr>
        <w:tc>
          <w:tcPr>
            <w:tcW w:w="1372" w:type="dxa"/>
          </w:tcPr>
          <w:p w14:paraId="63BC075F" w14:textId="23300A61" w:rsidR="003928FA" w:rsidRPr="003928FA" w:rsidRDefault="003928FA" w:rsidP="005537B3">
            <w:pPr>
              <w:spacing w:line="360" w:lineRule="auto"/>
              <w:rPr>
                <w:rFonts w:ascii="Times New Roman" w:hAnsi="Times New Roman" w:cs="Times New Roman"/>
                <w:color w:val="000000"/>
              </w:rPr>
            </w:pPr>
            <w:proofErr w:type="spellStart"/>
            <w:r w:rsidRPr="003928FA">
              <w:rPr>
                <w:rFonts w:ascii="Times New Roman" w:hAnsi="Times New Roman" w:cs="Times New Roman"/>
              </w:rPr>
              <w:t>Balen</w:t>
            </w:r>
            <w:proofErr w:type="spellEnd"/>
            <w:r w:rsidRPr="003928FA">
              <w:rPr>
                <w:rFonts w:ascii="Times New Roman" w:hAnsi="Times New Roman" w:cs="Times New Roman"/>
              </w:rPr>
              <w:t xml:space="preserve"> et al (2011)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vvoes1oeq","properties":{"formattedCitation":"[16]","plainCitation":"[16]","noteIndex":0},"citationItems":[{"id":397,"uris":["http://zotero.org/users/9354199/items/ET3LTGHD"],"itemData":{"id":397,"type":"article-journal","abstract":"Schistosomiasis japonica and soil-transmitted helminthiasis are endemic parasitic diseases in the People’s Republic of China (PR China). As very few studies have reported on the distribution and interaction of multiple species helminth infections, we carried out a comparative study of households in a rural village and a peri-urban setting in the Dongting Lake area of Hunan province in November and December 2006 to determine the extent of single and multiple species infections, the underlying risk factors for infection, and the relationships with clinical manifestations and self-reported morbidity. In each household, stool samples were collected and subjected to the Kato-Katz method for identifying Schistosoma japonicum, Ascaris lumbricoides, hookworm and Trichuris trichiura infections. Clinical examinations were performed and questionnaire surveys conducted at both household and individual subject levels. Complete parasitological, clinical and questionnaire data were obtained for 1,298 inhabitants of the two settings. The overall prevalences of single infections of S. japonicum, A. lumbricoides, hookworm and T. trichiura were 6.5%, 5.5%, 3.0% and 0.8%, respectively; the majority of the infections were of light intensity. We found signiﬁcant negative associations between wealth and infections with S. japonicum and A. lumbricoides. Clinical manifestations of splenomegaly, hepatomegaly and anaemia were prevalent (9.0%, 3.7% and 10.9%, respectively), the latter two being signiﬁcantly (P &lt; 0.05) associated with schistosomiasis. Self-reported symptoms were more common among females but there was considerable underreporting in both sexes when relying only on spontaneous recall. Our ﬁndings may guide the design and targeting of a more equitable, comprehensive and integrated parasitic disease control programme in Hunan province and in other areas of PR China.","container-title":"International Journal for Parasitology","DOI":"10.1016/j.ijpara.2011.07.006","ISSN":"00207519","issue":"11","journalAbbreviation":"International Journal for Parasitology","language":"en","page":"1165-1173","source":"DOI.org (Crossref)","title":"Risk factors for helminth infections in a rural and a peri-urban setting of the Dongting Lake area, People’s Republic of China","volume":"41","author":[{"family":"Balen","given":"Julie"},{"family":"Raso","given":"Giovanna"},{"family":"Li","given":"Yue-Sheng"},{"family":"Zhao","given":"Zheng-Yuan"},{"family":"Yuan","given":"Li-Ping"},{"family":"Williams","given":"Gail M."},{"family":"Luo","given":"Xin-Song"},{"family":"Shi","given":"Meng-Zhi"},{"family":"Yu","given":"Xin-Ling"},{"family":"Utzinger","given":"Jürg"},{"family":"McManus","given":"Donald P."}],"issued":{"date-parts":[["2011",9]]},"citation-key":"Balen2011"}}],"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16]</w:t>
            </w:r>
            <w:r w:rsidRPr="003928FA">
              <w:rPr>
                <w:rFonts w:ascii="Times New Roman" w:hAnsi="Times New Roman" w:cs="Times New Roman"/>
              </w:rPr>
              <w:fldChar w:fldCharType="end"/>
            </w:r>
          </w:p>
        </w:tc>
        <w:tc>
          <w:tcPr>
            <w:tcW w:w="1485" w:type="dxa"/>
            <w:noWrap/>
            <w:hideMark/>
          </w:tcPr>
          <w:p w14:paraId="3F73A865"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hina</w:t>
            </w:r>
          </w:p>
        </w:tc>
        <w:tc>
          <w:tcPr>
            <w:tcW w:w="912" w:type="dxa"/>
            <w:noWrap/>
            <w:hideMark/>
          </w:tcPr>
          <w:p w14:paraId="530FFF36"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m</w:t>
            </w:r>
            <w:proofErr w:type="spellEnd"/>
          </w:p>
        </w:tc>
        <w:tc>
          <w:tcPr>
            <w:tcW w:w="1057" w:type="dxa"/>
            <w:noWrap/>
            <w:hideMark/>
          </w:tcPr>
          <w:p w14:paraId="27BE9043"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54B1256B"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2AF553D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209EFE8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PSAC, 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0E97788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1295</w:t>
            </w:r>
          </w:p>
        </w:tc>
        <w:tc>
          <w:tcPr>
            <w:tcW w:w="1206" w:type="dxa"/>
            <w:noWrap/>
            <w:hideMark/>
          </w:tcPr>
          <w:p w14:paraId="63F8AE8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iver</w:t>
            </w:r>
          </w:p>
        </w:tc>
        <w:tc>
          <w:tcPr>
            <w:tcW w:w="1440" w:type="dxa"/>
            <w:noWrap/>
            <w:hideMark/>
          </w:tcPr>
          <w:p w14:paraId="564D8F05"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7874A24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ny water contact</w:t>
            </w:r>
          </w:p>
        </w:tc>
      </w:tr>
      <w:tr w:rsidR="003928FA" w:rsidRPr="003928FA" w14:paraId="1D387084" w14:textId="77777777" w:rsidTr="005537B3">
        <w:trPr>
          <w:trHeight w:val="320"/>
        </w:trPr>
        <w:tc>
          <w:tcPr>
            <w:tcW w:w="1372" w:type="dxa"/>
          </w:tcPr>
          <w:p w14:paraId="2C048F42" w14:textId="3BEC6594" w:rsidR="003928FA" w:rsidRPr="003928FA" w:rsidRDefault="003928FA" w:rsidP="005537B3">
            <w:pPr>
              <w:spacing w:line="360" w:lineRule="auto"/>
              <w:rPr>
                <w:rFonts w:ascii="Times New Roman" w:hAnsi="Times New Roman" w:cs="Times New Roman"/>
                <w:color w:val="000000"/>
              </w:rPr>
            </w:pPr>
            <w:r w:rsidRPr="003928FA">
              <w:rPr>
                <w:rFonts w:ascii="Times New Roman" w:hAnsi="Times New Roman" w:cs="Times New Roman"/>
              </w:rPr>
              <w:t xml:space="preserve">Barreto (1991)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qah624j1k","properties":{"formattedCitation":"[17]","plainCitation":"[17]","noteIndex":0},"citationItems":[{"id":1799,"uris":["http://zotero.org/users/9354199/items/3F4ARYL4"],"itemData":{"id":1799,"type":"article-journal","abstract":"This paper records the findings of a detailed questionnaire survey in 1984 of the Brazilian town of Santo Antonio de Jesus, in Bahia State (population approaching 50000), focusing on socioeconomic factors within each household and on the behaviour of an index group, children between 12 years 8 months and 14 years 11 months of age, whose prevalence and intensity of Schistosoma mansoni infection was assessed by duplicate Kato smears on a single stool sample. Of the 1765 children in this age-group 96.4% gave faecal samples. The results are summarized in 6 comprehensive tables, using odds-ratio analysis to determine the significance of the different factors investigated. Two figures summarize the main prevalence zones in the town and the distribution of the snail intermediate host, Biomphalaria glabrata.Prevalence and intensity tended to be highest among child members of households unrelated to its head (especially domestic servants); in people who were born outside the town or who had spent extensive periods recently in rural areas; in the poorest and least-educated households; and in those with the lowest standards of water supplies and sewage disposal. High levels of water contact, especially playing, swimming and fishing, among the children were correlated with high prevalences and intensities. These 2 measurements were also highest in those children who had never been examined for infection and who had never received any treatment for schistosomiasis. Overall, the town could be divided mainly on socioeconomic factors into areas of high and low prevalence, and the former corresponded with the areas with more streams and colonies of B. glabrata, many of which were found to be infected. The author concludes that the distribution within a community of S. mansoni is a multifactorial problem. This form of survey is recommended for defining areas of high risk and requiring remedial measures by public health authorities. It is gratifying that the importance of the role of the snails is recognized by this analysis. [Interested readers should consult the original paper to see the detailed findings and the analytical methods used. Clearly urban transmission occurs but it seems that many of the infections detected may have been acquired in the adjacent, rural areas. Was the town included in the SUCAM schistosomiasis control programme? ]~R.F. Sturrock ADDITIONAL ABSTRACT: A study was carried out in 1984 in a town in Bahia state, north-east Brazil, to determine the relationship between various biological, socioeconomic, behavioural and geographical factors and the prevalence and intensity of Schistosoma mansoni infection. The study used a questionnaire survey which focused on socioeconomic factors within each household and on the behaviour of an index group of children. Of the 1765 children in this group, 96.4% provided faecal samples for examination. A survey of Biomphalaria glabrata was also carried out and information on the breeding sites collected. The overall prevalence of S. mansoni infection was 31.0%. The town could be divided, based mainly on socioeconomic factors, into areas of high and low prevalence. Areas of high prevalence corresponded to those areas with more streams and colonies of B. glabrata.","container-title":"Bulletin of the World Health Organization","issue":"1","journalAbbreviation":"Bulletin of the World Health Organization","note":"publisher-place: Switzerland","page":"93-102","title":"Geographical and socioeconomic factors relating to the distribution of &lt;i&gt;Schistosoma mansoni&lt;/i&gt; infection in an urban area of north-east Brazil.","volume":"69","author":[{"family":"Barreto","given":"M. L."}],"issued":{"date-parts":[["1991"]]},"citation-key":"Barreto1991"}}],"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17]</w:t>
            </w:r>
            <w:r w:rsidRPr="003928FA">
              <w:rPr>
                <w:rFonts w:ascii="Times New Roman" w:hAnsi="Times New Roman" w:cs="Times New Roman"/>
              </w:rPr>
              <w:fldChar w:fldCharType="end"/>
            </w:r>
          </w:p>
        </w:tc>
        <w:tc>
          <w:tcPr>
            <w:tcW w:w="1485" w:type="dxa"/>
            <w:noWrap/>
            <w:hideMark/>
          </w:tcPr>
          <w:p w14:paraId="45F8A55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Brazil</w:t>
            </w:r>
          </w:p>
        </w:tc>
        <w:tc>
          <w:tcPr>
            <w:tcW w:w="912" w:type="dxa"/>
            <w:noWrap/>
            <w:hideMark/>
          </w:tcPr>
          <w:p w14:paraId="6EEC4762"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m</w:t>
            </w:r>
            <w:proofErr w:type="spellEnd"/>
          </w:p>
        </w:tc>
        <w:tc>
          <w:tcPr>
            <w:tcW w:w="1057" w:type="dxa"/>
            <w:noWrap/>
            <w:hideMark/>
          </w:tcPr>
          <w:p w14:paraId="797B64B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Peri-urban</w:t>
            </w:r>
          </w:p>
        </w:tc>
        <w:tc>
          <w:tcPr>
            <w:tcW w:w="1337" w:type="dxa"/>
            <w:noWrap/>
            <w:hideMark/>
          </w:tcPr>
          <w:p w14:paraId="0DD308A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740008F1"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406405A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AC</w:t>
            </w:r>
          </w:p>
        </w:tc>
        <w:tc>
          <w:tcPr>
            <w:tcW w:w="983" w:type="dxa"/>
            <w:noWrap/>
            <w:hideMark/>
          </w:tcPr>
          <w:p w14:paraId="583AAF10"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1701</w:t>
            </w:r>
          </w:p>
        </w:tc>
        <w:tc>
          <w:tcPr>
            <w:tcW w:w="1206" w:type="dxa"/>
            <w:noWrap/>
            <w:hideMark/>
          </w:tcPr>
          <w:p w14:paraId="5E5AE44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tream</w:t>
            </w:r>
          </w:p>
        </w:tc>
        <w:tc>
          <w:tcPr>
            <w:tcW w:w="1440" w:type="dxa"/>
            <w:noWrap/>
            <w:hideMark/>
          </w:tcPr>
          <w:p w14:paraId="5FF3A3F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20E5714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Frequency, activity</w:t>
            </w:r>
          </w:p>
        </w:tc>
      </w:tr>
      <w:tr w:rsidR="003928FA" w:rsidRPr="003928FA" w14:paraId="0B45D105" w14:textId="77777777" w:rsidTr="005537B3">
        <w:trPr>
          <w:trHeight w:val="320"/>
        </w:trPr>
        <w:tc>
          <w:tcPr>
            <w:tcW w:w="1372" w:type="dxa"/>
          </w:tcPr>
          <w:p w14:paraId="19412DC1" w14:textId="7C07BD8F" w:rsidR="003928FA" w:rsidRPr="003928FA" w:rsidRDefault="003928FA" w:rsidP="005537B3">
            <w:pPr>
              <w:spacing w:line="360" w:lineRule="auto"/>
              <w:rPr>
                <w:rFonts w:ascii="Times New Roman" w:hAnsi="Times New Roman" w:cs="Times New Roman"/>
                <w:color w:val="000000"/>
              </w:rPr>
            </w:pPr>
            <w:proofErr w:type="spellStart"/>
            <w:r w:rsidRPr="003928FA">
              <w:rPr>
                <w:rFonts w:ascii="Times New Roman" w:hAnsi="Times New Roman" w:cs="Times New Roman"/>
              </w:rPr>
              <w:t>Bekana</w:t>
            </w:r>
            <w:proofErr w:type="spellEnd"/>
            <w:r w:rsidRPr="003928FA">
              <w:rPr>
                <w:rFonts w:ascii="Times New Roman" w:hAnsi="Times New Roman" w:cs="Times New Roman"/>
              </w:rPr>
              <w:t xml:space="preserve"> et al (2021)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c2abmb9be","properties":{"formattedCitation":"[18]","plainCitation":"[18]","noteIndex":0},"citationItems":[{"id":1766,"uris":["http://zotero.org/users/9354199/items/JR4EY2GC"],"itemData":{"id":1766,"type":"article-journal","abstract":"Background: Schistosomiasis and fascioliasis are digenean parasitic infections and are among the neglected tropical diseases that have both medical and veterinary importance. They are found mainly in areas having limited access to safe water supply and improved sanitation. Methods: A cross-sectional study was conducted to determine the prevalence of Schistosoma mansoni and Fasciola species infections and to identify associated risk factors among school children in Amhara Regional State, Ethiopia. Stool specimens were collected from 798 children (419 males, 379 females) and processed using Kato-Katz and formol-ether concentration techniques. A semi-structured questionnaire was used to collect socio-demographic and other exposure information to explore potential risk factors for the infections. Results: The overall prevalence of S. mansoni and Fasciola species infections was 25.6% (95% confidence interval (CI): 22.5-28.6) and 5.5% (95% CI: 3.9-7.1), respectively. S. mansoni was present in all surveyed schools with the prevalence ranging from 12.8% (16/125; 95% CI = 5.6-20.0) to 39.7% (64/161; 95% CI = 32.2-47.2) while Fasciola species was identified in five schools with the prevalence ranging from 2.5% (4/160; 95% CI = 0.001-4.9) to 9.8% (13/133; 95% CI = 4.7-14.8). The prevalence of S. mansoni infection was significantly associated with swimming in rivers (Adjusted odds ratio (AOR): 1.79, 95% CI, 1.22-2.62; P=0.003), bathing in open freshwater bodies (AOR, 2.02; 95% CI, 1.39-2.94; P &lt; 0.001) and engaging in irrigation activities (AOR, 1.69; 95% CI, 1.19-2.39; P=0.004), and was higher in children attending Addis Mender (AOR, 2.56; 95% CI, 1.20-5.46; P=0.015) and Harbu schools (AOR, 3.53; 95% CI, 1.64-7.59; P=0.001). Fasciola species infection was significantly associated with consumption of raw vegetables (AOR, 2.47; 95% CI, 1.23-4.97; P=0.011) and drinking water from unimproved sources (AOR, 2.28; 95% CI, 1.11-4.70; P=0.026). Conclusion: Both intestinal schistosomiasis and human fascioliasis are prevalent in the study area, affecting school children. Behaviors and access to unimproved water and sanitation are among significant risk factors. The findings are instrumental for targeted interventions.","container-title":"Tropical Medicine and Health","DOI":"10.1186/s41182-021-00326-y","issue":"35","journalAbbreviation":"Tropical Medicine and Health","note":"publisher-place: UK","title":"Prevalence and factors associated with intestinal schistosomiasis and human fascioliasis among school children in Amhara regional state, Ethiopia.","volume":"49","author":[{"literal":"Teshome Bekana"},{"literal":"Nega Berhe"},{"literal":"Tadesse Eguale"},{"literal":"Mulugeta Aemero"},{"literal":"Girmay Medhin"},{"literal":"Begna Tulu"},{"family":"G. Hiwot","given":"Y."},{"literal":"Liang Song"},{"literal":"Hu Wei"},{"literal":"Berhanu Erko"}],"issued":{"date-parts":[["2021"]]},"citation-key":"TeshomeBekana2021"}}],"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18]</w:t>
            </w:r>
            <w:r w:rsidRPr="003928FA">
              <w:rPr>
                <w:rFonts w:ascii="Times New Roman" w:hAnsi="Times New Roman" w:cs="Times New Roman"/>
              </w:rPr>
              <w:fldChar w:fldCharType="end"/>
            </w:r>
          </w:p>
        </w:tc>
        <w:tc>
          <w:tcPr>
            <w:tcW w:w="1485" w:type="dxa"/>
            <w:noWrap/>
            <w:hideMark/>
          </w:tcPr>
          <w:p w14:paraId="7485089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Ethiopia</w:t>
            </w:r>
          </w:p>
        </w:tc>
        <w:tc>
          <w:tcPr>
            <w:tcW w:w="912" w:type="dxa"/>
            <w:noWrap/>
            <w:hideMark/>
          </w:tcPr>
          <w:p w14:paraId="2EA8AEDA"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m</w:t>
            </w:r>
            <w:proofErr w:type="spellEnd"/>
          </w:p>
        </w:tc>
        <w:tc>
          <w:tcPr>
            <w:tcW w:w="1057" w:type="dxa"/>
            <w:noWrap/>
            <w:hideMark/>
          </w:tcPr>
          <w:p w14:paraId="1848BB09"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393C19F1"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chool</w:t>
            </w:r>
          </w:p>
        </w:tc>
        <w:tc>
          <w:tcPr>
            <w:tcW w:w="1216" w:type="dxa"/>
            <w:noWrap/>
            <w:hideMark/>
          </w:tcPr>
          <w:p w14:paraId="51BC0BF1"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3622EAC7"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AC</w:t>
            </w:r>
          </w:p>
        </w:tc>
        <w:tc>
          <w:tcPr>
            <w:tcW w:w="983" w:type="dxa"/>
            <w:noWrap/>
            <w:hideMark/>
          </w:tcPr>
          <w:p w14:paraId="7495A00B"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798</w:t>
            </w:r>
          </w:p>
        </w:tc>
        <w:tc>
          <w:tcPr>
            <w:tcW w:w="1206" w:type="dxa"/>
            <w:noWrap/>
            <w:hideMark/>
          </w:tcPr>
          <w:p w14:paraId="2B29B857"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iver, lake</w:t>
            </w:r>
          </w:p>
        </w:tc>
        <w:tc>
          <w:tcPr>
            <w:tcW w:w="1440" w:type="dxa"/>
            <w:noWrap/>
            <w:hideMark/>
          </w:tcPr>
          <w:p w14:paraId="7A919C45"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3F250BE3"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ctivity</w:t>
            </w:r>
          </w:p>
        </w:tc>
      </w:tr>
      <w:tr w:rsidR="003928FA" w:rsidRPr="003928FA" w14:paraId="728E1085" w14:textId="77777777" w:rsidTr="005537B3">
        <w:trPr>
          <w:trHeight w:val="320"/>
        </w:trPr>
        <w:tc>
          <w:tcPr>
            <w:tcW w:w="1372" w:type="dxa"/>
          </w:tcPr>
          <w:p w14:paraId="10706038" w14:textId="2AA6BFC9" w:rsidR="003928FA" w:rsidRPr="003928FA" w:rsidRDefault="003928FA" w:rsidP="005537B3">
            <w:pPr>
              <w:spacing w:line="360" w:lineRule="auto"/>
              <w:rPr>
                <w:rFonts w:ascii="Times New Roman" w:hAnsi="Times New Roman" w:cs="Times New Roman"/>
                <w:color w:val="000000"/>
              </w:rPr>
            </w:pPr>
            <w:r w:rsidRPr="003928FA">
              <w:rPr>
                <w:rFonts w:ascii="Times New Roman" w:hAnsi="Times New Roman" w:cs="Times New Roman"/>
              </w:rPr>
              <w:lastRenderedPageBreak/>
              <w:t xml:space="preserve">Bolaji et al (2015)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1ps6dm694g","properties":{"formattedCitation":"[19]","plainCitation":"[19]","noteIndex":0},"citationItems":[{"id":1783,"uris":["http://zotero.org/users/9354199/items/JIXBWR4T"],"itemData":{"id":1783,"type":"article-journal","abstract":"A study was conducted to investigate the current pattern of prevalence and intensity of Schistosoma haematobium infection among school children in Ajase Ipo community, Kwara State, Nigeria. Schistosoma haematobium infections were detected using microscopy examination for schistosome eggs and macroscopically for gross haematuria and screened for microhaematuria and proteinuria, using commercial reagent strip (Medi-test combi-9) in accordance with manufacturer's instruction. Out of 150 individuals who were investigated, 88(58.7%) were found infected. The sex pattern of Schistosoma haematobium infections as obtained from the study area showed that infection rate between males and females were comparable and not statistically significant (p=0.380) but is slightly higher in male (62.0%) than female (54.9%). The study revealed that subject that spend over 60 mins in water had the highest prevalence of infection (69.6%) compared to those that spend between 10-60 mins (57.14%) and less than 10 mins (22.20%). This is statistically significant (p&lt;0.05). Also activities such as bathing and washing in the stream served as the predisposing factors to infection. 97.3% of individual that showed sign of haematuria were infected compared to 71.13% of infected individuals that shows sign of proteinuria. The research concluded that urinary schistosomiasis is endemic in Ajase Ipo community and the use of reagent strip is an indication to the microscopy examination of eggs and positive diagnosis of the disease.","container-title":"Asian Journal of Biomedical and Pharmaceutical Sciences","issue":"43","journalAbbreviation":"Asian Journal of Biomedical and Pharmaceutical Sciences","note":"publisher-place: India","page":"6-11","title":"Prevalence and intensity of &lt;i&gt;Schistosoma haematobium&lt;/i&gt; among school children in Ajase-Ipo, Kwara State, Nigeria.","volume":"5","author":[{"family":"Bolaji","given":"O. S."},{"family":"Elkanah","given":"F. A."},{"family":"Ojo","given":"J. A."},{"family":"Ojurongbe","given":"O."},{"family":"Adeyeba","given":"O. A."}],"issued":{"date-parts":[["2015"]]},"citation-key":"Bolaji2015"}}],"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19]</w:t>
            </w:r>
            <w:r w:rsidRPr="003928FA">
              <w:rPr>
                <w:rFonts w:ascii="Times New Roman" w:hAnsi="Times New Roman" w:cs="Times New Roman"/>
              </w:rPr>
              <w:fldChar w:fldCharType="end"/>
            </w:r>
          </w:p>
        </w:tc>
        <w:tc>
          <w:tcPr>
            <w:tcW w:w="1485" w:type="dxa"/>
            <w:noWrap/>
            <w:hideMark/>
          </w:tcPr>
          <w:p w14:paraId="42280F0C"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Nigeria</w:t>
            </w:r>
          </w:p>
        </w:tc>
        <w:tc>
          <w:tcPr>
            <w:tcW w:w="912" w:type="dxa"/>
            <w:noWrap/>
            <w:hideMark/>
          </w:tcPr>
          <w:p w14:paraId="15D61CDF"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h</w:t>
            </w:r>
            <w:proofErr w:type="spellEnd"/>
          </w:p>
        </w:tc>
        <w:tc>
          <w:tcPr>
            <w:tcW w:w="1057" w:type="dxa"/>
            <w:noWrap/>
            <w:hideMark/>
          </w:tcPr>
          <w:p w14:paraId="521E64D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7310418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chool</w:t>
            </w:r>
          </w:p>
        </w:tc>
        <w:tc>
          <w:tcPr>
            <w:tcW w:w="1216" w:type="dxa"/>
            <w:noWrap/>
            <w:hideMark/>
          </w:tcPr>
          <w:p w14:paraId="51AFEB8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64EB9F7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3E526B8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150</w:t>
            </w:r>
          </w:p>
        </w:tc>
        <w:tc>
          <w:tcPr>
            <w:tcW w:w="1206" w:type="dxa"/>
            <w:noWrap/>
            <w:hideMark/>
          </w:tcPr>
          <w:p w14:paraId="7AF31FA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iver</w:t>
            </w:r>
          </w:p>
        </w:tc>
        <w:tc>
          <w:tcPr>
            <w:tcW w:w="1440" w:type="dxa"/>
            <w:noWrap/>
            <w:hideMark/>
          </w:tcPr>
          <w:p w14:paraId="5C13650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6F17791C"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ctivity, duration</w:t>
            </w:r>
          </w:p>
        </w:tc>
      </w:tr>
      <w:tr w:rsidR="003928FA" w:rsidRPr="003928FA" w14:paraId="37CE79DF" w14:textId="77777777" w:rsidTr="005537B3">
        <w:trPr>
          <w:trHeight w:val="320"/>
        </w:trPr>
        <w:tc>
          <w:tcPr>
            <w:tcW w:w="1372" w:type="dxa"/>
          </w:tcPr>
          <w:p w14:paraId="4F1CA724" w14:textId="546744E7" w:rsidR="003928FA" w:rsidRPr="003928FA" w:rsidRDefault="003928FA" w:rsidP="005537B3">
            <w:pPr>
              <w:spacing w:line="360" w:lineRule="auto"/>
              <w:rPr>
                <w:rFonts w:ascii="Times New Roman" w:hAnsi="Times New Roman" w:cs="Times New Roman"/>
                <w:color w:val="000000"/>
              </w:rPr>
            </w:pPr>
            <w:r w:rsidRPr="003928FA">
              <w:rPr>
                <w:rFonts w:ascii="Times New Roman" w:hAnsi="Times New Roman" w:cs="Times New Roman"/>
              </w:rPr>
              <w:t xml:space="preserve">Buchwald et al (2021)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1ov9bbk5th","properties":{"formattedCitation":"[20]","plainCitation":"[20]","noteIndex":0},"citationItems":[{"id":1559,"uris":["http://zotero.org/users/9354199/items/KDBBZKXD"],"itemData":{"id":1559,"type":"article-journal","abstract":"Abstract\n            Urbanization increases human mobility in ways that can alter the transmission of classically rural, vector-borne diseases like schistosomiasis. The impact of human mobility on individual-level Schistosoma risk is poorly characterized. Travel outside endemic areas may protect against infection by reducing exposure opportunities, whereas travel to other endemic regions may increase risk. Using detailed monthly travel- and water-contact surveys from 27 rural communities in Sichuan, China, in 2008, we aimed to describe human mobility and to identify mobility-related predictors of S. japonicum infection. Candidate predictors included timing, frequency, distance, duration, and purpose of recent travel as well as water-contact measures. Random forests machine learning was used to detect key predictors of individual infection status. Logistic regression was used to assess the strength and direction of associations. Key mobility-related predictors include frequent travel and travel during July—both associated with decreased probability of infection and less time engaged in risky water-contact behavior, suggesting travel may remove opportunities for schistosome exposure. The importance of July travel and July water contact suggests a high-risk window for cercarial exposure. The frequency and timing of human movement out of endemic areas should be considered when assessing potential drivers of rural infectious diseases.","container-title":"American Journal of Epidemiology","DOI":"10.1093/aje/kwaa292","ISSN":"0002-9262, 1476-6256","issue":"7","language":"en","page":"1243-1252","source":"DOI.org (Crossref)","title":"Human Mobility Associated With Risk of &lt;i&gt;Schistosoma japonicum&lt;/i&gt; Infection in Sichuan, China","volume":"190","author":[{"family":"Buchwald","given":"Andrea G"},{"family":"Grover","given":"Elise"},{"family":"Van Dyke","given":"Julia"},{"family":"Kechris","given":"Katerina"},{"family":"Lu","given":"Ding"},{"family":"Liu","given":"Yang"},{"family":"Zhong","given":"Bo"},{"family":"Carlton","given":"Elizabeth J"}],"issued":{"date-parts":[["2021",7,1]]},"citation-key":"Buchwald2021a"}}],"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20]</w:t>
            </w:r>
            <w:r w:rsidRPr="003928FA">
              <w:rPr>
                <w:rFonts w:ascii="Times New Roman" w:hAnsi="Times New Roman" w:cs="Times New Roman"/>
              </w:rPr>
              <w:fldChar w:fldCharType="end"/>
            </w:r>
          </w:p>
        </w:tc>
        <w:tc>
          <w:tcPr>
            <w:tcW w:w="1485" w:type="dxa"/>
            <w:noWrap/>
            <w:hideMark/>
          </w:tcPr>
          <w:p w14:paraId="1944EE6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hina</w:t>
            </w:r>
          </w:p>
        </w:tc>
        <w:tc>
          <w:tcPr>
            <w:tcW w:w="912" w:type="dxa"/>
            <w:noWrap/>
            <w:hideMark/>
          </w:tcPr>
          <w:p w14:paraId="047B264A"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j</w:t>
            </w:r>
            <w:proofErr w:type="spellEnd"/>
          </w:p>
        </w:tc>
        <w:tc>
          <w:tcPr>
            <w:tcW w:w="1057" w:type="dxa"/>
            <w:noWrap/>
            <w:hideMark/>
          </w:tcPr>
          <w:p w14:paraId="037886D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41D9315B"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44474EB1"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ase-control</w:t>
            </w:r>
          </w:p>
        </w:tc>
        <w:tc>
          <w:tcPr>
            <w:tcW w:w="1572" w:type="dxa"/>
            <w:noWrap/>
            <w:hideMark/>
          </w:tcPr>
          <w:p w14:paraId="7EA2C5F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4590D97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603</w:t>
            </w:r>
          </w:p>
        </w:tc>
        <w:tc>
          <w:tcPr>
            <w:tcW w:w="1206" w:type="dxa"/>
            <w:noWrap/>
            <w:hideMark/>
          </w:tcPr>
          <w:p w14:paraId="60F36A25"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Pond, canal, field</w:t>
            </w:r>
          </w:p>
        </w:tc>
        <w:tc>
          <w:tcPr>
            <w:tcW w:w="1440" w:type="dxa"/>
            <w:noWrap/>
            <w:hideMark/>
          </w:tcPr>
          <w:p w14:paraId="753BE4F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15CB6AD7"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Duration</w:t>
            </w:r>
          </w:p>
        </w:tc>
      </w:tr>
      <w:tr w:rsidR="003928FA" w:rsidRPr="003928FA" w14:paraId="4E9C1078" w14:textId="77777777" w:rsidTr="005537B3">
        <w:trPr>
          <w:trHeight w:val="320"/>
        </w:trPr>
        <w:tc>
          <w:tcPr>
            <w:tcW w:w="1372" w:type="dxa"/>
          </w:tcPr>
          <w:p w14:paraId="07262998" w14:textId="7742D379" w:rsidR="003928FA" w:rsidRPr="003928FA" w:rsidRDefault="003928FA" w:rsidP="005537B3">
            <w:pPr>
              <w:spacing w:line="360" w:lineRule="auto"/>
              <w:rPr>
                <w:rFonts w:ascii="Times New Roman" w:hAnsi="Times New Roman" w:cs="Times New Roman"/>
                <w:color w:val="000000"/>
              </w:rPr>
            </w:pPr>
            <w:r w:rsidRPr="003928FA">
              <w:rPr>
                <w:rFonts w:ascii="Times New Roman" w:hAnsi="Times New Roman" w:cs="Times New Roman"/>
              </w:rPr>
              <w:t xml:space="preserve">Butterworth et al (1984)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6rg4tinq1","properties":{"formattedCitation":"[21]","plainCitation":"[21]","noteIndex":0},"citationItems":[{"id":445,"uris":["http://zotero.org/users/9354199/items/5U46CI2L"],"itemData":{"id":445,"type":"article-journal","abstract":"This paper describes the design of a study on immunity to reinfection after treatment of children with Sckistosoma munsoniinfections, the initial observationson transmission that led to the selection of the study population, the effects of treatment, and the results of immunological tests carried out before and at five weeks after treatment.","container-title":"Transactions of the Royal Society of Tropical Medicine and Hygiene","DOI":"10.1016/0035-9203(84)90190-1","ISSN":"00359203","issue":"1","journalAbbreviation":"Trans R Soc Trop Med Hyg","language":"en","page":"108-123","source":"DOI.org (Crossref)","title":"Immunity after treatment of human schistosomiasis mansoni. I. Study design, pretreatment observations and the results of treatment","volume":"78","author":[{"family":"Butterworth","given":"A.E."},{"family":"Dalton","given":"P.R."},{"family":"Dunne","given":"D.W."},{"family":"Mugambi","given":"M."},{"family":"Ouma","given":"J.H."},{"family":"Richardson","given":"B.A."},{"family":"Siongok","given":"T.K.Arap"},{"family":"Sturrock","given":"R.F."}],"issued":{"date-parts":[["1984",1]]},"citation-key":"Butterworth1984"}}],"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21]</w:t>
            </w:r>
            <w:r w:rsidRPr="003928FA">
              <w:rPr>
                <w:rFonts w:ascii="Times New Roman" w:hAnsi="Times New Roman" w:cs="Times New Roman"/>
              </w:rPr>
              <w:fldChar w:fldCharType="end"/>
            </w:r>
          </w:p>
        </w:tc>
        <w:tc>
          <w:tcPr>
            <w:tcW w:w="1485" w:type="dxa"/>
            <w:noWrap/>
            <w:hideMark/>
          </w:tcPr>
          <w:p w14:paraId="5E166DE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Kenya</w:t>
            </w:r>
          </w:p>
        </w:tc>
        <w:tc>
          <w:tcPr>
            <w:tcW w:w="912" w:type="dxa"/>
            <w:noWrap/>
            <w:hideMark/>
          </w:tcPr>
          <w:p w14:paraId="1D8428C4"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m</w:t>
            </w:r>
            <w:proofErr w:type="spellEnd"/>
          </w:p>
        </w:tc>
        <w:tc>
          <w:tcPr>
            <w:tcW w:w="1057" w:type="dxa"/>
            <w:noWrap/>
            <w:hideMark/>
          </w:tcPr>
          <w:p w14:paraId="721CB0DB"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51B9B09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5BB8E547"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hort</w:t>
            </w:r>
          </w:p>
        </w:tc>
        <w:tc>
          <w:tcPr>
            <w:tcW w:w="1572" w:type="dxa"/>
            <w:noWrap/>
            <w:hideMark/>
          </w:tcPr>
          <w:p w14:paraId="5F40ACC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PSAC</w:t>
            </w:r>
          </w:p>
        </w:tc>
        <w:tc>
          <w:tcPr>
            <w:tcW w:w="983" w:type="dxa"/>
            <w:noWrap/>
            <w:hideMark/>
          </w:tcPr>
          <w:p w14:paraId="4F3071C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129</w:t>
            </w:r>
          </w:p>
        </w:tc>
        <w:tc>
          <w:tcPr>
            <w:tcW w:w="1206" w:type="dxa"/>
            <w:noWrap/>
            <w:hideMark/>
          </w:tcPr>
          <w:p w14:paraId="1088ECC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iver</w:t>
            </w:r>
          </w:p>
        </w:tc>
        <w:tc>
          <w:tcPr>
            <w:tcW w:w="1440" w:type="dxa"/>
            <w:noWrap/>
            <w:hideMark/>
          </w:tcPr>
          <w:p w14:paraId="6FF15FB1"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Direct water contact observation</w:t>
            </w:r>
          </w:p>
        </w:tc>
        <w:tc>
          <w:tcPr>
            <w:tcW w:w="1693" w:type="dxa"/>
            <w:noWrap/>
            <w:hideMark/>
          </w:tcPr>
          <w:p w14:paraId="19F106BC"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ny water contact, duration</w:t>
            </w:r>
          </w:p>
        </w:tc>
      </w:tr>
      <w:tr w:rsidR="003928FA" w:rsidRPr="003928FA" w14:paraId="122AD561" w14:textId="77777777" w:rsidTr="005537B3">
        <w:trPr>
          <w:trHeight w:val="320"/>
        </w:trPr>
        <w:tc>
          <w:tcPr>
            <w:tcW w:w="1372" w:type="dxa"/>
          </w:tcPr>
          <w:p w14:paraId="5430B1F2" w14:textId="1193F1DE" w:rsidR="003928FA" w:rsidRPr="003928FA" w:rsidRDefault="003928FA" w:rsidP="005537B3">
            <w:pPr>
              <w:spacing w:line="360" w:lineRule="auto"/>
              <w:rPr>
                <w:rFonts w:ascii="Times New Roman" w:hAnsi="Times New Roman" w:cs="Times New Roman"/>
                <w:color w:val="000000"/>
              </w:rPr>
            </w:pPr>
            <w:r w:rsidRPr="003928FA">
              <w:rPr>
                <w:rFonts w:ascii="Times New Roman" w:hAnsi="Times New Roman" w:cs="Times New Roman"/>
              </w:rPr>
              <w:t xml:space="preserve">Campbell et al (2017)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8knhf99k3","properties":{"formattedCitation":"[22]","plainCitation":"[22]","noteIndex":0},"citationItems":[{"id":363,"uris":["http://zotero.org/users/9354199/items/CXKG7FEU"],"itemData":{"id":363,"type":"article-journal","abstract":"Conclusions: STH is currently at very low levels while urogenital schistosomiasis is of greatest concern at Barombi Kotto. This assessment highlights a unique opportunity for further study of the epidemiological dynamics at these crater lakes, to evaluate future intensified interventions both in terms of gaining and sustaining control at Barombi Kotto or in moving towards local interruption of transmission of both diseases at Barombi Mbo.","container-title":"Infectious Diseases of Poverty","DOI":"10.1186/s40249-017-0264-8","ISSN":"2049-9957","issue":"1","journalAbbreviation":"Infect Dis Poverty","language":"en","page":"49","source":"DOI.org (Crossref)","title":"Urogenital schistosomiasis and soil-transmitted helminthiasis (STH) in Cameroon: An epidemiological update at Barombi Mbo and Barombi Kotto crater lakes assessing prospects for intensified control interventions","title-short":"Urogenital schistosomiasis and soil-transmitted helminthiasis (STH) in Cameroon","volume":"6","author":[{"family":"Campbell","given":"Suzy J."},{"family":"Stothard","given":"J. Russell"},{"family":"O’Halloran","given":"Faye"},{"family":"Sankey","given":"Deborah"},{"family":"Durant","given":"Timothy"},{"family":"Ombede","given":"Dieudonné Eloundou"},{"family":"Chuinteu","given":"Gwladys Djomkam"},{"family":"Webster","given":"Bonnie L."},{"family":"Cunningham","given":"Lucas"},{"family":"LaCourse","given":"E. James"},{"family":"Tchuem-Tchuenté","given":"Louis-Albert"}],"issued":{"date-parts":[["2017",12]]},"citation-key":"Campbell2017"}}],"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22]</w:t>
            </w:r>
            <w:r w:rsidRPr="003928FA">
              <w:rPr>
                <w:rFonts w:ascii="Times New Roman" w:hAnsi="Times New Roman" w:cs="Times New Roman"/>
              </w:rPr>
              <w:fldChar w:fldCharType="end"/>
            </w:r>
          </w:p>
        </w:tc>
        <w:tc>
          <w:tcPr>
            <w:tcW w:w="1485" w:type="dxa"/>
            <w:noWrap/>
            <w:hideMark/>
          </w:tcPr>
          <w:p w14:paraId="6B276F65"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ameroon</w:t>
            </w:r>
          </w:p>
        </w:tc>
        <w:tc>
          <w:tcPr>
            <w:tcW w:w="912" w:type="dxa"/>
            <w:noWrap/>
            <w:hideMark/>
          </w:tcPr>
          <w:p w14:paraId="62E977C4"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h</w:t>
            </w:r>
            <w:proofErr w:type="spellEnd"/>
          </w:p>
        </w:tc>
        <w:tc>
          <w:tcPr>
            <w:tcW w:w="1057" w:type="dxa"/>
            <w:noWrap/>
            <w:hideMark/>
          </w:tcPr>
          <w:p w14:paraId="31A480A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0EE785F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630A462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1C31B9E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PSAC, 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3AB4CEAC"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338</w:t>
            </w:r>
          </w:p>
        </w:tc>
        <w:tc>
          <w:tcPr>
            <w:tcW w:w="1206" w:type="dxa"/>
            <w:noWrap/>
            <w:hideMark/>
          </w:tcPr>
          <w:p w14:paraId="45695F7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Lake</w:t>
            </w:r>
          </w:p>
        </w:tc>
        <w:tc>
          <w:tcPr>
            <w:tcW w:w="1440" w:type="dxa"/>
            <w:noWrap/>
            <w:hideMark/>
          </w:tcPr>
          <w:p w14:paraId="7680674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3706926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ctivity</w:t>
            </w:r>
          </w:p>
        </w:tc>
      </w:tr>
      <w:tr w:rsidR="003928FA" w:rsidRPr="003928FA" w14:paraId="4F2BF10F" w14:textId="77777777" w:rsidTr="005537B3">
        <w:trPr>
          <w:trHeight w:val="320"/>
        </w:trPr>
        <w:tc>
          <w:tcPr>
            <w:tcW w:w="1372" w:type="dxa"/>
          </w:tcPr>
          <w:p w14:paraId="1048B5EB" w14:textId="36332486" w:rsidR="003928FA" w:rsidRPr="003928FA" w:rsidRDefault="003928FA" w:rsidP="005537B3">
            <w:pPr>
              <w:spacing w:line="360" w:lineRule="auto"/>
              <w:rPr>
                <w:rFonts w:ascii="Times New Roman" w:hAnsi="Times New Roman" w:cs="Times New Roman"/>
                <w:color w:val="000000"/>
              </w:rPr>
            </w:pPr>
            <w:proofErr w:type="spellStart"/>
            <w:r w:rsidRPr="003928FA">
              <w:rPr>
                <w:rFonts w:ascii="Times New Roman" w:hAnsi="Times New Roman" w:cs="Times New Roman"/>
              </w:rPr>
              <w:t>Chandiwana</w:t>
            </w:r>
            <w:proofErr w:type="spellEnd"/>
            <w:r w:rsidRPr="003928FA">
              <w:rPr>
                <w:rFonts w:ascii="Times New Roman" w:hAnsi="Times New Roman" w:cs="Times New Roman"/>
              </w:rPr>
              <w:t xml:space="preserve"> and </w:t>
            </w:r>
            <w:proofErr w:type="spellStart"/>
            <w:r w:rsidRPr="003928FA">
              <w:rPr>
                <w:rFonts w:ascii="Times New Roman" w:hAnsi="Times New Roman" w:cs="Times New Roman"/>
              </w:rPr>
              <w:t>Woolhouse</w:t>
            </w:r>
            <w:proofErr w:type="spellEnd"/>
            <w:r w:rsidRPr="003928FA">
              <w:rPr>
                <w:rFonts w:ascii="Times New Roman" w:hAnsi="Times New Roman" w:cs="Times New Roman"/>
              </w:rPr>
              <w:t xml:space="preserve"> (1991)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1svfcpcg8p","properties":{"formattedCitation":"[23]","plainCitation":"[23]","noteIndex":0},"citationItems":[{"id":183,"uris":["http://zotero.org/users/9354199/items/SJBIV3MD"],"itemData":{"id":183,"type":"article-journal","abstract":"Variations in the amount of water contact made by individuals and in the amount of water contact made at different sites may have significant impacts on patterns of human schistosome infection. Previous studies have reported variations in the rate of water contact and differences in the sites used between age/sex classes, but there is limited information on variations in individual water contact behaviour. In this paper we report and analyse observations of essentially all water contacts made over a two week period by all individuals in a rural community in eastern Zimbabwe. The mean rate of water contact was 0.43 contacts/person/day. These data were over-dispersed, ranging from zero to 3.3 contacts/person/day; 90% of contacts were made by only 37% of the population. Contact rates were related to age (highest in 8 to 10-year-olds) but not sex, with substantial variation unaccounted for by these variables. Age and sex classes differed in types of water-related activities and the time of day of contact. A greater diversity of sites was used by children than by adults and by males than by females. Individual contact rates were correlated with intensities of infection, although the risk of infection per contact was estimated to be highest in 2 to 4-year-old children and higher for males than females. Five contact sites were used during the study period, with more than 50% of contacts occurring at just 2 sites. Different age and sex classes used different sites and there were additional site-related differences in types of activity and the time of day of use. The implications of these water contact patterns for schistosome epidemiology are discussed. In particular the results provide strong quantitative support for control programmes aimed at heavily used sites (e.g. focal mollusciciding) or at the minority of individuals making most water contacts (e.g. targeted chemotherapy).","container-title":"Parasitology","DOI":"10.1017/s0031182000059874","ISSN":"0031-1820","journalAbbreviation":"Parasitology","language":"eng","note":"PMID: 1780173","page":"363-370","source":"PubMed","title":"Heterogeneities in water contact patterns and the epidemiology of &lt;i&gt;Schistosoma haematobium&lt;/i&gt;","volume":"103 Pt 3","author":[{"family":"Chandiwana","given":"S. K."},{"family":"Woolhouse","given":"M. E."}],"issued":{"date-parts":[["1991",12]]},"citation-key":"Chandiwana1991"}}],"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23]</w:t>
            </w:r>
            <w:r w:rsidRPr="003928FA">
              <w:rPr>
                <w:rFonts w:ascii="Times New Roman" w:hAnsi="Times New Roman" w:cs="Times New Roman"/>
              </w:rPr>
              <w:fldChar w:fldCharType="end"/>
            </w:r>
          </w:p>
        </w:tc>
        <w:tc>
          <w:tcPr>
            <w:tcW w:w="1485" w:type="dxa"/>
            <w:noWrap/>
            <w:hideMark/>
          </w:tcPr>
          <w:p w14:paraId="5077BD61"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Zimbabwe</w:t>
            </w:r>
          </w:p>
        </w:tc>
        <w:tc>
          <w:tcPr>
            <w:tcW w:w="912" w:type="dxa"/>
            <w:noWrap/>
            <w:hideMark/>
          </w:tcPr>
          <w:p w14:paraId="1CA9173E"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h</w:t>
            </w:r>
            <w:proofErr w:type="spellEnd"/>
          </w:p>
        </w:tc>
        <w:tc>
          <w:tcPr>
            <w:tcW w:w="1057" w:type="dxa"/>
            <w:noWrap/>
            <w:hideMark/>
          </w:tcPr>
          <w:p w14:paraId="1DED79AC"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3A616E49"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46D0C63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hort</w:t>
            </w:r>
          </w:p>
        </w:tc>
        <w:tc>
          <w:tcPr>
            <w:tcW w:w="1572" w:type="dxa"/>
            <w:noWrap/>
            <w:hideMark/>
          </w:tcPr>
          <w:p w14:paraId="52509101"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PSAC, 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77D7C49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465</w:t>
            </w:r>
          </w:p>
        </w:tc>
        <w:tc>
          <w:tcPr>
            <w:tcW w:w="1206" w:type="dxa"/>
            <w:noWrap/>
            <w:hideMark/>
          </w:tcPr>
          <w:p w14:paraId="2B9D4D37"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iver</w:t>
            </w:r>
          </w:p>
        </w:tc>
        <w:tc>
          <w:tcPr>
            <w:tcW w:w="1440" w:type="dxa"/>
            <w:noWrap/>
            <w:hideMark/>
          </w:tcPr>
          <w:p w14:paraId="4CA7FCB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Direct water contact observation</w:t>
            </w:r>
          </w:p>
        </w:tc>
        <w:tc>
          <w:tcPr>
            <w:tcW w:w="1693" w:type="dxa"/>
            <w:noWrap/>
            <w:hideMark/>
          </w:tcPr>
          <w:p w14:paraId="6397BC9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Frequency</w:t>
            </w:r>
          </w:p>
        </w:tc>
      </w:tr>
      <w:tr w:rsidR="003928FA" w:rsidRPr="003928FA" w14:paraId="18CBE372" w14:textId="77777777" w:rsidTr="005537B3">
        <w:trPr>
          <w:trHeight w:val="320"/>
        </w:trPr>
        <w:tc>
          <w:tcPr>
            <w:tcW w:w="1372" w:type="dxa"/>
          </w:tcPr>
          <w:p w14:paraId="63CBA95C" w14:textId="521DAD93" w:rsidR="003928FA" w:rsidRPr="003928FA" w:rsidRDefault="003928FA" w:rsidP="005537B3">
            <w:pPr>
              <w:spacing w:line="360" w:lineRule="auto"/>
              <w:rPr>
                <w:rFonts w:ascii="Times New Roman" w:hAnsi="Times New Roman" w:cs="Times New Roman"/>
                <w:color w:val="000000"/>
              </w:rPr>
            </w:pPr>
            <w:proofErr w:type="spellStart"/>
            <w:r w:rsidRPr="003928FA">
              <w:rPr>
                <w:rFonts w:ascii="Times New Roman" w:hAnsi="Times New Roman" w:cs="Times New Roman"/>
              </w:rPr>
              <w:t>Chirundu</w:t>
            </w:r>
            <w:proofErr w:type="spellEnd"/>
            <w:r w:rsidRPr="003928FA">
              <w:rPr>
                <w:rFonts w:ascii="Times New Roman" w:hAnsi="Times New Roman" w:cs="Times New Roman"/>
              </w:rPr>
              <w:t xml:space="preserve"> et al (2007)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6s70sa1qr","properties":{"formattedCitation":"[24]","plainCitation":"[24]","noteIndex":0},"citationItems":[{"id":1814,"uris":["http://zotero.org/users/9354199/items/RZNPEPAZ"],"itemData":{"id":1814,"type":"article-journal","abstract":"OBJECTIVES: To investigate the prevalence and factors associated with contracting schistosomiasis in Zhaugwe resettlement area of Shurugwi district., DESIGN: Cross sectional study., STUDY SETTING: The community in the Zhaugwe resettlement area of Shurugwi district, Midlands Province, Zimbabwe., SUBJECTS: School children in primary and secondary levels., MAIN OUTCOME MEASURES: Prevalence of schistosomiasis infection, risk factors for contracting schistosomiasis., RESULTS: Prevalence of S. haematobium and S. mansoni was 68% and 0.2%, respectively. Participating in watering the respondents' household garden (O.R = 8.1, 95% CI 1.65 to 40.2), fetching water for the home garden (O.R=3,96 95% CI 1.38 to 11.32), fishing with their legs in the water (O.R = 3.1 95% CI 1.6 to 5.8), bathing in the river or stream (O.R = 3.1 95% CI 1.68 to 5.8) were found to be statistically significantly associated with contracting schistosomiasis infection. Fishing with legs immersed in water, having a garden at home, and swimming in the river were positively associated with infection. Those who reported blood in their urine were 16 times more like to be positive for S. haematobium than those without. Vector snails were present at all water contact sites., CONCLUSION: Schistosomiasis is a major public health problem in the area. We recommend mass treatment of all school children in all other schools in the area. The community should be encouraged to cultivate Phytoloca dedocandra for snail control.","container-title":"The Central African journal of medicine","issue":"1-4","journalAbbreviation":"The Central African journal of medicine","note":"publisher-place: Zimbabwe","page":"6-11","title":"Schistosomiasis infection among school children in the Zhaugwe resettlement area, Zimbabwe April 2005.","volume":"53","author":[{"family":"Chirundu","given":"D"},{"family":"Chimusoro","given":"A"},{"family":"Jones","given":"D"},{"family":"Midzi","given":"N"},{"family":"Mabaera","given":"B"},{"family":"Apollo","given":"T"},{"family":"Tshimanga","given":"M"}],"issued":{"date-parts":[["2007"]]},"citation-key":"Chirundu2007"}}],"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24]</w:t>
            </w:r>
            <w:r w:rsidRPr="003928FA">
              <w:rPr>
                <w:rFonts w:ascii="Times New Roman" w:hAnsi="Times New Roman" w:cs="Times New Roman"/>
              </w:rPr>
              <w:fldChar w:fldCharType="end"/>
            </w:r>
          </w:p>
        </w:tc>
        <w:tc>
          <w:tcPr>
            <w:tcW w:w="1485" w:type="dxa"/>
            <w:noWrap/>
            <w:hideMark/>
          </w:tcPr>
          <w:p w14:paraId="172D1141"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Zimbabwe</w:t>
            </w:r>
          </w:p>
        </w:tc>
        <w:tc>
          <w:tcPr>
            <w:tcW w:w="912" w:type="dxa"/>
            <w:noWrap/>
            <w:hideMark/>
          </w:tcPr>
          <w:p w14:paraId="36FBB47E"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m</w:t>
            </w:r>
            <w:proofErr w:type="spellEnd"/>
            <w:r w:rsidRPr="003928FA">
              <w:rPr>
                <w:rFonts w:ascii="Times New Roman" w:hAnsi="Times New Roman" w:cs="Times New Roman"/>
                <w:i/>
                <w:iCs/>
                <w:color w:val="000000"/>
              </w:rPr>
              <w:t xml:space="preserve">, </w:t>
            </w:r>
            <w:proofErr w:type="spellStart"/>
            <w:r w:rsidRPr="003928FA">
              <w:rPr>
                <w:rFonts w:ascii="Times New Roman" w:hAnsi="Times New Roman" w:cs="Times New Roman"/>
                <w:i/>
                <w:iCs/>
                <w:color w:val="000000"/>
              </w:rPr>
              <w:t>Sh</w:t>
            </w:r>
            <w:proofErr w:type="spellEnd"/>
          </w:p>
        </w:tc>
        <w:tc>
          <w:tcPr>
            <w:tcW w:w="1057" w:type="dxa"/>
            <w:noWrap/>
            <w:hideMark/>
          </w:tcPr>
          <w:p w14:paraId="7148235B"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7781553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chool</w:t>
            </w:r>
          </w:p>
        </w:tc>
        <w:tc>
          <w:tcPr>
            <w:tcW w:w="1216" w:type="dxa"/>
            <w:noWrap/>
            <w:hideMark/>
          </w:tcPr>
          <w:p w14:paraId="37AFF6A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74972BE0"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AC</w:t>
            </w:r>
          </w:p>
        </w:tc>
        <w:tc>
          <w:tcPr>
            <w:tcW w:w="983" w:type="dxa"/>
            <w:noWrap/>
            <w:hideMark/>
          </w:tcPr>
          <w:p w14:paraId="667B3931"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277</w:t>
            </w:r>
          </w:p>
        </w:tc>
        <w:tc>
          <w:tcPr>
            <w:tcW w:w="1206" w:type="dxa"/>
            <w:noWrap/>
            <w:hideMark/>
          </w:tcPr>
          <w:p w14:paraId="204E00B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iver, stream</w:t>
            </w:r>
          </w:p>
        </w:tc>
        <w:tc>
          <w:tcPr>
            <w:tcW w:w="1440" w:type="dxa"/>
            <w:noWrap/>
            <w:hideMark/>
          </w:tcPr>
          <w:p w14:paraId="6B7E463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6659A997"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ctivity</w:t>
            </w:r>
          </w:p>
        </w:tc>
      </w:tr>
      <w:tr w:rsidR="003928FA" w:rsidRPr="003928FA" w14:paraId="65635FF8" w14:textId="77777777" w:rsidTr="005537B3">
        <w:trPr>
          <w:trHeight w:val="320"/>
        </w:trPr>
        <w:tc>
          <w:tcPr>
            <w:tcW w:w="1372" w:type="dxa"/>
          </w:tcPr>
          <w:p w14:paraId="60E13ADE" w14:textId="013F08FC" w:rsidR="003928FA" w:rsidRPr="003928FA" w:rsidRDefault="003928FA" w:rsidP="005537B3">
            <w:pPr>
              <w:spacing w:line="360" w:lineRule="auto"/>
              <w:rPr>
                <w:rFonts w:ascii="Times New Roman" w:hAnsi="Times New Roman" w:cs="Times New Roman"/>
                <w:color w:val="000000"/>
              </w:rPr>
            </w:pPr>
            <w:proofErr w:type="spellStart"/>
            <w:r w:rsidRPr="003928FA">
              <w:rPr>
                <w:rFonts w:ascii="Times New Roman" w:hAnsi="Times New Roman" w:cs="Times New Roman"/>
              </w:rPr>
              <w:lastRenderedPageBreak/>
              <w:t>Cisse</w:t>
            </w:r>
            <w:proofErr w:type="spellEnd"/>
            <w:r w:rsidRPr="003928FA">
              <w:rPr>
                <w:rFonts w:ascii="Times New Roman" w:hAnsi="Times New Roman" w:cs="Times New Roman"/>
              </w:rPr>
              <w:t xml:space="preserve"> et al (2021)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20s9ck75s2","properties":{"formattedCitation":"[25]","plainCitation":"[25]","noteIndex":0},"citationItems":[{"id":1506,"uris":["http://zotero.org/users/9354199/items/DZ23AQDX"],"itemData":{"id":1506,"type":"article-journal","abstract":"Background:  Schistosomiasis remains a major public health concern in sub-Saharan Africa. Although schistosomiasis is well documented in school-aged children in Burkina Faso, prevalence data among preschool-aged children (PSAC) are limited and outdated, and its risk factors in this group remain poorly documented. The main objective of this study was to assess the prevalence and risk factors associated with Schistosoma (S.) mansoni infection among PSAC from Panamasso village, western Burkina Faso.\nMethodology:  A cross-sectional study was carried out among 228 children under 6 years old from Panamasso village. Sociodemographic and water contact data were collected using a structured questionnaire. Kato-Katz and formol-ether concentration techniques were used to detect S. mansoni eggs in stool samples. Urine samples were subjected to a point-of-care circulating cathodic antigen (POC-CCA) cassette test and a centrifugation method to check for both S. mansoni and S. haematobium infection, respectively. Potential risk factors for S. mansoni infection were explored using multivariable logistic regression.\nResults:  The mean age of children was 40.2 ± 15.0 months. The prevalence of S. mansoni infection as determined by Kato-Katz, formol-ether concentration and POC-CCA was 42.1%, 39.5% and 80.7%, respectively. Based on the combined results of the three methods, the overall prevalence of S. mansoni infection was 81.1%. No case of S. haematobium infection was found. The geometric mean intensity of S. mansoni infection was 107.2 eggs per gram of feces with 54.2%, 33.3% and 12.5% of the children having light, moderate and heavy infections, respectively. Girls (AOR = 2.9, 95% CI 1.3–6.1), a household located within 500 m from the pond (AOR = 3.0, 95% CI 1.0–8.6) or between 500 and 1000 m from the pond (AOR = 3.0, 95% CI 1.2–7.2), and the child’s history of going to the pond (AOR = 5.0, 95% CI 1.7–14.3) were the variables significantly associated with S. mansoni infection.\nConclusion:  S. mansoni was the sole species infecting a high proportion of PSAC in the study area. A mass drug administration program with praziquantel is therefore urgently required for those below 6 years old. Other control strategies should include increased community-awareness and provision of safe water.","container-title":"Parasites &amp; Vectors","DOI":"10.1186/s13071-021-04692-8","ISSN":"1756-3305","issue":"1","journalAbbreviation":"Parasites Vectors","language":"en","page":"185","source":"DOI.org (Crossref)","title":"Prevalence and risk factors of Schistosoma mansoni infection among preschool-aged children from Panamasso village, Burkina Faso","volume":"14","author":[{"family":"Cisse","given":"Mamoudou"},{"family":"Sangare","given":"Ibrahim"},{"family":"Djibougou","given":"Arthur D."},{"family":"Tahita","given":"Marc C."},{"family":"Gnissi","given":"Souleymane"},{"family":"Bassinga","given":"Jonathan K. W."},{"family":"Konda","given":"Salifou"},{"family":"Diallo","given":"Abdoulaye H."}],"issued":{"date-parts":[["2021",12]]},"citation-key":"Cisse2021"}}],"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25]</w:t>
            </w:r>
            <w:r w:rsidRPr="003928FA">
              <w:rPr>
                <w:rFonts w:ascii="Times New Roman" w:hAnsi="Times New Roman" w:cs="Times New Roman"/>
              </w:rPr>
              <w:fldChar w:fldCharType="end"/>
            </w:r>
          </w:p>
        </w:tc>
        <w:tc>
          <w:tcPr>
            <w:tcW w:w="1485" w:type="dxa"/>
            <w:noWrap/>
            <w:hideMark/>
          </w:tcPr>
          <w:p w14:paraId="3B9C482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Burkina Faso</w:t>
            </w:r>
          </w:p>
        </w:tc>
        <w:tc>
          <w:tcPr>
            <w:tcW w:w="912" w:type="dxa"/>
            <w:noWrap/>
            <w:hideMark/>
          </w:tcPr>
          <w:p w14:paraId="75895436"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h</w:t>
            </w:r>
            <w:proofErr w:type="spellEnd"/>
          </w:p>
        </w:tc>
        <w:tc>
          <w:tcPr>
            <w:tcW w:w="1057" w:type="dxa"/>
            <w:noWrap/>
            <w:hideMark/>
          </w:tcPr>
          <w:p w14:paraId="30709D7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6B55D630"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5706E839"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3F07A50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PSAC</w:t>
            </w:r>
          </w:p>
        </w:tc>
        <w:tc>
          <w:tcPr>
            <w:tcW w:w="983" w:type="dxa"/>
            <w:noWrap/>
            <w:hideMark/>
          </w:tcPr>
          <w:p w14:paraId="2353D577"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230</w:t>
            </w:r>
          </w:p>
        </w:tc>
        <w:tc>
          <w:tcPr>
            <w:tcW w:w="1206" w:type="dxa"/>
            <w:noWrap/>
            <w:hideMark/>
          </w:tcPr>
          <w:p w14:paraId="623105B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Pond</w:t>
            </w:r>
          </w:p>
        </w:tc>
        <w:tc>
          <w:tcPr>
            <w:tcW w:w="1440" w:type="dxa"/>
            <w:noWrap/>
            <w:hideMark/>
          </w:tcPr>
          <w:p w14:paraId="0DB5A610"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0CB06019"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ny water contact, activity</w:t>
            </w:r>
          </w:p>
        </w:tc>
      </w:tr>
      <w:tr w:rsidR="003928FA" w:rsidRPr="003928FA" w14:paraId="7373C227" w14:textId="77777777" w:rsidTr="005537B3">
        <w:trPr>
          <w:trHeight w:val="320"/>
        </w:trPr>
        <w:tc>
          <w:tcPr>
            <w:tcW w:w="1372" w:type="dxa"/>
          </w:tcPr>
          <w:p w14:paraId="30659279" w14:textId="1FEA9A6C" w:rsidR="003928FA" w:rsidRPr="003928FA" w:rsidRDefault="003928FA" w:rsidP="005537B3">
            <w:pPr>
              <w:spacing w:line="360" w:lineRule="auto"/>
              <w:rPr>
                <w:rFonts w:ascii="Times New Roman" w:hAnsi="Times New Roman" w:cs="Times New Roman"/>
                <w:color w:val="000000"/>
              </w:rPr>
            </w:pPr>
            <w:proofErr w:type="spellStart"/>
            <w:r w:rsidRPr="003928FA">
              <w:rPr>
                <w:rFonts w:ascii="Times New Roman" w:hAnsi="Times New Roman" w:cs="Times New Roman"/>
              </w:rPr>
              <w:t>Cooppan</w:t>
            </w:r>
            <w:proofErr w:type="spellEnd"/>
            <w:r w:rsidRPr="003928FA">
              <w:rPr>
                <w:rFonts w:ascii="Times New Roman" w:hAnsi="Times New Roman" w:cs="Times New Roman"/>
              </w:rPr>
              <w:t xml:space="preserve"> et al (1986)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1oll27m0cj","properties":{"formattedCitation":"[26]","plainCitation":"[26]","noteIndex":0},"citationItems":[{"id":1818,"uris":["http://zotero.org/users/9354199/items/BVBC3NGF"],"itemData":{"id":1818,"type":"article-journal","abstract":"Morbidity from urinary schistosomiasis was assessed on clinical, radiological, parasitologic and biochemical evidence in 510 schoolchildren living in a Schistosoma haematobium endemic area. The results were viewed against the background of the prevalence and intensity of infection in the subjects. Clinical morbidity correlated well with the intensity of infection, the latter in turn being influenced by factors such as water contact pattern, sex and water source. A surprisingly high prevalence (42%) of abnormalities was observed in the urinary tract of subjects, but no relationship could be demonstrated between the intensity of infection and structural damage to the urinary tract. Urographic changes were more severe in the 11-15 year age group than in the 6-10 year group. Significant rectal involvement (76%) in S. haematobium-infected subjects was regarded as a reflection of the heavy worm burdens borne by these children. The morbidity described in this study indicates a definite degree of pathology in the infected children but the impression was that they suffered only mild disability. However, given the structural lesions seen on urography and the limited sensitivity of the biochemical tests used for the assessment of renal function, renal pathology cannot be ruled out. Further studies on the renal status of these subjects are essential.","container-title":"The American journal of tropical medicine and hygiene","issue":"4","journalAbbreviation":"The American journal of tropical medicine and hygiene","note":"publisher-place: United States","page":"765-76","title":"Morbidity from urinary schistosomiasis in relation to intensity of infection in the Natal Province of South Africa.","volume":"35","author":[{"family":"Cooppan","given":"R M"},{"family":"Schutte","given":"C H"},{"family":"Mayet","given":"F G"},{"family":"Dingle","given":"C E"},{"family":"Van Deventer","given":"J M"},{"family":"Mosese","given":"P G"}],"issued":{"date-parts":[["1986"]]},"citation-key":"Cooppan1986"}}],"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26]</w:t>
            </w:r>
            <w:r w:rsidRPr="003928FA">
              <w:rPr>
                <w:rFonts w:ascii="Times New Roman" w:hAnsi="Times New Roman" w:cs="Times New Roman"/>
              </w:rPr>
              <w:fldChar w:fldCharType="end"/>
            </w:r>
          </w:p>
        </w:tc>
        <w:tc>
          <w:tcPr>
            <w:tcW w:w="1485" w:type="dxa"/>
            <w:noWrap/>
            <w:hideMark/>
          </w:tcPr>
          <w:p w14:paraId="43B0FC9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outh Africa</w:t>
            </w:r>
          </w:p>
        </w:tc>
        <w:tc>
          <w:tcPr>
            <w:tcW w:w="912" w:type="dxa"/>
            <w:noWrap/>
            <w:hideMark/>
          </w:tcPr>
          <w:p w14:paraId="77D6A4AF"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h</w:t>
            </w:r>
            <w:proofErr w:type="spellEnd"/>
          </w:p>
        </w:tc>
        <w:tc>
          <w:tcPr>
            <w:tcW w:w="1057" w:type="dxa"/>
            <w:noWrap/>
            <w:hideMark/>
          </w:tcPr>
          <w:p w14:paraId="0078D580"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36A32FCC"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chool</w:t>
            </w:r>
          </w:p>
        </w:tc>
        <w:tc>
          <w:tcPr>
            <w:tcW w:w="1216" w:type="dxa"/>
            <w:noWrap/>
            <w:hideMark/>
          </w:tcPr>
          <w:p w14:paraId="2D6D639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5892DC9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152672C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510</w:t>
            </w:r>
          </w:p>
        </w:tc>
        <w:tc>
          <w:tcPr>
            <w:tcW w:w="1206" w:type="dxa"/>
            <w:noWrap/>
            <w:hideMark/>
          </w:tcPr>
          <w:p w14:paraId="7F0E7D9B"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iver, stream, pond</w:t>
            </w:r>
          </w:p>
        </w:tc>
        <w:tc>
          <w:tcPr>
            <w:tcW w:w="1440" w:type="dxa"/>
            <w:noWrap/>
            <w:hideMark/>
          </w:tcPr>
          <w:p w14:paraId="69F5956C"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0D7242A7"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ctivity</w:t>
            </w:r>
          </w:p>
        </w:tc>
      </w:tr>
      <w:tr w:rsidR="003928FA" w:rsidRPr="003928FA" w14:paraId="29D4C563" w14:textId="77777777" w:rsidTr="005537B3">
        <w:trPr>
          <w:trHeight w:val="320"/>
        </w:trPr>
        <w:tc>
          <w:tcPr>
            <w:tcW w:w="1372" w:type="dxa"/>
          </w:tcPr>
          <w:p w14:paraId="3AEC48EE" w14:textId="7F0B206E" w:rsidR="003928FA" w:rsidRPr="003928FA" w:rsidRDefault="003928FA" w:rsidP="005537B3">
            <w:pPr>
              <w:spacing w:line="360" w:lineRule="auto"/>
              <w:rPr>
                <w:rFonts w:ascii="Times New Roman" w:hAnsi="Times New Roman" w:cs="Times New Roman"/>
                <w:color w:val="000000"/>
              </w:rPr>
            </w:pPr>
            <w:r w:rsidRPr="003928FA">
              <w:rPr>
                <w:rFonts w:ascii="Times New Roman" w:hAnsi="Times New Roman" w:cs="Times New Roman"/>
              </w:rPr>
              <w:t xml:space="preserve">Costa et al (1987)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1qer62qr4","properties":{"formattedCitation":"[27]","plainCitation":"[27]","noteIndex":0},"citationItems":[{"id":1802,"uris":["http://zotero.org/users/9354199/items/MSZTMRNF"],"itemData":{"id":1802,"type":"article-journal","abstract":"In Comercinho in south-east Brazil, where infection with Schistosoma mansoni is endemic, surveys were conducted to relate such infection with socioeconomic conditions and water contact with potential transmission sites. These conditions were investigated as a possible risk factor for severe splenomegaly resulting from schistosomiasis. Age, sex and occupation of the entire population (1474) were recorded in 1981, together with details of water supply and household conditions. Stool and physical examinations were performed with additional intradermal tests for parasitologically negative subjects. A questionnaire was used to estimate the water contact of each individual for the previous 60 days and results were weighted for the type of activity and scores classed as light or heavy. The results show that 70.4% of the population excreted S. mansoni eggs, 6.8% had severe splenomegaly, 84% reported water contacts, of which 75% were for household uses. Infection rates, splenomegaly, and frequent high water contact were significantly greater among manual workers and their families living in households with no piped water supply. The authors conclude that in this area the main risk factor for splenomegaly was heavy water contact, which may be reduced by the introduction of a piped water supply to each household.~B.M. Sturrock","container-title":"Bulletin of the World Health Organization","issue":"1","journalAbbreviation":"Bulletin of the World Health Organization","note":"publisher-place: Switzerland","page":"57-66","title":"Water-contact patterns and socioeconomic variables in the epidemiology of schistosomiasis mansoni in an endemic area in Brazil.","volume":"65","author":[{"family":"Costa","given":"M. F. F. L."},{"family":"Magalhaes","given":"M. H. A."},{"family":"Rocha","given":"R. S."},{"family":"Antunes","given":"C. M. F."},{"family":"Katz","given":"N."}],"issued":{"date-parts":[["1987"]]},"citation-key":"Costa1987"}}],"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27]</w:t>
            </w:r>
            <w:r w:rsidRPr="003928FA">
              <w:rPr>
                <w:rFonts w:ascii="Times New Roman" w:hAnsi="Times New Roman" w:cs="Times New Roman"/>
              </w:rPr>
              <w:fldChar w:fldCharType="end"/>
            </w:r>
          </w:p>
        </w:tc>
        <w:tc>
          <w:tcPr>
            <w:tcW w:w="1485" w:type="dxa"/>
            <w:noWrap/>
            <w:hideMark/>
          </w:tcPr>
          <w:p w14:paraId="15B6A88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Brazil</w:t>
            </w:r>
          </w:p>
        </w:tc>
        <w:tc>
          <w:tcPr>
            <w:tcW w:w="912" w:type="dxa"/>
            <w:noWrap/>
            <w:hideMark/>
          </w:tcPr>
          <w:p w14:paraId="1B6D1E1D"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m</w:t>
            </w:r>
            <w:proofErr w:type="spellEnd"/>
          </w:p>
        </w:tc>
        <w:tc>
          <w:tcPr>
            <w:tcW w:w="1057" w:type="dxa"/>
            <w:noWrap/>
            <w:hideMark/>
          </w:tcPr>
          <w:p w14:paraId="4428FFCC"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Peri-urban</w:t>
            </w:r>
          </w:p>
        </w:tc>
        <w:tc>
          <w:tcPr>
            <w:tcW w:w="1337" w:type="dxa"/>
            <w:noWrap/>
            <w:hideMark/>
          </w:tcPr>
          <w:p w14:paraId="73EA16F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767FE41C"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235EF30B"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PSAC, 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0C9EC3F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1329</w:t>
            </w:r>
          </w:p>
        </w:tc>
        <w:tc>
          <w:tcPr>
            <w:tcW w:w="1206" w:type="dxa"/>
            <w:noWrap/>
            <w:hideMark/>
          </w:tcPr>
          <w:p w14:paraId="41D1965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tream</w:t>
            </w:r>
          </w:p>
        </w:tc>
        <w:tc>
          <w:tcPr>
            <w:tcW w:w="1440" w:type="dxa"/>
            <w:noWrap/>
            <w:hideMark/>
          </w:tcPr>
          <w:p w14:paraId="2080F10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0DAC661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ny water contact, frequency</w:t>
            </w:r>
          </w:p>
        </w:tc>
      </w:tr>
      <w:tr w:rsidR="003928FA" w:rsidRPr="003928FA" w14:paraId="61C844A6" w14:textId="77777777" w:rsidTr="005537B3">
        <w:trPr>
          <w:trHeight w:val="320"/>
        </w:trPr>
        <w:tc>
          <w:tcPr>
            <w:tcW w:w="1372" w:type="dxa"/>
          </w:tcPr>
          <w:p w14:paraId="62A542AD" w14:textId="1786FC86" w:rsidR="003928FA" w:rsidRPr="003928FA" w:rsidRDefault="003928FA" w:rsidP="005537B3">
            <w:pPr>
              <w:spacing w:line="360" w:lineRule="auto"/>
              <w:rPr>
                <w:rFonts w:ascii="Times New Roman" w:hAnsi="Times New Roman" w:cs="Times New Roman"/>
                <w:color w:val="000000"/>
              </w:rPr>
            </w:pPr>
            <w:proofErr w:type="spellStart"/>
            <w:r w:rsidRPr="003928FA">
              <w:rPr>
                <w:rFonts w:ascii="Times New Roman" w:hAnsi="Times New Roman" w:cs="Times New Roman"/>
              </w:rPr>
              <w:t>Coura</w:t>
            </w:r>
            <w:proofErr w:type="spellEnd"/>
            <w:r w:rsidRPr="003928FA">
              <w:rPr>
                <w:rFonts w:ascii="Times New Roman" w:hAnsi="Times New Roman" w:cs="Times New Roman"/>
              </w:rPr>
              <w:t xml:space="preserve">-Filho et al (1994)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1qd97nrmlr","properties":{"formattedCitation":"[28]","plainCitation":"[28]","noteIndex":0},"citationItems":[{"id":1796,"uris":["http://zotero.org/users/9354199/items/5HACPQ5D"],"itemData":{"id":1796,"type":"article-journal","abstract":"A fourteen year schistosomiasis control program in Peri-Peri (Capim Branco, Minas Gerais, Brazil) reduced prevalence from 43.5 to 4.4%, incidence from 19.0 to 2.9%, the geometric mean of the number of eggs from 281 to 87 and the level of the hepatosplenic form cases from 5.9 to 0.0%. In 1991, three years after the interruption of the program, the prevalence had risen to 19.6%. The district consists of Barbosa (a rural area) and Peri-Peri itself (an urban area). In 1991, the prevalence in the two areas was 28.4% and 16.0% respectively. A multivariate analysis of risk factors for schistosomiasis indicated the domestic agricultural activity with population attributive risk (PAR) of 29.82%, the distance (&lt;10 m) from home to water source (PAR = 25.93%) and weekly fishing (PAR = 17.21%) as being responsible for infections in the rural area. The recommended control measures for this area are non-manual irrigation and removal of homes to more than ten metres from irrigation ditches. In the urban area, it was observed that swimming at weekly intervals (PAR = 20.7%), daily domestic agricultural activity (PAR = 4.07%) and the absence of drinking water in the home (PAR = 4.29%) were responsible for infections. Thus, in the urban area the recommended control measures are the substitution of manual irrigation with an irrigation method that avoids contact with water, the creation of leisure options of the population and the provision of a domestic water supply. The authors call attention to the need for the efficacy of multivariate analysis of risk factors to be evaluated for schistosomiasis prior to its large scale use as a indicator of the control measures to be implemented. ~AS ADDITIONAL ABSTRACT: A 14-year schistosomiasis control programme in Peri-Peri (Capim Branco, Minas Gerais, Brazil) reduced the prevalence of Schistosoma mansoni infection from 43.5 to 4.4%, the geometric mean number of eggs per g of faeces from 281 to 87 and the incidence of hepatosplenic cases from 5.9 to 0.0%. In 1991, 3 years after the interruption of the programme, the prevalence had risen to 19.6%. The district consists of Barbosa (a rural area) and Peri-Peri (an urban area). In 1991, the prevalence in the 2 areas was 28.4 and 16.0%, respectively. A multivariate analysis of risk factors for schistosomiasis indicated that domestic agricultural activity (with a population attributable risk (PAR) of 29.82%), distance (&lt;10 m) from home to water source (PAR = 25.93%) and weekly fishing (PAR = 17.21%) were primarily responsible for infections in Barbosa. Recommended control measures for this area are non-manual irrigation and removal of homes to more than 10 m from irrigation ditches. In Peri-Peri, swimming at weekly intervals (PAR = 20.71%), daily domestic agricultural activity (PAR = 4.07%) and absence of drinking water in the home (PAR = 4.29%) were mainly responsible for infections. Recommended control measures for this area are the substitution of manual irrigation with a system that avoids human contact with water, the creation of leisure options and the provision of a domestic water supply. The need is stressed for the efficacy of multivariate analysis of risk factors for schistosomiasis to be evaluated prior to its large scale use as an indicator of the control measures to be implemented.","container-title":"Revista do Instituto de Medicina Tropical de Sao Paulo","DOI":"10.1590/S0036-46651994000300009","issue":"3","journalAbbreviation":"Revista do Instituto de Medicina Tropical de Sao Paulo","page":"245-253","title":"Identification of factors and groups at risk of infection with &lt;i&gt;Schistosoma mansoni&lt;/i&gt;: a strategy for the implementation of control measures?","volume":"36","author":[{"family":"Coura-Filho","given":"P."},{"family":"Rocha","given":"R. S."},{"family":"Farah","given":"M. W."},{"family":"Da Silva","given":"G. C."},{"family":"Katz","given":"N."}],"issued":{"date-parts":[["1994"]]},"citation-key":"Coura-Filho1994"}}],"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28]</w:t>
            </w:r>
            <w:r w:rsidRPr="003928FA">
              <w:rPr>
                <w:rFonts w:ascii="Times New Roman" w:hAnsi="Times New Roman" w:cs="Times New Roman"/>
              </w:rPr>
              <w:fldChar w:fldCharType="end"/>
            </w:r>
          </w:p>
        </w:tc>
        <w:tc>
          <w:tcPr>
            <w:tcW w:w="1485" w:type="dxa"/>
            <w:noWrap/>
            <w:hideMark/>
          </w:tcPr>
          <w:p w14:paraId="78FBCD45"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Brazil</w:t>
            </w:r>
          </w:p>
        </w:tc>
        <w:tc>
          <w:tcPr>
            <w:tcW w:w="912" w:type="dxa"/>
            <w:noWrap/>
            <w:hideMark/>
          </w:tcPr>
          <w:p w14:paraId="6EFEDBE1"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m</w:t>
            </w:r>
            <w:proofErr w:type="spellEnd"/>
          </w:p>
        </w:tc>
        <w:tc>
          <w:tcPr>
            <w:tcW w:w="1057" w:type="dxa"/>
            <w:noWrap/>
            <w:hideMark/>
          </w:tcPr>
          <w:p w14:paraId="424644D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1CCBE0EC"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54807807"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5F898A85"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PSAC, 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3A93F253"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143</w:t>
            </w:r>
          </w:p>
        </w:tc>
        <w:tc>
          <w:tcPr>
            <w:tcW w:w="1206" w:type="dxa"/>
            <w:noWrap/>
            <w:hideMark/>
          </w:tcPr>
          <w:p w14:paraId="58C4241B"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tream, field</w:t>
            </w:r>
          </w:p>
        </w:tc>
        <w:tc>
          <w:tcPr>
            <w:tcW w:w="1440" w:type="dxa"/>
            <w:noWrap/>
            <w:hideMark/>
          </w:tcPr>
          <w:p w14:paraId="77AA045C"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5076347B"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ny water contact, activity</w:t>
            </w:r>
          </w:p>
        </w:tc>
      </w:tr>
      <w:tr w:rsidR="003928FA" w:rsidRPr="003928FA" w14:paraId="4C080307" w14:textId="77777777" w:rsidTr="005537B3">
        <w:trPr>
          <w:trHeight w:val="320"/>
        </w:trPr>
        <w:tc>
          <w:tcPr>
            <w:tcW w:w="1372" w:type="dxa"/>
          </w:tcPr>
          <w:p w14:paraId="5AFE78B5" w14:textId="583C8E13" w:rsidR="003928FA" w:rsidRPr="003928FA" w:rsidRDefault="003928FA" w:rsidP="005537B3">
            <w:pPr>
              <w:spacing w:line="360" w:lineRule="auto"/>
              <w:rPr>
                <w:rFonts w:ascii="Times New Roman" w:hAnsi="Times New Roman" w:cs="Times New Roman"/>
                <w:color w:val="000000"/>
              </w:rPr>
            </w:pPr>
            <w:r w:rsidRPr="003928FA">
              <w:rPr>
                <w:rFonts w:ascii="Times New Roman" w:hAnsi="Times New Roman" w:cs="Times New Roman"/>
              </w:rPr>
              <w:t xml:space="preserve">Couto et al (2014)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22s07hr2fv","properties":{"formattedCitation":"[29]","plainCitation":"[29]","noteIndex":0},"citationItems":[{"id":831,"uris":["http://zotero.org/users/9354199/items/KD4GLMY7"],"itemData":{"id":831,"type":"article-journal","abstract":"Background: Among the neglected tropical diseases (NTDs), schistosomiasis and the three main soil-transmitted helminthiases (STHs), i.e., ascariasis, trichuriasis and hookworm infection, represent the most common infections in developing countries. In Brazil, there is a lack of epidemiological data in many parts of the country, which favors the unawareness of the real situation concerning these diseases. Due to this, we investigated the occurrence of schistosomiasis and STHs in a region of Minas Gerais State, Brazil.\nMethods: One stool sample was collected from 503 individuals, whose ages ranged from 0.1 to 91.2 years, and screened using both the Kato-Katz and the Formol-Ether methods. In parallel, a malacological survey was carried out in the main water bodies of the district, and Biomphalaria susceptibility assays and kernel-based techniques were also performed.\nResults: No individual was found infected with Ascaris lumbricoides or hookworm. Schistosoma mansoni was the most common parasite found (1.6%). The prevalence was higher in males and the chance of acquiring the disease increased by 43.35 times with contact with a body of water. None of the Biomphalaria tenagophila and B. glabrata specimens were found naturally infected, but B. glabrata was highly susceptible to infection with Schistosoma mansoni. Using kernel-based techniques, clusters of Biomphalaria were found near the households where the infected individuals lived.\nConclusions: Schistosomiasis was the most prevalent parasitic infection found. Our findings show that the occurrence of this disease has been underestimated by the local health care service, and highlight the importance of epidemiological surveillance in areas of low prevalence for schistosomiasis.","archive_location":"WOS:000336496500009","container-title":"TRANSACTIONS OF THE ROYAL SOCIETY OF TROPICAL MEDICINE AND HYGIENE","DOI":"10.1093/trstmh/tru054","ISSN":"0035-9203","issue":"6","language":"English","page":"363-371","title":"Neglected tropical diseases: prevalence and risk factors for schistosomiasis and soil-transmitted helminthiasis in a region of Minas Gerais State, Brazil","volume":"108","author":[{"family":"Couto","given":"LD"},{"family":"Tibirica","given":"SHC"},{"family":"Pinheiro","given":"IO"},{"family":"Mitterofhe","given":"A"},{"family":"Lima","given":"AC"},{"family":"Castro","given":"MF"},{"family":"Goncalves","given":"M"},{"family":"Silva","given":"MR"},{"family":"Guimaraes","given":"RJPS"},{"family":"Rosa","given":"FM"},{"family":"Coimbra","given":"ES"}],"issued":{"date-parts":[["2014",6]]},"citation-key":"Couto2014"}}],"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29]</w:t>
            </w:r>
            <w:r w:rsidRPr="003928FA">
              <w:rPr>
                <w:rFonts w:ascii="Times New Roman" w:hAnsi="Times New Roman" w:cs="Times New Roman"/>
              </w:rPr>
              <w:fldChar w:fldCharType="end"/>
            </w:r>
          </w:p>
        </w:tc>
        <w:tc>
          <w:tcPr>
            <w:tcW w:w="1485" w:type="dxa"/>
            <w:noWrap/>
            <w:hideMark/>
          </w:tcPr>
          <w:p w14:paraId="6F69A0E0"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Brazil</w:t>
            </w:r>
          </w:p>
        </w:tc>
        <w:tc>
          <w:tcPr>
            <w:tcW w:w="912" w:type="dxa"/>
            <w:noWrap/>
            <w:hideMark/>
          </w:tcPr>
          <w:p w14:paraId="424DAB82"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m</w:t>
            </w:r>
            <w:proofErr w:type="spellEnd"/>
          </w:p>
        </w:tc>
        <w:tc>
          <w:tcPr>
            <w:tcW w:w="1057" w:type="dxa"/>
            <w:noWrap/>
            <w:hideMark/>
          </w:tcPr>
          <w:p w14:paraId="38B97710"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Urban, rural</w:t>
            </w:r>
          </w:p>
        </w:tc>
        <w:tc>
          <w:tcPr>
            <w:tcW w:w="1337" w:type="dxa"/>
            <w:noWrap/>
            <w:hideMark/>
          </w:tcPr>
          <w:p w14:paraId="3E197CA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72D0C6D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4E69500B"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PSAC, 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39308E5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449</w:t>
            </w:r>
          </w:p>
        </w:tc>
        <w:tc>
          <w:tcPr>
            <w:tcW w:w="1206" w:type="dxa"/>
            <w:noWrap/>
            <w:hideMark/>
          </w:tcPr>
          <w:p w14:paraId="16D15901"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iver</w:t>
            </w:r>
          </w:p>
        </w:tc>
        <w:tc>
          <w:tcPr>
            <w:tcW w:w="1440" w:type="dxa"/>
            <w:noWrap/>
            <w:hideMark/>
          </w:tcPr>
          <w:p w14:paraId="78503415"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37EAF6B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ny water contact, activity</w:t>
            </w:r>
          </w:p>
        </w:tc>
      </w:tr>
      <w:tr w:rsidR="003928FA" w:rsidRPr="003928FA" w14:paraId="128C2941" w14:textId="77777777" w:rsidTr="005537B3">
        <w:trPr>
          <w:trHeight w:val="320"/>
        </w:trPr>
        <w:tc>
          <w:tcPr>
            <w:tcW w:w="1372" w:type="dxa"/>
          </w:tcPr>
          <w:p w14:paraId="6A690BFE" w14:textId="1C596570" w:rsidR="003928FA" w:rsidRPr="003928FA" w:rsidRDefault="003928FA" w:rsidP="005537B3">
            <w:pPr>
              <w:spacing w:line="360" w:lineRule="auto"/>
              <w:rPr>
                <w:rFonts w:ascii="Times New Roman" w:hAnsi="Times New Roman" w:cs="Times New Roman"/>
                <w:color w:val="000000"/>
              </w:rPr>
            </w:pPr>
            <w:r w:rsidRPr="003928FA">
              <w:rPr>
                <w:rFonts w:ascii="Times New Roman" w:hAnsi="Times New Roman" w:cs="Times New Roman"/>
              </w:rPr>
              <w:t xml:space="preserve">De Moira et al (2010)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1efqgedc1k","properties":{"formattedCitation":"[30]","plainCitation":"[30]","noteIndex":0},"citationItems":[{"id":1790,"uris":["http://zotero.org/users/9354199/items/SPNJH5SR"],"itemData":{"id":1790,"type":"article-journal","abstract":"Background: Numerous factors may influence Schistosoma infection intensity and prevalence within endemic communities, including exposure-related factors such as local environment and behaviour, and factors relating to susceptibility to infection such as immunology and genetics. While animal studies performed in the laboratory can be tightly controlled, human populations are highly heterogeneous, varying according to demographic characteristics, genetic background and exposure to infection. The heterogeneous nature of human water contact behaviour in particular makes it difficult to distinguish between a lack of cercarial exposure and reduced susceptibility to infection as the cause for low levels of infection in the field. Methods and Principal Findings: In this study we investigate risk factors for Schistosoma mansoni infection in a rural Ugandan fishing community receiving treatment as part of a multi-disciplinary longitudinal reinfection study. More specifically, we examine the influence that age, sex and ethnic background have on susceptibility to reinfection after anti-helminth drug treatment, but use individual estimates of cercarial exposure and multivariable methods in an attempt to remove noise created by environmental and behavioural heterogeneities. We then investigate whether schistosome-specific IgE immune responses could account for any remaining variations in susceptibility to reinfection. Our findings suggest that observed ethnic- and sex-related variations in S. mansoni reinfection were due to variations in cercarial exposure, as opposed to biological differences in susceptibility to infection. Age-related differences in reinfection were not explained by exposure, however, and appeared linked to the balance of IgE and IgG4 to the tegumental antigen SmTAL1 (formerly Sm22.6), which itself was significantly related to resistance to reinfection. Conclusions: This study highlights the benefit of taking a multidisciplinary approach in complex field settings; it allows the ecology of a population to be understood and thus more robust conclusions to be made.","container-title":"PLoS Neglected Tropical Diseases","DOI":"10.1371/journal.pntd.0000820","issue":"9","journalAbbreviation":"PLoS Neglected Tropical Diseases","note":"publisher-place: USA","page":"e820","title":"Analysis of complex patterns of human exposure and immunity to schistosomiasis mansoni: the influence of age, sex, ethnicity and IgE.","volume":"4","author":[{"family":"Moira","given":"A. P.","dropping-particle":"de"},{"family":"Fulford","given":"A. J. C."},{"family":"Kabatereine","given":"N. B."},{"family":"Ouma","given":"J. H."},{"family":"Booth","given":"M."},{"family":"Dunne","given":"D. W."}],"issued":{"date-parts":[["2010"]]},"citation-key":"Moira2010"}}],"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30]</w:t>
            </w:r>
            <w:r w:rsidRPr="003928FA">
              <w:rPr>
                <w:rFonts w:ascii="Times New Roman" w:hAnsi="Times New Roman" w:cs="Times New Roman"/>
              </w:rPr>
              <w:fldChar w:fldCharType="end"/>
            </w:r>
          </w:p>
        </w:tc>
        <w:tc>
          <w:tcPr>
            <w:tcW w:w="1485" w:type="dxa"/>
            <w:noWrap/>
            <w:hideMark/>
          </w:tcPr>
          <w:p w14:paraId="5AFDF10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Uganda</w:t>
            </w:r>
          </w:p>
        </w:tc>
        <w:tc>
          <w:tcPr>
            <w:tcW w:w="912" w:type="dxa"/>
            <w:noWrap/>
            <w:hideMark/>
          </w:tcPr>
          <w:p w14:paraId="5B15817F"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m</w:t>
            </w:r>
            <w:proofErr w:type="spellEnd"/>
          </w:p>
        </w:tc>
        <w:tc>
          <w:tcPr>
            <w:tcW w:w="1057" w:type="dxa"/>
            <w:noWrap/>
            <w:hideMark/>
          </w:tcPr>
          <w:p w14:paraId="6315D60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57C1A6A9"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3B23777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hort</w:t>
            </w:r>
          </w:p>
        </w:tc>
        <w:tc>
          <w:tcPr>
            <w:tcW w:w="1572" w:type="dxa"/>
            <w:noWrap/>
            <w:hideMark/>
          </w:tcPr>
          <w:p w14:paraId="5AABC4E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0AAEEC7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215</w:t>
            </w:r>
          </w:p>
        </w:tc>
        <w:tc>
          <w:tcPr>
            <w:tcW w:w="1206" w:type="dxa"/>
            <w:noWrap/>
            <w:hideMark/>
          </w:tcPr>
          <w:p w14:paraId="73B1D9A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Lake</w:t>
            </w:r>
          </w:p>
        </w:tc>
        <w:tc>
          <w:tcPr>
            <w:tcW w:w="1440" w:type="dxa"/>
            <w:noWrap/>
            <w:hideMark/>
          </w:tcPr>
          <w:p w14:paraId="08F6FE3C"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Direct water contact observation</w:t>
            </w:r>
          </w:p>
        </w:tc>
        <w:tc>
          <w:tcPr>
            <w:tcW w:w="1693" w:type="dxa"/>
            <w:noWrap/>
            <w:hideMark/>
          </w:tcPr>
          <w:p w14:paraId="06840A4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ny water contact</w:t>
            </w:r>
          </w:p>
        </w:tc>
      </w:tr>
      <w:tr w:rsidR="003928FA" w:rsidRPr="003928FA" w14:paraId="53277CDA" w14:textId="77777777" w:rsidTr="005537B3">
        <w:trPr>
          <w:trHeight w:val="320"/>
        </w:trPr>
        <w:tc>
          <w:tcPr>
            <w:tcW w:w="1372" w:type="dxa"/>
          </w:tcPr>
          <w:p w14:paraId="26177111" w14:textId="436A46B8" w:rsidR="003928FA" w:rsidRPr="003928FA" w:rsidRDefault="003928FA" w:rsidP="005537B3">
            <w:pPr>
              <w:spacing w:line="360" w:lineRule="auto"/>
              <w:rPr>
                <w:rFonts w:ascii="Times New Roman" w:hAnsi="Times New Roman" w:cs="Times New Roman"/>
                <w:color w:val="000000"/>
              </w:rPr>
            </w:pPr>
            <w:proofErr w:type="spellStart"/>
            <w:r w:rsidRPr="003928FA">
              <w:rPr>
                <w:rFonts w:ascii="Times New Roman" w:hAnsi="Times New Roman" w:cs="Times New Roman"/>
              </w:rPr>
              <w:lastRenderedPageBreak/>
              <w:t>Dejenie</w:t>
            </w:r>
            <w:proofErr w:type="spellEnd"/>
            <w:r w:rsidRPr="003928FA">
              <w:rPr>
                <w:rFonts w:ascii="Times New Roman" w:hAnsi="Times New Roman" w:cs="Times New Roman"/>
              </w:rPr>
              <w:t xml:space="preserve"> et al (2013)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l44nm4m39","properties":{"formattedCitation":"[31]","plainCitation":"[31]","noteIndex":0},"citationItems":[{"id":1787,"uris":["http://zotero.org/users/9354199/items/WCZ5NUBL"],"itemData":{"id":1787,"type":"article-journal","abstract":"Effective and sustainable control of Schistosomamansoni infection requires identifying subpopulations that are at risk of infection. A cross-sectional epidemiological survey was conducted in children of four primary schools in Raya Alamata District of Ethiopia to determine the prevalence and intensity of infection, and index of potential contamination of intestinal schistosomiasis. Fecal samples of 500 (266 males and 234 females) subjects aged 6-19 years were processed using Kato Katz thick smear field technique. Questionnaire survey was also deployedto assess associated risk factors among infected children. Out of the examined children, 101 (20.2%) were infected by S. mansoni. The prevalence of infection differed significantly among the age groups (X2=6.93; P&lt;0.05). High prevalence of infection was observed among children of 10-14 years old. Intensity of S. mansoni infection was low, only 3.96% had heavy infection intensity. Children of 10-14 years age have high infection intensity than any age group (X2=12.5; P&lt;0.05). Index of potential contamination value showed that to a great extent children of 10-14 years were responsible to contaminate the environment with the bulk of S. mansoni eggs and for the transmission and maintenance of the disease in the area. Swimming habit (AOR=3.66; P&lt;0.05), frequency of water contact (AOR=8.15; P&lt;0.05) and treatment history (AOR 2.1; CI 1.3-3.3, P=0.002) were the potential associated risk factors for S. mansoni infection. Schistosomamansoni infection did not show any significant association with gender, household water source, bathing and family occupation. Intestinal schistosomiasis is a public health problem, and to a great extent children of 10-14 years age group were responsible in the transmission and maintenance of the infection.","container-title":"Momona Ethiopian Journal of Science","issue":"2","journalAbbreviation":"Momona Ethiopian Journal of Science","note":"publisher-place: Ethiopia","page":"32-48","title":"Index of potential contamination for intestinal schistosomiasis among school children of Raya Alamata District, Northern Ethiopia.","volume":"5","author":[{"literal":"Tadesse Dejenie"},{"literal":"Kabeta Legese"},{"literal":"Zewdneh Tomas"},{"literal":"Solomon Kiros"}],"issued":{"date-parts":[["2013"]]},"citation-key":"TadesseDejenie2013"}}],"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31]</w:t>
            </w:r>
            <w:r w:rsidRPr="003928FA">
              <w:rPr>
                <w:rFonts w:ascii="Times New Roman" w:hAnsi="Times New Roman" w:cs="Times New Roman"/>
              </w:rPr>
              <w:fldChar w:fldCharType="end"/>
            </w:r>
          </w:p>
        </w:tc>
        <w:tc>
          <w:tcPr>
            <w:tcW w:w="1485" w:type="dxa"/>
            <w:noWrap/>
            <w:hideMark/>
          </w:tcPr>
          <w:p w14:paraId="6C59537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Ethiopia</w:t>
            </w:r>
          </w:p>
        </w:tc>
        <w:tc>
          <w:tcPr>
            <w:tcW w:w="912" w:type="dxa"/>
            <w:noWrap/>
            <w:hideMark/>
          </w:tcPr>
          <w:p w14:paraId="39E40892"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m</w:t>
            </w:r>
            <w:proofErr w:type="spellEnd"/>
          </w:p>
        </w:tc>
        <w:tc>
          <w:tcPr>
            <w:tcW w:w="1057" w:type="dxa"/>
            <w:noWrap/>
            <w:hideMark/>
          </w:tcPr>
          <w:p w14:paraId="7C29AB1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6596952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chool</w:t>
            </w:r>
          </w:p>
        </w:tc>
        <w:tc>
          <w:tcPr>
            <w:tcW w:w="1216" w:type="dxa"/>
            <w:noWrap/>
            <w:hideMark/>
          </w:tcPr>
          <w:p w14:paraId="5CE60C81"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007AA84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7C9759F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500</w:t>
            </w:r>
          </w:p>
        </w:tc>
        <w:tc>
          <w:tcPr>
            <w:tcW w:w="1206" w:type="dxa"/>
            <w:noWrap/>
            <w:hideMark/>
          </w:tcPr>
          <w:p w14:paraId="5563BB0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iver, dam</w:t>
            </w:r>
          </w:p>
        </w:tc>
        <w:tc>
          <w:tcPr>
            <w:tcW w:w="1440" w:type="dxa"/>
            <w:noWrap/>
            <w:hideMark/>
          </w:tcPr>
          <w:p w14:paraId="6E0A5CB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1E94F27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ctivity</w:t>
            </w:r>
          </w:p>
        </w:tc>
      </w:tr>
      <w:tr w:rsidR="003928FA" w:rsidRPr="003928FA" w14:paraId="5A12574F" w14:textId="77777777" w:rsidTr="005537B3">
        <w:trPr>
          <w:trHeight w:val="320"/>
        </w:trPr>
        <w:tc>
          <w:tcPr>
            <w:tcW w:w="1372" w:type="dxa"/>
          </w:tcPr>
          <w:p w14:paraId="2CED9010" w14:textId="04D630E7" w:rsidR="003928FA" w:rsidRPr="003928FA" w:rsidRDefault="003928FA" w:rsidP="005537B3">
            <w:pPr>
              <w:spacing w:line="360" w:lineRule="auto"/>
              <w:rPr>
                <w:rFonts w:ascii="Times New Roman" w:hAnsi="Times New Roman" w:cs="Times New Roman"/>
                <w:color w:val="000000"/>
              </w:rPr>
            </w:pPr>
            <w:r w:rsidRPr="003928FA">
              <w:rPr>
                <w:rFonts w:ascii="Times New Roman" w:hAnsi="Times New Roman" w:cs="Times New Roman"/>
              </w:rPr>
              <w:t>Dejon-</w:t>
            </w:r>
            <w:proofErr w:type="spellStart"/>
            <w:r w:rsidRPr="003928FA">
              <w:rPr>
                <w:rFonts w:ascii="Times New Roman" w:hAnsi="Times New Roman" w:cs="Times New Roman"/>
              </w:rPr>
              <w:t>Agobe</w:t>
            </w:r>
            <w:proofErr w:type="spellEnd"/>
            <w:r w:rsidRPr="003928FA">
              <w:rPr>
                <w:rFonts w:ascii="Times New Roman" w:hAnsi="Times New Roman" w:cs="Times New Roman"/>
              </w:rPr>
              <w:t xml:space="preserve"> et al (2020)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fc37n76ca","properties":{"formattedCitation":"[32]","plainCitation":"[32]","noteIndex":0},"citationItems":[{"id":637,"uris":["http://zotero.org/users/9354199/items/LRGTB5GW"],"itemData":{"id":637,"type":"article-journal","abstract":"Schistosomiasis is a parasitic infection highly prevalent in Central Africa where it is co-endemic with many other parasitic infections, including soil-transmitted helm inths (STHs). For its optimal control, there is a need of descriptive epidemiological data for each endemic region. The objective of the present study was to determine the epidemiological situation around schistosomiasis in Lambarene, Gabon. A cross-sectional study was conducted among schoolchildren. One urine sample per day was collected on three consecutive days for the diagnosis of schistosomiasis using a urine filtration technique. One stool sample was collected for the detection of Schistosoma spp. and STH spp. eggs using the Kato-Katz technique, and for larvae, using the coproculture technique. A total of 614 schoolchildren were included in the analysis. The overall prevalence of schistosomiasis and STH infections was 26% (159/614) and 15% (70/473), respectively. Human-freshwater contact was the main risk factor for schistosomiasis in the area (relative risk (RR) = 2.96 [2.20-4.00], P &lt; 0.001). Hennaturia (RR = 5.53 [4.30-7.10], P &lt; 0.001) and proteinuria (RR = 2.12 [1.63-2.75], P &lt; 0.001) as well as infection with Trichuris trichiura (RR = 1.86 [1.33-2.61], P = 0.002) and Ascaris lumbricoides (RR = 1.96 [1.19-3.21], P = 0.039) were associated with an increased risk of schistosomiasis. Trichuris trichiura was the highest prevalent STH species in the area. Our study reports a moderate prevalence for schistosomiasis with human-water contact as the main risk factor, whereas the prevalence of STH infections appears to be low. Our results stress the need for the implementation of WHO recommendations for schistosomiasis control.","archive_location":"WOS:000577191000060","container-title":"AMERICAN JOURNAL OF TROPICAL MEDICINE AND HYGIENE","DOI":"10.4269/ajtmh.19-0835","ISSN":"0002-9637","issue":"1","language":"English","page":"325-333","title":"Epidemiology of Schistosomiasis and Soil-Transmitted Helminth Coinfections among Schoolchildren Living in Lambarene, Gabon","volume":"103","author":[{"family":"Dejon-Agobe","given":"JC"},{"family":"Honkpehedji","given":"YJ"},{"family":"Zinsou","given":"JF"},{"family":"Edoa","given":"JR"},{"family":"Adegbite","given":"BR"},{"family":"Mangaboula","given":"A"},{"family":"Agnandji","given":"ST"},{"family":"Mombo-Ngoma","given":"G"},{"family":"Ramharter","given":"M"},{"family":"Kremsner","given":"PG"},{"family":"Lell","given":"B"},{"family":"Grobusch","given":"MP"},{"family":"Adegnika","given":"ALA"}],"issued":{"date-parts":[["2020",7]]},"citation-key":"Dejon-Agobe2020"}}],"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32]</w:t>
            </w:r>
            <w:r w:rsidRPr="003928FA">
              <w:rPr>
                <w:rFonts w:ascii="Times New Roman" w:hAnsi="Times New Roman" w:cs="Times New Roman"/>
              </w:rPr>
              <w:fldChar w:fldCharType="end"/>
            </w:r>
          </w:p>
        </w:tc>
        <w:tc>
          <w:tcPr>
            <w:tcW w:w="1485" w:type="dxa"/>
            <w:noWrap/>
            <w:hideMark/>
          </w:tcPr>
          <w:p w14:paraId="30BC79A0"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Gabon</w:t>
            </w:r>
          </w:p>
        </w:tc>
        <w:tc>
          <w:tcPr>
            <w:tcW w:w="912" w:type="dxa"/>
            <w:noWrap/>
            <w:hideMark/>
          </w:tcPr>
          <w:p w14:paraId="4992B15D"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h</w:t>
            </w:r>
            <w:proofErr w:type="spellEnd"/>
          </w:p>
        </w:tc>
        <w:tc>
          <w:tcPr>
            <w:tcW w:w="1057" w:type="dxa"/>
            <w:noWrap/>
            <w:hideMark/>
          </w:tcPr>
          <w:p w14:paraId="1BAB062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Peri-urban</w:t>
            </w:r>
          </w:p>
        </w:tc>
        <w:tc>
          <w:tcPr>
            <w:tcW w:w="1337" w:type="dxa"/>
            <w:noWrap/>
            <w:hideMark/>
          </w:tcPr>
          <w:p w14:paraId="0B176641"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chool</w:t>
            </w:r>
          </w:p>
        </w:tc>
        <w:tc>
          <w:tcPr>
            <w:tcW w:w="1216" w:type="dxa"/>
            <w:noWrap/>
            <w:hideMark/>
          </w:tcPr>
          <w:p w14:paraId="1BBA708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5A7CC01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7EE3122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614</w:t>
            </w:r>
          </w:p>
        </w:tc>
        <w:tc>
          <w:tcPr>
            <w:tcW w:w="1206" w:type="dxa"/>
            <w:noWrap/>
            <w:hideMark/>
          </w:tcPr>
          <w:p w14:paraId="683BE7B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tream</w:t>
            </w:r>
          </w:p>
        </w:tc>
        <w:tc>
          <w:tcPr>
            <w:tcW w:w="1440" w:type="dxa"/>
            <w:noWrap/>
            <w:hideMark/>
          </w:tcPr>
          <w:p w14:paraId="5D351C0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59818D30"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ny water contact</w:t>
            </w:r>
          </w:p>
        </w:tc>
      </w:tr>
      <w:tr w:rsidR="003928FA" w:rsidRPr="003928FA" w14:paraId="610E06D9" w14:textId="77777777" w:rsidTr="005537B3">
        <w:trPr>
          <w:trHeight w:val="320"/>
        </w:trPr>
        <w:tc>
          <w:tcPr>
            <w:tcW w:w="1372" w:type="dxa"/>
          </w:tcPr>
          <w:p w14:paraId="0CAC489F" w14:textId="451687A3" w:rsidR="003928FA" w:rsidRPr="003928FA" w:rsidRDefault="003928FA" w:rsidP="005537B3">
            <w:pPr>
              <w:spacing w:line="360" w:lineRule="auto"/>
              <w:rPr>
                <w:rFonts w:ascii="Times New Roman" w:hAnsi="Times New Roman" w:cs="Times New Roman"/>
                <w:color w:val="000000"/>
              </w:rPr>
            </w:pPr>
            <w:r w:rsidRPr="003928FA">
              <w:rPr>
                <w:rFonts w:ascii="Times New Roman" w:hAnsi="Times New Roman" w:cs="Times New Roman"/>
              </w:rPr>
              <w:t>El-</w:t>
            </w:r>
            <w:proofErr w:type="spellStart"/>
            <w:r w:rsidRPr="003928FA">
              <w:rPr>
                <w:rFonts w:ascii="Times New Roman" w:hAnsi="Times New Roman" w:cs="Times New Roman"/>
              </w:rPr>
              <w:t>Khoby</w:t>
            </w:r>
            <w:proofErr w:type="spellEnd"/>
            <w:r w:rsidRPr="003928FA">
              <w:rPr>
                <w:rFonts w:ascii="Times New Roman" w:hAnsi="Times New Roman" w:cs="Times New Roman"/>
              </w:rPr>
              <w:t xml:space="preserve"> et al (2000)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1g044338ru","properties":{"formattedCitation":"[33]","plainCitation":"[33]","noteIndex":0},"citationItems":[{"id":1117,"uris":["http://zotero.org/users/9354199/items/QAX52MSN"],"itemData":{"id":1117,"type":"article-journal","abstract":"Health questionnaires and parasitologic examinations of urine and stool were evaluated from a stratified random sample of 89,180 individuals from 17,172 households in 251 rural communities in 9 governorates of Egypt to investigate the prevalence of, risk factors for, and changing pattern of infection with Schistosoma sp, in Egypt. A subset, every fifth household, or 18,600 subjects, had physical and ultrasound examinations to investigate the prevalence of and risk factors for morbidity. Prevalence of S. haematobium in 4 governorates in Upper Egypt in which it is endemic ranged from 4.8% to 13.7% and averaged 7.8%. The geometric mean egg count (GMEC) ranged from 7.0 to 10.0 ova/ 10 ml of urine and averaged 8.1. Age stratified prevalence of infection peaked at 15.7% in the 10-14-year-old age group and decreased to 3.5-5.5% in all groups more than 25 years of age. Age-stratified intensity of infection peaked at approximately 10.0 ova/10 ml of urine in the 5-14-year-old age groups and was about half that in all,groups more than 25 years of age. Males had higher infection rates and ova counts than females in all age groups. Schistosoma mansoni was rare in Upper Egypt, being consequential in only Fayoum, which had a prevalence of 4.3% and an average intensity of infection of 44.0 ova/g of stool. Risk factors for S. haematobium infection were male gender an age &lt;21 years old, living in smaller communities, exposures to canal water; a history of, or treatment for schistosomiasis, a history of burning micturition or blood in the urine, and reagent strip-detected hematuria or proteinuria. The more severe grades (II and III) of ultrasonography-detected periportal fibrosis (PPF) were rare (15 of 906) in these schistosomiasis haematobia-endemic governorates. Risk factors for morbidity (ultrasonography-detected urinary bladder wall lesions and/or obstructive uropathy) were similar to those for infection, with the exception that risk progressively increased with age. Subjects with active S. haematobium infections were 3 times as likely as those without active S. haematobium infections to have urinary tract morbidity. The prevalence of S. mansoni in 5 governorates in Lower Egypt, where it is endemic, ranged from 17.5% to 42.9% and averaged 36.4%. The GMEC ranged from 62.6 to 93.3 eggs/g of stool and averaged 81.3. Age-stratified prevalence of infection peaked at 48.3% in the 15-19-year-old age group, but averaged 35-45% in all groups more than 10 years of age. The intensity of infection was highest in the 10-14-year-old age group, and showed a range of 70-85 eggs/g of stool in those greater than or equal to 5 years of age. Males had higher infection rates and ova counts than females in all age groups. Schistosoma haematobium was rare in these governorates; Ismailia (1.8%) had the highest infection rate. Risk factors for S. mansoni were male gender an age &gt;10 years old, living in smaller communities, exposures to canal water, a history of, or treatment for, schistosomiasis or blood in the stool, detection of splenomegaly by either physical examination or ultrasonography, and ultrasonograghy-detected PPF The more severe grades (II and III) accounted for 463 (13.3%) of the 3,494 having ultrasonography-detected PPF. Risk factors for morbidity (ultrasonography-detected PPF) were similar to those for infection except that inhabitants of smaller communities were not at increased risk. Active S. mansoni infection increased the odds ratio (OR) of having PPF by 1.37.\nIn comparison with others with normal-size livers, subjects having hepatic enlargement in either the midclavicular line or the midsternal line detected by physical examination or ultrasonography had a reduced risk (ORs = 0.64-0.72) of PPF. The prevalences of lesions detected by ultrasonography were 23.7% for enlargement of light lobe of the liver, 11.3% for enlargement of left hepatic lobe, 20.6% for splenomegaly, and 50.3% for PPF Schistosoma mansoni has almost totally replaced S. haematobium in Lower Egypt and is spreading into Fayoum in Upper Egypt. The prevalence of S. mansoni in the Nile Delta remains high with moderate average intensities of infection in rural communities. Hepatic morbidity was less than expected and, with the exception of splenomegaly, correlated poorly with active S. mansoni infections in individuals or in communities. The prevalence and intensity of infection with S. haematobium was low in endemic Upper Egypt governorates. The prevalence of bladder and upper urinary tract morbidity were low but correlated with active infection. Hepatomegaly, splenomegaly, and PPF were common findings in rural communities in Egypt. They occurred 1.5-3.5 times as frequently in areas endemic for schistosomiasis mansoni as in areas endemic for schistosomiasis haematobia, and were not specific for the latter, since these ultrasonography-detected lesions had no or marginal relationships with S. haematobium infection and morbidity.","archive_location":"WOS:000086917200015","container-title":"AMERICAN JOURNAL OF TROPICAL MEDICINE AND HYGIENE","DOI":"10.4269/ajtmh.2000.62.88","ISSN":"0002-9637","issue":"2","language":"English","page":"88-99","title":"The epidemiology of schistosomiasis in Egypt: Summary findings in nine governorates","volume":"62","author":[{"family":"El-Khoby","given":"T"},{"family":"Galal","given":"N"},{"family":"Fenwick","given":"A"},{"family":"Barakat","given":"R"},{"family":"El-Hawey","given":"A"},{"family":"Nooman","given":"Z"},{"family":"Habib","given":"M"},{"family":"Abdel-Wahab","given":"F"},{"family":"Gabr","given":"NS"},{"family":"Hamman","given":"HM"},{"family":"Hussein","given":"MH"},{"family":"Mikhail","given":"NNH"},{"family":"Cline","given":"BL"},{"family":"Strickland","given":"GT"}],"issued":{"date-parts":[["2000",2]]},"citation-key":"El-Khoby2000"}}],"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33]</w:t>
            </w:r>
            <w:r w:rsidRPr="003928FA">
              <w:rPr>
                <w:rFonts w:ascii="Times New Roman" w:hAnsi="Times New Roman" w:cs="Times New Roman"/>
              </w:rPr>
              <w:fldChar w:fldCharType="end"/>
            </w:r>
          </w:p>
        </w:tc>
        <w:tc>
          <w:tcPr>
            <w:tcW w:w="1485" w:type="dxa"/>
            <w:noWrap/>
            <w:hideMark/>
          </w:tcPr>
          <w:p w14:paraId="486AA3D9"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Egypt</w:t>
            </w:r>
          </w:p>
        </w:tc>
        <w:tc>
          <w:tcPr>
            <w:tcW w:w="912" w:type="dxa"/>
            <w:noWrap/>
            <w:hideMark/>
          </w:tcPr>
          <w:p w14:paraId="3E1C9C7D"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h</w:t>
            </w:r>
            <w:proofErr w:type="spellEnd"/>
          </w:p>
        </w:tc>
        <w:tc>
          <w:tcPr>
            <w:tcW w:w="1057" w:type="dxa"/>
            <w:noWrap/>
            <w:hideMark/>
          </w:tcPr>
          <w:p w14:paraId="6AAC4D63"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6F21B0F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7A8F0A6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5C8F42C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PSAC, 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7F017DAB"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117230</w:t>
            </w:r>
          </w:p>
        </w:tc>
        <w:tc>
          <w:tcPr>
            <w:tcW w:w="1206" w:type="dxa"/>
            <w:noWrap/>
            <w:hideMark/>
          </w:tcPr>
          <w:p w14:paraId="773EFDDB"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anal</w:t>
            </w:r>
          </w:p>
        </w:tc>
        <w:tc>
          <w:tcPr>
            <w:tcW w:w="1440" w:type="dxa"/>
            <w:noWrap/>
            <w:hideMark/>
          </w:tcPr>
          <w:p w14:paraId="469DBAC3"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2C129C97"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ctivity</w:t>
            </w:r>
          </w:p>
        </w:tc>
      </w:tr>
      <w:tr w:rsidR="003928FA" w:rsidRPr="003928FA" w14:paraId="5F7CAA61" w14:textId="77777777" w:rsidTr="005537B3">
        <w:trPr>
          <w:trHeight w:val="320"/>
        </w:trPr>
        <w:tc>
          <w:tcPr>
            <w:tcW w:w="1372" w:type="dxa"/>
          </w:tcPr>
          <w:p w14:paraId="7229A34C" w14:textId="1A5F8056" w:rsidR="003928FA" w:rsidRPr="003928FA" w:rsidRDefault="003928FA" w:rsidP="005537B3">
            <w:pPr>
              <w:spacing w:line="360" w:lineRule="auto"/>
              <w:rPr>
                <w:rFonts w:ascii="Times New Roman" w:hAnsi="Times New Roman" w:cs="Times New Roman"/>
                <w:color w:val="000000"/>
              </w:rPr>
            </w:pPr>
            <w:r w:rsidRPr="003928FA">
              <w:rPr>
                <w:rFonts w:ascii="Times New Roman" w:hAnsi="Times New Roman" w:cs="Times New Roman"/>
              </w:rPr>
              <w:t>El-</w:t>
            </w:r>
            <w:proofErr w:type="spellStart"/>
            <w:r w:rsidRPr="003928FA">
              <w:rPr>
                <w:rFonts w:ascii="Times New Roman" w:hAnsi="Times New Roman" w:cs="Times New Roman"/>
              </w:rPr>
              <w:t>Sahn</w:t>
            </w:r>
            <w:proofErr w:type="spellEnd"/>
            <w:r w:rsidRPr="003928FA">
              <w:rPr>
                <w:rFonts w:ascii="Times New Roman" w:hAnsi="Times New Roman" w:cs="Times New Roman"/>
              </w:rPr>
              <w:t xml:space="preserve"> et al (2002)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1h5ovqff8f","properties":{"formattedCitation":"[34]","plainCitation":"[34]","noteIndex":0},"citationItems":[{"id":1751,"uris":["http://zotero.org/users/9354199/items/E5BFQ38K"],"itemData":{"id":1751,"type":"article-journal","abstract":"The present work was implemented to determine the current status of Schistosorna mansoni infection in \"El-Prince\" village, near Alexandria, which was studied before as a Control village between 1985 and 1990. Stool examination was performed on 571 of the inhabitants by Kato thick smear technique and intensity of infection was determined. Prevalence was found to be 15.4% with a percentage decrease of 53% from the 1990 survey. The geometric mean egg count [GMEC] ranged from 19.05 eggs/gram of stools in children aged five years or less to 81.86 in the oldest group greater than 50 years of age and averaged 42.26. Age stratified prevalence of infection peaked at 31.4% in the [20 to 25]-year-old age group. High prevalence of 23.6% was also observed in the age group from 36 to 50 years. Infection in males was higher than females [17.8% vs.13.5%]. However the difference was not statistically significant [x2 = 2.2, P=0.0086]. Risk factors significantly associated with the infection were an age more than 5 years, male gender, males with water contact activities and having done a previous lab oratory analysis for schistosomiasis. The community category of the village changed from high prevalence in 1990 to moderate prevalence in 2002. Most of the infected individuals [85%] had light intensity of infection [less than 99 eggs lg stools]. Active screening and treatment programs should be maintained in the area. More control measures should be directed towards older people who should be included in evaluation of control programs","container-title":"J. Egypt. Public Health Assoc.","issue":"5-6","journalAbbreviation":"J. Egypt. Public Health Assoc.","page":"537-52","title":"Current status of &lt;i&gt;S. mansoni&lt;/i&gt; infection in El-prince village, Alexandria governorate","volume":"77","author":[{"family":"Amel A.","given":"El Sahn"},{"family":"Abdel Ghanny M.","given":"El Masry"},{"family":"Amany I.","given":"Shehata"},{"family":"Hanan F.","given":"Ibrahim"}],"issued":{"date-parts":[["2002"]]},"citation-key":"AmelA.2002"}}],"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34]</w:t>
            </w:r>
            <w:r w:rsidRPr="003928FA">
              <w:rPr>
                <w:rFonts w:ascii="Times New Roman" w:hAnsi="Times New Roman" w:cs="Times New Roman"/>
              </w:rPr>
              <w:fldChar w:fldCharType="end"/>
            </w:r>
          </w:p>
        </w:tc>
        <w:tc>
          <w:tcPr>
            <w:tcW w:w="1485" w:type="dxa"/>
            <w:noWrap/>
            <w:hideMark/>
          </w:tcPr>
          <w:p w14:paraId="426A8D1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Egypt</w:t>
            </w:r>
          </w:p>
        </w:tc>
        <w:tc>
          <w:tcPr>
            <w:tcW w:w="912" w:type="dxa"/>
            <w:noWrap/>
            <w:hideMark/>
          </w:tcPr>
          <w:p w14:paraId="0CB3E6E8"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m</w:t>
            </w:r>
            <w:proofErr w:type="spellEnd"/>
          </w:p>
        </w:tc>
        <w:tc>
          <w:tcPr>
            <w:tcW w:w="1057" w:type="dxa"/>
            <w:noWrap/>
            <w:hideMark/>
          </w:tcPr>
          <w:p w14:paraId="6CADF831"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Peri-urban</w:t>
            </w:r>
          </w:p>
        </w:tc>
        <w:tc>
          <w:tcPr>
            <w:tcW w:w="1337" w:type="dxa"/>
            <w:noWrap/>
            <w:hideMark/>
          </w:tcPr>
          <w:p w14:paraId="69176C8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42AC6E0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6C07138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PSAC, 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6686342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552</w:t>
            </w:r>
          </w:p>
        </w:tc>
        <w:tc>
          <w:tcPr>
            <w:tcW w:w="1206" w:type="dxa"/>
            <w:noWrap/>
            <w:hideMark/>
          </w:tcPr>
          <w:p w14:paraId="458CC3D1"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anal</w:t>
            </w:r>
          </w:p>
        </w:tc>
        <w:tc>
          <w:tcPr>
            <w:tcW w:w="1440" w:type="dxa"/>
            <w:noWrap/>
            <w:hideMark/>
          </w:tcPr>
          <w:p w14:paraId="44411379"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0F94EE0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ctivity</w:t>
            </w:r>
          </w:p>
        </w:tc>
      </w:tr>
      <w:tr w:rsidR="003928FA" w:rsidRPr="003928FA" w14:paraId="53C008AA" w14:textId="77777777" w:rsidTr="005537B3">
        <w:trPr>
          <w:trHeight w:val="320"/>
        </w:trPr>
        <w:tc>
          <w:tcPr>
            <w:tcW w:w="1372" w:type="dxa"/>
          </w:tcPr>
          <w:p w14:paraId="4CA146A5" w14:textId="32D9121F" w:rsidR="003928FA" w:rsidRPr="003928FA" w:rsidRDefault="003928FA" w:rsidP="005537B3">
            <w:pPr>
              <w:spacing w:line="360" w:lineRule="auto"/>
              <w:rPr>
                <w:rFonts w:ascii="Times New Roman" w:hAnsi="Times New Roman" w:cs="Times New Roman"/>
                <w:color w:val="000000"/>
              </w:rPr>
            </w:pPr>
            <w:r w:rsidRPr="003928FA">
              <w:rPr>
                <w:rFonts w:ascii="Times New Roman" w:hAnsi="Times New Roman" w:cs="Times New Roman"/>
              </w:rPr>
              <w:t xml:space="preserve">Ellis et al (2006)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qsnl95rb7","properties":{"formattedCitation":"[35]","plainCitation":"[35]","noteIndex":0},"citationItems":[{"id":1001,"uris":["http://zotero.org/users/9354199/items/FQU8G9GJ"],"itemData":{"id":1001,"type":"article-journal","abstract":"Despite the success of extensive control measures that have been implemented in China for over 50 years, the number of individuals infected with Schistosoma japonicum remains high in the existing endemic areas. A variance components analysis was undertaken to estimate the heritable and environmental components that contribute to S. japonicum infection in the Poyang Lake region of Jiangxi Province, PR China. The total target population was 3148 from four separate administrative villages. Two thousand seven hundred and five of these comprised 400 families ranging in size from 3 to 188. After adjustments were made for gender, water contact and past history of having had schistosomiasis, the heritable component was estimated to account for as much as 58% of the phenotype variation under the polygenic model. Household was not shown to be an important environmental factor. Incorporating village effects indicated that the results were valid for the total population. We conclude that genetic heritability in this region is high and plays an important role in determining risk of infection with S. japonicum. (c) 2005 Australian Society for Parasitology Inc. Published by Elsevier Ltd. All rights reserved.","archive_location":"WOS:000235018200008","container-title":"INTERNATIONAL JOURNAL FOR PARASITOLOGY","DOI":"10.1016/j.ijpara.2005.09.006","ISSN":"0020-7519","issue":"1","language":"English","page":"71-77","title":"Familial aggregation of human infection with &lt;i&gt;Schistosoma japonicum&lt;/i&gt; in the Poyang Lake region, China","volume":"36","author":[{"family":"Ellis","given":"MK"},{"family":"Li","given":"YS"},{"family":"Rong","given":"Z"},{"family":"Chen","given":"HG"},{"family":"McManus","given":"DP"}],"issued":{"date-parts":[["2006",1]]},"citation-key":"Ellis2006"}}],"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35]</w:t>
            </w:r>
            <w:r w:rsidRPr="003928FA">
              <w:rPr>
                <w:rFonts w:ascii="Times New Roman" w:hAnsi="Times New Roman" w:cs="Times New Roman"/>
              </w:rPr>
              <w:fldChar w:fldCharType="end"/>
            </w:r>
          </w:p>
        </w:tc>
        <w:tc>
          <w:tcPr>
            <w:tcW w:w="1485" w:type="dxa"/>
            <w:noWrap/>
            <w:hideMark/>
          </w:tcPr>
          <w:p w14:paraId="622007F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hina</w:t>
            </w:r>
          </w:p>
        </w:tc>
        <w:tc>
          <w:tcPr>
            <w:tcW w:w="912" w:type="dxa"/>
            <w:noWrap/>
            <w:hideMark/>
          </w:tcPr>
          <w:p w14:paraId="01DFBC99"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m</w:t>
            </w:r>
            <w:proofErr w:type="spellEnd"/>
          </w:p>
        </w:tc>
        <w:tc>
          <w:tcPr>
            <w:tcW w:w="1057" w:type="dxa"/>
            <w:noWrap/>
            <w:hideMark/>
          </w:tcPr>
          <w:p w14:paraId="7F52EFD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2BC78557"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2053259C"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30D6A4B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3578FE0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2705</w:t>
            </w:r>
          </w:p>
        </w:tc>
        <w:tc>
          <w:tcPr>
            <w:tcW w:w="1206" w:type="dxa"/>
            <w:noWrap/>
            <w:hideMark/>
          </w:tcPr>
          <w:p w14:paraId="7DB649A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Lake</w:t>
            </w:r>
          </w:p>
        </w:tc>
        <w:tc>
          <w:tcPr>
            <w:tcW w:w="1440" w:type="dxa"/>
            <w:noWrap/>
            <w:hideMark/>
          </w:tcPr>
          <w:p w14:paraId="55356AB5"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7D4B7B2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ny water contact</w:t>
            </w:r>
          </w:p>
        </w:tc>
      </w:tr>
      <w:tr w:rsidR="003928FA" w:rsidRPr="003928FA" w14:paraId="0AA12643" w14:textId="77777777" w:rsidTr="005537B3">
        <w:trPr>
          <w:trHeight w:val="320"/>
        </w:trPr>
        <w:tc>
          <w:tcPr>
            <w:tcW w:w="1372" w:type="dxa"/>
          </w:tcPr>
          <w:p w14:paraId="091953E1" w14:textId="19612543" w:rsidR="003928FA" w:rsidRPr="003928FA" w:rsidRDefault="003928FA" w:rsidP="005537B3">
            <w:pPr>
              <w:spacing w:line="360" w:lineRule="auto"/>
              <w:rPr>
                <w:rFonts w:ascii="Times New Roman" w:hAnsi="Times New Roman" w:cs="Times New Roman"/>
                <w:color w:val="000000"/>
              </w:rPr>
            </w:pPr>
            <w:proofErr w:type="spellStart"/>
            <w:r w:rsidRPr="003928FA">
              <w:rPr>
                <w:rFonts w:ascii="Times New Roman" w:hAnsi="Times New Roman" w:cs="Times New Roman"/>
              </w:rPr>
              <w:t>Enk</w:t>
            </w:r>
            <w:proofErr w:type="spellEnd"/>
            <w:r w:rsidRPr="003928FA">
              <w:rPr>
                <w:rFonts w:ascii="Times New Roman" w:hAnsi="Times New Roman" w:cs="Times New Roman"/>
              </w:rPr>
              <w:t xml:space="preserve"> et al (2010)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h8vu06590","properties":{"formattedCitation":"[36]","plainCitation":"[36]","noteIndex":0},"citationItems":[{"id":927,"uris":["http://zotero.org/users/9354199/items/H7WJ7BXK"],"itemData":{"id":927,"type":"article-journal","abstract":"In this transversal study, factors related to infection with and transmission of Schistosoma mansoni were explored. Based on stool examinations of two Kato-Katz smears of a single sample, the prevalences of schistosomiasis and geohelminths were established. In a multivariable analysis, sets of demographic, socio-economic and water contact pattern variables were tested for strength of relation with infection. Males presented a 3.39-times higher risk for infection than females. The age groups between 10-19 years and 20-30 years showed risks of infection 7.1- and 7.5-times higher, respectively, than the control age group between 0-10 years. Individuals practicing leisure activities had a 1.96-times higher risk than those without these activities. The malacological survey identified snails of the species Biomphalaria glabrata, Biomphalaria straminea and Biomphalaria tenagophila. Two exemplars of B. glabrata (0.53%) proved positive for S. mansoni. The socio-economic improvements observed in the locality suggest a protective and preventive effect towards infection with schistosomiasis, which requires further investigation with a longitudinal and more detailed study design. Considering our findings, a proposal for an integrated control program should be based on two pillars: one horizontal, which involves social empowerment and health education, and another more vertical, which delivers treatment and infrastructure improvements.","archive_location":"WOS:000281973900037","container-title":"Memórias do Instituto Oswaldo Cruz","DOI":"10.1590/S0074-02762010000400037","ISSN":"0074-0276","issue":"4","journalAbbreviation":"Mem. Inst. Oswaldo Cruz","language":"English","page":"570-577","title":"Factors related to transmission of and infection with &lt;i&gt;Schistosoma mansoni&lt;/i&gt; in a village in the South-eastern Region of Brazil","volume":"105","author":[{"family":"Enk","given":"MJ"},{"family":"Lima","given":"ACL"},{"family":"Barros","given":"HD"},{"family":"Massara","given":"CL"},{"family":"Coelho","given":"PMZ"},{"family":"Schall","given":"VT"}],"issued":{"date-parts":[["2010",7]]},"citation-key":"Enk2010"}}],"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36]</w:t>
            </w:r>
            <w:r w:rsidRPr="003928FA">
              <w:rPr>
                <w:rFonts w:ascii="Times New Roman" w:hAnsi="Times New Roman" w:cs="Times New Roman"/>
              </w:rPr>
              <w:fldChar w:fldCharType="end"/>
            </w:r>
          </w:p>
        </w:tc>
        <w:tc>
          <w:tcPr>
            <w:tcW w:w="1485" w:type="dxa"/>
            <w:noWrap/>
            <w:hideMark/>
          </w:tcPr>
          <w:p w14:paraId="2BB3845B"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Brazil</w:t>
            </w:r>
          </w:p>
        </w:tc>
        <w:tc>
          <w:tcPr>
            <w:tcW w:w="912" w:type="dxa"/>
            <w:noWrap/>
            <w:hideMark/>
          </w:tcPr>
          <w:p w14:paraId="20E95194"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m</w:t>
            </w:r>
            <w:proofErr w:type="spellEnd"/>
          </w:p>
        </w:tc>
        <w:tc>
          <w:tcPr>
            <w:tcW w:w="1057" w:type="dxa"/>
            <w:noWrap/>
            <w:hideMark/>
          </w:tcPr>
          <w:p w14:paraId="31EB6F49"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3019192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4DE72B5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38765C3B"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PSAC, 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2FBD230B"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1061</w:t>
            </w:r>
          </w:p>
        </w:tc>
        <w:tc>
          <w:tcPr>
            <w:tcW w:w="1206" w:type="dxa"/>
            <w:noWrap/>
            <w:hideMark/>
          </w:tcPr>
          <w:p w14:paraId="05F62E2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Pond, swamp</w:t>
            </w:r>
          </w:p>
        </w:tc>
        <w:tc>
          <w:tcPr>
            <w:tcW w:w="1440" w:type="dxa"/>
            <w:noWrap/>
            <w:hideMark/>
          </w:tcPr>
          <w:p w14:paraId="5055106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6A639D9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ctivity</w:t>
            </w:r>
          </w:p>
        </w:tc>
      </w:tr>
      <w:tr w:rsidR="003928FA" w:rsidRPr="003928FA" w14:paraId="7B7EFEE9" w14:textId="77777777" w:rsidTr="005537B3">
        <w:trPr>
          <w:trHeight w:val="320"/>
        </w:trPr>
        <w:tc>
          <w:tcPr>
            <w:tcW w:w="1372" w:type="dxa"/>
          </w:tcPr>
          <w:p w14:paraId="6345969A" w14:textId="233BF3E3" w:rsidR="003928FA" w:rsidRPr="003928FA" w:rsidRDefault="003928FA" w:rsidP="005537B3">
            <w:pPr>
              <w:spacing w:line="360" w:lineRule="auto"/>
              <w:rPr>
                <w:rFonts w:ascii="Times New Roman" w:hAnsi="Times New Roman" w:cs="Times New Roman"/>
                <w:color w:val="000000"/>
              </w:rPr>
            </w:pPr>
            <w:r w:rsidRPr="003928FA">
              <w:rPr>
                <w:rFonts w:ascii="Times New Roman" w:hAnsi="Times New Roman" w:cs="Times New Roman"/>
              </w:rPr>
              <w:lastRenderedPageBreak/>
              <w:t xml:space="preserve">Exum et al (2019)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1g8frjqq3t","properties":{"formattedCitation":"[37]","plainCitation":"[37]","noteIndex":0},"citationItems":[{"id":346,"uris":["http://zotero.org/users/9354199/items/RYFJZN3S"],"itemData":{"id":346,"type":"article-journal","abstract":"Background To improve schistosomiasis control programs in Uganda, where intestinal schistosomiasis is a widespread public health problem, a country-wide assessment of the disease prevalence among all age ranges is needed. Few studies have aimed to quantify the relationships between disease prevalence and water and sanitation characteristics across Uganda to understand the potential to interrupt disease transmission with an integrated package of interventions.","container-title":"PLOS Neglected Tropical Diseases","DOI":"10.1371/journal.pntd.0007617","ISSN":"1935-2735","issue":"8","journalAbbreviation":"PLoS Negl Trop Dis","language":"en","page":"e0007617","source":"DOI.org (Crossref)","title":"The prevalence of schistosomiasis in Uganda: A nationally representative population estimate to inform control programs and water and sanitation interventions","title-short":"The prevalence of schistosomiasis in Uganda","volume":"13","author":[{"family":"Exum","given":"Natalie G."},{"family":"Kibira","given":"Simon P. S."},{"family":"Ssenyonga","given":"Ronald"},{"family":"Nobili","given":"Julien"},{"family":"Shannon","given":"Alexandra K."},{"family":"Ssempebwa","given":"John C."},{"family":"Tukahebwa","given":"Edridah M."},{"family":"Radloff","given":"Scott"},{"family":"Schwab","given":"Kellogg J."},{"family":"Makumbi","given":"Fredrick E."}],"editor":[{"family":"Akullian","given":"Adam"}],"issued":{"date-parts":[["2019",8,14]]},"citation-key":"Exum2019"}}],"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37]</w:t>
            </w:r>
            <w:r w:rsidRPr="003928FA">
              <w:rPr>
                <w:rFonts w:ascii="Times New Roman" w:hAnsi="Times New Roman" w:cs="Times New Roman"/>
              </w:rPr>
              <w:fldChar w:fldCharType="end"/>
            </w:r>
          </w:p>
        </w:tc>
        <w:tc>
          <w:tcPr>
            <w:tcW w:w="1485" w:type="dxa"/>
            <w:noWrap/>
            <w:hideMark/>
          </w:tcPr>
          <w:p w14:paraId="7FAF8FF9"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Uganda</w:t>
            </w:r>
          </w:p>
        </w:tc>
        <w:tc>
          <w:tcPr>
            <w:tcW w:w="912" w:type="dxa"/>
            <w:noWrap/>
            <w:hideMark/>
          </w:tcPr>
          <w:p w14:paraId="0D33313B"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m</w:t>
            </w:r>
            <w:proofErr w:type="spellEnd"/>
          </w:p>
        </w:tc>
        <w:tc>
          <w:tcPr>
            <w:tcW w:w="1057" w:type="dxa"/>
            <w:noWrap/>
            <w:hideMark/>
          </w:tcPr>
          <w:p w14:paraId="7FF45BF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 peri-urban, urban</w:t>
            </w:r>
          </w:p>
        </w:tc>
        <w:tc>
          <w:tcPr>
            <w:tcW w:w="1337" w:type="dxa"/>
            <w:noWrap/>
            <w:hideMark/>
          </w:tcPr>
          <w:p w14:paraId="5C789055"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1845EDE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4DC4E61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PSAC, 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15BC40D9"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9097</w:t>
            </w:r>
          </w:p>
        </w:tc>
        <w:tc>
          <w:tcPr>
            <w:tcW w:w="1206" w:type="dxa"/>
            <w:noWrap/>
            <w:hideMark/>
          </w:tcPr>
          <w:p w14:paraId="721090A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Lake</w:t>
            </w:r>
          </w:p>
        </w:tc>
        <w:tc>
          <w:tcPr>
            <w:tcW w:w="1440" w:type="dxa"/>
            <w:noWrap/>
            <w:hideMark/>
          </w:tcPr>
          <w:p w14:paraId="008A765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5AEAC471"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ny water contact, activity</w:t>
            </w:r>
          </w:p>
        </w:tc>
      </w:tr>
      <w:tr w:rsidR="003928FA" w:rsidRPr="003928FA" w14:paraId="1D0545E7" w14:textId="77777777" w:rsidTr="005537B3">
        <w:trPr>
          <w:trHeight w:val="320"/>
        </w:trPr>
        <w:tc>
          <w:tcPr>
            <w:tcW w:w="1372" w:type="dxa"/>
          </w:tcPr>
          <w:p w14:paraId="52063079" w14:textId="11168E0C" w:rsidR="003928FA" w:rsidRPr="003928FA" w:rsidRDefault="003928FA" w:rsidP="005537B3">
            <w:pPr>
              <w:spacing w:line="360" w:lineRule="auto"/>
              <w:rPr>
                <w:rFonts w:ascii="Times New Roman" w:hAnsi="Times New Roman" w:cs="Times New Roman"/>
                <w:color w:val="000000"/>
              </w:rPr>
            </w:pPr>
            <w:proofErr w:type="spellStart"/>
            <w:r w:rsidRPr="003928FA">
              <w:rPr>
                <w:rFonts w:ascii="Times New Roman" w:hAnsi="Times New Roman" w:cs="Times New Roman"/>
              </w:rPr>
              <w:t>Fentahun</w:t>
            </w:r>
            <w:proofErr w:type="spellEnd"/>
            <w:r w:rsidRPr="003928FA">
              <w:rPr>
                <w:rFonts w:ascii="Times New Roman" w:hAnsi="Times New Roman" w:cs="Times New Roman"/>
              </w:rPr>
              <w:t xml:space="preserve"> et al (2021)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k6fm7ohhd","properties":{"formattedCitation":"[38]","plainCitation":"[38]","noteIndex":0},"citationItems":[{"id":1809,"uris":["http://zotero.org/users/9354199/items/K6HEIC56"],"itemData":{"id":1809,"type":"article-journal","abstract":"BACKGROUND: Intestinal parasites and Schistosoma mansoni infections adversely affect the health of humans in the world especially in sub-Saharan African countries including Ethiopia. Fishermen who spend most of their time in water bodies are supposed to be at high risk of schistosomiasis and other water-born parasites. However, the magnitude of these parasitic infections and their determinant factors are not well addressed., METHODS: A cross-sectional study was conducted at Lake Tana among 388 fishermen from March to May 2021. Questionnaire data was collected through face to face interview. Stool sample from each participant was processed by the Kato-Katz and spontaneous tube sedimentation techniques. Data were analyzed using SPSS version 26., RESULTS: One hundred sixty four (42.3%) and 88 (22.7%) participants were infected by intestinal parasites and Schistosoma mansoni, respectively. One hundred twenty two (31.4%) and 42 (10.8%) participants were infected by soil-transmitted helminths and intestinal protozoa, respectively. Attending only primary school (AOR = 2.02, p = 0.014) or being illiterate (AOR = 2.54, p = 0.004) and not washing hands before meal (AOR = 2.23, p = 0.007) were significantly associated with intestinal parasitic infections. Illiterate educational status (AOR = 2.37, p = 0.022), fishing by bargee (AOR = 2.43, p = 0.005), fishing &gt;=4 days per week (AOR = 2.27, p = 0.029), swimming habit (AOR = 3.03, p = 0.030), and participation in irrigation (AOR = 3.09, p &lt;= 0.001) predispose fishermen to S. mansoni infection., CONCLUSION: Intestinal parasites and S. mansoni infections are highly prevalent among fishermen at Lake Tana basin. Low education level and frequent water contact predispose fishermen for intestinal parasites and S. mansoni. Therefore, health education to fishermen on intestinal parasites and S. mansoni infection and regular deworming should be advocated. Copyright © 2021 Abebaw Fentahun et al.","container-title":"BioMed research international","DOI":"10.1155/2021/4534689","issue":"101600173","journalAbbreviation":"BioMed research international","note":"publisher-place: United States","page":"4534689","title":"Prevalence of Intestinal Parasites and &lt;i&gt;Schistosoma mansoni&lt;/i&gt; and Associated Factors among Fishermen at Lake Tana, Northwest Ethiopia.","volume":"2021","author":[{"family":"Fentahun","given":"Abebaw"},{"family":"Hailu","given":"Tadesse"},{"family":"Alemu","given":"Getaneh"}],"issued":{"date-parts":[["2021"]]},"citation-key":"Fentahun2021"}}],"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38]</w:t>
            </w:r>
            <w:r w:rsidRPr="003928FA">
              <w:rPr>
                <w:rFonts w:ascii="Times New Roman" w:hAnsi="Times New Roman" w:cs="Times New Roman"/>
              </w:rPr>
              <w:fldChar w:fldCharType="end"/>
            </w:r>
          </w:p>
        </w:tc>
        <w:tc>
          <w:tcPr>
            <w:tcW w:w="1485" w:type="dxa"/>
            <w:noWrap/>
            <w:hideMark/>
          </w:tcPr>
          <w:p w14:paraId="527E674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Ethiopia</w:t>
            </w:r>
          </w:p>
        </w:tc>
        <w:tc>
          <w:tcPr>
            <w:tcW w:w="912" w:type="dxa"/>
            <w:noWrap/>
            <w:hideMark/>
          </w:tcPr>
          <w:p w14:paraId="564DCA8A"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m</w:t>
            </w:r>
            <w:proofErr w:type="spellEnd"/>
          </w:p>
        </w:tc>
        <w:tc>
          <w:tcPr>
            <w:tcW w:w="1057" w:type="dxa"/>
            <w:noWrap/>
            <w:hideMark/>
          </w:tcPr>
          <w:p w14:paraId="015FFA9C"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5A1DEA6B"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48B6EA1B"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2C3FEDF1"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2B98121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388</w:t>
            </w:r>
          </w:p>
        </w:tc>
        <w:tc>
          <w:tcPr>
            <w:tcW w:w="1206" w:type="dxa"/>
            <w:noWrap/>
            <w:hideMark/>
          </w:tcPr>
          <w:p w14:paraId="03FBBB0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Lake</w:t>
            </w:r>
          </w:p>
        </w:tc>
        <w:tc>
          <w:tcPr>
            <w:tcW w:w="1440" w:type="dxa"/>
            <w:noWrap/>
            <w:hideMark/>
          </w:tcPr>
          <w:p w14:paraId="6B42C2D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7B3AE237"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ctivity</w:t>
            </w:r>
          </w:p>
        </w:tc>
      </w:tr>
      <w:tr w:rsidR="003928FA" w:rsidRPr="003928FA" w14:paraId="7E85B072" w14:textId="77777777" w:rsidTr="005537B3">
        <w:trPr>
          <w:trHeight w:val="320"/>
        </w:trPr>
        <w:tc>
          <w:tcPr>
            <w:tcW w:w="1372" w:type="dxa"/>
          </w:tcPr>
          <w:p w14:paraId="6E577460" w14:textId="43032D6F" w:rsidR="003928FA" w:rsidRPr="003928FA" w:rsidRDefault="003928FA" w:rsidP="005537B3">
            <w:pPr>
              <w:spacing w:line="360" w:lineRule="auto"/>
              <w:rPr>
                <w:rFonts w:ascii="Times New Roman" w:hAnsi="Times New Roman" w:cs="Times New Roman"/>
                <w:color w:val="000000"/>
              </w:rPr>
            </w:pPr>
            <w:proofErr w:type="spellStart"/>
            <w:r w:rsidRPr="003928FA">
              <w:rPr>
                <w:rFonts w:ascii="Times New Roman" w:hAnsi="Times New Roman" w:cs="Times New Roman"/>
              </w:rPr>
              <w:t>Firmo</w:t>
            </w:r>
            <w:proofErr w:type="spellEnd"/>
            <w:r w:rsidRPr="003928FA">
              <w:rPr>
                <w:rFonts w:ascii="Times New Roman" w:hAnsi="Times New Roman" w:cs="Times New Roman"/>
              </w:rPr>
              <w:t xml:space="preserve"> et al (1996)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srmpunuil","properties":{"formattedCitation":"[39]","plainCitation":"[39]","noteIndex":0},"citationItems":[{"id":563,"uris":["http://zotero.org/users/9354199/items/AAYC6KIK"],"itemData":{"id":563,"type":"article-journal","container-title":"International Journal of Epidemiology","DOI":"10.1093/ije/25.6.1292","ISSN":"0300-5771, 1464-3685","issue":"6","journalAbbreviation":"International Journal of Epidemiology","language":"en","page":"1292-1300","source":"DOI.org (Crossref)","title":"Urban Schistosomiasis: Morbidity, Sociodemographic Characteristics and Water Contact Patterns Predictive of Infection","title-short":"Urban Schistosomiasis","volume":"25","author":[{"family":"Firmo","given":"J. L. O A"},{"family":"Costa","given":"M. F. L. E"},{"family":"Guerra","given":"H. L"},{"family":"Rocha","given":"R. S"}],"issued":{"date-parts":[["1996",12,1]]},"citation-key":"Firmo1996"}}],"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39]</w:t>
            </w:r>
            <w:r w:rsidRPr="003928FA">
              <w:rPr>
                <w:rFonts w:ascii="Times New Roman" w:hAnsi="Times New Roman" w:cs="Times New Roman"/>
              </w:rPr>
              <w:fldChar w:fldCharType="end"/>
            </w:r>
          </w:p>
        </w:tc>
        <w:tc>
          <w:tcPr>
            <w:tcW w:w="1485" w:type="dxa"/>
            <w:noWrap/>
            <w:hideMark/>
          </w:tcPr>
          <w:p w14:paraId="2C186F5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Brazil</w:t>
            </w:r>
          </w:p>
        </w:tc>
        <w:tc>
          <w:tcPr>
            <w:tcW w:w="912" w:type="dxa"/>
            <w:noWrap/>
            <w:hideMark/>
          </w:tcPr>
          <w:p w14:paraId="4073A515"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m</w:t>
            </w:r>
            <w:proofErr w:type="spellEnd"/>
          </w:p>
        </w:tc>
        <w:tc>
          <w:tcPr>
            <w:tcW w:w="1057" w:type="dxa"/>
            <w:noWrap/>
            <w:hideMark/>
          </w:tcPr>
          <w:p w14:paraId="2F90FFFB"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Peri-urban</w:t>
            </w:r>
          </w:p>
        </w:tc>
        <w:tc>
          <w:tcPr>
            <w:tcW w:w="1337" w:type="dxa"/>
            <w:noWrap/>
            <w:hideMark/>
          </w:tcPr>
          <w:p w14:paraId="68B9027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1CA1927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ase-control</w:t>
            </w:r>
          </w:p>
        </w:tc>
        <w:tc>
          <w:tcPr>
            <w:tcW w:w="1572" w:type="dxa"/>
            <w:noWrap/>
            <w:hideMark/>
          </w:tcPr>
          <w:p w14:paraId="7D7C87E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PSAC, 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2D770E0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916</w:t>
            </w:r>
          </w:p>
        </w:tc>
        <w:tc>
          <w:tcPr>
            <w:tcW w:w="1206" w:type="dxa"/>
            <w:noWrap/>
            <w:hideMark/>
          </w:tcPr>
          <w:p w14:paraId="4B62CDE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tream, lake</w:t>
            </w:r>
          </w:p>
        </w:tc>
        <w:tc>
          <w:tcPr>
            <w:tcW w:w="1440" w:type="dxa"/>
            <w:noWrap/>
            <w:hideMark/>
          </w:tcPr>
          <w:p w14:paraId="288123A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7D42961C"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ctivity</w:t>
            </w:r>
          </w:p>
        </w:tc>
      </w:tr>
      <w:tr w:rsidR="003928FA" w:rsidRPr="003928FA" w14:paraId="6CADCC94" w14:textId="77777777" w:rsidTr="005537B3">
        <w:trPr>
          <w:trHeight w:val="320"/>
        </w:trPr>
        <w:tc>
          <w:tcPr>
            <w:tcW w:w="1372" w:type="dxa"/>
          </w:tcPr>
          <w:p w14:paraId="69CF046A" w14:textId="4C5BB1C4" w:rsidR="003928FA" w:rsidRPr="003928FA" w:rsidRDefault="003928FA" w:rsidP="005537B3">
            <w:pPr>
              <w:spacing w:line="360" w:lineRule="auto"/>
              <w:rPr>
                <w:rFonts w:ascii="Times New Roman" w:hAnsi="Times New Roman" w:cs="Times New Roman"/>
                <w:color w:val="000000"/>
              </w:rPr>
            </w:pPr>
            <w:proofErr w:type="spellStart"/>
            <w:r w:rsidRPr="003928FA">
              <w:rPr>
                <w:rFonts w:ascii="Times New Roman" w:hAnsi="Times New Roman" w:cs="Times New Roman"/>
              </w:rPr>
              <w:t>Gazzinelli</w:t>
            </w:r>
            <w:proofErr w:type="spellEnd"/>
            <w:r w:rsidRPr="003928FA">
              <w:rPr>
                <w:rFonts w:ascii="Times New Roman" w:hAnsi="Times New Roman" w:cs="Times New Roman"/>
              </w:rPr>
              <w:t xml:space="preserve"> et al (2017)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1knr8h72mv","properties":{"formattedCitation":"[40]","plainCitation":"[40]","noteIndex":0},"citationItems":[{"id":751,"uris":["http://zotero.org/users/9354199/items/AQW3Z6ZW"],"itemData":{"id":751,"type":"article-journal","abstract":"Praziquantel (PZQ) is an effective chemotherapy for schistosomiasis mansoni and a mainstay for its control and potential elimination. However, it does not prevent against reinfection, which can occur rapidly in areas with active transmission. A guide to ranking the risk factors for Schistosoma mansoni reinfection would greatly contribute to prioritizing resources and focusing prevention and control measures to prevent rapid reinfection. The objective of the current study was to explore the relationship among the socioeconomic, demographic, and epidemiological factors that can influence reinfection by S. mansoni one year after successful treatment with PZQ in school-aged children in Northeastern Minas Gerais state Brazil. Parasitological, socioeconomic, demographic, and water contact information were surveyed in 506 S. mansoni-infected individuals, aged 6 to 15 years, resident in these endemic areas. Eligible individuals were treated with PZQ until they were determined to be negative by the absence of S. mansoni eggs in the feces on two consecutive days of Kato-Katz fecal thick smear. These individuals were surveyed again 12 months from the date of successful treatment with PZQ. A classification and regression tree modeling (CART) was then used to explore the relationship between socioeconomic, demographic, and epidemiological variables and their reinfection status. The most important risk factor identified for S. mansoni reinfection was their \"heavy\" infection at baseline. Additional analyses, excluding heavy infection status, showed that lower socioeconomic status and a lower level of education of the household head were also most important risk factors for S. mansoni reinfection. Our results provide an important contribution toward the control and possible elimination of schistosomiasis by identifying three major risk factors that can be used for targeted treatment and monitoring of reinfection. We suggest that control measures that target heavily infected children in the most economically disadvantaged households would be most beneficial to maintain the success of mass chemotherapy campaigns.","archive_location":"WOS:000407672200022","container-title":"PLoS One","DOI":"10.1371/journal.pone.0182197","ISSN":"1932-6203","issue":"8","journalAbbreviation":"PLoS One","language":"English","title":"&lt;i&gt;Schistosoma mansoni&lt;/i&gt; reinfection: Analysis of risk factors by classification and regression tree (CART) modeling","volume":"12","author":[{"family":"Gazzinelli","given":"A"},{"family":"Oliveira-Prado","given":"R"},{"family":"Matoso","given":"LF"},{"family":"Veloso","given":"BM"},{"family":"Andrade","given":"G"},{"family":"Kloos","given":"H"},{"family":"Bethony","given":"JM"},{"family":"Assuncao","given":"RM"},{"family":"Correa-Oliveira","given":"R"}],"issued":{"date-parts":[["2017",8,16]]},"citation-key":"Gazzinelli2017"}}],"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40]</w:t>
            </w:r>
            <w:r w:rsidRPr="003928FA">
              <w:rPr>
                <w:rFonts w:ascii="Times New Roman" w:hAnsi="Times New Roman" w:cs="Times New Roman"/>
              </w:rPr>
              <w:fldChar w:fldCharType="end"/>
            </w:r>
          </w:p>
        </w:tc>
        <w:tc>
          <w:tcPr>
            <w:tcW w:w="1485" w:type="dxa"/>
            <w:noWrap/>
            <w:hideMark/>
          </w:tcPr>
          <w:p w14:paraId="45E95237"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Brazil</w:t>
            </w:r>
          </w:p>
        </w:tc>
        <w:tc>
          <w:tcPr>
            <w:tcW w:w="912" w:type="dxa"/>
            <w:noWrap/>
            <w:hideMark/>
          </w:tcPr>
          <w:p w14:paraId="2303DD8D"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m</w:t>
            </w:r>
            <w:proofErr w:type="spellEnd"/>
          </w:p>
        </w:tc>
        <w:tc>
          <w:tcPr>
            <w:tcW w:w="1057" w:type="dxa"/>
            <w:noWrap/>
            <w:hideMark/>
          </w:tcPr>
          <w:p w14:paraId="66572E55"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399950F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49C4D925"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1FCB351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51C156C0"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559</w:t>
            </w:r>
          </w:p>
        </w:tc>
        <w:tc>
          <w:tcPr>
            <w:tcW w:w="1206" w:type="dxa"/>
            <w:noWrap/>
            <w:hideMark/>
          </w:tcPr>
          <w:p w14:paraId="0129ECF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tream, canal, dam</w:t>
            </w:r>
          </w:p>
        </w:tc>
        <w:tc>
          <w:tcPr>
            <w:tcW w:w="1440" w:type="dxa"/>
            <w:noWrap/>
            <w:hideMark/>
          </w:tcPr>
          <w:p w14:paraId="4074010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3D57CF05"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ny water contact</w:t>
            </w:r>
          </w:p>
        </w:tc>
      </w:tr>
      <w:tr w:rsidR="003928FA" w:rsidRPr="003928FA" w14:paraId="07B81B1E" w14:textId="77777777" w:rsidTr="005537B3">
        <w:trPr>
          <w:trHeight w:val="320"/>
        </w:trPr>
        <w:tc>
          <w:tcPr>
            <w:tcW w:w="1372" w:type="dxa"/>
          </w:tcPr>
          <w:p w14:paraId="628E3AD5" w14:textId="40B98279" w:rsidR="003928FA" w:rsidRPr="003928FA" w:rsidRDefault="003928FA" w:rsidP="005537B3">
            <w:pPr>
              <w:spacing w:line="360" w:lineRule="auto"/>
              <w:rPr>
                <w:rFonts w:ascii="Times New Roman" w:hAnsi="Times New Roman" w:cs="Times New Roman"/>
                <w:color w:val="000000"/>
              </w:rPr>
            </w:pPr>
            <w:proofErr w:type="spellStart"/>
            <w:r w:rsidRPr="003928FA">
              <w:rPr>
                <w:rFonts w:ascii="Times New Roman" w:hAnsi="Times New Roman" w:cs="Times New Roman"/>
              </w:rPr>
              <w:t>Gazzinelli</w:t>
            </w:r>
            <w:proofErr w:type="spellEnd"/>
            <w:r w:rsidRPr="003928FA">
              <w:rPr>
                <w:rFonts w:ascii="Times New Roman" w:hAnsi="Times New Roman" w:cs="Times New Roman"/>
              </w:rPr>
              <w:t xml:space="preserve"> et al (2006)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1ol3ifstqb","properties":{"formattedCitation":"[41]","plainCitation":"[41]","noteIndex":0},"citationItems":[{"id":989,"uris":["http://zotero.org/users/9354199/items/I5IJW6AN"],"itemData":{"id":989,"type":"article-journal","abstract":"The objective of this paper is to identify and quantify socioeconomic determinants of Schistosoma mansoni infection in the rural area of Virgem das Graqas in Minas Gerais State of Brazil. A cross-sectional study was carried out to examine the prevalence and intensity of schistosomiasis in relation to socioeconomic characteristics of the households. Log-binomial regression analysis was used to examine the data on both the household and individual levels, analyzing the prevalence ratios for the association of schistosomiasis and socioeconomic variables related to the head of the household. Multiple comparisons through mixed effect modeling were used to examine the relationship between intensity of infection (geometric mean egg counts) and different levels of socioeconomic variables, respectively. In the univariate analysis, place of residence, number of persons per room, and lack of motorized transport were associated with schistosomiasis at the household level and age and unsafe water contact at the individual level. Age, unsafe water contact, number of persons per room, household possessions and lack of education of head of household remained significant predictors of schistosomiasis in the multivariable analysis. Only age was significantly associated with intensity of infection of individuals. It is concluded that widespread poverty, the rural environment, and weak socioeconomic differentiation that result in intense contact with infective water appear to minimize the protective effect of piped water supply and other socioeconomic parameters on schistosormasis found in other studies. The potential role of socioeconomic development in conjunction with schistosomiasis control is described and areas for further studies are identified. Published by Elsevier B.V.","archive_location":"WOS:000243213200018","container-title":"ACTA TROPICA","DOI":"10.1016/j.actatropica.2006.09.001","ISSN":"0001-706X","issue":"2-3","language":"English","page":"260-271","title":"Socioeconomic determinants of schistosomiasis in a poor rural area in Brazil","volume":"99","author":[{"family":"Gazzinelli","given":"A"},{"family":"Velasquez-Melendez","given":"G"},{"family":"Crawford","given":"SB"},{"family":"LoVerde","given":"PT"},{"family":"Correa-Oliveira","given":"R"},{"family":"Kloos","given":"H"}],"issued":{"date-parts":[["2006",10]]},"citation-key":"Gazzinelli2006"}}],"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41]</w:t>
            </w:r>
            <w:r w:rsidRPr="003928FA">
              <w:rPr>
                <w:rFonts w:ascii="Times New Roman" w:hAnsi="Times New Roman" w:cs="Times New Roman"/>
              </w:rPr>
              <w:fldChar w:fldCharType="end"/>
            </w:r>
          </w:p>
        </w:tc>
        <w:tc>
          <w:tcPr>
            <w:tcW w:w="1485" w:type="dxa"/>
            <w:noWrap/>
            <w:hideMark/>
          </w:tcPr>
          <w:p w14:paraId="0573DAF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Brazil</w:t>
            </w:r>
          </w:p>
        </w:tc>
        <w:tc>
          <w:tcPr>
            <w:tcW w:w="912" w:type="dxa"/>
            <w:noWrap/>
            <w:hideMark/>
          </w:tcPr>
          <w:p w14:paraId="48A40A8D"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m</w:t>
            </w:r>
            <w:proofErr w:type="spellEnd"/>
          </w:p>
        </w:tc>
        <w:tc>
          <w:tcPr>
            <w:tcW w:w="1057" w:type="dxa"/>
            <w:noWrap/>
            <w:hideMark/>
          </w:tcPr>
          <w:p w14:paraId="58358E60"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 urban, peri-urban</w:t>
            </w:r>
          </w:p>
        </w:tc>
        <w:tc>
          <w:tcPr>
            <w:tcW w:w="1337" w:type="dxa"/>
            <w:noWrap/>
            <w:hideMark/>
          </w:tcPr>
          <w:p w14:paraId="19A3D9D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chool</w:t>
            </w:r>
          </w:p>
        </w:tc>
        <w:tc>
          <w:tcPr>
            <w:tcW w:w="1216" w:type="dxa"/>
            <w:noWrap/>
            <w:hideMark/>
          </w:tcPr>
          <w:p w14:paraId="3DE89BD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hort</w:t>
            </w:r>
          </w:p>
        </w:tc>
        <w:tc>
          <w:tcPr>
            <w:tcW w:w="1572" w:type="dxa"/>
            <w:noWrap/>
            <w:hideMark/>
          </w:tcPr>
          <w:p w14:paraId="1FB0652C"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AC</w:t>
            </w:r>
          </w:p>
        </w:tc>
        <w:tc>
          <w:tcPr>
            <w:tcW w:w="983" w:type="dxa"/>
            <w:noWrap/>
            <w:hideMark/>
          </w:tcPr>
          <w:p w14:paraId="4D261470"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506</w:t>
            </w:r>
          </w:p>
        </w:tc>
        <w:tc>
          <w:tcPr>
            <w:tcW w:w="1206" w:type="dxa"/>
            <w:noWrap/>
            <w:hideMark/>
          </w:tcPr>
          <w:p w14:paraId="48EAE32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iver, stream, canal, pond</w:t>
            </w:r>
          </w:p>
        </w:tc>
        <w:tc>
          <w:tcPr>
            <w:tcW w:w="1440" w:type="dxa"/>
            <w:noWrap/>
            <w:hideMark/>
          </w:tcPr>
          <w:p w14:paraId="7619408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41CD9AC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ctivity</w:t>
            </w:r>
          </w:p>
        </w:tc>
      </w:tr>
      <w:tr w:rsidR="003928FA" w:rsidRPr="003928FA" w14:paraId="5090B31D" w14:textId="77777777" w:rsidTr="005537B3">
        <w:trPr>
          <w:trHeight w:val="320"/>
        </w:trPr>
        <w:tc>
          <w:tcPr>
            <w:tcW w:w="1372" w:type="dxa"/>
          </w:tcPr>
          <w:p w14:paraId="3CF4F84F" w14:textId="7D45D784" w:rsidR="003928FA" w:rsidRPr="003928FA" w:rsidRDefault="003928FA" w:rsidP="005537B3">
            <w:pPr>
              <w:spacing w:line="360" w:lineRule="auto"/>
              <w:rPr>
                <w:rFonts w:ascii="Times New Roman" w:hAnsi="Times New Roman" w:cs="Times New Roman"/>
                <w:color w:val="000000"/>
              </w:rPr>
            </w:pPr>
            <w:proofErr w:type="spellStart"/>
            <w:r w:rsidRPr="003928FA">
              <w:rPr>
                <w:rFonts w:ascii="Times New Roman" w:hAnsi="Times New Roman" w:cs="Times New Roman"/>
              </w:rPr>
              <w:lastRenderedPageBreak/>
              <w:t>Gebretsadik</w:t>
            </w:r>
            <w:proofErr w:type="spellEnd"/>
            <w:r w:rsidRPr="003928FA">
              <w:rPr>
                <w:rFonts w:ascii="Times New Roman" w:hAnsi="Times New Roman" w:cs="Times New Roman"/>
              </w:rPr>
              <w:t xml:space="preserve"> et al (2020)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120hvcks91","properties":{"formattedCitation":"[42]","plainCitation":"[42]","noteIndex":0},"citationItems":[{"id":1805,"uris":["http://zotero.org/users/9354199/items/X8XMHWQL"],"itemData":{"id":1805,"type":"article-journal","abstract":"BACKGROUND: Intestinal parasitic infections (IPIs) are major health problems in many developing countries. School children between the ages of 5 and 15 years suffer the highest infection rate and parasitic burden that are attributed to poor sanitation and hygiene. In Ethiopia, the prevalence of IPIs among school children is high (ranging from 66.7% to 83.8%)., METHODS: School-based cross-sectional study was conducted in two primary schools at Harbu Town, Northeast Ethiopia from February to May, 2018. Systematic random sampling technique was employed to select study participants from the two school compounds. The sample size was determined by a single population proportion statistical formula and the minimum numbers of study participants defined were 400 school children. Socio-demographic and risk factor-related information were collected using structured questionnaire. Data about detection and identification of intestinal parasites were obtained from laboratory examination of stool specimen by using wet mount and formol-ether concentration techniques. Stool specimen from each study participant was collected using clean, properly labeled and leak-proof stool cup. The data were processed and analyzed using SPSS version 20 software., RESULTS: Out of a total of 400 study participants, 86 (21.5%) were found with one or more IPIs. Six different types of intestinal parasites were identified, Entamoeba histolytica was the most 33 (8.3%) detected parasite followed by Hymenolopis nana 19 (4.8%) and Schistosoma mansoni 19 (4.8%). The least identified parasite was Giardia lamblia, detected only from four study participants. Male study participants showed 2.42 times risk (AOR = 2.42, 95% CI = 1.25-4.7, P = 0.009) of acquiring parasitic infection than female. Presence of water body near to home and having contact with water bodies showed 7.64 (AOR= 7.64, 95% CI= 3.3-17.8, P= 0.000) and 4.6 (AOR=4.6, 95% CI: 2.04-10.57, P= 0.000) times risk of infection with parasitic infection among school children, respectively., CONCLUSION: IPIs were highly prevalent health problem among the two primary school children in Harbu Town. Sex, availability of water bodies near to house and contact with water bodies were having significant association with the prevalence of IPIs. Copyright © 2020 Gebretsadik et al.","container-title":"Pediatric health, medicine and therapeutics","DOI":"10.2147/PHMT.S252061","issue":"101655856","journalAbbreviation":"Pediatric health, medicine and therapeutics","note":"publisher-place: New Zealand","page":"179-188","title":"Prevalence of Intestinal Parasitic Infection and Its Associated Factors Among School Children in Two Primary Schools in Harbu Town, North East Ethiopia: Cross-Sectional Study.","volume":"11","author":[{"family":"Gebretsadik","given":"Daniel"},{"family":"Tesfaye","given":"Melkam"},{"family":"Adamu","given":"Aderaw"},{"family":"Zewde","given":"Gashaw"}],"issued":{"date-parts":[["2020"]]},"citation-key":"Gebretsadik2020"}}],"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42]</w:t>
            </w:r>
            <w:r w:rsidRPr="003928FA">
              <w:rPr>
                <w:rFonts w:ascii="Times New Roman" w:hAnsi="Times New Roman" w:cs="Times New Roman"/>
              </w:rPr>
              <w:fldChar w:fldCharType="end"/>
            </w:r>
          </w:p>
        </w:tc>
        <w:tc>
          <w:tcPr>
            <w:tcW w:w="1485" w:type="dxa"/>
            <w:noWrap/>
            <w:hideMark/>
          </w:tcPr>
          <w:p w14:paraId="1CE6C133"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Ethiopia</w:t>
            </w:r>
          </w:p>
        </w:tc>
        <w:tc>
          <w:tcPr>
            <w:tcW w:w="912" w:type="dxa"/>
            <w:noWrap/>
            <w:hideMark/>
          </w:tcPr>
          <w:p w14:paraId="5B8E747A"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m</w:t>
            </w:r>
            <w:proofErr w:type="spellEnd"/>
          </w:p>
        </w:tc>
        <w:tc>
          <w:tcPr>
            <w:tcW w:w="1057" w:type="dxa"/>
            <w:noWrap/>
            <w:hideMark/>
          </w:tcPr>
          <w:p w14:paraId="031759F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Peri-urban</w:t>
            </w:r>
          </w:p>
        </w:tc>
        <w:tc>
          <w:tcPr>
            <w:tcW w:w="1337" w:type="dxa"/>
            <w:noWrap/>
            <w:hideMark/>
          </w:tcPr>
          <w:p w14:paraId="31E2426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chool</w:t>
            </w:r>
          </w:p>
        </w:tc>
        <w:tc>
          <w:tcPr>
            <w:tcW w:w="1216" w:type="dxa"/>
            <w:noWrap/>
            <w:hideMark/>
          </w:tcPr>
          <w:p w14:paraId="501B1B3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3AEF6EE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AC</w:t>
            </w:r>
          </w:p>
        </w:tc>
        <w:tc>
          <w:tcPr>
            <w:tcW w:w="983" w:type="dxa"/>
            <w:noWrap/>
            <w:hideMark/>
          </w:tcPr>
          <w:p w14:paraId="0E7FA6E3"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400</w:t>
            </w:r>
          </w:p>
        </w:tc>
        <w:tc>
          <w:tcPr>
            <w:tcW w:w="1206" w:type="dxa"/>
            <w:noWrap/>
            <w:hideMark/>
          </w:tcPr>
          <w:p w14:paraId="523200B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Unclear</w:t>
            </w:r>
          </w:p>
        </w:tc>
        <w:tc>
          <w:tcPr>
            <w:tcW w:w="1440" w:type="dxa"/>
            <w:noWrap/>
            <w:hideMark/>
          </w:tcPr>
          <w:p w14:paraId="6351894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4A0C2FC0"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ny water contact</w:t>
            </w:r>
          </w:p>
        </w:tc>
      </w:tr>
      <w:tr w:rsidR="003928FA" w:rsidRPr="003928FA" w14:paraId="2C6A45BF" w14:textId="77777777" w:rsidTr="005537B3">
        <w:trPr>
          <w:trHeight w:val="320"/>
        </w:trPr>
        <w:tc>
          <w:tcPr>
            <w:tcW w:w="1372" w:type="dxa"/>
          </w:tcPr>
          <w:p w14:paraId="5A343B9F" w14:textId="79B0F542" w:rsidR="003928FA" w:rsidRPr="003928FA" w:rsidRDefault="003928FA" w:rsidP="005537B3">
            <w:pPr>
              <w:spacing w:line="360" w:lineRule="auto"/>
              <w:rPr>
                <w:rFonts w:ascii="Times New Roman" w:hAnsi="Times New Roman" w:cs="Times New Roman"/>
                <w:color w:val="000000"/>
              </w:rPr>
            </w:pPr>
            <w:proofErr w:type="spellStart"/>
            <w:r w:rsidRPr="003928FA">
              <w:rPr>
                <w:rFonts w:ascii="Times New Roman" w:hAnsi="Times New Roman" w:cs="Times New Roman"/>
              </w:rPr>
              <w:t>Gebreyohanns</w:t>
            </w:r>
            <w:proofErr w:type="spellEnd"/>
            <w:r w:rsidRPr="003928FA">
              <w:rPr>
                <w:rFonts w:ascii="Times New Roman" w:hAnsi="Times New Roman" w:cs="Times New Roman"/>
              </w:rPr>
              <w:t xml:space="preserve"> et al (2018)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16ajaf6lnb","properties":{"formattedCitation":"[43]","plainCitation":"[43]","noteIndex":0},"citationItems":[{"id":1769,"uris":["http://zotero.org/users/9354199/items/UH5V343S"],"itemData":{"id":1769,"type":"article-journal","abstract":"Background: Intestinal parasite infections are major public health problems in resource-limited countries that adversely affect the well-being of millions. Among these, intestinal schistosomiasis is a serious public health problem in tropical and sub-tropical countries. Methods: A Community based cross sectional study was conducted from February to April 2017 in Addiremets town, Ethiopia. Socio-demographic associated risk factors and knowledge, attitude and practices of individuals regarding intestinal parasite infection including schistosomiasis were collected from 411 study participants using pretested structured questionnaires. From each study participant, a fresh stool sample was collected and direct microscopy, formol-ether concentration and Kato-Katz techniques were performed. Snails were checked and collected from the nearby study area river. The collected data was entered and analyzed using SPSS version 20. Bi-variant and multiple logistic regressions were used for correlation analysis. A P&lt;0.05 was considered as statistically significant. Result: The overall intestinal parasite prevalence was 51.3% (211/411). The most prevalent parasites were S. mansoni 26.3%(108/411) and Hookworm 23.1%(95/411). The prevalence of intestinal parasites among males and females were 54.1%(131/242) and 47.3%(80/169) respectively. The highest proportion of parasite infection was reported among the age group of 5-9 year old participants, at 70.6%(36/51). The prevalence of S. mansoni was 26.3% (108/411) with mean infection intensity of 218 eggs per gram (range: 24 to 1728). Among study participants, 94.4% had good knowledge while 35.9% of them had poor practices towards intestinal parasite and Schistosomes infection prevention. Conclusion: High prevalence of intestinal parasitic infection was observed in Addiremets town and the most common parasites identified were S. mansoni and Hookworm. Most study participants had light infection intensity of Schistosomiasis, Ascariasis and Hookworm infection. Majority of the participants in the study area had good knowledge and positive attitude about intestinal parasitic infection and schistosomiasis control. Shells of Biomphalaria species, Bulinus species and Physa species were collected from the Mytsaeda river shore.","container-title":"PLoS ONE","DOI":"10.1371/journal.pone.0204259","issue":"9","journalAbbreviation":"PLoS ONE","note":"publisher-place: USA","page":"e0204259","title":"Prevalence of intestinal parasites versus knowledge, attitude and practices (KAPs) with special emphasis to &lt;i&gt;Schistosoma mansoni&lt;/i&gt; among individuals who have river water contact in Addiremets town, Western Tigray, Ethiopia.","volume":"13","author":[{"literal":"Alganesh Gebreyohanns"},{"literal":"Melese Hailu Legese"},{"literal":"Mistire Wolde"},{"literal":"Gemechu Leta"},{"literal":"Geremew Tasew"}],"issued":{"date-parts":[["2018"]]},"citation-key":"AlganeshGebreyohanns2018"}}],"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43]</w:t>
            </w:r>
            <w:r w:rsidRPr="003928FA">
              <w:rPr>
                <w:rFonts w:ascii="Times New Roman" w:hAnsi="Times New Roman" w:cs="Times New Roman"/>
              </w:rPr>
              <w:fldChar w:fldCharType="end"/>
            </w:r>
          </w:p>
        </w:tc>
        <w:tc>
          <w:tcPr>
            <w:tcW w:w="1485" w:type="dxa"/>
            <w:noWrap/>
            <w:hideMark/>
          </w:tcPr>
          <w:p w14:paraId="20E025AB"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Ethiopia</w:t>
            </w:r>
          </w:p>
        </w:tc>
        <w:tc>
          <w:tcPr>
            <w:tcW w:w="912" w:type="dxa"/>
            <w:noWrap/>
            <w:hideMark/>
          </w:tcPr>
          <w:p w14:paraId="5211E1F8"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m</w:t>
            </w:r>
            <w:proofErr w:type="spellEnd"/>
          </w:p>
        </w:tc>
        <w:tc>
          <w:tcPr>
            <w:tcW w:w="1057" w:type="dxa"/>
            <w:noWrap/>
            <w:hideMark/>
          </w:tcPr>
          <w:p w14:paraId="1316C090"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Urban</w:t>
            </w:r>
          </w:p>
        </w:tc>
        <w:tc>
          <w:tcPr>
            <w:tcW w:w="1337" w:type="dxa"/>
            <w:noWrap/>
            <w:hideMark/>
          </w:tcPr>
          <w:p w14:paraId="6AE6032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15136A13"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24D9274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39C3C5F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411</w:t>
            </w:r>
          </w:p>
        </w:tc>
        <w:tc>
          <w:tcPr>
            <w:tcW w:w="1206" w:type="dxa"/>
            <w:noWrap/>
            <w:hideMark/>
          </w:tcPr>
          <w:p w14:paraId="268EC7BC"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iver, stream, pond</w:t>
            </w:r>
          </w:p>
        </w:tc>
        <w:tc>
          <w:tcPr>
            <w:tcW w:w="1440" w:type="dxa"/>
            <w:noWrap/>
            <w:hideMark/>
          </w:tcPr>
          <w:p w14:paraId="4E914ED0"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3789616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ctivity</w:t>
            </w:r>
          </w:p>
        </w:tc>
      </w:tr>
      <w:tr w:rsidR="003928FA" w:rsidRPr="003928FA" w14:paraId="546A1CD4" w14:textId="77777777" w:rsidTr="005537B3">
        <w:trPr>
          <w:trHeight w:val="320"/>
        </w:trPr>
        <w:tc>
          <w:tcPr>
            <w:tcW w:w="1372" w:type="dxa"/>
          </w:tcPr>
          <w:p w14:paraId="04027301" w14:textId="298315B4" w:rsidR="003928FA" w:rsidRPr="003928FA" w:rsidRDefault="003928FA" w:rsidP="005537B3">
            <w:pPr>
              <w:spacing w:line="360" w:lineRule="auto"/>
              <w:rPr>
                <w:rFonts w:ascii="Times New Roman" w:hAnsi="Times New Roman" w:cs="Times New Roman"/>
                <w:color w:val="000000"/>
              </w:rPr>
            </w:pPr>
            <w:r w:rsidRPr="003928FA">
              <w:rPr>
                <w:rFonts w:ascii="Times New Roman" w:hAnsi="Times New Roman" w:cs="Times New Roman"/>
              </w:rPr>
              <w:t xml:space="preserve">Green et al (2021)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29otnb4ts1","properties":{"formattedCitation":"[44]","plainCitation":"[44]","noteIndex":0},"citationItems":[{"id":613,"uris":["http://zotero.org/users/9354199/items/V9ZCSNUD"],"itemData":{"id":613,"type":"article-journal","abstract":"Background: Increased risk of schistosomiasis in peri-urban and urban towns is not uncommon. An epidemiological survey was carried out in the Tiko Health District (THD), an unmapped transmission focus for urogenital schistosomiasis (UGS), to assess the distribution, intensity, and risk factors associated with the occurrence of UGS.\nMethods: In this cross-sectional survey, 12 communities were purposively selected from four health areas (HAs) (Likomba, Holforth, Holforth-Likomba, and Mutengene) in South West Region of Cameroon between June and August 2018. Consenting individuals were enrolled using a convenient sampling technique and administered a semi-structured questionnaire to document information on socio-demographic and water contact behaviour. Urine samples were examined for Schistosoma haematobium infection using test strip, filtration, and microscopy methods. Bivariate and binary logistic regression analyses were used to identify predictors of infection.\nResults: The overall prevalence of UGS in Likomba, Holforth-Likomba and Holforth was 31.5% [95% confidence interval (CI): 28.3-34.8] with geometric mean (GM) egg count of 28.7 (range: 2-450) eggs per 10 ml of urine. S.haematobium infection was not found in Mutengene HA. Infection was unevenly distributed among the HAs, Holforth-Likomba and Holforth being the most and least affected, respectively. The prevalence of infection varied (P &lt; 0.001) among the affected communities, ranging from 12.0 to 56.9%. Infection status of the community related positively (P &lt; 0.001) with proximity to stream (&lt; 100 m), the degree of contact with water and number of improved water sources. Younger age group (5-14 years) [adjusted odds ratio (aOR): 3.7, 95% CI: 1.1-12.2] and intense water contact (degree II) (aOR: 5.2, 95% CI: 3.4-8.1) were associated with increased risk of infection. Similarly, significantly higher egg load was observed among younger aged groups (P = 0.02) and those who carried out intense water contact activities (P &lt; 0.001).\nConclusions: Generally, THD is a moderate risk endemic focus for UGS but prevalence higher than 50.0% was observed in some communities. These findings warrant immediate mass chemotherapy with praziquantel to reduce morbidity. Provision of portable water and health education are proposed measures to reduce and eventually eliminate transmission in the area.","archive_location":"WOS:000639922100002","container-title":"Infectious Diseases of Poverty","DOI":"10.1186/s40249-021-00827-2","ISSN":"2095-5162","issue":"1","language":"English","title":"Distribution and factors associated with urogenital schistosomiasis in the Tiko Health District, a semi-urban setting, South West Region, Cameroon","volume":"10","author":[{"family":"Green","given":"AE"},{"family":"Anchang-Kimbi","given":"JK"},{"family":"Wepnje","given":"GB"},{"family":"Ndassi","given":"VD"},{"family":"Kimbi","given":"HK"}],"issued":{"date-parts":[["2021",4,12]]},"citation-key":"Green2021"}}],"schema":"https://github.com/citation-style-language/schema/raw/master/csl-citation.json"} </w:instrText>
            </w:r>
            <w:r w:rsidRPr="003928FA">
              <w:rPr>
                <w:rFonts w:ascii="Times New Roman" w:hAnsi="Times New Roman" w:cs="Times New Roman"/>
              </w:rPr>
              <w:fldChar w:fldCharType="separate"/>
            </w:r>
            <w:r w:rsidR="00ED56DF" w:rsidRPr="00ED56DF">
              <w:rPr>
                <w:rFonts w:ascii="Times New Roman" w:hAnsi="Times New Roman" w:cs="Times New Roman"/>
              </w:rPr>
              <w:t>[44]</w:t>
            </w:r>
            <w:r w:rsidRPr="003928FA">
              <w:rPr>
                <w:rFonts w:ascii="Times New Roman" w:hAnsi="Times New Roman" w:cs="Times New Roman"/>
              </w:rPr>
              <w:fldChar w:fldCharType="end"/>
            </w:r>
          </w:p>
        </w:tc>
        <w:tc>
          <w:tcPr>
            <w:tcW w:w="1485" w:type="dxa"/>
            <w:noWrap/>
            <w:hideMark/>
          </w:tcPr>
          <w:p w14:paraId="6D028CD5"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ameroon</w:t>
            </w:r>
          </w:p>
        </w:tc>
        <w:tc>
          <w:tcPr>
            <w:tcW w:w="912" w:type="dxa"/>
            <w:noWrap/>
            <w:hideMark/>
          </w:tcPr>
          <w:p w14:paraId="15E1AC4F"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h</w:t>
            </w:r>
            <w:proofErr w:type="spellEnd"/>
          </w:p>
        </w:tc>
        <w:tc>
          <w:tcPr>
            <w:tcW w:w="1057" w:type="dxa"/>
            <w:noWrap/>
            <w:hideMark/>
          </w:tcPr>
          <w:p w14:paraId="0D9C1FF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3982918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6115E99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20AF483C"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PSAC, 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7F72DB5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1029</w:t>
            </w:r>
          </w:p>
        </w:tc>
        <w:tc>
          <w:tcPr>
            <w:tcW w:w="1206" w:type="dxa"/>
            <w:noWrap/>
            <w:hideMark/>
          </w:tcPr>
          <w:p w14:paraId="7456A07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tream</w:t>
            </w:r>
          </w:p>
        </w:tc>
        <w:tc>
          <w:tcPr>
            <w:tcW w:w="1440" w:type="dxa"/>
            <w:noWrap/>
            <w:hideMark/>
          </w:tcPr>
          <w:p w14:paraId="3A5767E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463AAF7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ny water contact, frequency, activity</w:t>
            </w:r>
          </w:p>
        </w:tc>
      </w:tr>
      <w:tr w:rsidR="003928FA" w:rsidRPr="003928FA" w14:paraId="5B02467F" w14:textId="77777777" w:rsidTr="005537B3">
        <w:trPr>
          <w:trHeight w:val="320"/>
        </w:trPr>
        <w:tc>
          <w:tcPr>
            <w:tcW w:w="1372" w:type="dxa"/>
          </w:tcPr>
          <w:p w14:paraId="05E0DE7D" w14:textId="17409260" w:rsidR="003928FA" w:rsidRPr="003928FA" w:rsidRDefault="003928FA" w:rsidP="005537B3">
            <w:pPr>
              <w:spacing w:line="360" w:lineRule="auto"/>
              <w:rPr>
                <w:rFonts w:ascii="Times New Roman" w:hAnsi="Times New Roman" w:cs="Times New Roman"/>
                <w:color w:val="000000"/>
              </w:rPr>
            </w:pPr>
            <w:r w:rsidRPr="003928FA">
              <w:rPr>
                <w:rFonts w:ascii="Times New Roman" w:hAnsi="Times New Roman" w:cs="Times New Roman"/>
              </w:rPr>
              <w:t xml:space="preserve">Guimaraes et al (1985)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jem5jqkf8","properties":{"formattedCitation":"[45]","plainCitation":"[45]","noteIndex":0},"citationItems":[{"id":1824,"uris":["http://zotero.org/users/9354199/items/TLMFNI5A"],"itemData":{"id":1824,"type":"article-journal","abstract":"A population-based clinical epidemiologic study on schistosomiasis mansoni was carried out in Tuparece, Minas Gerais. The patients were interviewed for symptoms, water contact, past history and examined for spleen and liver enlargement. From the 830 people registered in the census, 777 (93.6%) had their stools examined (Kato-Katz method) and 696 (83.9%) were clinically evaluated. The overall index of Schistosoma mansoni infection was 43.2%. Significant and increased infection risks could be detected in the young age group (2-14 years old) regarding occupation, time of residence in the area and frequency of water contact. Bloody stools were significantly more prevalent among positives, while diarrhea was significantly more prevalent among those negative. The area was shown to have a low morbidity as well as a low intensity of infection measured by the number of S. mansoni eggs per gram of feces. A close correlation was found between water contact pattern and the age prevalence curve. It has emphasized the importance of habits in determining prevalence rates, besides suggesting that schistosomiasis mansoni in the area is manifested as a light and somewhat harmless infection with little consequence for the population as a whole.","container-title":"Revista do Instituto de Medicina Tropical de Sao Paulo","DOI":"10.1590/S0036-46651985000300003","issue":"3","journalAbbreviation":"Revista do Instituto de Medicina Tropical de Sao Paulo","note":"publisher-place: Brazil","page":"123-131","title":"A clinical epidemiologic study in a schistosomiasis mansoni endemic area","volume":"27","author":[{"literal":"Guimaraes D.C."},{"literal":"De Barros H.L."},{"literal":"Katz N."}],"issued":{"date-parts":[["1985"]]},"citation-key":"GuimaraesD.C.1985"}}],"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45]</w:t>
            </w:r>
            <w:r w:rsidRPr="003928FA">
              <w:rPr>
                <w:rFonts w:ascii="Times New Roman" w:hAnsi="Times New Roman" w:cs="Times New Roman"/>
              </w:rPr>
              <w:fldChar w:fldCharType="end"/>
            </w:r>
          </w:p>
        </w:tc>
        <w:tc>
          <w:tcPr>
            <w:tcW w:w="1485" w:type="dxa"/>
            <w:noWrap/>
            <w:hideMark/>
          </w:tcPr>
          <w:p w14:paraId="1EC42359"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Brazil</w:t>
            </w:r>
          </w:p>
        </w:tc>
        <w:tc>
          <w:tcPr>
            <w:tcW w:w="912" w:type="dxa"/>
            <w:noWrap/>
            <w:hideMark/>
          </w:tcPr>
          <w:p w14:paraId="658CE12D"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m</w:t>
            </w:r>
            <w:proofErr w:type="spellEnd"/>
          </w:p>
        </w:tc>
        <w:tc>
          <w:tcPr>
            <w:tcW w:w="1057" w:type="dxa"/>
            <w:noWrap/>
            <w:hideMark/>
          </w:tcPr>
          <w:p w14:paraId="68A75F00"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77F4732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77F30F3C"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429C701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PSAC, 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0685604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686</w:t>
            </w:r>
          </w:p>
        </w:tc>
        <w:tc>
          <w:tcPr>
            <w:tcW w:w="1206" w:type="dxa"/>
            <w:noWrap/>
            <w:hideMark/>
          </w:tcPr>
          <w:p w14:paraId="45CC2F0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iver</w:t>
            </w:r>
          </w:p>
        </w:tc>
        <w:tc>
          <w:tcPr>
            <w:tcW w:w="1440" w:type="dxa"/>
            <w:noWrap/>
            <w:hideMark/>
          </w:tcPr>
          <w:p w14:paraId="4536180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4745C779"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Frequency, activity</w:t>
            </w:r>
          </w:p>
        </w:tc>
      </w:tr>
      <w:tr w:rsidR="003928FA" w:rsidRPr="003928FA" w14:paraId="2EED89C0" w14:textId="77777777" w:rsidTr="005537B3">
        <w:trPr>
          <w:trHeight w:val="320"/>
        </w:trPr>
        <w:tc>
          <w:tcPr>
            <w:tcW w:w="1372" w:type="dxa"/>
          </w:tcPr>
          <w:p w14:paraId="0157524D" w14:textId="3EB99E16" w:rsidR="003928FA" w:rsidRPr="003928FA" w:rsidRDefault="003928FA" w:rsidP="005537B3">
            <w:pPr>
              <w:spacing w:line="360" w:lineRule="auto"/>
              <w:rPr>
                <w:rFonts w:ascii="Times New Roman" w:hAnsi="Times New Roman" w:cs="Times New Roman"/>
                <w:color w:val="000000"/>
              </w:rPr>
            </w:pPr>
            <w:r w:rsidRPr="003928FA">
              <w:rPr>
                <w:rFonts w:ascii="Times New Roman" w:hAnsi="Times New Roman" w:cs="Times New Roman"/>
              </w:rPr>
              <w:t xml:space="preserve">Hailu et al (2018)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kod8pc2lj","properties":{"formattedCitation":"[46]","plainCitation":"[46]","noteIndex":0},"citationItems":[{"id":1807,"uris":["http://zotero.org/users/9354199/items/B8BQ7F2H"],"itemData":{"id":1807,"type":"article-journal","abstract":"BACKGROUND: Soil-transmitted helminths and Schistosoma mansoni infections are the major causes of morbidity and mortality in Sub-Saharan countries. The highest burden of the disease resides in school-age children. Poor water sanitation and hygiene are believed to be the major contributing factors for the high prevalence. Therefore, the goal of this study was to determine the prevalence of intestinal parasite infections in rural Bahir Dar, Northwest Ethiopia., METHODS: A cross-sectional study was conducted from April 2017-June 2017 among 409 randomly selected primary school children. A structured questionnaire was used to obtain socio-demographic information and determinant factors through interviewing the students. Stool examination was done by Ritchie's concentration method. The data were entered and analyzed using SPSS version 22. Prevalence of helminthic infections was calculated using descriptive statistics. The association between helminthic infection and determinant factors was determined by Bavarian regression. The confounding effect was checked by multivariate regression at 95% confidence interval. Any association was significant when the p-value was &lt; 0.05., RESULT: The overall prevalence of intestinal parasite infection was 47.2%.(193/409). . The prevalence of Hookworm species and Schistosoma mansoni was 31.1 and 8.0%, respectively. Co-infection of Hookworm species with Schistosoma mansoni was 5.1% (21/409). The highest prevalence of Schistosoma mansoni was recorded for boys (21%), older children (21.4%) and rural children (17.6%) (P &lt; 0.05). Schistosoma mansoni infection was also higher among children whose household drinking water was sourced from streams/rivers (P &lt; 0.05). The multivariate analysis showed lower odds of Schistosoma mansoni infection for those with no history of bathing (AOR = 3.7, 95% CI: 1.1-12.2; P = 0.034), washing clothes/utensils (AOR = 3.4; 95% CI: 1.2-9.7; P = 0.022), swimming (AOR = 2.8, 95% CI: 1.2-6.9; P = 0.023), and irrigation (AOR = 2.8, 95% CI: 1.3-6.0; P = 0.01). Significantly, higher odds of Hookworm infection was recorded for older children (AOR = 2.3, 95% CI: 1.08-4.89; P = 0.029), boys (AOR = 1.9, 95% CI: 1.12-3.24; P = 0.018), and rural children (AOR = 1.8, 95% CI: 1.04-3.0; P = 0.037). Regular shoe wearing (AOR = 0.29, 95% CI: 0.16-0.50; P = 0.00) is protective for hookworm infection. Higher odds of hookworm infection was also recorded for schoolchildren who had the habit of eating raw vegetables (AOR = 1.2 95% CI: 1.1-1.7 P = 0.011)., CONCLUSION: Hookworm infection and schistosomiasis are prevalent in the school children in rural Bahir Dar in Northwest Ethiopia. Various activities and behaviors of the children were strongly associated with helminthic infection. Hence health education should be delivered regularly to minimize/avoid the risky behaviors and water-based activities. Deworming programs should also be implemented on a regular basis.","container-title":"Tropical diseases, travel medicine and vaccines","DOI":"10.1186/s40794-018-0064-6","issue":"101674442","journalAbbreviation":"Tropical diseases, travel medicine and vaccines","note":"publisher-place: England","page":"4","title":"Multivariate analysis of factors associated with &lt;i&gt;Schistosoma mansoni&lt;/i&gt; and hookworm infection among primary school children in rural Bahir Dar, Northwest Ethiopia.","volume":"4","author":[{"family":"Hailu","given":"Tadesse"},{"family":"Alemu","given":"Megbaru"},{"family":"Abera","given":"Bayeh"},{"family":"Mulu","given":"Wondemagegn"},{"family":"Yizengaw","given":"Endalew"},{"family":"Genanew","given":"Ashenafi"},{"family":"Bereded","given":"Fetlework"}],"issued":{"date-parts":[["2018"]]},"citation-key":"Hailu2018"}}],"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46]</w:t>
            </w:r>
            <w:r w:rsidRPr="003928FA">
              <w:rPr>
                <w:rFonts w:ascii="Times New Roman" w:hAnsi="Times New Roman" w:cs="Times New Roman"/>
              </w:rPr>
              <w:fldChar w:fldCharType="end"/>
            </w:r>
          </w:p>
        </w:tc>
        <w:tc>
          <w:tcPr>
            <w:tcW w:w="1485" w:type="dxa"/>
            <w:noWrap/>
            <w:hideMark/>
          </w:tcPr>
          <w:p w14:paraId="0DFD177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Ethiopia</w:t>
            </w:r>
          </w:p>
        </w:tc>
        <w:tc>
          <w:tcPr>
            <w:tcW w:w="912" w:type="dxa"/>
            <w:noWrap/>
            <w:hideMark/>
          </w:tcPr>
          <w:p w14:paraId="417ABCC6"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m</w:t>
            </w:r>
            <w:proofErr w:type="spellEnd"/>
          </w:p>
        </w:tc>
        <w:tc>
          <w:tcPr>
            <w:tcW w:w="1057" w:type="dxa"/>
            <w:noWrap/>
            <w:hideMark/>
          </w:tcPr>
          <w:p w14:paraId="1CA8DD4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153D806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chool</w:t>
            </w:r>
          </w:p>
        </w:tc>
        <w:tc>
          <w:tcPr>
            <w:tcW w:w="1216" w:type="dxa"/>
            <w:noWrap/>
            <w:hideMark/>
          </w:tcPr>
          <w:p w14:paraId="73749FB3"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5C1F888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AC</w:t>
            </w:r>
          </w:p>
        </w:tc>
        <w:tc>
          <w:tcPr>
            <w:tcW w:w="983" w:type="dxa"/>
            <w:noWrap/>
            <w:hideMark/>
          </w:tcPr>
          <w:p w14:paraId="40C51EC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402</w:t>
            </w:r>
          </w:p>
        </w:tc>
        <w:tc>
          <w:tcPr>
            <w:tcW w:w="1206" w:type="dxa"/>
            <w:noWrap/>
            <w:hideMark/>
          </w:tcPr>
          <w:p w14:paraId="653A5E3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iver</w:t>
            </w:r>
          </w:p>
        </w:tc>
        <w:tc>
          <w:tcPr>
            <w:tcW w:w="1440" w:type="dxa"/>
            <w:noWrap/>
            <w:hideMark/>
          </w:tcPr>
          <w:p w14:paraId="0B3CEDA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3B75BD57"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ctivity</w:t>
            </w:r>
          </w:p>
        </w:tc>
      </w:tr>
      <w:tr w:rsidR="003928FA" w:rsidRPr="003928FA" w14:paraId="768BC9C2" w14:textId="77777777" w:rsidTr="005537B3">
        <w:trPr>
          <w:trHeight w:val="320"/>
        </w:trPr>
        <w:tc>
          <w:tcPr>
            <w:tcW w:w="1372" w:type="dxa"/>
          </w:tcPr>
          <w:p w14:paraId="69CA47BD" w14:textId="726CA69F" w:rsidR="003928FA" w:rsidRPr="003928FA" w:rsidRDefault="003928FA" w:rsidP="005537B3">
            <w:pPr>
              <w:spacing w:line="360" w:lineRule="auto"/>
              <w:rPr>
                <w:rFonts w:ascii="Times New Roman" w:hAnsi="Times New Roman" w:cs="Times New Roman"/>
                <w:color w:val="000000"/>
              </w:rPr>
            </w:pPr>
            <w:r w:rsidRPr="003928FA">
              <w:rPr>
                <w:rFonts w:ascii="Times New Roman" w:hAnsi="Times New Roman" w:cs="Times New Roman"/>
              </w:rPr>
              <w:t xml:space="preserve">Hammad et al (1996)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2ksh85kprr","properties":{"formattedCitation":"[47]","plainCitation":"[47]","noteIndex":0},"citationItems":[{"id":1177,"uris":["http://zotero.org/users/9354199/items/BD9FIA4J"],"itemData":{"id":1177,"type":"article-journal","abstract":"There has been a marked increase in the application of approaches based on artificial intelligence (AI) in the field of computer science and medical diagnosis, but AI is still relatively unused in epidemiological settings. In this study we report results of the application of neural networks (NN; a special category of AI) to schistosomiasis. It was possible to design an NN structure which can process and fit epidemiological data collected from 251 schoolchildren in Egypt using the first year's data to predict second and third years' infection rates. Data collected over 3 years included age, gender, exposure to canal water and agricultural activities, medical history and examination, and stool and urine parasitology. Schistosoma mansoni infection rates were 50%, 78% and 66% at the baseline and the 2 follow-up periods, respectively. NN modelling was based on the standard back-propagation algorithm, in which we built a suitable configuration of the network, using the first year's data, that: optimized performance. It was implemented on an IBM compatible computer using commercially available software. The performance of the NN model in the first year compared favourably with logistic regression (NN sensitivity=83% (95% confidence interval [CI] 78-88%) and positive predictive value (PPV)=63% (95% CI 57-69%); logistic regression sensitivity=66% (95% CI 60%-72%) and PPV=59% (95% CI 53%-65%). The NN model generalized the criteria for predicting infection over time better than logistic regression and showed more stability over time, as it retained its sensitivity and specificity and had better false positive and negative profiles than logistic regression. The potential of NN-based models to analyse and predict wide-scale control programme data, which are inevitably based on unstable egg excretion rates and insensitive laboratory techniques, is promising but still untapped.","archive_location":"WOS:A1996VF18400008","container-title":"TRANSACTIONS OF THE ROYAL SOCIETY OF TROPICAL MEDICINE AND HYGIENE","DOI":"10.1016/S0035-9203(96)90509-X","ISSN":"0035-9203","issue":"4","language":"English","page":"372-376","title":"Comparative evaluation of the use of artificial neural networks for modelling the epidemiology of schistosomiasis mansoni","volume":"90","author":[{"family":"Hammad","given":"TA"},{"family":"AbdelWahab","given":"MF"},{"family":"DeClaris","given":"N"},{"family":"ElSahly","given":"A"},{"family":"ElKady","given":"N"},{"family":"Strickland","given":"GT"}],"issued":{"date-parts":[["1996",7]]},"citation-key":"Hammad1996"}}],"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47]</w:t>
            </w:r>
            <w:r w:rsidRPr="003928FA">
              <w:rPr>
                <w:rFonts w:ascii="Times New Roman" w:hAnsi="Times New Roman" w:cs="Times New Roman"/>
              </w:rPr>
              <w:fldChar w:fldCharType="end"/>
            </w:r>
            <w:r w:rsidRPr="003928FA">
              <w:rPr>
                <w:rFonts w:ascii="Times New Roman" w:hAnsi="Times New Roman" w:cs="Times New Roman"/>
              </w:rPr>
              <w:t xml:space="preserve"> </w:t>
            </w:r>
          </w:p>
        </w:tc>
        <w:tc>
          <w:tcPr>
            <w:tcW w:w="1485" w:type="dxa"/>
            <w:noWrap/>
            <w:hideMark/>
          </w:tcPr>
          <w:p w14:paraId="102F185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Egypt</w:t>
            </w:r>
          </w:p>
        </w:tc>
        <w:tc>
          <w:tcPr>
            <w:tcW w:w="912" w:type="dxa"/>
            <w:noWrap/>
            <w:hideMark/>
          </w:tcPr>
          <w:p w14:paraId="79C4C286"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m</w:t>
            </w:r>
            <w:proofErr w:type="spellEnd"/>
          </w:p>
        </w:tc>
        <w:tc>
          <w:tcPr>
            <w:tcW w:w="1057" w:type="dxa"/>
            <w:noWrap/>
            <w:hideMark/>
          </w:tcPr>
          <w:p w14:paraId="0C678C7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7B8549FC"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437439B0"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5CD5F991"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AC</w:t>
            </w:r>
          </w:p>
        </w:tc>
        <w:tc>
          <w:tcPr>
            <w:tcW w:w="983" w:type="dxa"/>
            <w:noWrap/>
            <w:hideMark/>
          </w:tcPr>
          <w:p w14:paraId="17D4075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251</w:t>
            </w:r>
          </w:p>
        </w:tc>
        <w:tc>
          <w:tcPr>
            <w:tcW w:w="1206" w:type="dxa"/>
            <w:noWrap/>
            <w:hideMark/>
          </w:tcPr>
          <w:p w14:paraId="3C2A8260"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anal</w:t>
            </w:r>
          </w:p>
        </w:tc>
        <w:tc>
          <w:tcPr>
            <w:tcW w:w="1440" w:type="dxa"/>
            <w:noWrap/>
            <w:hideMark/>
          </w:tcPr>
          <w:p w14:paraId="45D87AA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1CE7754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ctivity</w:t>
            </w:r>
          </w:p>
        </w:tc>
      </w:tr>
      <w:tr w:rsidR="003928FA" w:rsidRPr="003928FA" w14:paraId="11D7C49F" w14:textId="77777777" w:rsidTr="005537B3">
        <w:trPr>
          <w:trHeight w:val="320"/>
        </w:trPr>
        <w:tc>
          <w:tcPr>
            <w:tcW w:w="1372" w:type="dxa"/>
          </w:tcPr>
          <w:p w14:paraId="6BC81FEB" w14:textId="0982722E" w:rsidR="003928FA" w:rsidRPr="003928FA" w:rsidRDefault="003928FA" w:rsidP="005537B3">
            <w:pPr>
              <w:spacing w:line="360" w:lineRule="auto"/>
              <w:rPr>
                <w:rFonts w:ascii="Times New Roman" w:hAnsi="Times New Roman" w:cs="Times New Roman"/>
                <w:color w:val="000000"/>
              </w:rPr>
            </w:pPr>
            <w:proofErr w:type="spellStart"/>
            <w:r w:rsidRPr="003928FA">
              <w:rPr>
                <w:rFonts w:ascii="Times New Roman" w:hAnsi="Times New Roman" w:cs="Times New Roman"/>
              </w:rPr>
              <w:t>Handzel</w:t>
            </w:r>
            <w:proofErr w:type="spellEnd"/>
            <w:r w:rsidRPr="003928FA">
              <w:rPr>
                <w:rFonts w:ascii="Times New Roman" w:hAnsi="Times New Roman" w:cs="Times New Roman"/>
              </w:rPr>
              <w:t xml:space="preserve"> et al (2003)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28c0m9l64a","properties":{"formattedCitation":"[48]","plainCitation":"[48]","noteIndex":0},"citationItems":[{"id":1793,"uris":["http://zotero.org/users/9354199/items/FYPLTST6"],"itemData":{"id":1793,"type":"article-journal","abstract":"Between June and December 2001, a survey of 1246 children aged 10-12 years old in 32 primary schools in Asembo, Nyanza Province in Kenya near Lake Victoria was conducted to determine the prevalence and distribution of schistosome and geohelminth infections. Faecal and urine samples were collected and examined for eggs of Schistosoma mansoni, S. haematobium, and intestinal helminths. A questionnaire was used to obtain demographic information and to quantify exposure to surface waters. Houses, schools, and water sources were mapped using a geographical information system. The mean school prevalence of S. mansoni infection was 16.3% (range=0-80%). Proximity to the lake (r=0.89, P&lt;0.001) and contact with lake water were associated with infection, as were specific water-related activities including swimming, fishing, and collecting water. Sixty-three percent of students were infected with one or more other geohelminths and these infections were more homogeneously distributed. The separate distributions of schistosome and geohelminth infections have important implications for combined mass-treatment programmes.","container-title":"American Journal of Tropical Medicine and Hygiene","issue":"3","journalAbbreviation":"American Journal of Tropical Medicine and Hygiene","note":"publisher-place: USA","page":"318-323","title":"Geographic distribution of schistosomiasis and soil-transmitted helminths in Western Kenya: implications for anthelminthic mass treatment.","volume":"69","author":[{"family":"Handzel","given":"T."},{"family":"Karanja","given":"D. M. S."},{"family":"Addiss","given":"D. G."},{"family":"Hightower","given":"A. W."},{"family":"Rosen","given":"D. H."},{"family":"Colley","given":"D. G."},{"family":"Andove","given":"J."},{"family":"Slutsker","given":"L."},{"family":"Secor","given":"W. E."}],"issued":{"date-parts":[["2003"]]},"citation-key":"Handzel2003"}}],"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48]</w:t>
            </w:r>
            <w:r w:rsidRPr="003928FA">
              <w:rPr>
                <w:rFonts w:ascii="Times New Roman" w:hAnsi="Times New Roman" w:cs="Times New Roman"/>
              </w:rPr>
              <w:fldChar w:fldCharType="end"/>
            </w:r>
          </w:p>
        </w:tc>
        <w:tc>
          <w:tcPr>
            <w:tcW w:w="1485" w:type="dxa"/>
            <w:noWrap/>
            <w:hideMark/>
          </w:tcPr>
          <w:p w14:paraId="777D71BB"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Kenya</w:t>
            </w:r>
          </w:p>
        </w:tc>
        <w:tc>
          <w:tcPr>
            <w:tcW w:w="912" w:type="dxa"/>
            <w:noWrap/>
            <w:hideMark/>
          </w:tcPr>
          <w:p w14:paraId="2280FA69"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m</w:t>
            </w:r>
            <w:proofErr w:type="spellEnd"/>
          </w:p>
        </w:tc>
        <w:tc>
          <w:tcPr>
            <w:tcW w:w="1057" w:type="dxa"/>
            <w:noWrap/>
            <w:hideMark/>
          </w:tcPr>
          <w:p w14:paraId="4913622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07A8CA4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7165FA4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703EB3B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AC</w:t>
            </w:r>
          </w:p>
        </w:tc>
        <w:tc>
          <w:tcPr>
            <w:tcW w:w="983" w:type="dxa"/>
            <w:noWrap/>
            <w:hideMark/>
          </w:tcPr>
          <w:p w14:paraId="3080F8C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1246</w:t>
            </w:r>
          </w:p>
        </w:tc>
        <w:tc>
          <w:tcPr>
            <w:tcW w:w="1206" w:type="dxa"/>
            <w:noWrap/>
            <w:hideMark/>
          </w:tcPr>
          <w:p w14:paraId="5ED5A66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Lake</w:t>
            </w:r>
          </w:p>
        </w:tc>
        <w:tc>
          <w:tcPr>
            <w:tcW w:w="1440" w:type="dxa"/>
            <w:noWrap/>
            <w:hideMark/>
          </w:tcPr>
          <w:p w14:paraId="455E177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45B6D35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Frequency, activity</w:t>
            </w:r>
          </w:p>
        </w:tc>
      </w:tr>
      <w:tr w:rsidR="003928FA" w:rsidRPr="003928FA" w14:paraId="31B6E229" w14:textId="77777777" w:rsidTr="005537B3">
        <w:trPr>
          <w:trHeight w:val="320"/>
        </w:trPr>
        <w:tc>
          <w:tcPr>
            <w:tcW w:w="1372" w:type="dxa"/>
          </w:tcPr>
          <w:p w14:paraId="1D9ECAD3" w14:textId="006052B6" w:rsidR="003928FA" w:rsidRPr="003928FA" w:rsidRDefault="003928FA" w:rsidP="005537B3">
            <w:pPr>
              <w:spacing w:line="360" w:lineRule="auto"/>
              <w:rPr>
                <w:rFonts w:ascii="Times New Roman" w:hAnsi="Times New Roman" w:cs="Times New Roman"/>
                <w:color w:val="000000"/>
              </w:rPr>
            </w:pPr>
            <w:proofErr w:type="spellStart"/>
            <w:r w:rsidRPr="003928FA">
              <w:rPr>
                <w:rFonts w:ascii="Times New Roman" w:hAnsi="Times New Roman" w:cs="Times New Roman"/>
              </w:rPr>
              <w:lastRenderedPageBreak/>
              <w:t>Hegertun</w:t>
            </w:r>
            <w:proofErr w:type="spellEnd"/>
            <w:r w:rsidRPr="003928FA">
              <w:rPr>
                <w:rFonts w:ascii="Times New Roman" w:hAnsi="Times New Roman" w:cs="Times New Roman"/>
              </w:rPr>
              <w:t xml:space="preserve"> et al (2013)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11la2f3ris","properties":{"formattedCitation":"[49]","plainCitation":"[49]","noteIndex":0},"citationItems":[{"id":881,"uris":["http://zotero.org/users/9354199/items/AAFTW25Y"],"itemData":{"id":881,"type":"article-journal","abstract":"Background: Schistosoma (S.) haematobium infection is a common cause of genital morbidity in adult women. Ova in the genital mucosal lining may cause lesions, bleeding, pain, discharge, and the damaged surfaces may pose a risk for HIV. In a heterogeneous schistosomiasis endemic area in South Africa, we sought to investigate if young girls had genital symptoms and if this was associated with urinary S. haematobium.\nMethodology: In a cross-sectional study of 18 randomly chosen primary schools, we included 1057 schoolgirls between the age of 10 and 12 years. We interviewed assenting girls, whose parents had consented to their participation and examined three urines from each of them for schistosome ova.\nPrincipal findings: One third of the girls reported to have a history of genital symptoms. Prior schistosomal infection was reported by 22% (226/1020), this was associated with current genital symptoms (p&lt;0.001). In regression analysis the genital symptoms were significantly associated both with urinary schistosomiasis (p&lt;0.001) and water contact (p&lt;0.001).\nConclusions: Even before sexually active age, a relatively large proportion of the participating girls had similar genital symptoms to those reported for adult genital schistosomiasis previously. Anti-schistosomal treatment should be considered at a young age in order to prevent chronic genital damage and secondary infections such as HIV, sexually transmitted diseases and other super-infections.","archive_location":"WOS:000316943800024","container-title":"PLOS NEGLECTED TROPICAL DISEASES","DOI":"10.1371/journal.pntd.0002104","ISSN":"1935-2735","issue":"3","language":"English","title":"S-haematobium as a Common Cause of Genital Morbidity in Girls: A Cross-sectional Study of Children in South Africa","volume":"7","author":[{"family":"Hegertun","given":"IEA"},{"family":"Gundersen","given":"KMS"},{"family":"Kleppa","given":"E"},{"family":"Zulu","given":"SG"},{"family":"Gundersen","given":"SG"},{"family":"Taylor","given":"M"},{"family":"Kvalsvig","given":"JD"},{"family":"Kjetland","given":"EF"}],"issued":{"date-parts":[["2013",3]]},"citation-key":"Hegertun2013"}}],"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49]</w:t>
            </w:r>
            <w:r w:rsidRPr="003928FA">
              <w:rPr>
                <w:rFonts w:ascii="Times New Roman" w:hAnsi="Times New Roman" w:cs="Times New Roman"/>
              </w:rPr>
              <w:fldChar w:fldCharType="end"/>
            </w:r>
          </w:p>
        </w:tc>
        <w:tc>
          <w:tcPr>
            <w:tcW w:w="1485" w:type="dxa"/>
            <w:noWrap/>
            <w:hideMark/>
          </w:tcPr>
          <w:p w14:paraId="6FD7C9E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outh Africa</w:t>
            </w:r>
          </w:p>
        </w:tc>
        <w:tc>
          <w:tcPr>
            <w:tcW w:w="912" w:type="dxa"/>
            <w:noWrap/>
            <w:hideMark/>
          </w:tcPr>
          <w:p w14:paraId="446AA207"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h</w:t>
            </w:r>
            <w:proofErr w:type="spellEnd"/>
          </w:p>
        </w:tc>
        <w:tc>
          <w:tcPr>
            <w:tcW w:w="1057" w:type="dxa"/>
            <w:noWrap/>
            <w:hideMark/>
          </w:tcPr>
          <w:p w14:paraId="49D6B60B"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4D12931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chool</w:t>
            </w:r>
          </w:p>
        </w:tc>
        <w:tc>
          <w:tcPr>
            <w:tcW w:w="1216" w:type="dxa"/>
            <w:noWrap/>
            <w:hideMark/>
          </w:tcPr>
          <w:p w14:paraId="5CA2DEE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6F4E518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AC</w:t>
            </w:r>
          </w:p>
        </w:tc>
        <w:tc>
          <w:tcPr>
            <w:tcW w:w="983" w:type="dxa"/>
            <w:noWrap/>
            <w:hideMark/>
          </w:tcPr>
          <w:p w14:paraId="2A9AB3C9"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970</w:t>
            </w:r>
          </w:p>
        </w:tc>
        <w:tc>
          <w:tcPr>
            <w:tcW w:w="1206" w:type="dxa"/>
            <w:noWrap/>
            <w:hideMark/>
          </w:tcPr>
          <w:p w14:paraId="0BEFF6B9"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iver, dam, lake, stream, pond</w:t>
            </w:r>
          </w:p>
        </w:tc>
        <w:tc>
          <w:tcPr>
            <w:tcW w:w="1440" w:type="dxa"/>
            <w:noWrap/>
            <w:hideMark/>
          </w:tcPr>
          <w:p w14:paraId="0FD8BC60"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08BF65F3"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ny water contact</w:t>
            </w:r>
          </w:p>
        </w:tc>
      </w:tr>
      <w:tr w:rsidR="003928FA" w:rsidRPr="003928FA" w14:paraId="1B75E1D9" w14:textId="77777777" w:rsidTr="005537B3">
        <w:trPr>
          <w:trHeight w:val="320"/>
        </w:trPr>
        <w:tc>
          <w:tcPr>
            <w:tcW w:w="1372" w:type="dxa"/>
          </w:tcPr>
          <w:p w14:paraId="500F124A" w14:textId="71944183" w:rsidR="003928FA" w:rsidRPr="003928FA" w:rsidRDefault="003928FA" w:rsidP="005537B3">
            <w:pPr>
              <w:spacing w:line="360" w:lineRule="auto"/>
              <w:rPr>
                <w:rFonts w:ascii="Times New Roman" w:hAnsi="Times New Roman" w:cs="Times New Roman"/>
                <w:color w:val="000000"/>
              </w:rPr>
            </w:pPr>
            <w:proofErr w:type="spellStart"/>
            <w:r w:rsidRPr="003928FA">
              <w:rPr>
                <w:rFonts w:ascii="Times New Roman" w:hAnsi="Times New Roman" w:cs="Times New Roman"/>
              </w:rPr>
              <w:t>Houmsou</w:t>
            </w:r>
            <w:proofErr w:type="spellEnd"/>
            <w:r w:rsidRPr="003928FA">
              <w:rPr>
                <w:rFonts w:ascii="Times New Roman" w:hAnsi="Times New Roman" w:cs="Times New Roman"/>
              </w:rPr>
              <w:t xml:space="preserve"> et al (2010) </w:t>
            </w:r>
            <w:r w:rsidRPr="003928FA">
              <w:rPr>
                <w:rFonts w:ascii="Times New Roman" w:hAnsi="Times New Roman" w:cs="Times New Roman"/>
              </w:rPr>
              <w:fldChar w:fldCharType="begin"/>
            </w:r>
            <w:r w:rsidR="00C435F5">
              <w:rPr>
                <w:rFonts w:ascii="Times New Roman" w:hAnsi="Times New Roman" w:cs="Times New Roman"/>
              </w:rPr>
              <w:instrText xml:space="preserve"> ADDIN ZOTERO_ITEM CSL_CITATION {"citationID":"autagpiv6b","properties":{"formattedCitation":"[50]","plainCitation":"[50]","noteIndex":0},"citationItems":[{"id":1822,"uris":["http://zotero.org/users/9354199/items/2QB2MTRU"],"itemData":{"id":1822,"type":"article-journal","abstract":"Schistosomiasis is one of the neglected diseases in tropical Africa that continues to plague inhabitants of sub-urban and rural areas where there are little or no safe water outlets. This study investigated urinary schistosomiasis infection in relation to knowledge, attitudes and practices of people in Buruku and Katsina-Ala Local Government Areas of Benue State, Nigeria. Using standard parasitological method (Filtration technique) to examine the urine, 335 (44.66%) were infected with Schistosoma haematobium eggs out of the 750 urine samples examined from school children and communities. Questionnaires were administered to each participant to collect information on socio-demographic data, knowledge on the causes of urinary schistosomiasis and risk factors in Schistosoma haematobium infection. Children of farmers recorded the peak of infection with 159 (24.37%). Inhabitants of the area mostly linked the disease to other causes like drinking dirty water 195(29.63%) among whose 115 (17.47%) were infected, playing in water 118 (17.93%) among whose 67 (10.18%) were infected, eating unripe fruits 72 (10.98%) among whose 30 (4.00%) were infected. Subjects' knowledge about the role that fresh water snails play in transmission was low 38 (5.77%). 116 (25.22%) were recorded not having any idea of the cause of the disease and 70 (9.33%) were found infected. Activities like swimming, bathing/playing in water, washing and collection of edible snails from stream, ponds or river significantly correlated with the prevalenceof Schistosoma haematobium infection (P &lt; 0.01) and could be identified as risk factors in the area. There is an urgent need for the launching of a schistosomiasis control programme and development of human resources and materials for health education to decrease the frequency of water contact activities.","container-title":"Internet Journal of Infectious Diseases","issue":"1","journalAbbreviation":"Internet Journal of Infectious Diseases","note":"publisher-place: United States\npublisher: Internet Scientific Publications LLC (23 Rippling Creek Drive, Sugar Land TX 77479, United States)","title":"Perceptions and assessment of risk factors in &lt;i&gt;Schistosoma haematobium&lt;/i&gt; infection in Buruku and Katsina-Ala Local Government Areas of Benue State-Nigeria","volume":"8","author":[{"literal":"Houmsou R.S."},{"literal":"Kela S.L."},{"literal":"Suleiman M.M."},{"literal":"Ogidi J.A."}],"issued":{"date-parts":[["2010"]]},"citation-key":"HoumsouR.S.2010"}}],"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50]</w:t>
            </w:r>
            <w:r w:rsidRPr="003928FA">
              <w:rPr>
                <w:rFonts w:ascii="Times New Roman" w:hAnsi="Times New Roman" w:cs="Times New Roman"/>
              </w:rPr>
              <w:fldChar w:fldCharType="end"/>
            </w:r>
          </w:p>
        </w:tc>
        <w:tc>
          <w:tcPr>
            <w:tcW w:w="1485" w:type="dxa"/>
            <w:noWrap/>
            <w:hideMark/>
          </w:tcPr>
          <w:p w14:paraId="6D3D8117"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Nigeria</w:t>
            </w:r>
          </w:p>
        </w:tc>
        <w:tc>
          <w:tcPr>
            <w:tcW w:w="912" w:type="dxa"/>
            <w:noWrap/>
            <w:hideMark/>
          </w:tcPr>
          <w:p w14:paraId="6B8E31E2"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h</w:t>
            </w:r>
            <w:proofErr w:type="spellEnd"/>
          </w:p>
        </w:tc>
        <w:tc>
          <w:tcPr>
            <w:tcW w:w="1057" w:type="dxa"/>
            <w:noWrap/>
            <w:hideMark/>
          </w:tcPr>
          <w:p w14:paraId="491CA5E9"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6B15AA6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3936BADC"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03AB5F9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PSAC, SAC</w:t>
            </w:r>
          </w:p>
        </w:tc>
        <w:tc>
          <w:tcPr>
            <w:tcW w:w="983" w:type="dxa"/>
            <w:noWrap/>
            <w:hideMark/>
          </w:tcPr>
          <w:p w14:paraId="607E08C1"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750</w:t>
            </w:r>
          </w:p>
        </w:tc>
        <w:tc>
          <w:tcPr>
            <w:tcW w:w="1206" w:type="dxa"/>
            <w:noWrap/>
            <w:hideMark/>
          </w:tcPr>
          <w:p w14:paraId="5E22AE1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iver</w:t>
            </w:r>
          </w:p>
        </w:tc>
        <w:tc>
          <w:tcPr>
            <w:tcW w:w="1440" w:type="dxa"/>
            <w:noWrap/>
            <w:hideMark/>
          </w:tcPr>
          <w:p w14:paraId="737DFB0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4315193C"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ctivity</w:t>
            </w:r>
          </w:p>
        </w:tc>
      </w:tr>
      <w:tr w:rsidR="003928FA" w:rsidRPr="003928FA" w14:paraId="50BD0E8E" w14:textId="77777777" w:rsidTr="005537B3">
        <w:trPr>
          <w:trHeight w:val="320"/>
        </w:trPr>
        <w:tc>
          <w:tcPr>
            <w:tcW w:w="1372" w:type="dxa"/>
          </w:tcPr>
          <w:p w14:paraId="14660D83" w14:textId="12B72FFB" w:rsidR="003928FA" w:rsidRPr="003928FA" w:rsidRDefault="003928FA" w:rsidP="005537B3">
            <w:pPr>
              <w:spacing w:line="360" w:lineRule="auto"/>
              <w:rPr>
                <w:rFonts w:ascii="Times New Roman" w:hAnsi="Times New Roman" w:cs="Times New Roman"/>
                <w:color w:val="000000"/>
              </w:rPr>
            </w:pPr>
            <w:proofErr w:type="spellStart"/>
            <w:r w:rsidRPr="003928FA">
              <w:rPr>
                <w:rFonts w:ascii="Times New Roman" w:hAnsi="Times New Roman" w:cs="Times New Roman"/>
              </w:rPr>
              <w:t>Houmsou</w:t>
            </w:r>
            <w:proofErr w:type="spellEnd"/>
            <w:r w:rsidRPr="003928FA">
              <w:rPr>
                <w:rFonts w:ascii="Times New Roman" w:hAnsi="Times New Roman" w:cs="Times New Roman"/>
              </w:rPr>
              <w:t xml:space="preserve"> et al (2021)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bigakidep","properties":{"formattedCitation":"[51]","plainCitation":"[51]","noteIndex":0},"citationItems":[{"id":1764,"uris":["http://zotero.org/users/9354199/items/23U6ELL8"],"itemData":{"id":1764,"type":"article-journal","abstract":"The study investigated the infection level and behavioural factors exposing rural inhabitants to urogenital schistosomiasis in Takum Local Government Area, Taraba State, Nigeria. Filtration technique determined Schistosoma haematobium eggs from urine samples. Questionnaires collected socio-demographic characteristics and ponds/rivers/streams' behavioural attitudes of participants. An infection of 41.1% was found. Sufa significantly had the highest infection (62.5%) (X 2=32.34, p=0.001) as well as the age groups 1-10 years (47.2%) and 11-20 years (49.6%) (X 2=33.83, p=0.001). Participants with non-formal education and farmers, respectively, had higher infection (45.7%) (X 2=12.08, p=0.001) and (48.5%) (X 2=5.42, p=0.020). Inhabitants who played in ponds/rivers/streams during dry season as well as those with non-formal education and farmers were more predisposed to infection with respective crude odds ratio (cOR) of 0.92 (%95CI: 0.81-1.50; p=0.043), 0.55 (%95CI: 0.38-0.77; p=0.001) and 0.80 (%95CI: 0.33-1.41; p=0.002). Inhabitants were infected according to their wards as well as their age groups, education level, occupation level and behavioural activities. The federal and state governments should embark on public health education and control of the disease.","container-title":"Journal of Water, Sanitation and Hygiene for Development","DOI":"10.2166/washdev.2021.257","issue":"4","journalAbbreviation":"Journal of Water, Sanitation and Hygiene for Development","note":"publisher-place: UK","page":"546-557","title":"Integrated control of river and pond water as an exposure source to urogenital schistosomiasis of rural inhabitants in southern Taraba State, Nigeria.","volume":"11","author":[{"family":"Houmsou","given":"R. S."},{"family":"Wama","given":"E. B."},{"family":"Agere","given":"H."},{"family":"Uniga","given":"J. A."},{"family":"Bingbeng","given":"J. B."},{"family":"Jerry","given":"J. T."},{"family":"Azuaga","given":"P."},{"family":"Amuta","given":"E. U."},{"family":"Kela","given":"S. L."}],"issued":{"date-parts":[["2021"]]},"citation-key":"Houmsou2021"}}],"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51]</w:t>
            </w:r>
            <w:r w:rsidRPr="003928FA">
              <w:rPr>
                <w:rFonts w:ascii="Times New Roman" w:hAnsi="Times New Roman" w:cs="Times New Roman"/>
              </w:rPr>
              <w:fldChar w:fldCharType="end"/>
            </w:r>
          </w:p>
        </w:tc>
        <w:tc>
          <w:tcPr>
            <w:tcW w:w="1485" w:type="dxa"/>
            <w:noWrap/>
            <w:hideMark/>
          </w:tcPr>
          <w:p w14:paraId="2A211F9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Nigeria</w:t>
            </w:r>
          </w:p>
        </w:tc>
        <w:tc>
          <w:tcPr>
            <w:tcW w:w="912" w:type="dxa"/>
            <w:noWrap/>
            <w:hideMark/>
          </w:tcPr>
          <w:p w14:paraId="53C61596"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h</w:t>
            </w:r>
            <w:proofErr w:type="spellEnd"/>
          </w:p>
        </w:tc>
        <w:tc>
          <w:tcPr>
            <w:tcW w:w="1057" w:type="dxa"/>
            <w:noWrap/>
            <w:hideMark/>
          </w:tcPr>
          <w:p w14:paraId="7136EFA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63941961"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439E7E1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32575E9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PSAC, SAC</w:t>
            </w:r>
          </w:p>
        </w:tc>
        <w:tc>
          <w:tcPr>
            <w:tcW w:w="983" w:type="dxa"/>
            <w:noWrap/>
            <w:hideMark/>
          </w:tcPr>
          <w:p w14:paraId="5CD4AFD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1153</w:t>
            </w:r>
          </w:p>
        </w:tc>
        <w:tc>
          <w:tcPr>
            <w:tcW w:w="1206" w:type="dxa"/>
            <w:noWrap/>
            <w:hideMark/>
          </w:tcPr>
          <w:p w14:paraId="666A443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tream, river, pond</w:t>
            </w:r>
          </w:p>
        </w:tc>
        <w:tc>
          <w:tcPr>
            <w:tcW w:w="1440" w:type="dxa"/>
            <w:noWrap/>
            <w:hideMark/>
          </w:tcPr>
          <w:p w14:paraId="15C7B08C"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28CCB80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ctivity</w:t>
            </w:r>
          </w:p>
        </w:tc>
      </w:tr>
      <w:tr w:rsidR="003928FA" w:rsidRPr="003928FA" w14:paraId="574E3F8A" w14:textId="77777777" w:rsidTr="005537B3">
        <w:trPr>
          <w:trHeight w:val="320"/>
        </w:trPr>
        <w:tc>
          <w:tcPr>
            <w:tcW w:w="1372" w:type="dxa"/>
          </w:tcPr>
          <w:p w14:paraId="7FE43CE4" w14:textId="2BC5DD9F" w:rsidR="003928FA" w:rsidRPr="003928FA" w:rsidRDefault="003928FA" w:rsidP="005537B3">
            <w:pPr>
              <w:spacing w:line="360" w:lineRule="auto"/>
              <w:rPr>
                <w:rFonts w:ascii="Times New Roman" w:hAnsi="Times New Roman" w:cs="Times New Roman"/>
                <w:color w:val="000000"/>
              </w:rPr>
            </w:pPr>
            <w:proofErr w:type="spellStart"/>
            <w:r w:rsidRPr="003928FA">
              <w:rPr>
                <w:rFonts w:ascii="Times New Roman" w:hAnsi="Times New Roman" w:cs="Times New Roman"/>
              </w:rPr>
              <w:t>Houmsou</w:t>
            </w:r>
            <w:proofErr w:type="spellEnd"/>
            <w:r w:rsidRPr="003928FA">
              <w:rPr>
                <w:rFonts w:ascii="Times New Roman" w:hAnsi="Times New Roman" w:cs="Times New Roman"/>
              </w:rPr>
              <w:t xml:space="preserve"> et al (2016)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2mbdtgp2ru","properties":{"formattedCitation":"[52]","plainCitation":"[52]","noteIndex":0},"citationItems":[{"id":1775,"uris":["http://zotero.org/users/9354199/items/LZZB9NR7"],"itemData":{"id":1775,"type":"article-journal","abstract":"Background. This cross-sectional study was conducted to determine the prevalence, intensity of infection, and risk factors associated with urinary schistosomiasis among children in Murbai and Surbai communities of Ardo-Kola Local Government Area (LGA), Taraba State, Nigeria. Methods. Urine samples were analysed by the standard filtration technique using 10 ml syringe, Swinnex polypropylene filter holder (13 mm diameter), and polycarbonate membrane filters (12 micro m porosity). Sociodemographic data and water contact activities were collated from children using structured questionnaires. Results. A point prevalence of 58.54% was reported out of the urine samples examined. Males were significantly more infected than their female counterparts (71.15% versus 43.66%, X2=89.12, p=0.000). The age-related prevalence showed 6-10 and 11-15 years significantly infected with 78.70% and 73.02%, respectively (X2=89.12, p=0.000). Light intensity of infection, 62.51%, was significantly higher than heavy intensity, 37.48%, among the infected children (X2=365.8, p=0.000). Water contact activities such as fishing (OR=4.01, CI=3.04-5.61, p=0.000), rice farming (OR=4.01, CI=2.96-5.36, p=0.000), and dry season farming (OR=4.78, CI=3.68-6.22, p=0.000) were the risk factors exposing children to infection in the area. Conclusion. There is an urgent need to undertake a large scale deworming control programme using praziquantel in the area.","container-title":"Journal of Tropical Medicine","issue":"Houmsou, R. S.: Department of Biological Sciences, Taraba State University, Jalingo, Nigeria","journalAbbreviation":"Journal of Tropical Medicine","note":"publisher-place: USA","page":"Article-9831265","title":"Urinary schistosomiasis among children in Murbai and Surbai communities of Ardo-Kola Local Government Area, Taraba State, Nigeria.","volume":"2016","author":[{"family":"Houmsou","given":"R. S."},{"family":"Agere","given":"H."},{"family":"Wama","given":"B. E."},{"family":"Bingbeng","given":"J. B."},{"family":"Amuta","given":"E. U."},{"family":"Kela","given":"S. L."}],"issued":{"date-parts":[["2016"]]},"citation-key":"Houmsou2016"}}],"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52]</w:t>
            </w:r>
            <w:r w:rsidRPr="003928FA">
              <w:rPr>
                <w:rFonts w:ascii="Times New Roman" w:hAnsi="Times New Roman" w:cs="Times New Roman"/>
              </w:rPr>
              <w:fldChar w:fldCharType="end"/>
            </w:r>
          </w:p>
        </w:tc>
        <w:tc>
          <w:tcPr>
            <w:tcW w:w="1485" w:type="dxa"/>
            <w:noWrap/>
            <w:hideMark/>
          </w:tcPr>
          <w:p w14:paraId="7200F8D3"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Nigeria</w:t>
            </w:r>
          </w:p>
        </w:tc>
        <w:tc>
          <w:tcPr>
            <w:tcW w:w="912" w:type="dxa"/>
            <w:noWrap/>
            <w:hideMark/>
          </w:tcPr>
          <w:p w14:paraId="2A56BC8D"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h</w:t>
            </w:r>
            <w:proofErr w:type="spellEnd"/>
          </w:p>
        </w:tc>
        <w:tc>
          <w:tcPr>
            <w:tcW w:w="1057" w:type="dxa"/>
            <w:noWrap/>
            <w:hideMark/>
          </w:tcPr>
          <w:p w14:paraId="5C8C377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0A391D63"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4C291F2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609DF4BC"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PSAC, 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26C2C603"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675</w:t>
            </w:r>
          </w:p>
        </w:tc>
        <w:tc>
          <w:tcPr>
            <w:tcW w:w="1206" w:type="dxa"/>
            <w:noWrap/>
            <w:hideMark/>
          </w:tcPr>
          <w:p w14:paraId="1933224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iver, dam</w:t>
            </w:r>
          </w:p>
        </w:tc>
        <w:tc>
          <w:tcPr>
            <w:tcW w:w="1440" w:type="dxa"/>
            <w:noWrap/>
            <w:hideMark/>
          </w:tcPr>
          <w:p w14:paraId="59B6D8A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56A371B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ctivity</w:t>
            </w:r>
          </w:p>
        </w:tc>
      </w:tr>
      <w:tr w:rsidR="003928FA" w:rsidRPr="003928FA" w14:paraId="49D2C78C" w14:textId="77777777" w:rsidTr="005537B3">
        <w:trPr>
          <w:trHeight w:val="320"/>
        </w:trPr>
        <w:tc>
          <w:tcPr>
            <w:tcW w:w="1372" w:type="dxa"/>
          </w:tcPr>
          <w:p w14:paraId="6FE8649A" w14:textId="4C0DC638" w:rsidR="003928FA" w:rsidRPr="003928FA" w:rsidRDefault="003928FA" w:rsidP="005537B3">
            <w:pPr>
              <w:spacing w:line="360" w:lineRule="auto"/>
              <w:rPr>
                <w:rFonts w:ascii="Times New Roman" w:hAnsi="Times New Roman" w:cs="Times New Roman"/>
                <w:color w:val="000000"/>
              </w:rPr>
            </w:pPr>
            <w:r w:rsidRPr="003928FA">
              <w:rPr>
                <w:rFonts w:ascii="Times New Roman" w:hAnsi="Times New Roman" w:cs="Times New Roman"/>
              </w:rPr>
              <w:t xml:space="preserve">Ismail et al (2014)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1s8qo7v2j0","properties":{"formattedCitation":"[53]","plainCitation":"[53]","noteIndex":0},"citationItems":[{"id":817,"uris":["http://zotero.org/users/9354199/items/288ZBTXD"],"itemData":{"id":817,"type":"article-journal","abstract":"Background: We investigated the prevalence, risk factors, and clinical manifestations of schistosomiasis in White Nile State, Sudan, to determine the local characteristics of schistosomiasis in the White Nile River basin.\nMethods: Urine and stool samples were collected from 338 students (176 boys, 162 girls) at three primary schools and were examined using the urine filtration method and the Kato-Katz technique, respectively. Of the students, 200 were interviewed using a semi-structured questionnaire to assess water-contact patterns and health conditions related with urinary schistosomiasis.\nResults: Of the 338 students, egg-positive rates for S. haematobium and S. mansoni were 45.0% and 5.9%, respectively, and 4.4% were mixed. The intensities of S. haematobium and S. mansoni infection were 1.091 +/- 0.744 log EP10 (eggs per 10 mL of urine, mean +/- SD = 57 +/- 172 EP10) and 1.787 +/- 0.844 log EPG (eggs per gram of stool, mean +/- SD = 156 +/- 176 EPG), respectively. The prevalence and intensity of S. haematobium infection differed significantly among the three schools, but not by gender or age. Urinary schistosomiasis was significantly associated with the frequencies of contaminated water contact, taking baths, swimming, and wading the stream; however, frequencies of these events were not significantly correlated with infection intensity. Self-reported hematuria and dysuria also correlated significantly with urinary schistosomiasis.\nConclusions: The overall prevalence of schistosomiasis, especially urinary schistosomiasis, is high in the White Nile River basin, Sudan, and is closely associated with frequencies of water contact, taking baths, swimming, and wading the stream. We strongly recommend implementation of an integrated schistosomiasis control program in this area.","archive_location":"WOS:000347123700001","container-title":"PARASITES &amp; VECTORS","DOI":"10.1186/s13071-014-0478-6","ISSN":"1756-3305","language":"English","title":"Prevalence, risk factors, and clinical manifestations of schistosomiasis among school children in the White Nile River basin, Sudan","volume":"7","author":[{"family":"Ismail","given":"HAHA"},{"family":"Hong","given":"ST"},{"family":"Babiker","given":"ATEB"},{"family":"Hassan","given":"RMA"},{"family":"Sulaiman","given":"MAZ"},{"family":"Jeong","given":"HG"},{"family":"Kong","given":"WH"},{"family":"Lee","given":"SH"},{"family":"Cho","given":"HI"},{"family":"Nam","given":"HS"},{"family":"Oh","given":"CH"},{"family":"Lee","given":"YH"}],"issued":{"date-parts":[["2014",10,15]]},"citation-key":"Ismail2014"}}],"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53]</w:t>
            </w:r>
            <w:r w:rsidRPr="003928FA">
              <w:rPr>
                <w:rFonts w:ascii="Times New Roman" w:hAnsi="Times New Roman" w:cs="Times New Roman"/>
              </w:rPr>
              <w:fldChar w:fldCharType="end"/>
            </w:r>
          </w:p>
        </w:tc>
        <w:tc>
          <w:tcPr>
            <w:tcW w:w="1485" w:type="dxa"/>
            <w:noWrap/>
            <w:hideMark/>
          </w:tcPr>
          <w:p w14:paraId="41684F1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dan</w:t>
            </w:r>
          </w:p>
        </w:tc>
        <w:tc>
          <w:tcPr>
            <w:tcW w:w="912" w:type="dxa"/>
            <w:noWrap/>
            <w:hideMark/>
          </w:tcPr>
          <w:p w14:paraId="59B036BF"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h</w:t>
            </w:r>
            <w:proofErr w:type="spellEnd"/>
          </w:p>
        </w:tc>
        <w:tc>
          <w:tcPr>
            <w:tcW w:w="1057" w:type="dxa"/>
            <w:noWrap/>
            <w:hideMark/>
          </w:tcPr>
          <w:p w14:paraId="58311919"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6E9CBA8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chool</w:t>
            </w:r>
          </w:p>
        </w:tc>
        <w:tc>
          <w:tcPr>
            <w:tcW w:w="1216" w:type="dxa"/>
            <w:noWrap/>
            <w:hideMark/>
          </w:tcPr>
          <w:p w14:paraId="0DABF2A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1889D4F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7ABB6303"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338</w:t>
            </w:r>
          </w:p>
        </w:tc>
        <w:tc>
          <w:tcPr>
            <w:tcW w:w="1206" w:type="dxa"/>
            <w:noWrap/>
            <w:hideMark/>
          </w:tcPr>
          <w:p w14:paraId="01D26A25"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iver</w:t>
            </w:r>
          </w:p>
        </w:tc>
        <w:tc>
          <w:tcPr>
            <w:tcW w:w="1440" w:type="dxa"/>
            <w:noWrap/>
            <w:hideMark/>
          </w:tcPr>
          <w:p w14:paraId="003ED141"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04EE6CDB"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Frequency, activity</w:t>
            </w:r>
          </w:p>
        </w:tc>
      </w:tr>
      <w:tr w:rsidR="003928FA" w:rsidRPr="003928FA" w14:paraId="4D2AB4BB" w14:textId="77777777" w:rsidTr="005537B3">
        <w:trPr>
          <w:trHeight w:val="320"/>
        </w:trPr>
        <w:tc>
          <w:tcPr>
            <w:tcW w:w="1372" w:type="dxa"/>
          </w:tcPr>
          <w:p w14:paraId="363E2614" w14:textId="4EE107D5" w:rsidR="003928FA" w:rsidRPr="003928FA" w:rsidRDefault="003928FA" w:rsidP="005537B3">
            <w:pPr>
              <w:spacing w:line="360" w:lineRule="auto"/>
              <w:rPr>
                <w:rFonts w:ascii="Times New Roman" w:hAnsi="Times New Roman" w:cs="Times New Roman"/>
                <w:color w:val="000000"/>
              </w:rPr>
            </w:pPr>
            <w:proofErr w:type="spellStart"/>
            <w:r w:rsidRPr="003928FA">
              <w:rPr>
                <w:rFonts w:ascii="Times New Roman" w:hAnsi="Times New Roman" w:cs="Times New Roman"/>
              </w:rPr>
              <w:t>Joof</w:t>
            </w:r>
            <w:proofErr w:type="spellEnd"/>
            <w:r w:rsidRPr="003928FA">
              <w:rPr>
                <w:rFonts w:ascii="Times New Roman" w:hAnsi="Times New Roman" w:cs="Times New Roman"/>
              </w:rPr>
              <w:t xml:space="preserve"> et al (2021)</w:t>
            </w:r>
            <w:r w:rsidR="00ED56DF">
              <w:rPr>
                <w:rFonts w:ascii="Times New Roman" w:hAnsi="Times New Roman" w:cs="Times New Roman"/>
              </w:rPr>
              <w:t xml:space="preserve"> </w:t>
            </w:r>
            <w:r w:rsidR="00ED56DF">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35anr09mq","properties":{"formattedCitation":"[54]","plainCitation":"[54]","noteIndex":0},"citationItems":[{"id":609,"uris":["http://zotero.org/users/9354199/items/R8U4KZ5E"],"itemData":{"id":609,"type":"article-journal","abstract":"Background The Gambia initiated a control programme for schistosomiasis in 2015. In light of this, recent and comprehensive data on schistosomiasis is required to effectively guide the control programme. This study aimed to evaluate the prevalence and associated risk factors of schistosomiasis among primary school children in The Gambia.\nMethods We utilised data from a previous study conducted in 2015 in 4 regions of The Gambia: North Bank Region (NBR), Lower River Region (LRR), Central River Region (CRR) and Upper River Region (URR). In the parent study, ten schools were selected randomly from each region. Urine and stool samples collected from 25 boys and 25 girls (7-14 years) in each school were examined for urinary schistosomiasis (Schistosoma haematobium infection) and intestinal schistosomiasis (Schistosoma mansoni infection) using urine filtration, dipstick and Kato-Katz methods.\nPrincipal findings Urinary schistosomiasis had an overall prevalence of 10.2% while intestinal schistosomiasis had a prevalence of 0.3% among the sampled school children. Prevalence of urinary schistosomiasis was significantly different among regions (chi 2 = 279.958, df = 3, p &lt; 0.001), with CRR (27.6%) being the most endemic region, followed by URR (12.0%), then LRR (0.6%), and NBR (0.0%). Prevalence of intestinal schistosomiasis was also significantly variable among regions, with 4 of the 5 positive cases detected in CRR and 1 case in URR. Every school sampled in CRR had at least one student infected with S. haematobium, 50% of schools in URR had S. haematobium infection, and just one school in LRR had S. haematobium infection. While S. haematobium infection was significantly higher in boys (&lt;chi&gt; 2 = 4.440, df = 1, p = 0.035), no significant difference in infection rate was observed among age groups (chi 2 = 0.882, df = 2, p = 0.643). Two of the 5 students infected with S. mansoni are boys and 3 are girls. Four of these 5 students are in the 10-12 years age group and 1 is in the 7-9 years age group. Macrohaematuria and microhaematuria were found to be statistically associated with presence of S. haematobium eggs in urine. Being a male was a risk factor of S. haematobium infection. Bathing, playing and swimming in water bodies were found to pose less risk for S. haematobium infection, indicating that the true water contact behaviour of children was possibly underrepresented.\nConclusion The findings of this study provide invaluable information on the prevalence of schistosomiasis in The Gambia. This was useful for the schistosomiasis control efforts of the country, as it guided mass drug administration campaigns in eligible districts in the study area. More studies on S. mansoni and its intermediate snail hosts are required to establish its true status in The Gambia. As children sometimes tend to provide responses that potentially please the research or their teacher, data collection frameworks and approaches that ensure true responses in studies involving children should be devised and used.\nAuthor summary In this study, we utilised data collected from a previous study that investigated schistosomiasis among primary school children in four regions (NBR, LRR, CRR and URR) of The Gambia, to assess the prevalence and risk factors of the disease. Our analysis revealed that urinary schistosomiasis was the most prevalent (10.2%) form of the disease and intestinal schistosomiasis was very rare (0.3%) among the school children. Urinary schistosomiasis was found in all study regions except NBR. CRR has the highest prevalence of urinary schistosomiasis and all the schools sampled in the region have at least on student with the infection. Fifty percent of schools in URR had urinary schistosomiasis infection and just one school in LRR had the infection. Presence of blood in urine was a good indicator of urinary schistosomiasis. While being male increases the chance of getting urinary schistosomiasis, playing, bathing and swimming in water bodies unexpedly turn out to pose less risk for infection, indicating the true water contact activities of the children were probably underrepresented in the data. The study provides vital information for the schistosomiasis control efforts of The Gambia. Further studies are required to know the real status of intestinal schistosomiasis in the country.","archive_location":"WOS:000664492600001","container-title":"PLOS Neglected Tropical Diseases","DOI":"10.1371/journal.pntd.0009380","ISSN":"1935-2735","issue":"5","language":"English","title":"Prevalence and risk factors of schistosomiasis among primary school children in four selected regions of The Gambia","volume":"15","author":[{"family":"Joof","given":"E"},{"family":"Sanyang","given":"AM"},{"family":"Camara","given":"Y"},{"family":"Sey","given":"AP"},{"family":"Baldeh","given":"I"},{"family":"Jah","given":"SL"},{"family":"Ceesay","given":"SJ"},{"family":"Sambou","given":"SM"},{"family":"Sanyang","given":"S"},{"family":"Wade","given":"CM"},{"family":"Sanneh","given":"B"}],"issued":{"date-parts":[["2021",5]]},"citation-key":"Joof2021"}}],"schema":"https://github.com/citation-style-language/schema/raw/master/csl-citation.json"} </w:instrText>
            </w:r>
            <w:r w:rsidR="00ED56DF">
              <w:rPr>
                <w:rFonts w:ascii="Times New Roman" w:hAnsi="Times New Roman" w:cs="Times New Roman"/>
              </w:rPr>
              <w:fldChar w:fldCharType="separate"/>
            </w:r>
            <w:r w:rsidR="00ED56DF" w:rsidRPr="00ED56DF">
              <w:rPr>
                <w:rFonts w:ascii="Times New Roman" w:hAnsi="Times New Roman" w:cs="Times New Roman"/>
              </w:rPr>
              <w:t>[54]</w:t>
            </w:r>
            <w:r w:rsidR="00ED56DF">
              <w:rPr>
                <w:rFonts w:ascii="Times New Roman" w:hAnsi="Times New Roman" w:cs="Times New Roman"/>
              </w:rPr>
              <w:fldChar w:fldCharType="end"/>
            </w:r>
          </w:p>
        </w:tc>
        <w:tc>
          <w:tcPr>
            <w:tcW w:w="1485" w:type="dxa"/>
            <w:noWrap/>
            <w:hideMark/>
          </w:tcPr>
          <w:p w14:paraId="094798B9"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Gambia</w:t>
            </w:r>
          </w:p>
        </w:tc>
        <w:tc>
          <w:tcPr>
            <w:tcW w:w="912" w:type="dxa"/>
            <w:noWrap/>
            <w:hideMark/>
          </w:tcPr>
          <w:p w14:paraId="1ABAA150"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h</w:t>
            </w:r>
            <w:proofErr w:type="spellEnd"/>
          </w:p>
        </w:tc>
        <w:tc>
          <w:tcPr>
            <w:tcW w:w="1057" w:type="dxa"/>
            <w:noWrap/>
            <w:hideMark/>
          </w:tcPr>
          <w:p w14:paraId="04CB451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05257033"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084E11E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36114EF7"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AC</w:t>
            </w:r>
          </w:p>
        </w:tc>
        <w:tc>
          <w:tcPr>
            <w:tcW w:w="983" w:type="dxa"/>
            <w:noWrap/>
            <w:hideMark/>
          </w:tcPr>
          <w:p w14:paraId="510F2C3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2016</w:t>
            </w:r>
          </w:p>
        </w:tc>
        <w:tc>
          <w:tcPr>
            <w:tcW w:w="1206" w:type="dxa"/>
            <w:noWrap/>
            <w:hideMark/>
          </w:tcPr>
          <w:p w14:paraId="4E20866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River, stream, </w:t>
            </w:r>
            <w:r w:rsidRPr="003928FA">
              <w:rPr>
                <w:rFonts w:ascii="Times New Roman" w:hAnsi="Times New Roman" w:cs="Times New Roman"/>
                <w:color w:val="000000"/>
              </w:rPr>
              <w:lastRenderedPageBreak/>
              <w:t>pond, rice paddy</w:t>
            </w:r>
          </w:p>
        </w:tc>
        <w:tc>
          <w:tcPr>
            <w:tcW w:w="1440" w:type="dxa"/>
            <w:noWrap/>
            <w:hideMark/>
          </w:tcPr>
          <w:p w14:paraId="50D04B39"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lastRenderedPageBreak/>
              <w:t>Survey</w:t>
            </w:r>
          </w:p>
        </w:tc>
        <w:tc>
          <w:tcPr>
            <w:tcW w:w="1693" w:type="dxa"/>
            <w:noWrap/>
            <w:hideMark/>
          </w:tcPr>
          <w:p w14:paraId="61E2999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ny water contact, activity</w:t>
            </w:r>
          </w:p>
        </w:tc>
      </w:tr>
      <w:tr w:rsidR="003928FA" w:rsidRPr="003928FA" w14:paraId="42B1ACFA" w14:textId="77777777" w:rsidTr="005537B3">
        <w:trPr>
          <w:trHeight w:val="320"/>
        </w:trPr>
        <w:tc>
          <w:tcPr>
            <w:tcW w:w="1372" w:type="dxa"/>
          </w:tcPr>
          <w:p w14:paraId="7A644E56" w14:textId="5B9A86EA" w:rsidR="003928FA" w:rsidRPr="003928FA" w:rsidRDefault="003928FA" w:rsidP="005537B3">
            <w:pPr>
              <w:spacing w:line="360" w:lineRule="auto"/>
              <w:rPr>
                <w:rFonts w:ascii="Times New Roman" w:hAnsi="Times New Roman" w:cs="Times New Roman"/>
                <w:color w:val="000000"/>
              </w:rPr>
            </w:pPr>
            <w:r w:rsidRPr="003928FA">
              <w:rPr>
                <w:rFonts w:ascii="Times New Roman" w:hAnsi="Times New Roman" w:cs="Times New Roman"/>
              </w:rPr>
              <w:t xml:space="preserve">Junior et al (2020) </w:t>
            </w:r>
            <w:r w:rsidR="00ED56DF">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o0j095ont","properties":{"formattedCitation":"[55]","plainCitation":"[55]","noteIndex":0},"citationItems":[{"id":2012,"uris":["http://zotero.org/users/9354199/items/65EK3K74"],"itemData":{"id":2012,"type":"article-journal","abstract":"Aims: This study aimed at determining the prevalence, infection intensities and risk factors associated with Schistosomiasis (SCH) and Soil transmitted helminthiasis (STH) among school aged children (SAC) in Tiko Health District (THD). \nStudy Design: A community-based cross-sectional study was conducted in three health areas (Likomba, Holforth and Tiko town) in Tiko Health District. \nPlace and Duration of Study: The study was carried out in THD from July to October, 2018. \nMethodology:  The study included 464 children of both sexes aged between 4 – 15 years. Stool and urine samples were collected from 464 children and processed using the Kato Katz and Urine filtration techniques respectively. Information on socio-demographic characteristics and risk factors were collected using structured questionnaires. Data was analyzed using SPSS version 25 with statistical significance set at p&lt; 0.05. \nResults: Of the 464 SAC examined, the overall prevalence of Schistosomiasis, STH and Schistosomiasis/STH co-infection rate in THD was 16.16%, 14.44% and 0.43% respectively. Females (18.98%; 14.81%) were more infected with Schistosomiasis when compared to STH than males (13.71%; 14.11%). The order of STH prevalence observed was Ascariasis (9.27%) &gt; Hookworm disease (3.88%) &gt; Trichuriasis (1.29%). The mean infection intensity for Urinary Schistosomiasis and STH was 4.36 eggs per 10ml and 11.74 eggs per gram (EPG) respectively. SAC residing in Likomba HA were significantly at higher risk of Schistosomiasis (aOR: 4.40, P=0.008) and STH (aOR: 2.14, P = 0.031). Use of tap water was associated with STH. \nConclusion: Tiko Health District can be considered as a moderate-risk zone for Schistosomiasis and a low risk zone for STH infection according to WHO classification.","container-title":"International journal of tropical disease &amp; health","DOI":"10.9734/ijtdh/2020/v41i730292","ISSN":"2278-1005","journalAbbreviation":"Int J Trop Dis Health","page":"12-29","source":"DOI.org (Crossref)","title":"Prevalence, Infection Intensity and Risk Factors of Schistosomiasis and Soil Transmitted Helminthiasis among School Aged Children in Tiko Health District, Southwest Cameroon: A Community-Based Cross-Sectional Study","title-short":"Prevalence, Infection Intensity and Risk Factors of Schistosomiasis and Soil Transmitted Helminthiasis among School Aged Children in Tiko Health District, Southwest Cameroon","author":[{"family":"Junior","given":"Ewane Etah"},{"family":"Eyong","given":"Esum Mathias"},{"family":"Dilonga","given":"Henry Meriki"},{"family":"Patrick","given":"Idam Vanesia"},{"family":"Nicholas","given":"Tendongfor"}],"issued":{"date-parts":[["2020",6,29]]},"citation-key":"Junior2020"}}],"schema":"https://github.com/citation-style-language/schema/raw/master/csl-citation.json"} </w:instrText>
            </w:r>
            <w:r w:rsidR="00ED56DF">
              <w:rPr>
                <w:rFonts w:ascii="Times New Roman" w:hAnsi="Times New Roman" w:cs="Times New Roman"/>
              </w:rPr>
              <w:fldChar w:fldCharType="separate"/>
            </w:r>
            <w:r w:rsidR="00ED56DF" w:rsidRPr="00ED56DF">
              <w:rPr>
                <w:rFonts w:ascii="Times New Roman" w:hAnsi="Times New Roman" w:cs="Times New Roman"/>
              </w:rPr>
              <w:t>[55]</w:t>
            </w:r>
            <w:r w:rsidR="00ED56DF">
              <w:rPr>
                <w:rFonts w:ascii="Times New Roman" w:hAnsi="Times New Roman" w:cs="Times New Roman"/>
              </w:rPr>
              <w:fldChar w:fldCharType="end"/>
            </w:r>
          </w:p>
        </w:tc>
        <w:tc>
          <w:tcPr>
            <w:tcW w:w="1485" w:type="dxa"/>
            <w:noWrap/>
            <w:hideMark/>
          </w:tcPr>
          <w:p w14:paraId="751E225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ameroon</w:t>
            </w:r>
          </w:p>
        </w:tc>
        <w:tc>
          <w:tcPr>
            <w:tcW w:w="912" w:type="dxa"/>
            <w:noWrap/>
            <w:hideMark/>
          </w:tcPr>
          <w:p w14:paraId="201943FF"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m</w:t>
            </w:r>
            <w:proofErr w:type="spellEnd"/>
            <w:r w:rsidRPr="003928FA">
              <w:rPr>
                <w:rFonts w:ascii="Times New Roman" w:hAnsi="Times New Roman" w:cs="Times New Roman"/>
                <w:i/>
                <w:iCs/>
                <w:color w:val="000000"/>
              </w:rPr>
              <w:t xml:space="preserve">, </w:t>
            </w:r>
            <w:proofErr w:type="spellStart"/>
            <w:r w:rsidRPr="003928FA">
              <w:rPr>
                <w:rFonts w:ascii="Times New Roman" w:hAnsi="Times New Roman" w:cs="Times New Roman"/>
                <w:i/>
                <w:iCs/>
                <w:color w:val="000000"/>
              </w:rPr>
              <w:t>Sh</w:t>
            </w:r>
            <w:proofErr w:type="spellEnd"/>
          </w:p>
        </w:tc>
        <w:tc>
          <w:tcPr>
            <w:tcW w:w="1057" w:type="dxa"/>
            <w:noWrap/>
            <w:hideMark/>
          </w:tcPr>
          <w:p w14:paraId="04524B0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Peri-urban, urban</w:t>
            </w:r>
          </w:p>
        </w:tc>
        <w:tc>
          <w:tcPr>
            <w:tcW w:w="1337" w:type="dxa"/>
            <w:noWrap/>
            <w:hideMark/>
          </w:tcPr>
          <w:p w14:paraId="6414362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766DAF35"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68E783E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PSAC, SAC</w:t>
            </w:r>
          </w:p>
        </w:tc>
        <w:tc>
          <w:tcPr>
            <w:tcW w:w="983" w:type="dxa"/>
            <w:noWrap/>
            <w:hideMark/>
          </w:tcPr>
          <w:p w14:paraId="14BD2F1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464</w:t>
            </w:r>
          </w:p>
        </w:tc>
        <w:tc>
          <w:tcPr>
            <w:tcW w:w="1206" w:type="dxa"/>
            <w:noWrap/>
            <w:hideMark/>
          </w:tcPr>
          <w:p w14:paraId="38C40881"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iver, stream</w:t>
            </w:r>
          </w:p>
        </w:tc>
        <w:tc>
          <w:tcPr>
            <w:tcW w:w="1440" w:type="dxa"/>
            <w:noWrap/>
            <w:hideMark/>
          </w:tcPr>
          <w:p w14:paraId="53870877"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7E5CA1A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ny water contact</w:t>
            </w:r>
          </w:p>
        </w:tc>
      </w:tr>
      <w:tr w:rsidR="003928FA" w:rsidRPr="003928FA" w14:paraId="1D50B98D" w14:textId="77777777" w:rsidTr="005537B3">
        <w:trPr>
          <w:trHeight w:val="320"/>
        </w:trPr>
        <w:tc>
          <w:tcPr>
            <w:tcW w:w="1372" w:type="dxa"/>
          </w:tcPr>
          <w:p w14:paraId="3545C6AB" w14:textId="60890CE8" w:rsidR="003928FA" w:rsidRPr="003928FA" w:rsidRDefault="003928FA" w:rsidP="005537B3">
            <w:pPr>
              <w:spacing w:line="360" w:lineRule="auto"/>
              <w:rPr>
                <w:rFonts w:ascii="Times New Roman" w:hAnsi="Times New Roman" w:cs="Times New Roman"/>
                <w:color w:val="000000"/>
              </w:rPr>
            </w:pPr>
            <w:r w:rsidRPr="003928FA">
              <w:rPr>
                <w:rFonts w:ascii="Times New Roman" w:hAnsi="Times New Roman" w:cs="Times New Roman"/>
              </w:rPr>
              <w:t xml:space="preserve">Keiser et al (2002) </w:t>
            </w:r>
            <w:r w:rsidRPr="003928FA">
              <w:rPr>
                <w:rFonts w:ascii="Times New Roman" w:hAnsi="Times New Roman" w:cs="Times New Roman"/>
              </w:rPr>
              <w:fldChar w:fldCharType="begin"/>
            </w:r>
            <w:r w:rsidR="00C435F5">
              <w:rPr>
                <w:rFonts w:ascii="Times New Roman" w:hAnsi="Times New Roman" w:cs="Times New Roman"/>
              </w:rPr>
              <w:instrText xml:space="preserve"> ADDIN ZOTERO_ITEM CSL_CITATION {"citationID":"a3og7147np","properties":{"formattedCitation":"[56]","plainCitation":"[56]","noteIndex":0},"citationItems":[{"id":1057,"uris":["http://zotero.org/users/9354199/items/VUHXDJW2"],"itemData":{"id":1057,"type":"article-journal","abstract":"Infections with Schistosoma mansoni and hookworms are widespread in sub-Saharan Africa and the burden of disease associated with both parasites is enormous. Although there is a large overlap in their geographic distribution, little is known about the association between S. mansoni and hookworm infections and the underlying mechanisms. We explored this association among 325 schoolchildren from Cote d'lvoire, by screening multiple stool specimens over consecutive days. We found a highly significant positive association between S. mansoni and hookworm infections with an adjusted odds ratio of 2.25 (95% confidence interval: 1.31-3.85; P = 0.003). Increasing infection intensity of S. mansoni was significantly correlated with an increased likelihood of concomitant hookworm infections (chi(2) = 20.72; P &lt; 0.001). Egg counts in stool specimens derived from a single day did not consistently reveal the positive association between the two parasites, which underlines the importance of repeated stool examinations. Several self-reported water contact patterns were significantly associated either with S. mansoni, hookworm or concomitant infections. Our findings are of considerable importance for tailoring effective health education messages that are readily adapted to the local epidemiological setting. Complemented with other control interventions, these measures might significantly reduce the burden caused by S. mansoni and hookworm infections. (C) 2002 Elsevier Science B.V. All rights reserved.","archive_location":"WOS:000178749300004","container-title":"Acta Tropica","DOI":"10.1016/S0001-706X(02)00135-3","ISSN":"0001-706X","issue":"1","language":"English","page":"31-41","title":"Association between &lt;i&gt;Schistosoma mansoni&lt;/i&gt; and hookworm infections among schoolchildren in Cote d'Ivoire","volume":"84","author":[{"family":"Keiser","given":"J"},{"family":"N'Goran","given":"EK"},{"family":"Singer","given":"BH"},{"family":"Lengeler","given":"C"},{"family":"Tanner","given":"M"},{"family":"Utzinger","given":"J"}],"issued":{"date-parts":[["2002",10]]},"citation-key":"Keiser2002"}}],"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56]</w:t>
            </w:r>
            <w:r w:rsidRPr="003928FA">
              <w:rPr>
                <w:rFonts w:ascii="Times New Roman" w:hAnsi="Times New Roman" w:cs="Times New Roman"/>
              </w:rPr>
              <w:fldChar w:fldCharType="end"/>
            </w:r>
          </w:p>
        </w:tc>
        <w:tc>
          <w:tcPr>
            <w:tcW w:w="1485" w:type="dxa"/>
            <w:noWrap/>
            <w:hideMark/>
          </w:tcPr>
          <w:p w14:paraId="50E34B69"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Ivory Coast</w:t>
            </w:r>
          </w:p>
        </w:tc>
        <w:tc>
          <w:tcPr>
            <w:tcW w:w="912" w:type="dxa"/>
            <w:noWrap/>
            <w:hideMark/>
          </w:tcPr>
          <w:p w14:paraId="3AD0EB50"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m</w:t>
            </w:r>
            <w:proofErr w:type="spellEnd"/>
          </w:p>
        </w:tc>
        <w:tc>
          <w:tcPr>
            <w:tcW w:w="1057" w:type="dxa"/>
            <w:noWrap/>
            <w:hideMark/>
          </w:tcPr>
          <w:p w14:paraId="7BE032A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6305162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chool</w:t>
            </w:r>
          </w:p>
        </w:tc>
        <w:tc>
          <w:tcPr>
            <w:tcW w:w="1216" w:type="dxa"/>
            <w:noWrap/>
            <w:hideMark/>
          </w:tcPr>
          <w:p w14:paraId="552FA105"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1F41284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AC</w:t>
            </w:r>
          </w:p>
        </w:tc>
        <w:tc>
          <w:tcPr>
            <w:tcW w:w="983" w:type="dxa"/>
            <w:noWrap/>
            <w:hideMark/>
          </w:tcPr>
          <w:p w14:paraId="21B27E50"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325</w:t>
            </w:r>
          </w:p>
        </w:tc>
        <w:tc>
          <w:tcPr>
            <w:tcW w:w="1206" w:type="dxa"/>
            <w:noWrap/>
            <w:hideMark/>
          </w:tcPr>
          <w:p w14:paraId="57A4931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iver</w:t>
            </w:r>
          </w:p>
        </w:tc>
        <w:tc>
          <w:tcPr>
            <w:tcW w:w="1440" w:type="dxa"/>
            <w:noWrap/>
            <w:hideMark/>
          </w:tcPr>
          <w:p w14:paraId="5FAB8C8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533B1991"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ctivity</w:t>
            </w:r>
          </w:p>
        </w:tc>
      </w:tr>
      <w:tr w:rsidR="003928FA" w:rsidRPr="003928FA" w14:paraId="2718E20D" w14:textId="77777777" w:rsidTr="005537B3">
        <w:trPr>
          <w:trHeight w:val="320"/>
        </w:trPr>
        <w:tc>
          <w:tcPr>
            <w:tcW w:w="1372" w:type="dxa"/>
          </w:tcPr>
          <w:p w14:paraId="3CEB22F3" w14:textId="4881C79B" w:rsidR="003928FA" w:rsidRPr="003928FA" w:rsidRDefault="003928FA" w:rsidP="005537B3">
            <w:pPr>
              <w:spacing w:line="360" w:lineRule="auto"/>
              <w:rPr>
                <w:rFonts w:ascii="Times New Roman" w:hAnsi="Times New Roman" w:cs="Times New Roman"/>
                <w:color w:val="000000"/>
              </w:rPr>
            </w:pPr>
            <w:r w:rsidRPr="003928FA">
              <w:rPr>
                <w:rFonts w:ascii="Times New Roman" w:hAnsi="Times New Roman" w:cs="Times New Roman"/>
              </w:rPr>
              <w:t xml:space="preserve">Kosinski et al (2012) </w:t>
            </w:r>
            <w:r w:rsidRPr="003928FA">
              <w:rPr>
                <w:rFonts w:ascii="Times New Roman" w:hAnsi="Times New Roman" w:cs="Times New Roman"/>
              </w:rPr>
              <w:fldChar w:fldCharType="begin"/>
            </w:r>
            <w:r w:rsidR="00C435F5">
              <w:rPr>
                <w:rFonts w:ascii="Times New Roman" w:hAnsi="Times New Roman" w:cs="Times New Roman"/>
              </w:rPr>
              <w:instrText xml:space="preserve"> ADDIN ZOTERO_ITEM CSL_CITATION {"citationID":"a1963pcafdl","properties":{"formattedCitation":"[57]","plainCitation":"[57]","noteIndex":0},"citationItems":[{"id":1725,"uris":["http://zotero.org/users/9354199/items/WWBGMCRH"],"itemData":{"id":1725,"type":"article-journal","abstract":"Background: Urogenital schistosomiasis caused by Schistosoma haematobium was endemic in Adasawase, Ghana in 2007. Transmission was reported to be primarily through recreational water contact.Methods: We designed a water recreation area (WRA) to prevent transmission to school-aged children. The WRA features a concrete pool supplied by a borehole well and a gravity-driven rainwater collection system; it is 30 m(2) and is split into shallow and deep sections to accommodate a variety of age groups. The WRA opened in 2009 and children were encouraged to use it for recreation as opposed to the local river. We screened children annually for S. haematobium eggs in their urine in 2008, 2009, and 2010 and established differences in infection rates before (2008-09) and after (2009-10) installation of the WRA. After each annual screening, children were treated with praziquantel and rescreened to confirm parasite clearance.Principal Findings: Initial baseline testing in 2008 established that 105 of 247 (42.5%) children were egg-positive. In 2009, with drug treatment alone, the pre-WRA annual cumulative incidence of infection was 29 of 216 (13.4%). In 2010, this incidence rate fell significantly (p&lt;0.001, chi-squared) to 9 of 245 (3.7%) children after installation of the WRA. Logistic regression analysis was used to determine correlates of infection among the variables age, sex, distance between home and river, minutes observed at the river, low height-for-age, low weight-for-age, low Body Mass Index (BMI)-for-age, and previous infection status.Conclusion/Significance: The installation and use of a WRA is a feasible and highly effective means to reduce the incidence of schistosomiasis in school-aged children in a rural Ghanaian community. In conjunction with drug treatment and education, such an intervention can represent a significant step towards the control of schistosomiasis. The WRA should be tested in other water-rich endemic areas to determine whether infection prevalence can be substantially reduced.","archive_location":"WOS:000307101900009","container-title":"PLOS NEGLECTED TROPICAL DISEASES","DOI":"10.1371/journal.pntd.0001709","issue":"7","journalAbbreviation":"PLOS NEGLECTED TROPICAL DISEASES","title":"Effective Control of &lt;i&gt;Schistosoma haematobium&lt;/i&gt; Infection in a Ghanaian Community following Installation of a Water Recreation Area","volume":"6","author":[{"family":"Kosinski","given":"KC"},{"family":"Adjei","given":"MN"},{"family":"Bosompem","given":"KM"},{"family":"Crocker","given":"JJ"},{"family":"Durant","given":"JL"},{"family":"Osabutey","given":"D"},{"family":"Plummer","given":"JD"},{"family":"Stadecker","given":"MJ"},{"family":"Wagner","given":"AD"},{"family":"Woodin","given":"M"},{"family":"Gute","given":"DM"}],"issued":{"date-parts":[["2012"]]},"citation-key":"Kosinski2012a"}}],"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57]</w:t>
            </w:r>
            <w:r w:rsidRPr="003928FA">
              <w:rPr>
                <w:rFonts w:ascii="Times New Roman" w:hAnsi="Times New Roman" w:cs="Times New Roman"/>
              </w:rPr>
              <w:fldChar w:fldCharType="end"/>
            </w:r>
          </w:p>
        </w:tc>
        <w:tc>
          <w:tcPr>
            <w:tcW w:w="1485" w:type="dxa"/>
            <w:noWrap/>
            <w:hideMark/>
          </w:tcPr>
          <w:p w14:paraId="23A89E1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Ghana</w:t>
            </w:r>
          </w:p>
        </w:tc>
        <w:tc>
          <w:tcPr>
            <w:tcW w:w="912" w:type="dxa"/>
            <w:noWrap/>
            <w:hideMark/>
          </w:tcPr>
          <w:p w14:paraId="16C6B693"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h</w:t>
            </w:r>
            <w:proofErr w:type="spellEnd"/>
          </w:p>
        </w:tc>
        <w:tc>
          <w:tcPr>
            <w:tcW w:w="1057" w:type="dxa"/>
            <w:noWrap/>
            <w:hideMark/>
          </w:tcPr>
          <w:p w14:paraId="6056D86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7EB9C22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375B7731"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hort</w:t>
            </w:r>
          </w:p>
        </w:tc>
        <w:tc>
          <w:tcPr>
            <w:tcW w:w="1572" w:type="dxa"/>
            <w:noWrap/>
            <w:hideMark/>
          </w:tcPr>
          <w:p w14:paraId="4AF85ED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355BB90C"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117</w:t>
            </w:r>
          </w:p>
        </w:tc>
        <w:tc>
          <w:tcPr>
            <w:tcW w:w="1206" w:type="dxa"/>
            <w:noWrap/>
            <w:hideMark/>
          </w:tcPr>
          <w:p w14:paraId="1AD6D1C3"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iver</w:t>
            </w:r>
          </w:p>
        </w:tc>
        <w:tc>
          <w:tcPr>
            <w:tcW w:w="1440" w:type="dxa"/>
            <w:noWrap/>
            <w:hideMark/>
          </w:tcPr>
          <w:p w14:paraId="3E39D57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Direct water contact observation</w:t>
            </w:r>
          </w:p>
        </w:tc>
        <w:tc>
          <w:tcPr>
            <w:tcW w:w="1693" w:type="dxa"/>
            <w:noWrap/>
            <w:hideMark/>
          </w:tcPr>
          <w:p w14:paraId="4BC030B1"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ny water contact, duration</w:t>
            </w:r>
          </w:p>
        </w:tc>
      </w:tr>
      <w:tr w:rsidR="003928FA" w:rsidRPr="003928FA" w14:paraId="5334B422" w14:textId="77777777" w:rsidTr="005537B3">
        <w:trPr>
          <w:trHeight w:val="320"/>
        </w:trPr>
        <w:tc>
          <w:tcPr>
            <w:tcW w:w="1372" w:type="dxa"/>
          </w:tcPr>
          <w:p w14:paraId="00A4C7D8" w14:textId="0770AB53" w:rsidR="003928FA" w:rsidRPr="003928FA" w:rsidRDefault="003928FA" w:rsidP="005537B3">
            <w:pPr>
              <w:spacing w:line="360" w:lineRule="auto"/>
              <w:rPr>
                <w:rFonts w:ascii="Times New Roman" w:hAnsi="Times New Roman" w:cs="Times New Roman"/>
                <w:color w:val="000000"/>
              </w:rPr>
            </w:pPr>
            <w:proofErr w:type="spellStart"/>
            <w:r w:rsidRPr="003928FA">
              <w:rPr>
                <w:rFonts w:ascii="Times New Roman" w:hAnsi="Times New Roman" w:cs="Times New Roman"/>
              </w:rPr>
              <w:t>Kulinkina</w:t>
            </w:r>
            <w:proofErr w:type="spellEnd"/>
            <w:r w:rsidRPr="003928FA">
              <w:rPr>
                <w:rFonts w:ascii="Times New Roman" w:hAnsi="Times New Roman" w:cs="Times New Roman"/>
              </w:rPr>
              <w:t xml:space="preserve"> et al (2019) </w:t>
            </w:r>
            <w:r w:rsidRPr="003928FA">
              <w:rPr>
                <w:rFonts w:ascii="Times New Roman" w:hAnsi="Times New Roman" w:cs="Times New Roman"/>
              </w:rPr>
              <w:fldChar w:fldCharType="begin"/>
            </w:r>
            <w:r w:rsidR="00C435F5">
              <w:rPr>
                <w:rFonts w:ascii="Times New Roman" w:hAnsi="Times New Roman" w:cs="Times New Roman"/>
              </w:rPr>
              <w:instrText xml:space="preserve"> ADDIN ZOTERO_ITEM CSL_CITATION {"citationID":"a2o3ihq43df","properties":{"formattedCitation":"[58]","plainCitation":"[58]","noteIndex":0},"citationItems":[{"id":687,"uris":["http://zotero.org/users/9354199/items/GXPZ2L5G"],"itemData":{"id":687,"type":"article-journal","abstract":"Objectives: The study assessed associations between Schistosoma haematobium infection (presence of parasite eggs in urine or hematuria) and self-reported metrics (macrohematuria, fetching surface water, or swimming) to evaluate their performance as proxies of infection in presence of regular preventive chemotherapy. It also examined community water characteristics (safe water access, surface water access, and groundwater quality) to provide context for schistosomiasis transmission in different types of communities and propose interventions.\nMethods: Logistic regression was used to assess the associations between the various measured and self-reported metrics in a sample of 897 primary school children in 30 rural Ghanaian communities. Logistic regression was also used to assess associations between community water characteristics, self-reported water-related behaviors and S. haematobium infection. Communities were subsequently categorized as candidates for three types of interventions: provision of additional safe water sources, provision of groundwater treatment, and health education about water-related disease risk, depending on their water profile.\nResults: Microhematuria presence measured with a reagent strip was a good proxy of eggs in urine at individual (Kendall's tau(b) = 0.88, p &lt; 0.001) and at school-aggregated (Spearman's r(s) = 0.96, p &lt; 0.001) levels. Self-reported macrohematuria and swimming were significantly associated (p &lt; 0.05) with egg presence, but self reported fetching was not. Of the community water characteristics, greater surface water access and presence of groundwater quality problems were significantly associated with increased likelihood of fetching, swimming, and S. haematobium infection. Access to improved water sources did not exhibit an association with any of these outcomes.\nConclusions: The study illustrates that in presence of regular school-based treatment with praziquantel, microhematuria assessed via reagent strips remains an adequate proxy for S. haematobium infection in primary schoolchildren. Community water profiles, in combination with self-reported water-related behaviors, can help elucidate reasons for some endemic communities continuing to experience ongoing transmission and tailor interventions to these local contexts to achieve sustainable control.","archive_location":"WOS:000467666100026","container-title":"Acta Tropica","DOI":"10.1016/j.actatropica.2019.03.016","ISSN":"0001-706X","language":"English","page":"195-203","title":"Contextualizing Schistosoma haematobium transmission in Ghana: Assessment of diagnostic techniques and individual and community water-related risk factors","volume":"194","author":[{"family":"Kulinkina","given":"AV"},{"family":"Kosinski","given":"KC"},{"family":"Adjei","given":"MN"},{"family":"Osabutey","given":"D"},{"family":"Gyamfi","given":"BO"},{"family":"Biritwum","given":"NK"},{"family":"Bosompem","given":"KM"},{"family":"Naumova","given":"EN"}],"issued":{"date-parts":[["2019",6]]},"citation-key":"Kulinkina2019"}}],"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58]</w:t>
            </w:r>
            <w:r w:rsidRPr="003928FA">
              <w:rPr>
                <w:rFonts w:ascii="Times New Roman" w:hAnsi="Times New Roman" w:cs="Times New Roman"/>
              </w:rPr>
              <w:fldChar w:fldCharType="end"/>
            </w:r>
          </w:p>
        </w:tc>
        <w:tc>
          <w:tcPr>
            <w:tcW w:w="1485" w:type="dxa"/>
            <w:noWrap/>
            <w:hideMark/>
          </w:tcPr>
          <w:p w14:paraId="4C93690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Ghana</w:t>
            </w:r>
          </w:p>
        </w:tc>
        <w:tc>
          <w:tcPr>
            <w:tcW w:w="912" w:type="dxa"/>
            <w:noWrap/>
            <w:hideMark/>
          </w:tcPr>
          <w:p w14:paraId="4E304CC4"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h</w:t>
            </w:r>
            <w:proofErr w:type="spellEnd"/>
          </w:p>
        </w:tc>
        <w:tc>
          <w:tcPr>
            <w:tcW w:w="1057" w:type="dxa"/>
            <w:noWrap/>
            <w:hideMark/>
          </w:tcPr>
          <w:p w14:paraId="2DFDD4B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7DD7592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498549F3"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1972BC15"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AC</w:t>
            </w:r>
          </w:p>
        </w:tc>
        <w:tc>
          <w:tcPr>
            <w:tcW w:w="983" w:type="dxa"/>
            <w:noWrap/>
            <w:hideMark/>
          </w:tcPr>
          <w:p w14:paraId="61A62C1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897</w:t>
            </w:r>
          </w:p>
        </w:tc>
        <w:tc>
          <w:tcPr>
            <w:tcW w:w="1206" w:type="dxa"/>
            <w:noWrap/>
            <w:hideMark/>
          </w:tcPr>
          <w:p w14:paraId="3EF5A27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iver, stream, pond</w:t>
            </w:r>
          </w:p>
        </w:tc>
        <w:tc>
          <w:tcPr>
            <w:tcW w:w="1440" w:type="dxa"/>
            <w:noWrap/>
            <w:hideMark/>
          </w:tcPr>
          <w:p w14:paraId="706615E7"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17632FF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ctivity</w:t>
            </w:r>
          </w:p>
        </w:tc>
      </w:tr>
      <w:tr w:rsidR="003928FA" w:rsidRPr="003928FA" w14:paraId="3929EA2E" w14:textId="77777777" w:rsidTr="005537B3">
        <w:trPr>
          <w:trHeight w:val="320"/>
        </w:trPr>
        <w:tc>
          <w:tcPr>
            <w:tcW w:w="1372" w:type="dxa"/>
          </w:tcPr>
          <w:p w14:paraId="27EF512C" w14:textId="6B2BA585" w:rsidR="003928FA" w:rsidRPr="003928FA" w:rsidRDefault="003928FA" w:rsidP="005537B3">
            <w:pPr>
              <w:spacing w:line="360" w:lineRule="auto"/>
              <w:rPr>
                <w:rFonts w:ascii="Times New Roman" w:hAnsi="Times New Roman" w:cs="Times New Roman"/>
                <w:color w:val="000000"/>
              </w:rPr>
            </w:pPr>
            <w:r w:rsidRPr="003928FA">
              <w:rPr>
                <w:rFonts w:ascii="Times New Roman" w:hAnsi="Times New Roman" w:cs="Times New Roman"/>
              </w:rPr>
              <w:t xml:space="preserve">Li et al (1997) </w:t>
            </w:r>
            <w:r w:rsidRPr="003928FA">
              <w:rPr>
                <w:rFonts w:ascii="Times New Roman" w:hAnsi="Times New Roman" w:cs="Times New Roman"/>
              </w:rPr>
              <w:fldChar w:fldCharType="begin"/>
            </w:r>
            <w:r w:rsidR="00C435F5">
              <w:rPr>
                <w:rFonts w:ascii="Times New Roman" w:hAnsi="Times New Roman" w:cs="Times New Roman"/>
              </w:rPr>
              <w:instrText xml:space="preserve"> ADDIN ZOTERO_ITEM CSL_CITATION {"citationID":"aku77ffeol","properties":{"formattedCitation":"[59]","plainCitation":"[59]","noteIndex":0},"citationItems":[{"id":1795,"uris":["http://zotero.org/users/9354199/items/ZTITKGSA"],"itemData":{"id":1795,"type":"article-journal","abstract":"Three villages (one farming village and 2 fishing villages) in an area of Hunan Province, China, where Schistosoma japonicum is endemic, were examined in order to study the prevalence, intensity of infection and the associated morbidities before the implementation of adequate control strategies. Socioeconomic status, medical histories including the frequency and type of water contact, physical examinations, parasitological examinations and questionnaires relevant to the knowledge of schistosomiasis were performed on a random sample of 1542 individuals (45% female; 55% male). The prevalence of S. japonicum was 9.4% in the farming village and 16.5 and 26.2% in the fishing villages; 83% of the infected population had light infections (8-100 eggs per gram stool (epg)) and only 6% had heavy infections (&gt; 400 epg). Both the prevalence and intensity of infection varied significantly (P&lt;0.01) with the frequency of water contact. All the morbidity indicators (weakness, inability to work, diarrhoea, hepatomegaly and splenomegaly) were significantly higher (P&lt;0.01) among those infected with S. japonicum. Knowledge of schistosomiasis, in general, was unsatisfactory in all 3 villages; 12.4% of the population was infected when their knowledge of schistosomiasis was good, whereas 26.6% of the population was infected when their knowledge was poor. It is also suggested that schistosomiasis control based on selective chemotherapy (praziquantel) of randomly selected stool-positive individuals was ineffective in significantly reducing the prevalence of S. japonicum and its associated clinical manifestations in the villages under study.","container-title":"Acta Tropica","DOI":"10.1016/S0001-706X(97)00077-6","issue":"1","journalAbbreviation":"Acta Tropica","page":"77-91","title":"An evaluation of &lt;i&gt;Schistosoma japonicum&lt;/i&gt; infections in three villages in the Dongting lake region of China: I. Prevalence, intensity and morbidity before the implementation of adequate control strategies.","volume":"68","author":[{"family":"Li","given":"Y. S."},{"family":"Ross","given":"A. G. P."},{"family":"Yu","given":"D. B."},{"family":"Li","given":"Y."},{"family":"Williams","given":"G. M."},{"family":"McManus","given":"D. P."}],"issued":{"date-parts":[["1998"]]},"citation-key":"Li1998"}}],"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59]</w:t>
            </w:r>
            <w:r w:rsidRPr="003928FA">
              <w:rPr>
                <w:rFonts w:ascii="Times New Roman" w:hAnsi="Times New Roman" w:cs="Times New Roman"/>
              </w:rPr>
              <w:fldChar w:fldCharType="end"/>
            </w:r>
          </w:p>
        </w:tc>
        <w:tc>
          <w:tcPr>
            <w:tcW w:w="1485" w:type="dxa"/>
            <w:noWrap/>
            <w:hideMark/>
          </w:tcPr>
          <w:p w14:paraId="2309D02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hina</w:t>
            </w:r>
          </w:p>
        </w:tc>
        <w:tc>
          <w:tcPr>
            <w:tcW w:w="912" w:type="dxa"/>
            <w:noWrap/>
            <w:hideMark/>
          </w:tcPr>
          <w:p w14:paraId="4A82AFAC"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j</w:t>
            </w:r>
            <w:proofErr w:type="spellEnd"/>
          </w:p>
        </w:tc>
        <w:tc>
          <w:tcPr>
            <w:tcW w:w="1057" w:type="dxa"/>
            <w:noWrap/>
            <w:hideMark/>
          </w:tcPr>
          <w:p w14:paraId="129A34F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40EF05FB"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2CC539A3"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2540F8A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PSAC, 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48911C9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1542</w:t>
            </w:r>
          </w:p>
        </w:tc>
        <w:tc>
          <w:tcPr>
            <w:tcW w:w="1206" w:type="dxa"/>
            <w:noWrap/>
            <w:hideMark/>
          </w:tcPr>
          <w:p w14:paraId="02022CC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Lake</w:t>
            </w:r>
          </w:p>
        </w:tc>
        <w:tc>
          <w:tcPr>
            <w:tcW w:w="1440" w:type="dxa"/>
            <w:noWrap/>
            <w:hideMark/>
          </w:tcPr>
          <w:p w14:paraId="287CFEC0"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5E45DC8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Frequency</w:t>
            </w:r>
          </w:p>
        </w:tc>
      </w:tr>
      <w:tr w:rsidR="003928FA" w:rsidRPr="003928FA" w14:paraId="48332BEF" w14:textId="77777777" w:rsidTr="005537B3">
        <w:trPr>
          <w:trHeight w:val="320"/>
        </w:trPr>
        <w:tc>
          <w:tcPr>
            <w:tcW w:w="1372" w:type="dxa"/>
          </w:tcPr>
          <w:p w14:paraId="1809B6F6" w14:textId="3B12A15C" w:rsidR="003928FA" w:rsidRPr="003928FA" w:rsidRDefault="003928FA" w:rsidP="005537B3">
            <w:pPr>
              <w:spacing w:line="360" w:lineRule="auto"/>
              <w:rPr>
                <w:rFonts w:ascii="Times New Roman" w:hAnsi="Times New Roman" w:cs="Times New Roman"/>
                <w:color w:val="000000"/>
              </w:rPr>
            </w:pPr>
            <w:r w:rsidRPr="003928FA">
              <w:rPr>
                <w:rFonts w:ascii="Times New Roman" w:hAnsi="Times New Roman" w:cs="Times New Roman"/>
              </w:rPr>
              <w:t>Lund et al (2021)</w:t>
            </w:r>
            <w:r w:rsidR="00C435F5">
              <w:rPr>
                <w:rFonts w:ascii="Times New Roman" w:hAnsi="Times New Roman" w:cs="Times New Roman"/>
              </w:rPr>
              <w:t xml:space="preserve"> </w:t>
            </w:r>
            <w:r w:rsidR="00C435F5">
              <w:rPr>
                <w:rFonts w:ascii="Times New Roman" w:hAnsi="Times New Roman" w:cs="Times New Roman"/>
              </w:rPr>
              <w:fldChar w:fldCharType="begin"/>
            </w:r>
            <w:r w:rsidR="00C435F5">
              <w:rPr>
                <w:rFonts w:ascii="Times New Roman" w:hAnsi="Times New Roman" w:cs="Times New Roman"/>
              </w:rPr>
              <w:instrText xml:space="preserve"> ADDIN ZOTERO_ITEM CSL_CITATION {"citationID":"a19b7tv9aai","properties":{"formattedCitation":"[60]","plainCitation":"[60]","noteIndex":0},"citationItems":[{"id":322,"uris":["http://zotero.org/users/9354199/items/YRBEESGZ"],"itemData":{"id":322,"type":"article-journal","abstract":"Background The risk of infectious diseases, including snail-borne schistosomiasis, is determined by three interrelated components: exposure, hazard, and vulnerability. For schistosomiasis, exposure occurs through behaviours involving water contact, but not without the environmental hazard of snails and parasites in the water. Socioeconomic vulnerability makes it difficult to reduce exposure in the presence of hazard, because it increases reliance on hazardous activities and environments. We aimed to quantify the contributions of exposure, hazard, and vulnerability to schistosome re-infection presence and intensity.","container-title":"The Lancet Planetary Health","DOI":"10.1016/S2542-5196(21)00094-2","ISSN":"25425196","journalAbbreviation":"The Lancet Planetary Health","language":"en","page":"S10","source":"DOI.org (Crossref)","title":"Exposure, hazard, and vulnerability and their contribution to &lt;i&gt;Schistosoma haematobium&lt;/i&gt; re-infection in northern Senegal","volume":"5","author":[{"family":"Lund","given":"Andrea J"},{"family":"Sokolow","given":"Susanne H"},{"family":"Jones","given":"Isabel J"},{"family":"Wood","given":"Chelsea L"},{"family":"Ali","given":"Sofia"},{"family":"Chamberlin","given":"Andrew"},{"family":"Sy","given":"Alioune Badara"},{"family":"Sam","given":"M Moustapha"},{"family":"Jouanard","given":"Nicolas"},{"family":"Schacht","given":"Anne-Marie"},{"family":"Senghor","given":"Simon"},{"family":"Fall","given":"Assane"},{"family":"Ndione","given":"Raphael"},{"family":"Riveau","given":"Gilles"},{"family":"De Leo","given":"Giulio A"},{"family":"Lopez-Carr","given":"David"}],"issued":{"date-parts":[["2021",4]]},"citation-key":"Lund2021"}}],"schema":"https://github.com/citation-style-language/schema/raw/master/csl-citation.json"} </w:instrText>
            </w:r>
            <w:r w:rsidR="00C435F5">
              <w:rPr>
                <w:rFonts w:ascii="Times New Roman" w:hAnsi="Times New Roman" w:cs="Times New Roman"/>
              </w:rPr>
              <w:fldChar w:fldCharType="separate"/>
            </w:r>
            <w:r w:rsidR="00C435F5" w:rsidRPr="00C435F5">
              <w:rPr>
                <w:rFonts w:ascii="Times New Roman" w:hAnsi="Times New Roman" w:cs="Times New Roman"/>
              </w:rPr>
              <w:t>[60]</w:t>
            </w:r>
            <w:r w:rsidR="00C435F5">
              <w:rPr>
                <w:rFonts w:ascii="Times New Roman" w:hAnsi="Times New Roman" w:cs="Times New Roman"/>
              </w:rPr>
              <w:fldChar w:fldCharType="end"/>
            </w:r>
          </w:p>
        </w:tc>
        <w:tc>
          <w:tcPr>
            <w:tcW w:w="1485" w:type="dxa"/>
            <w:noWrap/>
            <w:hideMark/>
          </w:tcPr>
          <w:p w14:paraId="47BCC373"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enegal</w:t>
            </w:r>
          </w:p>
        </w:tc>
        <w:tc>
          <w:tcPr>
            <w:tcW w:w="912" w:type="dxa"/>
            <w:noWrap/>
            <w:hideMark/>
          </w:tcPr>
          <w:p w14:paraId="2FA2E294"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h</w:t>
            </w:r>
            <w:proofErr w:type="spellEnd"/>
          </w:p>
        </w:tc>
        <w:tc>
          <w:tcPr>
            <w:tcW w:w="1057" w:type="dxa"/>
            <w:noWrap/>
            <w:hideMark/>
          </w:tcPr>
          <w:p w14:paraId="16DB0C67"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6C778D9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chool, community</w:t>
            </w:r>
          </w:p>
        </w:tc>
        <w:tc>
          <w:tcPr>
            <w:tcW w:w="1216" w:type="dxa"/>
            <w:noWrap/>
            <w:hideMark/>
          </w:tcPr>
          <w:p w14:paraId="417F4F8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hort</w:t>
            </w:r>
          </w:p>
        </w:tc>
        <w:tc>
          <w:tcPr>
            <w:tcW w:w="1572" w:type="dxa"/>
            <w:noWrap/>
            <w:hideMark/>
          </w:tcPr>
          <w:p w14:paraId="4C1A5265"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AC</w:t>
            </w:r>
          </w:p>
        </w:tc>
        <w:tc>
          <w:tcPr>
            <w:tcW w:w="983" w:type="dxa"/>
            <w:noWrap/>
            <w:hideMark/>
          </w:tcPr>
          <w:p w14:paraId="28D7C58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821</w:t>
            </w:r>
          </w:p>
        </w:tc>
        <w:tc>
          <w:tcPr>
            <w:tcW w:w="1206" w:type="dxa"/>
            <w:noWrap/>
            <w:hideMark/>
          </w:tcPr>
          <w:p w14:paraId="78C2C2C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iver, lake</w:t>
            </w:r>
          </w:p>
        </w:tc>
        <w:tc>
          <w:tcPr>
            <w:tcW w:w="1440" w:type="dxa"/>
            <w:noWrap/>
            <w:hideMark/>
          </w:tcPr>
          <w:p w14:paraId="62B67513"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0CB649A0"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ny water contact, frequency</w:t>
            </w:r>
          </w:p>
        </w:tc>
      </w:tr>
      <w:tr w:rsidR="003928FA" w:rsidRPr="003928FA" w14:paraId="79FC67BA" w14:textId="77777777" w:rsidTr="005537B3">
        <w:trPr>
          <w:trHeight w:val="320"/>
        </w:trPr>
        <w:tc>
          <w:tcPr>
            <w:tcW w:w="1372" w:type="dxa"/>
          </w:tcPr>
          <w:p w14:paraId="6E293B20" w14:textId="37A3C6E0" w:rsidR="003928FA" w:rsidRPr="003928FA" w:rsidRDefault="003928FA" w:rsidP="005537B3">
            <w:pPr>
              <w:spacing w:line="360" w:lineRule="auto"/>
              <w:rPr>
                <w:rFonts w:ascii="Times New Roman" w:hAnsi="Times New Roman" w:cs="Times New Roman"/>
                <w:color w:val="000000"/>
              </w:rPr>
            </w:pPr>
            <w:r w:rsidRPr="003928FA">
              <w:rPr>
                <w:rFonts w:ascii="Times New Roman" w:hAnsi="Times New Roman" w:cs="Times New Roman"/>
              </w:rPr>
              <w:lastRenderedPageBreak/>
              <w:t xml:space="preserve">Mahmoud et al (1998)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1t0l01c3v","properties":{"formattedCitation":"[61]","plainCitation":"[61]","noteIndex":0},"citationItems":[{"id":1754,"uris":["http://zotero.org/users/9354199/items/ZXUVDEVV"],"itemData":{"id":1754,"type":"article-journal","abstract":"This article presented schistosomiasis infection pattern and described different infection/reinfection risk factors among a cohort of school children over a period of one year. Baseline data revealed a prevalence of 43.9% and a geometric mean egg count [GMEC] per gram stool among infected children of 319. Two months and one year later, the prevalence was 8.1% with GMEC of 54.5 and 15.9% with GMEC of 60.2, respectively, with 63.7% relative reduction in prevalence. Incidence rate was 12.9%, reinfection rate was 17.2% with GMEC of 74.2. Both infected boys and infected girls were more significantly involved with farming and irrigation with canal water during the growth of certain crops than were their uninfected counter-parts. Washing animals was also found to increase one's risk for schistosomiasis. Although most houses had access to tap water, the inconsistency of adequate water supply appears to be a common problem. Dirty floors that would become muddy with a good deal of washing was also a factor. The lack of alternative, affordable, competitive sports were identified as a reason why some boys choose to swim in the canals","container-title":"New Egypt. J. Med.","issue":"4","journalAbbreviation":"New Egypt. J. Med.","page":"227-236","title":"Pattern and psycho-social, behavioral environmental risk factors for schistosomiasis infection among Egyptian school children","volume":"18","author":[{"family":"Mahmoud M","given":"Omar"},{"family":"Maha","given":"Talaat"},{"family":"Phillip J.","given":"MArty"}],"issued":{"date-parts":[["1998"]]},"citation-key":"MahmoudM1998"}}],"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61]</w:t>
            </w:r>
            <w:r w:rsidRPr="003928FA">
              <w:rPr>
                <w:rFonts w:ascii="Times New Roman" w:hAnsi="Times New Roman" w:cs="Times New Roman"/>
              </w:rPr>
              <w:fldChar w:fldCharType="end"/>
            </w:r>
          </w:p>
        </w:tc>
        <w:tc>
          <w:tcPr>
            <w:tcW w:w="1485" w:type="dxa"/>
            <w:noWrap/>
            <w:hideMark/>
          </w:tcPr>
          <w:p w14:paraId="3ECE2985"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Egypt</w:t>
            </w:r>
          </w:p>
        </w:tc>
        <w:tc>
          <w:tcPr>
            <w:tcW w:w="912" w:type="dxa"/>
            <w:noWrap/>
            <w:hideMark/>
          </w:tcPr>
          <w:p w14:paraId="061BA691"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m</w:t>
            </w:r>
            <w:proofErr w:type="spellEnd"/>
          </w:p>
        </w:tc>
        <w:tc>
          <w:tcPr>
            <w:tcW w:w="1057" w:type="dxa"/>
            <w:noWrap/>
            <w:hideMark/>
          </w:tcPr>
          <w:p w14:paraId="6DD1B495"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2109A2E7"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09BB4B9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hort</w:t>
            </w:r>
          </w:p>
        </w:tc>
        <w:tc>
          <w:tcPr>
            <w:tcW w:w="1572" w:type="dxa"/>
            <w:noWrap/>
            <w:hideMark/>
          </w:tcPr>
          <w:p w14:paraId="71509BC0"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AC</w:t>
            </w:r>
          </w:p>
        </w:tc>
        <w:tc>
          <w:tcPr>
            <w:tcW w:w="983" w:type="dxa"/>
            <w:noWrap/>
            <w:hideMark/>
          </w:tcPr>
          <w:p w14:paraId="3C740D29"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382</w:t>
            </w:r>
          </w:p>
        </w:tc>
        <w:tc>
          <w:tcPr>
            <w:tcW w:w="1206" w:type="dxa"/>
            <w:noWrap/>
            <w:hideMark/>
          </w:tcPr>
          <w:p w14:paraId="4B29B3D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anal</w:t>
            </w:r>
          </w:p>
        </w:tc>
        <w:tc>
          <w:tcPr>
            <w:tcW w:w="1440" w:type="dxa"/>
            <w:noWrap/>
            <w:hideMark/>
          </w:tcPr>
          <w:p w14:paraId="19E4FFB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0132192C"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ctivity</w:t>
            </w:r>
          </w:p>
        </w:tc>
      </w:tr>
      <w:tr w:rsidR="003928FA" w:rsidRPr="003928FA" w14:paraId="17404779" w14:textId="77777777" w:rsidTr="005537B3">
        <w:trPr>
          <w:trHeight w:val="320"/>
        </w:trPr>
        <w:tc>
          <w:tcPr>
            <w:tcW w:w="1372" w:type="dxa"/>
          </w:tcPr>
          <w:p w14:paraId="632433FE" w14:textId="63D409CF" w:rsidR="003928FA" w:rsidRPr="003928FA" w:rsidRDefault="003928FA" w:rsidP="005537B3">
            <w:pPr>
              <w:spacing w:line="360" w:lineRule="auto"/>
              <w:rPr>
                <w:rFonts w:ascii="Times New Roman" w:hAnsi="Times New Roman" w:cs="Times New Roman"/>
                <w:color w:val="000000"/>
              </w:rPr>
            </w:pPr>
            <w:proofErr w:type="spellStart"/>
            <w:r w:rsidRPr="003928FA">
              <w:rPr>
                <w:rFonts w:ascii="Times New Roman" w:hAnsi="Times New Roman" w:cs="Times New Roman"/>
              </w:rPr>
              <w:t>Marcal</w:t>
            </w:r>
            <w:proofErr w:type="spellEnd"/>
            <w:r w:rsidRPr="003928FA">
              <w:rPr>
                <w:rFonts w:ascii="Times New Roman" w:hAnsi="Times New Roman" w:cs="Times New Roman"/>
              </w:rPr>
              <w:t xml:space="preserve">-Junior et al (1993)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18859g8not","properties":{"formattedCitation":"[62]","plainCitation":"[62]","noteIndex":0},"citationItems":[{"id":1756,"uris":["http://zotero.org/users/9354199/items/HRGR2T2N"],"itemData":{"id":1756,"type":"article-journal","abstract":"Risk factors for Schistosoma mansoni infection were identified using a 1:1 matched case-control design. The work was conducted in the municipality of Pedro de Toledo, São Paulo State, Brazil, an area where the snail host is Biomphalaria tenagophila. Information on water contact patterns, knowledge, attitudes and practices (kap), socioeconomic and sanitary conditions were obtained by mean of questionnaires. The crude odds ratio estimates and the adjusted odds ratio estimates using the logistic regression model are presented. Most of the examined individuals admitted recent water contacts (90.6 of the cases). The most frequent reason for contact was swimming, playing and fishing and the preferential site of contact was the river. According to the logistic regression technique, the main risk factors for infection were: a) water contact through swimming, playing and fishing; b) fording; c) bad hygiene. We concluded that recreational activities are the main reasons for schistosomiasis transmission in Pedro de Toledo and leisure alternatives should be offered to the local population.","container-title":"Rev. Inst. Med. Trop. Säo Paulo","issue":"4","journalAbbreviation":"Rev. Inst. Med. Trop. Säo Paulo","page":"331-335","title":"Schistosomiasis mansoni in an area of low transmission. II. Risk factors for infection","volume":"35","author":[{"family":"Marçal Júnior","given":"Oswaldo"},{"family":"Hotta","given":"Luiz Koodi"},{"family":"Patucci","given":"Rosa Maria de Jesus"},{"family":"Glasser","given":"Carmen Moreno"},{"family":"Dias","given":"Luiz Cândido de Souza"}],"issued":{"date-parts":[["1993"]]},"citation-key":"MarcalJunior1993"}}],"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62]</w:t>
            </w:r>
            <w:r w:rsidRPr="003928FA">
              <w:rPr>
                <w:rFonts w:ascii="Times New Roman" w:hAnsi="Times New Roman" w:cs="Times New Roman"/>
              </w:rPr>
              <w:fldChar w:fldCharType="end"/>
            </w:r>
          </w:p>
        </w:tc>
        <w:tc>
          <w:tcPr>
            <w:tcW w:w="1485" w:type="dxa"/>
            <w:noWrap/>
            <w:hideMark/>
          </w:tcPr>
          <w:p w14:paraId="7EEB9287"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Brazil</w:t>
            </w:r>
          </w:p>
        </w:tc>
        <w:tc>
          <w:tcPr>
            <w:tcW w:w="912" w:type="dxa"/>
            <w:noWrap/>
            <w:hideMark/>
          </w:tcPr>
          <w:p w14:paraId="2E613D87"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m</w:t>
            </w:r>
            <w:proofErr w:type="spellEnd"/>
          </w:p>
        </w:tc>
        <w:tc>
          <w:tcPr>
            <w:tcW w:w="1057" w:type="dxa"/>
            <w:noWrap/>
            <w:hideMark/>
          </w:tcPr>
          <w:p w14:paraId="638240E1"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16FFD39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6F6588F1"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ase-control</w:t>
            </w:r>
          </w:p>
        </w:tc>
        <w:tc>
          <w:tcPr>
            <w:tcW w:w="1572" w:type="dxa"/>
            <w:noWrap/>
            <w:hideMark/>
          </w:tcPr>
          <w:p w14:paraId="25438920"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unclear</w:t>
            </w:r>
          </w:p>
        </w:tc>
        <w:tc>
          <w:tcPr>
            <w:tcW w:w="983" w:type="dxa"/>
            <w:noWrap/>
            <w:hideMark/>
          </w:tcPr>
          <w:p w14:paraId="2AF068F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192</w:t>
            </w:r>
          </w:p>
        </w:tc>
        <w:tc>
          <w:tcPr>
            <w:tcW w:w="1206" w:type="dxa"/>
            <w:noWrap/>
            <w:hideMark/>
          </w:tcPr>
          <w:p w14:paraId="63F7AB7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iver</w:t>
            </w:r>
          </w:p>
        </w:tc>
        <w:tc>
          <w:tcPr>
            <w:tcW w:w="1440" w:type="dxa"/>
            <w:noWrap/>
            <w:hideMark/>
          </w:tcPr>
          <w:p w14:paraId="2F7AB97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122B03D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Frequency, activity</w:t>
            </w:r>
          </w:p>
        </w:tc>
      </w:tr>
      <w:tr w:rsidR="003928FA" w:rsidRPr="003928FA" w14:paraId="41A2F477" w14:textId="77777777" w:rsidTr="005537B3">
        <w:trPr>
          <w:trHeight w:val="320"/>
        </w:trPr>
        <w:tc>
          <w:tcPr>
            <w:tcW w:w="1372" w:type="dxa"/>
          </w:tcPr>
          <w:p w14:paraId="1802AF0C" w14:textId="1F1A2BEF" w:rsidR="003928FA" w:rsidRPr="003928FA" w:rsidRDefault="003928FA" w:rsidP="005537B3">
            <w:pPr>
              <w:spacing w:line="360" w:lineRule="auto"/>
              <w:rPr>
                <w:rFonts w:ascii="Times New Roman" w:hAnsi="Times New Roman" w:cs="Times New Roman"/>
                <w:color w:val="000000"/>
              </w:rPr>
            </w:pPr>
            <w:proofErr w:type="spellStart"/>
            <w:r w:rsidRPr="003928FA">
              <w:rPr>
                <w:rFonts w:ascii="Times New Roman" w:hAnsi="Times New Roman" w:cs="Times New Roman"/>
              </w:rPr>
              <w:t>Masaku</w:t>
            </w:r>
            <w:proofErr w:type="spellEnd"/>
            <w:r w:rsidRPr="003928FA">
              <w:rPr>
                <w:rFonts w:ascii="Times New Roman" w:hAnsi="Times New Roman" w:cs="Times New Roman"/>
              </w:rPr>
              <w:t xml:space="preserve"> et al (2020)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t65dshvo5","properties":{"formattedCitation":"[63]","plainCitation":"[63]","noteIndex":0},"citationItems":[{"id":1768,"uris":["http://zotero.org/users/9354199/items/VUJTDNDB"],"itemData":{"id":1768,"type":"article-journal","abstract":"Background: Soil-transmitted helminths (STH) and schistosomiasis continue to cause serious health problems among affected communities. To ensure that infection transmission levels are reduced, repeated mass drug administration at regular intervals has been recommended by World Health Organization. Pre-school age children (PSAC) have been neglected both in terms of research activities and in control programmes in the past for reasons that they carry insignificant infection levels. The current study determined risk factors that contribute to differences in infection prevalence among enrolled and non-enrolled PSAC in Busia County, western Kenya. Methods: This was a comparative cross-sectional study that compared STH and Schistosoma mansoni infections among enrolled and non-enrolled PSAC in Busia County. Simple random sampling was used to select study participants. A total of 327 enrolled and 326 non-enrolled PSAC (n = 653) were recruited from five participating schools, and the neighboring villages. Statistical analysis was performed using STATA version 14 (STATA Corporation, College Station, TX, USA). Differences in proportions were assessed using the z-test statistic for testing sample proportions. Univariable and multivariable logistic regression were used to test the associations between the variables. Results: The prevalence of STH and Schistosoma mansoni infection was 17.0% (95%CI: 13.1-22.1), and 11.8% (95%CI:11.0-12.9) respectively. Specific STH species prevalence were 12.9% (95%CI:7.0-23.5) for Trichuris trichiura, 8.3% (95%CI:8.2-8.3) for Ascaris lumbricoides, and 1.2% (95%CI:1.2-1.2) for hookworms. Prevalence of T. trichiura was higher among enrolled PSAC 16.9% (95%CI: 6.8-41.9); p = 0.003, compared to the non-enrolled 8.9% (95%CI:4.3-18.2). From univariable analysis, lack of improved water source for drinking OR 2.01, (95%CI:1.29-3.13); p = 0.002, and not wearing shoes OR 3.42, (95%CI:1.14-10.29); p = 0.028, were some of the significant factors associated with STH infection. While for multivariable analysis, bathing/swimming in a river daily, aOR 3.99 (95%CI:1.98-8.06); p = 0.001 was a key significant factor for S. mansoni infections. Conclusion: There was high prevalence of STH infection among enrolled PSAC despite having participated in the national school-based deworming programme. Hence the need for continued mass drug administration to reduce the intensity of infections among these age group. In addition, further research maybe needed to identify drivers of STH infection particularly T. trichiura among PSAC.","container-title":"BMC Public Health","DOI":"10.1186/s12889-020-08485-z","issue":"356","journalAbbreviation":"BMC Public Health","note":"publisher-place: UK","title":"Soil-transmitted helminths and schistosomiasis among pre-school age children in a rural setting of Busia County, Western Kenya: a cross-sectional study of prevalence, and associated exposures.","volume":"20","author":[{"family":"Masaku","given":"J."},{"family":"Njomo","given":"D. W."},{"family":"Njoka","given":"A."},{"family":"Okoyo","given":"C."},{"family":"Mutungi","given":"F. M."},{"family":"Njenga","given":"S. M."}],"issued":{"date-parts":[["2020"]]},"citation-key":"Masaku2020"}}],"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63]</w:t>
            </w:r>
            <w:r w:rsidRPr="003928FA">
              <w:rPr>
                <w:rFonts w:ascii="Times New Roman" w:hAnsi="Times New Roman" w:cs="Times New Roman"/>
              </w:rPr>
              <w:fldChar w:fldCharType="end"/>
            </w:r>
          </w:p>
        </w:tc>
        <w:tc>
          <w:tcPr>
            <w:tcW w:w="1485" w:type="dxa"/>
            <w:noWrap/>
            <w:hideMark/>
          </w:tcPr>
          <w:p w14:paraId="3A021AC7"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Kenya</w:t>
            </w:r>
          </w:p>
        </w:tc>
        <w:tc>
          <w:tcPr>
            <w:tcW w:w="912" w:type="dxa"/>
            <w:noWrap/>
            <w:hideMark/>
          </w:tcPr>
          <w:p w14:paraId="7DCA1FB4"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h</w:t>
            </w:r>
            <w:proofErr w:type="spellEnd"/>
          </w:p>
        </w:tc>
        <w:tc>
          <w:tcPr>
            <w:tcW w:w="1057" w:type="dxa"/>
            <w:noWrap/>
            <w:hideMark/>
          </w:tcPr>
          <w:p w14:paraId="4E2F2D4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02E9FF5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chool</w:t>
            </w:r>
          </w:p>
        </w:tc>
        <w:tc>
          <w:tcPr>
            <w:tcW w:w="1216" w:type="dxa"/>
            <w:noWrap/>
            <w:hideMark/>
          </w:tcPr>
          <w:p w14:paraId="65F5D66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232EAB1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PSAC, SAC</w:t>
            </w:r>
          </w:p>
        </w:tc>
        <w:tc>
          <w:tcPr>
            <w:tcW w:w="983" w:type="dxa"/>
            <w:noWrap/>
            <w:hideMark/>
          </w:tcPr>
          <w:p w14:paraId="5066B6B9"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653</w:t>
            </w:r>
          </w:p>
        </w:tc>
        <w:tc>
          <w:tcPr>
            <w:tcW w:w="1206" w:type="dxa"/>
            <w:noWrap/>
            <w:hideMark/>
          </w:tcPr>
          <w:p w14:paraId="0F7CAC7B"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iver, dam, lake</w:t>
            </w:r>
          </w:p>
        </w:tc>
        <w:tc>
          <w:tcPr>
            <w:tcW w:w="1440" w:type="dxa"/>
            <w:noWrap/>
            <w:hideMark/>
          </w:tcPr>
          <w:p w14:paraId="3CF192EC"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1A9E2FF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ctivity</w:t>
            </w:r>
          </w:p>
        </w:tc>
      </w:tr>
      <w:tr w:rsidR="003928FA" w:rsidRPr="003928FA" w14:paraId="496251CD" w14:textId="77777777" w:rsidTr="005537B3">
        <w:trPr>
          <w:trHeight w:val="320"/>
        </w:trPr>
        <w:tc>
          <w:tcPr>
            <w:tcW w:w="1372" w:type="dxa"/>
          </w:tcPr>
          <w:p w14:paraId="23895BFD" w14:textId="3C2A49A5" w:rsidR="003928FA" w:rsidRPr="003928FA" w:rsidRDefault="003928FA" w:rsidP="005537B3">
            <w:pPr>
              <w:spacing w:line="360" w:lineRule="auto"/>
              <w:rPr>
                <w:rFonts w:ascii="Times New Roman" w:hAnsi="Times New Roman" w:cs="Times New Roman"/>
                <w:color w:val="000000"/>
              </w:rPr>
            </w:pPr>
            <w:proofErr w:type="spellStart"/>
            <w:r w:rsidRPr="003928FA">
              <w:rPr>
                <w:rFonts w:ascii="Times New Roman" w:hAnsi="Times New Roman" w:cs="Times New Roman"/>
              </w:rPr>
              <w:t>Massara</w:t>
            </w:r>
            <w:proofErr w:type="spellEnd"/>
            <w:r w:rsidRPr="003928FA">
              <w:rPr>
                <w:rFonts w:ascii="Times New Roman" w:hAnsi="Times New Roman" w:cs="Times New Roman"/>
              </w:rPr>
              <w:t xml:space="preserve"> et al (2004)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naikvmma4","properties":{"formattedCitation":"[64]","plainCitation":"[64]","noteIndex":0},"citationItems":[{"id":1031,"uris":["http://zotero.org/users/9354199/items/BINUGL9M"],"itemData":{"id":1031,"type":"article-journal","abstract":"Jaboticatubas is a municipality in the metropolitan region of Belo Horizonte which has been a target of a wide media release as \"the capital of schistosomiasis\" since the 1960. In order to give support to a work based on an integrated control, we sought to identify the disease determinants at the site. A transversal study was carried out aimed at identifying prevalence rates of the disease and factors associated with the infection in the district of Sao Jose de Almeida, and two close localities, Cipo Velho and Sao Jose da Serra, all of them located in the municipality of Jaboticatubas. A parasitological survey was performed, applying the Kato-Katz method with two slides per sample in 1186 schoolchildren which represents 77% of all registered pupils in four public schools in 2001. Among these schoolchildren a number of 101 (8.6%) prooved positive for Schistosoma mansoni eggs in their stool samples. A total of 64 families, whose schoolchildren had shown to be positive for schistosomiasis, also undertook examinations. As negative control, a random sample was collected from the 206 families, whose children had proven negative for schistosomiasis. The prevalence among 2 70 families (1304 people) was 12%. To assess those who continued to have contact with possibly contaminated water 1061 (81.4%) people of the 270 families were interviewed. A multivariate analysis identified the following factors associated with the infection: time of residence in the area (short period), garbage disposal (use of deserted areas), gender (male), age (from 10 to 29 years), and water contact (daily and weekly). Further analysis of these factors revealed a close correlation between water contact and the disease, with a positive significant frequency concerning almost all those items. Depending on gender and age significant variations of water contact patterns associated with leisure and professional activities were found. A malacological survey on water collections in the area identified snails of the species Biomphalaria straminea and B. glabrata. The latter showed 17 (0.6%) specimens positive for S. mansoni. Qualitative studies have complemented such evidences, which allowed its to design a reference picture and specific indicators of the disease for the local population. Those data provided the essential information to continue the development of an already ongoing educative process, as well as projects on environmental improvements.","archive_location":"WOS:000223857600023","container-title":"Memórias do Instituto Oswaldo Cruz","DOI":"10.1590/S0074-02762004000900023","ISSN":"0074-0276","issue":"5","journalAbbreviation":"Mem. Inst. Oswaldo Cruz","language":"English","page":"127-134","title":"Factors associated with schistosomiasis mansoni in a population from the municipality of jaboticatubas, state of Minas Gerais, Brazil","volume":"99","author":[{"family":"Massara","given":"CL"},{"family":"Peixoto","given":"SV"},{"family":"Barros","given":"HDS"},{"family":"Enk","given":"MJ"},{"family":"Carvalho","given":"OD"},{"family":"Schall","given":"V"}],"issued":{"date-parts":[["2004"]]},"citation-key":"Massara2004"}}],"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64]</w:t>
            </w:r>
            <w:r w:rsidRPr="003928FA">
              <w:rPr>
                <w:rFonts w:ascii="Times New Roman" w:hAnsi="Times New Roman" w:cs="Times New Roman"/>
              </w:rPr>
              <w:fldChar w:fldCharType="end"/>
            </w:r>
          </w:p>
        </w:tc>
        <w:tc>
          <w:tcPr>
            <w:tcW w:w="1485" w:type="dxa"/>
            <w:noWrap/>
            <w:hideMark/>
          </w:tcPr>
          <w:p w14:paraId="679ABBD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Brazil</w:t>
            </w:r>
          </w:p>
        </w:tc>
        <w:tc>
          <w:tcPr>
            <w:tcW w:w="912" w:type="dxa"/>
            <w:noWrap/>
            <w:hideMark/>
          </w:tcPr>
          <w:p w14:paraId="362448FF"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h</w:t>
            </w:r>
            <w:proofErr w:type="spellEnd"/>
          </w:p>
        </w:tc>
        <w:tc>
          <w:tcPr>
            <w:tcW w:w="1057" w:type="dxa"/>
            <w:noWrap/>
            <w:hideMark/>
          </w:tcPr>
          <w:p w14:paraId="29113315"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Peri-urban</w:t>
            </w:r>
          </w:p>
        </w:tc>
        <w:tc>
          <w:tcPr>
            <w:tcW w:w="1337" w:type="dxa"/>
            <w:noWrap/>
            <w:hideMark/>
          </w:tcPr>
          <w:p w14:paraId="13E17B4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chool, community</w:t>
            </w:r>
          </w:p>
        </w:tc>
        <w:tc>
          <w:tcPr>
            <w:tcW w:w="1216" w:type="dxa"/>
            <w:noWrap/>
            <w:hideMark/>
          </w:tcPr>
          <w:p w14:paraId="4C442E89"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ase-control</w:t>
            </w:r>
          </w:p>
        </w:tc>
        <w:tc>
          <w:tcPr>
            <w:tcW w:w="1572" w:type="dxa"/>
            <w:noWrap/>
            <w:hideMark/>
          </w:tcPr>
          <w:p w14:paraId="6EBA176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PSAC, 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741FEDBB"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1061</w:t>
            </w:r>
          </w:p>
        </w:tc>
        <w:tc>
          <w:tcPr>
            <w:tcW w:w="1206" w:type="dxa"/>
            <w:noWrap/>
            <w:hideMark/>
          </w:tcPr>
          <w:p w14:paraId="07F004C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iver, stream</w:t>
            </w:r>
          </w:p>
        </w:tc>
        <w:tc>
          <w:tcPr>
            <w:tcW w:w="1440" w:type="dxa"/>
            <w:noWrap/>
            <w:hideMark/>
          </w:tcPr>
          <w:p w14:paraId="1DF380F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21A81CB7"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Frequency, activity</w:t>
            </w:r>
          </w:p>
        </w:tc>
      </w:tr>
      <w:tr w:rsidR="003928FA" w:rsidRPr="003928FA" w14:paraId="10DD9BC5" w14:textId="77777777" w:rsidTr="005537B3">
        <w:trPr>
          <w:trHeight w:val="320"/>
        </w:trPr>
        <w:tc>
          <w:tcPr>
            <w:tcW w:w="1372" w:type="dxa"/>
          </w:tcPr>
          <w:p w14:paraId="5BE8FD96" w14:textId="60086601" w:rsidR="003928FA" w:rsidRPr="003928FA" w:rsidRDefault="003928FA" w:rsidP="005537B3">
            <w:pPr>
              <w:spacing w:line="360" w:lineRule="auto"/>
              <w:rPr>
                <w:rFonts w:ascii="Times New Roman" w:hAnsi="Times New Roman" w:cs="Times New Roman"/>
                <w:color w:val="000000"/>
              </w:rPr>
            </w:pPr>
            <w:r w:rsidRPr="003928FA">
              <w:rPr>
                <w:rFonts w:ascii="Times New Roman" w:hAnsi="Times New Roman" w:cs="Times New Roman"/>
              </w:rPr>
              <w:t xml:space="preserve">Matthys et al (2007)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1ls4mkf96","properties":{"formattedCitation":"[65]","plainCitation":"[65]","noteIndex":0},"citationItems":[{"id":979,"uris":["http://zotero.org/users/9354199/items/2FEUGG2C"],"itemData":{"id":979,"type":"article-journal","abstract":"Objectives To identify risk factors for Schistosoma mansoni and hookworm infections in urban farming communities, and to investigate small-scale spatial patterns of infection prevalence.\nMethods A cross-sectional survey was carried out in 113 farming households (586 individuals) and 21 non-farming households (130 individuals) from six agricultural zones in the town of Man, western Cote d'Ivoire. Heads of households were interviewed on common agricultural activities, land and water use, education attainment, socioeconomic status and sanitation facilities. Household members provided stool specimens that were processed by the Kato-Katz technique and a formol-ether concentration method and diagnosed for S. mansoni, hookworms and other soil-transmitted helminths and intestinal protozoa. Bayesian statistics were employed for spatial analyses.\nResults The prevalences of S. mansoni and hookworm in farming households were 51.4% and 24.7%, respectively. Risk factors for a S. mansoni infection comprised living in close proximity to the Ko River, water contact with irrigation wells and ponds and low education attainment. Living in zones of smallholder irrigated rice plots or large rice perimeters, using water from domestic wells, and low socioeconomic status were risk factors for a hookworm infection. We found significant spatial heterogeneity between agricultural zones, with the highest infection prevalences of S. mansoni and hookworm in the zone where there was a large rice perimeter.\nConclusions In this urban setting, both S. mansoni and hookworm infections were related to specific agricultural activities. Health education and active participation of urban farmers for the control of schistosomiasis and soil-transmitted helminthiasis is recommended.","archive_location":"WOS:000247175000003","container-title":"TROPICAL MEDICINE &amp; INTERNATIONAL HEALTH","DOI":"10.1111/j.1365-3156.2007.01841.x","ISSN":"1360-2276","issue":"6","language":"English","page":"709-723","title":"Risk factors for &lt;i&gt;Schistosoma mansoni&lt;/i&gt; and hookworm in urban farming communities in western Cote d'Ivoire","volume":"12","author":[{"family":"Matthys","given":"B"},{"family":"Tschannen","given":"AB"},{"family":"Tian-Bi","given":"NT"},{"family":"Comoe","given":"H"},{"family":"Diabate","given":"S"},{"family":"Traore","given":"M"},{"family":"Vounatsou","given":"P"},{"family":"Raso","given":"G"},{"family":"Gosoniu","given":"L"},{"family":"Tanner","given":"M"},{"family":"Cisse","given":"G"},{"family":"N'Goran","given":"EK"},{"family":"Utzinger","given":"J"}],"issued":{"date-parts":[["2007",6]]},"citation-key":"Matthys2007"}}],"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65]</w:t>
            </w:r>
            <w:r w:rsidRPr="003928FA">
              <w:rPr>
                <w:rFonts w:ascii="Times New Roman" w:hAnsi="Times New Roman" w:cs="Times New Roman"/>
              </w:rPr>
              <w:fldChar w:fldCharType="end"/>
            </w:r>
          </w:p>
        </w:tc>
        <w:tc>
          <w:tcPr>
            <w:tcW w:w="1485" w:type="dxa"/>
            <w:noWrap/>
            <w:hideMark/>
          </w:tcPr>
          <w:p w14:paraId="145554B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Ivory Coast</w:t>
            </w:r>
          </w:p>
        </w:tc>
        <w:tc>
          <w:tcPr>
            <w:tcW w:w="912" w:type="dxa"/>
            <w:noWrap/>
            <w:hideMark/>
          </w:tcPr>
          <w:p w14:paraId="289F8F34"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m</w:t>
            </w:r>
            <w:proofErr w:type="spellEnd"/>
          </w:p>
        </w:tc>
        <w:tc>
          <w:tcPr>
            <w:tcW w:w="1057" w:type="dxa"/>
            <w:noWrap/>
            <w:hideMark/>
          </w:tcPr>
          <w:p w14:paraId="0C458381"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Urban</w:t>
            </w:r>
          </w:p>
        </w:tc>
        <w:tc>
          <w:tcPr>
            <w:tcW w:w="1337" w:type="dxa"/>
            <w:noWrap/>
            <w:hideMark/>
          </w:tcPr>
          <w:p w14:paraId="61D2958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66BF0F3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4AB7B381"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PSAC, 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046E45B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716</w:t>
            </w:r>
          </w:p>
        </w:tc>
        <w:tc>
          <w:tcPr>
            <w:tcW w:w="1206" w:type="dxa"/>
            <w:noWrap/>
            <w:hideMark/>
          </w:tcPr>
          <w:p w14:paraId="1576306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iver</w:t>
            </w:r>
          </w:p>
        </w:tc>
        <w:tc>
          <w:tcPr>
            <w:tcW w:w="1440" w:type="dxa"/>
            <w:noWrap/>
            <w:hideMark/>
          </w:tcPr>
          <w:p w14:paraId="722B1FC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7B6FF381"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ctivity</w:t>
            </w:r>
          </w:p>
        </w:tc>
      </w:tr>
      <w:tr w:rsidR="003928FA" w:rsidRPr="003928FA" w14:paraId="49620E60" w14:textId="77777777" w:rsidTr="005537B3">
        <w:trPr>
          <w:trHeight w:val="320"/>
        </w:trPr>
        <w:tc>
          <w:tcPr>
            <w:tcW w:w="1372" w:type="dxa"/>
          </w:tcPr>
          <w:p w14:paraId="20AD8A71" w14:textId="526888E5" w:rsidR="003928FA" w:rsidRPr="003928FA" w:rsidRDefault="003928FA" w:rsidP="005537B3">
            <w:pPr>
              <w:spacing w:line="360" w:lineRule="auto"/>
              <w:rPr>
                <w:rFonts w:ascii="Times New Roman" w:hAnsi="Times New Roman" w:cs="Times New Roman"/>
                <w:color w:val="000000"/>
              </w:rPr>
            </w:pPr>
            <w:r w:rsidRPr="003928FA">
              <w:rPr>
                <w:rFonts w:ascii="Times New Roman" w:hAnsi="Times New Roman" w:cs="Times New Roman"/>
              </w:rPr>
              <w:t xml:space="preserve">Mengistu et al (2011)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2bgb6871u6","properties":{"formattedCitation":"[66]","plainCitation":"[66]","noteIndex":0},"citationItems":[{"id":1745,"uris":["http://zotero.org/users/9354199/items/3C9KAGQN"],"itemData":{"id":1745,"type":"article-journal","abstract":"BACKGROUND: Schistosoma mansoni is one of the parasites with high public and medical importance in Ethiopia. However; information is scarce about S. mansoni epidemiology in people living with higher risk of infection in Jimma town. This study was designed to determine point prevalence; intensity and risk factors of S. mansoni infection among residents nearby three rivers of Jimma town and assess the rate of Biomphalaria species shading cercariae from January to April; 2007. METHODS: A cross-sectional study was conducted in communities residing nearby three rivers of Jimma town. Structured questionnaires were used to collect data on socio- demographic and behavioral risk factors. After physical examination; stool samples were collected from 517 study participants and processed with Kato-Katz technique for microscopic examination and quantification of egg load. Snails were collected for identification of Biomphalaria species and then checked for cercarial shading. RESULTS: The prevalence of S. mansoni was 26.3with intensity ranging 24 to 936 eggs per gram of stool. Participants in the age group 10-19 years; OR = 2.19 (95CI; 1.10 - 4.34); and those living near the Awetu River; OR = 2.67 (95CI; 1.06 - 6.75); had higher risk of S. mansoni infection. Moreover; water contact while crossing a river; OR = 3.77 (95CI; 1.79 - 7.95); and swimming; OR = 2.59 (95CI; 1.37 - 4.91; was significantly associated with infection. Biomphalaria snails collected from Chore and Awetu Rivers shaded higher rate of cercariae compared with Kito River. CONCLUSION: A moderate prevalence of S. mansoni infection was shown in the study population. Infection rate among the residents correlated with rate of cercarial shading Biomphalaria snails. Treatment of targeted groups; appropriate health education and environmental measures (e.g. snail control) are needed to improve the situation","container-title":"Ethiop. j. health sci","issue":"2","journalAbbreviation":"Ethiop. j. health sci","page":"111-118","title":"Human Intestinal Schistosomiasis in Communities Living Near three Rivers of Jimma Town; South Western Ethiopia","volume":"21","author":[{"family":"Hailu","given":"H"},{"family":"Kassa","given":"T"},{"family":"Mengistu","given":"M"},{"family":"Shimelis","given":"T"},{"family":"Terefe","given":"A"},{"family":"Torben","given":"W"}],"issued":{"date-parts":[["2011"]]},"citation-key":"Hailu2011"}}],"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66]</w:t>
            </w:r>
            <w:r w:rsidRPr="003928FA">
              <w:rPr>
                <w:rFonts w:ascii="Times New Roman" w:hAnsi="Times New Roman" w:cs="Times New Roman"/>
              </w:rPr>
              <w:fldChar w:fldCharType="end"/>
            </w:r>
          </w:p>
        </w:tc>
        <w:tc>
          <w:tcPr>
            <w:tcW w:w="1485" w:type="dxa"/>
            <w:noWrap/>
            <w:hideMark/>
          </w:tcPr>
          <w:p w14:paraId="3CA4DB8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Ethiopia</w:t>
            </w:r>
          </w:p>
        </w:tc>
        <w:tc>
          <w:tcPr>
            <w:tcW w:w="912" w:type="dxa"/>
            <w:noWrap/>
            <w:hideMark/>
          </w:tcPr>
          <w:p w14:paraId="1B86B904"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m</w:t>
            </w:r>
            <w:proofErr w:type="spellEnd"/>
          </w:p>
        </w:tc>
        <w:tc>
          <w:tcPr>
            <w:tcW w:w="1057" w:type="dxa"/>
            <w:noWrap/>
            <w:hideMark/>
          </w:tcPr>
          <w:p w14:paraId="1A74824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Peri-urban</w:t>
            </w:r>
          </w:p>
        </w:tc>
        <w:tc>
          <w:tcPr>
            <w:tcW w:w="1337" w:type="dxa"/>
            <w:noWrap/>
            <w:hideMark/>
          </w:tcPr>
          <w:p w14:paraId="02B7B87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5D2D5831"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2F9D464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PSAC, 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3F9D6FD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517</w:t>
            </w:r>
          </w:p>
        </w:tc>
        <w:tc>
          <w:tcPr>
            <w:tcW w:w="1206" w:type="dxa"/>
            <w:noWrap/>
            <w:hideMark/>
          </w:tcPr>
          <w:p w14:paraId="15D8CD2C"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iver</w:t>
            </w:r>
          </w:p>
        </w:tc>
        <w:tc>
          <w:tcPr>
            <w:tcW w:w="1440" w:type="dxa"/>
            <w:noWrap/>
            <w:hideMark/>
          </w:tcPr>
          <w:p w14:paraId="3943D5B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7A69D6C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ctivity</w:t>
            </w:r>
          </w:p>
        </w:tc>
      </w:tr>
      <w:tr w:rsidR="003928FA" w:rsidRPr="003928FA" w14:paraId="1AA6CD96" w14:textId="77777777" w:rsidTr="005537B3">
        <w:trPr>
          <w:trHeight w:val="320"/>
        </w:trPr>
        <w:tc>
          <w:tcPr>
            <w:tcW w:w="1372" w:type="dxa"/>
          </w:tcPr>
          <w:p w14:paraId="51CE509E" w14:textId="2D41655C" w:rsidR="003928FA" w:rsidRPr="003928FA" w:rsidRDefault="003928FA" w:rsidP="005537B3">
            <w:pPr>
              <w:spacing w:line="360" w:lineRule="auto"/>
              <w:rPr>
                <w:rFonts w:ascii="Times New Roman" w:hAnsi="Times New Roman" w:cs="Times New Roman"/>
                <w:color w:val="000000"/>
              </w:rPr>
            </w:pPr>
            <w:r w:rsidRPr="003928FA">
              <w:rPr>
                <w:rFonts w:ascii="Times New Roman" w:hAnsi="Times New Roman" w:cs="Times New Roman"/>
              </w:rPr>
              <w:t xml:space="preserve">Mohammed et al (2018)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1vhtjmj95s","properties":{"formattedCitation":"[67]","plainCitation":"[67]","noteIndex":0},"citationItems":[{"id":1806,"uris":["http://zotero.org/users/9354199/items/4J7JYB4Q"],"itemData":{"id":1806,"type":"article-journal","abstract":"BACKGROUND: Schistosoma mansoni is a major public health problem. Different studies reported unidentified sites in Ethiopia with variable prevalence and intensity, but there is no report from this study area., OBJECTIVE: To assess the clinico-epidemiology, malacology, risk factors, and community awareness of S. mansoni in Haradenaba and Dertoramis kebeles in the Bedeno district, eastern Ethiopia., METHODS: A cross-sectional study was conducted among 1011 study participants in 413 systematically selected households from Haradenaba and Dertoramis kebeles from 30 June 2016 to 30 July 2017. Data were collected by using pretested, structured questionnaires, clinical examinations, and stool examinations. Stool samples were processed by the Kato-Katz method and examined microscopically. Snails were collected by scooping from water contact points. Data were analyzed using SPSS, version 16 statistical software., RESULT: The overall prevalence of S. mansoni was 35.7%. Heavy-intensity infection was detected in 8.9% of the study participants. Results included: participants who were unaware about the possible source of infection (adjusted odds ratio: 2.95; 95% confidence interval: 1.25, 7.95), modes of transmission (adjusted odds ratio: 5.51; 95% confidence interval: 3.52, 12.51), prevention (adjusted odds ratio: 4.01; 95% confidence interval: 2.00, 8.75) about schistosomiasis/bilharziasis were more likely infected with S. mansoni than those who were aware. Participants who swim or bathe in the river were more likely infected with S. mansoni than those who do not (adjusted odds ratio: 6.41; 95% confidence interval: 3.15, 11.25). Biomphalaria pfeifferi snails were collected from all water bodies in Haradenaba and Dertoramis, but they did not shed schistosome cercaria in the laboratory., CONCLUSION: S. mansoni infection is found in high magnitude in these study areas, despite not being previously reported. A majority of the study participants had low awareness about the source of infection, mode of transmission, and prevention methods of schistosomiasis. Efforts should be made to improve community awareness about transmission and prevention of schistosomiasis.","container-title":"SAGE open medicine","DOI":"10.1177/2050312118786748","issue":"101624744","journalAbbreviation":"SAGE open medicine","note":"publisher-place: England","page":"2050312118786748","title":"Clinico-epidemiology, malacology and community awareness of Schistosoma mansoni in Haradenaba and Dertoramis kebeles in Bedeno district, eastern Ethiopia.","volume":"6","author":[{"family":"Mohammed","given":"Jemal"},{"family":"Weldegebreal","given":"Fitsum"},{"family":"Teklemariam","given":"Zelalem"},{"family":"Mitiku","given":"Habtamu"}],"issued":{"date-parts":[["2018"]]},"citation-key":"Mohammed2018"}}],"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67]</w:t>
            </w:r>
            <w:r w:rsidRPr="003928FA">
              <w:rPr>
                <w:rFonts w:ascii="Times New Roman" w:hAnsi="Times New Roman" w:cs="Times New Roman"/>
              </w:rPr>
              <w:fldChar w:fldCharType="end"/>
            </w:r>
          </w:p>
        </w:tc>
        <w:tc>
          <w:tcPr>
            <w:tcW w:w="1485" w:type="dxa"/>
            <w:noWrap/>
            <w:hideMark/>
          </w:tcPr>
          <w:p w14:paraId="72F78BC5"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Ethiopia</w:t>
            </w:r>
          </w:p>
        </w:tc>
        <w:tc>
          <w:tcPr>
            <w:tcW w:w="912" w:type="dxa"/>
            <w:noWrap/>
            <w:hideMark/>
          </w:tcPr>
          <w:p w14:paraId="1DBA049F"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m</w:t>
            </w:r>
            <w:proofErr w:type="spellEnd"/>
          </w:p>
        </w:tc>
        <w:tc>
          <w:tcPr>
            <w:tcW w:w="1057" w:type="dxa"/>
            <w:noWrap/>
            <w:hideMark/>
          </w:tcPr>
          <w:p w14:paraId="04500B93"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0DD8C8A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509604E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264817F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36CD5CF1"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1011</w:t>
            </w:r>
          </w:p>
        </w:tc>
        <w:tc>
          <w:tcPr>
            <w:tcW w:w="1206" w:type="dxa"/>
            <w:noWrap/>
            <w:hideMark/>
          </w:tcPr>
          <w:p w14:paraId="7F73521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iver</w:t>
            </w:r>
          </w:p>
        </w:tc>
        <w:tc>
          <w:tcPr>
            <w:tcW w:w="1440" w:type="dxa"/>
            <w:noWrap/>
            <w:hideMark/>
          </w:tcPr>
          <w:p w14:paraId="0620C2E1"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31E0DDB9"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ctivity</w:t>
            </w:r>
          </w:p>
        </w:tc>
      </w:tr>
      <w:tr w:rsidR="003928FA" w:rsidRPr="003928FA" w14:paraId="59380138" w14:textId="77777777" w:rsidTr="005537B3">
        <w:trPr>
          <w:trHeight w:val="320"/>
        </w:trPr>
        <w:tc>
          <w:tcPr>
            <w:tcW w:w="1372" w:type="dxa"/>
          </w:tcPr>
          <w:p w14:paraId="0C29C2FF" w14:textId="277E69D1" w:rsidR="003928FA" w:rsidRPr="003928FA" w:rsidRDefault="003928FA" w:rsidP="005537B3">
            <w:pPr>
              <w:spacing w:line="360" w:lineRule="auto"/>
              <w:rPr>
                <w:rFonts w:ascii="Times New Roman" w:hAnsi="Times New Roman" w:cs="Times New Roman"/>
                <w:color w:val="000000"/>
              </w:rPr>
            </w:pPr>
            <w:proofErr w:type="spellStart"/>
            <w:r w:rsidRPr="003928FA">
              <w:rPr>
                <w:rFonts w:ascii="Times New Roman" w:hAnsi="Times New Roman" w:cs="Times New Roman"/>
              </w:rPr>
              <w:lastRenderedPageBreak/>
              <w:t>Morgas</w:t>
            </w:r>
            <w:proofErr w:type="spellEnd"/>
            <w:r w:rsidRPr="003928FA">
              <w:rPr>
                <w:rFonts w:ascii="Times New Roman" w:hAnsi="Times New Roman" w:cs="Times New Roman"/>
              </w:rPr>
              <w:t xml:space="preserve"> et al (2010)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71335pnvu","properties":{"formattedCitation":"[68]","plainCitation":"[68]","noteIndex":0},"citationItems":[{"id":1747,"uris":["http://zotero.org/users/9354199/items/MPLJWY67"],"itemData":{"id":1747,"type":"article-journal","abstract":"There is increasing evidence of an association between female genital Schistosoma haematobium infection and HIV. In KwaZulu-Natal; we aimed to explore girls' water contact practice and to determine whether a study exclusively on girls would be manageable and welcomed. Three primary schools that had participated in a parasite control programme eight years prior were approached. Subject to consent; girls aged 9 to 12 years were interviewed on water-body contact; symptoms and household composition. Urine samples were analysed for S. haematobium infection eggs. Good dialogue was achieved in all schools and 95consented to participation; 43had an S. haematobium infection; geometric mean intensity 10.5 ova per 10 ml urine. Only 12had ever been treated for S. haematobium. Water-body contact was significantly associated with S. haematobium (OR 2.8; 95CI 1.3-5.9; p= 0.008); however; S. haematobium was also found in 20of girls who claimed to never have had water-body contact. Sixty-four percent thought they had no choice but to use unprotected water; 21had no mother in the household; and being an orphan increased the risk of having S. haematobium. The community welcomed the study. Prevalence levels in South Africa are so high that some communities are eligible for WHO-recommended regular mass treatment","container-title":"S. Afr. j. infect. dis. (Online)","issue":"4","journalAbbreviation":"S. Afr. j. infect. dis. (Online)","page":"30-33","title":"Schistosomiasis and Water-Related Practices in School Girls in Rural KwaZulu-Natal; South Africa","volume":"25","author":[{"family":"Gundersen","given":"S. G"},{"family":"Kjetland","given":"E. F"},{"family":"Kvalsvig","given":"J. D"},{"family":"Taylor","given":"M"},{"family":"Thomassen Morgas","given":"D. E"}],"issued":{"date-parts":[["2010"]]},"citation-key":"Gundersen2010"}}],"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68]</w:t>
            </w:r>
            <w:r w:rsidRPr="003928FA">
              <w:rPr>
                <w:rFonts w:ascii="Times New Roman" w:hAnsi="Times New Roman" w:cs="Times New Roman"/>
              </w:rPr>
              <w:fldChar w:fldCharType="end"/>
            </w:r>
          </w:p>
        </w:tc>
        <w:tc>
          <w:tcPr>
            <w:tcW w:w="1485" w:type="dxa"/>
            <w:noWrap/>
            <w:hideMark/>
          </w:tcPr>
          <w:p w14:paraId="392A596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outh Africa</w:t>
            </w:r>
          </w:p>
        </w:tc>
        <w:tc>
          <w:tcPr>
            <w:tcW w:w="912" w:type="dxa"/>
            <w:noWrap/>
            <w:hideMark/>
          </w:tcPr>
          <w:p w14:paraId="28B470B4"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h</w:t>
            </w:r>
            <w:proofErr w:type="spellEnd"/>
          </w:p>
        </w:tc>
        <w:tc>
          <w:tcPr>
            <w:tcW w:w="1057" w:type="dxa"/>
            <w:noWrap/>
            <w:hideMark/>
          </w:tcPr>
          <w:p w14:paraId="2D546A4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1A7E0B2C"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chool</w:t>
            </w:r>
          </w:p>
        </w:tc>
        <w:tc>
          <w:tcPr>
            <w:tcW w:w="1216" w:type="dxa"/>
            <w:noWrap/>
            <w:hideMark/>
          </w:tcPr>
          <w:p w14:paraId="707F679B"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62B6903B"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AC</w:t>
            </w:r>
          </w:p>
        </w:tc>
        <w:tc>
          <w:tcPr>
            <w:tcW w:w="983" w:type="dxa"/>
            <w:noWrap/>
            <w:hideMark/>
          </w:tcPr>
          <w:p w14:paraId="10C8091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278</w:t>
            </w:r>
          </w:p>
        </w:tc>
        <w:tc>
          <w:tcPr>
            <w:tcW w:w="1206" w:type="dxa"/>
            <w:noWrap/>
            <w:hideMark/>
          </w:tcPr>
          <w:p w14:paraId="65109EA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iver</w:t>
            </w:r>
          </w:p>
        </w:tc>
        <w:tc>
          <w:tcPr>
            <w:tcW w:w="1440" w:type="dxa"/>
            <w:noWrap/>
            <w:hideMark/>
          </w:tcPr>
          <w:p w14:paraId="49A33F77"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16C6870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ctivity</w:t>
            </w:r>
          </w:p>
        </w:tc>
      </w:tr>
      <w:tr w:rsidR="003928FA" w:rsidRPr="003928FA" w14:paraId="2E321F84" w14:textId="77777777" w:rsidTr="005537B3">
        <w:trPr>
          <w:trHeight w:val="320"/>
        </w:trPr>
        <w:tc>
          <w:tcPr>
            <w:tcW w:w="1372" w:type="dxa"/>
          </w:tcPr>
          <w:p w14:paraId="5493B914" w14:textId="64EC9466" w:rsidR="003928FA" w:rsidRPr="003928FA" w:rsidRDefault="003928FA" w:rsidP="005537B3">
            <w:pPr>
              <w:spacing w:line="360" w:lineRule="auto"/>
              <w:rPr>
                <w:rFonts w:ascii="Times New Roman" w:hAnsi="Times New Roman" w:cs="Times New Roman"/>
                <w:color w:val="000000"/>
              </w:rPr>
            </w:pPr>
            <w:proofErr w:type="spellStart"/>
            <w:r w:rsidRPr="003928FA">
              <w:rPr>
                <w:rFonts w:ascii="Times New Roman" w:hAnsi="Times New Roman" w:cs="Times New Roman"/>
              </w:rPr>
              <w:t>Muhumuza</w:t>
            </w:r>
            <w:proofErr w:type="spellEnd"/>
            <w:r w:rsidRPr="003928FA">
              <w:rPr>
                <w:rFonts w:ascii="Times New Roman" w:hAnsi="Times New Roman" w:cs="Times New Roman"/>
              </w:rPr>
              <w:t xml:space="preserve"> et al (2009)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14lj27c9g2","properties":{"formattedCitation":"[69]","plainCitation":"[69]","noteIndex":0},"citationItems":[{"id":947,"uris":["http://zotero.org/users/9354199/items/H2RIF3HH"],"itemData":{"id":947,"type":"article-journal","abstract":"OBJECTIVE To examine the role of socioeconomic situation in influencing the risk and intensity of infection with Schistosomiasis mansoni.\nMETHODS Cross-sectional study in Walukuba Division bordering Lake Victoria, Jinja District. We assessed a random sample of 463 individuals aged 10-20 years for Schistosoma mansoni infection, water contact behaviour and treatment status with praziquantel as of the last mass treatment. Socioeconomic conditions of the participants' households were assessed by calculating a wealth index (based on type of housing and ownership of assets). Households were classified in four classes; multivariate logistic regression analysis was used to identify independent predictors of being infected with schistosomiasis. Intensities of infection with S. mansoni were compared across the classes of wealth index.\nRESULTS Wealth index emerged a risk factor for infection with S. mansoni after controlling for water contact and treatment with praziquantel. The adjusted odds ratio of being infected for the lowest level of wealth index compared to the highest was 10.42 (95% CI 3.38-32.36 P &lt; 0.001). The intensity of infection decreased with wealth index Linearity F-ratio 13.91, 1 df, P &lt; 0.001). The geometric egg count for those in the lowest wealth index was 230 (95% CI 199-279) compared to 114 (95% CI 80-162) for the highest wealth index.\nCONCLUSIONS In addition to mass treatment with praziquantel, improving the socio-economic conditions of the population should be given priority.","archive_location":"WOS:000267323200003","container-title":"TROPICAL MEDICINE &amp; INTERNATIONAL HEALTH","DOI":"10.1111/j.1365-3156.2009.02273.x","ISSN":"1360-2276","issue":"6","language":"English","page":"612-619","title":"Association between socio economic status and schistosomiasis infection in Jinja District, Uganda","volume":"14","author":[{"family":"Muhumuza","given":"S"},{"family":"Kitimbo","given":"G"},{"family":"Oryema-Lalobo","given":"M"},{"family":"Nuwaha","given":"F"}],"issued":{"date-parts":[["2009",6]]},"citation-key":"Muhumuza2009"}}],"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69]</w:t>
            </w:r>
            <w:r w:rsidRPr="003928FA">
              <w:rPr>
                <w:rFonts w:ascii="Times New Roman" w:hAnsi="Times New Roman" w:cs="Times New Roman"/>
              </w:rPr>
              <w:fldChar w:fldCharType="end"/>
            </w:r>
          </w:p>
        </w:tc>
        <w:tc>
          <w:tcPr>
            <w:tcW w:w="1485" w:type="dxa"/>
            <w:noWrap/>
            <w:hideMark/>
          </w:tcPr>
          <w:p w14:paraId="42301825"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Uganda</w:t>
            </w:r>
          </w:p>
        </w:tc>
        <w:tc>
          <w:tcPr>
            <w:tcW w:w="912" w:type="dxa"/>
            <w:noWrap/>
            <w:hideMark/>
          </w:tcPr>
          <w:p w14:paraId="4A1B2227"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m</w:t>
            </w:r>
            <w:proofErr w:type="spellEnd"/>
          </w:p>
        </w:tc>
        <w:tc>
          <w:tcPr>
            <w:tcW w:w="1057" w:type="dxa"/>
            <w:noWrap/>
            <w:hideMark/>
          </w:tcPr>
          <w:p w14:paraId="0DF9FC6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4A55954C"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504D6B2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4515DD77"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72DDED9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463</w:t>
            </w:r>
          </w:p>
        </w:tc>
        <w:tc>
          <w:tcPr>
            <w:tcW w:w="1206" w:type="dxa"/>
            <w:noWrap/>
            <w:hideMark/>
          </w:tcPr>
          <w:p w14:paraId="46F02E51"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Lake</w:t>
            </w:r>
          </w:p>
        </w:tc>
        <w:tc>
          <w:tcPr>
            <w:tcW w:w="1440" w:type="dxa"/>
            <w:noWrap/>
            <w:hideMark/>
          </w:tcPr>
          <w:p w14:paraId="072DB47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7F71074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ny water contact, frequency, duration</w:t>
            </w:r>
          </w:p>
        </w:tc>
      </w:tr>
      <w:tr w:rsidR="003928FA" w:rsidRPr="003928FA" w14:paraId="7E35AE1A" w14:textId="77777777" w:rsidTr="005537B3">
        <w:trPr>
          <w:trHeight w:val="320"/>
        </w:trPr>
        <w:tc>
          <w:tcPr>
            <w:tcW w:w="1372" w:type="dxa"/>
          </w:tcPr>
          <w:p w14:paraId="53EFDF3F" w14:textId="0C4ACCA0" w:rsidR="003928FA" w:rsidRPr="003928FA" w:rsidRDefault="003928FA" w:rsidP="005537B3">
            <w:pPr>
              <w:spacing w:line="360" w:lineRule="auto"/>
              <w:rPr>
                <w:rFonts w:ascii="Times New Roman" w:hAnsi="Times New Roman" w:cs="Times New Roman"/>
                <w:color w:val="000000"/>
              </w:rPr>
            </w:pPr>
            <w:proofErr w:type="spellStart"/>
            <w:r w:rsidRPr="003928FA">
              <w:rPr>
                <w:rFonts w:ascii="Times New Roman" w:hAnsi="Times New Roman" w:cs="Times New Roman"/>
              </w:rPr>
              <w:t>Munsami</w:t>
            </w:r>
            <w:proofErr w:type="spellEnd"/>
            <w:r w:rsidRPr="003928FA">
              <w:rPr>
                <w:rFonts w:ascii="Times New Roman" w:hAnsi="Times New Roman" w:cs="Times New Roman"/>
              </w:rPr>
              <w:t xml:space="preserve"> et al (2016)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2992mh3f0g","properties":{"formattedCitation":"[70]","plainCitation":"[70]","noteIndex":0},"citationItems":[{"id":1774,"uris":["http://zotero.org/users/9354199/items/RB6Y4VDP"],"itemData":{"id":1774,"type":"article-journal","abstract":"It is estimated that 93% of the global schistosomiasis prevalence is found in sub-Saharan Africa, with the highest prevalence and intensity rates occurring in children and adolescents. Schistosomiasis infection is associated with detrimental developmental effects. The current study presents a hierarchical conceptual framework for understanding the role of socio-cultural-cognitive factors that influence risk behaviour among children, especially young girls, living in this hyperendemic setting. This study sought to determine the impact of caregiver monitoring on adolescent girl's risk behaviours that may increase their risk of infection, especially with schistosomiasis, a neglected tropical disease that is pandemic in this region and has been associated with increased risk of HIV infection. This was a school-based, cluster, randomised, cross-sectional study conducted among 970 adolescent girls living in KwaZulu-Natal, South Africa. A questionnaire was administered by a trained research counsellor and urine samples were co microscopy. Microscopy results showed a moderate prevalence of schistosomiasis infection (32.2%) among girls. Binary logistic regression revealed social (playing and swimming) and domestic (collecting water, doing laundry and washing blankets) water contact behaviours as significant predictors of infection. Caregiver monitoring was ineffective in reducing risk behaviours. The current study presents a conceptual model for understanding disease acquisition among children living in resource limited settings. The SCC model highlights the role of social and culturally rooted interactions that influence an adolescent girl's capacity to act; subsequently increasing their risk of schistosomiasis and HIV infection.","container-title":"Journal of AIDS and Clinical Research","issue":"11","journalAbbreviation":"Journal of AIDS and Clinical Research","note":"publisher-place: USA","page":"631","title":"The role of socio-cultural-cognition in disease prevalence and risky behaviour among children: a conceptual framework.","volume":"7","author":[{"family":"Munsami","given":"A."},{"family":"Mitchell","given":"C."},{"family":"Lachenicht","given":"L."},{"family":"Kvalsvig","given":"J. D."},{"family":"Kjetland","given":"E. F."},{"family":"Taylor","given":"M."}],"issued":{"date-parts":[["2016"]]},"citation-key":"Munsami2016"}}],"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70]</w:t>
            </w:r>
            <w:r w:rsidRPr="003928FA">
              <w:rPr>
                <w:rFonts w:ascii="Times New Roman" w:hAnsi="Times New Roman" w:cs="Times New Roman"/>
              </w:rPr>
              <w:fldChar w:fldCharType="end"/>
            </w:r>
          </w:p>
        </w:tc>
        <w:tc>
          <w:tcPr>
            <w:tcW w:w="1485" w:type="dxa"/>
            <w:noWrap/>
            <w:hideMark/>
          </w:tcPr>
          <w:p w14:paraId="34545AF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outh Africa</w:t>
            </w:r>
          </w:p>
        </w:tc>
        <w:tc>
          <w:tcPr>
            <w:tcW w:w="912" w:type="dxa"/>
            <w:noWrap/>
            <w:hideMark/>
          </w:tcPr>
          <w:p w14:paraId="2333735B"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h</w:t>
            </w:r>
            <w:proofErr w:type="spellEnd"/>
          </w:p>
        </w:tc>
        <w:tc>
          <w:tcPr>
            <w:tcW w:w="1057" w:type="dxa"/>
            <w:noWrap/>
            <w:hideMark/>
          </w:tcPr>
          <w:p w14:paraId="07DD1C90"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489D841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chool</w:t>
            </w:r>
          </w:p>
        </w:tc>
        <w:tc>
          <w:tcPr>
            <w:tcW w:w="1216" w:type="dxa"/>
            <w:noWrap/>
            <w:hideMark/>
          </w:tcPr>
          <w:p w14:paraId="5DE281DC"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559CC4A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AC</w:t>
            </w:r>
          </w:p>
        </w:tc>
        <w:tc>
          <w:tcPr>
            <w:tcW w:w="983" w:type="dxa"/>
            <w:noWrap/>
            <w:hideMark/>
          </w:tcPr>
          <w:p w14:paraId="7A309AB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970</w:t>
            </w:r>
          </w:p>
        </w:tc>
        <w:tc>
          <w:tcPr>
            <w:tcW w:w="1206" w:type="dxa"/>
            <w:noWrap/>
            <w:hideMark/>
          </w:tcPr>
          <w:p w14:paraId="35AD830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iver, dam, lake, stream, pond</w:t>
            </w:r>
          </w:p>
        </w:tc>
        <w:tc>
          <w:tcPr>
            <w:tcW w:w="1440" w:type="dxa"/>
            <w:noWrap/>
            <w:hideMark/>
          </w:tcPr>
          <w:p w14:paraId="5C8978B1"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20E7F88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ctivity</w:t>
            </w:r>
          </w:p>
        </w:tc>
      </w:tr>
      <w:tr w:rsidR="003928FA" w:rsidRPr="003928FA" w14:paraId="5241A67A" w14:textId="77777777" w:rsidTr="005537B3">
        <w:trPr>
          <w:trHeight w:val="320"/>
        </w:trPr>
        <w:tc>
          <w:tcPr>
            <w:tcW w:w="1372" w:type="dxa"/>
          </w:tcPr>
          <w:p w14:paraId="6C650697" w14:textId="4B4F34D3" w:rsidR="003928FA" w:rsidRPr="003928FA" w:rsidRDefault="003928FA" w:rsidP="005537B3">
            <w:pPr>
              <w:spacing w:line="360" w:lineRule="auto"/>
              <w:rPr>
                <w:rFonts w:ascii="Times New Roman" w:hAnsi="Times New Roman" w:cs="Times New Roman"/>
                <w:color w:val="000000"/>
              </w:rPr>
            </w:pPr>
            <w:proofErr w:type="spellStart"/>
            <w:r w:rsidRPr="003928FA">
              <w:rPr>
                <w:rFonts w:ascii="Times New Roman" w:hAnsi="Times New Roman" w:cs="Times New Roman"/>
              </w:rPr>
              <w:t>Ndassi</w:t>
            </w:r>
            <w:proofErr w:type="spellEnd"/>
            <w:r w:rsidRPr="003928FA">
              <w:rPr>
                <w:rFonts w:ascii="Times New Roman" w:hAnsi="Times New Roman" w:cs="Times New Roman"/>
              </w:rPr>
              <w:t xml:space="preserve"> et al (2019)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3f8gqlffi","properties":{"formattedCitation":"[71]","plainCitation":"[71]","noteIndex":0},"citationItems":[{"id":1759,"uris":["http://zotero.org/users/9354199/items/QZXRRL5X"],"itemData":{"id":1759,"type":"article-journal","abstract":"Background. A selective population mass drug administration of PZQ involving school-aged children was carried out in the Bafia Health Area in April 2017. This study investigated the prevalence, intensity, and factors associated with S. haematobium egg excretion in this foci during the dry season, six months after the chemotherapy campaign. Methods. A cross-sectional study including 1001 consenting individuals (aged 3-62 years) was carried out in three localities (Ikata, Bafia, and Munyenge) in the Bafia Health Area between November 2017 and January 2018. Information on sociodemographic, stream usage, and contact behaviour was documented. Schistosoma haematobium ova in urine were detected using membrane filtration technique. Results. The prevalence of S. haematobium egg excretion was 8% with a higher level recorded in Munyenge (13.2%) than Ikata (7.5%) and Bafia (2.8%). The difference was significant (p &lt; 0.001). Equally, Munyenge had the highest infection intensity (36.36 range: 2-200) when compared with Ikata (16.25 range: 2-57) and Bafia (8.0 range: 0-8). Although the age group (5-15 years) was significantly (p &lt; 0.001) associated with more exposure to infested water, this group was less likely (OR: 0.42 95% CI: 0.19-0.91) associated with S. haematobium egg excretion. The risk of egg excretion increased by 4.79 times (95% CI: 2.20-10.41) and 3.68 times (95% CI: 1.59-8.54) among residents in Munyenge and Ikata, respectively. Similarly, frequency to the stream (&gt; thrice/day) was significantly higher (X 2 = 58.73; p &lt; 0.001) in Munyenge. Frequent contact (three visits/day) with stream correlated with highest odds of egg excretion (OR: 8.43 95% CI: 3.71-19.13). Conclusion. The prevalence of S. haematobium egg excretion was low during the dry season. This was most likely attributed to the preventive campaign with PZQ and may parallel low transmission potentials in infested waters during this period.","container-title":"Journal of Parasitology Research","DOI":"10.1155/2019/4397263","issue":"4397263","journalAbbreviation":"Journal of Parasitology Research","note":"publisher-place: UK","title":"Prevalence and risk factors associated with S. haematobium egg excretion during the dry season, six months following mass distribution of praziquantel (PZQ) in 2017 in the Bafia Health Area, south west region Cameroon: a cross-sectional study.","volume":"2019","author":[{"family":"Ndassi","given":"V. D."},{"family":"Anchang-Kimbi","given":"J. K."},{"family":"Sumbele","given":"I. U. N."},{"family":"Wepnje","given":"G. B."},{"family":"Kimbi","given":"H. K."}],"issued":{"date-parts":[["2019"]]},"citation-key":"Ndassi2019"}}],"schema":"https://github.com/citation-style-language/schema/raw/master/csl-citation.json"} </w:instrText>
            </w:r>
            <w:r w:rsidRPr="003928FA">
              <w:rPr>
                <w:rFonts w:ascii="Times New Roman" w:hAnsi="Times New Roman" w:cs="Times New Roman"/>
              </w:rPr>
              <w:fldChar w:fldCharType="separate"/>
            </w:r>
            <w:r w:rsidR="00ED56DF">
              <w:rPr>
                <w:rFonts w:ascii="Times New Roman" w:hAnsi="Times New Roman" w:cs="Times New Roman"/>
              </w:rPr>
              <w:t>[71]</w:t>
            </w:r>
            <w:r w:rsidRPr="003928FA">
              <w:rPr>
                <w:rFonts w:ascii="Times New Roman" w:hAnsi="Times New Roman" w:cs="Times New Roman"/>
              </w:rPr>
              <w:fldChar w:fldCharType="end"/>
            </w:r>
          </w:p>
        </w:tc>
        <w:tc>
          <w:tcPr>
            <w:tcW w:w="1485" w:type="dxa"/>
            <w:noWrap/>
            <w:hideMark/>
          </w:tcPr>
          <w:p w14:paraId="7ABAC577"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ameroon</w:t>
            </w:r>
          </w:p>
        </w:tc>
        <w:tc>
          <w:tcPr>
            <w:tcW w:w="912" w:type="dxa"/>
            <w:noWrap/>
            <w:hideMark/>
          </w:tcPr>
          <w:p w14:paraId="6A3654BF"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h</w:t>
            </w:r>
            <w:proofErr w:type="spellEnd"/>
          </w:p>
        </w:tc>
        <w:tc>
          <w:tcPr>
            <w:tcW w:w="1057" w:type="dxa"/>
            <w:noWrap/>
            <w:hideMark/>
          </w:tcPr>
          <w:p w14:paraId="415E209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53152EB3"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6EAD6DC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0E5A5D71"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PSAC, 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3BBF7737"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1001</w:t>
            </w:r>
          </w:p>
        </w:tc>
        <w:tc>
          <w:tcPr>
            <w:tcW w:w="1206" w:type="dxa"/>
            <w:noWrap/>
            <w:hideMark/>
          </w:tcPr>
          <w:p w14:paraId="3B4D578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tream</w:t>
            </w:r>
          </w:p>
        </w:tc>
        <w:tc>
          <w:tcPr>
            <w:tcW w:w="1440" w:type="dxa"/>
            <w:noWrap/>
            <w:hideMark/>
          </w:tcPr>
          <w:p w14:paraId="21242BD1"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03B1ACD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Frequency</w:t>
            </w:r>
          </w:p>
        </w:tc>
      </w:tr>
      <w:tr w:rsidR="003928FA" w:rsidRPr="003928FA" w14:paraId="21547BC6" w14:textId="77777777" w:rsidTr="005537B3">
        <w:trPr>
          <w:trHeight w:val="320"/>
        </w:trPr>
        <w:tc>
          <w:tcPr>
            <w:tcW w:w="1372" w:type="dxa"/>
          </w:tcPr>
          <w:p w14:paraId="3B9C6A64" w14:textId="7CB84F77" w:rsidR="003928FA" w:rsidRPr="003928FA" w:rsidRDefault="003928FA" w:rsidP="005537B3">
            <w:pPr>
              <w:spacing w:line="360" w:lineRule="auto"/>
              <w:rPr>
                <w:rFonts w:ascii="Times New Roman" w:hAnsi="Times New Roman" w:cs="Times New Roman"/>
                <w:color w:val="000000"/>
              </w:rPr>
            </w:pPr>
            <w:proofErr w:type="spellStart"/>
            <w:r w:rsidRPr="003928FA">
              <w:rPr>
                <w:rFonts w:ascii="Times New Roman" w:hAnsi="Times New Roman" w:cs="Times New Roman"/>
              </w:rPr>
              <w:t>Ndassi</w:t>
            </w:r>
            <w:proofErr w:type="spellEnd"/>
            <w:r w:rsidRPr="003928FA">
              <w:rPr>
                <w:rFonts w:ascii="Times New Roman" w:hAnsi="Times New Roman" w:cs="Times New Roman"/>
              </w:rPr>
              <w:t xml:space="preserve"> et al (2021) </w:t>
            </w:r>
            <w:r w:rsidRPr="003928FA">
              <w:rPr>
                <w:rFonts w:ascii="Times New Roman" w:hAnsi="Times New Roman" w:cs="Times New Roman"/>
              </w:rPr>
              <w:fldChar w:fldCharType="begin"/>
            </w:r>
            <w:r w:rsidR="00ED56DF">
              <w:rPr>
                <w:rFonts w:ascii="Times New Roman" w:hAnsi="Times New Roman" w:cs="Times New Roman"/>
              </w:rPr>
              <w:instrText xml:space="preserve"> ADDIN ZOTERO_ITEM CSL_CITATION {"citationID":"a2k4mgconcq","properties":{"formattedCitation":"[72]","plainCitation":"[72]","noteIndex":0},"citationItems":[{"id":1698,"uris":["http://zotero.org/users/9354199/items/RGDGBC8H"],"itemData":{"id":1698,"type":"article-journal","abstract":"Author summaryS. haematobium deposit its eggs in the urogenital organs which may cause genital ulcers and other lesions. When untreated the infection causes infertility, miscarriage, ectopic pregnancies, spontaneous abortions, prematurity, vulva nodules, genital and cervical lesions, increased risk of HIV and Human Papilloma Virus in women. These may lead to social consequences such as low self-esteem, depression and stigma. The disease burden has been neglected in males, with more emphasis on female genital schistosomiasis. Control programs have focused on school age children, often overlooking reproductive aged individuals who are potential reservoirs. A total of 509 reproductive aged individuals living in Tiko, a semi urban setting in the mount Cameroon area were screened. The overall prevalence of S. haematobium infection was 22.8%, with significantly higher rates in males (35.2%) than females (16.2%). Similarly, intensity of infection was significantly higher in males (p = 0.009), singles (p = 0.004) and younger age individuals (0.012). Younger age, gender type (male) and awareness of UGS were identified as key factors that increase the odd of infection. In this setting, younger adults and males represent important public health risk groups and potential reservoir sources of disease transmission in the area.BackgroundUrogenital schistosomiasis (UGS) caused by S. haematobium has enormous reproductive health consequences including infertility. Reproductive aged individuals are a neglected group and not included in control programs in Cameroon. This study investigated the prevalence and severity of S. haematobium infection in the context of gender and socio-economic structures that shape behaviour among reproductive aged individuals living in Tiko, a semi-urban setting, Cameroon.Methodology/Principal findingsA cross-sectional study was carried out in the Tiko Health District (THD) between May to September 2019. Consenting individuals were enrolled using a convenient sampling technique and administered a semi-structured questionnaire to document data on socio-demographic and stream contact behaviour. A urine sample was collected and screened for the presence of S. haematobium ova using reagent strips, filtration and microscopy. The overall prevalence of S. haematobium infection was 22.8% (95% CL: 19.27-26.73) with geometric mean egg load of 18.74 (range: 1-1600) per 10ml of urine. Younger age group (15 - 20years) (OR: 5.13; 95% CL: 1.35-19.42), male (OR: 2.60 3.07; 95% CL: 1.54-4.40) and awareness of UGS (OR: 1.73; 95% CL: 1.02-2.95) were associated with higher odds of exposure to infection. Significantly higher intensity of infection was seen in males, singles and in the age group 15-30 years. It is worth noting that males carried out more activities which entailed longer duration in streams.Conclusion/SignificanceThe prevalence obtained shows that Tiko is a moderate-risk area for UGS with underlying morbidity-inducing infection intensity. The severity of the infection is more in males. Awareness of the disease is not enough to protect these communities from infection, but provision of public infrastructures and health education will limit contact with infested water and thus curtail the infection. There is an urgent need to involve all age groups in control programs.","archive_location":"WOS:000610186200001","container-title":"PLOS NEGLECTED TROPICAL DISEASES","DOI":"10.1371/journal.pntd.0008978","issue":"1","journalAbbreviation":"PLOS NEGLECTED TROPICAL DISEASES","title":"The epidemiological status of urogenital schistosomiasis among reproductive aged individuals in the Tiko Health Area- a semi-urban setting in the Mount Cameroon area","volume":"15","author":[{"family":"Ndassi","given":"VD"},{"family":"Anchang-Kimbi","given":"JK"},{"family":"Sumbele","given":"IUN"},{"family":"Ngufor","given":"LA"},{"family":"Nadege","given":"K"},{"family":"Kimbi","given":"HK"}],"issued":{"date-parts":[["2021"]]},"citation-key":"Ndassi2021a"}}],"schema":"https://github.com/citation-style-language/schema/raw/master/csl-citation.json"} </w:instrText>
            </w:r>
            <w:r w:rsidRPr="003928FA">
              <w:rPr>
                <w:rFonts w:ascii="Times New Roman" w:hAnsi="Times New Roman" w:cs="Times New Roman"/>
              </w:rPr>
              <w:fldChar w:fldCharType="separate"/>
            </w:r>
            <w:r w:rsidR="00ED56DF" w:rsidRPr="00ED56DF">
              <w:rPr>
                <w:rFonts w:ascii="Times New Roman" w:hAnsi="Times New Roman" w:cs="Times New Roman"/>
              </w:rPr>
              <w:t>[72]</w:t>
            </w:r>
            <w:r w:rsidRPr="003928FA">
              <w:rPr>
                <w:rFonts w:ascii="Times New Roman" w:hAnsi="Times New Roman" w:cs="Times New Roman"/>
              </w:rPr>
              <w:fldChar w:fldCharType="end"/>
            </w:r>
          </w:p>
        </w:tc>
        <w:tc>
          <w:tcPr>
            <w:tcW w:w="1485" w:type="dxa"/>
            <w:noWrap/>
            <w:hideMark/>
          </w:tcPr>
          <w:p w14:paraId="7AAA5085"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ameroon</w:t>
            </w:r>
          </w:p>
        </w:tc>
        <w:tc>
          <w:tcPr>
            <w:tcW w:w="912" w:type="dxa"/>
            <w:noWrap/>
            <w:hideMark/>
          </w:tcPr>
          <w:p w14:paraId="72E0087B"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h</w:t>
            </w:r>
            <w:proofErr w:type="spellEnd"/>
          </w:p>
        </w:tc>
        <w:tc>
          <w:tcPr>
            <w:tcW w:w="1057" w:type="dxa"/>
            <w:noWrap/>
            <w:hideMark/>
          </w:tcPr>
          <w:p w14:paraId="17B254C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Peri-urban</w:t>
            </w:r>
          </w:p>
        </w:tc>
        <w:tc>
          <w:tcPr>
            <w:tcW w:w="1337" w:type="dxa"/>
            <w:noWrap/>
            <w:hideMark/>
          </w:tcPr>
          <w:p w14:paraId="2F6B97D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4DACA709"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7390EA3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197754E5"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509</w:t>
            </w:r>
          </w:p>
        </w:tc>
        <w:tc>
          <w:tcPr>
            <w:tcW w:w="1206" w:type="dxa"/>
            <w:noWrap/>
            <w:hideMark/>
          </w:tcPr>
          <w:p w14:paraId="12009F2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tream</w:t>
            </w:r>
          </w:p>
        </w:tc>
        <w:tc>
          <w:tcPr>
            <w:tcW w:w="1440" w:type="dxa"/>
            <w:noWrap/>
            <w:hideMark/>
          </w:tcPr>
          <w:p w14:paraId="3CE632F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663F3155"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Frequency</w:t>
            </w:r>
          </w:p>
        </w:tc>
      </w:tr>
      <w:tr w:rsidR="003928FA" w:rsidRPr="003928FA" w14:paraId="2E80E56D" w14:textId="77777777" w:rsidTr="005537B3">
        <w:trPr>
          <w:trHeight w:val="320"/>
        </w:trPr>
        <w:tc>
          <w:tcPr>
            <w:tcW w:w="1372" w:type="dxa"/>
          </w:tcPr>
          <w:p w14:paraId="411D1201" w14:textId="77777777" w:rsidR="003928FA" w:rsidRPr="003928FA" w:rsidRDefault="003928FA" w:rsidP="005537B3">
            <w:pPr>
              <w:spacing w:line="360" w:lineRule="auto"/>
              <w:rPr>
                <w:rFonts w:ascii="Times New Roman" w:hAnsi="Times New Roman" w:cs="Times New Roman"/>
                <w:color w:val="000000"/>
              </w:rPr>
            </w:pPr>
            <w:proofErr w:type="spellStart"/>
            <w:r w:rsidRPr="003928FA">
              <w:rPr>
                <w:rFonts w:ascii="Times New Roman" w:hAnsi="Times New Roman" w:cs="Times New Roman"/>
              </w:rPr>
              <w:lastRenderedPageBreak/>
              <w:t>Ndukwe</w:t>
            </w:r>
            <w:proofErr w:type="spellEnd"/>
            <w:r w:rsidRPr="003928FA">
              <w:rPr>
                <w:rFonts w:ascii="Times New Roman" w:hAnsi="Times New Roman" w:cs="Times New Roman"/>
              </w:rPr>
              <w:t xml:space="preserve"> et al (2019) </w:t>
            </w:r>
            <w:r w:rsidRPr="003928FA">
              <w:rPr>
                <w:rFonts w:ascii="Times New Roman" w:hAnsi="Times New Roman" w:cs="Times New Roman"/>
              </w:rPr>
              <w:fldChar w:fldCharType="begin"/>
            </w:r>
            <w:r w:rsidRPr="003928FA">
              <w:rPr>
                <w:rFonts w:ascii="Times New Roman" w:hAnsi="Times New Roman" w:cs="Times New Roman"/>
              </w:rPr>
              <w:instrText xml:space="preserve"> ADDIN ZOTERO_ITEM CSL_CITATION {"citationID":"a1n92q25ik4","properties":{"formattedCitation":"[73]","plainCitation":"[73]","noteIndex":0},"citationItems":[{"id":1998,"uris":["http://zotero.org/users/9354199/items/TVZRN73F"],"itemData":{"id":1998,"type":"article-journal","container-title":"Annals of Global Health","DOI":"10.5334/aogh.2393","ISSN":"2214-9996","issue":"1","page":"52","source":"DOI.org (Crossref)","title":"Mapping of Urinary Schistosomiasis in Anambra State, Nigeria","volume":"85","author":[{"family":"Ndukwe","given":"Yvonne E."},{"family":"Obiezue","given":"Rose N. N."},{"family":"Aguzie","given":"Ifeanyi Oscar N."},{"family":"Anunobi","given":"Joy T."},{"family":"Okafor","given":"Fabian C."}],"issued":{"date-parts":[["2019",4,2]]},"citation-key":"Ndukwe2019a"}}],"schema":"https://github.com/citation-style-language/schema/raw/master/csl-citation.json"} </w:instrText>
            </w:r>
            <w:r w:rsidRPr="003928FA">
              <w:rPr>
                <w:rFonts w:ascii="Times New Roman" w:hAnsi="Times New Roman" w:cs="Times New Roman"/>
              </w:rPr>
              <w:fldChar w:fldCharType="separate"/>
            </w:r>
            <w:r w:rsidRPr="003928FA">
              <w:rPr>
                <w:rFonts w:ascii="Times New Roman" w:hAnsi="Times New Roman" w:cs="Times New Roman"/>
              </w:rPr>
              <w:t>[73]</w:t>
            </w:r>
            <w:r w:rsidRPr="003928FA">
              <w:rPr>
                <w:rFonts w:ascii="Times New Roman" w:hAnsi="Times New Roman" w:cs="Times New Roman"/>
              </w:rPr>
              <w:fldChar w:fldCharType="end"/>
            </w:r>
          </w:p>
        </w:tc>
        <w:tc>
          <w:tcPr>
            <w:tcW w:w="1485" w:type="dxa"/>
            <w:noWrap/>
            <w:hideMark/>
          </w:tcPr>
          <w:p w14:paraId="13487740"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Nigeria</w:t>
            </w:r>
          </w:p>
        </w:tc>
        <w:tc>
          <w:tcPr>
            <w:tcW w:w="912" w:type="dxa"/>
            <w:noWrap/>
            <w:hideMark/>
          </w:tcPr>
          <w:p w14:paraId="5E137F48"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h</w:t>
            </w:r>
            <w:proofErr w:type="spellEnd"/>
          </w:p>
        </w:tc>
        <w:tc>
          <w:tcPr>
            <w:tcW w:w="1057" w:type="dxa"/>
            <w:noWrap/>
            <w:hideMark/>
          </w:tcPr>
          <w:p w14:paraId="2D06CD5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 urban</w:t>
            </w:r>
          </w:p>
        </w:tc>
        <w:tc>
          <w:tcPr>
            <w:tcW w:w="1337" w:type="dxa"/>
            <w:noWrap/>
            <w:hideMark/>
          </w:tcPr>
          <w:p w14:paraId="79014B50"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41B336CC"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1349F7F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PSAC, 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17BA9FF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367</w:t>
            </w:r>
          </w:p>
        </w:tc>
        <w:tc>
          <w:tcPr>
            <w:tcW w:w="1206" w:type="dxa"/>
            <w:noWrap/>
            <w:hideMark/>
          </w:tcPr>
          <w:p w14:paraId="6D987DE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iver</w:t>
            </w:r>
          </w:p>
        </w:tc>
        <w:tc>
          <w:tcPr>
            <w:tcW w:w="1440" w:type="dxa"/>
            <w:noWrap/>
            <w:hideMark/>
          </w:tcPr>
          <w:p w14:paraId="0E2314B0"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72DD4A8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ctivity</w:t>
            </w:r>
          </w:p>
        </w:tc>
      </w:tr>
      <w:tr w:rsidR="003928FA" w:rsidRPr="003928FA" w14:paraId="7800B04D" w14:textId="77777777" w:rsidTr="005537B3">
        <w:trPr>
          <w:trHeight w:val="320"/>
        </w:trPr>
        <w:tc>
          <w:tcPr>
            <w:tcW w:w="1372" w:type="dxa"/>
          </w:tcPr>
          <w:p w14:paraId="21EE4C0F" w14:textId="77777777" w:rsidR="003928FA" w:rsidRPr="003928FA" w:rsidRDefault="003928FA" w:rsidP="005537B3">
            <w:pPr>
              <w:spacing w:line="360" w:lineRule="auto"/>
              <w:rPr>
                <w:rFonts w:ascii="Times New Roman" w:hAnsi="Times New Roman" w:cs="Times New Roman"/>
                <w:color w:val="000000"/>
              </w:rPr>
            </w:pPr>
            <w:proofErr w:type="spellStart"/>
            <w:r w:rsidRPr="003928FA">
              <w:rPr>
                <w:rFonts w:ascii="Times New Roman" w:hAnsi="Times New Roman" w:cs="Times New Roman"/>
              </w:rPr>
              <w:t>Nigo</w:t>
            </w:r>
            <w:proofErr w:type="spellEnd"/>
            <w:r w:rsidRPr="003928FA">
              <w:rPr>
                <w:rFonts w:ascii="Times New Roman" w:hAnsi="Times New Roman" w:cs="Times New Roman"/>
              </w:rPr>
              <w:t xml:space="preserve"> et al (2021) </w:t>
            </w:r>
            <w:r w:rsidRPr="003928FA">
              <w:rPr>
                <w:rFonts w:ascii="Times New Roman" w:hAnsi="Times New Roman" w:cs="Times New Roman"/>
              </w:rPr>
              <w:fldChar w:fldCharType="begin"/>
            </w:r>
            <w:r w:rsidRPr="003928FA">
              <w:rPr>
                <w:rFonts w:ascii="Times New Roman" w:hAnsi="Times New Roman" w:cs="Times New Roman"/>
              </w:rPr>
              <w:instrText xml:space="preserve"> ADDIN ZOTERO_ITEM CSL_CITATION {"citationID":"a1f3ian2ted","properties":{"formattedCitation":"[74]","plainCitation":"[74]","noteIndex":0},"citationItems":[{"id":589,"uris":["http://zotero.org/users/9354199/items/PCY4DI5Y"],"itemData":{"id":589,"type":"article-journal","abstract":"BackgroundSchistosomiasis, caused by Schistosoma mansoni, is of great significance to public health in sub-Saharan Africa. In the Democratic Republic of Congo (DRC), information on the burden of S. mansoni infection is scarce, which hinders the implementation of adequate control measures. We assessed the geographical distribution of S. mansoni infection across Ituri province in north-eastern DRC and determined the prevailing risk factors. Methods/Principal findingsTwo province-wide, community-based studies were conducted. In 2016, a geographical distribution study was carried out in 46 randomly selected villages across Ituri. In 2017, an in-depth study was conducted in 12 purposively-selected villages, across the province. Households were randomly selected, and members were enrolled. In 2016, one stool sample was collected per participant, while in 2017, several samples were collected per participant. S. mansoni eggs were detected using the Kato-Katz technique. In 2017, a point-of-care circulating cathodic S. mansoni antigen (POC-CCA) urine test was the second used diagnostic approach. Household and individual questionnaires were used to collect data on demographic, socioeconomic, environmental, behavioural and knowledge risk factors.Of the 2,131 participants in 2016, 40.0% were positive of S. mansoni infection. Infection prevalence in the villages ranged from 0 to 90.2%. Of the 707 participants in 2017, 73.1% were tested positive for S. mansoni. Prevalence ranged from 52.8 to 95.0% across the health districts visited. Infection prevalence increased from north to south and from west to east. Exposure to the waters of Lake Albert and the villages' altitude above sea level were associated with the distribution.Infection prevalence and intensity peaked in the age groups between 10 and 29 years. Preschool children were highly infected (62.3%). Key risk factors were poor housing structure (odds ratio [OR] 2.1, 95% 95% confidence interval [CI] 1.02-4.35), close proximity to water bodies (OR 1.72, 95% CI 1.1-2.49), long-term residence in a community (OR 1.41, 95% CI 1.11-1.79), lack of latrine in the household (OR 2.00, 95% CI 1.11-3.60), and swimming (OR 2.53, 95% CI 1.20-5.32) and washing (OR 1.75, 95% CI 1.10-2.78) in local water bodies. Conclusions/SignificanceOur results show that S. mansoni is highly endemic and a major health concern in Ituri province, DRC. Infection prevalence and intensity, and the prevailing socioeconomic, environmental, and behavioural risk factors in Ituri reflect intense exposure and alarming transmission rates. A robust plan of action is urgently needed in the province.\nAuthor summaryIntestinal schistosomiasis threatens many people in the tropical world, particularly those in Sub-Saharan Africa. Information on schistosomiasis in the Democratic Republic of Congo (DRC) is very scarce, which is a major barrier to planning and implementing efficient control programmes. We conducted two community-based studies with the objective of assessing the geographical distribution of S. mansoni infection across the Ituri province in north-eastern DRC and determining the prevailing risk factors. In 2016, a geographical distribution and in 2017, an in-depth studies were conducted in selected villages. Households were randomly selected and members, aged one year and older and present on the survey day, were enrolled. In 2016, one stool sample was examined per participant, whereas several stool samples were examined for each participant in 2017. S. mansoni eggs were detected using the Kato-Katz technique. A point-of-care circulating cathodic S. mansoni antigen (POC-CCA) urine test was also used in 2017. Household and individual questionnaires were used to collect demographic, socioeconomic, environmental, behavioural and knowledge data. In 2016, of the 2,131 participants, 40.0% of were infected with S. mansoni. Of the 707 participants in 2017, 73.1% were tested positive for S. mansoni. Infection prevalence increased from north to south and from west to east. Exposure to the Lake Albert and villages' altitude were main drivers of the distribution. Men and women had the same infection risk. Infection prevalence and intensity peaked in the age groups between 10 and 29 years. Preschool children were highly infected. Poor housing structure, proximity to water bodies, long-term residence in a community, lack of latrine in the household, and swimming and washing in local water bodies were the main risk factors. Our results confirm that S. mansoni is highly endemic in Ituri province, DRC. Both infection prevalence and intensity indicate intense exposure and alarming transmission. Control interventions are warranted and should pay attention to high-risk communities and population groups, including preschool children.","archive_location":"WOS:000726239900003","container-title":"PLOS NEGLECTED TROPICAL DISEASES","DOI":"10.1371/journal.pntd.0009486","ISSN":"1935-2735","issue":"12","language":"English","title":"Epidemiology of Schistosoma mansoni infection in Ituri Province, north-eastern Democratic Republic of the Congo","volume":"15","author":[{"family":"Nigo","given":"MM"},{"family":"Odermatt","given":"P"},{"family":"Salieb-Beugelaar","given":"GB"},{"family":"Morozov","given":"O"},{"family":"Battegay","given":"M"},{"family":"Hunziker","given":"PR"}],"issued":{"date-parts":[["2021",12]]},"citation-key":"Nigo2021"}}],"schema":"https://github.com/citation-style-language/schema/raw/master/csl-citation.json"} </w:instrText>
            </w:r>
            <w:r w:rsidRPr="003928FA">
              <w:rPr>
                <w:rFonts w:ascii="Times New Roman" w:hAnsi="Times New Roman" w:cs="Times New Roman"/>
              </w:rPr>
              <w:fldChar w:fldCharType="separate"/>
            </w:r>
            <w:r w:rsidRPr="003928FA">
              <w:rPr>
                <w:rFonts w:ascii="Times New Roman" w:hAnsi="Times New Roman" w:cs="Times New Roman"/>
              </w:rPr>
              <w:t>[74]</w:t>
            </w:r>
            <w:r w:rsidRPr="003928FA">
              <w:rPr>
                <w:rFonts w:ascii="Times New Roman" w:hAnsi="Times New Roman" w:cs="Times New Roman"/>
              </w:rPr>
              <w:fldChar w:fldCharType="end"/>
            </w:r>
          </w:p>
        </w:tc>
        <w:tc>
          <w:tcPr>
            <w:tcW w:w="1485" w:type="dxa"/>
            <w:noWrap/>
            <w:hideMark/>
          </w:tcPr>
          <w:p w14:paraId="4DE89D89"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Democratic Republic of the Congo</w:t>
            </w:r>
          </w:p>
        </w:tc>
        <w:tc>
          <w:tcPr>
            <w:tcW w:w="912" w:type="dxa"/>
            <w:noWrap/>
            <w:hideMark/>
          </w:tcPr>
          <w:p w14:paraId="6FF0728C"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m</w:t>
            </w:r>
            <w:proofErr w:type="spellEnd"/>
          </w:p>
        </w:tc>
        <w:tc>
          <w:tcPr>
            <w:tcW w:w="1057" w:type="dxa"/>
            <w:noWrap/>
            <w:hideMark/>
          </w:tcPr>
          <w:p w14:paraId="766766A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77D945C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65566637"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3E9C291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PSAC, 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07E2354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707</w:t>
            </w:r>
          </w:p>
        </w:tc>
        <w:tc>
          <w:tcPr>
            <w:tcW w:w="1206" w:type="dxa"/>
            <w:noWrap/>
            <w:hideMark/>
          </w:tcPr>
          <w:p w14:paraId="0C227BF3"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iver, stream, lake</w:t>
            </w:r>
          </w:p>
        </w:tc>
        <w:tc>
          <w:tcPr>
            <w:tcW w:w="1440" w:type="dxa"/>
            <w:noWrap/>
            <w:hideMark/>
          </w:tcPr>
          <w:p w14:paraId="21F9D1A0"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07EBB16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ctivity</w:t>
            </w:r>
          </w:p>
        </w:tc>
      </w:tr>
      <w:tr w:rsidR="003928FA" w:rsidRPr="003928FA" w14:paraId="13D3193B" w14:textId="77777777" w:rsidTr="005537B3">
        <w:trPr>
          <w:trHeight w:val="320"/>
        </w:trPr>
        <w:tc>
          <w:tcPr>
            <w:tcW w:w="1372" w:type="dxa"/>
          </w:tcPr>
          <w:p w14:paraId="4D78608D" w14:textId="77777777" w:rsidR="003928FA" w:rsidRPr="003928FA" w:rsidRDefault="003928FA" w:rsidP="005537B3">
            <w:pPr>
              <w:spacing w:line="360" w:lineRule="auto"/>
              <w:rPr>
                <w:rFonts w:ascii="Times New Roman" w:hAnsi="Times New Roman" w:cs="Times New Roman"/>
                <w:color w:val="000000"/>
              </w:rPr>
            </w:pPr>
            <w:proofErr w:type="spellStart"/>
            <w:r w:rsidRPr="003928FA">
              <w:rPr>
                <w:rFonts w:ascii="Times New Roman" w:hAnsi="Times New Roman" w:cs="Times New Roman"/>
              </w:rPr>
              <w:t>Njunda</w:t>
            </w:r>
            <w:proofErr w:type="spellEnd"/>
            <w:r w:rsidRPr="003928FA">
              <w:rPr>
                <w:rFonts w:ascii="Times New Roman" w:hAnsi="Times New Roman" w:cs="Times New Roman"/>
              </w:rPr>
              <w:t xml:space="preserve"> et al (2017) </w:t>
            </w:r>
            <w:r w:rsidRPr="003928FA">
              <w:rPr>
                <w:rFonts w:ascii="Times New Roman" w:hAnsi="Times New Roman" w:cs="Times New Roman"/>
              </w:rPr>
              <w:fldChar w:fldCharType="begin"/>
            </w:r>
            <w:r w:rsidRPr="003928FA">
              <w:rPr>
                <w:rFonts w:ascii="Times New Roman" w:hAnsi="Times New Roman" w:cs="Times New Roman"/>
              </w:rPr>
              <w:instrText xml:space="preserve"> ADDIN ZOTERO_ITEM CSL_CITATION {"citationID":"a130hm0r24f","properties":{"formattedCitation":"[75]","plainCitation":"[75]","noteIndex":0},"citationItems":[{"id":1773,"uris":["http://zotero.org/users/9354199/items/IB75DRZM"],"itemData":{"id":1773,"type":"article-journal","abstract":"Background: The purpose of this study was to determine the prevalence and intensity as well as the factors associated with urogenital schistosomiasis (US) in Barrage, a rural community around the Mape dam, in the West region of Cameroon not previously documented for transmission. Methods: In this cross sectional parasitological survey, 382 children were enrolled from three primary schools in the study area between March and May 2016. A semi-structured questionnaire was used to collect information on demographics, clinical and predisposing factors. The syringe filtration technique was used to analyse urine samples. Samples with visible or gross haematuria were recorded prior to filtration. The Pearson chi-square, the student T-test and logistic regression were all performed as part of the statistical analyses. Results: The overall prevalence of US was 41.1% (95% CI: 36.1-46.2). Infection was more common in children below 10 years (p=0.009), in males (p=0.029), and in children who frequently come into contact with water from the dam (p&lt;0.001). Furthermore, US was more common in children attending Ecole Public (EP) Manbonko Bord (81. 1%, p&lt;0.001) which is very close to the dam and in children from a fishing background (80.9%, p&lt;0.001). On the contrary, knowledge about schistosomiasis was not observed to be associated with prevalence. In this study, the intensity of infection was observed to be higher in children below 10 years (p&lt;0.001), in males (p=0.001), and in children attending EP Manbonko Bord (p&lt;0.001). The intensity of infection was also highest in children presenting with haematuria (p&lt;0.001). Frequent contact with water from the dam and having parents whose occupation was fishing were identified as the associated factors for US. Conclusion: A high prevalence of US was observed in school-aged children in the study area especially in those attending EP Manbonko Bord. Limiting contact with water from the dam, control of the snail intermediate host, provision of portable water and mass treatment of the entire population are proposed as some of the measures to reduce and eventually eliminate transmission in the area.","container-title":"BMC Public Health","DOI":"10.1186/s12889-017-4539-6","issue":"618","journalAbbreviation":"BMC Public Health","note":"publisher-place: UK","title":"Prevalence and factors associated with urogenital schistosomiasis among primary school children in barrage, Magba sub-division of Cameroon.","volume":"17","author":[{"family":"Njunda","given":"A. L."},{"family":"Ndzi","given":"E. N."},{"family":"Assob","given":"J. C. N."},{"family":"Kamga","given":"H. L. F."},{"family":"Kwenti","given":"E. T."}],"issued":{"date-parts":[["2017"]]},"citation-key":"Njunda2017"}}],"schema":"https://github.com/citation-style-language/schema/raw/master/csl-citation.json"} </w:instrText>
            </w:r>
            <w:r w:rsidRPr="003928FA">
              <w:rPr>
                <w:rFonts w:ascii="Times New Roman" w:hAnsi="Times New Roman" w:cs="Times New Roman"/>
              </w:rPr>
              <w:fldChar w:fldCharType="separate"/>
            </w:r>
            <w:r w:rsidRPr="003928FA">
              <w:rPr>
                <w:rFonts w:ascii="Times New Roman" w:hAnsi="Times New Roman" w:cs="Times New Roman"/>
              </w:rPr>
              <w:t>[75]</w:t>
            </w:r>
            <w:r w:rsidRPr="003928FA">
              <w:rPr>
                <w:rFonts w:ascii="Times New Roman" w:hAnsi="Times New Roman" w:cs="Times New Roman"/>
              </w:rPr>
              <w:fldChar w:fldCharType="end"/>
            </w:r>
          </w:p>
        </w:tc>
        <w:tc>
          <w:tcPr>
            <w:tcW w:w="1485" w:type="dxa"/>
            <w:noWrap/>
            <w:hideMark/>
          </w:tcPr>
          <w:p w14:paraId="1E1CCE5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ameroon</w:t>
            </w:r>
          </w:p>
        </w:tc>
        <w:tc>
          <w:tcPr>
            <w:tcW w:w="912" w:type="dxa"/>
            <w:noWrap/>
            <w:hideMark/>
          </w:tcPr>
          <w:p w14:paraId="52241C78"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h</w:t>
            </w:r>
            <w:proofErr w:type="spellEnd"/>
          </w:p>
        </w:tc>
        <w:tc>
          <w:tcPr>
            <w:tcW w:w="1057" w:type="dxa"/>
            <w:noWrap/>
            <w:hideMark/>
          </w:tcPr>
          <w:p w14:paraId="4E650B0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1564C07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chool</w:t>
            </w:r>
          </w:p>
        </w:tc>
        <w:tc>
          <w:tcPr>
            <w:tcW w:w="1216" w:type="dxa"/>
            <w:noWrap/>
            <w:hideMark/>
          </w:tcPr>
          <w:p w14:paraId="5537920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4FEA14B9"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AC</w:t>
            </w:r>
          </w:p>
        </w:tc>
        <w:tc>
          <w:tcPr>
            <w:tcW w:w="983" w:type="dxa"/>
            <w:noWrap/>
            <w:hideMark/>
          </w:tcPr>
          <w:p w14:paraId="6229D28C"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382</w:t>
            </w:r>
          </w:p>
        </w:tc>
        <w:tc>
          <w:tcPr>
            <w:tcW w:w="1206" w:type="dxa"/>
            <w:noWrap/>
            <w:hideMark/>
          </w:tcPr>
          <w:p w14:paraId="797F40C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Dam</w:t>
            </w:r>
          </w:p>
        </w:tc>
        <w:tc>
          <w:tcPr>
            <w:tcW w:w="1440" w:type="dxa"/>
            <w:noWrap/>
            <w:hideMark/>
          </w:tcPr>
          <w:p w14:paraId="21E56FDC"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7A0102B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Frequency</w:t>
            </w:r>
          </w:p>
        </w:tc>
      </w:tr>
      <w:tr w:rsidR="003928FA" w:rsidRPr="003928FA" w14:paraId="42E847AF" w14:textId="77777777" w:rsidTr="005537B3">
        <w:trPr>
          <w:trHeight w:val="320"/>
        </w:trPr>
        <w:tc>
          <w:tcPr>
            <w:tcW w:w="1372" w:type="dxa"/>
          </w:tcPr>
          <w:p w14:paraId="247B969F" w14:textId="77777777" w:rsidR="003928FA" w:rsidRPr="003928FA" w:rsidRDefault="003928FA" w:rsidP="005537B3">
            <w:pPr>
              <w:spacing w:line="360" w:lineRule="auto"/>
              <w:rPr>
                <w:rFonts w:ascii="Times New Roman" w:hAnsi="Times New Roman" w:cs="Times New Roman"/>
                <w:color w:val="000000"/>
              </w:rPr>
            </w:pPr>
            <w:proofErr w:type="spellStart"/>
            <w:r w:rsidRPr="003928FA">
              <w:rPr>
                <w:rFonts w:ascii="Times New Roman" w:hAnsi="Times New Roman" w:cs="Times New Roman"/>
              </w:rPr>
              <w:t>Nzenou</w:t>
            </w:r>
            <w:proofErr w:type="spellEnd"/>
            <w:r w:rsidRPr="003928FA">
              <w:rPr>
                <w:rFonts w:ascii="Times New Roman" w:hAnsi="Times New Roman" w:cs="Times New Roman"/>
              </w:rPr>
              <w:t xml:space="preserve"> et al (2020) </w:t>
            </w:r>
            <w:r w:rsidRPr="003928FA">
              <w:rPr>
                <w:rFonts w:ascii="Times New Roman" w:hAnsi="Times New Roman" w:cs="Times New Roman"/>
              </w:rPr>
              <w:fldChar w:fldCharType="begin"/>
            </w:r>
            <w:r w:rsidRPr="003928FA">
              <w:rPr>
                <w:rFonts w:ascii="Times New Roman" w:hAnsi="Times New Roman" w:cs="Times New Roman"/>
              </w:rPr>
              <w:instrText xml:space="preserve"> ADDIN ZOTERO_ITEM CSL_CITATION {"citationID":"a21omrgccta","properties":{"formattedCitation":"[76]","plainCitation":"[76]","noteIndex":0},"citationItems":[{"id":1744,"uris":["http://zotero.org/users/9354199/items/SSQSGZ9N"],"itemData":{"id":1744,"type":"article-journal","abstract":"Aims: The study aimed to assess an update of the burden of schistosomiasis among primary school children.Study Design:The study was a school-based cross-sectional study carried out among children aged between 4 to 15 years old.Place and Duration of Study:The study took place in Njombé, Littoral Region, Cameroon from March to April 2017.Methodology:Urine and stool samples were collected were collected from 412 school-aged children and examined using the urine filtration method and the Kato-Katz technique respectively. A questionnaire was administered to assess their water related activities. The data were analyzed using SPSS version 2.0. Logistic regression and odds ratio was used to measure association and strength between variables respectively. P-value &amp;lt; .05 at 95% CI was considered as statistically significant.Results:The overall prevalence of schistosomiasis was 9.7%, with 7,8% and 1,9% of school children infected with S.mansoniand S. haematobium,respectively and 0.7% co-infection with both species. The intensities of S. haematobiumand S. mansoniinfection were 2.1 eggs per 10 mL of urine, 94 eggs per gram of stool respectively. The multiple regression analysis revealed that itching after bathing in backwater (Odds ratio (OR)= 2.427, confidence interval (CI): 1.080 -5454, P=.03). And school children attending EPB Alpha (OR= 2.024), CI: 1.203 –4.804, P=.011). were predictors of schistosomiasis infection. However, significantassociation was found between schistosomiasis and playing in the stream and the presence of the river and back water in thevicinity of schools.Conclusion:There was a drastic decline in the prevalence of schistosomiasis infection in school children in Njombé compared to previous reports. The decrease is attributed to the bi-annual deworming campaign by the Public Health Authorities.","title":"An Update on Schistosomiasis: Prevalence, Intensity of Infection and Risk Factors among School-Aged Children in Njombe, Littoral Region, Cameroon","volume":"41","author":[{"family":"Nzenou","given":"Cedric Gide Dagang"},{"family":"Tientche","given":"Bonaventure"},{"family":"Asaah","given":"Smith"},{"family":"Takemegni","given":"Wandji Jonas Merlin"},{"family":"Kenne","given":"Martin"}],"issued":{"date-parts":[["2020"]]},"citation-key":"Nzenou2020"}}],"schema":"https://github.com/citation-style-language/schema/raw/master/csl-citation.json"} </w:instrText>
            </w:r>
            <w:r w:rsidRPr="003928FA">
              <w:rPr>
                <w:rFonts w:ascii="Times New Roman" w:hAnsi="Times New Roman" w:cs="Times New Roman"/>
              </w:rPr>
              <w:fldChar w:fldCharType="separate"/>
            </w:r>
            <w:r w:rsidRPr="003928FA">
              <w:rPr>
                <w:rFonts w:ascii="Times New Roman" w:hAnsi="Times New Roman" w:cs="Times New Roman"/>
              </w:rPr>
              <w:t>[76]</w:t>
            </w:r>
            <w:r w:rsidRPr="003928FA">
              <w:rPr>
                <w:rFonts w:ascii="Times New Roman" w:hAnsi="Times New Roman" w:cs="Times New Roman"/>
              </w:rPr>
              <w:fldChar w:fldCharType="end"/>
            </w:r>
          </w:p>
        </w:tc>
        <w:tc>
          <w:tcPr>
            <w:tcW w:w="1485" w:type="dxa"/>
            <w:noWrap/>
            <w:hideMark/>
          </w:tcPr>
          <w:p w14:paraId="344E0F5B"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ameroon</w:t>
            </w:r>
          </w:p>
        </w:tc>
        <w:tc>
          <w:tcPr>
            <w:tcW w:w="912" w:type="dxa"/>
            <w:noWrap/>
            <w:hideMark/>
          </w:tcPr>
          <w:p w14:paraId="31AFD560"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m</w:t>
            </w:r>
            <w:proofErr w:type="spellEnd"/>
            <w:r w:rsidRPr="003928FA">
              <w:rPr>
                <w:rFonts w:ascii="Times New Roman" w:hAnsi="Times New Roman" w:cs="Times New Roman"/>
                <w:i/>
                <w:iCs/>
                <w:color w:val="000000"/>
              </w:rPr>
              <w:t xml:space="preserve">, </w:t>
            </w:r>
            <w:proofErr w:type="spellStart"/>
            <w:r w:rsidRPr="003928FA">
              <w:rPr>
                <w:rFonts w:ascii="Times New Roman" w:hAnsi="Times New Roman" w:cs="Times New Roman"/>
                <w:i/>
                <w:iCs/>
                <w:color w:val="000000"/>
              </w:rPr>
              <w:t>Sh</w:t>
            </w:r>
            <w:proofErr w:type="spellEnd"/>
          </w:p>
        </w:tc>
        <w:tc>
          <w:tcPr>
            <w:tcW w:w="1057" w:type="dxa"/>
            <w:noWrap/>
            <w:hideMark/>
          </w:tcPr>
          <w:p w14:paraId="41998A0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3A50492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chool</w:t>
            </w:r>
          </w:p>
        </w:tc>
        <w:tc>
          <w:tcPr>
            <w:tcW w:w="1216" w:type="dxa"/>
            <w:noWrap/>
            <w:hideMark/>
          </w:tcPr>
          <w:p w14:paraId="3513B350"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4FD2E2D9"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AC</w:t>
            </w:r>
          </w:p>
        </w:tc>
        <w:tc>
          <w:tcPr>
            <w:tcW w:w="983" w:type="dxa"/>
            <w:noWrap/>
            <w:hideMark/>
          </w:tcPr>
          <w:p w14:paraId="6855700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412</w:t>
            </w:r>
          </w:p>
        </w:tc>
        <w:tc>
          <w:tcPr>
            <w:tcW w:w="1206" w:type="dxa"/>
            <w:noWrap/>
            <w:hideMark/>
          </w:tcPr>
          <w:p w14:paraId="30B89F0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iver, stream, swamp</w:t>
            </w:r>
          </w:p>
        </w:tc>
        <w:tc>
          <w:tcPr>
            <w:tcW w:w="1440" w:type="dxa"/>
            <w:noWrap/>
            <w:hideMark/>
          </w:tcPr>
          <w:p w14:paraId="35B9B67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309AEFA5"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ny water contact, activity</w:t>
            </w:r>
          </w:p>
        </w:tc>
      </w:tr>
      <w:tr w:rsidR="003928FA" w:rsidRPr="003928FA" w14:paraId="7F9F08D0" w14:textId="77777777" w:rsidTr="005537B3">
        <w:trPr>
          <w:trHeight w:val="320"/>
        </w:trPr>
        <w:tc>
          <w:tcPr>
            <w:tcW w:w="1372" w:type="dxa"/>
          </w:tcPr>
          <w:p w14:paraId="6412EDFF" w14:textId="77777777" w:rsidR="003928FA" w:rsidRPr="003928FA" w:rsidRDefault="003928FA" w:rsidP="005537B3">
            <w:pPr>
              <w:spacing w:line="360" w:lineRule="auto"/>
              <w:rPr>
                <w:rFonts w:ascii="Times New Roman" w:hAnsi="Times New Roman" w:cs="Times New Roman"/>
                <w:color w:val="000000"/>
              </w:rPr>
            </w:pPr>
            <w:proofErr w:type="spellStart"/>
            <w:r w:rsidRPr="003928FA">
              <w:rPr>
                <w:rFonts w:ascii="Times New Roman" w:hAnsi="Times New Roman" w:cs="Times New Roman"/>
              </w:rPr>
              <w:t>Olamiju</w:t>
            </w:r>
            <w:proofErr w:type="spellEnd"/>
            <w:r w:rsidRPr="003928FA">
              <w:rPr>
                <w:rFonts w:ascii="Times New Roman" w:hAnsi="Times New Roman" w:cs="Times New Roman"/>
              </w:rPr>
              <w:t xml:space="preserve"> et al (2022) </w:t>
            </w:r>
            <w:r w:rsidRPr="003928FA">
              <w:rPr>
                <w:rFonts w:ascii="Times New Roman" w:hAnsi="Times New Roman" w:cs="Times New Roman"/>
              </w:rPr>
              <w:fldChar w:fldCharType="begin"/>
            </w:r>
            <w:r w:rsidRPr="003928FA">
              <w:rPr>
                <w:rFonts w:ascii="Times New Roman" w:hAnsi="Times New Roman" w:cs="Times New Roman"/>
              </w:rPr>
              <w:instrText xml:space="preserve"> ADDIN ZOTERO_ITEM CSL_CITATION {"citationID":"a8mbskiq96","properties":{"formattedCitation":"[77]","plainCitation":"[77]","noteIndex":0},"citationItems":[{"id":1757,"uris":["http://zotero.org/users/9354199/items/CDJD25XQ"],"itemData":{"id":1757,"type":"article-journal","abstract":"Background: Mass drug administration for schistosomiasis started in 2014 across Taraba State. Surprisingly in 2020, an outbreak of schistosomiasis was reported in Takum local government area. This epidemiological investigation therefore assessed the current status of infection, analyzed associated risk factors and arrested the outbreak through community sensitization activities and mass treatment of 3,580 persons with praziquantel tablets. Methods: Epidemiological assessment involving parasitological analysis of stool and urine samples were conducted among 432 consenting participants in five communities. Samples were processed using Kato-Katz and urine filtration techniques. Participants data on demography, water contact behavior and access to water, sanitation and hygiene facilities were obtained using standardized questionnaires. Data were analysed using SPSS 20.0 and significance level was set at 95%. Results: An overall prevalence of 34.7% was observed, with 150 participants infected with both species of Schistosoma parasite. By communities, prevalence was higher in Birama (57.7%), Barkin Lissa (50.5%) and Shibong (33.3%). By species', S. haematobium infection was significantly higher than S. mansoni (28.9% vs 9.5%), with higher proportion of younger males infected (p&lt;0.05). The condition of WASH is deplorable. About 87% had no latrines, 67% had no access to improved source of potable water and 23.6% relied on the river as their main source of water. Infections was significantly associated with water contact behaviors like playing in water (OR:1.50, 95% CI: 1.01-2.25) and swimming (OR:1.55, 95% CI: 1.04-2.31). Conclusion: It is important to reclassify the treatment needs of Takum LGA based on the findings of this study. Furthermore, efforts targeted at improving access to WASH, reducing snail population, improving health education and strengthening surveillance systems to identify schistosomiasis hotspots will be a step in the right direction.","container-title":"PLoS ONE","DOI":"10.1371/journal.pone.0262524","issue":"1","journalAbbreviation":"PLoS ONE","note":"publisher-place: USA","title":"Schistosomiasis outbreak during COVID-19 pandemic in Takum, northeast Nigeria: analysis of infection status and associated risk factors.","volume":"17","author":[{"family":"Olamiju","given":"F."},{"family":"Nebe","given":"O. J."},{"family":"Mogaji","given":"H."},{"family":"Marcus","given":"A."},{"family":"Amodu-Agbi","given":"P."},{"family":"Urude","given":"R. O."},{"family":"Apake","given":"E."},{"family":"Olamiju","given":"O."},{"family":"Okoronkwo","given":"C."},{"family":"Achu","given":"I."},{"family":"Mpama","given":"O."}],"issued":{"date-parts":[["2022"]]},"citation-key":"Olamiju2022"}}],"schema":"https://github.com/citation-style-language/schema/raw/master/csl-citation.json"} </w:instrText>
            </w:r>
            <w:r w:rsidRPr="003928FA">
              <w:rPr>
                <w:rFonts w:ascii="Times New Roman" w:hAnsi="Times New Roman" w:cs="Times New Roman"/>
              </w:rPr>
              <w:fldChar w:fldCharType="separate"/>
            </w:r>
            <w:r w:rsidRPr="003928FA">
              <w:rPr>
                <w:rFonts w:ascii="Times New Roman" w:hAnsi="Times New Roman" w:cs="Times New Roman"/>
              </w:rPr>
              <w:t>[77]</w:t>
            </w:r>
            <w:r w:rsidRPr="003928FA">
              <w:rPr>
                <w:rFonts w:ascii="Times New Roman" w:hAnsi="Times New Roman" w:cs="Times New Roman"/>
              </w:rPr>
              <w:fldChar w:fldCharType="end"/>
            </w:r>
          </w:p>
        </w:tc>
        <w:tc>
          <w:tcPr>
            <w:tcW w:w="1485" w:type="dxa"/>
            <w:noWrap/>
            <w:hideMark/>
          </w:tcPr>
          <w:p w14:paraId="45413F4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Nigeria</w:t>
            </w:r>
          </w:p>
        </w:tc>
        <w:tc>
          <w:tcPr>
            <w:tcW w:w="912" w:type="dxa"/>
            <w:noWrap/>
            <w:hideMark/>
          </w:tcPr>
          <w:p w14:paraId="7325795B"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m</w:t>
            </w:r>
            <w:proofErr w:type="spellEnd"/>
            <w:r w:rsidRPr="003928FA">
              <w:rPr>
                <w:rFonts w:ascii="Times New Roman" w:hAnsi="Times New Roman" w:cs="Times New Roman"/>
                <w:i/>
                <w:iCs/>
                <w:color w:val="000000"/>
              </w:rPr>
              <w:t xml:space="preserve">, </w:t>
            </w:r>
            <w:proofErr w:type="spellStart"/>
            <w:r w:rsidRPr="003928FA">
              <w:rPr>
                <w:rFonts w:ascii="Times New Roman" w:hAnsi="Times New Roman" w:cs="Times New Roman"/>
                <w:i/>
                <w:iCs/>
                <w:color w:val="000000"/>
              </w:rPr>
              <w:t>Sh</w:t>
            </w:r>
            <w:proofErr w:type="spellEnd"/>
          </w:p>
        </w:tc>
        <w:tc>
          <w:tcPr>
            <w:tcW w:w="1057" w:type="dxa"/>
            <w:noWrap/>
            <w:hideMark/>
          </w:tcPr>
          <w:p w14:paraId="7FAD8DD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402785F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474C11C0"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4C51E09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7C220BF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432</w:t>
            </w:r>
          </w:p>
        </w:tc>
        <w:tc>
          <w:tcPr>
            <w:tcW w:w="1206" w:type="dxa"/>
            <w:noWrap/>
            <w:hideMark/>
          </w:tcPr>
          <w:p w14:paraId="41331B3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iver</w:t>
            </w:r>
          </w:p>
        </w:tc>
        <w:tc>
          <w:tcPr>
            <w:tcW w:w="1440" w:type="dxa"/>
            <w:noWrap/>
            <w:hideMark/>
          </w:tcPr>
          <w:p w14:paraId="60A8D8B0"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488DB67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ctivity</w:t>
            </w:r>
          </w:p>
        </w:tc>
      </w:tr>
      <w:tr w:rsidR="003928FA" w:rsidRPr="003928FA" w14:paraId="3C291BF7" w14:textId="77777777" w:rsidTr="005537B3">
        <w:trPr>
          <w:trHeight w:val="320"/>
        </w:trPr>
        <w:tc>
          <w:tcPr>
            <w:tcW w:w="1372" w:type="dxa"/>
          </w:tcPr>
          <w:p w14:paraId="13221C3C" w14:textId="77777777" w:rsidR="003928FA" w:rsidRPr="003928FA" w:rsidRDefault="003928FA" w:rsidP="005537B3">
            <w:pPr>
              <w:spacing w:line="360" w:lineRule="auto"/>
              <w:rPr>
                <w:rFonts w:ascii="Times New Roman" w:hAnsi="Times New Roman" w:cs="Times New Roman"/>
                <w:color w:val="000000"/>
              </w:rPr>
            </w:pPr>
            <w:proofErr w:type="spellStart"/>
            <w:r w:rsidRPr="003928FA">
              <w:rPr>
                <w:rFonts w:ascii="Times New Roman" w:hAnsi="Times New Roman" w:cs="Times New Roman"/>
              </w:rPr>
              <w:t>Olkeba</w:t>
            </w:r>
            <w:proofErr w:type="spellEnd"/>
            <w:r w:rsidRPr="003928FA">
              <w:rPr>
                <w:rFonts w:ascii="Times New Roman" w:hAnsi="Times New Roman" w:cs="Times New Roman"/>
              </w:rPr>
              <w:t xml:space="preserve"> et al (2022) </w:t>
            </w:r>
            <w:r w:rsidRPr="003928FA">
              <w:rPr>
                <w:rFonts w:ascii="Times New Roman" w:hAnsi="Times New Roman" w:cs="Times New Roman"/>
              </w:rPr>
              <w:fldChar w:fldCharType="begin"/>
            </w:r>
            <w:r w:rsidRPr="003928FA">
              <w:rPr>
                <w:rFonts w:ascii="Times New Roman" w:hAnsi="Times New Roman" w:cs="Times New Roman"/>
              </w:rPr>
              <w:instrText xml:space="preserve"> ADDIN ZOTERO_ITEM CSL_CITATION {"citationID":"a2gnrcsmlik","properties":{"formattedCitation":"[78]","plainCitation":"[78]","noteIndex":0},"citationItems":[{"id":1762,"uris":["http://zotero.org/users/9354199/items/85Y7NLFV"],"itemData":{"id":1762,"type":"article-journal","abstract":"Schistosomiasis is one of the snail-borne diseases responsible for the second-highest burden of diseases among neglected tropical diseases. The use of mass drug administration to the populations most at risk is a backbone of the strategy to prevent and control schistosomiasis transmission. However, it offers no protection against re-infection, and humans are often re-exposed when they return to water bodies where snails release cercariae. Surveys on cercarial infection in snails could provide better insights on human disease risk. Hence, in this study, we investigated cercarial infection in snails and also determined the epidemiology of Schistosoma mansoni among fishermen at Ethiopian Rift Valley lakes. Freshwater snails were collected from the shorelines of Ethiopian Rift Valley lakes for examination of cercarial infection during 2020. Environmental data on water quality variables and physical characteristics of snail habitats were collected. Stool samples were collected from fishermen and the Kato-Katz technique was applied for the quantification of Schistosoma mansoni eggs. A malacological survey indicated that six morphologically distinguishable types of cercariae were found in snails. Infected snails with cercaria were more likely present in habitats with high five-day biological oxygen demand and low dissolved oxygen. The overall prevalence of Schistosoma mansoni infection among the fishermen at Ethiopian Rift Valley lakes was found to be 21.5%. This indicates that fishermen at Ethiopian Rift Valley lakes are one of the groups of people harboring schistosome cercariae which are potentially responsible for the transmission of schistosomiasis to lakeshore communities who have contact with lake water. Therefore, complementary medical treatment, public health interventions, environmental management and snail reduction are needed to control the transmission of schistosomiasis.","container-title":"International Journal of Environmental Research and Public Health","DOI":"10.3390/ijerph19010142","issue":"1","journalAbbreviation":"International Journal of Environmental Research and Public Health","note":"publisher-place: Switzerland","title":"Malacological and parasitological surveys on Ethiopian Rift Valley lakes: implications for control and elimination of snail-borne diseases.","volume":"19","author":[{"literal":"Olkeba, Beekam Kebede"},{"family":"Boets","given":"P."},{"literal":"Seid Tiku Mereta"},{"literal":"Belayhun Mandefro"},{"literal":"Gemechu Debesa"},{"literal":"Mahmud Ahmednur"},{"literal":"Argaw Ambelu"},{"literal":"Wolyu Korma"},{"family":"Goethals","given":"P. L. M."}],"issued":{"date-parts":[["2021"]]},"citation-key":"OlkebaBeekamKebede2021"}}],"schema":"https://github.com/citation-style-language/schema/raw/master/csl-citation.json"} </w:instrText>
            </w:r>
            <w:r w:rsidRPr="003928FA">
              <w:rPr>
                <w:rFonts w:ascii="Times New Roman" w:hAnsi="Times New Roman" w:cs="Times New Roman"/>
              </w:rPr>
              <w:fldChar w:fldCharType="separate"/>
            </w:r>
            <w:r w:rsidRPr="003928FA">
              <w:rPr>
                <w:rFonts w:ascii="Times New Roman" w:hAnsi="Times New Roman" w:cs="Times New Roman"/>
              </w:rPr>
              <w:t>[78]</w:t>
            </w:r>
            <w:r w:rsidRPr="003928FA">
              <w:rPr>
                <w:rFonts w:ascii="Times New Roman" w:hAnsi="Times New Roman" w:cs="Times New Roman"/>
              </w:rPr>
              <w:fldChar w:fldCharType="end"/>
            </w:r>
          </w:p>
        </w:tc>
        <w:tc>
          <w:tcPr>
            <w:tcW w:w="1485" w:type="dxa"/>
            <w:noWrap/>
            <w:hideMark/>
          </w:tcPr>
          <w:p w14:paraId="1EA1E943"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Ethiopia</w:t>
            </w:r>
          </w:p>
        </w:tc>
        <w:tc>
          <w:tcPr>
            <w:tcW w:w="912" w:type="dxa"/>
            <w:noWrap/>
            <w:hideMark/>
          </w:tcPr>
          <w:p w14:paraId="447E8369"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m</w:t>
            </w:r>
            <w:proofErr w:type="spellEnd"/>
          </w:p>
        </w:tc>
        <w:tc>
          <w:tcPr>
            <w:tcW w:w="1057" w:type="dxa"/>
            <w:noWrap/>
            <w:hideMark/>
          </w:tcPr>
          <w:p w14:paraId="44842557"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1C995E6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42C7B9E3"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033307D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older children and adults</w:t>
            </w:r>
          </w:p>
        </w:tc>
        <w:tc>
          <w:tcPr>
            <w:tcW w:w="983" w:type="dxa"/>
            <w:noWrap/>
            <w:hideMark/>
          </w:tcPr>
          <w:p w14:paraId="57C09CCB"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200</w:t>
            </w:r>
          </w:p>
        </w:tc>
        <w:tc>
          <w:tcPr>
            <w:tcW w:w="1206" w:type="dxa"/>
            <w:noWrap/>
            <w:hideMark/>
          </w:tcPr>
          <w:p w14:paraId="134C01D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iver, lake</w:t>
            </w:r>
          </w:p>
        </w:tc>
        <w:tc>
          <w:tcPr>
            <w:tcW w:w="1440" w:type="dxa"/>
            <w:noWrap/>
            <w:hideMark/>
          </w:tcPr>
          <w:p w14:paraId="65EFB41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37DD343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ctivity</w:t>
            </w:r>
          </w:p>
        </w:tc>
      </w:tr>
      <w:tr w:rsidR="003928FA" w:rsidRPr="003928FA" w14:paraId="46BBFD4F" w14:textId="77777777" w:rsidTr="005537B3">
        <w:trPr>
          <w:trHeight w:val="320"/>
        </w:trPr>
        <w:tc>
          <w:tcPr>
            <w:tcW w:w="1372" w:type="dxa"/>
          </w:tcPr>
          <w:p w14:paraId="1022A17C" w14:textId="77777777" w:rsidR="003928FA" w:rsidRPr="003928FA" w:rsidRDefault="003928FA" w:rsidP="005537B3">
            <w:pPr>
              <w:spacing w:line="360" w:lineRule="auto"/>
              <w:rPr>
                <w:rFonts w:ascii="Times New Roman" w:hAnsi="Times New Roman" w:cs="Times New Roman"/>
                <w:color w:val="000000"/>
              </w:rPr>
            </w:pPr>
            <w:r w:rsidRPr="003928FA">
              <w:rPr>
                <w:rFonts w:ascii="Times New Roman" w:hAnsi="Times New Roman" w:cs="Times New Roman"/>
              </w:rPr>
              <w:t xml:space="preserve">Phiri et al (2016) </w:t>
            </w:r>
            <w:r w:rsidRPr="003928FA">
              <w:rPr>
                <w:rFonts w:ascii="Times New Roman" w:hAnsi="Times New Roman" w:cs="Times New Roman"/>
              </w:rPr>
              <w:fldChar w:fldCharType="begin"/>
            </w:r>
            <w:r w:rsidRPr="003928FA">
              <w:rPr>
                <w:rFonts w:ascii="Times New Roman" w:hAnsi="Times New Roman" w:cs="Times New Roman"/>
              </w:rPr>
              <w:instrText xml:space="preserve"> ADDIN ZOTERO_ITEM CSL_CITATION {"citationID":"a23s50k4pkb","properties":{"formattedCitation":"[79]","plainCitation":"[79]","noteIndex":0},"citationItems":[{"id":1777,"uris":["http://zotero.org/users/9354199/items/CX8N9KDI"],"itemData":{"id":1777,"type":"article-journal","abstract":"Schistosomiasis and soil-transmitted helminth (STH) infections constitute a major public health problem in many parts of sub-Saharan Africa. In areas where prevalence of geo-helminths and schistosomes is high, co-infection with multiple parasite species is common, resulting in disproportionately elevated burden compared with single infections. Determining risk factors of co-infection intensity is important for better design of targeted interventions. In this paper, we examined risk factors of hookworm and S. haematobium co-infection intensity, in Chikwawa district, southern Malawi in 2005, using bivariate count models. Results show that hookworm and S. haematobium infections were much localised with small proportion of individuals harbouring more parasites especially among school-aged children. The risk of co-intensity with both hookworm and S. haematobium was high for all ages, although this diminished with increasing age, increased with fishing (hookworm: coefficient.=12.29; 95% CI=11.50-13.09; S. haematobium: 0.040; 95% CI=0.0037, 3.832). Both infections were abundant in those with primary education (hookworm: coef.=0.072; 95% CI=0.056, 0.401 and S. haematobium: coef.=0.286; 95% CI=0.034, 0.538). However, much lower risk was observed for those who were farmers (hookworm: coef.=-0.349, 95% CI=-0.547,-0.150; S. haematobium: coef. -0.239, 95% CI=-0.406, -0.072). In conclusion, our findings suggest that efforts to control helminths infection should be co-integrated and health promotion campaigns should be aimed at school-going children and adults who are in constant contact with water.","container-title":"Parasite Epidemiology and Control","DOI":"10.1016/j.parepi.2016.02.001","issue":"2","journalAbbreviation":"Parasite Epidemiology and Control","note":"publisher-place: UK","page":"149-158","title":"Analysing risk factors of co-occurrence of schistosomiasis haematobium and hookworm using bivariate regression models: case study of Chikwawa, Malawi.","volume":"1","author":[{"family":"Phiri","given":"B. B. W."},{"family":"Ngwira","given":"B."},{"family":"Kazembe","given":"L. N."}],"issued":{"date-parts":[["2016"]]},"citation-key":"Phiri2016"}}],"schema":"https://github.com/citation-style-language/schema/raw/master/csl-citation.json"} </w:instrText>
            </w:r>
            <w:r w:rsidRPr="003928FA">
              <w:rPr>
                <w:rFonts w:ascii="Times New Roman" w:hAnsi="Times New Roman" w:cs="Times New Roman"/>
              </w:rPr>
              <w:fldChar w:fldCharType="separate"/>
            </w:r>
            <w:r w:rsidRPr="003928FA">
              <w:rPr>
                <w:rFonts w:ascii="Times New Roman" w:hAnsi="Times New Roman" w:cs="Times New Roman"/>
              </w:rPr>
              <w:t>[79]</w:t>
            </w:r>
            <w:r w:rsidRPr="003928FA">
              <w:rPr>
                <w:rFonts w:ascii="Times New Roman" w:hAnsi="Times New Roman" w:cs="Times New Roman"/>
              </w:rPr>
              <w:fldChar w:fldCharType="end"/>
            </w:r>
          </w:p>
        </w:tc>
        <w:tc>
          <w:tcPr>
            <w:tcW w:w="1485" w:type="dxa"/>
            <w:noWrap/>
            <w:hideMark/>
          </w:tcPr>
          <w:p w14:paraId="1B99C1DB"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Malawi</w:t>
            </w:r>
          </w:p>
        </w:tc>
        <w:tc>
          <w:tcPr>
            <w:tcW w:w="912" w:type="dxa"/>
            <w:noWrap/>
            <w:hideMark/>
          </w:tcPr>
          <w:p w14:paraId="74AE9DB0"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m</w:t>
            </w:r>
            <w:proofErr w:type="spellEnd"/>
          </w:p>
        </w:tc>
        <w:tc>
          <w:tcPr>
            <w:tcW w:w="1057" w:type="dxa"/>
            <w:noWrap/>
            <w:hideMark/>
          </w:tcPr>
          <w:p w14:paraId="69E44C71"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76556D47"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464E420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andomised controlled trial</w:t>
            </w:r>
          </w:p>
        </w:tc>
        <w:tc>
          <w:tcPr>
            <w:tcW w:w="1572" w:type="dxa"/>
            <w:noWrap/>
            <w:hideMark/>
          </w:tcPr>
          <w:p w14:paraId="43476BCB"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PSAC, 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25FF2A8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1642</w:t>
            </w:r>
          </w:p>
        </w:tc>
        <w:tc>
          <w:tcPr>
            <w:tcW w:w="1206" w:type="dxa"/>
            <w:noWrap/>
            <w:hideMark/>
          </w:tcPr>
          <w:p w14:paraId="490E75F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iver</w:t>
            </w:r>
          </w:p>
        </w:tc>
        <w:tc>
          <w:tcPr>
            <w:tcW w:w="1440" w:type="dxa"/>
            <w:noWrap/>
            <w:hideMark/>
          </w:tcPr>
          <w:p w14:paraId="4ACFB20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1CECE28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ctivity</w:t>
            </w:r>
          </w:p>
        </w:tc>
      </w:tr>
      <w:tr w:rsidR="003928FA" w:rsidRPr="003928FA" w14:paraId="548FC3F6" w14:textId="77777777" w:rsidTr="005537B3">
        <w:trPr>
          <w:trHeight w:val="320"/>
        </w:trPr>
        <w:tc>
          <w:tcPr>
            <w:tcW w:w="1372" w:type="dxa"/>
          </w:tcPr>
          <w:p w14:paraId="34F1A17B" w14:textId="77777777" w:rsidR="003928FA" w:rsidRPr="003928FA" w:rsidRDefault="003928FA" w:rsidP="005537B3">
            <w:pPr>
              <w:spacing w:line="360" w:lineRule="auto"/>
              <w:rPr>
                <w:rFonts w:ascii="Times New Roman" w:hAnsi="Times New Roman" w:cs="Times New Roman"/>
                <w:color w:val="000000"/>
              </w:rPr>
            </w:pPr>
            <w:proofErr w:type="spellStart"/>
            <w:r w:rsidRPr="003928FA">
              <w:rPr>
                <w:rFonts w:ascii="Times New Roman" w:hAnsi="Times New Roman" w:cs="Times New Roman"/>
              </w:rPr>
              <w:lastRenderedPageBreak/>
              <w:t>Raja'a</w:t>
            </w:r>
            <w:proofErr w:type="spellEnd"/>
            <w:r w:rsidRPr="003928FA">
              <w:rPr>
                <w:rFonts w:ascii="Times New Roman" w:hAnsi="Times New Roman" w:cs="Times New Roman"/>
              </w:rPr>
              <w:t xml:space="preserve"> et al (2001) </w:t>
            </w:r>
            <w:r w:rsidRPr="003928FA">
              <w:rPr>
                <w:rFonts w:ascii="Times New Roman" w:hAnsi="Times New Roman" w:cs="Times New Roman"/>
              </w:rPr>
              <w:fldChar w:fldCharType="begin"/>
            </w:r>
            <w:r w:rsidRPr="003928FA">
              <w:rPr>
                <w:rFonts w:ascii="Times New Roman" w:hAnsi="Times New Roman" w:cs="Times New Roman"/>
              </w:rPr>
              <w:instrText xml:space="preserve"> ADDIN ZOTERO_ITEM CSL_CITATION {"citationID":"a1pamp8ll82","properties":{"formattedCitation":"[80]","plainCitation":"[80]","noteIndex":0},"citationItems":[{"id":1081,"uris":["http://zotero.org/users/9354199/items/9TKS4RY6"],"itemData":{"id":1081,"type":"article-journal","abstract":"Objective: Prevalence, intensity and incidence of schistosomosis and soil-transmitted helminthosis among school children in an ignored area in Yemen were determined. The study aimed to investigate the impact of single doses of Praziquantel or Albenedazole or bath, relating to sanitary, socioeconomic :and behavioral practices on the prevalence and intensity of infections.\nMethods: Out of a total number of 897 pupils, 453 were randomly selected from AlMahweet town and 444 from rural surrounding areas. Millipore filtration, modified Kato and precipitation techniques were applied for urine and stool analysis.\nResults: Prevalence rates were 27% for schistosomosis, 61% for ascariosis, 21% for trichuriosis, 2% for fascilosis, 0.3% for entrobiosis, 0.7% for hook worm infection and 0.2% for strongloydiosis. Factors found confounding the relationship between schistosomosis and residence, under logistic regression analysis, were sex and frequency of water contact. Probability of infection by Bilharzia for boys who reside in rural AlMahweet and visit the water source is 0.52, compared to 0.30 for their mates who reside in AlMahweet town. Odds ratio estimates accounted for via residence was 2.5, via water contact 1.7 and via boys 3.2. With regards to other helminthic infections, availability of latrines remained the only significant factor under ANOVA.\nConclusion: In conclusion, annual campaigns for treatment as a single control measure can reduce the infection rate of S. mansoni Dy 62.5%, T. trichura by 48% and A. lumbricoidas by 24%. Whereas for S. hematobium the appropriate time interval for intervention should be shortened according to the findings of a properly designed intervention study before used as a single control measure. Since 77% of the children were infected by other helminthes, therefore moss treatment should be extended to cover all children. For those boys in rural AlMahweet who visited the water source during the week before the interview, mass treatment for schistosomosis is recommended since the prediction of infection rate reached 52%.","archive_location":"WOS:000169277000009","container-title":"SAUDI MEDICAL JOURNAL","ISSN":"0379-5284","issue":"5","language":"English","page":"428-432","title":"Some aspects in the control of schistosomosis and soil-transmitted helminthosis in Yemeni children","volume":"22","author":[{"family":"Raja'a","given":"YA"},{"family":"Sulaiman","given":"SM"},{"family":"Mubarak","given":"JS"},{"family":"El-Bakri","given":"MM"},{"family":"Al-Adimi","given":"WH"},{"family":"El-Nabihi","given":"MT"},{"family":"El-Dhobri","given":"MA"},{"family":"Raja'a","given":"JA"}],"issued":{"date-parts":[["2001",5]]},"citation-key":"Rajaa2001"}}],"schema":"https://github.com/citation-style-language/schema/raw/master/csl-citation.json"} </w:instrText>
            </w:r>
            <w:r w:rsidRPr="003928FA">
              <w:rPr>
                <w:rFonts w:ascii="Times New Roman" w:hAnsi="Times New Roman" w:cs="Times New Roman"/>
              </w:rPr>
              <w:fldChar w:fldCharType="separate"/>
            </w:r>
            <w:r w:rsidRPr="003928FA">
              <w:rPr>
                <w:rFonts w:ascii="Times New Roman" w:hAnsi="Times New Roman" w:cs="Times New Roman"/>
              </w:rPr>
              <w:t>[80]</w:t>
            </w:r>
            <w:r w:rsidRPr="003928FA">
              <w:rPr>
                <w:rFonts w:ascii="Times New Roman" w:hAnsi="Times New Roman" w:cs="Times New Roman"/>
              </w:rPr>
              <w:fldChar w:fldCharType="end"/>
            </w:r>
          </w:p>
        </w:tc>
        <w:tc>
          <w:tcPr>
            <w:tcW w:w="1485" w:type="dxa"/>
            <w:noWrap/>
            <w:hideMark/>
          </w:tcPr>
          <w:p w14:paraId="34CCC719"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Yemen</w:t>
            </w:r>
          </w:p>
        </w:tc>
        <w:tc>
          <w:tcPr>
            <w:tcW w:w="912" w:type="dxa"/>
            <w:noWrap/>
            <w:hideMark/>
          </w:tcPr>
          <w:p w14:paraId="2EFED4A3"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m</w:t>
            </w:r>
            <w:proofErr w:type="spellEnd"/>
            <w:r w:rsidRPr="003928FA">
              <w:rPr>
                <w:rFonts w:ascii="Times New Roman" w:hAnsi="Times New Roman" w:cs="Times New Roman"/>
                <w:i/>
                <w:iCs/>
                <w:color w:val="000000"/>
              </w:rPr>
              <w:t xml:space="preserve">, </w:t>
            </w:r>
            <w:proofErr w:type="spellStart"/>
            <w:r w:rsidRPr="003928FA">
              <w:rPr>
                <w:rFonts w:ascii="Times New Roman" w:hAnsi="Times New Roman" w:cs="Times New Roman"/>
                <w:i/>
                <w:iCs/>
                <w:color w:val="000000"/>
              </w:rPr>
              <w:t>Sh</w:t>
            </w:r>
            <w:proofErr w:type="spellEnd"/>
          </w:p>
        </w:tc>
        <w:tc>
          <w:tcPr>
            <w:tcW w:w="1057" w:type="dxa"/>
            <w:noWrap/>
            <w:hideMark/>
          </w:tcPr>
          <w:p w14:paraId="013040CB"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33325B7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chool</w:t>
            </w:r>
          </w:p>
        </w:tc>
        <w:tc>
          <w:tcPr>
            <w:tcW w:w="1216" w:type="dxa"/>
            <w:noWrap/>
            <w:hideMark/>
          </w:tcPr>
          <w:p w14:paraId="2DEC25D9"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5774C29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355A31B9"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230</w:t>
            </w:r>
          </w:p>
        </w:tc>
        <w:tc>
          <w:tcPr>
            <w:tcW w:w="1206" w:type="dxa"/>
            <w:noWrap/>
            <w:hideMark/>
          </w:tcPr>
          <w:p w14:paraId="603268F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iver</w:t>
            </w:r>
          </w:p>
        </w:tc>
        <w:tc>
          <w:tcPr>
            <w:tcW w:w="1440" w:type="dxa"/>
            <w:noWrap/>
            <w:hideMark/>
          </w:tcPr>
          <w:p w14:paraId="08F18EA5"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35FA0B49"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Frequency</w:t>
            </w:r>
          </w:p>
        </w:tc>
      </w:tr>
      <w:tr w:rsidR="003928FA" w:rsidRPr="003928FA" w14:paraId="67FE5E61" w14:textId="77777777" w:rsidTr="005537B3">
        <w:trPr>
          <w:trHeight w:val="320"/>
        </w:trPr>
        <w:tc>
          <w:tcPr>
            <w:tcW w:w="1372" w:type="dxa"/>
          </w:tcPr>
          <w:p w14:paraId="2A5DA968" w14:textId="77777777" w:rsidR="003928FA" w:rsidRPr="003928FA" w:rsidRDefault="003928FA" w:rsidP="005537B3">
            <w:pPr>
              <w:spacing w:line="360" w:lineRule="auto"/>
              <w:rPr>
                <w:rFonts w:ascii="Times New Roman" w:hAnsi="Times New Roman" w:cs="Times New Roman"/>
                <w:color w:val="000000"/>
              </w:rPr>
            </w:pPr>
            <w:proofErr w:type="spellStart"/>
            <w:r w:rsidRPr="003928FA">
              <w:rPr>
                <w:rFonts w:ascii="Times New Roman" w:hAnsi="Times New Roman" w:cs="Times New Roman"/>
              </w:rPr>
              <w:t>Raja'a</w:t>
            </w:r>
            <w:proofErr w:type="spellEnd"/>
            <w:r w:rsidRPr="003928FA">
              <w:rPr>
                <w:rFonts w:ascii="Times New Roman" w:hAnsi="Times New Roman" w:cs="Times New Roman"/>
              </w:rPr>
              <w:t xml:space="preserve"> et al (2000) </w:t>
            </w:r>
            <w:r w:rsidRPr="003928FA">
              <w:rPr>
                <w:rFonts w:ascii="Times New Roman" w:hAnsi="Times New Roman" w:cs="Times New Roman"/>
              </w:rPr>
              <w:fldChar w:fldCharType="begin"/>
            </w:r>
            <w:r w:rsidRPr="003928FA">
              <w:rPr>
                <w:rFonts w:ascii="Times New Roman" w:hAnsi="Times New Roman" w:cs="Times New Roman"/>
              </w:rPr>
              <w:instrText xml:space="preserve"> ADDIN ZOTERO_ITEM CSL_CITATION {"citationID":"a1v9200psnb","properties":{"formattedCitation":"[81]","plainCitation":"[81]","noteIndex":0},"citationItems":[{"id":1101,"uris":["http://zotero.org/users/9354199/items/KX4U76HF"],"itemData":{"id":1101,"type":"article-journal","abstract":"Objective: An epidemiological comparative survey aimed at determination of prevalence and focal distribution of Schistosomes infection and intestinal parasites to provide a reference for evaluating the need for community intervention.\nMethods: All children of 14th October Primary School were involved. The children were from 7 villages that lie on the Assahul valley of 1bb governorates in Yemen. The total number was 230 with (82%) boys and (18%) girls. Their age was between 5-18 years with a mean of 10.24 +/- 2.6 years. Millipore and modified Kato techniques were adopted to quantify urinary and intestinal Schistosomes eggs. Other ova, larvae, cysts were recorded whenever seen.\nResults: It was revealed that there was a Schistosomes infection rate of 37%. The mansoni prevalence was 35%, hematobia was 5% and mixed infections were 3%. Light infection was classified among 17% of all children; moderate infection among 18% and no intense mansoni infection was determined. Whereas in the case of hematobia species, 2% were intense and 3% were light. Intensity in all children was 5% eggs/g feces in case of intestinal bilharzia and 1% egg/10ml urine in case of urinary. With regard to the prevalence of any soil-transmitted parasites, it was found to be 69% (Ascariosis 68%, Trichuriosis 10%). Double infection was found in 10%, Hookworm eggs were not seen. Infection rates with other parasites were as follows: Giardiosis 18%, Amoebiosis 14%, ova of Hymenolepes nana were seen in 13%, Taeniosis affected 13% and E. Vermicularis 1%.\nConclusion: Bivariate analysis revealed significant associations between Schistosomes infection with residence near the valley, male sex and frequent water contact activities. No significant association was found with the age of the child, parents' education, availability of latrine or household standpipe water. In conclusion, schistosomosis was moderate, whereas soil transmitted helminthosis were intense.","archive_location":"WOS:000088415400006","container-title":"SAUDI MEDICAL JOURNAL","ISSN":"0379-5284","issue":"7","language":"English","page":"635-638","title":"Schistosomes infection rate in relation to environmental factors in school children","volume":"21","author":[{"family":"Raja'a","given":"YA"},{"family":"Assiragi","given":"HM"},{"family":"Abu Luhom","given":"AA"},{"family":"Mohammed","given":"AS"},{"family":"Albahr","given":"MH"},{"family":"Ashaddadi","given":"MA"},{"family":"Al Muflihi","given":"AN"}],"issued":{"date-parts":[["2000",7]]},"citation-key":"Rajaa2000"}}],"schema":"https://github.com/citation-style-language/schema/raw/master/csl-citation.json"} </w:instrText>
            </w:r>
            <w:r w:rsidRPr="003928FA">
              <w:rPr>
                <w:rFonts w:ascii="Times New Roman" w:hAnsi="Times New Roman" w:cs="Times New Roman"/>
              </w:rPr>
              <w:fldChar w:fldCharType="separate"/>
            </w:r>
            <w:r w:rsidRPr="003928FA">
              <w:rPr>
                <w:rFonts w:ascii="Times New Roman" w:hAnsi="Times New Roman" w:cs="Times New Roman"/>
              </w:rPr>
              <w:t>[81]</w:t>
            </w:r>
            <w:r w:rsidRPr="003928FA">
              <w:rPr>
                <w:rFonts w:ascii="Times New Roman" w:hAnsi="Times New Roman" w:cs="Times New Roman"/>
              </w:rPr>
              <w:fldChar w:fldCharType="end"/>
            </w:r>
          </w:p>
        </w:tc>
        <w:tc>
          <w:tcPr>
            <w:tcW w:w="1485" w:type="dxa"/>
            <w:noWrap/>
            <w:hideMark/>
          </w:tcPr>
          <w:p w14:paraId="6638C9F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Yemen</w:t>
            </w:r>
          </w:p>
        </w:tc>
        <w:tc>
          <w:tcPr>
            <w:tcW w:w="912" w:type="dxa"/>
            <w:noWrap/>
            <w:hideMark/>
          </w:tcPr>
          <w:p w14:paraId="2BA97BCD"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m</w:t>
            </w:r>
            <w:proofErr w:type="spellEnd"/>
            <w:r w:rsidRPr="003928FA">
              <w:rPr>
                <w:rFonts w:ascii="Times New Roman" w:hAnsi="Times New Roman" w:cs="Times New Roman"/>
                <w:i/>
                <w:iCs/>
                <w:color w:val="000000"/>
              </w:rPr>
              <w:t xml:space="preserve">, </w:t>
            </w:r>
            <w:proofErr w:type="spellStart"/>
            <w:r w:rsidRPr="003928FA">
              <w:rPr>
                <w:rFonts w:ascii="Times New Roman" w:hAnsi="Times New Roman" w:cs="Times New Roman"/>
                <w:i/>
                <w:iCs/>
                <w:color w:val="000000"/>
              </w:rPr>
              <w:t>Sh</w:t>
            </w:r>
            <w:proofErr w:type="spellEnd"/>
          </w:p>
        </w:tc>
        <w:tc>
          <w:tcPr>
            <w:tcW w:w="1057" w:type="dxa"/>
            <w:noWrap/>
            <w:hideMark/>
          </w:tcPr>
          <w:p w14:paraId="1FFF243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Urban, rural</w:t>
            </w:r>
          </w:p>
        </w:tc>
        <w:tc>
          <w:tcPr>
            <w:tcW w:w="1337" w:type="dxa"/>
            <w:noWrap/>
            <w:hideMark/>
          </w:tcPr>
          <w:p w14:paraId="1A1E1DE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chool</w:t>
            </w:r>
          </w:p>
        </w:tc>
        <w:tc>
          <w:tcPr>
            <w:tcW w:w="1216" w:type="dxa"/>
            <w:noWrap/>
            <w:hideMark/>
          </w:tcPr>
          <w:p w14:paraId="106E671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7676737C"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393965D7"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897</w:t>
            </w:r>
          </w:p>
        </w:tc>
        <w:tc>
          <w:tcPr>
            <w:tcW w:w="1206" w:type="dxa"/>
            <w:noWrap/>
            <w:hideMark/>
          </w:tcPr>
          <w:p w14:paraId="6A04C471"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iver</w:t>
            </w:r>
          </w:p>
        </w:tc>
        <w:tc>
          <w:tcPr>
            <w:tcW w:w="1440" w:type="dxa"/>
            <w:noWrap/>
            <w:hideMark/>
          </w:tcPr>
          <w:p w14:paraId="53F10D00"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618C8CB1"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ny water contact</w:t>
            </w:r>
          </w:p>
        </w:tc>
      </w:tr>
      <w:tr w:rsidR="003928FA" w:rsidRPr="003928FA" w14:paraId="746478AF" w14:textId="77777777" w:rsidTr="005537B3">
        <w:trPr>
          <w:trHeight w:val="320"/>
        </w:trPr>
        <w:tc>
          <w:tcPr>
            <w:tcW w:w="1372" w:type="dxa"/>
          </w:tcPr>
          <w:p w14:paraId="2477A7A6" w14:textId="77777777" w:rsidR="003928FA" w:rsidRPr="003928FA" w:rsidRDefault="003928FA" w:rsidP="005537B3">
            <w:pPr>
              <w:spacing w:line="360" w:lineRule="auto"/>
              <w:rPr>
                <w:rFonts w:ascii="Times New Roman" w:hAnsi="Times New Roman" w:cs="Times New Roman"/>
                <w:color w:val="000000"/>
              </w:rPr>
            </w:pPr>
            <w:proofErr w:type="spellStart"/>
            <w:r w:rsidRPr="003928FA">
              <w:rPr>
                <w:rFonts w:ascii="Times New Roman" w:hAnsi="Times New Roman" w:cs="Times New Roman"/>
              </w:rPr>
              <w:t>Rollemberg</w:t>
            </w:r>
            <w:proofErr w:type="spellEnd"/>
            <w:r w:rsidRPr="003928FA">
              <w:rPr>
                <w:rFonts w:ascii="Times New Roman" w:hAnsi="Times New Roman" w:cs="Times New Roman"/>
              </w:rPr>
              <w:t xml:space="preserve"> et al (2015) </w:t>
            </w:r>
            <w:r w:rsidRPr="003928FA">
              <w:rPr>
                <w:rFonts w:ascii="Times New Roman" w:hAnsi="Times New Roman" w:cs="Times New Roman"/>
              </w:rPr>
              <w:fldChar w:fldCharType="begin"/>
            </w:r>
            <w:r w:rsidRPr="003928FA">
              <w:rPr>
                <w:rFonts w:ascii="Times New Roman" w:hAnsi="Times New Roman" w:cs="Times New Roman"/>
              </w:rPr>
              <w:instrText xml:space="preserve"> ADDIN ZOTERO_ITEM CSL_CITATION {"citationID":"a2pflfam06r","properties":{"formattedCitation":"[82]","plainCitation":"[82]","noteIndex":0},"citationItems":[{"id":809,"uris":["http://zotero.org/users/9354199/items/9WDSU8CV"],"itemData":{"id":809,"type":"article-journal","abstract":"Geospatial analysis was used to study the epidemiology of Schistosoma mansoni, intestinal parasites and co-infections in an area (Ilha das Flores) in Sergipe, Brazil. We collected individually georeferenced sociodemographic, behavioral and parasitological data from 500 subjects, analyzed them by conventional statistics, and produced risk maps by Kernel estimation. The prevalence rates found were: S. mansoni (24.0%), Trichuris trichiura (54.8%), Ascaris lumbricoides (49.2%), Hookworm (17.6%) and Entamoeba histolytica (7.0%). Only 59/500 (11.8%) individuals did not present any of these infections, whereas 279/500 (55.8%) were simultaneously infected by three or more parasites. We observed associations between S. mansoni infection and various variables such as male gender, being rice farmer or fisherman, low educational level, low income, water contact and drinking untreated water. The Kernel estimator indicated that high-risk areas coincide with the poorest regions of the villages as well as with the part of the villages without an adequate sewage system. We also noted associations between both A. lumbricoides and hookworm infections with low education and low income. A. lumbricoides infection and T. trichiura infection were both associated with drinking untreated water and residential open-air sewage. These findings call for an integrated approach to effectively control multiple parasitic infections.","archive_location":"WOS:000356615300003","container-title":"GEOSPATIAL HEALTH","DOI":"10.4081/gh.2015.303","ISSN":"1827-1987","issue":"1","language":"English","page":"13-19","title":"Predicting frequency distribution and influence of sociodemographic and behavioral risk factors of Schistosoma mansoni infection and analysis of co-infection with intestinal parasites","volume":"10","author":[{"family":"Rollemberg","given":"CVV"},{"family":"Silva","given":"MMBL"},{"family":"Rollemberg","given":"KC"},{"family":"Amorim","given":"FR"},{"family":"Lessa","given":"NMN"},{"family":"Santos","given":"MDS"},{"family":"Souza","given":"AMB"},{"family":"Melo","given":"EV"},{"family":"Almeida","given":"RP"},{"family":"Silva","given":"AM"},{"family":"Werneck","given":"GL"},{"family":"Santos","given":"MA"},{"family":"Almeida","given":"JAP"},{"family":"Jesus","given":"AR"}],"issued":{"date-parts":[["2015"]]},"citation-key":"Rollemberg2015"}}],"schema":"https://github.com/citation-style-language/schema/raw/master/csl-citation.json"} </w:instrText>
            </w:r>
            <w:r w:rsidRPr="003928FA">
              <w:rPr>
                <w:rFonts w:ascii="Times New Roman" w:hAnsi="Times New Roman" w:cs="Times New Roman"/>
              </w:rPr>
              <w:fldChar w:fldCharType="separate"/>
            </w:r>
            <w:r w:rsidRPr="003928FA">
              <w:rPr>
                <w:rFonts w:ascii="Times New Roman" w:hAnsi="Times New Roman" w:cs="Times New Roman"/>
              </w:rPr>
              <w:t>[82]</w:t>
            </w:r>
            <w:r w:rsidRPr="003928FA">
              <w:rPr>
                <w:rFonts w:ascii="Times New Roman" w:hAnsi="Times New Roman" w:cs="Times New Roman"/>
              </w:rPr>
              <w:fldChar w:fldCharType="end"/>
            </w:r>
          </w:p>
        </w:tc>
        <w:tc>
          <w:tcPr>
            <w:tcW w:w="1485" w:type="dxa"/>
            <w:noWrap/>
            <w:hideMark/>
          </w:tcPr>
          <w:p w14:paraId="1D67612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Brazil</w:t>
            </w:r>
          </w:p>
        </w:tc>
        <w:tc>
          <w:tcPr>
            <w:tcW w:w="912" w:type="dxa"/>
            <w:noWrap/>
            <w:hideMark/>
          </w:tcPr>
          <w:p w14:paraId="2207B4F8"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m</w:t>
            </w:r>
            <w:proofErr w:type="spellEnd"/>
          </w:p>
        </w:tc>
        <w:tc>
          <w:tcPr>
            <w:tcW w:w="1057" w:type="dxa"/>
            <w:noWrap/>
            <w:hideMark/>
          </w:tcPr>
          <w:p w14:paraId="1CB65BB9"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1AE9829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0B432E5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2B55EA3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PSAC, 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1A0730A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500</w:t>
            </w:r>
          </w:p>
        </w:tc>
        <w:tc>
          <w:tcPr>
            <w:tcW w:w="1206" w:type="dxa"/>
            <w:noWrap/>
            <w:hideMark/>
          </w:tcPr>
          <w:p w14:paraId="20E31785"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anal</w:t>
            </w:r>
          </w:p>
        </w:tc>
        <w:tc>
          <w:tcPr>
            <w:tcW w:w="1440" w:type="dxa"/>
            <w:noWrap/>
            <w:hideMark/>
          </w:tcPr>
          <w:p w14:paraId="430A0569"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727E5A8B"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ny water contact</w:t>
            </w:r>
          </w:p>
        </w:tc>
      </w:tr>
      <w:tr w:rsidR="003928FA" w:rsidRPr="003928FA" w14:paraId="1152288B" w14:textId="77777777" w:rsidTr="005537B3">
        <w:trPr>
          <w:trHeight w:val="320"/>
        </w:trPr>
        <w:tc>
          <w:tcPr>
            <w:tcW w:w="1372" w:type="dxa"/>
          </w:tcPr>
          <w:p w14:paraId="4D76CAE2" w14:textId="77777777" w:rsidR="003928FA" w:rsidRPr="003928FA" w:rsidRDefault="003928FA" w:rsidP="005537B3">
            <w:pPr>
              <w:spacing w:line="360" w:lineRule="auto"/>
              <w:rPr>
                <w:rFonts w:ascii="Times New Roman" w:hAnsi="Times New Roman" w:cs="Times New Roman"/>
                <w:color w:val="000000"/>
              </w:rPr>
            </w:pPr>
            <w:r w:rsidRPr="003928FA">
              <w:rPr>
                <w:rFonts w:ascii="Times New Roman" w:hAnsi="Times New Roman" w:cs="Times New Roman"/>
              </w:rPr>
              <w:t xml:space="preserve">Rudge et al (2008) </w:t>
            </w:r>
            <w:r w:rsidRPr="003928FA">
              <w:rPr>
                <w:rFonts w:ascii="Times New Roman" w:hAnsi="Times New Roman" w:cs="Times New Roman"/>
              </w:rPr>
              <w:fldChar w:fldCharType="begin"/>
            </w:r>
            <w:r w:rsidRPr="003928FA">
              <w:rPr>
                <w:rFonts w:ascii="Times New Roman" w:hAnsi="Times New Roman" w:cs="Times New Roman"/>
              </w:rPr>
              <w:instrText xml:space="preserve"> ADDIN ZOTERO_ITEM CSL_CITATION {"citationID":"a2pl5u411h2","properties":{"formattedCitation":"[83]","plainCitation":"[83]","noteIndex":0},"citationItems":[{"id":408,"uris":["http://zotero.org/users/9354199/items/I3MV8A87"],"itemData":{"id":408,"type":"article-journal","abstract":"Although it is well recognised that both behavioural and environmental factors play a role in determining small-scale heterogeneities in schistosomiasis transmission, empirical evidence of their relative importance is often limited. A study was conducted around Chaani, a village in northern Unguja (Zanzibar) where urinary schistosomiasis is endemic, in order to shed light upon the micro-epidemiology of Schistosoma haematobium and patterns of infection within schoolchildren and the intermediate host snail Bulinus globosus, that may help in adjusting recently implemented control programmes. Malacological surveys were conducted to identify transmission foci and questionnaires were devised to assess recalled water-contact patterns of 150 schoolchildren who had been screened for S. haematobium infection, ﬁnding an overall prevalence of 50.6%. Boys were more frequently and more heavily infected than girls and, accordingly, mean exposure scores were signiﬁcantly higher for boys than girls. Univariate statistics revealed signiﬁcant associations between infection and speciﬁc water-contact activities, including washing/bathing (odds ratio [OR] = 3.01, 95% conﬁdence interval [CI] = 1.36–6.67) and playing (OR = 4.03, 95% CI = 1.51–10.70) in streams/ponds. In multivariate analysis, however, the strongest predictor of infection was proximity of the child’s home to a site harbouring S. haematobium-infected B. globosus (P &lt; 0.001), suggesting that geography may be a better proxy for exposure than self-reported water contact. Surveillance programmes may therefore wish to prioritise evaluation of environmental risk to pinpoint transmission at the micro-geographical level, although water-contact questionnaires are also recommended as a complementary tool to rapidly identify the behaviour patterns of children at most risk of infection in the rural communities of Zanzibar. Such knowledge is a prerequisite for focusing and improving schistosomiasis control at the local level.","container-title":"Acta Tropica","DOI":"10.1016/j.actatropica.2007.09.006","ISSN":"0001706X","issue":"1","journalAbbreviation":"Acta Trop","language":"en","page":"45-54","source":"DOI.org (Crossref)","title":"Micro-epidemiology of urinary schistosomiasis in Zanzibar: Local risk factors associated with distribution of infections among schoolchildren and relevance for control","title-short":"Micro-epidemiology of urinary schistosomiasis in Zanzibar","volume":"105","author":[{"family":"Rudge","given":"James W."},{"family":"Stothard","given":"J. Russell"},{"family":"Basáñez","given":"María-Gloria"},{"family":"Mgeni","given":"Ali F."},{"family":"Khamis","given":"I. Simba"},{"family":"Khamis","given":"Alliepo N."},{"family":"Rollinson","given":"David"}],"issued":{"date-parts":[["2008",1]]},"citation-key":"Rudge2008"}}],"schema":"https://github.com/citation-style-language/schema/raw/master/csl-citation.json"} </w:instrText>
            </w:r>
            <w:r w:rsidRPr="003928FA">
              <w:rPr>
                <w:rFonts w:ascii="Times New Roman" w:hAnsi="Times New Roman" w:cs="Times New Roman"/>
              </w:rPr>
              <w:fldChar w:fldCharType="separate"/>
            </w:r>
            <w:r w:rsidRPr="003928FA">
              <w:rPr>
                <w:rFonts w:ascii="Times New Roman" w:hAnsi="Times New Roman" w:cs="Times New Roman"/>
              </w:rPr>
              <w:t>[83]</w:t>
            </w:r>
            <w:r w:rsidRPr="003928FA">
              <w:rPr>
                <w:rFonts w:ascii="Times New Roman" w:hAnsi="Times New Roman" w:cs="Times New Roman"/>
              </w:rPr>
              <w:fldChar w:fldCharType="end"/>
            </w:r>
          </w:p>
        </w:tc>
        <w:tc>
          <w:tcPr>
            <w:tcW w:w="1485" w:type="dxa"/>
            <w:noWrap/>
            <w:hideMark/>
          </w:tcPr>
          <w:p w14:paraId="61521CF0"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Tanzania</w:t>
            </w:r>
          </w:p>
        </w:tc>
        <w:tc>
          <w:tcPr>
            <w:tcW w:w="912" w:type="dxa"/>
            <w:noWrap/>
            <w:hideMark/>
          </w:tcPr>
          <w:p w14:paraId="262CFF0D"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h</w:t>
            </w:r>
            <w:proofErr w:type="spellEnd"/>
          </w:p>
        </w:tc>
        <w:tc>
          <w:tcPr>
            <w:tcW w:w="1057" w:type="dxa"/>
            <w:noWrap/>
            <w:hideMark/>
          </w:tcPr>
          <w:p w14:paraId="274163B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129B8D6C"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chool</w:t>
            </w:r>
          </w:p>
        </w:tc>
        <w:tc>
          <w:tcPr>
            <w:tcW w:w="1216" w:type="dxa"/>
            <w:noWrap/>
            <w:hideMark/>
          </w:tcPr>
          <w:p w14:paraId="748D1A35"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64336960"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AC</w:t>
            </w:r>
          </w:p>
        </w:tc>
        <w:tc>
          <w:tcPr>
            <w:tcW w:w="983" w:type="dxa"/>
            <w:noWrap/>
            <w:hideMark/>
          </w:tcPr>
          <w:p w14:paraId="235E671C"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150</w:t>
            </w:r>
          </w:p>
        </w:tc>
        <w:tc>
          <w:tcPr>
            <w:tcW w:w="1206" w:type="dxa"/>
            <w:noWrap/>
            <w:hideMark/>
          </w:tcPr>
          <w:p w14:paraId="77A671D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tream, pond</w:t>
            </w:r>
          </w:p>
        </w:tc>
        <w:tc>
          <w:tcPr>
            <w:tcW w:w="1440" w:type="dxa"/>
            <w:noWrap/>
            <w:hideMark/>
          </w:tcPr>
          <w:p w14:paraId="476A28A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4EA7AAD9"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ctivity</w:t>
            </w:r>
          </w:p>
        </w:tc>
      </w:tr>
      <w:tr w:rsidR="003928FA" w:rsidRPr="003928FA" w14:paraId="65502E7E" w14:textId="77777777" w:rsidTr="005537B3">
        <w:trPr>
          <w:trHeight w:val="320"/>
        </w:trPr>
        <w:tc>
          <w:tcPr>
            <w:tcW w:w="1372" w:type="dxa"/>
          </w:tcPr>
          <w:p w14:paraId="17EA0A94" w14:textId="77777777" w:rsidR="003928FA" w:rsidRPr="003928FA" w:rsidRDefault="003928FA" w:rsidP="005537B3">
            <w:pPr>
              <w:spacing w:line="360" w:lineRule="auto"/>
              <w:rPr>
                <w:rFonts w:ascii="Times New Roman" w:hAnsi="Times New Roman" w:cs="Times New Roman"/>
                <w:color w:val="000000"/>
              </w:rPr>
            </w:pPr>
            <w:proofErr w:type="spellStart"/>
            <w:r w:rsidRPr="003928FA">
              <w:rPr>
                <w:rFonts w:ascii="Times New Roman" w:hAnsi="Times New Roman" w:cs="Times New Roman"/>
              </w:rPr>
              <w:t>Ruganuza</w:t>
            </w:r>
            <w:proofErr w:type="spellEnd"/>
            <w:r w:rsidRPr="003928FA">
              <w:rPr>
                <w:rFonts w:ascii="Times New Roman" w:hAnsi="Times New Roman" w:cs="Times New Roman"/>
              </w:rPr>
              <w:t xml:space="preserve"> et al (2015) </w:t>
            </w:r>
            <w:r w:rsidRPr="003928FA">
              <w:rPr>
                <w:rFonts w:ascii="Times New Roman" w:hAnsi="Times New Roman" w:cs="Times New Roman"/>
              </w:rPr>
              <w:fldChar w:fldCharType="begin"/>
            </w:r>
            <w:r w:rsidRPr="003928FA">
              <w:rPr>
                <w:rFonts w:ascii="Times New Roman" w:hAnsi="Times New Roman" w:cs="Times New Roman"/>
              </w:rPr>
              <w:instrText xml:space="preserve"> ADDIN ZOTERO_ITEM CSL_CITATION {"citationID":"a2kdn0uk9qt","properties":{"formattedCitation":"[84]","plainCitation":"[84]","noteIndex":0},"citationItems":[{"id":795,"uris":["http://zotero.org/users/9354199/items/HF22FYG9"],"itemData":{"id":795,"type":"article-journal","abstract":"Background: Recent evidence indicates that pre-school children (PSC) living in S. mansoni highly endemic areas are at similar risk of schistosomiasis infection and morbidity as their school aged siblings. Recognizing this fact, the World Health Organization (WHO) is considering including this age group in highly endemic areas in control programmes using mass drug administration (MDA). However, detailed epidemiological information on S. mansoni infection among PSC is lacking for many endemic areas, specifically in Tanzania. This study was conducted to determine the prevalence of S. mansoni infection and its associated risk factors among PSC in Ukerewe Island, North-Western Tanzania.\nMethods: This was a cross-sectional study, which studied 400 PSC aged 1-6 years. The Kato-Katz (K-K) technique and the point of care circulating cathodic antigen (CCA) immunodiagnostic test were used to diagnose S. mansoni infection in stool and urine samples respectively. A pre-tested questionnaire was used to collect demographic data and water contact behaviour of the children from their parents/ guardians.\nResults: Based on the K-K technique, 44.4 % (95 % CI: 39.4-49.4) pre-school children were infected with S. mansoni and the overall geometric mean eggs per gram of faeces (GM-epg) was 110.6 epg with 38.2 and 14.7 % having moderate and heavy intensity infections respectively. Based on the CCA, 80.1 %, (95 % CI: 76.0-84.0) were infected if a trace was considered positive, and 45.9 %, (95 % CI: 40.9-50.9), were infected if a trace was considered negative. Reported history of lake visits (AOR = 2.31, 95 % CI: 1.06-5.01, P &lt; 0.03) and the proximity to the lake shore (&lt; 500 m) (AOR = 2.09, 95 % CI: 1.05-4.14, P &lt; 0.03) were significantly associated with S. mansoni infection. Reported lake visit frequency (4-7 days/week) was associated with heavy intensities of S. mansoni infection (P &lt; 0.00).\nConclusion: The prevalence of S. mansoni infection in the study population using K-K and CCA-trace-negative was moderate. The frequency of lake visits and the proximity to the lake shore were associated with the infection of S. mansoni and its intensity. These findings call for the need to include the PSC in MDA programmes, public health education and provision of safe water for bathing.","archive_location":"WOS:000357919900006","container-title":"PARASITES &amp; VECTORS","DOI":"10.1186/s13071-015-0997-9","ISSN":"1756-3305","language":"English","title":"Schistosoma mansoni among pre-school children in Musozi village, Ukerewe Island, North-Western-Tanzania: prevalence and associated risk factors","volume":"8","author":[{"family":"Ruganuza","given":"DM"},{"family":"Mazigo","given":"HD"},{"family":"Waihenya","given":"R"},{"family":"Morona","given":"D"},{"family":"Mkoji","given":"GM"}],"issued":{"date-parts":[["2015",7,16]]},"citation-key":"Ruganuza2015"}}],"schema":"https://github.com/citation-style-language/schema/raw/master/csl-citation.json"} </w:instrText>
            </w:r>
            <w:r w:rsidRPr="003928FA">
              <w:rPr>
                <w:rFonts w:ascii="Times New Roman" w:hAnsi="Times New Roman" w:cs="Times New Roman"/>
              </w:rPr>
              <w:fldChar w:fldCharType="separate"/>
            </w:r>
            <w:r w:rsidRPr="003928FA">
              <w:rPr>
                <w:rFonts w:ascii="Times New Roman" w:hAnsi="Times New Roman" w:cs="Times New Roman"/>
              </w:rPr>
              <w:t>[84]</w:t>
            </w:r>
            <w:r w:rsidRPr="003928FA">
              <w:rPr>
                <w:rFonts w:ascii="Times New Roman" w:hAnsi="Times New Roman" w:cs="Times New Roman"/>
              </w:rPr>
              <w:fldChar w:fldCharType="end"/>
            </w:r>
          </w:p>
        </w:tc>
        <w:tc>
          <w:tcPr>
            <w:tcW w:w="1485" w:type="dxa"/>
            <w:noWrap/>
            <w:hideMark/>
          </w:tcPr>
          <w:p w14:paraId="08A49E7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Tanzania</w:t>
            </w:r>
          </w:p>
        </w:tc>
        <w:tc>
          <w:tcPr>
            <w:tcW w:w="912" w:type="dxa"/>
            <w:noWrap/>
            <w:hideMark/>
          </w:tcPr>
          <w:p w14:paraId="2E5F2440"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m</w:t>
            </w:r>
            <w:proofErr w:type="spellEnd"/>
          </w:p>
        </w:tc>
        <w:tc>
          <w:tcPr>
            <w:tcW w:w="1057" w:type="dxa"/>
            <w:noWrap/>
            <w:hideMark/>
          </w:tcPr>
          <w:p w14:paraId="12FE84D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493BF56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1C42C943"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492FDC71"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PSAC, SAC</w:t>
            </w:r>
          </w:p>
        </w:tc>
        <w:tc>
          <w:tcPr>
            <w:tcW w:w="983" w:type="dxa"/>
            <w:noWrap/>
            <w:hideMark/>
          </w:tcPr>
          <w:p w14:paraId="4C28B15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400</w:t>
            </w:r>
          </w:p>
        </w:tc>
        <w:tc>
          <w:tcPr>
            <w:tcW w:w="1206" w:type="dxa"/>
            <w:noWrap/>
            <w:hideMark/>
          </w:tcPr>
          <w:p w14:paraId="5029469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Lake</w:t>
            </w:r>
          </w:p>
        </w:tc>
        <w:tc>
          <w:tcPr>
            <w:tcW w:w="1440" w:type="dxa"/>
            <w:noWrap/>
            <w:hideMark/>
          </w:tcPr>
          <w:p w14:paraId="5A857707"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4D342A8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ny water contact</w:t>
            </w:r>
          </w:p>
        </w:tc>
      </w:tr>
      <w:tr w:rsidR="003928FA" w:rsidRPr="003928FA" w14:paraId="5AC380D1" w14:textId="77777777" w:rsidTr="005537B3">
        <w:trPr>
          <w:trHeight w:val="320"/>
        </w:trPr>
        <w:tc>
          <w:tcPr>
            <w:tcW w:w="1372" w:type="dxa"/>
          </w:tcPr>
          <w:p w14:paraId="5014937B" w14:textId="77777777" w:rsidR="003928FA" w:rsidRPr="003928FA" w:rsidRDefault="003928FA" w:rsidP="005537B3">
            <w:pPr>
              <w:spacing w:line="360" w:lineRule="auto"/>
              <w:rPr>
                <w:rFonts w:ascii="Times New Roman" w:hAnsi="Times New Roman" w:cs="Times New Roman"/>
                <w:color w:val="000000"/>
              </w:rPr>
            </w:pPr>
            <w:r w:rsidRPr="003928FA">
              <w:rPr>
                <w:rFonts w:ascii="Times New Roman" w:hAnsi="Times New Roman" w:cs="Times New Roman"/>
              </w:rPr>
              <w:t xml:space="preserve">Saad et al (2004) </w:t>
            </w:r>
            <w:r w:rsidRPr="003928FA">
              <w:rPr>
                <w:rFonts w:ascii="Times New Roman" w:hAnsi="Times New Roman" w:cs="Times New Roman"/>
              </w:rPr>
              <w:fldChar w:fldCharType="begin"/>
            </w:r>
            <w:r w:rsidRPr="003928FA">
              <w:rPr>
                <w:rFonts w:ascii="Times New Roman" w:hAnsi="Times New Roman" w:cs="Times New Roman"/>
              </w:rPr>
              <w:instrText xml:space="preserve"> ADDIN ZOTERO_ITEM CSL_CITATION {"citationID":"adckit4hib","properties":{"formattedCitation":"[85]","plainCitation":"[85]","noteIndex":0},"citationItems":[{"id":1749,"uris":["http://zotero.org/users/9354199/items/S53G37IA"],"itemData":{"id":1749,"type":"article-journal","abstract":"To determine the possible risk factors for the high prevalence of Schistosomiasis in Ezbas [Satellites and hamlets] than a mother village [Ebshan], Kafr El-Sheikh Governorate. The first stage of the study was a cross sectional descriptive study. The target population were all the inhabitants above 2years [4780] of ten Ezbas and a systematic random sample from the mother village [5000]. Both were subjected to Stool analysis by Kato-Katz technique. The estimated total prevalence rate of schistosomiasis of the examined population from Ezbas was 14.7% while it was 4.3% in the mother village with a statistical significant difference between Ezbas and the mother village as regards the intensity of infection. There was a significant relationship between prevalence of schistosomiasis and GMEC by population density. The prevalence was higher among males than Females and that the peak age specific prevalence rate among the inhabitants of Ezbas was [36.5%] for males and [30.4%] for females in the age group 15-&lt;20 years with cut upward shift in the age scale and lower prevalence in the mother village. The second stage was a case control study where Schistosoma cases from all the Ezbas [704] and age and sex matched controls [705] Porn the mother village were subjected to a questionnaire compiling sociodemographic data housing environment. Knowledge. Attitudes and Practices [KAP] about Schistosomiasis and water contact behavior. History taking and thorough clinical examination were done and abdominal ultrasonography was performed for a random sample. Malacological studies of the snail Biomphalaria Alexandrina were carried out in all water channels. The risk factors for the high prevalence of schistosomiasis in Ezbas than the mother village were illiteracy [OR=63.1], true agricultural work [79.7] low social class score [OR=2.5], low housing condition score [OR= 3.7] risky houses as regards the nearness to contaminated canals [OR=11.3] when the distance was less than 5 meters [OR=5 .3] when the distance was 5-1 Om and sewage disposal into canals [OR=48]. Among the inhabitants of Ezbas, the most risky KAP were; lack of correct knowledge and out the effective method of prevention [OR=32.1], non-avoiding direct or indirect contamination of water channels [OR=46.8], non-avoiding exposure and practicing contact to contaminated water channels even after treatment [OR=183.3] and lack of periodic screening after treatment [OR=1.38]. The most risky occupational behavior for males was irrigating fields [OR=110.3], cleaning canals [OR=77.7], washing animals [OR=23.4] and fishing [0R=22.5]. The most risky occupational behavior for males and females were rice and vegetable implantation [OR=113] and removal of harmful grass [OR=11.1]. Grain washing was a risky behavior for females [OR=38.2]. The most risky socio-cultural behavior were playing and swimming for children&lt; 15 years [OR=36], washing utensils for females [OR=40.6] and for males; ablution [OR=16.8] and bathing [OR=10.6]. The risk increases with daily exposure [OR= 6] and with a duration &gt;2hours in each exposure [OR=25.8] and infected B. Alexandrina snails in water channels [OR=39.4]. Most of them [85.5%] had received a previous treatment by praziquantel [PZQ]; [26.8%] of them significantly received 3 doses of PZQ in the last year. Most of the cases [86.2%] were asymptomatic. Hepatomegaly, Splenomegaly and per portal fibrosis were more significantly prevalent among the inhabitants of Ezbas compared to the control as diagnosed by abdominal ultrasound [31.1%. 23.2% and 17.9% respectively]. A modification of the National Schistosomiasis Control Project is recommended for more concern towards the numerous and bas which still have a high prevalence and intensity of schistosomiasis","container-title":"Benha Med. J.","issue":"3","journalAbbreviation":"Benha Med. J.","page":"305-330","title":"Why schistosomiasis mansoni is still highly prevalent in rural EZBAS in Kafr El Sheikh, Egypt?","volume":"21","author":[{"family":"Saad","given":"Motawea"},{"family":"Mohamed","given":"Soliman"},{"family":"Hosam","given":"El Nemr"},{"family":"Hala","given":"Elnahas"},{"family":"Doaa","given":"Sultan"},{"family":"Alaa","given":"Gabr"}],"issued":{"date-parts":[["2004"]]},"citation-key":"Saad2004"}}],"schema":"https://github.com/citation-style-language/schema/raw/master/csl-citation.json"} </w:instrText>
            </w:r>
            <w:r w:rsidRPr="003928FA">
              <w:rPr>
                <w:rFonts w:ascii="Times New Roman" w:hAnsi="Times New Roman" w:cs="Times New Roman"/>
              </w:rPr>
              <w:fldChar w:fldCharType="separate"/>
            </w:r>
            <w:r w:rsidRPr="003928FA">
              <w:rPr>
                <w:rFonts w:ascii="Times New Roman" w:hAnsi="Times New Roman" w:cs="Times New Roman"/>
              </w:rPr>
              <w:t>[85]</w:t>
            </w:r>
            <w:r w:rsidRPr="003928FA">
              <w:rPr>
                <w:rFonts w:ascii="Times New Roman" w:hAnsi="Times New Roman" w:cs="Times New Roman"/>
              </w:rPr>
              <w:fldChar w:fldCharType="end"/>
            </w:r>
          </w:p>
        </w:tc>
        <w:tc>
          <w:tcPr>
            <w:tcW w:w="1485" w:type="dxa"/>
            <w:noWrap/>
            <w:hideMark/>
          </w:tcPr>
          <w:p w14:paraId="406AAB41"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Egypt</w:t>
            </w:r>
          </w:p>
        </w:tc>
        <w:tc>
          <w:tcPr>
            <w:tcW w:w="912" w:type="dxa"/>
            <w:noWrap/>
            <w:hideMark/>
          </w:tcPr>
          <w:p w14:paraId="5738A0B9"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m</w:t>
            </w:r>
            <w:proofErr w:type="spellEnd"/>
          </w:p>
        </w:tc>
        <w:tc>
          <w:tcPr>
            <w:tcW w:w="1057" w:type="dxa"/>
            <w:noWrap/>
            <w:hideMark/>
          </w:tcPr>
          <w:p w14:paraId="327AB751"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 urban</w:t>
            </w:r>
          </w:p>
        </w:tc>
        <w:tc>
          <w:tcPr>
            <w:tcW w:w="1337" w:type="dxa"/>
            <w:noWrap/>
            <w:hideMark/>
          </w:tcPr>
          <w:p w14:paraId="28D77DA9"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6DFC9110"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0D55F665"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PSAC, 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35DA439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1409</w:t>
            </w:r>
          </w:p>
        </w:tc>
        <w:tc>
          <w:tcPr>
            <w:tcW w:w="1206" w:type="dxa"/>
            <w:noWrap/>
            <w:hideMark/>
          </w:tcPr>
          <w:p w14:paraId="11604CA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iver</w:t>
            </w:r>
          </w:p>
        </w:tc>
        <w:tc>
          <w:tcPr>
            <w:tcW w:w="1440" w:type="dxa"/>
            <w:noWrap/>
            <w:hideMark/>
          </w:tcPr>
          <w:p w14:paraId="3669771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070B6237"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Frequency, activity, duration</w:t>
            </w:r>
          </w:p>
        </w:tc>
      </w:tr>
      <w:tr w:rsidR="003928FA" w:rsidRPr="003928FA" w14:paraId="736AEBA6" w14:textId="77777777" w:rsidTr="005537B3">
        <w:trPr>
          <w:trHeight w:val="320"/>
        </w:trPr>
        <w:tc>
          <w:tcPr>
            <w:tcW w:w="1372" w:type="dxa"/>
          </w:tcPr>
          <w:p w14:paraId="1931AB8B" w14:textId="77777777" w:rsidR="003928FA" w:rsidRPr="003928FA" w:rsidRDefault="003928FA" w:rsidP="005537B3">
            <w:pPr>
              <w:spacing w:line="360" w:lineRule="auto"/>
              <w:rPr>
                <w:rFonts w:ascii="Times New Roman" w:hAnsi="Times New Roman" w:cs="Times New Roman"/>
                <w:color w:val="000000"/>
              </w:rPr>
            </w:pPr>
            <w:proofErr w:type="spellStart"/>
            <w:r w:rsidRPr="003928FA">
              <w:rPr>
                <w:rFonts w:ascii="Times New Roman" w:hAnsi="Times New Roman" w:cs="Times New Roman"/>
              </w:rPr>
              <w:t>Salawu</w:t>
            </w:r>
            <w:proofErr w:type="spellEnd"/>
            <w:r w:rsidRPr="003928FA">
              <w:rPr>
                <w:rFonts w:ascii="Times New Roman" w:hAnsi="Times New Roman" w:cs="Times New Roman"/>
              </w:rPr>
              <w:t xml:space="preserve"> and </w:t>
            </w:r>
            <w:proofErr w:type="spellStart"/>
            <w:r w:rsidRPr="003928FA">
              <w:rPr>
                <w:rFonts w:ascii="Times New Roman" w:hAnsi="Times New Roman" w:cs="Times New Roman"/>
              </w:rPr>
              <w:t>Odaibo</w:t>
            </w:r>
            <w:proofErr w:type="spellEnd"/>
            <w:r w:rsidRPr="003928FA">
              <w:rPr>
                <w:rFonts w:ascii="Times New Roman" w:hAnsi="Times New Roman" w:cs="Times New Roman"/>
              </w:rPr>
              <w:t xml:space="preserve"> (2016) </w:t>
            </w:r>
            <w:r w:rsidRPr="003928FA">
              <w:rPr>
                <w:rFonts w:ascii="Times New Roman" w:hAnsi="Times New Roman" w:cs="Times New Roman"/>
              </w:rPr>
              <w:fldChar w:fldCharType="begin"/>
            </w:r>
            <w:r w:rsidRPr="003928FA">
              <w:rPr>
                <w:rFonts w:ascii="Times New Roman" w:hAnsi="Times New Roman" w:cs="Times New Roman"/>
              </w:rPr>
              <w:instrText xml:space="preserve"> ADDIN ZOTERO_ITEM CSL_CITATION {"citationID":"a134jqvd59m","properties":{"formattedCitation":"[86]","plainCitation":"[86]","noteIndex":0},"citationItems":[{"id":1781,"uris":["http://zotero.org/users/9354199/items/Q2TFXQVT"],"itemData":{"id":1781,"type":"article-journal","abstract":"Schistosoma transmission is influenced by the interplay between various factors ranging from parasite to host associated factors. While many studies have focused on mass chemotherapy to reduce transmission in other populations, no study has examined the impact of social factors that favour transmission in pregnant women in Nigeria. The study was conducted to assess the impact of knowledge, attitudes and sociodemographic factors on schistosomiasis burden in pregnant women of rural communities of Nigeria. A cross sectional community-based field study was conducted to assess the association between Schistosoma haematobium burden and the associated risk factors among pregnant women in rural endemic communities of Nigeria. Structured questionnaire was used to gather information on participants' socio-demographic data, knowledge on schistosomiasis and water contact activities. Of the 237 respondents examined microscopically for infection, 50 (21.1%) were infected with overall mean infection intensity of 69.6+or-165.2 eggs/10 mL urine. Multivariate logistic analysis showed occupation of the women to be associated with infection with the artisans having the highest risk (OR 3.34, CI 1.67-6.69, P=0.022). Contact with water and water usage patterns are also associated with prevalence of disease with fetching (OR 2.04, CI 0.19-3.51, P=0.003) and multipurpose water usage (OR 4.31, CI 2.17-8.57, P=0.0002) being the most predisposing variables respectively. Awareness about water borne diseases showed no association with infection (P=0.382) with typhoid (23.7%) and fever (2.6%) constituting the most and least common water borne diseases mentioned by the women. Health education and provision of good water supply should be integrated into the control strategies in order reduce transmission in endemic areas.","container-title":"Journal of Parasitic Diseases","DOI":"10.1007/s12639-014-0454-2","issue":"1","journalAbbreviation":"Journal of Parasitic Diseases","note":"publisher-place: India","page":"93-99","title":"Schistosomiasis transmission; socio-demographic, knowledge and practices as transmission risk factors in pregnant women.","volume":"40","author":[{"family":"Salawu","given":"O. T."},{"family":"Odaibo","given":"A. B."}],"issued":{"date-parts":[["2016"]]},"citation-key":"Salawu2016"}}],"schema":"https://github.com/citation-style-language/schema/raw/master/csl-citation.json"} </w:instrText>
            </w:r>
            <w:r w:rsidRPr="003928FA">
              <w:rPr>
                <w:rFonts w:ascii="Times New Roman" w:hAnsi="Times New Roman" w:cs="Times New Roman"/>
              </w:rPr>
              <w:fldChar w:fldCharType="separate"/>
            </w:r>
            <w:r w:rsidRPr="003928FA">
              <w:rPr>
                <w:rFonts w:ascii="Times New Roman" w:hAnsi="Times New Roman" w:cs="Times New Roman"/>
              </w:rPr>
              <w:t>[86]</w:t>
            </w:r>
            <w:r w:rsidRPr="003928FA">
              <w:rPr>
                <w:rFonts w:ascii="Times New Roman" w:hAnsi="Times New Roman" w:cs="Times New Roman"/>
              </w:rPr>
              <w:fldChar w:fldCharType="end"/>
            </w:r>
          </w:p>
        </w:tc>
        <w:tc>
          <w:tcPr>
            <w:tcW w:w="1485" w:type="dxa"/>
            <w:noWrap/>
            <w:hideMark/>
          </w:tcPr>
          <w:p w14:paraId="218EB04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Nigeria</w:t>
            </w:r>
          </w:p>
        </w:tc>
        <w:tc>
          <w:tcPr>
            <w:tcW w:w="912" w:type="dxa"/>
            <w:noWrap/>
            <w:hideMark/>
          </w:tcPr>
          <w:p w14:paraId="7A0CE017"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h</w:t>
            </w:r>
            <w:proofErr w:type="spellEnd"/>
          </w:p>
        </w:tc>
        <w:tc>
          <w:tcPr>
            <w:tcW w:w="1057" w:type="dxa"/>
            <w:noWrap/>
            <w:hideMark/>
          </w:tcPr>
          <w:p w14:paraId="5AFDC5D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549ADFA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Health clinic</w:t>
            </w:r>
          </w:p>
        </w:tc>
        <w:tc>
          <w:tcPr>
            <w:tcW w:w="1216" w:type="dxa"/>
            <w:noWrap/>
            <w:hideMark/>
          </w:tcPr>
          <w:p w14:paraId="5484009C"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671837D0"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272209EB"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237</w:t>
            </w:r>
          </w:p>
        </w:tc>
        <w:tc>
          <w:tcPr>
            <w:tcW w:w="1206" w:type="dxa"/>
            <w:noWrap/>
            <w:hideMark/>
          </w:tcPr>
          <w:p w14:paraId="5FE350A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iver</w:t>
            </w:r>
          </w:p>
        </w:tc>
        <w:tc>
          <w:tcPr>
            <w:tcW w:w="1440" w:type="dxa"/>
            <w:noWrap/>
            <w:hideMark/>
          </w:tcPr>
          <w:p w14:paraId="2E9A70DC"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75E87F5C"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Frequency, activity</w:t>
            </w:r>
          </w:p>
        </w:tc>
      </w:tr>
      <w:tr w:rsidR="003928FA" w:rsidRPr="003928FA" w14:paraId="0015021B" w14:textId="77777777" w:rsidTr="005537B3">
        <w:trPr>
          <w:trHeight w:val="320"/>
        </w:trPr>
        <w:tc>
          <w:tcPr>
            <w:tcW w:w="1372" w:type="dxa"/>
          </w:tcPr>
          <w:p w14:paraId="67DF29A0" w14:textId="77777777" w:rsidR="003928FA" w:rsidRPr="003928FA" w:rsidRDefault="003928FA" w:rsidP="005537B3">
            <w:pPr>
              <w:spacing w:line="360" w:lineRule="auto"/>
              <w:rPr>
                <w:rFonts w:ascii="Times New Roman" w:hAnsi="Times New Roman" w:cs="Times New Roman"/>
                <w:color w:val="000000"/>
              </w:rPr>
            </w:pPr>
            <w:proofErr w:type="spellStart"/>
            <w:r w:rsidRPr="003928FA">
              <w:rPr>
                <w:rFonts w:ascii="Times New Roman" w:hAnsi="Times New Roman" w:cs="Times New Roman"/>
              </w:rPr>
              <w:lastRenderedPageBreak/>
              <w:t>Stothard</w:t>
            </w:r>
            <w:proofErr w:type="spellEnd"/>
            <w:r w:rsidRPr="003928FA">
              <w:rPr>
                <w:rFonts w:ascii="Times New Roman" w:hAnsi="Times New Roman" w:cs="Times New Roman"/>
              </w:rPr>
              <w:t xml:space="preserve"> et al (2013) </w:t>
            </w:r>
            <w:r w:rsidRPr="003928FA">
              <w:rPr>
                <w:rFonts w:ascii="Times New Roman" w:hAnsi="Times New Roman" w:cs="Times New Roman"/>
              </w:rPr>
              <w:fldChar w:fldCharType="begin"/>
            </w:r>
            <w:r w:rsidRPr="003928FA">
              <w:rPr>
                <w:rFonts w:ascii="Times New Roman" w:hAnsi="Times New Roman" w:cs="Times New Roman"/>
              </w:rPr>
              <w:instrText xml:space="preserve"> ADDIN ZOTERO_ITEM CSL_CITATION {"citationID":"a2a3l89lpki","properties":{"formattedCitation":"[87]","plainCitation":"[87]","noteIndex":0},"citationItems":[{"id":855,"uris":["http://zotero.org/users/9354199/items/WXL2M5UX"],"itemData":{"id":855,"type":"article-journal","abstract":"To confirm the local endemicity of Schistosoma haematobium on Mafia Island, Tanzania, conjoint parasitological and malacological surveys were undertaken in July 2006 with parasitological investigations supplemented with case-history questionnaires. A total of 238 children (125 girls and 113 boys, mean age of 13.9 years) across 9 primary schools were examined. The prevalence of micro-haematuria and egg-patent infection was 18.1% (CI95 = 9.6-33.6) and 4.2% (CI95 = 1.9-7.6), respectively but a strong female bias was observed for micro-haematuria (5.6F:1M) contrasting with a strong male bias for the presence of eggs (1F:4M). All egg-patent infections were of light-intensity (&lt;10 eggs/10 ml). No clear associations between infection prevalence and local water-contact, by school, were found and all 10 of the egg-positive children had a travel history to the nearby mainland or Zanzibar. Inspection of community diagnostic registers at Kilindoni Hospital revealed a low proportion (&lt;2%) of egg-patent infection for 20,306 samples tested in the 2000-2005 period. A total of 43 freshwater sites, a third of which were previously sampled in 1999 and 2002, were surveyed and 11 species of freshwater mollusc were found. Four species of Bulinus (B. nasutus, B. forskalii, B. barthi and B. sp.) were encountered across 13 sites with B. nasutus restricted to 3 of these towards the north of the island. No collected snail was observed to shed schistosome cercariae. Further characterisation of B. nasutus and S. haematobium included infection challenge on two occasions, with miracidia obtained from egg-patent children from Mafia and Unguja islands as well as DNA barcoding of snails and schistosomes. B. nasutus was shown refractory to infection. With the substantial travel to and from Mafia, the refractory nature of local snails and evidence from DNA barcoding in schistosomes and snails, we conclude that urogential schistosomiasis is an imported infection. (C) 2012 Elsevier B.V. All rights reserved.","archive_location":"WOS:000326771900017","container-title":"ACTA TROPICA","DOI":"10.1016/j.actatropica.2012.09.006","ISSN":"0001-706X","issue":"2","language":"English","page":"326-333","title":"Parasitological and malacological surveys reveal urogenital schistosomiasis on Mafia Island, Tanzania to be an imported infection","volume":"128","author":[{"family":"Stothard","given":"JR"},{"family":"Ameri","given":"H"},{"family":"Khamis","given":"IS"},{"family":"Blair","given":"L"},{"family":"Nyandindi","given":"US"},{"family":"Kane","given":"RA"},{"family":"Johnston","given":"DA"},{"family":"Webster","given":"BL"},{"family":"Rollinson","given":"D"}],"issued":{"date-parts":[["2013",11]]},"citation-key":"Stothard2013"}}],"schema":"https://github.com/citation-style-language/schema/raw/master/csl-citation.json"} </w:instrText>
            </w:r>
            <w:r w:rsidRPr="003928FA">
              <w:rPr>
                <w:rFonts w:ascii="Times New Roman" w:hAnsi="Times New Roman" w:cs="Times New Roman"/>
              </w:rPr>
              <w:fldChar w:fldCharType="separate"/>
            </w:r>
            <w:r w:rsidRPr="003928FA">
              <w:rPr>
                <w:rFonts w:ascii="Times New Roman" w:hAnsi="Times New Roman" w:cs="Times New Roman"/>
              </w:rPr>
              <w:t>[87]</w:t>
            </w:r>
            <w:r w:rsidRPr="003928FA">
              <w:rPr>
                <w:rFonts w:ascii="Times New Roman" w:hAnsi="Times New Roman" w:cs="Times New Roman"/>
              </w:rPr>
              <w:fldChar w:fldCharType="end"/>
            </w:r>
          </w:p>
        </w:tc>
        <w:tc>
          <w:tcPr>
            <w:tcW w:w="1485" w:type="dxa"/>
            <w:noWrap/>
            <w:hideMark/>
          </w:tcPr>
          <w:p w14:paraId="774CD5BC"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Tanzania</w:t>
            </w:r>
          </w:p>
        </w:tc>
        <w:tc>
          <w:tcPr>
            <w:tcW w:w="912" w:type="dxa"/>
            <w:noWrap/>
            <w:hideMark/>
          </w:tcPr>
          <w:p w14:paraId="59B07BBD"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h</w:t>
            </w:r>
            <w:proofErr w:type="spellEnd"/>
          </w:p>
        </w:tc>
        <w:tc>
          <w:tcPr>
            <w:tcW w:w="1057" w:type="dxa"/>
            <w:noWrap/>
            <w:hideMark/>
          </w:tcPr>
          <w:p w14:paraId="6287F7F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1540DE0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chool</w:t>
            </w:r>
          </w:p>
        </w:tc>
        <w:tc>
          <w:tcPr>
            <w:tcW w:w="1216" w:type="dxa"/>
            <w:noWrap/>
            <w:hideMark/>
          </w:tcPr>
          <w:p w14:paraId="749292D3"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36179227"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414EB26B"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238</w:t>
            </w:r>
          </w:p>
        </w:tc>
        <w:tc>
          <w:tcPr>
            <w:tcW w:w="1206" w:type="dxa"/>
            <w:noWrap/>
            <w:hideMark/>
          </w:tcPr>
          <w:p w14:paraId="031F7AF5"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tream, pond</w:t>
            </w:r>
          </w:p>
        </w:tc>
        <w:tc>
          <w:tcPr>
            <w:tcW w:w="1440" w:type="dxa"/>
            <w:noWrap/>
            <w:hideMark/>
          </w:tcPr>
          <w:p w14:paraId="69BCB270"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07165DB1"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ctivity</w:t>
            </w:r>
          </w:p>
        </w:tc>
      </w:tr>
      <w:tr w:rsidR="003928FA" w:rsidRPr="003928FA" w14:paraId="2C92C0F9" w14:textId="77777777" w:rsidTr="005537B3">
        <w:trPr>
          <w:trHeight w:val="320"/>
        </w:trPr>
        <w:tc>
          <w:tcPr>
            <w:tcW w:w="1372" w:type="dxa"/>
          </w:tcPr>
          <w:p w14:paraId="40FE7F21" w14:textId="77777777" w:rsidR="003928FA" w:rsidRPr="003928FA" w:rsidRDefault="003928FA" w:rsidP="005537B3">
            <w:pPr>
              <w:spacing w:line="360" w:lineRule="auto"/>
              <w:rPr>
                <w:rFonts w:ascii="Times New Roman" w:hAnsi="Times New Roman" w:cs="Times New Roman"/>
                <w:color w:val="000000"/>
              </w:rPr>
            </w:pPr>
            <w:proofErr w:type="spellStart"/>
            <w:r w:rsidRPr="003928FA">
              <w:rPr>
                <w:rFonts w:ascii="Times New Roman" w:hAnsi="Times New Roman" w:cs="Times New Roman"/>
              </w:rPr>
              <w:t>Sumbele</w:t>
            </w:r>
            <w:proofErr w:type="spellEnd"/>
            <w:r w:rsidRPr="003928FA">
              <w:rPr>
                <w:rFonts w:ascii="Times New Roman" w:hAnsi="Times New Roman" w:cs="Times New Roman"/>
              </w:rPr>
              <w:t xml:space="preserve"> et al (2021) </w:t>
            </w:r>
            <w:r w:rsidRPr="003928FA">
              <w:rPr>
                <w:rFonts w:ascii="Times New Roman" w:hAnsi="Times New Roman" w:cs="Times New Roman"/>
              </w:rPr>
              <w:fldChar w:fldCharType="begin"/>
            </w:r>
            <w:r w:rsidRPr="003928FA">
              <w:rPr>
                <w:rFonts w:ascii="Times New Roman" w:hAnsi="Times New Roman" w:cs="Times New Roman"/>
              </w:rPr>
              <w:instrText xml:space="preserve"> ADDIN ZOTERO_ITEM CSL_CITATION {"citationID":"a1kg20h2qoe","properties":{"formattedCitation":"[88]","plainCitation":"[88]","noteIndex":0},"citationItems":[{"id":1765,"uris":["http://zotero.org/users/9354199/items/MFN85NGD"],"itemData":{"id":1765,"type":"article-journal","abstract":"Background: This study aimed at determining urogenital schistosomiasis (UGS) prevalence, intensity, knowledge and risk factors in school-aged children (SAC) in the new endemic focus of Tiko, Cameroon. Methods: A cross-sectional study including 389 SAC of both sexes aged 5-15 years was carried out between April and June 2018. A structured questionnaire was used to collect demographic data, clinical and predisposing factors. Urine sample collected was used to detect Schistosoma haematobium eggs by filtration technique and microhaematuria by Heme dipstick COMBI 11. Logistic regression model was used to determine risk factors of UGS. Results: The overall prevalence of UGS was 37.0% (CI 32.4-41.9) and 32.6% (CI 28.2-37.5) were positive by egg excretion while 24.4% (CI 20.4-28.9) by haematuria. S. haematobium egg excretion and haematuria were significantly higher in males (P = 0.016; P = 0.049) and children 12-15 years old (P = 0.009; P = 0.002), respectively. The mean number of eggs per 10 mL of urine was 77.6 (10.2) and ranged from 2 to 400. The proportion of light intensity of infection was higher (67.7%, CI 59.2-75.2) with no significant differences by sex, age and residence. However, the older children were more heavily infected when compared to the younger children, who had more of light infection. Overall, the mean knowledge score 1.42 (CI 1.32-1.51) on a scale of 6, was poor and the proportion of good knowledge of the disease (23.14%, CI 19.2-27.6) was low. Stream water contact (AOR = 4.94; P = 0.001) was the only significant risk factor identified. Conclusion: Urogenital schistosomiasis is of public health concern among SAC in Tiko, Cameroon. Most participants have poor knowledge about the disease, hence education on vector-borne diseases and the avoidance of stream water contact should be implemented.","container-title":"Tropical Medicine and Health","DOI":"10.1186/s41182-021-00362-8","issue":"75","journalAbbreviation":"Tropical Medicine and Health","note":"publisher-place: UK","title":"Urogenital schistosomiasis burden in school-aged children in Tiko, Cameroon: a cross-sectional study on prevalence, intensity, knowledge and risk factors.","volume":"49","author":[{"family":"Sumbele","given":"I. U. N."},{"family":"Tabi","given":"D. B."},{"family":"Teh","given":"R. N."},{"family":"Njunda","given":"A. L."}],"issued":{"date-parts":[["2021"]]},"citation-key":"Sumbele2021"}}],"schema":"https://github.com/citation-style-language/schema/raw/master/csl-citation.json"} </w:instrText>
            </w:r>
            <w:r w:rsidRPr="003928FA">
              <w:rPr>
                <w:rFonts w:ascii="Times New Roman" w:hAnsi="Times New Roman" w:cs="Times New Roman"/>
              </w:rPr>
              <w:fldChar w:fldCharType="separate"/>
            </w:r>
            <w:r w:rsidRPr="003928FA">
              <w:rPr>
                <w:rFonts w:ascii="Times New Roman" w:hAnsi="Times New Roman" w:cs="Times New Roman"/>
              </w:rPr>
              <w:t>[88]</w:t>
            </w:r>
            <w:r w:rsidRPr="003928FA">
              <w:rPr>
                <w:rFonts w:ascii="Times New Roman" w:hAnsi="Times New Roman" w:cs="Times New Roman"/>
              </w:rPr>
              <w:fldChar w:fldCharType="end"/>
            </w:r>
          </w:p>
        </w:tc>
        <w:tc>
          <w:tcPr>
            <w:tcW w:w="1485" w:type="dxa"/>
            <w:noWrap/>
            <w:hideMark/>
          </w:tcPr>
          <w:p w14:paraId="7E5FED1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ameroon</w:t>
            </w:r>
          </w:p>
        </w:tc>
        <w:tc>
          <w:tcPr>
            <w:tcW w:w="912" w:type="dxa"/>
            <w:noWrap/>
            <w:hideMark/>
          </w:tcPr>
          <w:p w14:paraId="4117FD4D"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h</w:t>
            </w:r>
            <w:proofErr w:type="spellEnd"/>
          </w:p>
        </w:tc>
        <w:tc>
          <w:tcPr>
            <w:tcW w:w="1057" w:type="dxa"/>
            <w:noWrap/>
            <w:hideMark/>
          </w:tcPr>
          <w:p w14:paraId="505D3A61"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Peri-urban</w:t>
            </w:r>
          </w:p>
        </w:tc>
        <w:tc>
          <w:tcPr>
            <w:tcW w:w="1337" w:type="dxa"/>
            <w:noWrap/>
            <w:hideMark/>
          </w:tcPr>
          <w:p w14:paraId="2395790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3851AB1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301D29C9"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AC</w:t>
            </w:r>
          </w:p>
        </w:tc>
        <w:tc>
          <w:tcPr>
            <w:tcW w:w="983" w:type="dxa"/>
            <w:noWrap/>
            <w:hideMark/>
          </w:tcPr>
          <w:p w14:paraId="69D8BFBC"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389</w:t>
            </w:r>
          </w:p>
        </w:tc>
        <w:tc>
          <w:tcPr>
            <w:tcW w:w="1206" w:type="dxa"/>
            <w:noWrap/>
            <w:hideMark/>
          </w:tcPr>
          <w:p w14:paraId="3B408695"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tream</w:t>
            </w:r>
          </w:p>
        </w:tc>
        <w:tc>
          <w:tcPr>
            <w:tcW w:w="1440" w:type="dxa"/>
            <w:noWrap/>
            <w:hideMark/>
          </w:tcPr>
          <w:p w14:paraId="3577E290"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533B7F6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ny water contact</w:t>
            </w:r>
          </w:p>
        </w:tc>
      </w:tr>
      <w:tr w:rsidR="003928FA" w:rsidRPr="003928FA" w14:paraId="65C1D8DC" w14:textId="77777777" w:rsidTr="005537B3">
        <w:trPr>
          <w:trHeight w:val="320"/>
        </w:trPr>
        <w:tc>
          <w:tcPr>
            <w:tcW w:w="1372" w:type="dxa"/>
          </w:tcPr>
          <w:p w14:paraId="1501D94A" w14:textId="77777777" w:rsidR="003928FA" w:rsidRPr="003928FA" w:rsidRDefault="003928FA" w:rsidP="005537B3">
            <w:pPr>
              <w:spacing w:line="360" w:lineRule="auto"/>
              <w:rPr>
                <w:rFonts w:ascii="Times New Roman" w:hAnsi="Times New Roman" w:cs="Times New Roman"/>
                <w:color w:val="000000"/>
              </w:rPr>
            </w:pPr>
            <w:r w:rsidRPr="003928FA">
              <w:rPr>
                <w:rFonts w:ascii="Times New Roman" w:hAnsi="Times New Roman" w:cs="Times New Roman"/>
              </w:rPr>
              <w:t xml:space="preserve">Takeuchi et al (2019) </w:t>
            </w:r>
            <w:r w:rsidRPr="003928FA">
              <w:rPr>
                <w:rFonts w:ascii="Times New Roman" w:hAnsi="Times New Roman" w:cs="Times New Roman"/>
              </w:rPr>
              <w:fldChar w:fldCharType="begin"/>
            </w:r>
            <w:r w:rsidRPr="003928FA">
              <w:rPr>
                <w:rFonts w:ascii="Times New Roman" w:hAnsi="Times New Roman" w:cs="Times New Roman"/>
              </w:rPr>
              <w:instrText xml:space="preserve"> ADDIN ZOTERO_ITEM CSL_CITATION {"citationID":"a279djjpmh6","properties":{"formattedCitation":"[89]","plainCitation":"[89]","noteIndex":0},"citationItems":[{"id":677,"uris":["http://zotero.org/users/9354199/items/NR73FLYE"],"itemData":{"id":677,"type":"article-journal","abstract":"Despite provision of preventive measures against schistosomiasis such as mass drug administration (MDA), the prevalence of Schistosoma mansoni remains high in communities living near Lake Victoria. This study aimed to analyse the status of schistosomiasis, including its prevalence, health education, knowledge, attitudes, and practices (KAP) among pupils, and water use in schools in Mbita situated along the shores of Lake Victoria. Four primary schools were selected as target schools and pupils in classes six and seven were recruited as study participants. The prevalence of S. mansoni was examined by Kato-Katz method. Simultaneously, a KAP survey toward schistosomiasis was conducted among the pupils. Health education contents were extracted from textbooks. All primary schools in the study site were surveyed regarding how each secured water used for daily school life. The prevalence of S. mansoni was 56% and 36% in 2015 and 2016, respectively. 60-70% of pupils chose a correct answer for the mode of transmission. More than 70% of pupils answered that bathing in Lake Victoria causes Schistosoma infection; however, more than 70% of pupils bathed in Lake Victoria sometimes or every day. According to the science textbook, \"avoiding contact with contaminated water\" is the way to prevent schistosomiasis; however, 66% of schools asked pupils to bring water from Lake Victoria. The prevalence of S. mansoni among pupils remains high. Schoolchildren are taught to avoid contact with contaminated water but are often asked to fetch water from the lake. From the school health viewpoint, health education that reflects the social and cultural context of the community in the contents and teaching methods are needed. In addition to this, provision of sanitation infrastructure is needed. A comprehensive and innovative approach which harmonises central and local governments and other stakeholders, as well as community is important to prevent schistosomiasis.","archive_location":"WOS:000490919400022","container-title":"PLOS NEGLECTED TROPICAL DISEASES","DOI":"10.1371/journal.pntd.0007572","ISSN":"1935-2735","issue":"8","language":"English","title":"Is there a gap between health education content and practice toward schistosomiasis prevention among schoolchildren along the shores of Lake Victoria in Kenya?","volume":"13","author":[{"family":"Takeuchi","given":"R"},{"family":"Njenga","given":"SM"},{"family":"Ichinose","given":"Y"},{"family":"Kaneko","given":"S"},{"family":"Estrada","given":"CA"},{"family":"Kobayashi","given":"J"}],"issued":{"date-parts":[["2019",8]]},"citation-key":"Takeuchi2019"}}],"schema":"https://github.com/citation-style-language/schema/raw/master/csl-citation.json"} </w:instrText>
            </w:r>
            <w:r w:rsidRPr="003928FA">
              <w:rPr>
                <w:rFonts w:ascii="Times New Roman" w:hAnsi="Times New Roman" w:cs="Times New Roman"/>
              </w:rPr>
              <w:fldChar w:fldCharType="separate"/>
            </w:r>
            <w:r w:rsidRPr="003928FA">
              <w:rPr>
                <w:rFonts w:ascii="Times New Roman" w:hAnsi="Times New Roman" w:cs="Times New Roman"/>
              </w:rPr>
              <w:t>[89]</w:t>
            </w:r>
            <w:r w:rsidRPr="003928FA">
              <w:rPr>
                <w:rFonts w:ascii="Times New Roman" w:hAnsi="Times New Roman" w:cs="Times New Roman"/>
              </w:rPr>
              <w:fldChar w:fldCharType="end"/>
            </w:r>
          </w:p>
        </w:tc>
        <w:tc>
          <w:tcPr>
            <w:tcW w:w="1485" w:type="dxa"/>
            <w:noWrap/>
            <w:hideMark/>
          </w:tcPr>
          <w:p w14:paraId="02F9B4A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Kenya</w:t>
            </w:r>
          </w:p>
        </w:tc>
        <w:tc>
          <w:tcPr>
            <w:tcW w:w="912" w:type="dxa"/>
            <w:noWrap/>
            <w:hideMark/>
          </w:tcPr>
          <w:p w14:paraId="4093B95E"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m</w:t>
            </w:r>
            <w:proofErr w:type="spellEnd"/>
          </w:p>
        </w:tc>
        <w:tc>
          <w:tcPr>
            <w:tcW w:w="1057" w:type="dxa"/>
            <w:noWrap/>
            <w:hideMark/>
          </w:tcPr>
          <w:p w14:paraId="7E3B110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3B0A48FC"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chool</w:t>
            </w:r>
          </w:p>
        </w:tc>
        <w:tc>
          <w:tcPr>
            <w:tcW w:w="1216" w:type="dxa"/>
            <w:noWrap/>
            <w:hideMark/>
          </w:tcPr>
          <w:p w14:paraId="149ED1F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2BEA22E9"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AC</w:t>
            </w:r>
          </w:p>
        </w:tc>
        <w:tc>
          <w:tcPr>
            <w:tcW w:w="983" w:type="dxa"/>
            <w:noWrap/>
            <w:hideMark/>
          </w:tcPr>
          <w:p w14:paraId="504A1C3C"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424</w:t>
            </w:r>
          </w:p>
        </w:tc>
        <w:tc>
          <w:tcPr>
            <w:tcW w:w="1206" w:type="dxa"/>
            <w:noWrap/>
            <w:hideMark/>
          </w:tcPr>
          <w:p w14:paraId="462A1099"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Lake</w:t>
            </w:r>
          </w:p>
        </w:tc>
        <w:tc>
          <w:tcPr>
            <w:tcW w:w="1440" w:type="dxa"/>
            <w:noWrap/>
            <w:hideMark/>
          </w:tcPr>
          <w:p w14:paraId="56CB9F83"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5CB34DF0"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ctivity</w:t>
            </w:r>
          </w:p>
        </w:tc>
      </w:tr>
      <w:tr w:rsidR="003928FA" w:rsidRPr="003928FA" w14:paraId="69C31EEC" w14:textId="77777777" w:rsidTr="005537B3">
        <w:trPr>
          <w:trHeight w:val="320"/>
        </w:trPr>
        <w:tc>
          <w:tcPr>
            <w:tcW w:w="1372" w:type="dxa"/>
          </w:tcPr>
          <w:p w14:paraId="58A9669B" w14:textId="77777777" w:rsidR="003928FA" w:rsidRPr="003928FA" w:rsidRDefault="003928FA" w:rsidP="005537B3">
            <w:pPr>
              <w:spacing w:line="360" w:lineRule="auto"/>
              <w:rPr>
                <w:rFonts w:ascii="Times New Roman" w:hAnsi="Times New Roman" w:cs="Times New Roman"/>
                <w:color w:val="000000"/>
              </w:rPr>
            </w:pPr>
            <w:r w:rsidRPr="003928FA">
              <w:rPr>
                <w:rFonts w:ascii="Times New Roman" w:hAnsi="Times New Roman" w:cs="Times New Roman"/>
              </w:rPr>
              <w:t xml:space="preserve">Umar et al (2017) </w:t>
            </w:r>
            <w:r w:rsidRPr="003928FA">
              <w:rPr>
                <w:rFonts w:ascii="Times New Roman" w:hAnsi="Times New Roman" w:cs="Times New Roman"/>
              </w:rPr>
              <w:fldChar w:fldCharType="begin"/>
            </w:r>
            <w:r w:rsidRPr="003928FA">
              <w:rPr>
                <w:rFonts w:ascii="Times New Roman" w:hAnsi="Times New Roman" w:cs="Times New Roman"/>
              </w:rPr>
              <w:instrText xml:space="preserve"> ADDIN ZOTERO_ITEM CSL_CITATION {"citationID":"ab1481tfne","properties":{"formattedCitation":"[90]","plainCitation":"[90]","noteIndex":0},"citationItems":[{"id":1772,"uris":["http://zotero.org/users/9354199/items/M3XGPBGY"],"itemData":{"id":1772,"type":"article-journal","abstract":"Schistosomiasis is the major source of morbidity in Sub-Saharan Africa and Asia. It is estimated that 207 million people are infected, of which 97% are in Africa. The aim of this study was the determining of prevalence as well as the phylogeny of S. haematobium among school children in Argungu Emirate, Kebbi State Nigeria. A total of 325 urine samples was collected from school children between 7 to 14 years. S. heamatobium eggs was examined under dissecting microscope and DNA was extracted from urine sample and COX1 gene was amplified by nested PCR. The PCR products were purified, sequenced and analysed. This study showed a prevalence of 32.09%, with male pupils having the highest prevalence. S. haematobium infections in children who fetch water in the river have 24 times higher risk of being infected while those who bath in the river have 158 times higher risk of being infected. Our sequences were phylogenetically related to S. haematobium isolate U82266 from Kenya and consistence with the predominant species in Africa. This was the first S. haematobium and S. mansoni co-infection reported in Nigeria. S. haematobium infection is prevalent among school age and significantly associated with water contact.","container-title":"Annals of Parasitology","issue":"2","journalAbbreviation":"Annals of Parasitology","note":"publisher-place: Poland","page":"133-139","title":"Prevalence and molecular characterisation of Schistosoma haematobium among primary school children in Kebbi State, Nigeria.","volume":"63","author":[{"family":"Umar","given":"S."},{"family":"Shinkafi","given":"S. H."},{"family":"Hudu","given":"S. A."},{"literal":"Vasanthakumari Neela"},{"literal":"Kumar Suresh"},{"literal":"Syafinaz Amin Nordin"},{"literal":"Osman Malina"}],"issued":{"date-parts":[["2017"]]},"citation-key":"Umar2017"}}],"schema":"https://github.com/citation-style-language/schema/raw/master/csl-citation.json"} </w:instrText>
            </w:r>
            <w:r w:rsidRPr="003928FA">
              <w:rPr>
                <w:rFonts w:ascii="Times New Roman" w:hAnsi="Times New Roman" w:cs="Times New Roman"/>
              </w:rPr>
              <w:fldChar w:fldCharType="separate"/>
            </w:r>
            <w:r w:rsidRPr="003928FA">
              <w:rPr>
                <w:rFonts w:ascii="Times New Roman" w:hAnsi="Times New Roman" w:cs="Times New Roman"/>
              </w:rPr>
              <w:t>[90]</w:t>
            </w:r>
            <w:r w:rsidRPr="003928FA">
              <w:rPr>
                <w:rFonts w:ascii="Times New Roman" w:hAnsi="Times New Roman" w:cs="Times New Roman"/>
              </w:rPr>
              <w:fldChar w:fldCharType="end"/>
            </w:r>
          </w:p>
        </w:tc>
        <w:tc>
          <w:tcPr>
            <w:tcW w:w="1485" w:type="dxa"/>
            <w:noWrap/>
            <w:hideMark/>
          </w:tcPr>
          <w:p w14:paraId="75D23DB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Nigeria</w:t>
            </w:r>
          </w:p>
        </w:tc>
        <w:tc>
          <w:tcPr>
            <w:tcW w:w="912" w:type="dxa"/>
            <w:noWrap/>
            <w:hideMark/>
          </w:tcPr>
          <w:p w14:paraId="1D96ADE3"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h</w:t>
            </w:r>
            <w:proofErr w:type="spellEnd"/>
          </w:p>
        </w:tc>
        <w:tc>
          <w:tcPr>
            <w:tcW w:w="1057" w:type="dxa"/>
            <w:noWrap/>
            <w:hideMark/>
          </w:tcPr>
          <w:p w14:paraId="3899A2A0"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7900A0B3"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chool</w:t>
            </w:r>
          </w:p>
        </w:tc>
        <w:tc>
          <w:tcPr>
            <w:tcW w:w="1216" w:type="dxa"/>
            <w:noWrap/>
            <w:hideMark/>
          </w:tcPr>
          <w:p w14:paraId="2821E54B"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3766483C"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AC</w:t>
            </w:r>
          </w:p>
        </w:tc>
        <w:tc>
          <w:tcPr>
            <w:tcW w:w="983" w:type="dxa"/>
            <w:noWrap/>
            <w:hideMark/>
          </w:tcPr>
          <w:p w14:paraId="69EE0567"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325</w:t>
            </w:r>
          </w:p>
        </w:tc>
        <w:tc>
          <w:tcPr>
            <w:tcW w:w="1206" w:type="dxa"/>
            <w:noWrap/>
            <w:hideMark/>
          </w:tcPr>
          <w:p w14:paraId="6B5237E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iver, stream, pond</w:t>
            </w:r>
          </w:p>
        </w:tc>
        <w:tc>
          <w:tcPr>
            <w:tcW w:w="1440" w:type="dxa"/>
            <w:noWrap/>
            <w:hideMark/>
          </w:tcPr>
          <w:p w14:paraId="4C38746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2CD7B18C"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ctivity</w:t>
            </w:r>
          </w:p>
        </w:tc>
      </w:tr>
      <w:tr w:rsidR="003928FA" w:rsidRPr="003928FA" w14:paraId="57422BB7" w14:textId="77777777" w:rsidTr="005537B3">
        <w:trPr>
          <w:trHeight w:val="320"/>
        </w:trPr>
        <w:tc>
          <w:tcPr>
            <w:tcW w:w="1372" w:type="dxa"/>
          </w:tcPr>
          <w:p w14:paraId="7D86467B" w14:textId="77777777" w:rsidR="003928FA" w:rsidRPr="003928FA" w:rsidRDefault="003928FA" w:rsidP="005537B3">
            <w:pPr>
              <w:spacing w:line="360" w:lineRule="auto"/>
              <w:rPr>
                <w:rFonts w:ascii="Times New Roman" w:hAnsi="Times New Roman" w:cs="Times New Roman"/>
                <w:color w:val="000000"/>
              </w:rPr>
            </w:pPr>
            <w:proofErr w:type="spellStart"/>
            <w:r w:rsidRPr="003928FA">
              <w:rPr>
                <w:rFonts w:ascii="Times New Roman" w:hAnsi="Times New Roman" w:cs="Times New Roman"/>
              </w:rPr>
              <w:t>Utzinger</w:t>
            </w:r>
            <w:proofErr w:type="spellEnd"/>
            <w:r w:rsidRPr="003928FA">
              <w:rPr>
                <w:rFonts w:ascii="Times New Roman" w:hAnsi="Times New Roman" w:cs="Times New Roman"/>
              </w:rPr>
              <w:t xml:space="preserve"> et al (2000) </w:t>
            </w:r>
            <w:r w:rsidRPr="003928FA">
              <w:rPr>
                <w:rFonts w:ascii="Times New Roman" w:hAnsi="Times New Roman" w:cs="Times New Roman"/>
              </w:rPr>
              <w:fldChar w:fldCharType="begin"/>
            </w:r>
            <w:r w:rsidRPr="003928FA">
              <w:rPr>
                <w:rFonts w:ascii="Times New Roman" w:hAnsi="Times New Roman" w:cs="Times New Roman"/>
              </w:rPr>
              <w:instrText xml:space="preserve"> ADDIN ZOTERO_ITEM CSL_CITATION {"citationID":"a2i508iqona","properties":{"formattedCitation":"[91]","plainCitation":"[91]","noteIndex":0},"citationItems":[{"id":1794,"uris":["http://zotero.org/users/9354199/items/5YSUXNLE"],"itemData":{"id":1794,"type":"article-journal","abstract":"A study to determine the diagnostic performance of simple anamnestic questions and recalled water-contact patterns for self-diagnosis of Schistosoma mansoni infection was carried out in western Cote d'Ivoire during November-December 1998. A total of 322 schoolchildren were screened over four consecutive days with the Kato-Katz technique to assess S. mansoni and concurrent geohelminth infections. Children were individually interviewed by teachers using a standardized questionnaire asking about symptoms, reported diseases, and water-contact patterns. The cumulative infection prevalence of S. mansoni was 76.4%. Univariate statistics revealed a significant association between the level of S. mansoni infection and three recalled water contact patterns: (1) fishing with nets, (2) swimming/bathing and (3) crossing rivers, but no significant association with reported symptoms and/or reported diseases. Multivariate analysis revealed significant adjusted odds ratios (OR) for crossing the river Tcheorbour (OR=3.90, P=0.007), crossing the river Sonbour (OR=3.90, P=0.008) and swimming/bathing in the latter (OR=3.28, P=0.017). The diagnostic performance of these water-contact patterns was characterized by high specificities but low sensitivities, hence negative predictive values. In the village studied here, recalled water-contact patterns were more useful variables than anamnestic questions for schoolchildren's self-diagnosis of S. mansoni infection, but no generalization of these findings beyond this population is possible at this time.","container-title":"American Journal of Tropical Medicine and Hygiene","issue":"5","journalAbbreviation":"American Journal of Tropical Medicine and Hygiene","note":"publisher-place: USA","page":"649-655","title":"Simple anamnestic questions and recalled water-contact patterns for self-diagnosis of Schistosoma mansoni infection among schoolchildren in western Cote d'Ivoire.","volume":"62","author":[{"family":"Utzinger","given":"J."},{"family":"N'Goran","given":"E. K."},{"family":"Tanner","given":"M."},{"family":"Lengeler","given":"C."}],"issued":{"date-parts":[["2000"]]},"citation-key":"Utzinger2000"}}],"schema":"https://github.com/citation-style-language/schema/raw/master/csl-citation.json"} </w:instrText>
            </w:r>
            <w:r w:rsidRPr="003928FA">
              <w:rPr>
                <w:rFonts w:ascii="Times New Roman" w:hAnsi="Times New Roman" w:cs="Times New Roman"/>
              </w:rPr>
              <w:fldChar w:fldCharType="separate"/>
            </w:r>
            <w:r w:rsidRPr="003928FA">
              <w:rPr>
                <w:rFonts w:ascii="Times New Roman" w:hAnsi="Times New Roman" w:cs="Times New Roman"/>
              </w:rPr>
              <w:t>[91]</w:t>
            </w:r>
            <w:r w:rsidRPr="003928FA">
              <w:rPr>
                <w:rFonts w:ascii="Times New Roman" w:hAnsi="Times New Roman" w:cs="Times New Roman"/>
              </w:rPr>
              <w:fldChar w:fldCharType="end"/>
            </w:r>
          </w:p>
        </w:tc>
        <w:tc>
          <w:tcPr>
            <w:tcW w:w="1485" w:type="dxa"/>
            <w:noWrap/>
            <w:hideMark/>
          </w:tcPr>
          <w:p w14:paraId="234ADB77"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Ivory Coast</w:t>
            </w:r>
          </w:p>
        </w:tc>
        <w:tc>
          <w:tcPr>
            <w:tcW w:w="912" w:type="dxa"/>
            <w:noWrap/>
            <w:hideMark/>
          </w:tcPr>
          <w:p w14:paraId="09D22499"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m</w:t>
            </w:r>
            <w:proofErr w:type="spellEnd"/>
          </w:p>
        </w:tc>
        <w:tc>
          <w:tcPr>
            <w:tcW w:w="1057" w:type="dxa"/>
            <w:noWrap/>
            <w:hideMark/>
          </w:tcPr>
          <w:p w14:paraId="5DD2B62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77A3F02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6741FD0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69942FE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AC</w:t>
            </w:r>
          </w:p>
        </w:tc>
        <w:tc>
          <w:tcPr>
            <w:tcW w:w="983" w:type="dxa"/>
            <w:noWrap/>
            <w:hideMark/>
          </w:tcPr>
          <w:p w14:paraId="74FFC77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322</w:t>
            </w:r>
          </w:p>
        </w:tc>
        <w:tc>
          <w:tcPr>
            <w:tcW w:w="1206" w:type="dxa"/>
            <w:noWrap/>
            <w:hideMark/>
          </w:tcPr>
          <w:p w14:paraId="1394837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iver</w:t>
            </w:r>
          </w:p>
        </w:tc>
        <w:tc>
          <w:tcPr>
            <w:tcW w:w="1440" w:type="dxa"/>
            <w:noWrap/>
            <w:hideMark/>
          </w:tcPr>
          <w:p w14:paraId="4385291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6686AA5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ctivity</w:t>
            </w:r>
          </w:p>
        </w:tc>
      </w:tr>
      <w:tr w:rsidR="003928FA" w:rsidRPr="003928FA" w14:paraId="62C95FD7" w14:textId="77777777" w:rsidTr="005537B3">
        <w:trPr>
          <w:trHeight w:val="320"/>
        </w:trPr>
        <w:tc>
          <w:tcPr>
            <w:tcW w:w="1372" w:type="dxa"/>
          </w:tcPr>
          <w:p w14:paraId="2093F056" w14:textId="77777777" w:rsidR="003928FA" w:rsidRPr="003928FA" w:rsidRDefault="003928FA" w:rsidP="005537B3">
            <w:pPr>
              <w:spacing w:line="360" w:lineRule="auto"/>
              <w:rPr>
                <w:rFonts w:ascii="Times New Roman" w:hAnsi="Times New Roman" w:cs="Times New Roman"/>
                <w:color w:val="000000"/>
              </w:rPr>
            </w:pPr>
            <w:proofErr w:type="spellStart"/>
            <w:r w:rsidRPr="003928FA">
              <w:rPr>
                <w:rFonts w:ascii="Times New Roman" w:hAnsi="Times New Roman" w:cs="Times New Roman"/>
              </w:rPr>
              <w:t>Wagatsuma</w:t>
            </w:r>
            <w:proofErr w:type="spellEnd"/>
            <w:r w:rsidRPr="003928FA">
              <w:rPr>
                <w:rFonts w:ascii="Times New Roman" w:hAnsi="Times New Roman" w:cs="Times New Roman"/>
              </w:rPr>
              <w:t xml:space="preserve"> et al (2003) </w:t>
            </w:r>
            <w:r w:rsidRPr="003928FA">
              <w:rPr>
                <w:rFonts w:ascii="Times New Roman" w:hAnsi="Times New Roman" w:cs="Times New Roman"/>
              </w:rPr>
              <w:fldChar w:fldCharType="begin"/>
            </w:r>
            <w:r w:rsidRPr="003928FA">
              <w:rPr>
                <w:rFonts w:ascii="Times New Roman" w:hAnsi="Times New Roman" w:cs="Times New Roman"/>
              </w:rPr>
              <w:instrText xml:space="preserve"> ADDIN ZOTERO_ITEM CSL_CITATION {"citationID":"a2e4fsehjvp","properties":{"formattedCitation":"[92]","plainCitation":"[92]","noteIndex":0},"citationItems":[{"id":1815,"uris":["http://zotero.org/users/9354199/items/MSZIIXYE"],"itemData":{"id":1815,"type":"article-journal","abstract":"OBJECTIVES: To assess the relationship between the infection status of children and their knowledge, attitudes, beliefs, and practices (KABP) related to urinary schistosomiasis., DESIGN: Questionnaire survey., SETTING: Nine schools in eight rural communities (total population: 4,636) in Ga and South Akuapem Districts, Ghana., SUBJECTS: Four hundred and six children attending primary and secondary schools., MAIN OUTCOME MEASURE: Schistosoma haematobium infection status of children and their KABP., RESULTS: Of 354 children who responded and also submitted their urine samples, 297 (83.9%) tested positive for S. haematobium and the intensity of infection was 90 (95% CI: 74 to 110) eggs per 10 ml urine. General knowledge variables such as the knowledge of symptoms (p &lt; 0.001), and knowledge of swimming or bathing in the river as a transmission route (p &lt; 0.001) showed significant association for higher prevalence and intensity of infection. Treatment-seeking behaviour was not associated with the lower prevalence or intensity of infection. Practice variables such as washing clothes in the stream (p &lt; 0.001) and fishing in the stream (p &lt; 0.01) were significantly associated with both higher prevalence and higher intensity of infection. Children who knew of contact with river water as a transmission route reported more water contact activities (p &lt; 0.001)., CONCLUSION: This study showed that highly symptom-aware people were heavily infected, and people frequently exposed to infested water were heavily infected. Moreover, highly symptom-aware people never constituted a group whose exposure was slight. Why was awareness of disease symptoms and general knowledge of the disease not linked to low infectivity? Why didn't awareness result in avoidance of infested water sources? This report highlights the urgent need to address these important questions in future research.","container-title":"The Central African journal of medicine","issue":"1-2","journalAbbreviation":"The Central African journal of medicine","note":"publisher-place: Zimbabwe","page":"16-9","title":"Highly symptom-aware children were heavily infected with urinary schistosomiasis in southern Ghana.","volume":"49","author":[{"family":"Wagatsuma","given":"Y"},{"family":"Aryeetey","given":"M E"},{"family":"Nkrumah","given":"F K"},{"family":"Sack","given":"D A"},{"family":"Kojima","given":"S"}],"issued":{"date-parts":[["2003"]]},"citation-key":"Wagatsuma2003"}}],"schema":"https://github.com/citation-style-language/schema/raw/master/csl-citation.json"} </w:instrText>
            </w:r>
            <w:r w:rsidRPr="003928FA">
              <w:rPr>
                <w:rFonts w:ascii="Times New Roman" w:hAnsi="Times New Roman" w:cs="Times New Roman"/>
              </w:rPr>
              <w:fldChar w:fldCharType="separate"/>
            </w:r>
            <w:r w:rsidRPr="003928FA">
              <w:rPr>
                <w:rFonts w:ascii="Times New Roman" w:hAnsi="Times New Roman" w:cs="Times New Roman"/>
              </w:rPr>
              <w:t>[92]</w:t>
            </w:r>
            <w:r w:rsidRPr="003928FA">
              <w:rPr>
                <w:rFonts w:ascii="Times New Roman" w:hAnsi="Times New Roman" w:cs="Times New Roman"/>
              </w:rPr>
              <w:fldChar w:fldCharType="end"/>
            </w:r>
          </w:p>
        </w:tc>
        <w:tc>
          <w:tcPr>
            <w:tcW w:w="1485" w:type="dxa"/>
            <w:noWrap/>
            <w:hideMark/>
          </w:tcPr>
          <w:p w14:paraId="6677D973"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Ghana</w:t>
            </w:r>
          </w:p>
        </w:tc>
        <w:tc>
          <w:tcPr>
            <w:tcW w:w="912" w:type="dxa"/>
            <w:noWrap/>
            <w:hideMark/>
          </w:tcPr>
          <w:p w14:paraId="1EDDF230"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h</w:t>
            </w:r>
            <w:proofErr w:type="spellEnd"/>
          </w:p>
        </w:tc>
        <w:tc>
          <w:tcPr>
            <w:tcW w:w="1057" w:type="dxa"/>
            <w:noWrap/>
            <w:hideMark/>
          </w:tcPr>
          <w:p w14:paraId="43A0D40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0BF22FE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chool</w:t>
            </w:r>
          </w:p>
        </w:tc>
        <w:tc>
          <w:tcPr>
            <w:tcW w:w="1216" w:type="dxa"/>
            <w:noWrap/>
            <w:hideMark/>
          </w:tcPr>
          <w:p w14:paraId="6523E52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2D1B63F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0ED696D5"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354</w:t>
            </w:r>
          </w:p>
        </w:tc>
        <w:tc>
          <w:tcPr>
            <w:tcW w:w="1206" w:type="dxa"/>
            <w:noWrap/>
            <w:hideMark/>
          </w:tcPr>
          <w:p w14:paraId="5965214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iver, stream, pond</w:t>
            </w:r>
          </w:p>
        </w:tc>
        <w:tc>
          <w:tcPr>
            <w:tcW w:w="1440" w:type="dxa"/>
            <w:noWrap/>
            <w:hideMark/>
          </w:tcPr>
          <w:p w14:paraId="17BA679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65254B5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ctivity</w:t>
            </w:r>
          </w:p>
        </w:tc>
      </w:tr>
      <w:tr w:rsidR="003928FA" w:rsidRPr="003928FA" w14:paraId="109ADF78" w14:textId="77777777" w:rsidTr="005537B3">
        <w:trPr>
          <w:trHeight w:val="320"/>
        </w:trPr>
        <w:tc>
          <w:tcPr>
            <w:tcW w:w="1372" w:type="dxa"/>
          </w:tcPr>
          <w:p w14:paraId="626E9D42" w14:textId="77777777" w:rsidR="003928FA" w:rsidRPr="003928FA" w:rsidRDefault="003928FA" w:rsidP="005537B3">
            <w:pPr>
              <w:spacing w:line="360" w:lineRule="auto"/>
              <w:rPr>
                <w:rFonts w:ascii="Times New Roman" w:hAnsi="Times New Roman" w:cs="Times New Roman"/>
                <w:color w:val="000000"/>
              </w:rPr>
            </w:pPr>
            <w:proofErr w:type="spellStart"/>
            <w:r w:rsidRPr="003928FA">
              <w:rPr>
                <w:rFonts w:ascii="Times New Roman" w:hAnsi="Times New Roman" w:cs="Times New Roman"/>
              </w:rPr>
              <w:t>Wanjala</w:t>
            </w:r>
            <w:proofErr w:type="spellEnd"/>
            <w:r w:rsidRPr="003928FA">
              <w:rPr>
                <w:rFonts w:ascii="Times New Roman" w:hAnsi="Times New Roman" w:cs="Times New Roman"/>
              </w:rPr>
              <w:t xml:space="preserve"> et al (2013) </w:t>
            </w:r>
            <w:r w:rsidRPr="003928FA">
              <w:rPr>
                <w:rFonts w:ascii="Times New Roman" w:hAnsi="Times New Roman" w:cs="Times New Roman"/>
              </w:rPr>
              <w:fldChar w:fldCharType="begin"/>
            </w:r>
            <w:r w:rsidRPr="003928FA">
              <w:rPr>
                <w:rFonts w:ascii="Times New Roman" w:hAnsi="Times New Roman" w:cs="Times New Roman"/>
              </w:rPr>
              <w:instrText xml:space="preserve"> ADDIN ZOTERO_ITEM CSL_CITATION {"citationID":"a261v26aaee","properties":{"formattedCitation":"[93]","plainCitation":"[93]","noteIndex":0},"citationItems":[{"id":1786,"uris":["http://zotero.org/users/9354199/items/2SJUPZZY"],"itemData":{"id":1786,"type":"article-journal","abstract":"Human schistosomiasis or bilharziasis is a water borne disease of man caused by trematodes of the genus Schistosoma and transmitted by fresh water snails. It is one of the most widespread parasitic infections being second only to malaria in its socioeconomic and public health importance in tropical and subtropical areas. Intestinal schistosomiasis is endemic only in areas with certain physical characteristics and risk factors. A 2 years study was conducted in the Budalangi endemic focus of Western Kenya to determine prevalence and intensity of infection and reinfection in the risk population with a view of instituting a deworming programme in primary schools. Stool samples collected from 972 school children aged 5-14 years in 18 randomly selected schools were examined for ova of S. mansoni. A questionnaire was used to obtain demographic information and to quantify exposure to infested surface waters. The mean prevalence of infection in all schools (32.1%; range 0.0-65.0%) was significantly higher in females (58.0%) than in males sampled (42.0%) (X2; p&lt;0.05). Intensity of infection was predominantly light with 65.1% of the infected population harbouring GMEC 1-99 epg. The prevalence of infection significantly varied with age groups (X2-test; p&lt;0.05). The 8-11 years age group accounted for 49.5% of the potential contamination of contact sites by ova of S. mansoni. The prevalence and intensity of infection significantly dropped (Studentised t-test; p&lt;0.05) after treatment with praziquantel coupled with training in primary hygiene. Proximity to the lake shoreline (R2=0.89, p&lt;0.05), contact with lake water (X2; p&lt;0.05) and specific water-related activities including swimming (OR=1.70; 95% CI=1.03-2.81), fishing (OR=3.23; 95% CI=1.70-6.15) and washing clothes in the lake (OR=2.07; 95% CI=1.27-3.38) were all associated with high risks of infection. The studies showed that there was a continuous low level of transmission of S. mansoni in the study area among the various exposure groups attributable to inevitable contact with permanent water bodies which the vector snail used for breeding. The level of infection in the human population determined in these studies could be used for planning and implementing combined mass treatment of people who reside in the study area in order to enhance control of the parasite.","container-title":"International Journal of Tropical Medicine","issue":"3","journalAbbreviation":"International Journal of Tropical Medicine","note":"publisher-place: Pakistan","page":"71-80","title":"Prevalence and intensity of infection of intestinal Schistosomiasis and reinfection after intervention in Budalangi endemic focus of Western Kenya.","volume":"8","author":[{"family":"Wanjala","given":"P. M."},{"family":"Khaemba","given":"B. M."},{"family":"Luoba","given":"A. I."}],"issued":{"date-parts":[["2013"]]},"citation-key":"Wanjala2013"}}],"schema":"https://github.com/citation-style-language/schema/raw/master/csl-citation.json"} </w:instrText>
            </w:r>
            <w:r w:rsidRPr="003928FA">
              <w:rPr>
                <w:rFonts w:ascii="Times New Roman" w:hAnsi="Times New Roman" w:cs="Times New Roman"/>
              </w:rPr>
              <w:fldChar w:fldCharType="separate"/>
            </w:r>
            <w:r w:rsidRPr="003928FA">
              <w:rPr>
                <w:rFonts w:ascii="Times New Roman" w:hAnsi="Times New Roman" w:cs="Times New Roman"/>
              </w:rPr>
              <w:t>[93]</w:t>
            </w:r>
            <w:r w:rsidRPr="003928FA">
              <w:rPr>
                <w:rFonts w:ascii="Times New Roman" w:hAnsi="Times New Roman" w:cs="Times New Roman"/>
              </w:rPr>
              <w:fldChar w:fldCharType="end"/>
            </w:r>
          </w:p>
        </w:tc>
        <w:tc>
          <w:tcPr>
            <w:tcW w:w="1485" w:type="dxa"/>
            <w:noWrap/>
            <w:hideMark/>
          </w:tcPr>
          <w:p w14:paraId="4893EB3B"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Kenya</w:t>
            </w:r>
          </w:p>
        </w:tc>
        <w:tc>
          <w:tcPr>
            <w:tcW w:w="912" w:type="dxa"/>
            <w:noWrap/>
            <w:hideMark/>
          </w:tcPr>
          <w:p w14:paraId="6DB412BE"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m</w:t>
            </w:r>
            <w:proofErr w:type="spellEnd"/>
          </w:p>
        </w:tc>
        <w:tc>
          <w:tcPr>
            <w:tcW w:w="1057" w:type="dxa"/>
            <w:noWrap/>
            <w:hideMark/>
          </w:tcPr>
          <w:p w14:paraId="303FFAD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2186A84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chool</w:t>
            </w:r>
          </w:p>
        </w:tc>
        <w:tc>
          <w:tcPr>
            <w:tcW w:w="1216" w:type="dxa"/>
            <w:noWrap/>
            <w:hideMark/>
          </w:tcPr>
          <w:p w14:paraId="45F37387"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27A3EEE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AC</w:t>
            </w:r>
          </w:p>
        </w:tc>
        <w:tc>
          <w:tcPr>
            <w:tcW w:w="983" w:type="dxa"/>
            <w:noWrap/>
            <w:hideMark/>
          </w:tcPr>
          <w:p w14:paraId="57115DEC"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972</w:t>
            </w:r>
          </w:p>
        </w:tc>
        <w:tc>
          <w:tcPr>
            <w:tcW w:w="1206" w:type="dxa"/>
            <w:noWrap/>
            <w:hideMark/>
          </w:tcPr>
          <w:p w14:paraId="504D1B8C"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Lake</w:t>
            </w:r>
          </w:p>
        </w:tc>
        <w:tc>
          <w:tcPr>
            <w:tcW w:w="1440" w:type="dxa"/>
            <w:noWrap/>
            <w:hideMark/>
          </w:tcPr>
          <w:p w14:paraId="3926AA85"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1B686FE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ctivity</w:t>
            </w:r>
          </w:p>
        </w:tc>
      </w:tr>
      <w:tr w:rsidR="003928FA" w:rsidRPr="003928FA" w14:paraId="749C1121" w14:textId="77777777" w:rsidTr="005537B3">
        <w:trPr>
          <w:trHeight w:val="320"/>
        </w:trPr>
        <w:tc>
          <w:tcPr>
            <w:tcW w:w="1372" w:type="dxa"/>
          </w:tcPr>
          <w:p w14:paraId="207BC88D" w14:textId="77777777" w:rsidR="003928FA" w:rsidRPr="003928FA" w:rsidRDefault="003928FA" w:rsidP="005537B3">
            <w:pPr>
              <w:spacing w:line="360" w:lineRule="auto"/>
              <w:rPr>
                <w:rFonts w:ascii="Times New Roman" w:hAnsi="Times New Roman" w:cs="Times New Roman"/>
                <w:color w:val="000000"/>
              </w:rPr>
            </w:pPr>
            <w:proofErr w:type="spellStart"/>
            <w:r w:rsidRPr="003928FA">
              <w:rPr>
                <w:rFonts w:ascii="Times New Roman" w:hAnsi="Times New Roman" w:cs="Times New Roman"/>
              </w:rPr>
              <w:lastRenderedPageBreak/>
              <w:t>Wepnje</w:t>
            </w:r>
            <w:proofErr w:type="spellEnd"/>
            <w:r w:rsidRPr="003928FA">
              <w:rPr>
                <w:rFonts w:ascii="Times New Roman" w:hAnsi="Times New Roman" w:cs="Times New Roman"/>
              </w:rPr>
              <w:t xml:space="preserve"> et al (2019) </w:t>
            </w:r>
            <w:r w:rsidRPr="003928FA">
              <w:rPr>
                <w:rFonts w:ascii="Times New Roman" w:hAnsi="Times New Roman" w:cs="Times New Roman"/>
              </w:rPr>
              <w:fldChar w:fldCharType="begin"/>
            </w:r>
            <w:r w:rsidRPr="003928FA">
              <w:rPr>
                <w:rFonts w:ascii="Times New Roman" w:hAnsi="Times New Roman" w:cs="Times New Roman"/>
              </w:rPr>
              <w:instrText xml:space="preserve"> ADDIN ZOTERO_ITEM CSL_CITATION {"citationID":"ar0bkb4ka9","properties":{"formattedCitation":"[94]","plainCitation":"[94]","noteIndex":0},"citationItems":[{"id":691,"uris":["http://zotero.org/users/9354199/items/7RMPTCKS"],"itemData":{"id":691,"type":"article-journal","abstract":"Background: In 2014, a study in Munyenge revealed a high prevalence of urogenital schistosomiasis (UGS) among pregnant women. This study investigated he prevalence and risk factors of UGS in pregnancy following scale-up of piped water sources from 2014 to 2017. Secondly, we compared stream usage, stream contact behaviour, infection rate and intensity with the findings of 2014.\nMethods: Consenting pregnant women reporting for antenatal care (ANC) in the different health facilities were enrolled consecutively between November 2016 and January 2018. Information on age, gravidity status, residence, marital status, educational level, occupation, household water source, frequency of contact with water and stream activities were obtained using a semi-structured questionnaire. Urine samples were examined for the presence of microhaematuria and S. haematobium ova using test strip and filtration/microscopy methods respectively. Data were analysed using univariate and multivariate regression analyses and relative risk reductions calculated.\nResults: Of the 368 women enrolled, 22.3% (82) were diagnosed with UGS. Marital status (single) (aOR=2.24, 95% CI: 1.04-4.79), primary - level of education (aOR=2.0; 95% CI: 1.04-3.85) and domestic activity and bathing in the stream (aOR=3.3; 95% CI: 1.83-6.01) increased risk of S. haematobium infection. Meanwhile, fewer visits (&lt;3 visits/week) to stream (aOR=0.35, 95% CI=0.17-0.74) reduced exposure to infection. Piped water usage was associated with reduced stream usage and eliminated the risk of infection among women who used safe water only. Compared with the findings of 2014, stream usage (RRR=23 95% CI: 19-28), frequency ( 3 visits) (RRR=69 95% CI: 59-77) and intensity of contact with water (RRR=37 95% CI=22-49) has reduced. Similarly, we observed a decrease in infection rate (RRR=52, 95% CI=40-62) and prevalence of heavy egg intensity (RRR=71, 95% CI=53-81).\nConclusion: Following increased piped water sources in Munyenge, S. haematobium infection has declined due to reduced stream contact. This has important implication in the control of UGS in pregnancy.","archive_location":"WOS:000464880000003","container-title":"BMC PUBLIC HEALTH","DOI":"10.1186/s12889-019-6659-7","ISSN":"1471-2458","language":"English","title":"Schistosoma haematobium infection status and its associated risk factors among pregnant women in Munyenge, South West Region, Cameroon following scale-up of communal piped water sources from 2014 to 2017: a cross-sectional study","volume":"19","author":[{"family":"Wepnje","given":"GB"},{"family":"Anchang-Kimbi","given":"JK"},{"family":"Ndassi","given":"VD"},{"family":"Lehman","given":"LG"},{"family":"Kimbi","given":"HK"}],"issued":{"date-parts":[["2019",4,11]]},"citation-key":"Wepnje2019"}}],"schema":"https://github.com/citation-style-language/schema/raw/master/csl-citation.json"} </w:instrText>
            </w:r>
            <w:r w:rsidRPr="003928FA">
              <w:rPr>
                <w:rFonts w:ascii="Times New Roman" w:hAnsi="Times New Roman" w:cs="Times New Roman"/>
              </w:rPr>
              <w:fldChar w:fldCharType="separate"/>
            </w:r>
            <w:r w:rsidRPr="003928FA">
              <w:rPr>
                <w:rFonts w:ascii="Times New Roman" w:hAnsi="Times New Roman" w:cs="Times New Roman"/>
              </w:rPr>
              <w:t>[94]</w:t>
            </w:r>
            <w:r w:rsidRPr="003928FA">
              <w:rPr>
                <w:rFonts w:ascii="Times New Roman" w:hAnsi="Times New Roman" w:cs="Times New Roman"/>
              </w:rPr>
              <w:fldChar w:fldCharType="end"/>
            </w:r>
          </w:p>
        </w:tc>
        <w:tc>
          <w:tcPr>
            <w:tcW w:w="1485" w:type="dxa"/>
            <w:noWrap/>
            <w:hideMark/>
          </w:tcPr>
          <w:p w14:paraId="47C9876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ameroon</w:t>
            </w:r>
          </w:p>
        </w:tc>
        <w:tc>
          <w:tcPr>
            <w:tcW w:w="912" w:type="dxa"/>
            <w:noWrap/>
            <w:hideMark/>
          </w:tcPr>
          <w:p w14:paraId="195CBE35"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h</w:t>
            </w:r>
            <w:proofErr w:type="spellEnd"/>
          </w:p>
        </w:tc>
        <w:tc>
          <w:tcPr>
            <w:tcW w:w="1057" w:type="dxa"/>
            <w:noWrap/>
            <w:hideMark/>
          </w:tcPr>
          <w:p w14:paraId="15F9C2C9"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29B2501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Health clinic</w:t>
            </w:r>
          </w:p>
        </w:tc>
        <w:tc>
          <w:tcPr>
            <w:tcW w:w="1216" w:type="dxa"/>
            <w:noWrap/>
            <w:hideMark/>
          </w:tcPr>
          <w:p w14:paraId="38B76F9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70413A5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1167FBD1"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368</w:t>
            </w:r>
          </w:p>
        </w:tc>
        <w:tc>
          <w:tcPr>
            <w:tcW w:w="1206" w:type="dxa"/>
            <w:noWrap/>
            <w:hideMark/>
          </w:tcPr>
          <w:p w14:paraId="5D343D17"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tream</w:t>
            </w:r>
          </w:p>
        </w:tc>
        <w:tc>
          <w:tcPr>
            <w:tcW w:w="1440" w:type="dxa"/>
            <w:noWrap/>
            <w:hideMark/>
          </w:tcPr>
          <w:p w14:paraId="38189617"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2242B810"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Frequency</w:t>
            </w:r>
          </w:p>
        </w:tc>
      </w:tr>
      <w:tr w:rsidR="003928FA" w:rsidRPr="003928FA" w14:paraId="5975B5D7" w14:textId="77777777" w:rsidTr="005537B3">
        <w:trPr>
          <w:trHeight w:val="320"/>
        </w:trPr>
        <w:tc>
          <w:tcPr>
            <w:tcW w:w="1372" w:type="dxa"/>
          </w:tcPr>
          <w:p w14:paraId="224A1E98" w14:textId="77777777" w:rsidR="003928FA" w:rsidRPr="003928FA" w:rsidRDefault="003928FA" w:rsidP="005537B3">
            <w:pPr>
              <w:spacing w:line="360" w:lineRule="auto"/>
              <w:rPr>
                <w:rFonts w:ascii="Times New Roman" w:hAnsi="Times New Roman" w:cs="Times New Roman"/>
                <w:color w:val="000000"/>
              </w:rPr>
            </w:pPr>
            <w:r w:rsidRPr="003928FA">
              <w:rPr>
                <w:rFonts w:ascii="Times New Roman" w:hAnsi="Times New Roman" w:cs="Times New Roman"/>
              </w:rPr>
              <w:t xml:space="preserve">Wu et al (1993) </w:t>
            </w:r>
            <w:r w:rsidRPr="003928FA">
              <w:rPr>
                <w:rFonts w:ascii="Times New Roman" w:hAnsi="Times New Roman" w:cs="Times New Roman"/>
              </w:rPr>
              <w:fldChar w:fldCharType="begin"/>
            </w:r>
            <w:r w:rsidRPr="003928FA">
              <w:rPr>
                <w:rFonts w:ascii="Times New Roman" w:hAnsi="Times New Roman" w:cs="Times New Roman"/>
              </w:rPr>
              <w:instrText xml:space="preserve"> ADDIN ZOTERO_ITEM CSL_CITATION {"citationID":"a1ocf59u7d5","properties":{"formattedCitation":"[95]","plainCitation":"[95]","noteIndex":0},"citationItems":[{"id":1797,"uris":["http://zotero.org/users/9354199/items/82ILP726"],"itemData":{"id":1797,"type":"article-journal","abstract":"The results of a study, carried out in the Lake Region, China, in 1988 and 1989, to elucidate factors contributing to reinfection with Schistosoma japonicum, are presented. The total reinfection rate among 740 treated persons was 12.9%. Factors associated with reinfection were age and sex, water contact and the distance from homes to snail habitats. The reinfection rate was higher among men (15.0%) than among women (8.3%). The frequency of water contact is the main factor in reinfection. Among people with more than 120 and 10-120 water-contact days, the reinfection rates were 24.6% and 16.4%, respectively. The reinfection rates among people living 0 m, 500 m and 1000 m from snail-ridden areas were 14.0%, 8.3% and 4.3%, respectively. Fishing was the most frequent reason for water-contact (249/625), followed by herding animals (141/165) and playing in water (157/625); reinfection rates among those engaging in these activities were 36.4%, 16.3% and 22.9%, respectively. It is concluded that reinfection is a problem and much of it is connected with essential economic activities. The cycle of infection and reinfection is not likely to be broken until effective methods for eliminating reservoirs of infection are developed.\\~From AS ADDITIONAL ABSTRACT: The results of a study, carried out in the Lake Region, China, in 1988 and 1989, to elucidate factors contributing to reinfection with Schistosoma japonicum, are presented. The total reinfection rate among 740 treated persons was 12.9%. Factors associated with reinfection were age and sex, water contact and the distance from homes to snail habitats. The reinfection rate was higher among men (15.0%) than among women (8.3%). The frequency of water contact is the main factor in reinfection. Among people with more than 120 and 10-120 water-contact days, the reinfection rates were 24.6% and 16.4%, respectively. The reinfection rates among people living 0 m, 500 m and 1000 m from snail-ridden areas were 14.0%, 8.3% and 4.3%, respectively. Fishing was the most frequent reason for water-contact (249/625), followed by herding animals (141/165) and playing in water (157/625); reinfection rates among those engaging in these activities were 36.4%, 16.3% and 22.9%, respectively. It is concluded that reinfection is a problem and much of it is connected with essential economic activities. The cycle of infection and reinfection is not likely to be broken until effective methods for eliminating reservoirs of infection are developed.","container-title":"Acta Tropica","DOI":"10.1016/0001-706X(93)90053-E","issue":"2","journalAbbreviation":"Acta Tropica","page":"83-88","title":"Factors contributing to reinfection with schistosomiasis japonica after treatment in the lake region of China.","volume":"54","author":[{"family":"Wu","given":"Z. W."},{"family":"Bu","given":"K. M."},{"family":"Yuan","given":"L. P."},{"family":"Yang","given":"G. F."},{"family":"Zhu","given":"J. H."},{"family":"Liu","given":"Q. L."}],"issued":{"date-parts":[["1993"]]},"citation-key":"Wu1993"}}],"schema":"https://github.com/citation-style-language/schema/raw/master/csl-citation.json"} </w:instrText>
            </w:r>
            <w:r w:rsidRPr="003928FA">
              <w:rPr>
                <w:rFonts w:ascii="Times New Roman" w:hAnsi="Times New Roman" w:cs="Times New Roman"/>
              </w:rPr>
              <w:fldChar w:fldCharType="separate"/>
            </w:r>
            <w:r w:rsidRPr="003928FA">
              <w:rPr>
                <w:rFonts w:ascii="Times New Roman" w:hAnsi="Times New Roman" w:cs="Times New Roman"/>
              </w:rPr>
              <w:t>[95]</w:t>
            </w:r>
            <w:r w:rsidRPr="003928FA">
              <w:rPr>
                <w:rFonts w:ascii="Times New Roman" w:hAnsi="Times New Roman" w:cs="Times New Roman"/>
              </w:rPr>
              <w:fldChar w:fldCharType="end"/>
            </w:r>
          </w:p>
        </w:tc>
        <w:tc>
          <w:tcPr>
            <w:tcW w:w="1485" w:type="dxa"/>
            <w:noWrap/>
            <w:hideMark/>
          </w:tcPr>
          <w:p w14:paraId="10846D9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hina</w:t>
            </w:r>
          </w:p>
        </w:tc>
        <w:tc>
          <w:tcPr>
            <w:tcW w:w="912" w:type="dxa"/>
            <w:noWrap/>
            <w:hideMark/>
          </w:tcPr>
          <w:p w14:paraId="436CC818"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j</w:t>
            </w:r>
            <w:proofErr w:type="spellEnd"/>
          </w:p>
        </w:tc>
        <w:tc>
          <w:tcPr>
            <w:tcW w:w="1057" w:type="dxa"/>
            <w:noWrap/>
            <w:hideMark/>
          </w:tcPr>
          <w:p w14:paraId="3F4507D3"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564A11F4"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729F917C"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hort</w:t>
            </w:r>
          </w:p>
        </w:tc>
        <w:tc>
          <w:tcPr>
            <w:tcW w:w="1572" w:type="dxa"/>
            <w:noWrap/>
            <w:hideMark/>
          </w:tcPr>
          <w:p w14:paraId="6E9D25B3"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PSAC, 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1DBC3459"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740</w:t>
            </w:r>
          </w:p>
        </w:tc>
        <w:tc>
          <w:tcPr>
            <w:tcW w:w="1206" w:type="dxa"/>
            <w:noWrap/>
            <w:hideMark/>
          </w:tcPr>
          <w:p w14:paraId="5830F899"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Lake</w:t>
            </w:r>
          </w:p>
        </w:tc>
        <w:tc>
          <w:tcPr>
            <w:tcW w:w="1440" w:type="dxa"/>
            <w:noWrap/>
            <w:hideMark/>
          </w:tcPr>
          <w:p w14:paraId="69BDDD3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33DDA7A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Frequency</w:t>
            </w:r>
          </w:p>
        </w:tc>
      </w:tr>
      <w:tr w:rsidR="003928FA" w:rsidRPr="003928FA" w14:paraId="40883DE5" w14:textId="77777777" w:rsidTr="005537B3">
        <w:trPr>
          <w:trHeight w:val="320"/>
        </w:trPr>
        <w:tc>
          <w:tcPr>
            <w:tcW w:w="1372" w:type="dxa"/>
          </w:tcPr>
          <w:p w14:paraId="13CDE2D5" w14:textId="77777777" w:rsidR="003928FA" w:rsidRPr="003928FA" w:rsidRDefault="003928FA" w:rsidP="005537B3">
            <w:pPr>
              <w:spacing w:line="360" w:lineRule="auto"/>
              <w:rPr>
                <w:rFonts w:ascii="Times New Roman" w:hAnsi="Times New Roman" w:cs="Times New Roman"/>
                <w:color w:val="000000"/>
              </w:rPr>
            </w:pPr>
            <w:proofErr w:type="spellStart"/>
            <w:r w:rsidRPr="003928FA">
              <w:rPr>
                <w:rFonts w:ascii="Times New Roman" w:hAnsi="Times New Roman" w:cs="Times New Roman"/>
              </w:rPr>
              <w:t>Wubet</w:t>
            </w:r>
            <w:proofErr w:type="spellEnd"/>
            <w:r w:rsidRPr="003928FA">
              <w:rPr>
                <w:rFonts w:ascii="Times New Roman" w:hAnsi="Times New Roman" w:cs="Times New Roman"/>
              </w:rPr>
              <w:t xml:space="preserve"> et al (2020) </w:t>
            </w:r>
            <w:r w:rsidRPr="003928FA">
              <w:rPr>
                <w:rFonts w:ascii="Times New Roman" w:hAnsi="Times New Roman" w:cs="Times New Roman"/>
              </w:rPr>
              <w:fldChar w:fldCharType="begin"/>
            </w:r>
            <w:r w:rsidRPr="003928FA">
              <w:rPr>
                <w:rFonts w:ascii="Times New Roman" w:hAnsi="Times New Roman" w:cs="Times New Roman"/>
              </w:rPr>
              <w:instrText xml:space="preserve"> ADDIN ZOTERO_ITEM CSL_CITATION {"citationID":"a2p8bbjd9uh","properties":{"formattedCitation":"[96]","plainCitation":"[96]","noteIndex":0},"citationItems":[{"id":1761,"uris":["http://zotero.org/users/9354199/items/EW2I9LCA"],"itemData":{"id":1761,"type":"article-journal","abstract":"Background: Schistosomiasis, one of the 20 Neglected Tropical Diseases, is a human disease which is caused by infection with Schistosoma spp. In Ethiopia, the intestinal form of schistosomiasis (caused by Schistosoma mansoni) is widely distributed. This study is aimed at assessing the prevalence of S. mansoni and associated risk factors among schoolchildren in Jiga town and its surrounding rural \"Kebeles\", Northwest Ethiopia (Kebele = the smallest administrative unit in Ethiopia). Methods: A cross-sectional study was carried out among children from three schools in Jiga town and its surrounding rural \"Kebeles\". The schools were selected mainly according to their proximity to water bodies that were likely to have been used by the children. A total of 362 randomly selected children were screened for S. mansoni infection. Samples of stool were collected from each pupil and examined by the concentration and microscopic techniques. Semistructured interview questionnaires were administered to the study subjects to identify the possible risk factors of infection with S. mansoni. Data analysis was performed using SPSS version 20 software. Results The overall prevalence of S. mansoni was 15.2%. A higher proportion of S. mansoni infection (30.3%) was observed at Chifarit primary school children followed by Tikur Wuha primary school children (17.3%) and Jiga 01 primary school children (10.2%). The habit of contact with river water (AOR, 4.86; 95% CI, 0.991-23.8;) and the irregular wearing of shoes (AOR, 6.06; 95% CI, 2.61-14.13;) were risk factors for S. mansoni infection. Conclusion: S. mansoni infection remains a public health problem in the study area. Snail control, mass deworming, and health promotion are recommended.","container-title":"Journal of Parasitology Research","DOI":"10.1155/2020/6903912","issue":"6903912","journalAbbreviation":"Journal of Parasitology Research","note":"publisher-place: UK","title":"Prevalence of Schistosoma mansoni infection and associated risk factors among school children in Jiga town, northwest-Ethiopia: a cross-sectional study.","volume":"2020","author":[{"literal":"Wubet, Ketemaw"},{"literal":"Damtie, Destaw"}],"issued":{"date-parts":[["2020"]]},"citation-key":"WubetKetemaw2020"}}],"schema":"https://github.com/citation-style-language/schema/raw/master/csl-citation.json"} </w:instrText>
            </w:r>
            <w:r w:rsidRPr="003928FA">
              <w:rPr>
                <w:rFonts w:ascii="Times New Roman" w:hAnsi="Times New Roman" w:cs="Times New Roman"/>
              </w:rPr>
              <w:fldChar w:fldCharType="separate"/>
            </w:r>
            <w:r w:rsidRPr="003928FA">
              <w:rPr>
                <w:rFonts w:ascii="Times New Roman" w:hAnsi="Times New Roman" w:cs="Times New Roman"/>
              </w:rPr>
              <w:t>[96]</w:t>
            </w:r>
            <w:r w:rsidRPr="003928FA">
              <w:rPr>
                <w:rFonts w:ascii="Times New Roman" w:hAnsi="Times New Roman" w:cs="Times New Roman"/>
              </w:rPr>
              <w:fldChar w:fldCharType="end"/>
            </w:r>
          </w:p>
        </w:tc>
        <w:tc>
          <w:tcPr>
            <w:tcW w:w="1485" w:type="dxa"/>
            <w:noWrap/>
            <w:hideMark/>
          </w:tcPr>
          <w:p w14:paraId="5C83C42B"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Ethiopia</w:t>
            </w:r>
          </w:p>
        </w:tc>
        <w:tc>
          <w:tcPr>
            <w:tcW w:w="912" w:type="dxa"/>
            <w:noWrap/>
            <w:hideMark/>
          </w:tcPr>
          <w:p w14:paraId="460987B4"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m</w:t>
            </w:r>
            <w:proofErr w:type="spellEnd"/>
          </w:p>
        </w:tc>
        <w:tc>
          <w:tcPr>
            <w:tcW w:w="1057" w:type="dxa"/>
            <w:noWrap/>
            <w:hideMark/>
          </w:tcPr>
          <w:p w14:paraId="76A7D54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1FAF3E7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20FD5F49"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333D427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AC</w:t>
            </w:r>
          </w:p>
        </w:tc>
        <w:tc>
          <w:tcPr>
            <w:tcW w:w="983" w:type="dxa"/>
            <w:noWrap/>
            <w:hideMark/>
          </w:tcPr>
          <w:p w14:paraId="502CC6D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362</w:t>
            </w:r>
          </w:p>
        </w:tc>
        <w:tc>
          <w:tcPr>
            <w:tcW w:w="1206" w:type="dxa"/>
            <w:noWrap/>
            <w:hideMark/>
          </w:tcPr>
          <w:p w14:paraId="60D53BF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iver</w:t>
            </w:r>
          </w:p>
        </w:tc>
        <w:tc>
          <w:tcPr>
            <w:tcW w:w="1440" w:type="dxa"/>
            <w:noWrap/>
            <w:hideMark/>
          </w:tcPr>
          <w:p w14:paraId="6F6A30F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57E67E4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ny water contact, activity</w:t>
            </w:r>
          </w:p>
        </w:tc>
      </w:tr>
      <w:tr w:rsidR="003928FA" w:rsidRPr="003928FA" w14:paraId="5E1E6918" w14:textId="77777777" w:rsidTr="005537B3">
        <w:trPr>
          <w:trHeight w:val="320"/>
        </w:trPr>
        <w:tc>
          <w:tcPr>
            <w:tcW w:w="1372" w:type="dxa"/>
          </w:tcPr>
          <w:p w14:paraId="45BB3F93" w14:textId="77777777" w:rsidR="003928FA" w:rsidRPr="003928FA" w:rsidRDefault="003928FA" w:rsidP="005537B3">
            <w:pPr>
              <w:spacing w:line="360" w:lineRule="auto"/>
              <w:rPr>
                <w:rFonts w:ascii="Times New Roman" w:hAnsi="Times New Roman" w:cs="Times New Roman"/>
                <w:color w:val="000000"/>
              </w:rPr>
            </w:pPr>
            <w:r w:rsidRPr="003928FA">
              <w:rPr>
                <w:rFonts w:ascii="Times New Roman" w:hAnsi="Times New Roman" w:cs="Times New Roman"/>
              </w:rPr>
              <w:t xml:space="preserve">Ximenes et al (2001) </w:t>
            </w:r>
            <w:r w:rsidRPr="003928FA">
              <w:rPr>
                <w:rFonts w:ascii="Times New Roman" w:hAnsi="Times New Roman" w:cs="Times New Roman"/>
              </w:rPr>
              <w:fldChar w:fldCharType="begin"/>
            </w:r>
            <w:r w:rsidRPr="003928FA">
              <w:rPr>
                <w:rFonts w:ascii="Times New Roman" w:hAnsi="Times New Roman" w:cs="Times New Roman"/>
              </w:rPr>
              <w:instrText xml:space="preserve"> ADDIN ZOTERO_ITEM CSL_CITATION {"citationID":"a1mmn92uvt9","properties":{"formattedCitation":"[97]","plainCitation":"[97]","noteIndex":0},"citationItems":[{"id":1752,"uris":["http://zotero.org/users/9354199/items/6J5Y84HV"],"itemData":{"id":1752,"type":"article-journal","container-title":"Rev. panam. salud pública","issue":"1","journalAbbreviation":"Rev. panam. salud pública","page":"13-22","title":"Social environment, behavior, and schistosomiasis in an urban population in the northeast of Brazil","volume":"9","author":[{"family":"Ximenes","given":"Ricardo Arraes de Alencar"},{"family":"Southgate","given":"Brian"},{"family":"Smith","given":"Peter G"},{"family":"Guimaraes Neto","given":"Leonardo"}],"issued":{"date-parts":[["2001"]]},"citation-key":"Ximenes2001"}}],"schema":"https://github.com/citation-style-language/schema/raw/master/csl-citation.json"} </w:instrText>
            </w:r>
            <w:r w:rsidRPr="003928FA">
              <w:rPr>
                <w:rFonts w:ascii="Times New Roman" w:hAnsi="Times New Roman" w:cs="Times New Roman"/>
              </w:rPr>
              <w:fldChar w:fldCharType="separate"/>
            </w:r>
            <w:r w:rsidRPr="003928FA">
              <w:rPr>
                <w:rFonts w:ascii="Times New Roman" w:hAnsi="Times New Roman" w:cs="Times New Roman"/>
              </w:rPr>
              <w:t>[97]</w:t>
            </w:r>
            <w:r w:rsidRPr="003928FA">
              <w:rPr>
                <w:rFonts w:ascii="Times New Roman" w:hAnsi="Times New Roman" w:cs="Times New Roman"/>
              </w:rPr>
              <w:fldChar w:fldCharType="end"/>
            </w:r>
          </w:p>
        </w:tc>
        <w:tc>
          <w:tcPr>
            <w:tcW w:w="1485" w:type="dxa"/>
            <w:noWrap/>
            <w:hideMark/>
          </w:tcPr>
          <w:p w14:paraId="3B82CBE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Brazil</w:t>
            </w:r>
          </w:p>
        </w:tc>
        <w:tc>
          <w:tcPr>
            <w:tcW w:w="912" w:type="dxa"/>
            <w:noWrap/>
            <w:hideMark/>
          </w:tcPr>
          <w:p w14:paraId="23D48302"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m</w:t>
            </w:r>
            <w:proofErr w:type="spellEnd"/>
          </w:p>
        </w:tc>
        <w:tc>
          <w:tcPr>
            <w:tcW w:w="1057" w:type="dxa"/>
            <w:noWrap/>
            <w:hideMark/>
          </w:tcPr>
          <w:p w14:paraId="2AB29867"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Urban</w:t>
            </w:r>
          </w:p>
        </w:tc>
        <w:tc>
          <w:tcPr>
            <w:tcW w:w="1337" w:type="dxa"/>
            <w:noWrap/>
            <w:hideMark/>
          </w:tcPr>
          <w:p w14:paraId="208D757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6DE146F3"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766BD2DB"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2185220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2015</w:t>
            </w:r>
          </w:p>
        </w:tc>
        <w:tc>
          <w:tcPr>
            <w:tcW w:w="1206" w:type="dxa"/>
            <w:noWrap/>
            <w:hideMark/>
          </w:tcPr>
          <w:p w14:paraId="0B784EB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tream, river</w:t>
            </w:r>
          </w:p>
        </w:tc>
        <w:tc>
          <w:tcPr>
            <w:tcW w:w="1440" w:type="dxa"/>
            <w:noWrap/>
            <w:hideMark/>
          </w:tcPr>
          <w:p w14:paraId="2170EEAB"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0480D95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ny water contact, activity</w:t>
            </w:r>
          </w:p>
        </w:tc>
      </w:tr>
      <w:tr w:rsidR="003928FA" w:rsidRPr="003928FA" w14:paraId="45E849E5" w14:textId="77777777" w:rsidTr="005537B3">
        <w:trPr>
          <w:trHeight w:val="320"/>
        </w:trPr>
        <w:tc>
          <w:tcPr>
            <w:tcW w:w="1372" w:type="dxa"/>
          </w:tcPr>
          <w:p w14:paraId="4FB2A80B" w14:textId="77777777" w:rsidR="003928FA" w:rsidRPr="003928FA" w:rsidRDefault="003928FA" w:rsidP="005537B3">
            <w:pPr>
              <w:spacing w:line="360" w:lineRule="auto"/>
              <w:rPr>
                <w:rFonts w:ascii="Times New Roman" w:hAnsi="Times New Roman" w:cs="Times New Roman"/>
                <w:color w:val="000000"/>
              </w:rPr>
            </w:pPr>
            <w:r w:rsidRPr="003928FA">
              <w:rPr>
                <w:rFonts w:ascii="Times New Roman" w:hAnsi="Times New Roman" w:cs="Times New Roman"/>
              </w:rPr>
              <w:t xml:space="preserve">Xu et al (2013) </w:t>
            </w:r>
            <w:r w:rsidRPr="003928FA">
              <w:rPr>
                <w:rFonts w:ascii="Times New Roman" w:hAnsi="Times New Roman" w:cs="Times New Roman"/>
              </w:rPr>
              <w:fldChar w:fldCharType="begin"/>
            </w:r>
            <w:r w:rsidRPr="003928FA">
              <w:rPr>
                <w:rFonts w:ascii="Times New Roman" w:hAnsi="Times New Roman" w:cs="Times New Roman"/>
              </w:rPr>
              <w:instrText xml:space="preserve"> ADDIN ZOTERO_ITEM CSL_CITATION {"citationID":"ae2ra8c2mt","properties":{"formattedCitation":"[98]","plainCitation":"[98]","noteIndex":0},"citationItems":[{"id":877,"uris":["http://zotero.org/users/9354199/items/SYJPXG5M"],"itemData":{"id":877,"type":"article-journal","abstract":"Background: The transmission of schistosomiasis japonica in a local setting is still poorly understood in the lake regions of the People's Republic of China (P. R. China), and its transmission patterns are closely related to human, social and economic factors.\nMethodology/Principal Findings: We aimed to apply the integrated approach of artificial neural network (ANN) and logistic regression model in assessment of transmission risks of Schistosoma japonicum with epidemiological data collected from 2339 villagers from 1247 households in six villages of Jiangling County, P. R. China. By using the back-propagation (BP) of the ANN model, 16 factors out of 27 factors were screened, and the top five factors ranked by the absolute value of mean impact value (MIV) were mainly related to human behavior, i.e. integration of water contact history and infection history, family with past infection, history of water contact, infection history, and infection times. The top five factors screened by the logistic regression model were mainly related to the social economics, i.e. village level, economic conditions of family, age group, education level, and infection times. The risk of human infection with S. japonicum is higher in the population who are at age 15 or younger, or with lower education, or with the higher infection rate of the village, or with poor family, and in the population with more than one time to be infected.\nConclusion/Significance: Both BP artificial neural network and logistic regression model established in a small scale suggested that individual behavior and socioeconomic status are the most important risk factors in the transmission of schistosomiasis japonica. It was reviewed that the young population (&lt;= 15) in higher-risk areas was the main target to be intervened for the disease transmission control.","archive_location":"WOS:000316943800038","container-title":"PLOS NEGLECTED TROPICAL DISEASES","DOI":"10.1371/journal.pntd.0002123","ISSN":"1935-2735","issue":"3","language":"English","title":"Transmission Risks of Schistosomiasis Japonica: Extraction from Back-propagation Artificial Neural Network and Logistic Regression Model","volume":"7","author":[{"family":"Xu","given":"JF"},{"family":"Xu","given":"J"},{"family":"Li","given":"SZ"},{"family":"Jia","given":"TW"},{"family":"Huang","given":"XB"},{"family":"Zhang","given":"HM"},{"family":"Chen","given":"M"},{"family":"Yang","given":"GJ"},{"family":"Gao","given":"SJ"},{"family":"Wang","given":"QY"},{"family":"Zhou","given":"XN"}],"issued":{"date-parts":[["2013",3]]},"citation-key":"Xu2013"}}],"schema":"https://github.com/citation-style-language/schema/raw/master/csl-citation.json"} </w:instrText>
            </w:r>
            <w:r w:rsidRPr="003928FA">
              <w:rPr>
                <w:rFonts w:ascii="Times New Roman" w:hAnsi="Times New Roman" w:cs="Times New Roman"/>
              </w:rPr>
              <w:fldChar w:fldCharType="separate"/>
            </w:r>
            <w:r w:rsidRPr="003928FA">
              <w:rPr>
                <w:rFonts w:ascii="Times New Roman" w:hAnsi="Times New Roman" w:cs="Times New Roman"/>
              </w:rPr>
              <w:t>[98]</w:t>
            </w:r>
            <w:r w:rsidRPr="003928FA">
              <w:rPr>
                <w:rFonts w:ascii="Times New Roman" w:hAnsi="Times New Roman" w:cs="Times New Roman"/>
              </w:rPr>
              <w:fldChar w:fldCharType="end"/>
            </w:r>
          </w:p>
        </w:tc>
        <w:tc>
          <w:tcPr>
            <w:tcW w:w="1485" w:type="dxa"/>
            <w:noWrap/>
            <w:hideMark/>
          </w:tcPr>
          <w:p w14:paraId="13E57E2C"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hina</w:t>
            </w:r>
          </w:p>
        </w:tc>
        <w:tc>
          <w:tcPr>
            <w:tcW w:w="912" w:type="dxa"/>
            <w:noWrap/>
            <w:hideMark/>
          </w:tcPr>
          <w:p w14:paraId="66261F18"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j</w:t>
            </w:r>
            <w:proofErr w:type="spellEnd"/>
          </w:p>
        </w:tc>
        <w:tc>
          <w:tcPr>
            <w:tcW w:w="1057" w:type="dxa"/>
            <w:noWrap/>
            <w:hideMark/>
          </w:tcPr>
          <w:p w14:paraId="5F83D600"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5FB5A89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5712C7C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0688273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3054583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2339</w:t>
            </w:r>
          </w:p>
        </w:tc>
        <w:tc>
          <w:tcPr>
            <w:tcW w:w="1206" w:type="dxa"/>
            <w:noWrap/>
            <w:hideMark/>
          </w:tcPr>
          <w:p w14:paraId="2EC938E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iver</w:t>
            </w:r>
          </w:p>
        </w:tc>
        <w:tc>
          <w:tcPr>
            <w:tcW w:w="1440" w:type="dxa"/>
            <w:noWrap/>
            <w:hideMark/>
          </w:tcPr>
          <w:p w14:paraId="7897F61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78C8AED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ny water contact</w:t>
            </w:r>
          </w:p>
        </w:tc>
      </w:tr>
      <w:tr w:rsidR="003928FA" w:rsidRPr="003928FA" w14:paraId="6CCC3358" w14:textId="77777777" w:rsidTr="005537B3">
        <w:trPr>
          <w:trHeight w:val="320"/>
        </w:trPr>
        <w:tc>
          <w:tcPr>
            <w:tcW w:w="1372" w:type="dxa"/>
          </w:tcPr>
          <w:p w14:paraId="7B679D4C" w14:textId="77777777" w:rsidR="003928FA" w:rsidRPr="003928FA" w:rsidRDefault="003928FA" w:rsidP="005537B3">
            <w:pPr>
              <w:spacing w:line="360" w:lineRule="auto"/>
              <w:rPr>
                <w:rFonts w:ascii="Times New Roman" w:hAnsi="Times New Roman" w:cs="Times New Roman"/>
                <w:color w:val="000000"/>
              </w:rPr>
            </w:pPr>
            <w:r w:rsidRPr="003928FA">
              <w:rPr>
                <w:rFonts w:ascii="Times New Roman" w:hAnsi="Times New Roman" w:cs="Times New Roman"/>
              </w:rPr>
              <w:t xml:space="preserve">Yacoub and Southgate (1987) </w:t>
            </w:r>
            <w:r w:rsidRPr="003928FA">
              <w:rPr>
                <w:rFonts w:ascii="Times New Roman" w:hAnsi="Times New Roman" w:cs="Times New Roman"/>
              </w:rPr>
              <w:fldChar w:fldCharType="begin"/>
            </w:r>
            <w:r w:rsidRPr="003928FA">
              <w:rPr>
                <w:rFonts w:ascii="Times New Roman" w:hAnsi="Times New Roman" w:cs="Times New Roman"/>
              </w:rPr>
              <w:instrText xml:space="preserve"> ADDIN ZOTERO_ITEM CSL_CITATION {"citationID":"a26vv35on9n","properties":{"formattedCitation":"[99]","plainCitation":"[99]","noteIndex":0},"citationItems":[{"id":1800,"uris":["http://zotero.org/users/9354199/items/ZPYEISGU"],"itemData":{"id":1800,"type":"article-journal","abstract":"Considerable effort has been expended on monitoring the immediate impact of schistosomiasis control measures but relatively little on monitoring their long-term effects, although it is now questionable whether the original \"breakpoint\" theory that transmission would spontaneously die out was correct. This and the 2 companion papers investigate the problem in southern Iraq where a programme lasting over 20 years of chemotherapy targeted at Schistosoma haematobium in children is reported to have reduced widespread transmission, with overall prevalences approaching 90%, to isolated focal transmission supporting a prevalence of 0.2%. The basic data were obtained by urine surveys examined by sedimentation and followed by quantitative Nuclepore filtration of some 1000 children at 3 primary schools, and by community surveys of about 250 people in 2 nearby villages, coupled with a questionnaire and finger-prick blood samples for serodiagnosis. Additional surveys were performed in some other villages later in the study. Yacoub and Southgate found by urine examination only 16 infected schoolchildren but detected 38 infected subjects in the subsequent village surveys. The proportion of individuals who reported swimming, but not other water-related activities, dropped significantly with age. Chi-square tests and analysis of variance, and multiple and logistic regression analyses all gave similar results: S. haematobium infection was positively correlated with detection of infected household at the initial school survey, high swimming activity and a history of haematuria; and negatively correlated with a history of treatment. These variables accounted for 17% of the observed variance in the egg counts. Variance was not related to age, sex, other water-contact activities or a history of cercarial dermatitis; nor was there any evidence of a household clustering of cases. It is noted that light infections in adults, not being detected by the routine screening of schoolchildren, might suffice to maintain isolated, low-level transmission foci. Cercarial dermatitis, possibly due to exposure to zoonotic schistosomal infections, did not seem to confer heterologous immunity. The data were consistent with the possibility that subjects successfully treated for S. haematobium infection have retained some homologous immunity to subsequent reinfection. [See also below.]~R.F. Sturrock ADDITIONAL ABSTRACT: The association between infection with Schistosoma haematobium and various factors including water contact pattern, past history of haematuria and treatment for schistosomiasis and cercarial dermatitis was investigated in Southern Iraq. Primary schoolchildren were investigated by urine examination using the sedimentation and Nuclepore filtration methods. S. haematobium infection was very focal in distribution. Swimming, history of haematuria, and history of treatment of schistosomiasis were significantly associated with the level of infection as determined by egg count. Cercarial dermatitis and bathing, washing clothes and fetching water were not significantly associated. The implications of these findings for control and for future research on schistosomiasis are discussed. ADDITIONAL ABSTRACT: The association between infection with Schistosoma haematobium and various factors including water contact pattern, past history of haematuria and treatment for schistosomiasis and cercarial dermatitis was investigated in Southern Iraq. Primary schoolchildren were investigated by urine examination using the sedimentation and Nuclepore filtration methods. S. haematobium infection was very focal in distribution. Swimming, history of haematuria, and history of treatment of schistosomiasis were significantly associated with the level of infection as determined by egg count. Cercarial dermatitis and bathing, washing clothes and fetching water were not significantly associated. The implications of these findings for control and for future research on schistosomiasis are discussed.","container-title":"Transactions of the Royal Society of Tropical Medicine and Hygiene","DOI":"10.1016/0035-9203(87)90165-9","issue":"3","journalAbbreviation":"Transactions of the Royal Society of Tropical Medicine and Hygiene","page":"449-459","title":"The epidemiology of schistosomiasis in the later stages of a control programme based on chemotherapy: the Basrah study. 1. Descriptive epidemiology and parasitological results.","volume":"81","author":[{"family":"Yacoub","given":"A."},{"family":"Southgate","given":"B. A."}],"issued":{"date-parts":[["1987"]]},"citation-key":"Yacoub1987"}}],"schema":"https://github.com/citation-style-language/schema/raw/master/csl-citation.json"} </w:instrText>
            </w:r>
            <w:r w:rsidRPr="003928FA">
              <w:rPr>
                <w:rFonts w:ascii="Times New Roman" w:hAnsi="Times New Roman" w:cs="Times New Roman"/>
              </w:rPr>
              <w:fldChar w:fldCharType="separate"/>
            </w:r>
            <w:r w:rsidRPr="003928FA">
              <w:rPr>
                <w:rFonts w:ascii="Times New Roman" w:hAnsi="Times New Roman" w:cs="Times New Roman"/>
              </w:rPr>
              <w:t>[99]</w:t>
            </w:r>
            <w:r w:rsidRPr="003928FA">
              <w:rPr>
                <w:rFonts w:ascii="Times New Roman" w:hAnsi="Times New Roman" w:cs="Times New Roman"/>
              </w:rPr>
              <w:fldChar w:fldCharType="end"/>
            </w:r>
          </w:p>
        </w:tc>
        <w:tc>
          <w:tcPr>
            <w:tcW w:w="1485" w:type="dxa"/>
            <w:noWrap/>
            <w:hideMark/>
          </w:tcPr>
          <w:p w14:paraId="510A54E9"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Iraq</w:t>
            </w:r>
          </w:p>
        </w:tc>
        <w:tc>
          <w:tcPr>
            <w:tcW w:w="912" w:type="dxa"/>
            <w:noWrap/>
            <w:hideMark/>
          </w:tcPr>
          <w:p w14:paraId="1468427E"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h</w:t>
            </w:r>
            <w:proofErr w:type="spellEnd"/>
          </w:p>
        </w:tc>
        <w:tc>
          <w:tcPr>
            <w:tcW w:w="1057" w:type="dxa"/>
            <w:noWrap/>
            <w:hideMark/>
          </w:tcPr>
          <w:p w14:paraId="7ECB9910"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63BBEAF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3B3275E0"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19E0F249"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PSAC, 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65BBA12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209</w:t>
            </w:r>
          </w:p>
        </w:tc>
        <w:tc>
          <w:tcPr>
            <w:tcW w:w="1206" w:type="dxa"/>
            <w:noWrap/>
            <w:hideMark/>
          </w:tcPr>
          <w:p w14:paraId="6A232033"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iver</w:t>
            </w:r>
          </w:p>
        </w:tc>
        <w:tc>
          <w:tcPr>
            <w:tcW w:w="1440" w:type="dxa"/>
            <w:noWrap/>
            <w:hideMark/>
          </w:tcPr>
          <w:p w14:paraId="60973119"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23436D7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ctivity</w:t>
            </w:r>
          </w:p>
        </w:tc>
      </w:tr>
      <w:tr w:rsidR="003928FA" w:rsidRPr="003928FA" w14:paraId="59282B7F" w14:textId="77777777" w:rsidTr="005537B3">
        <w:trPr>
          <w:trHeight w:val="320"/>
        </w:trPr>
        <w:tc>
          <w:tcPr>
            <w:tcW w:w="1372" w:type="dxa"/>
          </w:tcPr>
          <w:p w14:paraId="70DA9620" w14:textId="77777777" w:rsidR="003928FA" w:rsidRPr="003928FA" w:rsidRDefault="003928FA" w:rsidP="005537B3">
            <w:pPr>
              <w:spacing w:line="360" w:lineRule="auto"/>
              <w:rPr>
                <w:rFonts w:ascii="Times New Roman" w:hAnsi="Times New Roman" w:cs="Times New Roman"/>
                <w:color w:val="000000"/>
              </w:rPr>
            </w:pPr>
            <w:r w:rsidRPr="003928FA">
              <w:rPr>
                <w:rFonts w:ascii="Times New Roman" w:hAnsi="Times New Roman" w:cs="Times New Roman"/>
              </w:rPr>
              <w:lastRenderedPageBreak/>
              <w:t xml:space="preserve">Zhou et al (1998) </w:t>
            </w:r>
            <w:r w:rsidRPr="003928FA">
              <w:rPr>
                <w:rFonts w:ascii="Times New Roman" w:hAnsi="Times New Roman" w:cs="Times New Roman"/>
              </w:rPr>
              <w:fldChar w:fldCharType="begin"/>
            </w:r>
            <w:r w:rsidRPr="003928FA">
              <w:rPr>
                <w:rFonts w:ascii="Times New Roman" w:hAnsi="Times New Roman" w:cs="Times New Roman"/>
              </w:rPr>
              <w:instrText xml:space="preserve"> ADDIN ZOTERO_ITEM CSL_CITATION {"citationID":"a26acflu7ja","properties":{"formattedCitation":"[100]","plainCitation":"[100]","noteIndex":0},"citationItems":[{"id":1147,"uris":["http://zotero.org/users/9354199/items/HBG7IR6C"],"itemData":{"id":1147,"type":"article-journal","abstract":"This paper describes a rapid, simple, cost-effective questionnaire for screening school-aged children at risk for Asian schistosomiasis in China. Five hundred and thirty-two children, aged 8-14 years, were selected from 3 schools in an area moderately endemic for Schistosoma japonicum in Hunan province. The questionnaire, comprising 15 multiple-choice questions, was administered by teachers in order to collect both ethnographic and epidemiological data relevant to current S, japonicum infections.This was followed by Kato-Katz thick smear stool examinations, miracidium hatching tests, and soluble egg antigen-enzyme linked immunosorbent assays in order to validate the efficacy of the questionnaire approach. The results from a combination of all 3 procedures indicated that the overall schistosomiasis prevalence in the 3 schools was 29.9% (138/472). Six risk factors (episodes of diarrhoea, frequency of water contact, school grade attained, weakness, past history of S. japonicum infection(s), and whether a subject had been previously treated for schistosomiasis) in the questionnaire were determined by logistic regression to be highly statistically significant predictors of individual current infection. The sensitivity (93.7%), specificity (91.9%) and low cost (c. US$ 0.6/true positive case) associated with the 6 variables model make the questionnaire approach a very useful diagnostic tool for screening marshland and lake communities at high risk for schistosomiasis in China before selective treatment with praziquantel or diagnostic follow-up. An even simpler 3 variables 'yes/no' model was derived from the questionnaire and found to be nearly as good at predicting individual infection (sensitivity 86.2% and specificity exceeding 97.6%) and extremely simple to use. If validated in other ecological settings in China the questionnaire, modified or as presented here, could be adopted by the national schistosomiasis control programme.","archive_location":"WOS:000074322800002","container-title":"TRANSACTIONS OF THE ROYAL SOCIETY OF TROPICAL MEDICINE AND HYGIENE","DOI":"10.1016/S0035-9203(98)90997-X","ISSN":"0035-9203","issue":"3","language":"English","page":"245-250","title":"Diagnosis of schistosomiasis japonica in Chinese schoolchildren by administration of a questionnaire","volume":"92","author":[{"family":"Zhou","given":"H"},{"family":"Ross","given":"AGP"},{"family":"Hartel","given":"GF"},{"family":"Sleigh","given":"AC"},{"family":"Williams","given":"GM"},{"family":"McManus","given":"DP"},{"family":"Luo","given":"XS"},{"family":"He","given":"Y"},{"family":"Li","given":"YS"}],"issued":{"date-parts":[["1998",5]]},"citation-key":"Zhou1998"}}],"schema":"https://github.com/citation-style-language/schema/raw/master/csl-citation.json"} </w:instrText>
            </w:r>
            <w:r w:rsidRPr="003928FA">
              <w:rPr>
                <w:rFonts w:ascii="Times New Roman" w:hAnsi="Times New Roman" w:cs="Times New Roman"/>
              </w:rPr>
              <w:fldChar w:fldCharType="separate"/>
            </w:r>
            <w:r w:rsidRPr="003928FA">
              <w:rPr>
                <w:rFonts w:ascii="Times New Roman" w:hAnsi="Times New Roman" w:cs="Times New Roman"/>
              </w:rPr>
              <w:t>[100]</w:t>
            </w:r>
            <w:r w:rsidRPr="003928FA">
              <w:rPr>
                <w:rFonts w:ascii="Times New Roman" w:hAnsi="Times New Roman" w:cs="Times New Roman"/>
              </w:rPr>
              <w:fldChar w:fldCharType="end"/>
            </w:r>
          </w:p>
        </w:tc>
        <w:tc>
          <w:tcPr>
            <w:tcW w:w="1485" w:type="dxa"/>
            <w:noWrap/>
            <w:hideMark/>
          </w:tcPr>
          <w:p w14:paraId="0CBE3DD8"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Ivory Coast</w:t>
            </w:r>
          </w:p>
        </w:tc>
        <w:tc>
          <w:tcPr>
            <w:tcW w:w="912" w:type="dxa"/>
            <w:noWrap/>
            <w:hideMark/>
          </w:tcPr>
          <w:p w14:paraId="79573074"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j</w:t>
            </w:r>
            <w:proofErr w:type="spellEnd"/>
          </w:p>
        </w:tc>
        <w:tc>
          <w:tcPr>
            <w:tcW w:w="1057" w:type="dxa"/>
            <w:noWrap/>
            <w:hideMark/>
          </w:tcPr>
          <w:p w14:paraId="20EAB9B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67E29656"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7AAE55A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0D19D865"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AC</w:t>
            </w:r>
          </w:p>
        </w:tc>
        <w:tc>
          <w:tcPr>
            <w:tcW w:w="983" w:type="dxa"/>
            <w:noWrap/>
            <w:hideMark/>
          </w:tcPr>
          <w:p w14:paraId="338F48A0"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478</w:t>
            </w:r>
          </w:p>
        </w:tc>
        <w:tc>
          <w:tcPr>
            <w:tcW w:w="1206" w:type="dxa"/>
            <w:noWrap/>
            <w:hideMark/>
          </w:tcPr>
          <w:p w14:paraId="1AE1E2DE"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Lake</w:t>
            </w:r>
          </w:p>
        </w:tc>
        <w:tc>
          <w:tcPr>
            <w:tcW w:w="1440" w:type="dxa"/>
            <w:noWrap/>
            <w:hideMark/>
          </w:tcPr>
          <w:p w14:paraId="66C90FB9"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4A6D2B6F"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Frequency, activity</w:t>
            </w:r>
          </w:p>
        </w:tc>
      </w:tr>
      <w:tr w:rsidR="003928FA" w:rsidRPr="003928FA" w14:paraId="11C7BF0B" w14:textId="77777777" w:rsidTr="005537B3">
        <w:trPr>
          <w:trHeight w:val="320"/>
        </w:trPr>
        <w:tc>
          <w:tcPr>
            <w:tcW w:w="1372" w:type="dxa"/>
          </w:tcPr>
          <w:p w14:paraId="75198FBC" w14:textId="77777777" w:rsidR="003928FA" w:rsidRPr="003928FA" w:rsidRDefault="003928FA" w:rsidP="005537B3">
            <w:pPr>
              <w:spacing w:line="360" w:lineRule="auto"/>
              <w:rPr>
                <w:rFonts w:ascii="Times New Roman" w:hAnsi="Times New Roman" w:cs="Times New Roman"/>
                <w:color w:val="000000"/>
              </w:rPr>
            </w:pPr>
            <w:proofErr w:type="spellStart"/>
            <w:r w:rsidRPr="003928FA">
              <w:rPr>
                <w:rFonts w:ascii="Times New Roman" w:hAnsi="Times New Roman" w:cs="Times New Roman"/>
              </w:rPr>
              <w:t>Zida</w:t>
            </w:r>
            <w:proofErr w:type="spellEnd"/>
            <w:r w:rsidRPr="003928FA">
              <w:rPr>
                <w:rFonts w:ascii="Times New Roman" w:hAnsi="Times New Roman" w:cs="Times New Roman"/>
              </w:rPr>
              <w:t xml:space="preserve"> et al (2016) </w:t>
            </w:r>
            <w:r w:rsidRPr="003928FA">
              <w:rPr>
                <w:rFonts w:ascii="Times New Roman" w:hAnsi="Times New Roman" w:cs="Times New Roman"/>
              </w:rPr>
              <w:fldChar w:fldCharType="begin"/>
            </w:r>
            <w:r w:rsidRPr="003928FA">
              <w:rPr>
                <w:rFonts w:ascii="Times New Roman" w:hAnsi="Times New Roman" w:cs="Times New Roman"/>
              </w:rPr>
              <w:instrText xml:space="preserve"> ADDIN ZOTERO_ITEM CSL_CITATION {"citationID":"a207jta5cp","properties":{"formattedCitation":"[101]","plainCitation":"[101]","noteIndex":0},"citationItems":[{"id":779,"uris":["http://zotero.org/users/9354199/items/YHCD25EC"],"itemData":{"id":779,"type":"article-journal","abstract":"Background: Because infections with Schistosoma Haematobium usually peak in childhood, the majority of studies on schistosomiasis have focused on school-aged children. This study aimed to assess the epidemiological and clinical aspects of urogenital schistosomiasis in women in Burkina Faso, West Africa.\nMethods: A cross-sectional study was conducted in a mesoendemic region (Kombissiri) and a hyperendemic region (Dori) for schistosomiasis in Burkina Faso. A total of 287 females aged 5 to 50 years were included in the study. S. haematobium infection was assessed using the urine filtration method and dipsticks were used for the detection of hematuria. Interviews were conducted to identify clinical aspects and risk factors related to urogenital schistosomiasis.\nResults: The overall prevalence of S. haematobium infection in Dori was 21.3 %, where as Kombissiri was less affected with a prevalence of 4.6 %. The most affected age group was the 10- to 14-year-olds (41.2 %), followed by the 15- to 19-year-olds (26.3 %). Risk factors significantly associated with schistosomiasis (P &lt; 0.05) were place of residence, age, contact with open water in the past year, and distance of home to open water. The percentage of participants who had contact with open water was significantly higher among the women living in Dori compared to Kombissiri. Females over 15 years of age showed a significant higher rate of water contact compared to the 5- to 15-year-olds. A significant correlation between schistosomiasis and hematuria was established. Microhematuria showed a sensitivity of 80.6 %, a specificity of 92.7 %, and a positive predictive value of 61.7 %, whereas macrohematuria had a sensitivity of 47.2 %, a specificity of 99.2 %, and a positive predictive value of 89.5 %. The mass distribution of praziquantel in Burkina Faso is well established. However, over half of the participants with schistosomiasis in this study said they took praziquantel in the past 6 months, which indicates a high reinfection rate. This may be associated with a lack of knowledge about the transmission of schistosomiasis. Only 6 % of the participants in Kombissiri and 1.5 % in Dori knew about the correct mode of transmission.\nConclusions: The results of our study indicate that distribution campaigns should be extended from school-aged children to young women. Our data also demonstrate the necessity of combining already established mass distribution campaigns with information campaigns, so that long-term elimination, or at least reduction, of schistosomiasis can be achieved.","archive_location":"WOS:000387744800003","container-title":"INFECTIOUS DISEASES OF POVERTY","DOI":"10.1186/s40249-016-0174-1","ISSN":"2095-5162","language":"English","title":"Epidemiological and clinical aspects of urogenital schistosomiasis in women, in Burkina Faso, West Africa","volume":"5","author":[{"family":"Zida","given":"A"},{"family":"Briegel","given":"J"},{"family":"Kabre","given":"I"},{"family":"Sawadogo","given":"MP"},{"family":"Sangare","given":"I"},{"family":"Bamba","given":"S"},{"family":"Yacouba","given":"A"},{"family":"Ouedraogo","given":"A"},{"family":"Yonli","given":"D"},{"family":"Drabo","given":"F"},{"family":"Traore","given":"LK"},{"family":"Ouedraogo-Traore","given":"R"},{"family":"Guiguemde","given":"RT"},{"family":"Wacker","given":"J"}],"issued":{"date-parts":[["2016",9,1]]},"citation-key":"Zida2016"}}],"schema":"https://github.com/citation-style-language/schema/raw/master/csl-citation.json"} </w:instrText>
            </w:r>
            <w:r w:rsidRPr="003928FA">
              <w:rPr>
                <w:rFonts w:ascii="Times New Roman" w:hAnsi="Times New Roman" w:cs="Times New Roman"/>
              </w:rPr>
              <w:fldChar w:fldCharType="separate"/>
            </w:r>
            <w:r w:rsidRPr="003928FA">
              <w:rPr>
                <w:rFonts w:ascii="Times New Roman" w:hAnsi="Times New Roman" w:cs="Times New Roman"/>
              </w:rPr>
              <w:t>[101]</w:t>
            </w:r>
            <w:r w:rsidRPr="003928FA">
              <w:rPr>
                <w:rFonts w:ascii="Times New Roman" w:hAnsi="Times New Roman" w:cs="Times New Roman"/>
              </w:rPr>
              <w:fldChar w:fldCharType="end"/>
            </w:r>
          </w:p>
        </w:tc>
        <w:tc>
          <w:tcPr>
            <w:tcW w:w="1485" w:type="dxa"/>
            <w:noWrap/>
            <w:hideMark/>
          </w:tcPr>
          <w:p w14:paraId="70AC0F03"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Burkina Faso</w:t>
            </w:r>
          </w:p>
        </w:tc>
        <w:tc>
          <w:tcPr>
            <w:tcW w:w="912" w:type="dxa"/>
            <w:noWrap/>
            <w:hideMark/>
          </w:tcPr>
          <w:p w14:paraId="13C8DFB4" w14:textId="77777777" w:rsidR="003928FA" w:rsidRPr="003928FA" w:rsidRDefault="003928FA" w:rsidP="005537B3">
            <w:pPr>
              <w:spacing w:line="360" w:lineRule="auto"/>
              <w:rPr>
                <w:rFonts w:ascii="Times New Roman" w:hAnsi="Times New Roman" w:cs="Times New Roman"/>
                <w:i/>
                <w:iCs/>
              </w:rPr>
            </w:pPr>
            <w:proofErr w:type="spellStart"/>
            <w:r w:rsidRPr="003928FA">
              <w:rPr>
                <w:rFonts w:ascii="Times New Roman" w:hAnsi="Times New Roman" w:cs="Times New Roman"/>
                <w:i/>
                <w:iCs/>
                <w:color w:val="000000"/>
              </w:rPr>
              <w:t>Sh</w:t>
            </w:r>
            <w:proofErr w:type="spellEnd"/>
          </w:p>
        </w:tc>
        <w:tc>
          <w:tcPr>
            <w:tcW w:w="1057" w:type="dxa"/>
            <w:noWrap/>
            <w:hideMark/>
          </w:tcPr>
          <w:p w14:paraId="1C3AA860"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Rural</w:t>
            </w:r>
          </w:p>
        </w:tc>
        <w:tc>
          <w:tcPr>
            <w:tcW w:w="1337" w:type="dxa"/>
            <w:noWrap/>
            <w:hideMark/>
          </w:tcPr>
          <w:p w14:paraId="115A3642"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ommunity</w:t>
            </w:r>
          </w:p>
        </w:tc>
        <w:tc>
          <w:tcPr>
            <w:tcW w:w="1216" w:type="dxa"/>
            <w:noWrap/>
            <w:hideMark/>
          </w:tcPr>
          <w:p w14:paraId="4CE02B1D"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Cross-sectional</w:t>
            </w:r>
          </w:p>
        </w:tc>
        <w:tc>
          <w:tcPr>
            <w:tcW w:w="1572" w:type="dxa"/>
            <w:noWrap/>
            <w:hideMark/>
          </w:tcPr>
          <w:p w14:paraId="4EE2C6A9"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 xml:space="preserve">SAC, older </w:t>
            </w:r>
            <w:proofErr w:type="gramStart"/>
            <w:r w:rsidRPr="003928FA">
              <w:rPr>
                <w:rFonts w:ascii="Times New Roman" w:hAnsi="Times New Roman" w:cs="Times New Roman"/>
                <w:color w:val="000000"/>
              </w:rPr>
              <w:t>children</w:t>
            </w:r>
            <w:proofErr w:type="gramEnd"/>
            <w:r w:rsidRPr="003928FA">
              <w:rPr>
                <w:rFonts w:ascii="Times New Roman" w:hAnsi="Times New Roman" w:cs="Times New Roman"/>
                <w:color w:val="000000"/>
              </w:rPr>
              <w:t xml:space="preserve"> and adults</w:t>
            </w:r>
          </w:p>
        </w:tc>
        <w:tc>
          <w:tcPr>
            <w:tcW w:w="983" w:type="dxa"/>
            <w:noWrap/>
            <w:hideMark/>
          </w:tcPr>
          <w:p w14:paraId="6CEC140A"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287</w:t>
            </w:r>
          </w:p>
        </w:tc>
        <w:tc>
          <w:tcPr>
            <w:tcW w:w="1206" w:type="dxa"/>
            <w:noWrap/>
            <w:hideMark/>
          </w:tcPr>
          <w:p w14:paraId="37C9AAE3"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Dam</w:t>
            </w:r>
          </w:p>
        </w:tc>
        <w:tc>
          <w:tcPr>
            <w:tcW w:w="1440" w:type="dxa"/>
            <w:noWrap/>
            <w:hideMark/>
          </w:tcPr>
          <w:p w14:paraId="4EAD85A1"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Survey</w:t>
            </w:r>
          </w:p>
        </w:tc>
        <w:tc>
          <w:tcPr>
            <w:tcW w:w="1693" w:type="dxa"/>
            <w:noWrap/>
            <w:hideMark/>
          </w:tcPr>
          <w:p w14:paraId="71EC500C" w14:textId="77777777" w:rsidR="003928FA" w:rsidRPr="003928FA" w:rsidRDefault="003928FA" w:rsidP="005537B3">
            <w:pPr>
              <w:spacing w:line="360" w:lineRule="auto"/>
              <w:rPr>
                <w:rFonts w:ascii="Times New Roman" w:hAnsi="Times New Roman" w:cs="Times New Roman"/>
              </w:rPr>
            </w:pPr>
            <w:r w:rsidRPr="003928FA">
              <w:rPr>
                <w:rFonts w:ascii="Times New Roman" w:hAnsi="Times New Roman" w:cs="Times New Roman"/>
                <w:color w:val="000000"/>
              </w:rPr>
              <w:t>Any water contact, activity</w:t>
            </w:r>
          </w:p>
        </w:tc>
      </w:tr>
    </w:tbl>
    <w:p w14:paraId="0A62D2A6" w14:textId="77777777" w:rsidR="004325B2" w:rsidRPr="002B7D2F" w:rsidRDefault="004325B2" w:rsidP="004325B2">
      <w:pPr>
        <w:spacing w:line="360" w:lineRule="auto"/>
        <w:rPr>
          <w:rFonts w:ascii="Times New Roman" w:hAnsi="Times New Roman" w:cs="Times New Roman"/>
          <w:sz w:val="21"/>
          <w:szCs w:val="21"/>
        </w:rPr>
      </w:pPr>
    </w:p>
    <w:p w14:paraId="2316ACA1" w14:textId="77777777" w:rsidR="002C6932" w:rsidRPr="002C6932" w:rsidRDefault="002C6932" w:rsidP="002C6932">
      <w:pPr>
        <w:spacing w:line="360" w:lineRule="auto"/>
        <w:rPr>
          <w:rFonts w:ascii="Times New Roman" w:hAnsi="Times New Roman" w:cs="Times New Roman"/>
        </w:rPr>
      </w:pPr>
      <w:r w:rsidRPr="002C6932">
        <w:rPr>
          <w:rFonts w:ascii="Times New Roman" w:hAnsi="Times New Roman" w:cs="Times New Roman"/>
        </w:rPr>
        <w:t>PSAC = pre-school age children</w:t>
      </w:r>
    </w:p>
    <w:p w14:paraId="37E95DFA" w14:textId="77777777" w:rsidR="002C6932" w:rsidRPr="002C6932" w:rsidRDefault="002C6932" w:rsidP="002C6932">
      <w:pPr>
        <w:spacing w:line="360" w:lineRule="auto"/>
        <w:rPr>
          <w:rFonts w:ascii="Times New Roman" w:hAnsi="Times New Roman" w:cs="Times New Roman"/>
        </w:rPr>
      </w:pPr>
      <w:r w:rsidRPr="002C6932">
        <w:rPr>
          <w:rFonts w:ascii="Times New Roman" w:hAnsi="Times New Roman" w:cs="Times New Roman"/>
        </w:rPr>
        <w:t>SAC = school-age children</w:t>
      </w:r>
    </w:p>
    <w:p w14:paraId="0EC71039" w14:textId="77777777" w:rsidR="002C6932" w:rsidRPr="002C6932" w:rsidRDefault="002C6932" w:rsidP="002C6932">
      <w:pPr>
        <w:spacing w:line="360" w:lineRule="auto"/>
        <w:rPr>
          <w:rFonts w:ascii="Times New Roman" w:hAnsi="Times New Roman" w:cs="Times New Roman"/>
        </w:rPr>
      </w:pPr>
      <w:proofErr w:type="spellStart"/>
      <w:r w:rsidRPr="002C6932">
        <w:rPr>
          <w:rFonts w:ascii="Times New Roman" w:hAnsi="Times New Roman" w:cs="Times New Roman"/>
          <w:i/>
          <w:iCs/>
        </w:rPr>
        <w:t>Sh</w:t>
      </w:r>
      <w:proofErr w:type="spellEnd"/>
      <w:r w:rsidRPr="002C6932">
        <w:rPr>
          <w:rFonts w:ascii="Times New Roman" w:hAnsi="Times New Roman" w:cs="Times New Roman"/>
        </w:rPr>
        <w:t xml:space="preserve"> = </w:t>
      </w:r>
      <w:r w:rsidRPr="002C6932">
        <w:rPr>
          <w:rFonts w:ascii="Times New Roman" w:hAnsi="Times New Roman" w:cs="Times New Roman"/>
          <w:i/>
          <w:iCs/>
        </w:rPr>
        <w:t>Schistosoma haematobium</w:t>
      </w:r>
    </w:p>
    <w:p w14:paraId="05C60A5E" w14:textId="77777777" w:rsidR="002C6932" w:rsidRPr="002C6932" w:rsidRDefault="002C6932" w:rsidP="002C6932">
      <w:pPr>
        <w:spacing w:line="360" w:lineRule="auto"/>
        <w:rPr>
          <w:rFonts w:ascii="Times New Roman" w:hAnsi="Times New Roman" w:cs="Times New Roman"/>
        </w:rPr>
      </w:pPr>
      <w:proofErr w:type="spellStart"/>
      <w:r w:rsidRPr="002C6932">
        <w:rPr>
          <w:rFonts w:ascii="Times New Roman" w:hAnsi="Times New Roman" w:cs="Times New Roman"/>
          <w:i/>
          <w:iCs/>
        </w:rPr>
        <w:t>Sm</w:t>
      </w:r>
      <w:proofErr w:type="spellEnd"/>
      <w:r w:rsidRPr="002C6932">
        <w:rPr>
          <w:rFonts w:ascii="Times New Roman" w:hAnsi="Times New Roman" w:cs="Times New Roman"/>
        </w:rPr>
        <w:t xml:space="preserve"> = </w:t>
      </w:r>
      <w:r w:rsidRPr="002C6932">
        <w:rPr>
          <w:rFonts w:ascii="Times New Roman" w:hAnsi="Times New Roman" w:cs="Times New Roman"/>
          <w:i/>
          <w:iCs/>
        </w:rPr>
        <w:t>Schistosoma mansoni</w:t>
      </w:r>
    </w:p>
    <w:p w14:paraId="19885958" w14:textId="77777777" w:rsidR="002C6932" w:rsidRPr="002C6932" w:rsidRDefault="002C6932" w:rsidP="002C6932">
      <w:pPr>
        <w:spacing w:line="360" w:lineRule="auto"/>
        <w:rPr>
          <w:rFonts w:ascii="Times New Roman" w:hAnsi="Times New Roman" w:cs="Times New Roman"/>
        </w:rPr>
      </w:pPr>
      <w:proofErr w:type="spellStart"/>
      <w:r w:rsidRPr="002C6932">
        <w:rPr>
          <w:rFonts w:ascii="Times New Roman" w:hAnsi="Times New Roman" w:cs="Times New Roman"/>
          <w:i/>
          <w:iCs/>
        </w:rPr>
        <w:t>Sj</w:t>
      </w:r>
      <w:proofErr w:type="spellEnd"/>
      <w:r w:rsidRPr="002C6932">
        <w:rPr>
          <w:rFonts w:ascii="Times New Roman" w:hAnsi="Times New Roman" w:cs="Times New Roman"/>
        </w:rPr>
        <w:t xml:space="preserve"> = </w:t>
      </w:r>
      <w:r w:rsidRPr="002C6932">
        <w:rPr>
          <w:rFonts w:ascii="Times New Roman" w:hAnsi="Times New Roman" w:cs="Times New Roman"/>
          <w:i/>
          <w:iCs/>
        </w:rPr>
        <w:t>Schistosoma japonicum</w:t>
      </w:r>
    </w:p>
    <w:p w14:paraId="26CDAAD5" w14:textId="55FA8E94" w:rsidR="002C6932" w:rsidRDefault="002C6932" w:rsidP="004325B2">
      <w:pPr>
        <w:spacing w:line="360" w:lineRule="auto"/>
        <w:rPr>
          <w:rFonts w:ascii="Times New Roman" w:hAnsi="Times New Roman" w:cs="Times New Roman"/>
          <w:sz w:val="21"/>
          <w:szCs w:val="21"/>
        </w:rPr>
      </w:pPr>
    </w:p>
    <w:p w14:paraId="1EA6693B" w14:textId="77777777" w:rsidR="002C6932" w:rsidRDefault="002C6932">
      <w:pPr>
        <w:rPr>
          <w:rFonts w:ascii="Times New Roman" w:hAnsi="Times New Roman" w:cs="Times New Roman"/>
          <w:b/>
          <w:bCs/>
        </w:rPr>
      </w:pPr>
      <w:r>
        <w:rPr>
          <w:rFonts w:ascii="Times New Roman" w:hAnsi="Times New Roman" w:cs="Times New Roman"/>
          <w:b/>
          <w:bCs/>
        </w:rPr>
        <w:br w:type="page"/>
      </w:r>
    </w:p>
    <w:p w14:paraId="711FBB72" w14:textId="77777777" w:rsidR="002C6932" w:rsidRDefault="002C6932" w:rsidP="004325B2">
      <w:pPr>
        <w:spacing w:line="360" w:lineRule="auto"/>
        <w:rPr>
          <w:rFonts w:ascii="Times New Roman" w:hAnsi="Times New Roman" w:cs="Times New Roman"/>
          <w:b/>
          <w:bCs/>
        </w:rPr>
        <w:sectPr w:rsidR="002C6932" w:rsidSect="004325B2">
          <w:pgSz w:w="16838" w:h="11906" w:orient="landscape"/>
          <w:pgMar w:top="1440" w:right="1440" w:bottom="1440" w:left="1440" w:header="709" w:footer="709" w:gutter="0"/>
          <w:cols w:space="708"/>
          <w:docGrid w:linePitch="360"/>
        </w:sectPr>
      </w:pPr>
    </w:p>
    <w:p w14:paraId="4463BC17" w14:textId="41D83642" w:rsidR="002C6932" w:rsidRPr="002C6932" w:rsidRDefault="002C6932" w:rsidP="004325B2">
      <w:pPr>
        <w:spacing w:line="360" w:lineRule="auto"/>
        <w:rPr>
          <w:rFonts w:ascii="Times New Roman" w:hAnsi="Times New Roman" w:cs="Times New Roman"/>
          <w:b/>
          <w:bCs/>
        </w:rPr>
      </w:pPr>
      <w:r w:rsidRPr="002C6932">
        <w:rPr>
          <w:rFonts w:ascii="Times New Roman" w:hAnsi="Times New Roman" w:cs="Times New Roman"/>
          <w:b/>
          <w:bCs/>
        </w:rPr>
        <w:lastRenderedPageBreak/>
        <w:t>References</w:t>
      </w:r>
    </w:p>
    <w:p w14:paraId="7C9EEAD9" w14:textId="77777777" w:rsidR="00C435F5" w:rsidRPr="00C435F5" w:rsidRDefault="002C6932" w:rsidP="00C435F5">
      <w:pPr>
        <w:pStyle w:val="Bibliography"/>
        <w:rPr>
          <w:rFonts w:ascii="Times New Roman" w:hAnsi="Times New Roman" w:cs="Times New Roman"/>
        </w:rPr>
      </w:pPr>
      <w:r w:rsidRPr="002C6932">
        <w:fldChar w:fldCharType="begin"/>
      </w:r>
      <w:r w:rsidR="00C435F5">
        <w:instrText xml:space="preserve"> ADDIN ZOTERO_BIBL {"uncited":[],"omitted":[],"custom":[]} CSL_BIBLIOGRAPHY </w:instrText>
      </w:r>
      <w:r w:rsidRPr="002C6932">
        <w:fldChar w:fldCharType="separate"/>
      </w:r>
      <w:r w:rsidR="00C435F5" w:rsidRPr="00C435F5">
        <w:rPr>
          <w:rFonts w:ascii="Times New Roman" w:hAnsi="Times New Roman" w:cs="Times New Roman"/>
        </w:rPr>
        <w:t xml:space="preserve">1. </w:t>
      </w:r>
      <w:r w:rsidR="00C435F5" w:rsidRPr="00C435F5">
        <w:rPr>
          <w:rFonts w:ascii="Times New Roman" w:hAnsi="Times New Roman" w:cs="Times New Roman"/>
        </w:rPr>
        <w:tab/>
        <w:t>Abdulkareem B, Habeeb K, Kazeem A, Adam A, Samuel U. Urogenital Schistosomiasis among Schoolchildren and the Associated Risk Factors in Selected Rural Communities of Kwara State, Nigeria. J Trop Med. 2018;2018. doi:10.1155/2018/6913918</w:t>
      </w:r>
    </w:p>
    <w:p w14:paraId="77A47C17"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2. </w:t>
      </w:r>
      <w:r w:rsidRPr="00C435F5">
        <w:rPr>
          <w:rFonts w:ascii="Times New Roman" w:hAnsi="Times New Roman" w:cs="Times New Roman"/>
        </w:rPr>
        <w:tab/>
        <w:t xml:space="preserve">Aboagye IF, Edoh D. Investigation of the risk of infection of urinary schistosomiasis at Mahem and Galilea communities in the Greater Accra Region of Ghana. West Afr J Appl Ecol. 2009;15: 27–32. </w:t>
      </w:r>
    </w:p>
    <w:p w14:paraId="7C3988E5"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3. </w:t>
      </w:r>
      <w:r w:rsidRPr="00C435F5">
        <w:rPr>
          <w:rFonts w:ascii="Times New Roman" w:hAnsi="Times New Roman" w:cs="Times New Roman"/>
        </w:rPr>
        <w:tab/>
        <w:t>Abou-Zeid A, Abkar T, Mohamed R. Schistosomiasis infection among primary school students in a war zone, Southern Kordofan State, Sudan: a cross-sectional study. BMC Public Health. 2013;13. doi:10.1186/1471-2458-13-643</w:t>
      </w:r>
    </w:p>
    <w:p w14:paraId="4645B3D9"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4. </w:t>
      </w:r>
      <w:r w:rsidRPr="00C435F5">
        <w:rPr>
          <w:rFonts w:ascii="Times New Roman" w:hAnsi="Times New Roman" w:cs="Times New Roman"/>
        </w:rPr>
        <w:tab/>
        <w:t xml:space="preserve">Al-Antably ASA, Fouad SA, Basyoni MMA, Hassan MA. Socio-demographic risk factors of schistosomiasis mansoni in patients with gastrointestinal symptoms: a seroprevalence study in Egypt. J Egypt Soc Parasitol. 2016;46: 367–374. </w:t>
      </w:r>
    </w:p>
    <w:p w14:paraId="7B117301"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5. </w:t>
      </w:r>
      <w:r w:rsidRPr="00C435F5">
        <w:rPr>
          <w:rFonts w:ascii="Times New Roman" w:hAnsi="Times New Roman" w:cs="Times New Roman"/>
        </w:rPr>
        <w:tab/>
        <w:t>Al-Waleedi AA, El-Nimr NA, Hasab AA, Bassiouny HK, Al-Shibani LA. Urinary schistosomiasis among schoolchildren in Yemen: prevalence, risk factors, and the effect of a chemotherapeutic intervention. J Egypt Public Health Assoc. 2013;88: 130–6. doi:10.1097/01.EPX.0000441277.96615.96</w:t>
      </w:r>
    </w:p>
    <w:p w14:paraId="6775F222" w14:textId="77777777" w:rsidR="00C435F5" w:rsidRPr="00C435F5" w:rsidRDefault="00C435F5" w:rsidP="00C435F5">
      <w:pPr>
        <w:pStyle w:val="Bibliography"/>
        <w:rPr>
          <w:rFonts w:ascii="Times New Roman" w:hAnsi="Times New Roman" w:cs="Times New Roman"/>
        </w:rPr>
      </w:pPr>
      <w:r w:rsidRPr="0018101D">
        <w:rPr>
          <w:rFonts w:ascii="Times New Roman" w:hAnsi="Times New Roman" w:cs="Times New Roman"/>
        </w:rPr>
        <w:t xml:space="preserve">6. </w:t>
      </w:r>
      <w:r w:rsidRPr="0018101D">
        <w:rPr>
          <w:rFonts w:ascii="Times New Roman" w:hAnsi="Times New Roman" w:cs="Times New Roman"/>
        </w:rPr>
        <w:tab/>
        <w:t xml:space="preserve">Getachew </w:t>
      </w:r>
      <w:proofErr w:type="spellStart"/>
      <w:r w:rsidRPr="0018101D">
        <w:rPr>
          <w:rFonts w:ascii="Times New Roman" w:hAnsi="Times New Roman" w:cs="Times New Roman"/>
        </w:rPr>
        <w:t>Alebie</w:t>
      </w:r>
      <w:proofErr w:type="spellEnd"/>
      <w:r w:rsidRPr="0018101D">
        <w:rPr>
          <w:rFonts w:ascii="Times New Roman" w:hAnsi="Times New Roman" w:cs="Times New Roman"/>
        </w:rPr>
        <w:t xml:space="preserve">, </w:t>
      </w:r>
      <w:proofErr w:type="spellStart"/>
      <w:r w:rsidRPr="0018101D">
        <w:rPr>
          <w:rFonts w:ascii="Times New Roman" w:hAnsi="Times New Roman" w:cs="Times New Roman"/>
        </w:rPr>
        <w:t>Berhanu</w:t>
      </w:r>
      <w:proofErr w:type="spellEnd"/>
      <w:r w:rsidRPr="0018101D">
        <w:rPr>
          <w:rFonts w:ascii="Times New Roman" w:hAnsi="Times New Roman" w:cs="Times New Roman"/>
        </w:rPr>
        <w:t xml:space="preserve"> </w:t>
      </w:r>
      <w:proofErr w:type="spellStart"/>
      <w:r w:rsidRPr="0018101D">
        <w:rPr>
          <w:rFonts w:ascii="Times New Roman" w:hAnsi="Times New Roman" w:cs="Times New Roman"/>
        </w:rPr>
        <w:t>Erko</w:t>
      </w:r>
      <w:proofErr w:type="spellEnd"/>
      <w:r w:rsidRPr="0018101D">
        <w:rPr>
          <w:rFonts w:ascii="Times New Roman" w:hAnsi="Times New Roman" w:cs="Times New Roman"/>
        </w:rPr>
        <w:t xml:space="preserve">, </w:t>
      </w:r>
      <w:proofErr w:type="spellStart"/>
      <w:r w:rsidRPr="0018101D">
        <w:rPr>
          <w:rFonts w:ascii="Times New Roman" w:hAnsi="Times New Roman" w:cs="Times New Roman"/>
        </w:rPr>
        <w:t>Mulugeta</w:t>
      </w:r>
      <w:proofErr w:type="spellEnd"/>
      <w:r w:rsidRPr="0018101D">
        <w:rPr>
          <w:rFonts w:ascii="Times New Roman" w:hAnsi="Times New Roman" w:cs="Times New Roman"/>
        </w:rPr>
        <w:t xml:space="preserve"> </w:t>
      </w:r>
      <w:proofErr w:type="spellStart"/>
      <w:r w:rsidRPr="0018101D">
        <w:rPr>
          <w:rFonts w:ascii="Times New Roman" w:hAnsi="Times New Roman" w:cs="Times New Roman"/>
        </w:rPr>
        <w:t>Aemero</w:t>
      </w:r>
      <w:proofErr w:type="spellEnd"/>
      <w:r w:rsidRPr="0018101D">
        <w:rPr>
          <w:rFonts w:ascii="Times New Roman" w:hAnsi="Times New Roman" w:cs="Times New Roman"/>
        </w:rPr>
        <w:t xml:space="preserve">, </w:t>
      </w:r>
      <w:proofErr w:type="spellStart"/>
      <w:r w:rsidRPr="0018101D">
        <w:rPr>
          <w:rFonts w:ascii="Times New Roman" w:hAnsi="Times New Roman" w:cs="Times New Roman"/>
        </w:rPr>
        <w:t>Beyene</w:t>
      </w:r>
      <w:proofErr w:type="spellEnd"/>
      <w:r w:rsidRPr="0018101D">
        <w:rPr>
          <w:rFonts w:ascii="Times New Roman" w:hAnsi="Times New Roman" w:cs="Times New Roman"/>
        </w:rPr>
        <w:t xml:space="preserve"> Petros. </w:t>
      </w:r>
      <w:r w:rsidRPr="00C435F5">
        <w:rPr>
          <w:rFonts w:ascii="Times New Roman" w:hAnsi="Times New Roman" w:cs="Times New Roman"/>
        </w:rPr>
        <w:t xml:space="preserve">Epidemiological study on </w:t>
      </w:r>
      <w:r w:rsidRPr="00C435F5">
        <w:rPr>
          <w:rFonts w:ascii="Times New Roman" w:hAnsi="Times New Roman" w:cs="Times New Roman"/>
          <w:i/>
          <w:iCs/>
        </w:rPr>
        <w:t>Schistosoma mansoni</w:t>
      </w:r>
      <w:r w:rsidRPr="00C435F5">
        <w:rPr>
          <w:rFonts w:ascii="Times New Roman" w:hAnsi="Times New Roman" w:cs="Times New Roman"/>
        </w:rPr>
        <w:t xml:space="preserve"> infection in Sanja area, Amhara region, Ethiopia. Parasit Vectors. 2014;7. </w:t>
      </w:r>
    </w:p>
    <w:p w14:paraId="32D6FD76"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7. </w:t>
      </w:r>
      <w:r w:rsidRPr="00C435F5">
        <w:rPr>
          <w:rFonts w:ascii="Times New Roman" w:hAnsi="Times New Roman" w:cs="Times New Roman"/>
        </w:rPr>
        <w:tab/>
        <w:t xml:space="preserve">Alembrhan Assefa, Tadesse Dejenie, Zewdneh Tomass. Infection prevalence of </w:t>
      </w:r>
      <w:r w:rsidRPr="00C435F5">
        <w:rPr>
          <w:rFonts w:ascii="Times New Roman" w:hAnsi="Times New Roman" w:cs="Times New Roman"/>
          <w:i/>
          <w:iCs/>
        </w:rPr>
        <w:t>Schistosoma mansoni</w:t>
      </w:r>
      <w:r w:rsidRPr="00C435F5">
        <w:rPr>
          <w:rFonts w:ascii="Times New Roman" w:hAnsi="Times New Roman" w:cs="Times New Roman"/>
        </w:rPr>
        <w:t xml:space="preserve"> and associated risk factors among schoolchildren in suburbs of Mekelle city, Tigray, Northern Ethiopia. Momona Ethiop J Sci. 2013;5: 174–188. </w:t>
      </w:r>
    </w:p>
    <w:p w14:paraId="7CC65C0C"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8. </w:t>
      </w:r>
      <w:r w:rsidRPr="00C435F5">
        <w:rPr>
          <w:rFonts w:ascii="Times New Roman" w:hAnsi="Times New Roman" w:cs="Times New Roman"/>
        </w:rPr>
        <w:tab/>
        <w:t>Amuta E, Houmsou R. Prevalence, intensity of infection and risk factors of urinary schistosomiasis in pre- school and school aged children in Guma Local Government Area, Nigeria. Asian Pac J Trop Dis. 2014;7: 34–39. doi:10.1016/S1995-7645(13)60188-1</w:t>
      </w:r>
    </w:p>
    <w:p w14:paraId="60C643CD"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9. </w:t>
      </w:r>
      <w:r w:rsidRPr="00C435F5">
        <w:rPr>
          <w:rFonts w:ascii="Times New Roman" w:hAnsi="Times New Roman" w:cs="Times New Roman"/>
        </w:rPr>
        <w:tab/>
        <w:t xml:space="preserve">Anchang-Kimbi JK, Elad DM, Sotoing GT, Achidi EA. Coinfection with </w:t>
      </w:r>
      <w:r w:rsidRPr="00C435F5">
        <w:rPr>
          <w:rFonts w:ascii="Times New Roman" w:hAnsi="Times New Roman" w:cs="Times New Roman"/>
          <w:i/>
          <w:iCs/>
        </w:rPr>
        <w:t>Schistosoma haematobium</w:t>
      </w:r>
      <w:r w:rsidRPr="00C435F5">
        <w:rPr>
          <w:rFonts w:ascii="Times New Roman" w:hAnsi="Times New Roman" w:cs="Times New Roman"/>
        </w:rPr>
        <w:t xml:space="preserve"> and </w:t>
      </w:r>
      <w:r w:rsidRPr="00C435F5">
        <w:rPr>
          <w:rFonts w:ascii="Times New Roman" w:hAnsi="Times New Roman" w:cs="Times New Roman"/>
          <w:i/>
          <w:iCs/>
        </w:rPr>
        <w:t>Plasmodium falciparum</w:t>
      </w:r>
      <w:r w:rsidRPr="00C435F5">
        <w:rPr>
          <w:rFonts w:ascii="Times New Roman" w:hAnsi="Times New Roman" w:cs="Times New Roman"/>
        </w:rPr>
        <w:t xml:space="preserve"> and anaemia severity among pregnant women in Munyenge, Mount Cameroon Area: a cross-sectional study. J Parasitol Res. 2017;2017: Article-6173465. doi:10.1155/2017/6173465</w:t>
      </w:r>
    </w:p>
    <w:p w14:paraId="3123EAA9" w14:textId="77777777" w:rsidR="00C435F5" w:rsidRPr="00C435F5" w:rsidRDefault="00C435F5" w:rsidP="00C435F5">
      <w:pPr>
        <w:pStyle w:val="Bibliography"/>
        <w:rPr>
          <w:rFonts w:ascii="Times New Roman" w:hAnsi="Times New Roman" w:cs="Times New Roman"/>
        </w:rPr>
      </w:pPr>
      <w:r w:rsidRPr="0018101D">
        <w:rPr>
          <w:rFonts w:ascii="Times New Roman" w:hAnsi="Times New Roman" w:cs="Times New Roman"/>
        </w:rPr>
        <w:t xml:space="preserve">10. </w:t>
      </w:r>
      <w:r w:rsidRPr="0018101D">
        <w:rPr>
          <w:rFonts w:ascii="Times New Roman" w:hAnsi="Times New Roman" w:cs="Times New Roman"/>
        </w:rPr>
        <w:tab/>
        <w:t xml:space="preserve">Angelo T, </w:t>
      </w:r>
      <w:proofErr w:type="spellStart"/>
      <w:r w:rsidRPr="0018101D">
        <w:rPr>
          <w:rFonts w:ascii="Times New Roman" w:hAnsi="Times New Roman" w:cs="Times New Roman"/>
        </w:rPr>
        <w:t>Buza</w:t>
      </w:r>
      <w:proofErr w:type="spellEnd"/>
      <w:r w:rsidRPr="0018101D">
        <w:rPr>
          <w:rFonts w:ascii="Times New Roman" w:hAnsi="Times New Roman" w:cs="Times New Roman"/>
        </w:rPr>
        <w:t xml:space="preserve"> J, </w:t>
      </w:r>
      <w:proofErr w:type="spellStart"/>
      <w:r w:rsidRPr="0018101D">
        <w:rPr>
          <w:rFonts w:ascii="Times New Roman" w:hAnsi="Times New Roman" w:cs="Times New Roman"/>
        </w:rPr>
        <w:t>Kinung’hi</w:t>
      </w:r>
      <w:proofErr w:type="spellEnd"/>
      <w:r w:rsidRPr="0018101D">
        <w:rPr>
          <w:rFonts w:ascii="Times New Roman" w:hAnsi="Times New Roman" w:cs="Times New Roman"/>
        </w:rPr>
        <w:t xml:space="preserve"> SM, Kariuki HC, Mwanga JR, </w:t>
      </w:r>
      <w:proofErr w:type="spellStart"/>
      <w:r w:rsidRPr="0018101D">
        <w:rPr>
          <w:rFonts w:ascii="Times New Roman" w:hAnsi="Times New Roman" w:cs="Times New Roman"/>
        </w:rPr>
        <w:t>Munisi</w:t>
      </w:r>
      <w:proofErr w:type="spellEnd"/>
      <w:r w:rsidRPr="0018101D">
        <w:rPr>
          <w:rFonts w:ascii="Times New Roman" w:hAnsi="Times New Roman" w:cs="Times New Roman"/>
        </w:rPr>
        <w:t xml:space="preserve"> DZ, et al. </w:t>
      </w:r>
      <w:r w:rsidRPr="00C435F5">
        <w:rPr>
          <w:rFonts w:ascii="Times New Roman" w:hAnsi="Times New Roman" w:cs="Times New Roman"/>
        </w:rPr>
        <w:t xml:space="preserve">Geographical and </w:t>
      </w:r>
      <w:proofErr w:type="spellStart"/>
      <w:r w:rsidRPr="00C435F5">
        <w:rPr>
          <w:rFonts w:ascii="Times New Roman" w:hAnsi="Times New Roman" w:cs="Times New Roman"/>
        </w:rPr>
        <w:t>behavioral</w:t>
      </w:r>
      <w:proofErr w:type="spellEnd"/>
      <w:r w:rsidRPr="00C435F5">
        <w:rPr>
          <w:rFonts w:ascii="Times New Roman" w:hAnsi="Times New Roman" w:cs="Times New Roman"/>
        </w:rPr>
        <w:t xml:space="preserve"> risks associated with </w:t>
      </w:r>
      <w:r w:rsidRPr="00C435F5">
        <w:rPr>
          <w:rFonts w:ascii="Times New Roman" w:hAnsi="Times New Roman" w:cs="Times New Roman"/>
          <w:i/>
          <w:iCs/>
        </w:rPr>
        <w:t>Schistosoma haematobium</w:t>
      </w:r>
      <w:r w:rsidRPr="00C435F5">
        <w:rPr>
          <w:rFonts w:ascii="Times New Roman" w:hAnsi="Times New Roman" w:cs="Times New Roman"/>
        </w:rPr>
        <w:t xml:space="preserve"> infection in an area of complex transmission. Parasit Vectors. 2018;11: 481. doi:10.1186/s13071-018-3064-5</w:t>
      </w:r>
    </w:p>
    <w:p w14:paraId="49EE3168"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11. </w:t>
      </w:r>
      <w:r w:rsidRPr="00C435F5">
        <w:rPr>
          <w:rFonts w:ascii="Times New Roman" w:hAnsi="Times New Roman" w:cs="Times New Roman"/>
        </w:rPr>
        <w:tab/>
        <w:t xml:space="preserve">Assare R, N’Tamon R, Bellai L, Koffi J, Mathieu T, Ouattara M, et al. Characteristics of persistent hotspots of </w:t>
      </w:r>
      <w:r w:rsidRPr="00C435F5">
        <w:rPr>
          <w:rFonts w:ascii="Times New Roman" w:hAnsi="Times New Roman" w:cs="Times New Roman"/>
          <w:i/>
          <w:iCs/>
        </w:rPr>
        <w:t>Schistosoma mansoni</w:t>
      </w:r>
      <w:r w:rsidRPr="00C435F5">
        <w:rPr>
          <w:rFonts w:ascii="Times New Roman" w:hAnsi="Times New Roman" w:cs="Times New Roman"/>
        </w:rPr>
        <w:t xml:space="preserve"> in western Cote d’Ivoire. Parasit Vectors. 2020;13. doi:10.1186/s13071-020-04188-x</w:t>
      </w:r>
    </w:p>
    <w:p w14:paraId="51EA3EB8"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lastRenderedPageBreak/>
        <w:t xml:space="preserve">12. </w:t>
      </w:r>
      <w:r w:rsidRPr="00C435F5">
        <w:rPr>
          <w:rFonts w:ascii="Times New Roman" w:hAnsi="Times New Roman" w:cs="Times New Roman"/>
        </w:rPr>
        <w:tab/>
        <w:t>Atalabi T, Adoh S, Eze K. The current epidemiological status of urogenital schistosomiasis among primary school pupils in Katsina State, Nigeria: An imperative for a scale up of water and sanitation initiative and mass administration of medicines with Praziquantel. PLoS Negl Trop Dis. 2018;12. doi:10.1371/journal.pntd.0006636</w:t>
      </w:r>
    </w:p>
    <w:p w14:paraId="2274EDD1"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13. </w:t>
      </w:r>
      <w:r w:rsidRPr="00C435F5">
        <w:rPr>
          <w:rFonts w:ascii="Times New Roman" w:hAnsi="Times New Roman" w:cs="Times New Roman"/>
        </w:rPr>
        <w:tab/>
        <w:t xml:space="preserve">Atalabi TE, Lawal U, Akinluyi FO. Urogenital schistosomiasis and associated determinant factors among senior high school students in the Dutsin-Ma and Safana Local Government Areas of Katsina State, Nigeria. Infect Dis Poverty. 2016;5. </w:t>
      </w:r>
    </w:p>
    <w:p w14:paraId="7AD41DA6"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14. </w:t>
      </w:r>
      <w:r w:rsidRPr="00C435F5">
        <w:rPr>
          <w:rFonts w:ascii="Times New Roman" w:hAnsi="Times New Roman" w:cs="Times New Roman"/>
        </w:rPr>
        <w:tab/>
        <w:t>Worku Awoke, Melkamu Bedimo, Molalign Tarekegn. Prevalence of schistosomiasis and associated factors among students attending at elementary schools in Amibera District, Ethiopia. Open J Prev Med. 2013;3: 199–204. doi:10.4236/ojpm.2013.32027</w:t>
      </w:r>
    </w:p>
    <w:p w14:paraId="36826862"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15. </w:t>
      </w:r>
      <w:r w:rsidRPr="00C435F5">
        <w:rPr>
          <w:rFonts w:ascii="Times New Roman" w:hAnsi="Times New Roman" w:cs="Times New Roman"/>
        </w:rPr>
        <w:tab/>
        <w:t>Ayeh-Kumi PF, Obeng-Nkrumah N, Baidoo D, Teye J, Asmah RH. High levels of urinary schistosomiasis among children in Bunuso, a rural community in Ghana: an urgent call for increased surveillance and control programs. J Parasit Dis. 2015;39: 613–623. doi:10.1007/s12639-013-0411-5</w:t>
      </w:r>
    </w:p>
    <w:p w14:paraId="43EB53D7"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16. </w:t>
      </w:r>
      <w:r w:rsidRPr="00C435F5">
        <w:rPr>
          <w:rFonts w:ascii="Times New Roman" w:hAnsi="Times New Roman" w:cs="Times New Roman"/>
        </w:rPr>
        <w:tab/>
        <w:t>Balen J, Raso G, Li Y-S, Zhao Z-Y, Yuan L-P, Williams GM, et al. Risk factors for helminth infections in a rural and a peri-urban setting of the Dongting Lake area, People’s Republic of China. Int J Parasitol. 2011;41: 1165–1173. doi:10.1016/j.ijpara.2011.07.006</w:t>
      </w:r>
    </w:p>
    <w:p w14:paraId="35FC2996"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17. </w:t>
      </w:r>
      <w:r w:rsidRPr="00C435F5">
        <w:rPr>
          <w:rFonts w:ascii="Times New Roman" w:hAnsi="Times New Roman" w:cs="Times New Roman"/>
        </w:rPr>
        <w:tab/>
        <w:t xml:space="preserve">Barreto ML. Geographical and socioeconomic factors relating to the distribution of </w:t>
      </w:r>
      <w:r w:rsidRPr="00C435F5">
        <w:rPr>
          <w:rFonts w:ascii="Times New Roman" w:hAnsi="Times New Roman" w:cs="Times New Roman"/>
          <w:i/>
          <w:iCs/>
        </w:rPr>
        <w:t>Schistosoma mansoni</w:t>
      </w:r>
      <w:r w:rsidRPr="00C435F5">
        <w:rPr>
          <w:rFonts w:ascii="Times New Roman" w:hAnsi="Times New Roman" w:cs="Times New Roman"/>
        </w:rPr>
        <w:t xml:space="preserve"> infection in an urban area of north-east Brazil. Bull World Health Organ. 1991;69: 93–102. </w:t>
      </w:r>
    </w:p>
    <w:p w14:paraId="25D4281A"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18. </w:t>
      </w:r>
      <w:r w:rsidRPr="00C435F5">
        <w:rPr>
          <w:rFonts w:ascii="Times New Roman" w:hAnsi="Times New Roman" w:cs="Times New Roman"/>
        </w:rPr>
        <w:tab/>
        <w:t>Teshome Bekana, Nega Berhe, Tadesse Eguale, Mulugeta Aemero, Girmay Medhin, Begna Tulu, et al. Prevalence and factors associated with intestinal schistosomiasis and human fascioliasis among school children in Amhara regional state, Ethiopia. Trop Med Health. 2021;49. doi:10.1186/s41182-021-00326-y</w:t>
      </w:r>
    </w:p>
    <w:p w14:paraId="5713214B"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19. </w:t>
      </w:r>
      <w:r w:rsidRPr="00C435F5">
        <w:rPr>
          <w:rFonts w:ascii="Times New Roman" w:hAnsi="Times New Roman" w:cs="Times New Roman"/>
        </w:rPr>
        <w:tab/>
        <w:t xml:space="preserve">Bolaji OS, Elkanah FA, Ojo JA, Ojurongbe O, Adeyeba OA. Prevalence and intensity of </w:t>
      </w:r>
      <w:r w:rsidRPr="00C435F5">
        <w:rPr>
          <w:rFonts w:ascii="Times New Roman" w:hAnsi="Times New Roman" w:cs="Times New Roman"/>
          <w:i/>
          <w:iCs/>
        </w:rPr>
        <w:t>Schistosoma haematobium</w:t>
      </w:r>
      <w:r w:rsidRPr="00C435F5">
        <w:rPr>
          <w:rFonts w:ascii="Times New Roman" w:hAnsi="Times New Roman" w:cs="Times New Roman"/>
        </w:rPr>
        <w:t xml:space="preserve"> among school children in Ajase-Ipo, Kwara State, Nigeria. Asian J Biomed Pharm Sci. 2015;5: 6–11. </w:t>
      </w:r>
    </w:p>
    <w:p w14:paraId="13F12EC3"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20. </w:t>
      </w:r>
      <w:r w:rsidRPr="00C435F5">
        <w:rPr>
          <w:rFonts w:ascii="Times New Roman" w:hAnsi="Times New Roman" w:cs="Times New Roman"/>
        </w:rPr>
        <w:tab/>
        <w:t xml:space="preserve">Buchwald AG, Grover E, Van Dyke J, Kechris K, Lu D, Liu Y, et al. Human Mobility Associated With Risk of </w:t>
      </w:r>
      <w:r w:rsidRPr="00C435F5">
        <w:rPr>
          <w:rFonts w:ascii="Times New Roman" w:hAnsi="Times New Roman" w:cs="Times New Roman"/>
          <w:i/>
          <w:iCs/>
        </w:rPr>
        <w:t>Schistosoma japonicum</w:t>
      </w:r>
      <w:r w:rsidRPr="00C435F5">
        <w:rPr>
          <w:rFonts w:ascii="Times New Roman" w:hAnsi="Times New Roman" w:cs="Times New Roman"/>
        </w:rPr>
        <w:t xml:space="preserve"> Infection in Sichuan, China. Am J Epidemiol. 2021;190: 1243–1252. doi:10.1093/aje/kwaa292</w:t>
      </w:r>
    </w:p>
    <w:p w14:paraId="269BB3A0"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21. </w:t>
      </w:r>
      <w:r w:rsidRPr="00C435F5">
        <w:rPr>
          <w:rFonts w:ascii="Times New Roman" w:hAnsi="Times New Roman" w:cs="Times New Roman"/>
        </w:rPr>
        <w:tab/>
        <w:t>Butterworth AE, Dalton PR, Dunne DW, Mugambi M, Ouma JH, Richardson BA, et al. Immunity after treatment of human schistosomiasis mansoni. I. Study design, pretreatment observations and the results of treatment. Trans R Soc Trop Med Hyg. 1984;78: 108–123. doi:10.1016/0035-9203(84)90190-1</w:t>
      </w:r>
    </w:p>
    <w:p w14:paraId="3E46D139"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22. </w:t>
      </w:r>
      <w:r w:rsidRPr="00C435F5">
        <w:rPr>
          <w:rFonts w:ascii="Times New Roman" w:hAnsi="Times New Roman" w:cs="Times New Roman"/>
        </w:rPr>
        <w:tab/>
        <w:t>Campbell SJ, Stothard JR, O’Halloran F, Sankey D, Durant T, Ombede DE, et al. Urogenital schistosomiasis and soil-transmitted helminthiasis (STH) in Cameroon: An epidemiological update at Barombi Mbo and Barombi Kotto crater lakes assessing prospects for intensified control interventions. Infect Dis Poverty. 2017;6: 49. doi:10.1186/s40249-017-0264-8</w:t>
      </w:r>
    </w:p>
    <w:p w14:paraId="3DD55837"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lastRenderedPageBreak/>
        <w:t xml:space="preserve">23. </w:t>
      </w:r>
      <w:r w:rsidRPr="00C435F5">
        <w:rPr>
          <w:rFonts w:ascii="Times New Roman" w:hAnsi="Times New Roman" w:cs="Times New Roman"/>
        </w:rPr>
        <w:tab/>
        <w:t xml:space="preserve">Chandiwana SK, Woolhouse ME. Heterogeneities in water contact patterns and the epidemiology of </w:t>
      </w:r>
      <w:r w:rsidRPr="00C435F5">
        <w:rPr>
          <w:rFonts w:ascii="Times New Roman" w:hAnsi="Times New Roman" w:cs="Times New Roman"/>
          <w:i/>
          <w:iCs/>
        </w:rPr>
        <w:t>Schistosoma haematobium</w:t>
      </w:r>
      <w:r w:rsidRPr="00C435F5">
        <w:rPr>
          <w:rFonts w:ascii="Times New Roman" w:hAnsi="Times New Roman" w:cs="Times New Roman"/>
        </w:rPr>
        <w:t>. Parasitology. 1991;103 Pt 3: 363–370. doi:10.1017/s0031182000059874</w:t>
      </w:r>
    </w:p>
    <w:p w14:paraId="3CA60E06"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24. </w:t>
      </w:r>
      <w:r w:rsidRPr="00C435F5">
        <w:rPr>
          <w:rFonts w:ascii="Times New Roman" w:hAnsi="Times New Roman" w:cs="Times New Roman"/>
        </w:rPr>
        <w:tab/>
        <w:t xml:space="preserve">Chirundu D, Chimusoro A, Jones D, Midzi N, Mabaera B, Apollo T, et al. Schistosomiasis infection among school children in the Zhaugwe resettlement area, Zimbabwe April 2005. Cent Afr J Med. 2007;53: 6–11. </w:t>
      </w:r>
    </w:p>
    <w:p w14:paraId="4974C011"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25. </w:t>
      </w:r>
      <w:r w:rsidRPr="00C435F5">
        <w:rPr>
          <w:rFonts w:ascii="Times New Roman" w:hAnsi="Times New Roman" w:cs="Times New Roman"/>
        </w:rPr>
        <w:tab/>
        <w:t>Cisse M, Sangare I, Djibougou AD, Tahita MC, Gnissi S, Bassinga JKW, et al. Prevalence and risk factors of Schistosoma mansoni infection among preschool-aged children from Panamasso village, Burkina Faso. Parasit Vectors. 2021;14: 185. doi:10.1186/s13071-021-04692-8</w:t>
      </w:r>
    </w:p>
    <w:p w14:paraId="1EF91562"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26. </w:t>
      </w:r>
      <w:r w:rsidRPr="00C435F5">
        <w:rPr>
          <w:rFonts w:ascii="Times New Roman" w:hAnsi="Times New Roman" w:cs="Times New Roman"/>
        </w:rPr>
        <w:tab/>
        <w:t xml:space="preserve">Cooppan RM, Schutte CH, Mayet FG, Dingle CE, Van Deventer JM, Mosese PG. Morbidity from urinary schistosomiasis in relation to intensity of infection in the Natal Province of South Africa. Am J Trop Med Hyg. 1986;35: 765–76. </w:t>
      </w:r>
    </w:p>
    <w:p w14:paraId="54B615D6"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27. </w:t>
      </w:r>
      <w:r w:rsidRPr="00C435F5">
        <w:rPr>
          <w:rFonts w:ascii="Times New Roman" w:hAnsi="Times New Roman" w:cs="Times New Roman"/>
        </w:rPr>
        <w:tab/>
        <w:t xml:space="preserve">Costa MFFL, Magalhaes MHA, Rocha RS, Antunes CMF, Katz N. Water-contact patterns and socioeconomic variables in the epidemiology of schistosomiasis mansoni in an endemic area in Brazil. Bull World Health Organ. 1987;65: 57–66. </w:t>
      </w:r>
    </w:p>
    <w:p w14:paraId="68708649"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28. </w:t>
      </w:r>
      <w:r w:rsidRPr="00C435F5">
        <w:rPr>
          <w:rFonts w:ascii="Times New Roman" w:hAnsi="Times New Roman" w:cs="Times New Roman"/>
        </w:rPr>
        <w:tab/>
        <w:t xml:space="preserve">Coura-Filho P, Rocha RS, Farah MW, Da Silva GC, Katz N. Identification of factors and groups at risk of infection with </w:t>
      </w:r>
      <w:r w:rsidRPr="00C435F5">
        <w:rPr>
          <w:rFonts w:ascii="Times New Roman" w:hAnsi="Times New Roman" w:cs="Times New Roman"/>
          <w:i/>
          <w:iCs/>
        </w:rPr>
        <w:t>Schistosoma mansoni</w:t>
      </w:r>
      <w:r w:rsidRPr="00C435F5">
        <w:rPr>
          <w:rFonts w:ascii="Times New Roman" w:hAnsi="Times New Roman" w:cs="Times New Roman"/>
        </w:rPr>
        <w:t>: a strategy for the implementation of control measures? Rev Inst Med Trop Sao Paulo. 1994;36: 245–253. doi:10.1590/S0036-46651994000300009</w:t>
      </w:r>
    </w:p>
    <w:p w14:paraId="3FDC8CAA"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29. </w:t>
      </w:r>
      <w:r w:rsidRPr="00C435F5">
        <w:rPr>
          <w:rFonts w:ascii="Times New Roman" w:hAnsi="Times New Roman" w:cs="Times New Roman"/>
        </w:rPr>
        <w:tab/>
        <w:t>Couto L, Tibirica S, Pinheiro I, Mitterofhe A, Lima A, Castro M, et al. Neglected tropical diseases: prevalence and risk factors for schistosomiasis and soil-transmitted helminthiasis in a region of Minas Gerais State, Brazil. Trans R Soc Trop Med Hyg. 2014;108: 363–371. doi:10.1093/trstmh/tru054</w:t>
      </w:r>
    </w:p>
    <w:p w14:paraId="0B0D300D" w14:textId="77777777" w:rsidR="00C435F5" w:rsidRPr="00C435F5" w:rsidRDefault="00C435F5" w:rsidP="00C435F5">
      <w:pPr>
        <w:pStyle w:val="Bibliography"/>
        <w:rPr>
          <w:rFonts w:ascii="Times New Roman" w:hAnsi="Times New Roman" w:cs="Times New Roman"/>
          <w:lang w:val="de-DE"/>
        </w:rPr>
      </w:pPr>
      <w:r w:rsidRPr="00C435F5">
        <w:rPr>
          <w:rFonts w:ascii="Times New Roman" w:hAnsi="Times New Roman" w:cs="Times New Roman"/>
        </w:rPr>
        <w:t xml:space="preserve">30. </w:t>
      </w:r>
      <w:r w:rsidRPr="00C435F5">
        <w:rPr>
          <w:rFonts w:ascii="Times New Roman" w:hAnsi="Times New Roman" w:cs="Times New Roman"/>
        </w:rPr>
        <w:tab/>
        <w:t xml:space="preserve">Moira AP de, Fulford AJC, Kabatereine NB, Ouma JH, Booth M, Dunne DW. Analysis of complex patterns of human exposure and immunity to schistosomiasis mansoni: the influence of age, sex, ethnicity and IgE. </w:t>
      </w:r>
      <w:r w:rsidRPr="00C435F5">
        <w:rPr>
          <w:rFonts w:ascii="Times New Roman" w:hAnsi="Times New Roman" w:cs="Times New Roman"/>
          <w:lang w:val="de-DE"/>
        </w:rPr>
        <w:t>PLoS Negl Trop Dis. 2010;4: e820. doi:10.1371/journal.pntd.0000820</w:t>
      </w:r>
    </w:p>
    <w:p w14:paraId="13F9117B"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lang w:val="de-DE"/>
        </w:rPr>
        <w:t xml:space="preserve">31. </w:t>
      </w:r>
      <w:r w:rsidRPr="00C435F5">
        <w:rPr>
          <w:rFonts w:ascii="Times New Roman" w:hAnsi="Times New Roman" w:cs="Times New Roman"/>
          <w:lang w:val="de-DE"/>
        </w:rPr>
        <w:tab/>
        <w:t xml:space="preserve">Tadesse Dejenie, Kabeta Legese, Zewdneh Tomas, Solomon Kiros. </w:t>
      </w:r>
      <w:r w:rsidRPr="00C435F5">
        <w:rPr>
          <w:rFonts w:ascii="Times New Roman" w:hAnsi="Times New Roman" w:cs="Times New Roman"/>
        </w:rPr>
        <w:t xml:space="preserve">Index of potential contamination for intestinal schistosomiasis among school children of Raya Alamata District, Northern Ethiopia. Momona Ethiop J Sci. 2013;5: 32–48. </w:t>
      </w:r>
    </w:p>
    <w:p w14:paraId="55205C59"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32. </w:t>
      </w:r>
      <w:r w:rsidRPr="00C435F5">
        <w:rPr>
          <w:rFonts w:ascii="Times New Roman" w:hAnsi="Times New Roman" w:cs="Times New Roman"/>
        </w:rPr>
        <w:tab/>
        <w:t>Dejon-Agobe J, Honkpehedji Y, Zinsou J, Edoa J, Adegbite B, Mangaboula A, et al. Epidemiology of Schistosomiasis and Soil-Transmitted Helminth Coinfections among Schoolchildren Living in Lambarene, Gabon. Am J Trop Med Hyg. 2020;103: 325–333. doi:10.4269/ajtmh.19-0835</w:t>
      </w:r>
    </w:p>
    <w:p w14:paraId="558392CE"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33. </w:t>
      </w:r>
      <w:r w:rsidRPr="00C435F5">
        <w:rPr>
          <w:rFonts w:ascii="Times New Roman" w:hAnsi="Times New Roman" w:cs="Times New Roman"/>
        </w:rPr>
        <w:tab/>
        <w:t>El-Khoby T, Galal N, Fenwick A, Barakat R, El-Hawey A, Nooman Z, et al. The epidemiology of schistosomiasis in Egypt: Summary findings in nine governorates. Am J Trop Med Hyg. 2000;62: 88–99. doi:10.4269/ajtmh.2000.62.88</w:t>
      </w:r>
    </w:p>
    <w:p w14:paraId="33A3C5D3"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lastRenderedPageBreak/>
        <w:t xml:space="preserve">34. </w:t>
      </w:r>
      <w:r w:rsidRPr="00C435F5">
        <w:rPr>
          <w:rFonts w:ascii="Times New Roman" w:hAnsi="Times New Roman" w:cs="Times New Roman"/>
        </w:rPr>
        <w:tab/>
        <w:t xml:space="preserve">Amel A. ES, Abdel Ghanny M. EM, Amany I. S, Hanan F. I. Current status of </w:t>
      </w:r>
      <w:r w:rsidRPr="00C435F5">
        <w:rPr>
          <w:rFonts w:ascii="Times New Roman" w:hAnsi="Times New Roman" w:cs="Times New Roman"/>
          <w:i/>
          <w:iCs/>
        </w:rPr>
        <w:t>S. mansoni</w:t>
      </w:r>
      <w:r w:rsidRPr="00C435F5">
        <w:rPr>
          <w:rFonts w:ascii="Times New Roman" w:hAnsi="Times New Roman" w:cs="Times New Roman"/>
        </w:rPr>
        <w:t xml:space="preserve"> infection in El-prince village, Alexandria governorate. J Egypt Public Health Assoc. 2002;77: 537–52. </w:t>
      </w:r>
    </w:p>
    <w:p w14:paraId="2CE8F317"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35. </w:t>
      </w:r>
      <w:r w:rsidRPr="00C435F5">
        <w:rPr>
          <w:rFonts w:ascii="Times New Roman" w:hAnsi="Times New Roman" w:cs="Times New Roman"/>
        </w:rPr>
        <w:tab/>
        <w:t xml:space="preserve">Ellis M, Li Y, Rong Z, Chen H, McManus D. Familial aggregation of human infection with </w:t>
      </w:r>
      <w:r w:rsidRPr="00C435F5">
        <w:rPr>
          <w:rFonts w:ascii="Times New Roman" w:hAnsi="Times New Roman" w:cs="Times New Roman"/>
          <w:i/>
          <w:iCs/>
        </w:rPr>
        <w:t>Schistosoma japonicum</w:t>
      </w:r>
      <w:r w:rsidRPr="00C435F5">
        <w:rPr>
          <w:rFonts w:ascii="Times New Roman" w:hAnsi="Times New Roman" w:cs="Times New Roman"/>
        </w:rPr>
        <w:t xml:space="preserve"> in the Poyang Lake region, China. Int J Parasitol. 2006;36: 71–77. doi:10.1016/j.ijpara.2005.09.006</w:t>
      </w:r>
    </w:p>
    <w:p w14:paraId="7FC27F1C"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36. </w:t>
      </w:r>
      <w:r w:rsidRPr="00C435F5">
        <w:rPr>
          <w:rFonts w:ascii="Times New Roman" w:hAnsi="Times New Roman" w:cs="Times New Roman"/>
        </w:rPr>
        <w:tab/>
        <w:t xml:space="preserve">Enk M, Lima A, Barros H, Massara C, Coelho P, Schall V. Factors related to transmission of and infection with </w:t>
      </w:r>
      <w:r w:rsidRPr="00C435F5">
        <w:rPr>
          <w:rFonts w:ascii="Times New Roman" w:hAnsi="Times New Roman" w:cs="Times New Roman"/>
          <w:i/>
          <w:iCs/>
        </w:rPr>
        <w:t>Schistosoma mansoni</w:t>
      </w:r>
      <w:r w:rsidRPr="00C435F5">
        <w:rPr>
          <w:rFonts w:ascii="Times New Roman" w:hAnsi="Times New Roman" w:cs="Times New Roman"/>
        </w:rPr>
        <w:t xml:space="preserve"> in a village in the South-eastern Region of Brazil. Mem Inst Oswaldo Cruz. 2010;105: 570–577. doi:10.1590/S0074-02762010000400037</w:t>
      </w:r>
    </w:p>
    <w:p w14:paraId="6393597E"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37. </w:t>
      </w:r>
      <w:r w:rsidRPr="00C435F5">
        <w:rPr>
          <w:rFonts w:ascii="Times New Roman" w:hAnsi="Times New Roman" w:cs="Times New Roman"/>
        </w:rPr>
        <w:tab/>
        <w:t>Exum NG, Kibira SPS, Ssenyonga R, Nobili J, Shannon AK, Ssempebwa JC, et al. The prevalence of schistosomiasis in Uganda: A nationally representative population estimate to inform control programs and water and sanitation interventions. Akullian A, editor. PLoS Negl Trop Dis. 2019;13: e0007617. doi:10.1371/journal.pntd.0007617</w:t>
      </w:r>
    </w:p>
    <w:p w14:paraId="26DD2E96"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38. </w:t>
      </w:r>
      <w:r w:rsidRPr="00C435F5">
        <w:rPr>
          <w:rFonts w:ascii="Times New Roman" w:hAnsi="Times New Roman" w:cs="Times New Roman"/>
        </w:rPr>
        <w:tab/>
        <w:t xml:space="preserve">Fentahun A, Hailu T, Alemu G. Prevalence of Intestinal Parasites and </w:t>
      </w:r>
      <w:r w:rsidRPr="00C435F5">
        <w:rPr>
          <w:rFonts w:ascii="Times New Roman" w:hAnsi="Times New Roman" w:cs="Times New Roman"/>
          <w:i/>
          <w:iCs/>
        </w:rPr>
        <w:t>Schistosoma mansoni</w:t>
      </w:r>
      <w:r w:rsidRPr="00C435F5">
        <w:rPr>
          <w:rFonts w:ascii="Times New Roman" w:hAnsi="Times New Roman" w:cs="Times New Roman"/>
        </w:rPr>
        <w:t xml:space="preserve"> and Associated Factors among Fishermen at Lake Tana, Northwest Ethiopia. BioMed Res Int. 2021;2021: 4534689. doi:10.1155/2021/4534689</w:t>
      </w:r>
    </w:p>
    <w:p w14:paraId="0E50F4FB"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39. </w:t>
      </w:r>
      <w:r w:rsidRPr="00C435F5">
        <w:rPr>
          <w:rFonts w:ascii="Times New Roman" w:hAnsi="Times New Roman" w:cs="Times New Roman"/>
        </w:rPr>
        <w:tab/>
        <w:t>Firmo JLOA, Costa MFLE, Guerra HL, Rocha RS. Urban Schistosomiasis: Morbidity, Sociodemographic Characteristics and Water Contact Patterns Predictive of Infection. Int J Epidemiol. 1996;25: 1292–1300. doi:10.1093/ije/25.6.1292</w:t>
      </w:r>
    </w:p>
    <w:p w14:paraId="52D2F568"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40. </w:t>
      </w:r>
      <w:r w:rsidRPr="00C435F5">
        <w:rPr>
          <w:rFonts w:ascii="Times New Roman" w:hAnsi="Times New Roman" w:cs="Times New Roman"/>
        </w:rPr>
        <w:tab/>
        <w:t xml:space="preserve">Gazzinelli A, Oliveira-Prado R, Matoso L, Veloso B, Andrade G, Kloos H, et al. </w:t>
      </w:r>
      <w:r w:rsidRPr="00C435F5">
        <w:rPr>
          <w:rFonts w:ascii="Times New Roman" w:hAnsi="Times New Roman" w:cs="Times New Roman"/>
          <w:i/>
          <w:iCs/>
        </w:rPr>
        <w:t>Schistosoma mansoni</w:t>
      </w:r>
      <w:r w:rsidRPr="00C435F5">
        <w:rPr>
          <w:rFonts w:ascii="Times New Roman" w:hAnsi="Times New Roman" w:cs="Times New Roman"/>
        </w:rPr>
        <w:t xml:space="preserve"> reinfection: Analysis of risk factors by classification and regression tree (CART) modeling. PLoS One. 2017;12. doi:10.1371/journal.pone.0182197</w:t>
      </w:r>
    </w:p>
    <w:p w14:paraId="021D87C7"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41. </w:t>
      </w:r>
      <w:r w:rsidRPr="00C435F5">
        <w:rPr>
          <w:rFonts w:ascii="Times New Roman" w:hAnsi="Times New Roman" w:cs="Times New Roman"/>
        </w:rPr>
        <w:tab/>
        <w:t>Gazzinelli A, Velasquez-Melendez G, Crawford S, LoVerde P, Correa-Oliveira R, Kloos H. Socioeconomic determinants of schistosomiasis in a poor rural area in Brazil. ACTA Trop. 2006;99: 260–271. doi:10.1016/j.actatropica.2006.09.001</w:t>
      </w:r>
    </w:p>
    <w:p w14:paraId="41EE8D79"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42. </w:t>
      </w:r>
      <w:r w:rsidRPr="00C435F5">
        <w:rPr>
          <w:rFonts w:ascii="Times New Roman" w:hAnsi="Times New Roman" w:cs="Times New Roman"/>
        </w:rPr>
        <w:tab/>
        <w:t>Gebretsadik D, Tesfaye M, Adamu A, Zewde G. Prevalence of Intestinal Parasitic Infection and Its Associated Factors Among School Children in Two Primary Schools in Harbu Town, North East Ethiopia: Cross-Sectional Study. Pediatr Health Med Ther. 2020;11: 179–188. doi:10.2147/PHMT.S252061</w:t>
      </w:r>
    </w:p>
    <w:p w14:paraId="77B62CEE"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43. </w:t>
      </w:r>
      <w:r w:rsidRPr="00C435F5">
        <w:rPr>
          <w:rFonts w:ascii="Times New Roman" w:hAnsi="Times New Roman" w:cs="Times New Roman"/>
        </w:rPr>
        <w:tab/>
        <w:t xml:space="preserve">Alganesh Gebreyohanns, Melese Hailu Legese, Mistire Wolde, Gemechu Leta, Geremew Tasew. Prevalence of intestinal parasites versus knowledge, attitude and practices (KAPs) with special emphasis to </w:t>
      </w:r>
      <w:r w:rsidRPr="00C435F5">
        <w:rPr>
          <w:rFonts w:ascii="Times New Roman" w:hAnsi="Times New Roman" w:cs="Times New Roman"/>
          <w:i/>
          <w:iCs/>
        </w:rPr>
        <w:t>Schistosoma mansoni</w:t>
      </w:r>
      <w:r w:rsidRPr="00C435F5">
        <w:rPr>
          <w:rFonts w:ascii="Times New Roman" w:hAnsi="Times New Roman" w:cs="Times New Roman"/>
        </w:rPr>
        <w:t xml:space="preserve"> among individuals who have river water contact in Addiremets town, Western Tigray, Ethiopia. PLoS ONE. 2018;13: e0204259. doi:10.1371/journal.pone.0204259</w:t>
      </w:r>
    </w:p>
    <w:p w14:paraId="22E68C5E"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44. </w:t>
      </w:r>
      <w:r w:rsidRPr="00C435F5">
        <w:rPr>
          <w:rFonts w:ascii="Times New Roman" w:hAnsi="Times New Roman" w:cs="Times New Roman"/>
        </w:rPr>
        <w:tab/>
        <w:t>Green A, Anchang-Kimbi J, Wepnje G, Ndassi V, Kimbi H. Distribution and factors associated with urogenital schistosomiasis in the Tiko Health District, a semi-urban setting, South West Region, Cameroon. Infect Dis Poverty. 2021;10. doi:10.1186/s40249-021-00827-2</w:t>
      </w:r>
    </w:p>
    <w:p w14:paraId="01A3A6D4"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lastRenderedPageBreak/>
        <w:t xml:space="preserve">45. </w:t>
      </w:r>
      <w:r w:rsidRPr="00C435F5">
        <w:rPr>
          <w:rFonts w:ascii="Times New Roman" w:hAnsi="Times New Roman" w:cs="Times New Roman"/>
        </w:rPr>
        <w:tab/>
        <w:t>Guimaraes D.C., De Barros H.L., Katz N. A clinical epidemiologic study in a schistosomiasis mansoni endemic area. Rev Inst Med Trop Sao Paulo. 1985;27: 123–131. doi:10.1590/S0036-46651985000300003</w:t>
      </w:r>
    </w:p>
    <w:p w14:paraId="7E43BAB9"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46. </w:t>
      </w:r>
      <w:r w:rsidRPr="00C435F5">
        <w:rPr>
          <w:rFonts w:ascii="Times New Roman" w:hAnsi="Times New Roman" w:cs="Times New Roman"/>
        </w:rPr>
        <w:tab/>
        <w:t xml:space="preserve">Hailu T, Alemu M, Abera B, Mulu W, Yizengaw E, Genanew A, et al. Multivariate analysis of factors associated with </w:t>
      </w:r>
      <w:r w:rsidRPr="00C435F5">
        <w:rPr>
          <w:rFonts w:ascii="Times New Roman" w:hAnsi="Times New Roman" w:cs="Times New Roman"/>
          <w:i/>
          <w:iCs/>
        </w:rPr>
        <w:t>Schistosoma mansoni</w:t>
      </w:r>
      <w:r w:rsidRPr="00C435F5">
        <w:rPr>
          <w:rFonts w:ascii="Times New Roman" w:hAnsi="Times New Roman" w:cs="Times New Roman"/>
        </w:rPr>
        <w:t xml:space="preserve"> and hookworm infection among primary school children in rural Bahir Dar, Northwest Ethiopia. Trop Dis Travel Med Vaccines. 2018;4: 4. doi:10.1186/s40794-018-0064-6</w:t>
      </w:r>
    </w:p>
    <w:p w14:paraId="075F55C1"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47. </w:t>
      </w:r>
      <w:r w:rsidRPr="00C435F5">
        <w:rPr>
          <w:rFonts w:ascii="Times New Roman" w:hAnsi="Times New Roman" w:cs="Times New Roman"/>
        </w:rPr>
        <w:tab/>
        <w:t>Hammad T, AbdelWahab M, DeClaris N, ElSahly A, ElKady N, Strickland G. Comparative evaluation of the use of artificial neural networks for modelling the epidemiology of schistosomiasis mansoni. Trans R Soc Trop Med Hyg. 1996;90: 372–376. doi:10.1016/S0035-9203(96)90509-X</w:t>
      </w:r>
    </w:p>
    <w:p w14:paraId="6F698695" w14:textId="77777777" w:rsidR="00C435F5" w:rsidRPr="00C435F5" w:rsidRDefault="00C435F5" w:rsidP="00C435F5">
      <w:pPr>
        <w:pStyle w:val="Bibliography"/>
        <w:rPr>
          <w:rFonts w:ascii="Times New Roman" w:hAnsi="Times New Roman" w:cs="Times New Roman"/>
          <w:lang w:val="de-DE"/>
        </w:rPr>
      </w:pPr>
      <w:r w:rsidRPr="00C435F5">
        <w:rPr>
          <w:rFonts w:ascii="Times New Roman" w:hAnsi="Times New Roman" w:cs="Times New Roman"/>
        </w:rPr>
        <w:t xml:space="preserve">48. </w:t>
      </w:r>
      <w:r w:rsidRPr="00C435F5">
        <w:rPr>
          <w:rFonts w:ascii="Times New Roman" w:hAnsi="Times New Roman" w:cs="Times New Roman"/>
        </w:rPr>
        <w:tab/>
        <w:t xml:space="preserve">Handzel T, Karanja DMS, Addiss DG, Hightower AW, Rosen DH, Colley DG, et al. Geographic distribution of schistosomiasis and soil-transmitted helminths in Western Kenya: implications for anthelminthic mass treatment. </w:t>
      </w:r>
      <w:r w:rsidRPr="00C435F5">
        <w:rPr>
          <w:rFonts w:ascii="Times New Roman" w:hAnsi="Times New Roman" w:cs="Times New Roman"/>
          <w:lang w:val="de-DE"/>
        </w:rPr>
        <w:t xml:space="preserve">Am J Trop Med Hyg. 2003;69: 318–323. </w:t>
      </w:r>
    </w:p>
    <w:p w14:paraId="3E5CE82F"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lang w:val="de-DE"/>
        </w:rPr>
        <w:t xml:space="preserve">49. </w:t>
      </w:r>
      <w:r w:rsidRPr="00C435F5">
        <w:rPr>
          <w:rFonts w:ascii="Times New Roman" w:hAnsi="Times New Roman" w:cs="Times New Roman"/>
          <w:lang w:val="de-DE"/>
        </w:rPr>
        <w:tab/>
        <w:t xml:space="preserve">Hegertun I, Gundersen K, Kleppa E, Zulu S, Gundersen S, Taylor M, et al. </w:t>
      </w:r>
      <w:r w:rsidRPr="00C435F5">
        <w:rPr>
          <w:rFonts w:ascii="Times New Roman" w:hAnsi="Times New Roman" w:cs="Times New Roman"/>
        </w:rPr>
        <w:t>S-haematobium as a Common Cause of Genital Morbidity in Girls: A Cross-sectional Study of Children in South Africa. PLoS Negl Trop Dis. 2013;7. doi:10.1371/journal.pntd.0002104</w:t>
      </w:r>
    </w:p>
    <w:p w14:paraId="0D4415D7"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50. </w:t>
      </w:r>
      <w:r w:rsidRPr="00C435F5">
        <w:rPr>
          <w:rFonts w:ascii="Times New Roman" w:hAnsi="Times New Roman" w:cs="Times New Roman"/>
        </w:rPr>
        <w:tab/>
        <w:t xml:space="preserve">Houmsou R.S., Kela S.L., Suleiman M.M., Ogidi J.A. Perceptions and assessment of risk factors in </w:t>
      </w:r>
      <w:r w:rsidRPr="00C435F5">
        <w:rPr>
          <w:rFonts w:ascii="Times New Roman" w:hAnsi="Times New Roman" w:cs="Times New Roman"/>
          <w:i/>
          <w:iCs/>
        </w:rPr>
        <w:t>Schistosoma haematobium</w:t>
      </w:r>
      <w:r w:rsidRPr="00C435F5">
        <w:rPr>
          <w:rFonts w:ascii="Times New Roman" w:hAnsi="Times New Roman" w:cs="Times New Roman"/>
        </w:rPr>
        <w:t xml:space="preserve"> infection in Buruku and Katsina-Ala Local Government Areas of Benue State-Nigeria. Internet J Infect Dis. 2010;8. </w:t>
      </w:r>
    </w:p>
    <w:p w14:paraId="08068684"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51. </w:t>
      </w:r>
      <w:r w:rsidRPr="00C435F5">
        <w:rPr>
          <w:rFonts w:ascii="Times New Roman" w:hAnsi="Times New Roman" w:cs="Times New Roman"/>
        </w:rPr>
        <w:tab/>
        <w:t>Houmsou RS, Wama EB, Agere H, Uniga JA, Bingbeng JB, Jerry JT, et al. Integrated control of river and pond water as an exposure source to urogenital schistosomiasis of rural inhabitants in southern Taraba State, Nigeria. J Water Sanit Hyg Dev. 2021;11: 546–557. doi:10.2166/washdev.2021.257</w:t>
      </w:r>
    </w:p>
    <w:p w14:paraId="7D632C46"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52. </w:t>
      </w:r>
      <w:r w:rsidRPr="00C435F5">
        <w:rPr>
          <w:rFonts w:ascii="Times New Roman" w:hAnsi="Times New Roman" w:cs="Times New Roman"/>
        </w:rPr>
        <w:tab/>
        <w:t xml:space="preserve">Houmsou RS, Agere H, Wama BE, Bingbeng JB, Amuta EU, Kela SL. Urinary schistosomiasis among children in Murbai and Surbai communities of Ardo-Kola Local Government Area, Taraba State, Nigeria. J Trop Med. 2016;2016: Article-9831265. </w:t>
      </w:r>
    </w:p>
    <w:p w14:paraId="60A66DB7"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53. </w:t>
      </w:r>
      <w:r w:rsidRPr="00C435F5">
        <w:rPr>
          <w:rFonts w:ascii="Times New Roman" w:hAnsi="Times New Roman" w:cs="Times New Roman"/>
        </w:rPr>
        <w:tab/>
        <w:t>Ismail H, Hong S, Babiker A, Hassan R, Sulaiman M, Jeong H, et al. Prevalence, risk factors, and clinical manifestations of schistosomiasis among school children in the White Nile River basin, Sudan. Parasit Vectors. 2014;7. doi:10.1186/s13071-014-0478-6</w:t>
      </w:r>
    </w:p>
    <w:p w14:paraId="6BCC0215"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54. </w:t>
      </w:r>
      <w:r w:rsidRPr="00C435F5">
        <w:rPr>
          <w:rFonts w:ascii="Times New Roman" w:hAnsi="Times New Roman" w:cs="Times New Roman"/>
        </w:rPr>
        <w:tab/>
        <w:t>Joof E, Sanyang A, Camara Y, Sey A, Baldeh I, Jah S, et al. Prevalence and risk factors of schistosomiasis among primary school children in four selected regions of The Gambia. PLoS Negl Trop Dis. 2021;15. doi:10.1371/journal.pntd.0009380</w:t>
      </w:r>
    </w:p>
    <w:p w14:paraId="0C78E275"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55. </w:t>
      </w:r>
      <w:r w:rsidRPr="00C435F5">
        <w:rPr>
          <w:rFonts w:ascii="Times New Roman" w:hAnsi="Times New Roman" w:cs="Times New Roman"/>
        </w:rPr>
        <w:tab/>
        <w:t xml:space="preserve">Junior EE, Eyong EM, Dilonga HM, Patrick IV, Nicholas T. Prevalence, Infection Intensity and Risk Factors of Schistosomiasis and Soil Transmitted Helminthiasis among School Aged Children in Tiko Health District, Southwest Cameroon: A </w:t>
      </w:r>
      <w:r w:rsidRPr="00C435F5">
        <w:rPr>
          <w:rFonts w:ascii="Times New Roman" w:hAnsi="Times New Roman" w:cs="Times New Roman"/>
        </w:rPr>
        <w:lastRenderedPageBreak/>
        <w:t>Community-Based Cross-Sectional Study. Int J Trop Dis Health. 2020; 12–29. doi:10.9734/ijtdh/2020/v41i730292</w:t>
      </w:r>
    </w:p>
    <w:p w14:paraId="14945BAD"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56. </w:t>
      </w:r>
      <w:r w:rsidRPr="00C435F5">
        <w:rPr>
          <w:rFonts w:ascii="Times New Roman" w:hAnsi="Times New Roman" w:cs="Times New Roman"/>
        </w:rPr>
        <w:tab/>
        <w:t xml:space="preserve">Keiser J, N’Goran E, Singer B, Lengeler C, Tanner M, Utzinger J. Association between </w:t>
      </w:r>
      <w:r w:rsidRPr="00C435F5">
        <w:rPr>
          <w:rFonts w:ascii="Times New Roman" w:hAnsi="Times New Roman" w:cs="Times New Roman"/>
          <w:i/>
          <w:iCs/>
        </w:rPr>
        <w:t>Schistosoma mansoni</w:t>
      </w:r>
      <w:r w:rsidRPr="00C435F5">
        <w:rPr>
          <w:rFonts w:ascii="Times New Roman" w:hAnsi="Times New Roman" w:cs="Times New Roman"/>
        </w:rPr>
        <w:t xml:space="preserve"> and hookworm infections among schoolchildren in Cote d’Ivoire. Acta Trop. 2002;84: 31–41. doi:10.1016/S0001-706X(02)00135-3</w:t>
      </w:r>
    </w:p>
    <w:p w14:paraId="1A8DC607"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57. </w:t>
      </w:r>
      <w:r w:rsidRPr="00C435F5">
        <w:rPr>
          <w:rFonts w:ascii="Times New Roman" w:hAnsi="Times New Roman" w:cs="Times New Roman"/>
        </w:rPr>
        <w:tab/>
        <w:t xml:space="preserve">Kosinski K, Adjei M, Bosompem K, Crocker J, Durant J, Osabutey D, et al. Effective Control of </w:t>
      </w:r>
      <w:r w:rsidRPr="00C435F5">
        <w:rPr>
          <w:rFonts w:ascii="Times New Roman" w:hAnsi="Times New Roman" w:cs="Times New Roman"/>
          <w:i/>
          <w:iCs/>
        </w:rPr>
        <w:t>Schistosoma haematobium</w:t>
      </w:r>
      <w:r w:rsidRPr="00C435F5">
        <w:rPr>
          <w:rFonts w:ascii="Times New Roman" w:hAnsi="Times New Roman" w:cs="Times New Roman"/>
        </w:rPr>
        <w:t xml:space="preserve"> Infection in a Ghanaian Community following Installation of a Water Recreation Area. PLoS Negl Trop Dis. 2012;6. doi:10.1371/journal.pntd.0001709</w:t>
      </w:r>
    </w:p>
    <w:p w14:paraId="4BF2CDA3"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58. </w:t>
      </w:r>
      <w:r w:rsidRPr="00C435F5">
        <w:rPr>
          <w:rFonts w:ascii="Times New Roman" w:hAnsi="Times New Roman" w:cs="Times New Roman"/>
        </w:rPr>
        <w:tab/>
        <w:t>Kulinkina A, Kosinski K, Adjei M, Osabutey D, Gyamfi B, Biritwum N, et al. Contextualizing Schistosoma haematobium transmission in Ghana: Assessment of diagnostic techniques and individual and community water-related risk factors. Acta Trop. 2019;194: 195–203. doi:10.1016/j.actatropica.2019.03.016</w:t>
      </w:r>
    </w:p>
    <w:p w14:paraId="3CC7D0EA"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59. </w:t>
      </w:r>
      <w:r w:rsidRPr="00C435F5">
        <w:rPr>
          <w:rFonts w:ascii="Times New Roman" w:hAnsi="Times New Roman" w:cs="Times New Roman"/>
        </w:rPr>
        <w:tab/>
        <w:t xml:space="preserve">Li YS, Ross AGP, Yu DB, Li Y, Williams GM, McManus DP. An evaluation of </w:t>
      </w:r>
      <w:r w:rsidRPr="00C435F5">
        <w:rPr>
          <w:rFonts w:ascii="Times New Roman" w:hAnsi="Times New Roman" w:cs="Times New Roman"/>
          <w:i/>
          <w:iCs/>
        </w:rPr>
        <w:t>Schistosoma japonicum</w:t>
      </w:r>
      <w:r w:rsidRPr="00C435F5">
        <w:rPr>
          <w:rFonts w:ascii="Times New Roman" w:hAnsi="Times New Roman" w:cs="Times New Roman"/>
        </w:rPr>
        <w:t xml:space="preserve"> infections in three villages in the Dongting lake region of China: I. Prevalence, intensity and morbidity before the implementation of adequate control strategies. Acta Trop. 1998;68: 77–91. doi:10.1016/S0001-706X(97)00077-6</w:t>
      </w:r>
    </w:p>
    <w:p w14:paraId="58A66DA9"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60. </w:t>
      </w:r>
      <w:r w:rsidRPr="00C435F5">
        <w:rPr>
          <w:rFonts w:ascii="Times New Roman" w:hAnsi="Times New Roman" w:cs="Times New Roman"/>
        </w:rPr>
        <w:tab/>
        <w:t xml:space="preserve">Lund AJ, Sokolow SH, Jones IJ, Wood CL, Ali S, Chamberlin A, et al. Exposure, hazard, and vulnerability and their contribution to </w:t>
      </w:r>
      <w:r w:rsidRPr="00C435F5">
        <w:rPr>
          <w:rFonts w:ascii="Times New Roman" w:hAnsi="Times New Roman" w:cs="Times New Roman"/>
          <w:i/>
          <w:iCs/>
        </w:rPr>
        <w:t>Schistosoma haematobium</w:t>
      </w:r>
      <w:r w:rsidRPr="00C435F5">
        <w:rPr>
          <w:rFonts w:ascii="Times New Roman" w:hAnsi="Times New Roman" w:cs="Times New Roman"/>
        </w:rPr>
        <w:t xml:space="preserve"> re-infection in northern Senegal. Lancet Planet Health. 2021;5: S10. doi:10.1016/S2542-5196(21)00094-2</w:t>
      </w:r>
    </w:p>
    <w:p w14:paraId="03C9BF45"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61. </w:t>
      </w:r>
      <w:r w:rsidRPr="00C435F5">
        <w:rPr>
          <w:rFonts w:ascii="Times New Roman" w:hAnsi="Times New Roman" w:cs="Times New Roman"/>
        </w:rPr>
        <w:tab/>
        <w:t xml:space="preserve">Mahmoud M O, Maha T, Phillip J. Ma. Pattern and psycho-social, behavioral environmental risk factors for schistosomiasis infection among Egyptian school children. New Egypt J Med. 1998;18: 227–236. </w:t>
      </w:r>
    </w:p>
    <w:p w14:paraId="6DBB697E"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62. </w:t>
      </w:r>
      <w:r w:rsidRPr="00C435F5">
        <w:rPr>
          <w:rFonts w:ascii="Times New Roman" w:hAnsi="Times New Roman" w:cs="Times New Roman"/>
        </w:rPr>
        <w:tab/>
        <w:t xml:space="preserve">Marçal Júnior O, Hotta LK, Patucci RM de J, Glasser CM, Dias LC de S. Schistosomiasis mansoni in an area of low transmission. II. Risk factors for infection. Rev Inst Med Trop Säo Paulo. 1993;35: 331–335. </w:t>
      </w:r>
    </w:p>
    <w:p w14:paraId="49CB0627"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63. </w:t>
      </w:r>
      <w:r w:rsidRPr="00C435F5">
        <w:rPr>
          <w:rFonts w:ascii="Times New Roman" w:hAnsi="Times New Roman" w:cs="Times New Roman"/>
        </w:rPr>
        <w:tab/>
        <w:t>Masaku J, Njomo DW, Njoka A, Okoyo C, Mutungi FM, Njenga SM. Soil-transmitted helminths and schistosomiasis among pre-school age children in a rural setting of Busia County, Western Kenya: a cross-sectional study of prevalence, and associated exposures. BMC Public Health. 2020;20. doi:10.1186/s12889-020-08485-z</w:t>
      </w:r>
    </w:p>
    <w:p w14:paraId="0CB7D7EB"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64. </w:t>
      </w:r>
      <w:r w:rsidRPr="00C435F5">
        <w:rPr>
          <w:rFonts w:ascii="Times New Roman" w:hAnsi="Times New Roman" w:cs="Times New Roman"/>
        </w:rPr>
        <w:tab/>
        <w:t>Massara C, Peixoto S, Barros H, Enk M, Carvalho O, Schall V. Factors associated with schistosomiasis mansoni in a population from the municipality of jaboticatubas, state of Minas Gerais, Brazil. Mem Inst Oswaldo Cruz. 2004;99: 127–134. doi:10.1590/S0074-02762004000900023</w:t>
      </w:r>
    </w:p>
    <w:p w14:paraId="03E30C5F"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65. </w:t>
      </w:r>
      <w:r w:rsidRPr="00C435F5">
        <w:rPr>
          <w:rFonts w:ascii="Times New Roman" w:hAnsi="Times New Roman" w:cs="Times New Roman"/>
        </w:rPr>
        <w:tab/>
        <w:t xml:space="preserve">Matthys B, Tschannen A, Tian-Bi N, Comoe H, Diabate S, Traore M, et al. Risk factors for </w:t>
      </w:r>
      <w:r w:rsidRPr="00C435F5">
        <w:rPr>
          <w:rFonts w:ascii="Times New Roman" w:hAnsi="Times New Roman" w:cs="Times New Roman"/>
          <w:i/>
          <w:iCs/>
        </w:rPr>
        <w:t>Schistosoma mansoni</w:t>
      </w:r>
      <w:r w:rsidRPr="00C435F5">
        <w:rPr>
          <w:rFonts w:ascii="Times New Roman" w:hAnsi="Times New Roman" w:cs="Times New Roman"/>
        </w:rPr>
        <w:t xml:space="preserve"> and hookworm in urban farming communities in western Cote d’Ivoire. Trop Med Int Health. 2007;12: 709–723. doi:10.1111/j.1365-3156.2007.01841.x</w:t>
      </w:r>
    </w:p>
    <w:p w14:paraId="385E3C41"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lastRenderedPageBreak/>
        <w:t xml:space="preserve">66. </w:t>
      </w:r>
      <w:r w:rsidRPr="00C435F5">
        <w:rPr>
          <w:rFonts w:ascii="Times New Roman" w:hAnsi="Times New Roman" w:cs="Times New Roman"/>
        </w:rPr>
        <w:tab/>
        <w:t xml:space="preserve">Hailu H, Kassa T, Mengistu M, Shimelis T, Terefe A, Torben W. Human Intestinal Schistosomiasis in Communities Living Near three Rivers of Jimma Town; South Western Ethiopia. Ethiop J Health Sci. 2011;21: 111–118. </w:t>
      </w:r>
    </w:p>
    <w:p w14:paraId="123A55BE"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67. </w:t>
      </w:r>
      <w:r w:rsidRPr="00C435F5">
        <w:rPr>
          <w:rFonts w:ascii="Times New Roman" w:hAnsi="Times New Roman" w:cs="Times New Roman"/>
        </w:rPr>
        <w:tab/>
        <w:t>Mohammed J, Weldegebreal F, Teklemariam Z, Mitiku H. Clinico-epidemiology, malacology and community awareness of Schistosoma mansoni in Haradenaba and Dertoramis kebeles in Bedeno district, eastern Ethiopia. SAGE Open Med. 2018;6: 2050312118786748. doi:10.1177/2050312118786748</w:t>
      </w:r>
    </w:p>
    <w:p w14:paraId="62F8227A"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68. </w:t>
      </w:r>
      <w:r w:rsidRPr="00C435F5">
        <w:rPr>
          <w:rFonts w:ascii="Times New Roman" w:hAnsi="Times New Roman" w:cs="Times New Roman"/>
        </w:rPr>
        <w:tab/>
        <w:t xml:space="preserve">Gundersen SG, Kjetland EF, Kvalsvig JD, Taylor M, Thomassen Morgas DE. Schistosomiasis and Water-Related Practices in School Girls in Rural KwaZulu-Natal; South Africa. Afr J Infect Online. 2010;25: 30–33. </w:t>
      </w:r>
    </w:p>
    <w:p w14:paraId="644F94F5"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69. </w:t>
      </w:r>
      <w:r w:rsidRPr="00C435F5">
        <w:rPr>
          <w:rFonts w:ascii="Times New Roman" w:hAnsi="Times New Roman" w:cs="Times New Roman"/>
        </w:rPr>
        <w:tab/>
        <w:t>Muhumuza S, Kitimbo G, Oryema-Lalobo M, Nuwaha F. Association between socio economic status and schistosomiasis infection in Jinja District, Uganda. Trop Med Int Health. 2009;14: 612–619. doi:10.1111/j.1365-3156.2009.02273.x</w:t>
      </w:r>
    </w:p>
    <w:p w14:paraId="5C1277C2"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70. </w:t>
      </w:r>
      <w:r w:rsidRPr="00C435F5">
        <w:rPr>
          <w:rFonts w:ascii="Times New Roman" w:hAnsi="Times New Roman" w:cs="Times New Roman"/>
        </w:rPr>
        <w:tab/>
        <w:t xml:space="preserve">Munsami A, Mitchell C, Lachenicht L, Kvalsvig JD, Kjetland EF, Taylor M. The role of socio-cultural-cognition in disease prevalence and risky behaviour among children: a conceptual framework. J AIDS Clin Res. 2016;7: 631. </w:t>
      </w:r>
    </w:p>
    <w:p w14:paraId="4B8937E0"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71. </w:t>
      </w:r>
      <w:r w:rsidRPr="00C435F5">
        <w:rPr>
          <w:rFonts w:ascii="Times New Roman" w:hAnsi="Times New Roman" w:cs="Times New Roman"/>
        </w:rPr>
        <w:tab/>
        <w:t>Ndassi VD, Anchang-Kimbi JK, Sumbele IUN, Wepnje GB, Kimbi HK. Prevalence and risk factors associated with S. haematobium egg excretion during the dry season, six months following mass distribution of praziquantel (PZQ) in 2017 in the Bafia Health Area, south west region Cameroon: a cross-sectional study. J Parasitol Res. 2019;2019. doi:10.1155/2019/4397263</w:t>
      </w:r>
    </w:p>
    <w:p w14:paraId="6A316384"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72. </w:t>
      </w:r>
      <w:r w:rsidRPr="00C435F5">
        <w:rPr>
          <w:rFonts w:ascii="Times New Roman" w:hAnsi="Times New Roman" w:cs="Times New Roman"/>
        </w:rPr>
        <w:tab/>
        <w:t>Ndassi V, Anchang-Kimbi J, Sumbele I, Ngufor L, Nadege K, Kimbi H. The epidemiological status of urogenital schistosomiasis among reproductive aged individuals in the Tiko Health Area- a semi-urban setting in the Mount Cameroon area. PLoS Negl Trop Dis. 2021;15. doi:10.1371/journal.pntd.0008978</w:t>
      </w:r>
    </w:p>
    <w:p w14:paraId="03C3A250"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73. </w:t>
      </w:r>
      <w:r w:rsidRPr="00C435F5">
        <w:rPr>
          <w:rFonts w:ascii="Times New Roman" w:hAnsi="Times New Roman" w:cs="Times New Roman"/>
        </w:rPr>
        <w:tab/>
        <w:t>Ndukwe YE, Obiezue RNN, Aguzie ION, Anunobi JT, Okafor FC. Mapping of Urinary Schistosomiasis in Anambra State, Nigeria. Ann Glob Health. 2019;85: 52. doi:10.5334/aogh.2393</w:t>
      </w:r>
    </w:p>
    <w:p w14:paraId="033684FF"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74. </w:t>
      </w:r>
      <w:r w:rsidRPr="00C435F5">
        <w:rPr>
          <w:rFonts w:ascii="Times New Roman" w:hAnsi="Times New Roman" w:cs="Times New Roman"/>
        </w:rPr>
        <w:tab/>
        <w:t>Nigo M, Odermatt P, Salieb-Beugelaar G, Morozov O, Battegay M, Hunziker P. Epidemiology of Schistosoma mansoni infection in Ituri Province, north-eastern Democratic Republic of the Congo. PLoS Negl Trop Dis. 2021;15. doi:10.1371/journal.pntd.0009486</w:t>
      </w:r>
    </w:p>
    <w:p w14:paraId="5D98EB60"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75. </w:t>
      </w:r>
      <w:r w:rsidRPr="00C435F5">
        <w:rPr>
          <w:rFonts w:ascii="Times New Roman" w:hAnsi="Times New Roman" w:cs="Times New Roman"/>
        </w:rPr>
        <w:tab/>
        <w:t>Njunda AL, Ndzi EN, Assob JCN, Kamga HLF, Kwenti ET. Prevalence and factors associated with urogenital schistosomiasis among primary school children in barrage, Magba sub-division of Cameroon. BMC Public Health. 2017;17. doi:10.1186/s12889-017-4539-6</w:t>
      </w:r>
    </w:p>
    <w:p w14:paraId="4E8A9951"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76. </w:t>
      </w:r>
      <w:r w:rsidRPr="00C435F5">
        <w:rPr>
          <w:rFonts w:ascii="Times New Roman" w:hAnsi="Times New Roman" w:cs="Times New Roman"/>
        </w:rPr>
        <w:tab/>
        <w:t xml:space="preserve">Nzenou CGD, Tientche B, Asaah S, Takemegni WJM, Kenne M. An Update on Schistosomiasis: Prevalence, Intensity of Infection and Risk Factors among School-Aged Children in Njombe, Littoral Region, Cameroon. 2020;41. </w:t>
      </w:r>
    </w:p>
    <w:p w14:paraId="3628A84B"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lastRenderedPageBreak/>
        <w:t xml:space="preserve">77. </w:t>
      </w:r>
      <w:r w:rsidRPr="00C435F5">
        <w:rPr>
          <w:rFonts w:ascii="Times New Roman" w:hAnsi="Times New Roman" w:cs="Times New Roman"/>
        </w:rPr>
        <w:tab/>
        <w:t>Olamiju F, Nebe OJ, Mogaji H, Marcus A, Amodu-Agbi P, Urude RO, et al. Schistosomiasis outbreak during COVID-19 pandemic in Takum, northeast Nigeria: analysis of infection status and associated risk factors. PLoS ONE. 2022;17. doi:10.1371/journal.pone.0262524</w:t>
      </w:r>
    </w:p>
    <w:p w14:paraId="50CD265A"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78. </w:t>
      </w:r>
      <w:r w:rsidRPr="00C435F5">
        <w:rPr>
          <w:rFonts w:ascii="Times New Roman" w:hAnsi="Times New Roman" w:cs="Times New Roman"/>
        </w:rPr>
        <w:tab/>
        <w:t>Olkeba, Beekam Kebede, Boets P, Seid Tiku Mereta, Belayhun Mandefro, Gemechu Debesa, Mahmud Ahmednur, et al. Malacological and parasitological surveys on Ethiopian Rift Valley lakes: implications for control and elimination of snail-borne diseases. Int J Environ Res Public Health. 2021;19. doi:10.3390/ijerph19010142</w:t>
      </w:r>
    </w:p>
    <w:p w14:paraId="6945341E"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79. </w:t>
      </w:r>
      <w:r w:rsidRPr="00C435F5">
        <w:rPr>
          <w:rFonts w:ascii="Times New Roman" w:hAnsi="Times New Roman" w:cs="Times New Roman"/>
        </w:rPr>
        <w:tab/>
        <w:t>Phiri BBW, Ngwira B, Kazembe LN. Analysing risk factors of co-occurrence of schistosomiasis haematobium and hookworm using bivariate regression models: case study of Chikwawa, Malawi. Parasite Epidemiol Control. 2016;1: 149–158. doi:10.1016/j.parepi.2016.02.001</w:t>
      </w:r>
    </w:p>
    <w:p w14:paraId="1EED528B"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80. </w:t>
      </w:r>
      <w:r w:rsidRPr="00C435F5">
        <w:rPr>
          <w:rFonts w:ascii="Times New Roman" w:hAnsi="Times New Roman" w:cs="Times New Roman"/>
        </w:rPr>
        <w:tab/>
        <w:t xml:space="preserve">Raja’a Y, Sulaiman S, Mubarak J, El-Bakri M, Al-Adimi W, El-Nabihi M, et al. Some aspects in the control of schistosomosis and soil-transmitted helminthosis in Yemeni children. SAUDI Med J. 2001;22: 428–432. </w:t>
      </w:r>
    </w:p>
    <w:p w14:paraId="11846AB4"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81. </w:t>
      </w:r>
      <w:r w:rsidRPr="00C435F5">
        <w:rPr>
          <w:rFonts w:ascii="Times New Roman" w:hAnsi="Times New Roman" w:cs="Times New Roman"/>
        </w:rPr>
        <w:tab/>
        <w:t xml:space="preserve">Raja’a Y, Assiragi H, Abu Luhom A, Mohammed A, Albahr M, Ashaddadi M, et al. Schistosomes infection rate in relation to environmental factors in school children. SAUDI Med J. 2000;21: 635–638. </w:t>
      </w:r>
    </w:p>
    <w:p w14:paraId="1FFE2474"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82. </w:t>
      </w:r>
      <w:r w:rsidRPr="00C435F5">
        <w:rPr>
          <w:rFonts w:ascii="Times New Roman" w:hAnsi="Times New Roman" w:cs="Times New Roman"/>
        </w:rPr>
        <w:tab/>
        <w:t>Rollemberg C, Silva M, Rollemberg K, Amorim F, Lessa N, Santos M, et al. Predicting frequency distribution and influence of sociodemographic and behavioral risk factors of Schistosoma mansoni infection and analysis of co-infection with intestinal parasites. GEOSPATIAL Health. 2015;10: 13–19. doi:10.4081/gh.2015.303</w:t>
      </w:r>
    </w:p>
    <w:p w14:paraId="73C93E4B"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83. </w:t>
      </w:r>
      <w:r w:rsidRPr="00C435F5">
        <w:rPr>
          <w:rFonts w:ascii="Times New Roman" w:hAnsi="Times New Roman" w:cs="Times New Roman"/>
        </w:rPr>
        <w:tab/>
        <w:t>Rudge JW, Stothard JR, Basáñez M-G, Mgeni AF, Khamis IS, Khamis AN, et al. Micro-epidemiology of urinary schistosomiasis in Zanzibar: Local risk factors associated with distribution of infections among schoolchildren and relevance for control. Acta Trop. 2008;105: 45–54. doi:10.1016/j.actatropica.2007.09.006</w:t>
      </w:r>
    </w:p>
    <w:p w14:paraId="0A67C061"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84. </w:t>
      </w:r>
      <w:r w:rsidRPr="00C435F5">
        <w:rPr>
          <w:rFonts w:ascii="Times New Roman" w:hAnsi="Times New Roman" w:cs="Times New Roman"/>
        </w:rPr>
        <w:tab/>
        <w:t>Ruganuza D, Mazigo H, Waihenya R, Morona D, Mkoji G. Schistosoma mansoni among pre-school children in Musozi village, Ukerewe Island, North-Western-Tanzania: prevalence and associated risk factors. Parasit Vectors. 2015;8. doi:10.1186/s13071-015-0997-9</w:t>
      </w:r>
    </w:p>
    <w:p w14:paraId="494C09E7"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85. </w:t>
      </w:r>
      <w:r w:rsidRPr="00C435F5">
        <w:rPr>
          <w:rFonts w:ascii="Times New Roman" w:hAnsi="Times New Roman" w:cs="Times New Roman"/>
        </w:rPr>
        <w:tab/>
        <w:t xml:space="preserve">Saad M, Mohamed S, Hosam EN, Hala E, Doaa S, Alaa G. Why schistosomiasis mansoni is still highly prevalent in rural EZBAS in Kafr El Sheikh, Egypt? Benha Med J. 2004;21: 305–330. </w:t>
      </w:r>
    </w:p>
    <w:p w14:paraId="0524B365"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86. </w:t>
      </w:r>
      <w:r w:rsidRPr="00C435F5">
        <w:rPr>
          <w:rFonts w:ascii="Times New Roman" w:hAnsi="Times New Roman" w:cs="Times New Roman"/>
        </w:rPr>
        <w:tab/>
        <w:t>Salawu OT, Odaibo AB. Schistosomiasis transmission; socio-demographic, knowledge and practices as transmission risk factors in pregnant women. J Parasit Dis. 2016;40: 93–99. doi:10.1007/s12639-014-0454-2</w:t>
      </w:r>
    </w:p>
    <w:p w14:paraId="6C02E050"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87. </w:t>
      </w:r>
      <w:r w:rsidRPr="00C435F5">
        <w:rPr>
          <w:rFonts w:ascii="Times New Roman" w:hAnsi="Times New Roman" w:cs="Times New Roman"/>
        </w:rPr>
        <w:tab/>
        <w:t>Stothard J, Ameri H, Khamis I, Blair L, Nyandindi U, Kane R, et al. Parasitological and malacological surveys reveal urogenital schistosomiasis on Mafia Island, Tanzania to be an imported infection. ACTA Trop. 2013;128: 326–333. doi:10.1016/j.actatropica.2012.09.006</w:t>
      </w:r>
    </w:p>
    <w:p w14:paraId="456446DC" w14:textId="77777777" w:rsidR="00C435F5" w:rsidRPr="00C435F5" w:rsidRDefault="00C435F5" w:rsidP="00C435F5">
      <w:pPr>
        <w:pStyle w:val="Bibliography"/>
        <w:rPr>
          <w:rFonts w:ascii="Times New Roman" w:hAnsi="Times New Roman" w:cs="Times New Roman"/>
        </w:rPr>
      </w:pPr>
      <w:r w:rsidRPr="0018101D">
        <w:rPr>
          <w:rFonts w:ascii="Times New Roman" w:hAnsi="Times New Roman" w:cs="Times New Roman"/>
        </w:rPr>
        <w:lastRenderedPageBreak/>
        <w:t xml:space="preserve">88. </w:t>
      </w:r>
      <w:r w:rsidRPr="0018101D">
        <w:rPr>
          <w:rFonts w:ascii="Times New Roman" w:hAnsi="Times New Roman" w:cs="Times New Roman"/>
        </w:rPr>
        <w:tab/>
      </w:r>
      <w:proofErr w:type="spellStart"/>
      <w:r w:rsidRPr="0018101D">
        <w:rPr>
          <w:rFonts w:ascii="Times New Roman" w:hAnsi="Times New Roman" w:cs="Times New Roman"/>
        </w:rPr>
        <w:t>Sumbele</w:t>
      </w:r>
      <w:proofErr w:type="spellEnd"/>
      <w:r w:rsidRPr="0018101D">
        <w:rPr>
          <w:rFonts w:ascii="Times New Roman" w:hAnsi="Times New Roman" w:cs="Times New Roman"/>
        </w:rPr>
        <w:t xml:space="preserve"> IUN, Tabi DB, </w:t>
      </w:r>
      <w:proofErr w:type="spellStart"/>
      <w:r w:rsidRPr="0018101D">
        <w:rPr>
          <w:rFonts w:ascii="Times New Roman" w:hAnsi="Times New Roman" w:cs="Times New Roman"/>
        </w:rPr>
        <w:t>Teh</w:t>
      </w:r>
      <w:proofErr w:type="spellEnd"/>
      <w:r w:rsidRPr="0018101D">
        <w:rPr>
          <w:rFonts w:ascii="Times New Roman" w:hAnsi="Times New Roman" w:cs="Times New Roman"/>
        </w:rPr>
        <w:t xml:space="preserve"> RN, </w:t>
      </w:r>
      <w:proofErr w:type="spellStart"/>
      <w:r w:rsidRPr="0018101D">
        <w:rPr>
          <w:rFonts w:ascii="Times New Roman" w:hAnsi="Times New Roman" w:cs="Times New Roman"/>
        </w:rPr>
        <w:t>Njunda</w:t>
      </w:r>
      <w:proofErr w:type="spellEnd"/>
      <w:r w:rsidRPr="0018101D">
        <w:rPr>
          <w:rFonts w:ascii="Times New Roman" w:hAnsi="Times New Roman" w:cs="Times New Roman"/>
        </w:rPr>
        <w:t xml:space="preserve"> AL. </w:t>
      </w:r>
      <w:r w:rsidRPr="00C435F5">
        <w:rPr>
          <w:rFonts w:ascii="Times New Roman" w:hAnsi="Times New Roman" w:cs="Times New Roman"/>
        </w:rPr>
        <w:t xml:space="preserve">Urogenital schistosomiasis burden in school-aged children in Tiko, Cameroon: a cross-sectional study on prevalence, intensity, </w:t>
      </w:r>
      <w:proofErr w:type="gramStart"/>
      <w:r w:rsidRPr="00C435F5">
        <w:rPr>
          <w:rFonts w:ascii="Times New Roman" w:hAnsi="Times New Roman" w:cs="Times New Roman"/>
        </w:rPr>
        <w:t>knowledge</w:t>
      </w:r>
      <w:proofErr w:type="gramEnd"/>
      <w:r w:rsidRPr="00C435F5">
        <w:rPr>
          <w:rFonts w:ascii="Times New Roman" w:hAnsi="Times New Roman" w:cs="Times New Roman"/>
        </w:rPr>
        <w:t xml:space="preserve"> and risk factors. Trop Med Health. 2021;49. doi:10.1186/s41182-021-00362-8</w:t>
      </w:r>
    </w:p>
    <w:p w14:paraId="32FF520B"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89. </w:t>
      </w:r>
      <w:r w:rsidRPr="00C435F5">
        <w:rPr>
          <w:rFonts w:ascii="Times New Roman" w:hAnsi="Times New Roman" w:cs="Times New Roman"/>
        </w:rPr>
        <w:tab/>
        <w:t>Takeuchi R, Njenga S, Ichinose Y, Kaneko S, Estrada C, Kobayashi J. Is there a gap between health education content and practice toward schistosomiasis prevention among schoolchildren along the shores of Lake Victoria in Kenya? PLoS Negl Trop Dis. 2019;13. doi:10.1371/journal.pntd.0007572</w:t>
      </w:r>
    </w:p>
    <w:p w14:paraId="07FB4DF6"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90. </w:t>
      </w:r>
      <w:r w:rsidRPr="00C435F5">
        <w:rPr>
          <w:rFonts w:ascii="Times New Roman" w:hAnsi="Times New Roman" w:cs="Times New Roman"/>
        </w:rPr>
        <w:tab/>
        <w:t xml:space="preserve">Umar S, Shinkafi SH, Hudu SA, Vasanthakumari Neela, Kumar Suresh, Syafinaz Amin Nordin, et al. Prevalence and molecular characterisation of Schistosoma haematobium among primary school children in Kebbi State, Nigeria. Ann Parasitol. 2017;63: 133–139. </w:t>
      </w:r>
    </w:p>
    <w:p w14:paraId="4EEA814D"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91. </w:t>
      </w:r>
      <w:r w:rsidRPr="00C435F5">
        <w:rPr>
          <w:rFonts w:ascii="Times New Roman" w:hAnsi="Times New Roman" w:cs="Times New Roman"/>
        </w:rPr>
        <w:tab/>
        <w:t xml:space="preserve">Utzinger J, N’Goran EK, Tanner M, Lengeler C. Simple anamnestic questions and recalled water-contact patterns for self-diagnosis of Schistosoma mansoni infection among schoolchildren in western Cote d’Ivoire. Am J Trop Med Hyg. 2000;62: 649–655. </w:t>
      </w:r>
    </w:p>
    <w:p w14:paraId="156F43E3"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92. </w:t>
      </w:r>
      <w:r w:rsidRPr="00C435F5">
        <w:rPr>
          <w:rFonts w:ascii="Times New Roman" w:hAnsi="Times New Roman" w:cs="Times New Roman"/>
        </w:rPr>
        <w:tab/>
        <w:t xml:space="preserve">Wagatsuma Y, Aryeetey ME, Nkrumah FK, Sack DA, Kojima S. Highly symptom-aware children were heavily infected with urinary schistosomiasis in southern Ghana. Cent Afr J Med. 2003;49: 16–9. </w:t>
      </w:r>
    </w:p>
    <w:p w14:paraId="688C17EE"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93. </w:t>
      </w:r>
      <w:r w:rsidRPr="00C435F5">
        <w:rPr>
          <w:rFonts w:ascii="Times New Roman" w:hAnsi="Times New Roman" w:cs="Times New Roman"/>
        </w:rPr>
        <w:tab/>
        <w:t xml:space="preserve">Wanjala PM, Khaemba BM, Luoba AI. Prevalence and intensity of infection of intestinal Schistosomiasis and reinfection after intervention in Budalangi endemic focus of Western Kenya. Int J Trop Med. 2013;8: 71–80. </w:t>
      </w:r>
    </w:p>
    <w:p w14:paraId="617EF5B4"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94. </w:t>
      </w:r>
      <w:r w:rsidRPr="00C435F5">
        <w:rPr>
          <w:rFonts w:ascii="Times New Roman" w:hAnsi="Times New Roman" w:cs="Times New Roman"/>
        </w:rPr>
        <w:tab/>
        <w:t>Wepnje G, Anchang-Kimbi J, Ndassi V, Lehman L, Kimbi H. Schistosoma haematobium infection status and its associated risk factors among pregnant women in Munyenge, South West Region, Cameroon following scale-up of communal piped water sources from 2014 to 2017: a cross-sectional study. BMC PUBLIC Health. 2019;19. doi:10.1186/s12889-019-6659-7</w:t>
      </w:r>
    </w:p>
    <w:p w14:paraId="5EA4D7F9"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95. </w:t>
      </w:r>
      <w:r w:rsidRPr="00C435F5">
        <w:rPr>
          <w:rFonts w:ascii="Times New Roman" w:hAnsi="Times New Roman" w:cs="Times New Roman"/>
        </w:rPr>
        <w:tab/>
        <w:t>Wu ZW, Bu KM, Yuan LP, Yang GF, Zhu JH, Liu QL. Factors contributing to reinfection with schistosomiasis japonica after treatment in the lake region of China. Acta Trop. 1993;54: 83–88. doi:10.1016/0001-706X(93)90053-E</w:t>
      </w:r>
    </w:p>
    <w:p w14:paraId="74FE66A3"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96. </w:t>
      </w:r>
      <w:r w:rsidRPr="00C435F5">
        <w:rPr>
          <w:rFonts w:ascii="Times New Roman" w:hAnsi="Times New Roman" w:cs="Times New Roman"/>
        </w:rPr>
        <w:tab/>
        <w:t>Wubet, Ketemaw, Damtie, Destaw. Prevalence of Schistosoma mansoni infection and associated risk factors among school children in Jiga town, northwest-Ethiopia: a cross-sectional study. J Parasitol Res. 2020;2020. doi:10.1155/2020/6903912</w:t>
      </w:r>
    </w:p>
    <w:p w14:paraId="5EB46CBB"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97. </w:t>
      </w:r>
      <w:r w:rsidRPr="00C435F5">
        <w:rPr>
          <w:rFonts w:ascii="Times New Roman" w:hAnsi="Times New Roman" w:cs="Times New Roman"/>
        </w:rPr>
        <w:tab/>
        <w:t xml:space="preserve">Ximenes RA de A, Southgate B, Smith PG, Guimaraes Neto L. Social environment, behavior, and schistosomiasis in an urban population in the northeast of Brazil. Rev Panam Salud Pública. 2001;9: 13–22. </w:t>
      </w:r>
    </w:p>
    <w:p w14:paraId="4ABC22F7"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98. </w:t>
      </w:r>
      <w:r w:rsidRPr="00C435F5">
        <w:rPr>
          <w:rFonts w:ascii="Times New Roman" w:hAnsi="Times New Roman" w:cs="Times New Roman"/>
        </w:rPr>
        <w:tab/>
        <w:t>Xu J, Xu J, Li S, Jia T, Huang X, Zhang H, et al. Transmission Risks of Schistosomiasis Japonica: Extraction from Back-propagation Artificial Neural Network and Logistic Regression Model. PLoS Negl Trop Dis. 2013;7. doi:10.1371/journal.pntd.0002123</w:t>
      </w:r>
    </w:p>
    <w:p w14:paraId="2E964030"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lastRenderedPageBreak/>
        <w:t xml:space="preserve">99. </w:t>
      </w:r>
      <w:r w:rsidRPr="00C435F5">
        <w:rPr>
          <w:rFonts w:ascii="Times New Roman" w:hAnsi="Times New Roman" w:cs="Times New Roman"/>
        </w:rPr>
        <w:tab/>
        <w:t>Yacoub A, Southgate BA. The epidemiology of schistosomiasis in the later stages of a control programme based on chemotherapy: the Basrah study. 1. Descriptive epidemiology and parasitological results. Trans R Soc Trop Med Hyg. 1987;81: 449–459. doi:10.1016/0035-9203(87)90165-9</w:t>
      </w:r>
    </w:p>
    <w:p w14:paraId="55293ED6"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100. </w:t>
      </w:r>
      <w:r w:rsidRPr="00C435F5">
        <w:rPr>
          <w:rFonts w:ascii="Times New Roman" w:hAnsi="Times New Roman" w:cs="Times New Roman"/>
        </w:rPr>
        <w:tab/>
        <w:t>Zhou H, Ross A, Hartel G, Sleigh A, Williams G, McManus D, et al. Diagnosis of schistosomiasis japonica in Chinese schoolchildren by administration of a questionnaire. Trans R Soc Trop Med Hyg. 1998;92: 245–250. doi:10.1016/S0035-9203(98)90997-X</w:t>
      </w:r>
    </w:p>
    <w:p w14:paraId="2A5C89EF" w14:textId="77777777" w:rsidR="00C435F5" w:rsidRPr="00C435F5" w:rsidRDefault="00C435F5" w:rsidP="00C435F5">
      <w:pPr>
        <w:pStyle w:val="Bibliography"/>
        <w:rPr>
          <w:rFonts w:ascii="Times New Roman" w:hAnsi="Times New Roman" w:cs="Times New Roman"/>
        </w:rPr>
      </w:pPr>
      <w:r w:rsidRPr="00C435F5">
        <w:rPr>
          <w:rFonts w:ascii="Times New Roman" w:hAnsi="Times New Roman" w:cs="Times New Roman"/>
        </w:rPr>
        <w:t xml:space="preserve">101. </w:t>
      </w:r>
      <w:r w:rsidRPr="00C435F5">
        <w:rPr>
          <w:rFonts w:ascii="Times New Roman" w:hAnsi="Times New Roman" w:cs="Times New Roman"/>
        </w:rPr>
        <w:tab/>
        <w:t>Zida A, Briegel J, Kabre I, Sawadogo M, Sangare I, Bamba S, et al. Epidemiological and clinical aspects of urogenital schistosomiasis in women, in Burkina Faso, West Africa. Infect Dis POVERTY. 2016;5. doi:10.1186/s40249-016-0174-1</w:t>
      </w:r>
    </w:p>
    <w:p w14:paraId="4CFD10C7" w14:textId="7ED42A53" w:rsidR="009C7EEE" w:rsidRDefault="002C6932">
      <w:r w:rsidRPr="002C6932">
        <w:rPr>
          <w:rFonts w:ascii="Times New Roman" w:hAnsi="Times New Roman" w:cs="Times New Roman"/>
        </w:rPr>
        <w:fldChar w:fldCharType="end"/>
      </w:r>
    </w:p>
    <w:sectPr w:rsidR="009C7EEE" w:rsidSect="002C6932">
      <w:pgSz w:w="11906" w:h="16838"/>
      <w:pgMar w:top="1440" w:right="1440" w:bottom="1797"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1C59EC"/>
    <w:multiLevelType w:val="hybridMultilevel"/>
    <w:tmpl w:val="80C8F0B4"/>
    <w:lvl w:ilvl="0" w:tplc="D42C30F4">
      <w:start w:val="1"/>
      <w:numFmt w:val="decimal"/>
      <w:lvlText w:val="%1."/>
      <w:lvlJc w:val="left"/>
      <w:pPr>
        <w:ind w:left="720" w:hanging="360"/>
      </w:pPr>
      <w:rPr>
        <w:sz w:val="21"/>
        <w:szCs w:val="21"/>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F3A3DEA"/>
    <w:multiLevelType w:val="hybridMultilevel"/>
    <w:tmpl w:val="197020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7EC68A3"/>
    <w:multiLevelType w:val="hybridMultilevel"/>
    <w:tmpl w:val="80C8F0B4"/>
    <w:lvl w:ilvl="0" w:tplc="FFFFFFFF">
      <w:start w:val="1"/>
      <w:numFmt w:val="decimal"/>
      <w:lvlText w:val="%1."/>
      <w:lvlJc w:val="left"/>
      <w:pPr>
        <w:ind w:left="720" w:hanging="360"/>
      </w:pPr>
      <w:rPr>
        <w:sz w:val="21"/>
        <w:szCs w:val="21"/>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62052D12"/>
    <w:multiLevelType w:val="hybridMultilevel"/>
    <w:tmpl w:val="927E7CA0"/>
    <w:lvl w:ilvl="0" w:tplc="9662B00C">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3810674"/>
    <w:multiLevelType w:val="hybridMultilevel"/>
    <w:tmpl w:val="756C27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5553BBC"/>
    <w:multiLevelType w:val="hybridMultilevel"/>
    <w:tmpl w:val="382A08D0"/>
    <w:lvl w:ilvl="0" w:tplc="9662B00C">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23B0AF7"/>
    <w:multiLevelType w:val="hybridMultilevel"/>
    <w:tmpl w:val="E2E6557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CC8472F"/>
    <w:multiLevelType w:val="hybridMultilevel"/>
    <w:tmpl w:val="E2E6557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643315936">
    <w:abstractNumId w:val="4"/>
  </w:num>
  <w:num w:numId="2" w16cid:durableId="410977565">
    <w:abstractNumId w:val="6"/>
  </w:num>
  <w:num w:numId="3" w16cid:durableId="1512719558">
    <w:abstractNumId w:val="5"/>
  </w:num>
  <w:num w:numId="4" w16cid:durableId="536309253">
    <w:abstractNumId w:val="3"/>
  </w:num>
  <w:num w:numId="5" w16cid:durableId="392393524">
    <w:abstractNumId w:val="7"/>
  </w:num>
  <w:num w:numId="6" w16cid:durableId="1852180837">
    <w:abstractNumId w:val="0"/>
  </w:num>
  <w:num w:numId="7" w16cid:durableId="275601303">
    <w:abstractNumId w:val="2"/>
  </w:num>
  <w:num w:numId="8" w16cid:durableId="2237640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5B2"/>
    <w:rsid w:val="00005A09"/>
    <w:rsid w:val="0000676F"/>
    <w:rsid w:val="00043C88"/>
    <w:rsid w:val="00052046"/>
    <w:rsid w:val="00056194"/>
    <w:rsid w:val="00060089"/>
    <w:rsid w:val="000662B1"/>
    <w:rsid w:val="00084FA2"/>
    <w:rsid w:val="000A277D"/>
    <w:rsid w:val="000C4310"/>
    <w:rsid w:val="000D0D37"/>
    <w:rsid w:val="000D49ED"/>
    <w:rsid w:val="000D7720"/>
    <w:rsid w:val="00104BF6"/>
    <w:rsid w:val="0010638A"/>
    <w:rsid w:val="001210A9"/>
    <w:rsid w:val="00151808"/>
    <w:rsid w:val="0018101D"/>
    <w:rsid w:val="001A343C"/>
    <w:rsid w:val="001B3883"/>
    <w:rsid w:val="001D0D62"/>
    <w:rsid w:val="00202F5D"/>
    <w:rsid w:val="00235EF4"/>
    <w:rsid w:val="00243556"/>
    <w:rsid w:val="00267E88"/>
    <w:rsid w:val="002B1D5D"/>
    <w:rsid w:val="002C467A"/>
    <w:rsid w:val="002C6932"/>
    <w:rsid w:val="002E2D6F"/>
    <w:rsid w:val="002E6D93"/>
    <w:rsid w:val="003055A7"/>
    <w:rsid w:val="0033449F"/>
    <w:rsid w:val="0034424E"/>
    <w:rsid w:val="003538D4"/>
    <w:rsid w:val="003616B9"/>
    <w:rsid w:val="003636BE"/>
    <w:rsid w:val="0036515C"/>
    <w:rsid w:val="00373E13"/>
    <w:rsid w:val="003928FA"/>
    <w:rsid w:val="003B113B"/>
    <w:rsid w:val="003B74FA"/>
    <w:rsid w:val="003F3AE0"/>
    <w:rsid w:val="00401DF1"/>
    <w:rsid w:val="00421227"/>
    <w:rsid w:val="0042268B"/>
    <w:rsid w:val="00424440"/>
    <w:rsid w:val="00424E28"/>
    <w:rsid w:val="004325B2"/>
    <w:rsid w:val="00460541"/>
    <w:rsid w:val="004A70D2"/>
    <w:rsid w:val="004C6006"/>
    <w:rsid w:val="004E200E"/>
    <w:rsid w:val="00500E17"/>
    <w:rsid w:val="005258A4"/>
    <w:rsid w:val="00565EEB"/>
    <w:rsid w:val="005959D5"/>
    <w:rsid w:val="005C3557"/>
    <w:rsid w:val="005D05AA"/>
    <w:rsid w:val="00624F05"/>
    <w:rsid w:val="006B1401"/>
    <w:rsid w:val="006E73FC"/>
    <w:rsid w:val="006E7E01"/>
    <w:rsid w:val="007060FB"/>
    <w:rsid w:val="0072414F"/>
    <w:rsid w:val="00733B9B"/>
    <w:rsid w:val="00766B4E"/>
    <w:rsid w:val="007F60B9"/>
    <w:rsid w:val="0083652F"/>
    <w:rsid w:val="0086468E"/>
    <w:rsid w:val="00873059"/>
    <w:rsid w:val="008C73B7"/>
    <w:rsid w:val="008E4138"/>
    <w:rsid w:val="00926538"/>
    <w:rsid w:val="00946F51"/>
    <w:rsid w:val="00985F43"/>
    <w:rsid w:val="009C7EEE"/>
    <w:rsid w:val="009F7645"/>
    <w:rsid w:val="00A02B72"/>
    <w:rsid w:val="00A10B82"/>
    <w:rsid w:val="00A36A75"/>
    <w:rsid w:val="00A7143D"/>
    <w:rsid w:val="00A71CD2"/>
    <w:rsid w:val="00AB092E"/>
    <w:rsid w:val="00AD7010"/>
    <w:rsid w:val="00AF1B05"/>
    <w:rsid w:val="00B26A0B"/>
    <w:rsid w:val="00B76C8C"/>
    <w:rsid w:val="00B81B47"/>
    <w:rsid w:val="00B822B4"/>
    <w:rsid w:val="00B979CE"/>
    <w:rsid w:val="00BF7118"/>
    <w:rsid w:val="00C1565F"/>
    <w:rsid w:val="00C22B18"/>
    <w:rsid w:val="00C435F5"/>
    <w:rsid w:val="00D10623"/>
    <w:rsid w:val="00D266CB"/>
    <w:rsid w:val="00DC5936"/>
    <w:rsid w:val="00E559F0"/>
    <w:rsid w:val="00E934E6"/>
    <w:rsid w:val="00ED56DF"/>
    <w:rsid w:val="00ED7C9F"/>
    <w:rsid w:val="00F02586"/>
    <w:rsid w:val="00F47393"/>
    <w:rsid w:val="00F73B68"/>
    <w:rsid w:val="00FA1DE7"/>
    <w:rsid w:val="00FB3659"/>
    <w:rsid w:val="00FB3786"/>
    <w:rsid w:val="00FD0FC8"/>
    <w:rsid w:val="00FD1244"/>
    <w:rsid w:val="00FD3B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59F0168"/>
  <w15:chartTrackingRefBased/>
  <w15:docId w15:val="{39B1B400-3C81-A048-8CF2-2292D9E3CB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25B2"/>
    <w:rPr>
      <w:rFonts w:eastAsiaTheme="minorEastAsia"/>
    </w:rPr>
  </w:style>
  <w:style w:type="paragraph" w:styleId="Heading1">
    <w:name w:val="heading 1"/>
    <w:basedOn w:val="Normal"/>
    <w:next w:val="Normal"/>
    <w:link w:val="Heading1Char"/>
    <w:uiPriority w:val="9"/>
    <w:qFormat/>
    <w:rsid w:val="004325B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325B2"/>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25B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4325B2"/>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4325B2"/>
    <w:pPr>
      <w:ind w:left="720"/>
      <w:contextualSpacing/>
    </w:pPr>
  </w:style>
  <w:style w:type="table" w:styleId="TableGrid">
    <w:name w:val="Table Grid"/>
    <w:basedOn w:val="TableNormal"/>
    <w:uiPriority w:val="39"/>
    <w:rsid w:val="004325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325B2"/>
    <w:rPr>
      <w:color w:val="0563C1" w:themeColor="hyperlink"/>
      <w:u w:val="single"/>
    </w:rPr>
  </w:style>
  <w:style w:type="character" w:styleId="UnresolvedMention">
    <w:name w:val="Unresolved Mention"/>
    <w:basedOn w:val="DefaultParagraphFont"/>
    <w:uiPriority w:val="99"/>
    <w:semiHidden/>
    <w:unhideWhenUsed/>
    <w:rsid w:val="004325B2"/>
    <w:rPr>
      <w:color w:val="605E5C"/>
      <w:shd w:val="clear" w:color="auto" w:fill="E1DFDD"/>
    </w:rPr>
  </w:style>
  <w:style w:type="character" w:styleId="FollowedHyperlink">
    <w:name w:val="FollowedHyperlink"/>
    <w:basedOn w:val="DefaultParagraphFont"/>
    <w:uiPriority w:val="99"/>
    <w:semiHidden/>
    <w:unhideWhenUsed/>
    <w:rsid w:val="004325B2"/>
    <w:rPr>
      <w:color w:val="954F72"/>
      <w:u w:val="single"/>
    </w:rPr>
  </w:style>
  <w:style w:type="paragraph" w:customStyle="1" w:styleId="msonormal0">
    <w:name w:val="msonormal"/>
    <w:basedOn w:val="Normal"/>
    <w:rsid w:val="004325B2"/>
    <w:pPr>
      <w:spacing w:before="100" w:beforeAutospacing="1" w:after="100" w:afterAutospacing="1"/>
    </w:pPr>
    <w:rPr>
      <w:rFonts w:ascii="Times New Roman" w:eastAsia="Times New Roman" w:hAnsi="Times New Roman" w:cs="Times New Roman"/>
      <w:lang w:eastAsia="en-GB"/>
    </w:rPr>
  </w:style>
  <w:style w:type="paragraph" w:styleId="TOCHeading">
    <w:name w:val="TOC Heading"/>
    <w:basedOn w:val="Heading1"/>
    <w:next w:val="Normal"/>
    <w:uiPriority w:val="39"/>
    <w:unhideWhenUsed/>
    <w:qFormat/>
    <w:rsid w:val="004325B2"/>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4325B2"/>
    <w:pPr>
      <w:spacing w:before="120"/>
    </w:pPr>
    <w:rPr>
      <w:rFonts w:cstheme="minorHAnsi"/>
      <w:b/>
      <w:bCs/>
      <w:i/>
      <w:iCs/>
    </w:rPr>
  </w:style>
  <w:style w:type="paragraph" w:styleId="TOC2">
    <w:name w:val="toc 2"/>
    <w:basedOn w:val="Normal"/>
    <w:next w:val="Normal"/>
    <w:autoRedefine/>
    <w:uiPriority w:val="39"/>
    <w:unhideWhenUsed/>
    <w:rsid w:val="004325B2"/>
    <w:pPr>
      <w:spacing w:before="120"/>
      <w:ind w:left="240"/>
    </w:pPr>
    <w:rPr>
      <w:rFonts w:cstheme="minorHAnsi"/>
      <w:b/>
      <w:bCs/>
      <w:sz w:val="22"/>
      <w:szCs w:val="22"/>
    </w:rPr>
  </w:style>
  <w:style w:type="paragraph" w:styleId="TOC3">
    <w:name w:val="toc 3"/>
    <w:basedOn w:val="Normal"/>
    <w:next w:val="Normal"/>
    <w:autoRedefine/>
    <w:uiPriority w:val="39"/>
    <w:semiHidden/>
    <w:unhideWhenUsed/>
    <w:rsid w:val="004325B2"/>
    <w:pPr>
      <w:ind w:left="480"/>
    </w:pPr>
    <w:rPr>
      <w:rFonts w:cstheme="minorHAnsi"/>
      <w:sz w:val="20"/>
      <w:szCs w:val="20"/>
    </w:rPr>
  </w:style>
  <w:style w:type="paragraph" w:styleId="TOC4">
    <w:name w:val="toc 4"/>
    <w:basedOn w:val="Normal"/>
    <w:next w:val="Normal"/>
    <w:autoRedefine/>
    <w:uiPriority w:val="39"/>
    <w:semiHidden/>
    <w:unhideWhenUsed/>
    <w:rsid w:val="004325B2"/>
    <w:pPr>
      <w:ind w:left="720"/>
    </w:pPr>
    <w:rPr>
      <w:rFonts w:cstheme="minorHAnsi"/>
      <w:sz w:val="20"/>
      <w:szCs w:val="20"/>
    </w:rPr>
  </w:style>
  <w:style w:type="paragraph" w:styleId="TOC5">
    <w:name w:val="toc 5"/>
    <w:basedOn w:val="Normal"/>
    <w:next w:val="Normal"/>
    <w:autoRedefine/>
    <w:uiPriority w:val="39"/>
    <w:semiHidden/>
    <w:unhideWhenUsed/>
    <w:rsid w:val="004325B2"/>
    <w:pPr>
      <w:ind w:left="960"/>
    </w:pPr>
    <w:rPr>
      <w:rFonts w:cstheme="minorHAnsi"/>
      <w:sz w:val="20"/>
      <w:szCs w:val="20"/>
    </w:rPr>
  </w:style>
  <w:style w:type="paragraph" w:styleId="TOC6">
    <w:name w:val="toc 6"/>
    <w:basedOn w:val="Normal"/>
    <w:next w:val="Normal"/>
    <w:autoRedefine/>
    <w:uiPriority w:val="39"/>
    <w:semiHidden/>
    <w:unhideWhenUsed/>
    <w:rsid w:val="004325B2"/>
    <w:pPr>
      <w:ind w:left="1200"/>
    </w:pPr>
    <w:rPr>
      <w:rFonts w:cstheme="minorHAnsi"/>
      <w:sz w:val="20"/>
      <w:szCs w:val="20"/>
    </w:rPr>
  </w:style>
  <w:style w:type="paragraph" w:styleId="TOC7">
    <w:name w:val="toc 7"/>
    <w:basedOn w:val="Normal"/>
    <w:next w:val="Normal"/>
    <w:autoRedefine/>
    <w:uiPriority w:val="39"/>
    <w:semiHidden/>
    <w:unhideWhenUsed/>
    <w:rsid w:val="004325B2"/>
    <w:pPr>
      <w:ind w:left="1440"/>
    </w:pPr>
    <w:rPr>
      <w:rFonts w:cstheme="minorHAnsi"/>
      <w:sz w:val="20"/>
      <w:szCs w:val="20"/>
    </w:rPr>
  </w:style>
  <w:style w:type="paragraph" w:styleId="TOC8">
    <w:name w:val="toc 8"/>
    <w:basedOn w:val="Normal"/>
    <w:next w:val="Normal"/>
    <w:autoRedefine/>
    <w:uiPriority w:val="39"/>
    <w:semiHidden/>
    <w:unhideWhenUsed/>
    <w:rsid w:val="004325B2"/>
    <w:pPr>
      <w:ind w:left="1680"/>
    </w:pPr>
    <w:rPr>
      <w:rFonts w:cstheme="minorHAnsi"/>
      <w:sz w:val="20"/>
      <w:szCs w:val="20"/>
    </w:rPr>
  </w:style>
  <w:style w:type="paragraph" w:styleId="TOC9">
    <w:name w:val="toc 9"/>
    <w:basedOn w:val="Normal"/>
    <w:next w:val="Normal"/>
    <w:autoRedefine/>
    <w:uiPriority w:val="39"/>
    <w:semiHidden/>
    <w:unhideWhenUsed/>
    <w:rsid w:val="004325B2"/>
    <w:pPr>
      <w:ind w:left="1920"/>
    </w:pPr>
    <w:rPr>
      <w:rFonts w:cstheme="minorHAnsi"/>
      <w:sz w:val="20"/>
      <w:szCs w:val="20"/>
    </w:rPr>
  </w:style>
  <w:style w:type="paragraph" w:styleId="Bibliography">
    <w:name w:val="Bibliography"/>
    <w:basedOn w:val="Normal"/>
    <w:next w:val="Normal"/>
    <w:uiPriority w:val="37"/>
    <w:unhideWhenUsed/>
    <w:rsid w:val="004325B2"/>
    <w:pPr>
      <w:tabs>
        <w:tab w:val="left" w:pos="260"/>
        <w:tab w:val="left" w:pos="620"/>
      </w:tabs>
      <w:spacing w:after="240"/>
      <w:ind w:left="624" w:hanging="624"/>
    </w:pPr>
  </w:style>
  <w:style w:type="character" w:customStyle="1" w:styleId="apple-converted-space">
    <w:name w:val="apple-converted-space"/>
    <w:basedOn w:val="DefaultParagraphFont"/>
    <w:rsid w:val="004325B2"/>
  </w:style>
  <w:style w:type="character" w:customStyle="1" w:styleId="z3988">
    <w:name w:val="z3988"/>
    <w:basedOn w:val="DefaultParagraphFont"/>
    <w:rsid w:val="004325B2"/>
  </w:style>
  <w:style w:type="character" w:styleId="CommentReference">
    <w:name w:val="annotation reference"/>
    <w:basedOn w:val="DefaultParagraphFont"/>
    <w:uiPriority w:val="99"/>
    <w:semiHidden/>
    <w:unhideWhenUsed/>
    <w:rsid w:val="004325B2"/>
    <w:rPr>
      <w:sz w:val="16"/>
      <w:szCs w:val="16"/>
    </w:rPr>
  </w:style>
  <w:style w:type="paragraph" w:styleId="CommentText">
    <w:name w:val="annotation text"/>
    <w:basedOn w:val="Normal"/>
    <w:link w:val="CommentTextChar"/>
    <w:uiPriority w:val="99"/>
    <w:semiHidden/>
    <w:unhideWhenUsed/>
    <w:rsid w:val="004325B2"/>
    <w:rPr>
      <w:sz w:val="20"/>
      <w:szCs w:val="20"/>
    </w:rPr>
  </w:style>
  <w:style w:type="character" w:customStyle="1" w:styleId="CommentTextChar">
    <w:name w:val="Comment Text Char"/>
    <w:basedOn w:val="DefaultParagraphFont"/>
    <w:link w:val="CommentText"/>
    <w:uiPriority w:val="99"/>
    <w:semiHidden/>
    <w:rsid w:val="004325B2"/>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4325B2"/>
    <w:rPr>
      <w:b/>
      <w:bCs/>
    </w:rPr>
  </w:style>
  <w:style w:type="character" w:customStyle="1" w:styleId="CommentSubjectChar">
    <w:name w:val="Comment Subject Char"/>
    <w:basedOn w:val="CommentTextChar"/>
    <w:link w:val="CommentSubject"/>
    <w:uiPriority w:val="99"/>
    <w:semiHidden/>
    <w:rsid w:val="004325B2"/>
    <w:rPr>
      <w:rFonts w:eastAsiaTheme="minorEastAsia"/>
      <w:b/>
      <w:bCs/>
      <w:sz w:val="20"/>
      <w:szCs w:val="20"/>
    </w:rPr>
  </w:style>
  <w:style w:type="paragraph" w:styleId="Revision">
    <w:name w:val="Revision"/>
    <w:hidden/>
    <w:uiPriority w:val="99"/>
    <w:semiHidden/>
    <w:rsid w:val="004325B2"/>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638C11-EABF-E948-8651-89167CA9E9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27</Pages>
  <Words>50491</Words>
  <Characters>287802</Characters>
  <Application>Microsoft Office Word</Application>
  <DocSecurity>0</DocSecurity>
  <Lines>2398</Lines>
  <Paragraphs>6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an Reitzug</dc:creator>
  <cp:keywords/>
  <dc:description/>
  <cp:lastModifiedBy>Fabian Reitzug</cp:lastModifiedBy>
  <cp:revision>8</cp:revision>
  <dcterms:created xsi:type="dcterms:W3CDTF">2023-01-23T21:09:00Z</dcterms:created>
  <dcterms:modified xsi:type="dcterms:W3CDTF">2023-05-16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fYohvh46"/&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 name="delayCitationUpdates" value="true"/&gt;&lt;pref name="dontAskDelayCitationUpdates" value="true"/&gt;&lt;/prefs&gt;&lt;/data&gt;</vt:lpwstr>
  </property>
</Properties>
</file>